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E6B9EF" w14:textId="19F0F2D6" w:rsidR="0023458A" w:rsidRPr="00B042E1" w:rsidRDefault="0023458A" w:rsidP="00F51349">
      <w:pPr>
        <w:spacing w:line="480" w:lineRule="auto"/>
        <w:jc w:val="center"/>
        <w:rPr>
          <w:rFonts w:ascii="Times New Roman" w:eastAsiaTheme="minorHAnsi" w:hAnsi="Times New Roman"/>
          <w:kern w:val="2"/>
          <w:sz w:val="28"/>
          <w:szCs w:val="28"/>
          <w14:ligatures w14:val="standardContextual"/>
        </w:rPr>
      </w:pPr>
      <w:r w:rsidRPr="00B042E1">
        <w:rPr>
          <w:rFonts w:ascii="Times New Roman" w:hAnsi="Times New Roman"/>
          <w:b/>
          <w:bCs/>
          <w:sz w:val="28"/>
          <w:szCs w:val="28"/>
        </w:rPr>
        <w:t>Supplementary</w:t>
      </w:r>
      <w:r w:rsidR="000A755F">
        <w:rPr>
          <w:rFonts w:ascii="Times New Roman" w:hAnsi="Times New Roman"/>
          <w:b/>
          <w:bCs/>
          <w:sz w:val="28"/>
          <w:szCs w:val="28"/>
        </w:rPr>
        <w:t xml:space="preserve">: </w:t>
      </w:r>
      <w:r w:rsidR="000A755F" w:rsidRPr="000A755F">
        <w:rPr>
          <w:rFonts w:ascii="Times New Roman" w:hAnsi="Times New Roman"/>
          <w:b/>
          <w:bCs/>
          <w:sz w:val="28"/>
          <w:szCs w:val="28"/>
        </w:rPr>
        <w:t>Raw data and statistical analysis</w:t>
      </w:r>
    </w:p>
    <w:p w14:paraId="0A2A9A5C" w14:textId="585B1541" w:rsidR="00F51349" w:rsidRPr="000A755F" w:rsidRDefault="00F51349" w:rsidP="00A63458">
      <w:pPr>
        <w:spacing w:after="160" w:line="480" w:lineRule="auto"/>
        <w:rPr>
          <w:rFonts w:ascii="Times New Roman" w:eastAsiaTheme="minorHAnsi" w:hAnsi="Times New Roman"/>
          <w:b/>
          <w:bCs/>
          <w:kern w:val="2"/>
          <w:sz w:val="24"/>
          <w:szCs w:val="24"/>
          <w:u w:val="single"/>
          <w14:ligatures w14:val="standardContextual"/>
        </w:rPr>
      </w:pPr>
      <w:r w:rsidRPr="000A755F">
        <w:rPr>
          <w:rFonts w:ascii="Times New Roman" w:eastAsiaTheme="minorHAnsi" w:hAnsi="Times New Roman"/>
          <w:b/>
          <w:bCs/>
          <w:kern w:val="2"/>
          <w:sz w:val="24"/>
          <w:szCs w:val="24"/>
          <w:u w:val="single"/>
          <w14:ligatures w14:val="standardContextual"/>
        </w:rPr>
        <w:t>Raw data of Fig.1</w:t>
      </w:r>
    </w:p>
    <w:p w14:paraId="522B93F1" w14:textId="3F639D79" w:rsidR="00F51349" w:rsidRPr="00B042E1" w:rsidRDefault="00F51349" w:rsidP="00F51349">
      <w:pPr>
        <w:spacing w:after="160"/>
        <w:rPr>
          <w:rFonts w:ascii="Times New Roman" w:eastAsiaTheme="minorHAnsi" w:hAnsi="Times New Roman"/>
          <w:b/>
          <w:bCs/>
          <w:kern w:val="2"/>
          <w:sz w:val="24"/>
          <w:szCs w:val="24"/>
          <w14:ligatures w14:val="standardContextual"/>
        </w:rPr>
      </w:pPr>
      <w:r w:rsidRPr="00B042E1">
        <w:rPr>
          <w:rFonts w:ascii="Times New Roman" w:eastAsiaTheme="minorHAnsi" w:hAnsi="Times New Roman"/>
          <w:b/>
          <w:bCs/>
          <w:kern w:val="2"/>
          <w:sz w:val="24"/>
          <w:szCs w:val="24"/>
          <w14:ligatures w14:val="standardContextual"/>
        </w:rPr>
        <w:t>The effect of IVM on LCC2 cell viability after treatment at various times</w:t>
      </w:r>
    </w:p>
    <w:tbl>
      <w:tblPr>
        <w:tblpPr w:leftFromText="180" w:rightFromText="180" w:vertAnchor="text" w:horzAnchor="margin" w:tblpXSpec="right" w:tblpY="430"/>
        <w:tblW w:w="4467" w:type="dxa"/>
        <w:tblLook w:val="04A0" w:firstRow="1" w:lastRow="0" w:firstColumn="1" w:lastColumn="0" w:noHBand="0" w:noVBand="1"/>
      </w:tblPr>
      <w:tblGrid>
        <w:gridCol w:w="1389"/>
        <w:gridCol w:w="1026"/>
        <w:gridCol w:w="1026"/>
        <w:gridCol w:w="1026"/>
      </w:tblGrid>
      <w:tr w:rsidR="00F51349" w:rsidRPr="00F51349" w14:paraId="701B9499" w14:textId="77777777" w:rsidTr="00F51349">
        <w:trPr>
          <w:trHeight w:val="582"/>
        </w:trPr>
        <w:tc>
          <w:tcPr>
            <w:tcW w:w="1389" w:type="dxa"/>
            <w:vMerge w:val="restart"/>
            <w:tcBorders>
              <w:top w:val="single" w:sz="4" w:space="0" w:color="595959"/>
              <w:left w:val="single" w:sz="4" w:space="0" w:color="595959"/>
              <w:bottom w:val="single" w:sz="4" w:space="0" w:color="595959"/>
              <w:right w:val="single" w:sz="4" w:space="0" w:color="595959"/>
            </w:tcBorders>
            <w:shd w:val="clear" w:color="auto" w:fill="auto"/>
            <w:vAlign w:val="center"/>
            <w:hideMark/>
          </w:tcPr>
          <w:p w14:paraId="1A5D7096" w14:textId="77777777" w:rsidR="00F51349" w:rsidRPr="00F51349" w:rsidRDefault="00F51349" w:rsidP="00F51349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F51349">
              <w:rPr>
                <w:rFonts w:ascii="Times New Roman" w:eastAsia="Times New Roman" w:hAnsi="Times New Roman"/>
                <w:b/>
                <w:bCs/>
                <w:color w:val="000000"/>
              </w:rPr>
              <w:t xml:space="preserve">IVM conc. </w:t>
            </w:r>
            <w:r w:rsidRPr="00F51349">
              <w:rPr>
                <w:rFonts w:ascii="Times New Roman" w:eastAsia="Times New Roman" w:hAnsi="Times New Roman"/>
                <w:b/>
                <w:bCs/>
                <w:color w:val="000000"/>
              </w:rPr>
              <w:br/>
              <w:t>(µM)</w:t>
            </w:r>
          </w:p>
        </w:tc>
        <w:tc>
          <w:tcPr>
            <w:tcW w:w="3078" w:type="dxa"/>
            <w:gridSpan w:val="3"/>
            <w:tcBorders>
              <w:top w:val="single" w:sz="4" w:space="0" w:color="595959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vAlign w:val="bottom"/>
            <w:hideMark/>
          </w:tcPr>
          <w:p w14:paraId="0DB4E756" w14:textId="77777777" w:rsidR="00F51349" w:rsidRPr="00F51349" w:rsidRDefault="00F51349" w:rsidP="00F51349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F51349">
              <w:rPr>
                <w:rFonts w:ascii="Times New Roman" w:eastAsia="Times New Roman" w:hAnsi="Times New Roman"/>
                <w:b/>
                <w:bCs/>
                <w:color w:val="000000"/>
              </w:rPr>
              <w:t xml:space="preserve">%Cell Viability </w:t>
            </w:r>
            <w:r w:rsidRPr="00F51349">
              <w:rPr>
                <w:rFonts w:ascii="Times New Roman" w:eastAsia="Times New Roman" w:hAnsi="Times New Roman"/>
                <w:b/>
                <w:bCs/>
                <w:color w:val="000000"/>
              </w:rPr>
              <w:br/>
              <w:t xml:space="preserve">(in </w:t>
            </w:r>
            <w:proofErr w:type="gramStart"/>
            <w:r w:rsidRPr="00F51349">
              <w:rPr>
                <w:rFonts w:ascii="Times New Roman" w:eastAsia="Times New Roman" w:hAnsi="Times New Roman"/>
                <w:b/>
                <w:bCs/>
                <w:color w:val="000000"/>
              </w:rPr>
              <w:t>relative</w:t>
            </w:r>
            <w:proofErr w:type="gramEnd"/>
            <w:r w:rsidRPr="00F51349">
              <w:rPr>
                <w:rFonts w:ascii="Times New Roman" w:eastAsia="Times New Roman" w:hAnsi="Times New Roman"/>
                <w:b/>
                <w:bCs/>
                <w:color w:val="000000"/>
              </w:rPr>
              <w:t xml:space="preserve"> to non-treatment)</w:t>
            </w:r>
          </w:p>
        </w:tc>
      </w:tr>
      <w:tr w:rsidR="00F51349" w:rsidRPr="00F51349" w14:paraId="76AF1311" w14:textId="77777777" w:rsidTr="00F51349">
        <w:trPr>
          <w:trHeight w:val="272"/>
        </w:trPr>
        <w:tc>
          <w:tcPr>
            <w:tcW w:w="1389" w:type="dxa"/>
            <w:vMerge/>
            <w:tcBorders>
              <w:top w:val="single" w:sz="4" w:space="0" w:color="595959"/>
              <w:left w:val="single" w:sz="4" w:space="0" w:color="595959"/>
              <w:bottom w:val="single" w:sz="4" w:space="0" w:color="595959"/>
              <w:right w:val="single" w:sz="4" w:space="0" w:color="595959"/>
            </w:tcBorders>
            <w:vAlign w:val="center"/>
            <w:hideMark/>
          </w:tcPr>
          <w:p w14:paraId="6D20A0EC" w14:textId="77777777" w:rsidR="00F51349" w:rsidRPr="00F51349" w:rsidRDefault="00F51349" w:rsidP="00F51349">
            <w:pPr>
              <w:rPr>
                <w:rFonts w:ascii="Times New Roman" w:eastAsia="Times New Roman" w:hAnsi="Times New Roman"/>
                <w:b/>
                <w:bCs/>
                <w:color w:val="000000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bottom"/>
            <w:hideMark/>
          </w:tcPr>
          <w:p w14:paraId="17CA7AF1" w14:textId="77777777" w:rsidR="00F51349" w:rsidRPr="00F51349" w:rsidRDefault="00F51349" w:rsidP="00F51349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F51349">
              <w:rPr>
                <w:rFonts w:ascii="Times New Roman" w:eastAsia="Times New Roman" w:hAnsi="Times New Roman"/>
                <w:b/>
                <w:bCs/>
                <w:color w:val="000000"/>
              </w:rPr>
              <w:t>N1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bottom"/>
            <w:hideMark/>
          </w:tcPr>
          <w:p w14:paraId="4DDB371B" w14:textId="77777777" w:rsidR="00F51349" w:rsidRPr="00F51349" w:rsidRDefault="00F51349" w:rsidP="00F51349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F51349">
              <w:rPr>
                <w:rFonts w:ascii="Times New Roman" w:eastAsia="Times New Roman" w:hAnsi="Times New Roman"/>
                <w:b/>
                <w:bCs/>
                <w:color w:val="000000"/>
              </w:rPr>
              <w:t>N2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bottom"/>
            <w:hideMark/>
          </w:tcPr>
          <w:p w14:paraId="6DDDF28E" w14:textId="77777777" w:rsidR="00F51349" w:rsidRPr="00F51349" w:rsidRDefault="00F51349" w:rsidP="00F51349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F51349">
              <w:rPr>
                <w:rFonts w:ascii="Times New Roman" w:eastAsia="Times New Roman" w:hAnsi="Times New Roman"/>
                <w:b/>
                <w:bCs/>
                <w:color w:val="000000"/>
              </w:rPr>
              <w:t>N3</w:t>
            </w:r>
          </w:p>
        </w:tc>
      </w:tr>
      <w:tr w:rsidR="00F51349" w:rsidRPr="00F51349" w14:paraId="1D8F64F2" w14:textId="77777777" w:rsidTr="00F51349">
        <w:trPr>
          <w:trHeight w:val="272"/>
        </w:trPr>
        <w:tc>
          <w:tcPr>
            <w:tcW w:w="1389" w:type="dxa"/>
            <w:tcBorders>
              <w:top w:val="nil"/>
              <w:left w:val="single" w:sz="4" w:space="0" w:color="595959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bottom"/>
            <w:hideMark/>
          </w:tcPr>
          <w:p w14:paraId="357B5927" w14:textId="77777777" w:rsidR="00F51349" w:rsidRPr="00F51349" w:rsidRDefault="00F51349" w:rsidP="00F51349">
            <w:pPr>
              <w:jc w:val="center"/>
              <w:rPr>
                <w:rFonts w:ascii="Times New Roman" w:eastAsia="Times New Roman" w:hAnsi="Times New Roman"/>
              </w:rPr>
            </w:pPr>
            <w:r w:rsidRPr="00F51349">
              <w:rPr>
                <w:rFonts w:ascii="Times New Roman" w:eastAsia="Times New Roman" w:hAnsi="Times New Roman"/>
              </w:rPr>
              <w:t>0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bottom"/>
            <w:hideMark/>
          </w:tcPr>
          <w:p w14:paraId="58180F3F" w14:textId="77777777" w:rsidR="00F51349" w:rsidRPr="00F51349" w:rsidRDefault="00F51349" w:rsidP="00F51349">
            <w:pPr>
              <w:jc w:val="right"/>
              <w:rPr>
                <w:rFonts w:ascii="Times New Roman" w:eastAsia="Times New Roman" w:hAnsi="Times New Roman"/>
              </w:rPr>
            </w:pPr>
            <w:r w:rsidRPr="00F51349">
              <w:rPr>
                <w:rFonts w:ascii="Times New Roman" w:eastAsia="Times New Roman" w:hAnsi="Times New Roman"/>
              </w:rPr>
              <w:t>100.00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bottom"/>
            <w:hideMark/>
          </w:tcPr>
          <w:p w14:paraId="2E0DDB2D" w14:textId="77777777" w:rsidR="00F51349" w:rsidRPr="00F51349" w:rsidRDefault="00F51349" w:rsidP="00F51349">
            <w:pPr>
              <w:jc w:val="right"/>
              <w:rPr>
                <w:rFonts w:ascii="Times New Roman" w:eastAsia="Times New Roman" w:hAnsi="Times New Roman"/>
              </w:rPr>
            </w:pPr>
            <w:r w:rsidRPr="00F51349">
              <w:rPr>
                <w:rFonts w:ascii="Times New Roman" w:eastAsia="Times New Roman" w:hAnsi="Times New Roman"/>
              </w:rPr>
              <w:t>100.00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bottom"/>
            <w:hideMark/>
          </w:tcPr>
          <w:p w14:paraId="649E076A" w14:textId="77777777" w:rsidR="00F51349" w:rsidRPr="00F51349" w:rsidRDefault="00F51349" w:rsidP="00F51349">
            <w:pPr>
              <w:jc w:val="right"/>
              <w:rPr>
                <w:rFonts w:ascii="Times New Roman" w:eastAsia="Times New Roman" w:hAnsi="Times New Roman"/>
              </w:rPr>
            </w:pPr>
            <w:r w:rsidRPr="00F51349">
              <w:rPr>
                <w:rFonts w:ascii="Times New Roman" w:eastAsia="Times New Roman" w:hAnsi="Times New Roman"/>
              </w:rPr>
              <w:t>100.00</w:t>
            </w:r>
          </w:p>
        </w:tc>
      </w:tr>
      <w:tr w:rsidR="00F51349" w:rsidRPr="00F51349" w14:paraId="40B07A64" w14:textId="77777777" w:rsidTr="00F51349">
        <w:trPr>
          <w:trHeight w:val="272"/>
        </w:trPr>
        <w:tc>
          <w:tcPr>
            <w:tcW w:w="1389" w:type="dxa"/>
            <w:tcBorders>
              <w:top w:val="nil"/>
              <w:left w:val="single" w:sz="4" w:space="0" w:color="595959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bottom"/>
            <w:hideMark/>
          </w:tcPr>
          <w:p w14:paraId="21205FEC" w14:textId="77777777" w:rsidR="00F51349" w:rsidRPr="00F51349" w:rsidRDefault="00F51349" w:rsidP="00F51349">
            <w:pPr>
              <w:jc w:val="center"/>
              <w:rPr>
                <w:rFonts w:ascii="Times New Roman" w:eastAsia="Times New Roman" w:hAnsi="Times New Roman"/>
              </w:rPr>
            </w:pPr>
            <w:r w:rsidRPr="00F51349">
              <w:rPr>
                <w:rFonts w:ascii="Times New Roman" w:eastAsia="Times New Roman" w:hAnsi="Times New Roman"/>
              </w:rPr>
              <w:t>3.125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bottom"/>
            <w:hideMark/>
          </w:tcPr>
          <w:p w14:paraId="720CA990" w14:textId="77777777" w:rsidR="00F51349" w:rsidRPr="00F51349" w:rsidRDefault="00F51349" w:rsidP="00F51349">
            <w:pPr>
              <w:jc w:val="right"/>
              <w:rPr>
                <w:rFonts w:ascii="Times New Roman" w:eastAsia="Times New Roman" w:hAnsi="Times New Roman"/>
              </w:rPr>
            </w:pPr>
            <w:r w:rsidRPr="00F51349">
              <w:rPr>
                <w:rFonts w:ascii="Times New Roman" w:eastAsia="Times New Roman" w:hAnsi="Times New Roman"/>
              </w:rPr>
              <w:t>67.77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bottom"/>
            <w:hideMark/>
          </w:tcPr>
          <w:p w14:paraId="6AD1E86E" w14:textId="77777777" w:rsidR="00F51349" w:rsidRPr="00F51349" w:rsidRDefault="00F51349" w:rsidP="00F51349">
            <w:pPr>
              <w:jc w:val="right"/>
              <w:rPr>
                <w:rFonts w:ascii="Times New Roman" w:eastAsia="Times New Roman" w:hAnsi="Times New Roman"/>
              </w:rPr>
            </w:pPr>
            <w:r w:rsidRPr="00F51349">
              <w:rPr>
                <w:rFonts w:ascii="Times New Roman" w:eastAsia="Times New Roman" w:hAnsi="Times New Roman"/>
              </w:rPr>
              <w:t>81.79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bottom"/>
            <w:hideMark/>
          </w:tcPr>
          <w:p w14:paraId="11CEAC30" w14:textId="77777777" w:rsidR="00F51349" w:rsidRPr="00F51349" w:rsidRDefault="00F51349" w:rsidP="00F51349">
            <w:pPr>
              <w:jc w:val="right"/>
              <w:rPr>
                <w:rFonts w:ascii="Times New Roman" w:eastAsia="Times New Roman" w:hAnsi="Times New Roman"/>
              </w:rPr>
            </w:pPr>
            <w:r w:rsidRPr="00F51349">
              <w:rPr>
                <w:rFonts w:ascii="Times New Roman" w:eastAsia="Times New Roman" w:hAnsi="Times New Roman"/>
              </w:rPr>
              <w:t>72.43</w:t>
            </w:r>
          </w:p>
        </w:tc>
      </w:tr>
      <w:tr w:rsidR="00F51349" w:rsidRPr="00F51349" w14:paraId="38AE61D4" w14:textId="77777777" w:rsidTr="00F51349">
        <w:trPr>
          <w:trHeight w:val="272"/>
        </w:trPr>
        <w:tc>
          <w:tcPr>
            <w:tcW w:w="1389" w:type="dxa"/>
            <w:tcBorders>
              <w:top w:val="nil"/>
              <w:left w:val="single" w:sz="4" w:space="0" w:color="595959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bottom"/>
            <w:hideMark/>
          </w:tcPr>
          <w:p w14:paraId="4D5416B5" w14:textId="77777777" w:rsidR="00F51349" w:rsidRPr="00F51349" w:rsidRDefault="00F51349" w:rsidP="00F51349">
            <w:pPr>
              <w:jc w:val="center"/>
              <w:rPr>
                <w:rFonts w:ascii="Times New Roman" w:eastAsia="Times New Roman" w:hAnsi="Times New Roman"/>
              </w:rPr>
            </w:pPr>
            <w:r w:rsidRPr="00F51349">
              <w:rPr>
                <w:rFonts w:ascii="Times New Roman" w:eastAsia="Times New Roman" w:hAnsi="Times New Roman"/>
              </w:rPr>
              <w:t>6.25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bottom"/>
            <w:hideMark/>
          </w:tcPr>
          <w:p w14:paraId="2DF8096D" w14:textId="77777777" w:rsidR="00F51349" w:rsidRPr="00F51349" w:rsidRDefault="00F51349" w:rsidP="00F51349">
            <w:pPr>
              <w:jc w:val="right"/>
              <w:rPr>
                <w:rFonts w:ascii="Times New Roman" w:eastAsia="Times New Roman" w:hAnsi="Times New Roman"/>
              </w:rPr>
            </w:pPr>
            <w:r w:rsidRPr="00F51349">
              <w:rPr>
                <w:rFonts w:ascii="Times New Roman" w:eastAsia="Times New Roman" w:hAnsi="Times New Roman"/>
              </w:rPr>
              <w:t>46.78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bottom"/>
            <w:hideMark/>
          </w:tcPr>
          <w:p w14:paraId="1F8E751D" w14:textId="77777777" w:rsidR="00F51349" w:rsidRPr="00F51349" w:rsidRDefault="00F51349" w:rsidP="00F51349">
            <w:pPr>
              <w:jc w:val="right"/>
              <w:rPr>
                <w:rFonts w:ascii="Times New Roman" w:eastAsia="Times New Roman" w:hAnsi="Times New Roman"/>
              </w:rPr>
            </w:pPr>
            <w:r w:rsidRPr="00F51349">
              <w:rPr>
                <w:rFonts w:ascii="Times New Roman" w:eastAsia="Times New Roman" w:hAnsi="Times New Roman"/>
              </w:rPr>
              <w:t>43.32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bottom"/>
            <w:hideMark/>
          </w:tcPr>
          <w:p w14:paraId="372F9D32" w14:textId="77777777" w:rsidR="00F51349" w:rsidRPr="00F51349" w:rsidRDefault="00F51349" w:rsidP="00F51349">
            <w:pPr>
              <w:jc w:val="right"/>
              <w:rPr>
                <w:rFonts w:ascii="Times New Roman" w:eastAsia="Times New Roman" w:hAnsi="Times New Roman"/>
              </w:rPr>
            </w:pPr>
            <w:r w:rsidRPr="00F51349">
              <w:rPr>
                <w:rFonts w:ascii="Times New Roman" w:eastAsia="Times New Roman" w:hAnsi="Times New Roman"/>
              </w:rPr>
              <w:t>42.73</w:t>
            </w:r>
          </w:p>
        </w:tc>
      </w:tr>
      <w:tr w:rsidR="00F51349" w:rsidRPr="00F51349" w14:paraId="321B5EE7" w14:textId="77777777" w:rsidTr="00F51349">
        <w:trPr>
          <w:trHeight w:val="272"/>
        </w:trPr>
        <w:tc>
          <w:tcPr>
            <w:tcW w:w="1389" w:type="dxa"/>
            <w:tcBorders>
              <w:top w:val="nil"/>
              <w:left w:val="single" w:sz="4" w:space="0" w:color="595959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bottom"/>
            <w:hideMark/>
          </w:tcPr>
          <w:p w14:paraId="14EBD39E" w14:textId="77777777" w:rsidR="00F51349" w:rsidRPr="00F51349" w:rsidRDefault="00F51349" w:rsidP="00F51349">
            <w:pPr>
              <w:jc w:val="center"/>
              <w:rPr>
                <w:rFonts w:ascii="Times New Roman" w:eastAsia="Times New Roman" w:hAnsi="Times New Roman"/>
              </w:rPr>
            </w:pPr>
            <w:r w:rsidRPr="00F51349">
              <w:rPr>
                <w:rFonts w:ascii="Times New Roman" w:eastAsia="Times New Roman" w:hAnsi="Times New Roman"/>
              </w:rPr>
              <w:t>12.5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bottom"/>
            <w:hideMark/>
          </w:tcPr>
          <w:p w14:paraId="36220075" w14:textId="77777777" w:rsidR="00F51349" w:rsidRPr="00F51349" w:rsidRDefault="00F51349" w:rsidP="00F51349">
            <w:pPr>
              <w:jc w:val="right"/>
              <w:rPr>
                <w:rFonts w:ascii="Times New Roman" w:eastAsia="Times New Roman" w:hAnsi="Times New Roman"/>
              </w:rPr>
            </w:pPr>
            <w:r w:rsidRPr="00F51349">
              <w:rPr>
                <w:rFonts w:ascii="Times New Roman" w:eastAsia="Times New Roman" w:hAnsi="Times New Roman"/>
              </w:rPr>
              <w:t>4.10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bottom"/>
            <w:hideMark/>
          </w:tcPr>
          <w:p w14:paraId="51785AD9" w14:textId="77777777" w:rsidR="00F51349" w:rsidRPr="00F51349" w:rsidRDefault="00F51349" w:rsidP="00F51349">
            <w:pPr>
              <w:jc w:val="right"/>
              <w:rPr>
                <w:rFonts w:ascii="Times New Roman" w:eastAsia="Times New Roman" w:hAnsi="Times New Roman"/>
              </w:rPr>
            </w:pPr>
            <w:r w:rsidRPr="00F51349">
              <w:rPr>
                <w:rFonts w:ascii="Times New Roman" w:eastAsia="Times New Roman" w:hAnsi="Times New Roman"/>
              </w:rPr>
              <w:t>3.51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bottom"/>
            <w:hideMark/>
          </w:tcPr>
          <w:p w14:paraId="11422894" w14:textId="77777777" w:rsidR="00F51349" w:rsidRPr="00F51349" w:rsidRDefault="00F51349" w:rsidP="00F51349">
            <w:pPr>
              <w:jc w:val="right"/>
              <w:rPr>
                <w:rFonts w:ascii="Times New Roman" w:eastAsia="Times New Roman" w:hAnsi="Times New Roman"/>
              </w:rPr>
            </w:pPr>
            <w:r w:rsidRPr="00F51349">
              <w:rPr>
                <w:rFonts w:ascii="Times New Roman" w:eastAsia="Times New Roman" w:hAnsi="Times New Roman"/>
              </w:rPr>
              <w:t>4.85</w:t>
            </w:r>
          </w:p>
        </w:tc>
      </w:tr>
      <w:tr w:rsidR="00F51349" w:rsidRPr="00F51349" w14:paraId="2109DA51" w14:textId="77777777" w:rsidTr="00F51349">
        <w:trPr>
          <w:trHeight w:val="272"/>
        </w:trPr>
        <w:tc>
          <w:tcPr>
            <w:tcW w:w="1389" w:type="dxa"/>
            <w:tcBorders>
              <w:top w:val="nil"/>
              <w:left w:val="single" w:sz="4" w:space="0" w:color="595959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bottom"/>
            <w:hideMark/>
          </w:tcPr>
          <w:p w14:paraId="5F14930A" w14:textId="77777777" w:rsidR="00F51349" w:rsidRPr="00F51349" w:rsidRDefault="00F51349" w:rsidP="00F51349">
            <w:pPr>
              <w:jc w:val="center"/>
              <w:rPr>
                <w:rFonts w:ascii="Times New Roman" w:eastAsia="Times New Roman" w:hAnsi="Times New Roman"/>
              </w:rPr>
            </w:pPr>
            <w:r w:rsidRPr="00F51349">
              <w:rPr>
                <w:rFonts w:ascii="Times New Roman" w:eastAsia="Times New Roman" w:hAnsi="Times New Roman"/>
              </w:rPr>
              <w:t>25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bottom"/>
            <w:hideMark/>
          </w:tcPr>
          <w:p w14:paraId="3359DFA5" w14:textId="77777777" w:rsidR="00F51349" w:rsidRPr="00F51349" w:rsidRDefault="00F51349" w:rsidP="00F51349">
            <w:pPr>
              <w:jc w:val="right"/>
              <w:rPr>
                <w:rFonts w:ascii="Times New Roman" w:eastAsia="Times New Roman" w:hAnsi="Times New Roman"/>
              </w:rPr>
            </w:pPr>
            <w:r w:rsidRPr="00F51349">
              <w:rPr>
                <w:rFonts w:ascii="Times New Roman" w:eastAsia="Times New Roman" w:hAnsi="Times New Roman"/>
              </w:rPr>
              <w:t>3.65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bottom"/>
            <w:hideMark/>
          </w:tcPr>
          <w:p w14:paraId="19E57DD5" w14:textId="77777777" w:rsidR="00F51349" w:rsidRPr="00F51349" w:rsidRDefault="00F51349" w:rsidP="00F51349">
            <w:pPr>
              <w:jc w:val="right"/>
              <w:rPr>
                <w:rFonts w:ascii="Times New Roman" w:eastAsia="Times New Roman" w:hAnsi="Times New Roman"/>
              </w:rPr>
            </w:pPr>
            <w:r w:rsidRPr="00F51349">
              <w:rPr>
                <w:rFonts w:ascii="Times New Roman" w:eastAsia="Times New Roman" w:hAnsi="Times New Roman"/>
              </w:rPr>
              <w:t>3.33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bottom"/>
            <w:hideMark/>
          </w:tcPr>
          <w:p w14:paraId="14191366" w14:textId="77777777" w:rsidR="00F51349" w:rsidRPr="00F51349" w:rsidRDefault="00F51349" w:rsidP="00F51349">
            <w:pPr>
              <w:jc w:val="right"/>
              <w:rPr>
                <w:rFonts w:ascii="Times New Roman" w:eastAsia="Times New Roman" w:hAnsi="Times New Roman"/>
              </w:rPr>
            </w:pPr>
            <w:r w:rsidRPr="00F51349">
              <w:rPr>
                <w:rFonts w:ascii="Times New Roman" w:eastAsia="Times New Roman" w:hAnsi="Times New Roman"/>
              </w:rPr>
              <w:t>4.76</w:t>
            </w:r>
          </w:p>
        </w:tc>
      </w:tr>
      <w:tr w:rsidR="00F51349" w:rsidRPr="00F51349" w14:paraId="1BE96B6A" w14:textId="77777777" w:rsidTr="00F51349">
        <w:trPr>
          <w:trHeight w:val="272"/>
        </w:trPr>
        <w:tc>
          <w:tcPr>
            <w:tcW w:w="1389" w:type="dxa"/>
            <w:tcBorders>
              <w:top w:val="nil"/>
              <w:left w:val="single" w:sz="4" w:space="0" w:color="595959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bottom"/>
            <w:hideMark/>
          </w:tcPr>
          <w:p w14:paraId="120919FD" w14:textId="77777777" w:rsidR="00F51349" w:rsidRPr="00F51349" w:rsidRDefault="00F51349" w:rsidP="00F51349">
            <w:pPr>
              <w:jc w:val="center"/>
              <w:rPr>
                <w:rFonts w:ascii="Times New Roman" w:eastAsia="Times New Roman" w:hAnsi="Times New Roman"/>
              </w:rPr>
            </w:pPr>
            <w:r w:rsidRPr="00F51349">
              <w:rPr>
                <w:rFonts w:ascii="Times New Roman" w:eastAsia="Times New Roman" w:hAnsi="Times New Roman"/>
              </w:rPr>
              <w:t>50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bottom"/>
            <w:hideMark/>
          </w:tcPr>
          <w:p w14:paraId="0236BA1C" w14:textId="77777777" w:rsidR="00F51349" w:rsidRPr="00F51349" w:rsidRDefault="00F51349" w:rsidP="00F51349">
            <w:pPr>
              <w:jc w:val="right"/>
              <w:rPr>
                <w:rFonts w:ascii="Times New Roman" w:eastAsia="Times New Roman" w:hAnsi="Times New Roman"/>
              </w:rPr>
            </w:pPr>
            <w:r w:rsidRPr="00F51349">
              <w:rPr>
                <w:rFonts w:ascii="Times New Roman" w:eastAsia="Times New Roman" w:hAnsi="Times New Roman"/>
              </w:rPr>
              <w:t>3.56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bottom"/>
            <w:hideMark/>
          </w:tcPr>
          <w:p w14:paraId="088E6452" w14:textId="77777777" w:rsidR="00F51349" w:rsidRPr="00F51349" w:rsidRDefault="00F51349" w:rsidP="00F51349">
            <w:pPr>
              <w:jc w:val="right"/>
              <w:rPr>
                <w:rFonts w:ascii="Times New Roman" w:eastAsia="Times New Roman" w:hAnsi="Times New Roman"/>
              </w:rPr>
            </w:pPr>
            <w:r w:rsidRPr="00F51349">
              <w:rPr>
                <w:rFonts w:ascii="Times New Roman" w:eastAsia="Times New Roman" w:hAnsi="Times New Roman"/>
              </w:rPr>
              <w:t>3.35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bottom"/>
            <w:hideMark/>
          </w:tcPr>
          <w:p w14:paraId="59AB4E58" w14:textId="77777777" w:rsidR="00F51349" w:rsidRPr="00F51349" w:rsidRDefault="00F51349" w:rsidP="00F51349">
            <w:pPr>
              <w:jc w:val="right"/>
              <w:rPr>
                <w:rFonts w:ascii="Times New Roman" w:eastAsia="Times New Roman" w:hAnsi="Times New Roman"/>
              </w:rPr>
            </w:pPr>
            <w:r w:rsidRPr="00F51349">
              <w:rPr>
                <w:rFonts w:ascii="Times New Roman" w:eastAsia="Times New Roman" w:hAnsi="Times New Roman"/>
              </w:rPr>
              <w:t>4.79</w:t>
            </w:r>
          </w:p>
        </w:tc>
      </w:tr>
    </w:tbl>
    <w:p w14:paraId="0EC4AB57" w14:textId="6CCB822D" w:rsidR="00F51349" w:rsidRPr="00B042E1" w:rsidRDefault="00F51349" w:rsidP="00F51349">
      <w:pPr>
        <w:spacing w:after="160"/>
        <w:ind w:left="720" w:firstLine="720"/>
        <w:rPr>
          <w:rFonts w:ascii="Times New Roman" w:eastAsiaTheme="minorHAnsi" w:hAnsi="Times New Roman"/>
          <w:kern w:val="2"/>
          <w:sz w:val="24"/>
          <w:szCs w:val="24"/>
          <w14:ligatures w14:val="standardContextual"/>
        </w:rPr>
      </w:pPr>
      <w:r w:rsidRPr="00B042E1">
        <w:rPr>
          <w:rFonts w:ascii="Times New Roman" w:eastAsiaTheme="minorHAnsi" w:hAnsi="Times New Roman"/>
          <w:kern w:val="2"/>
          <w:sz w:val="24"/>
          <w:szCs w:val="24"/>
          <w14:ligatures w14:val="standardContextual"/>
        </w:rPr>
        <w:t>24 hours after treatment</w:t>
      </w:r>
      <w:r w:rsidRPr="00B042E1">
        <w:rPr>
          <w:rFonts w:ascii="Times New Roman" w:eastAsiaTheme="minorHAnsi" w:hAnsi="Times New Roman"/>
          <w:kern w:val="2"/>
          <w:sz w:val="24"/>
          <w:szCs w:val="24"/>
          <w14:ligatures w14:val="standardContextual"/>
        </w:rPr>
        <w:tab/>
      </w:r>
      <w:r w:rsidRPr="00B042E1">
        <w:rPr>
          <w:rFonts w:ascii="Times New Roman" w:eastAsiaTheme="minorHAnsi" w:hAnsi="Times New Roman"/>
          <w:kern w:val="2"/>
          <w:sz w:val="24"/>
          <w:szCs w:val="24"/>
          <w14:ligatures w14:val="standardContextual"/>
        </w:rPr>
        <w:tab/>
      </w:r>
      <w:r w:rsidRPr="00B042E1">
        <w:rPr>
          <w:rFonts w:ascii="Times New Roman" w:eastAsiaTheme="minorHAnsi" w:hAnsi="Times New Roman"/>
          <w:kern w:val="2"/>
          <w:sz w:val="24"/>
          <w:szCs w:val="24"/>
          <w14:ligatures w14:val="standardContextual"/>
        </w:rPr>
        <w:tab/>
        <w:t xml:space="preserve">       48 hours after treatment</w:t>
      </w:r>
      <w:r w:rsidRPr="00B042E1">
        <w:rPr>
          <w:rFonts w:ascii="Times New Roman" w:eastAsiaTheme="minorHAnsi" w:hAnsi="Times New Roman"/>
          <w:kern w:val="2"/>
          <w:sz w:val="24"/>
          <w:szCs w:val="24"/>
          <w14:ligatures w14:val="standardContextual"/>
        </w:rPr>
        <w:tab/>
      </w:r>
      <w:r w:rsidRPr="00B042E1">
        <w:rPr>
          <w:rFonts w:ascii="Times New Roman" w:eastAsiaTheme="minorHAnsi" w:hAnsi="Times New Roman"/>
          <w:kern w:val="2"/>
          <w:sz w:val="24"/>
          <w:szCs w:val="24"/>
          <w14:ligatures w14:val="standardContextual"/>
        </w:rPr>
        <w:tab/>
      </w:r>
      <w:r w:rsidRPr="00B042E1">
        <w:rPr>
          <w:rFonts w:ascii="Times New Roman" w:eastAsiaTheme="minorHAnsi" w:hAnsi="Times New Roman"/>
          <w:kern w:val="2"/>
          <w:sz w:val="24"/>
          <w:szCs w:val="24"/>
          <w14:ligatures w14:val="standardContextual"/>
        </w:rPr>
        <w:tab/>
      </w:r>
      <w:r w:rsidRPr="00B042E1">
        <w:rPr>
          <w:rFonts w:ascii="Times New Roman" w:eastAsiaTheme="minorHAnsi" w:hAnsi="Times New Roman"/>
          <w:kern w:val="2"/>
          <w:sz w:val="24"/>
          <w:szCs w:val="24"/>
          <w14:ligatures w14:val="standardContextual"/>
        </w:rPr>
        <w:tab/>
        <w:t>72 hours after treatment</w:t>
      </w:r>
    </w:p>
    <w:tbl>
      <w:tblPr>
        <w:tblW w:w="4431" w:type="dxa"/>
        <w:tblLook w:val="04A0" w:firstRow="1" w:lastRow="0" w:firstColumn="1" w:lastColumn="0" w:noHBand="0" w:noVBand="1"/>
      </w:tblPr>
      <w:tblGrid>
        <w:gridCol w:w="1302"/>
        <w:gridCol w:w="1043"/>
        <w:gridCol w:w="1043"/>
        <w:gridCol w:w="1043"/>
      </w:tblGrid>
      <w:tr w:rsidR="00F51349" w:rsidRPr="00F51349" w14:paraId="2D5B3FB8" w14:textId="77777777" w:rsidTr="00F51349">
        <w:trPr>
          <w:trHeight w:val="564"/>
        </w:trPr>
        <w:tc>
          <w:tcPr>
            <w:tcW w:w="1302" w:type="dxa"/>
            <w:vMerge w:val="restart"/>
            <w:tcBorders>
              <w:top w:val="single" w:sz="4" w:space="0" w:color="595959"/>
              <w:left w:val="single" w:sz="4" w:space="0" w:color="595959"/>
              <w:bottom w:val="single" w:sz="4" w:space="0" w:color="595959"/>
              <w:right w:val="single" w:sz="4" w:space="0" w:color="595959"/>
            </w:tcBorders>
            <w:shd w:val="clear" w:color="auto" w:fill="auto"/>
            <w:vAlign w:val="center"/>
            <w:hideMark/>
          </w:tcPr>
          <w:p w14:paraId="3BC0D78C" w14:textId="77777777" w:rsidR="00F51349" w:rsidRPr="00F51349" w:rsidRDefault="00F51349" w:rsidP="00F51349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F51349">
              <w:rPr>
                <w:rFonts w:ascii="Times New Roman" w:eastAsia="Times New Roman" w:hAnsi="Times New Roman"/>
                <w:b/>
                <w:bCs/>
                <w:color w:val="000000"/>
              </w:rPr>
              <w:t xml:space="preserve">IVM conc. </w:t>
            </w:r>
            <w:r w:rsidRPr="00F51349">
              <w:rPr>
                <w:rFonts w:ascii="Times New Roman" w:eastAsia="Times New Roman" w:hAnsi="Times New Roman"/>
                <w:b/>
                <w:bCs/>
                <w:color w:val="000000"/>
              </w:rPr>
              <w:br/>
              <w:t>(µM)</w:t>
            </w:r>
          </w:p>
        </w:tc>
        <w:tc>
          <w:tcPr>
            <w:tcW w:w="3129" w:type="dxa"/>
            <w:gridSpan w:val="3"/>
            <w:tcBorders>
              <w:top w:val="single" w:sz="4" w:space="0" w:color="595959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vAlign w:val="bottom"/>
            <w:hideMark/>
          </w:tcPr>
          <w:p w14:paraId="7019EB0D" w14:textId="77777777" w:rsidR="00F51349" w:rsidRPr="00F51349" w:rsidRDefault="00F51349" w:rsidP="00F51349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F51349">
              <w:rPr>
                <w:rFonts w:ascii="Times New Roman" w:eastAsia="Times New Roman" w:hAnsi="Times New Roman"/>
                <w:b/>
                <w:bCs/>
                <w:color w:val="000000"/>
              </w:rPr>
              <w:t xml:space="preserve">%Cell Viability </w:t>
            </w:r>
            <w:r w:rsidRPr="00F51349">
              <w:rPr>
                <w:rFonts w:ascii="Times New Roman" w:eastAsia="Times New Roman" w:hAnsi="Times New Roman"/>
                <w:b/>
                <w:bCs/>
                <w:color w:val="000000"/>
              </w:rPr>
              <w:br/>
              <w:t xml:space="preserve">(in </w:t>
            </w:r>
            <w:proofErr w:type="gramStart"/>
            <w:r w:rsidRPr="00F51349">
              <w:rPr>
                <w:rFonts w:ascii="Times New Roman" w:eastAsia="Times New Roman" w:hAnsi="Times New Roman"/>
                <w:b/>
                <w:bCs/>
                <w:color w:val="000000"/>
              </w:rPr>
              <w:t>relative</w:t>
            </w:r>
            <w:proofErr w:type="gramEnd"/>
            <w:r w:rsidRPr="00F51349">
              <w:rPr>
                <w:rFonts w:ascii="Times New Roman" w:eastAsia="Times New Roman" w:hAnsi="Times New Roman"/>
                <w:b/>
                <w:bCs/>
                <w:color w:val="000000"/>
              </w:rPr>
              <w:t xml:space="preserve"> to non-treatment)</w:t>
            </w:r>
          </w:p>
        </w:tc>
      </w:tr>
      <w:tr w:rsidR="00F51349" w:rsidRPr="00F51349" w14:paraId="0E183706" w14:textId="77777777" w:rsidTr="00F51349">
        <w:trPr>
          <w:trHeight w:val="264"/>
        </w:trPr>
        <w:tc>
          <w:tcPr>
            <w:tcW w:w="1302" w:type="dxa"/>
            <w:vMerge/>
            <w:tcBorders>
              <w:top w:val="single" w:sz="4" w:space="0" w:color="595959"/>
              <w:left w:val="single" w:sz="4" w:space="0" w:color="595959"/>
              <w:bottom w:val="single" w:sz="4" w:space="0" w:color="595959"/>
              <w:right w:val="single" w:sz="4" w:space="0" w:color="595959"/>
            </w:tcBorders>
            <w:vAlign w:val="center"/>
            <w:hideMark/>
          </w:tcPr>
          <w:p w14:paraId="20A84233" w14:textId="77777777" w:rsidR="00F51349" w:rsidRPr="00F51349" w:rsidRDefault="00F51349" w:rsidP="00F51349">
            <w:pPr>
              <w:rPr>
                <w:rFonts w:ascii="Times New Roman" w:eastAsia="Times New Roman" w:hAnsi="Times New Roman"/>
                <w:b/>
                <w:bCs/>
                <w:color w:val="000000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bottom"/>
            <w:hideMark/>
          </w:tcPr>
          <w:p w14:paraId="72005586" w14:textId="77777777" w:rsidR="00F51349" w:rsidRPr="00F51349" w:rsidRDefault="00F51349" w:rsidP="00F51349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F51349">
              <w:rPr>
                <w:rFonts w:ascii="Times New Roman" w:eastAsia="Times New Roman" w:hAnsi="Times New Roman"/>
                <w:b/>
                <w:bCs/>
                <w:color w:val="000000"/>
              </w:rPr>
              <w:t>N1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bottom"/>
            <w:hideMark/>
          </w:tcPr>
          <w:p w14:paraId="11DDDBF6" w14:textId="77777777" w:rsidR="00F51349" w:rsidRPr="00F51349" w:rsidRDefault="00F51349" w:rsidP="00F51349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F51349">
              <w:rPr>
                <w:rFonts w:ascii="Times New Roman" w:eastAsia="Times New Roman" w:hAnsi="Times New Roman"/>
                <w:b/>
                <w:bCs/>
                <w:color w:val="000000"/>
              </w:rPr>
              <w:t>N2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bottom"/>
            <w:hideMark/>
          </w:tcPr>
          <w:p w14:paraId="074C1D99" w14:textId="77777777" w:rsidR="00F51349" w:rsidRPr="00F51349" w:rsidRDefault="00F51349" w:rsidP="00F51349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F51349">
              <w:rPr>
                <w:rFonts w:ascii="Times New Roman" w:eastAsia="Times New Roman" w:hAnsi="Times New Roman"/>
                <w:b/>
                <w:bCs/>
                <w:color w:val="000000"/>
              </w:rPr>
              <w:t>N3</w:t>
            </w:r>
          </w:p>
        </w:tc>
      </w:tr>
      <w:tr w:rsidR="00F51349" w:rsidRPr="00F51349" w14:paraId="7AEDFF93" w14:textId="77777777" w:rsidTr="00F51349">
        <w:trPr>
          <w:trHeight w:val="264"/>
        </w:trPr>
        <w:tc>
          <w:tcPr>
            <w:tcW w:w="1302" w:type="dxa"/>
            <w:tcBorders>
              <w:top w:val="nil"/>
              <w:left w:val="single" w:sz="4" w:space="0" w:color="595959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bottom"/>
            <w:hideMark/>
          </w:tcPr>
          <w:p w14:paraId="52039CBF" w14:textId="77777777" w:rsidR="00F51349" w:rsidRPr="00F51349" w:rsidRDefault="00F51349" w:rsidP="00F51349">
            <w:pPr>
              <w:jc w:val="center"/>
              <w:rPr>
                <w:rFonts w:ascii="Times New Roman" w:eastAsia="Times New Roman" w:hAnsi="Times New Roman"/>
              </w:rPr>
            </w:pPr>
            <w:r w:rsidRPr="00F51349">
              <w:rPr>
                <w:rFonts w:ascii="Times New Roman" w:eastAsia="Times New Roman" w:hAnsi="Times New Roman"/>
              </w:rPr>
              <w:t>0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bottom"/>
            <w:hideMark/>
          </w:tcPr>
          <w:p w14:paraId="6FA134BC" w14:textId="77777777" w:rsidR="00F51349" w:rsidRPr="00F51349" w:rsidRDefault="00F51349" w:rsidP="00F51349">
            <w:pPr>
              <w:jc w:val="right"/>
              <w:rPr>
                <w:rFonts w:ascii="Times New Roman" w:eastAsia="Times New Roman" w:hAnsi="Times New Roman"/>
              </w:rPr>
            </w:pPr>
            <w:r w:rsidRPr="00F51349">
              <w:rPr>
                <w:rFonts w:ascii="Times New Roman" w:eastAsia="Times New Roman" w:hAnsi="Times New Roman"/>
              </w:rPr>
              <w:t>100.00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bottom"/>
            <w:hideMark/>
          </w:tcPr>
          <w:p w14:paraId="1670F8F9" w14:textId="77777777" w:rsidR="00F51349" w:rsidRPr="00F51349" w:rsidRDefault="00F51349" w:rsidP="00F51349">
            <w:pPr>
              <w:jc w:val="right"/>
              <w:rPr>
                <w:rFonts w:ascii="Times New Roman" w:eastAsia="Times New Roman" w:hAnsi="Times New Roman"/>
              </w:rPr>
            </w:pPr>
            <w:r w:rsidRPr="00F51349">
              <w:rPr>
                <w:rFonts w:ascii="Times New Roman" w:eastAsia="Times New Roman" w:hAnsi="Times New Roman"/>
              </w:rPr>
              <w:t>100.00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bottom"/>
            <w:hideMark/>
          </w:tcPr>
          <w:p w14:paraId="070C38DC" w14:textId="77777777" w:rsidR="00F51349" w:rsidRPr="00F51349" w:rsidRDefault="00F51349" w:rsidP="00F51349">
            <w:pPr>
              <w:jc w:val="right"/>
              <w:rPr>
                <w:rFonts w:ascii="Times New Roman" w:eastAsia="Times New Roman" w:hAnsi="Times New Roman"/>
              </w:rPr>
            </w:pPr>
            <w:r w:rsidRPr="00F51349">
              <w:rPr>
                <w:rFonts w:ascii="Times New Roman" w:eastAsia="Times New Roman" w:hAnsi="Times New Roman"/>
              </w:rPr>
              <w:t>100.00</w:t>
            </w:r>
          </w:p>
        </w:tc>
      </w:tr>
      <w:tr w:rsidR="00F51349" w:rsidRPr="00F51349" w14:paraId="4274FE69" w14:textId="77777777" w:rsidTr="00F51349">
        <w:trPr>
          <w:trHeight w:val="264"/>
        </w:trPr>
        <w:tc>
          <w:tcPr>
            <w:tcW w:w="1302" w:type="dxa"/>
            <w:tcBorders>
              <w:top w:val="nil"/>
              <w:left w:val="single" w:sz="4" w:space="0" w:color="595959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bottom"/>
            <w:hideMark/>
          </w:tcPr>
          <w:p w14:paraId="17729853" w14:textId="77777777" w:rsidR="00F51349" w:rsidRPr="00F51349" w:rsidRDefault="00F51349" w:rsidP="00F51349">
            <w:pPr>
              <w:jc w:val="center"/>
              <w:rPr>
                <w:rFonts w:ascii="Times New Roman" w:eastAsia="Times New Roman" w:hAnsi="Times New Roman"/>
              </w:rPr>
            </w:pPr>
            <w:r w:rsidRPr="00F51349">
              <w:rPr>
                <w:rFonts w:ascii="Times New Roman" w:eastAsia="Times New Roman" w:hAnsi="Times New Roman"/>
              </w:rPr>
              <w:t>3.125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bottom"/>
            <w:hideMark/>
          </w:tcPr>
          <w:p w14:paraId="224A6D9D" w14:textId="77777777" w:rsidR="00F51349" w:rsidRPr="00F51349" w:rsidRDefault="00F51349" w:rsidP="00F51349">
            <w:pPr>
              <w:jc w:val="right"/>
              <w:rPr>
                <w:rFonts w:ascii="Times New Roman" w:eastAsia="Times New Roman" w:hAnsi="Times New Roman"/>
              </w:rPr>
            </w:pPr>
            <w:r w:rsidRPr="00F51349">
              <w:rPr>
                <w:rFonts w:ascii="Times New Roman" w:eastAsia="Times New Roman" w:hAnsi="Times New Roman"/>
              </w:rPr>
              <w:t>89.10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bottom"/>
            <w:hideMark/>
          </w:tcPr>
          <w:p w14:paraId="1C5BE220" w14:textId="77777777" w:rsidR="00F51349" w:rsidRPr="00F51349" w:rsidRDefault="00F51349" w:rsidP="00F51349">
            <w:pPr>
              <w:jc w:val="right"/>
              <w:rPr>
                <w:rFonts w:ascii="Times New Roman" w:eastAsia="Times New Roman" w:hAnsi="Times New Roman"/>
              </w:rPr>
            </w:pPr>
            <w:r w:rsidRPr="00F51349">
              <w:rPr>
                <w:rFonts w:ascii="Times New Roman" w:eastAsia="Times New Roman" w:hAnsi="Times New Roman"/>
              </w:rPr>
              <w:t>90.42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bottom"/>
            <w:hideMark/>
          </w:tcPr>
          <w:p w14:paraId="0BFEA10C" w14:textId="77777777" w:rsidR="00F51349" w:rsidRPr="00F51349" w:rsidRDefault="00F51349" w:rsidP="00F51349">
            <w:pPr>
              <w:jc w:val="right"/>
              <w:rPr>
                <w:rFonts w:ascii="Times New Roman" w:eastAsia="Times New Roman" w:hAnsi="Times New Roman"/>
              </w:rPr>
            </w:pPr>
            <w:r w:rsidRPr="00F51349">
              <w:rPr>
                <w:rFonts w:ascii="Times New Roman" w:eastAsia="Times New Roman" w:hAnsi="Times New Roman"/>
              </w:rPr>
              <w:t>87.55</w:t>
            </w:r>
          </w:p>
        </w:tc>
      </w:tr>
      <w:tr w:rsidR="00F51349" w:rsidRPr="00F51349" w14:paraId="6D2EAC28" w14:textId="77777777" w:rsidTr="00F51349">
        <w:trPr>
          <w:trHeight w:val="264"/>
        </w:trPr>
        <w:tc>
          <w:tcPr>
            <w:tcW w:w="1302" w:type="dxa"/>
            <w:tcBorders>
              <w:top w:val="nil"/>
              <w:left w:val="single" w:sz="4" w:space="0" w:color="595959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bottom"/>
            <w:hideMark/>
          </w:tcPr>
          <w:p w14:paraId="1D50CCB3" w14:textId="77777777" w:rsidR="00F51349" w:rsidRPr="00F51349" w:rsidRDefault="00F51349" w:rsidP="00F51349">
            <w:pPr>
              <w:jc w:val="center"/>
              <w:rPr>
                <w:rFonts w:ascii="Times New Roman" w:eastAsia="Times New Roman" w:hAnsi="Times New Roman"/>
              </w:rPr>
            </w:pPr>
            <w:r w:rsidRPr="00F51349">
              <w:rPr>
                <w:rFonts w:ascii="Times New Roman" w:eastAsia="Times New Roman" w:hAnsi="Times New Roman"/>
              </w:rPr>
              <w:t>6.25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bottom"/>
            <w:hideMark/>
          </w:tcPr>
          <w:p w14:paraId="3FC9BE9A" w14:textId="77777777" w:rsidR="00F51349" w:rsidRPr="00F51349" w:rsidRDefault="00F51349" w:rsidP="00F51349">
            <w:pPr>
              <w:jc w:val="right"/>
              <w:rPr>
                <w:rFonts w:ascii="Times New Roman" w:eastAsia="Times New Roman" w:hAnsi="Times New Roman"/>
              </w:rPr>
            </w:pPr>
            <w:r w:rsidRPr="00F51349">
              <w:rPr>
                <w:rFonts w:ascii="Times New Roman" w:eastAsia="Times New Roman" w:hAnsi="Times New Roman"/>
              </w:rPr>
              <w:t>69.47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bottom"/>
            <w:hideMark/>
          </w:tcPr>
          <w:p w14:paraId="39A1F00A" w14:textId="77777777" w:rsidR="00F51349" w:rsidRPr="00F51349" w:rsidRDefault="00F51349" w:rsidP="00F51349">
            <w:pPr>
              <w:jc w:val="right"/>
              <w:rPr>
                <w:rFonts w:ascii="Times New Roman" w:eastAsia="Times New Roman" w:hAnsi="Times New Roman"/>
              </w:rPr>
            </w:pPr>
            <w:r w:rsidRPr="00F51349">
              <w:rPr>
                <w:rFonts w:ascii="Times New Roman" w:eastAsia="Times New Roman" w:hAnsi="Times New Roman"/>
              </w:rPr>
              <w:t>70.17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bottom"/>
            <w:hideMark/>
          </w:tcPr>
          <w:p w14:paraId="14827E29" w14:textId="77777777" w:rsidR="00F51349" w:rsidRPr="00F51349" w:rsidRDefault="00F51349" w:rsidP="00F51349">
            <w:pPr>
              <w:jc w:val="right"/>
              <w:rPr>
                <w:rFonts w:ascii="Times New Roman" w:eastAsia="Times New Roman" w:hAnsi="Times New Roman"/>
              </w:rPr>
            </w:pPr>
            <w:r w:rsidRPr="00F51349">
              <w:rPr>
                <w:rFonts w:ascii="Times New Roman" w:eastAsia="Times New Roman" w:hAnsi="Times New Roman"/>
              </w:rPr>
              <w:t>62.96</w:t>
            </w:r>
          </w:p>
        </w:tc>
      </w:tr>
      <w:tr w:rsidR="00F51349" w:rsidRPr="00F51349" w14:paraId="017D0E26" w14:textId="77777777" w:rsidTr="00F51349">
        <w:trPr>
          <w:trHeight w:val="264"/>
        </w:trPr>
        <w:tc>
          <w:tcPr>
            <w:tcW w:w="1302" w:type="dxa"/>
            <w:tcBorders>
              <w:top w:val="nil"/>
              <w:left w:val="single" w:sz="4" w:space="0" w:color="595959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bottom"/>
            <w:hideMark/>
          </w:tcPr>
          <w:p w14:paraId="328F5C64" w14:textId="77777777" w:rsidR="00F51349" w:rsidRPr="00F51349" w:rsidRDefault="00F51349" w:rsidP="00F51349">
            <w:pPr>
              <w:jc w:val="center"/>
              <w:rPr>
                <w:rFonts w:ascii="Times New Roman" w:eastAsia="Times New Roman" w:hAnsi="Times New Roman"/>
              </w:rPr>
            </w:pPr>
            <w:r w:rsidRPr="00F51349">
              <w:rPr>
                <w:rFonts w:ascii="Times New Roman" w:eastAsia="Times New Roman" w:hAnsi="Times New Roman"/>
              </w:rPr>
              <w:t>12.5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bottom"/>
            <w:hideMark/>
          </w:tcPr>
          <w:p w14:paraId="40D8247F" w14:textId="77777777" w:rsidR="00F51349" w:rsidRPr="00F51349" w:rsidRDefault="00F51349" w:rsidP="00F51349">
            <w:pPr>
              <w:jc w:val="right"/>
              <w:rPr>
                <w:rFonts w:ascii="Times New Roman" w:eastAsia="Times New Roman" w:hAnsi="Times New Roman"/>
              </w:rPr>
            </w:pPr>
            <w:r w:rsidRPr="00F51349">
              <w:rPr>
                <w:rFonts w:ascii="Times New Roman" w:eastAsia="Times New Roman" w:hAnsi="Times New Roman"/>
              </w:rPr>
              <w:t>35.58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bottom"/>
            <w:hideMark/>
          </w:tcPr>
          <w:p w14:paraId="3EFCF082" w14:textId="77777777" w:rsidR="00F51349" w:rsidRPr="00F51349" w:rsidRDefault="00F51349" w:rsidP="00F51349">
            <w:pPr>
              <w:jc w:val="right"/>
              <w:rPr>
                <w:rFonts w:ascii="Times New Roman" w:eastAsia="Times New Roman" w:hAnsi="Times New Roman"/>
              </w:rPr>
            </w:pPr>
            <w:r w:rsidRPr="00F51349">
              <w:rPr>
                <w:rFonts w:ascii="Times New Roman" w:eastAsia="Times New Roman" w:hAnsi="Times New Roman"/>
              </w:rPr>
              <w:t>41.63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bottom"/>
            <w:hideMark/>
          </w:tcPr>
          <w:p w14:paraId="08A372F0" w14:textId="77777777" w:rsidR="00F51349" w:rsidRPr="00F51349" w:rsidRDefault="00F51349" w:rsidP="00F51349">
            <w:pPr>
              <w:jc w:val="right"/>
              <w:rPr>
                <w:rFonts w:ascii="Times New Roman" w:eastAsia="Times New Roman" w:hAnsi="Times New Roman"/>
              </w:rPr>
            </w:pPr>
            <w:r w:rsidRPr="00F51349">
              <w:rPr>
                <w:rFonts w:ascii="Times New Roman" w:eastAsia="Times New Roman" w:hAnsi="Times New Roman"/>
              </w:rPr>
              <w:t>37.17</w:t>
            </w:r>
          </w:p>
        </w:tc>
      </w:tr>
      <w:tr w:rsidR="00F51349" w:rsidRPr="00F51349" w14:paraId="1C357AE0" w14:textId="77777777" w:rsidTr="00F51349">
        <w:trPr>
          <w:trHeight w:val="264"/>
        </w:trPr>
        <w:tc>
          <w:tcPr>
            <w:tcW w:w="1302" w:type="dxa"/>
            <w:tcBorders>
              <w:top w:val="nil"/>
              <w:left w:val="single" w:sz="4" w:space="0" w:color="595959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bottom"/>
            <w:hideMark/>
          </w:tcPr>
          <w:p w14:paraId="35947AAF" w14:textId="77777777" w:rsidR="00F51349" w:rsidRPr="00F51349" w:rsidRDefault="00F51349" w:rsidP="00F51349">
            <w:pPr>
              <w:jc w:val="center"/>
              <w:rPr>
                <w:rFonts w:ascii="Times New Roman" w:eastAsia="Times New Roman" w:hAnsi="Times New Roman"/>
              </w:rPr>
            </w:pPr>
            <w:r w:rsidRPr="00F51349">
              <w:rPr>
                <w:rFonts w:ascii="Times New Roman" w:eastAsia="Times New Roman" w:hAnsi="Times New Roman"/>
              </w:rPr>
              <w:t>25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bottom"/>
            <w:hideMark/>
          </w:tcPr>
          <w:p w14:paraId="1C334BDE" w14:textId="77777777" w:rsidR="00F51349" w:rsidRPr="00F51349" w:rsidRDefault="00F51349" w:rsidP="00F51349">
            <w:pPr>
              <w:jc w:val="right"/>
              <w:rPr>
                <w:rFonts w:ascii="Times New Roman" w:eastAsia="Times New Roman" w:hAnsi="Times New Roman"/>
              </w:rPr>
            </w:pPr>
            <w:r w:rsidRPr="00F51349">
              <w:rPr>
                <w:rFonts w:ascii="Times New Roman" w:eastAsia="Times New Roman" w:hAnsi="Times New Roman"/>
              </w:rPr>
              <w:t>12.64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bottom"/>
            <w:hideMark/>
          </w:tcPr>
          <w:p w14:paraId="76F23CBE" w14:textId="77777777" w:rsidR="00F51349" w:rsidRPr="00F51349" w:rsidRDefault="00F51349" w:rsidP="00F51349">
            <w:pPr>
              <w:jc w:val="right"/>
              <w:rPr>
                <w:rFonts w:ascii="Times New Roman" w:eastAsia="Times New Roman" w:hAnsi="Times New Roman"/>
              </w:rPr>
            </w:pPr>
            <w:r w:rsidRPr="00F51349">
              <w:rPr>
                <w:rFonts w:ascii="Times New Roman" w:eastAsia="Times New Roman" w:hAnsi="Times New Roman"/>
              </w:rPr>
              <w:t>14.88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bottom"/>
            <w:hideMark/>
          </w:tcPr>
          <w:p w14:paraId="46112E99" w14:textId="77777777" w:rsidR="00F51349" w:rsidRPr="00F51349" w:rsidRDefault="00F51349" w:rsidP="00F51349">
            <w:pPr>
              <w:jc w:val="right"/>
              <w:rPr>
                <w:rFonts w:ascii="Times New Roman" w:eastAsia="Times New Roman" w:hAnsi="Times New Roman"/>
              </w:rPr>
            </w:pPr>
            <w:r w:rsidRPr="00F51349">
              <w:rPr>
                <w:rFonts w:ascii="Times New Roman" w:eastAsia="Times New Roman" w:hAnsi="Times New Roman"/>
              </w:rPr>
              <w:t>14.66</w:t>
            </w:r>
          </w:p>
        </w:tc>
      </w:tr>
      <w:tr w:rsidR="00F51349" w:rsidRPr="00F51349" w14:paraId="50CF7F2B" w14:textId="77777777" w:rsidTr="00F51349">
        <w:trPr>
          <w:trHeight w:val="264"/>
        </w:trPr>
        <w:tc>
          <w:tcPr>
            <w:tcW w:w="1302" w:type="dxa"/>
            <w:tcBorders>
              <w:top w:val="nil"/>
              <w:left w:val="single" w:sz="4" w:space="0" w:color="595959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bottom"/>
            <w:hideMark/>
          </w:tcPr>
          <w:p w14:paraId="4AB7AE4E" w14:textId="77777777" w:rsidR="00F51349" w:rsidRPr="00F51349" w:rsidRDefault="00F51349" w:rsidP="00F51349">
            <w:pPr>
              <w:jc w:val="center"/>
              <w:rPr>
                <w:rFonts w:ascii="Times New Roman" w:eastAsia="Times New Roman" w:hAnsi="Times New Roman"/>
              </w:rPr>
            </w:pPr>
            <w:r w:rsidRPr="00F51349">
              <w:rPr>
                <w:rFonts w:ascii="Times New Roman" w:eastAsia="Times New Roman" w:hAnsi="Times New Roman"/>
              </w:rPr>
              <w:t>50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bottom"/>
            <w:hideMark/>
          </w:tcPr>
          <w:p w14:paraId="03A6B264" w14:textId="77777777" w:rsidR="00F51349" w:rsidRPr="00F51349" w:rsidRDefault="00F51349" w:rsidP="00F51349">
            <w:pPr>
              <w:jc w:val="right"/>
              <w:rPr>
                <w:rFonts w:ascii="Times New Roman" w:eastAsia="Times New Roman" w:hAnsi="Times New Roman"/>
              </w:rPr>
            </w:pPr>
            <w:r w:rsidRPr="00F51349">
              <w:rPr>
                <w:rFonts w:ascii="Times New Roman" w:eastAsia="Times New Roman" w:hAnsi="Times New Roman"/>
              </w:rPr>
              <w:t>9.03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bottom"/>
            <w:hideMark/>
          </w:tcPr>
          <w:p w14:paraId="2D1667D1" w14:textId="77777777" w:rsidR="00F51349" w:rsidRPr="00F51349" w:rsidRDefault="00F51349" w:rsidP="00F51349">
            <w:pPr>
              <w:jc w:val="right"/>
              <w:rPr>
                <w:rFonts w:ascii="Times New Roman" w:eastAsia="Times New Roman" w:hAnsi="Times New Roman"/>
              </w:rPr>
            </w:pPr>
            <w:r w:rsidRPr="00F51349">
              <w:rPr>
                <w:rFonts w:ascii="Times New Roman" w:eastAsia="Times New Roman" w:hAnsi="Times New Roman"/>
              </w:rPr>
              <w:t>8.02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bottom"/>
            <w:hideMark/>
          </w:tcPr>
          <w:p w14:paraId="4F998D53" w14:textId="77777777" w:rsidR="00F51349" w:rsidRPr="00F51349" w:rsidRDefault="00F51349" w:rsidP="00F51349">
            <w:pPr>
              <w:jc w:val="right"/>
              <w:rPr>
                <w:rFonts w:ascii="Times New Roman" w:eastAsia="Times New Roman" w:hAnsi="Times New Roman"/>
              </w:rPr>
            </w:pPr>
            <w:r w:rsidRPr="00F51349">
              <w:rPr>
                <w:rFonts w:ascii="Times New Roman" w:eastAsia="Times New Roman" w:hAnsi="Times New Roman"/>
              </w:rPr>
              <w:t>11.25</w:t>
            </w:r>
          </w:p>
        </w:tc>
      </w:tr>
    </w:tbl>
    <w:tbl>
      <w:tblPr>
        <w:tblpPr w:leftFromText="180" w:rightFromText="180" w:vertAnchor="text" w:horzAnchor="margin" w:tblpXSpec="center" w:tblpY="-2508"/>
        <w:tblW w:w="4454" w:type="dxa"/>
        <w:tblLook w:val="04A0" w:firstRow="1" w:lastRow="0" w:firstColumn="1" w:lastColumn="0" w:noHBand="0" w:noVBand="1"/>
      </w:tblPr>
      <w:tblGrid>
        <w:gridCol w:w="1385"/>
        <w:gridCol w:w="1022"/>
        <w:gridCol w:w="1022"/>
        <w:gridCol w:w="1025"/>
      </w:tblGrid>
      <w:tr w:rsidR="00F51349" w:rsidRPr="00F51349" w14:paraId="1E4A7CED" w14:textId="77777777" w:rsidTr="00F51349">
        <w:trPr>
          <w:trHeight w:val="578"/>
        </w:trPr>
        <w:tc>
          <w:tcPr>
            <w:tcW w:w="1385" w:type="dxa"/>
            <w:vMerge w:val="restart"/>
            <w:tcBorders>
              <w:top w:val="single" w:sz="4" w:space="0" w:color="595959"/>
              <w:left w:val="single" w:sz="4" w:space="0" w:color="595959"/>
              <w:bottom w:val="single" w:sz="4" w:space="0" w:color="595959"/>
              <w:right w:val="single" w:sz="4" w:space="0" w:color="595959"/>
            </w:tcBorders>
            <w:shd w:val="clear" w:color="auto" w:fill="auto"/>
            <w:vAlign w:val="center"/>
            <w:hideMark/>
          </w:tcPr>
          <w:p w14:paraId="18326E00" w14:textId="77777777" w:rsidR="00F51349" w:rsidRPr="00F51349" w:rsidRDefault="00F51349" w:rsidP="00F51349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F51349">
              <w:rPr>
                <w:rFonts w:ascii="Times New Roman" w:eastAsia="Times New Roman" w:hAnsi="Times New Roman"/>
                <w:b/>
                <w:bCs/>
                <w:color w:val="000000"/>
              </w:rPr>
              <w:t xml:space="preserve">IVM conc. </w:t>
            </w:r>
            <w:r w:rsidRPr="00F51349">
              <w:rPr>
                <w:rFonts w:ascii="Times New Roman" w:eastAsia="Times New Roman" w:hAnsi="Times New Roman"/>
                <w:b/>
                <w:bCs/>
                <w:color w:val="000000"/>
              </w:rPr>
              <w:br/>
              <w:t>(µM)</w:t>
            </w:r>
          </w:p>
        </w:tc>
        <w:tc>
          <w:tcPr>
            <w:tcW w:w="3069" w:type="dxa"/>
            <w:gridSpan w:val="3"/>
            <w:tcBorders>
              <w:top w:val="single" w:sz="4" w:space="0" w:color="595959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vAlign w:val="bottom"/>
            <w:hideMark/>
          </w:tcPr>
          <w:p w14:paraId="61B2AAAC" w14:textId="77777777" w:rsidR="00F51349" w:rsidRPr="00F51349" w:rsidRDefault="00F51349" w:rsidP="00F51349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F51349">
              <w:rPr>
                <w:rFonts w:ascii="Times New Roman" w:eastAsia="Times New Roman" w:hAnsi="Times New Roman"/>
                <w:b/>
                <w:bCs/>
                <w:color w:val="000000"/>
              </w:rPr>
              <w:t xml:space="preserve">%Cell Viability </w:t>
            </w:r>
            <w:r w:rsidRPr="00F51349">
              <w:rPr>
                <w:rFonts w:ascii="Times New Roman" w:eastAsia="Times New Roman" w:hAnsi="Times New Roman"/>
                <w:b/>
                <w:bCs/>
                <w:color w:val="000000"/>
              </w:rPr>
              <w:br/>
              <w:t xml:space="preserve">(in </w:t>
            </w:r>
            <w:proofErr w:type="gramStart"/>
            <w:r w:rsidRPr="00F51349">
              <w:rPr>
                <w:rFonts w:ascii="Times New Roman" w:eastAsia="Times New Roman" w:hAnsi="Times New Roman"/>
                <w:b/>
                <w:bCs/>
                <w:color w:val="000000"/>
              </w:rPr>
              <w:t>relative</w:t>
            </w:r>
            <w:proofErr w:type="gramEnd"/>
            <w:r w:rsidRPr="00F51349">
              <w:rPr>
                <w:rFonts w:ascii="Times New Roman" w:eastAsia="Times New Roman" w:hAnsi="Times New Roman"/>
                <w:b/>
                <w:bCs/>
                <w:color w:val="000000"/>
              </w:rPr>
              <w:t xml:space="preserve"> to non-treatment)</w:t>
            </w:r>
          </w:p>
        </w:tc>
      </w:tr>
      <w:tr w:rsidR="00F51349" w:rsidRPr="00B042E1" w14:paraId="55A99780" w14:textId="77777777" w:rsidTr="00F51349">
        <w:trPr>
          <w:trHeight w:val="270"/>
        </w:trPr>
        <w:tc>
          <w:tcPr>
            <w:tcW w:w="1385" w:type="dxa"/>
            <w:vMerge/>
            <w:tcBorders>
              <w:top w:val="single" w:sz="4" w:space="0" w:color="595959"/>
              <w:left w:val="single" w:sz="4" w:space="0" w:color="595959"/>
              <w:bottom w:val="single" w:sz="4" w:space="0" w:color="595959"/>
              <w:right w:val="single" w:sz="4" w:space="0" w:color="595959"/>
            </w:tcBorders>
            <w:vAlign w:val="center"/>
            <w:hideMark/>
          </w:tcPr>
          <w:p w14:paraId="2AA74DEA" w14:textId="77777777" w:rsidR="00F51349" w:rsidRPr="00F51349" w:rsidRDefault="00F51349" w:rsidP="00F51349">
            <w:pPr>
              <w:rPr>
                <w:rFonts w:ascii="Times New Roman" w:eastAsia="Times New Roman" w:hAnsi="Times New Roman"/>
                <w:b/>
                <w:bCs/>
                <w:color w:val="000000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bottom"/>
            <w:hideMark/>
          </w:tcPr>
          <w:p w14:paraId="6F64DE3A" w14:textId="77777777" w:rsidR="00F51349" w:rsidRPr="00F51349" w:rsidRDefault="00F51349" w:rsidP="00F51349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F51349">
              <w:rPr>
                <w:rFonts w:ascii="Times New Roman" w:eastAsia="Times New Roman" w:hAnsi="Times New Roman"/>
                <w:b/>
                <w:bCs/>
                <w:color w:val="000000"/>
              </w:rPr>
              <w:t>N1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bottom"/>
            <w:hideMark/>
          </w:tcPr>
          <w:p w14:paraId="0BAE3735" w14:textId="77777777" w:rsidR="00F51349" w:rsidRPr="00F51349" w:rsidRDefault="00F51349" w:rsidP="00F51349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F51349">
              <w:rPr>
                <w:rFonts w:ascii="Times New Roman" w:eastAsia="Times New Roman" w:hAnsi="Times New Roman"/>
                <w:b/>
                <w:bCs/>
                <w:color w:val="000000"/>
              </w:rPr>
              <w:t>N2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bottom"/>
            <w:hideMark/>
          </w:tcPr>
          <w:p w14:paraId="3588A187" w14:textId="77777777" w:rsidR="00F51349" w:rsidRPr="00F51349" w:rsidRDefault="00F51349" w:rsidP="00F51349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F51349">
              <w:rPr>
                <w:rFonts w:ascii="Times New Roman" w:eastAsia="Times New Roman" w:hAnsi="Times New Roman"/>
                <w:b/>
                <w:bCs/>
                <w:color w:val="000000"/>
              </w:rPr>
              <w:t>N3</w:t>
            </w:r>
          </w:p>
        </w:tc>
      </w:tr>
      <w:tr w:rsidR="00F51349" w:rsidRPr="00B042E1" w14:paraId="720B9536" w14:textId="77777777" w:rsidTr="00F51349">
        <w:trPr>
          <w:trHeight w:val="270"/>
        </w:trPr>
        <w:tc>
          <w:tcPr>
            <w:tcW w:w="1385" w:type="dxa"/>
            <w:tcBorders>
              <w:top w:val="nil"/>
              <w:left w:val="single" w:sz="4" w:space="0" w:color="595959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bottom"/>
            <w:hideMark/>
          </w:tcPr>
          <w:p w14:paraId="6625F312" w14:textId="77777777" w:rsidR="00F51349" w:rsidRPr="00F51349" w:rsidRDefault="00F51349" w:rsidP="00F51349">
            <w:pPr>
              <w:jc w:val="center"/>
              <w:rPr>
                <w:rFonts w:ascii="Times New Roman" w:eastAsia="Times New Roman" w:hAnsi="Times New Roman"/>
              </w:rPr>
            </w:pPr>
            <w:r w:rsidRPr="00F51349">
              <w:rPr>
                <w:rFonts w:ascii="Times New Roman" w:eastAsia="Times New Roman" w:hAnsi="Times New Roman"/>
              </w:rPr>
              <w:t>0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bottom"/>
            <w:hideMark/>
          </w:tcPr>
          <w:p w14:paraId="58EAF71E" w14:textId="77777777" w:rsidR="00F51349" w:rsidRPr="00F51349" w:rsidRDefault="00F51349" w:rsidP="00F51349">
            <w:pPr>
              <w:jc w:val="right"/>
              <w:rPr>
                <w:rFonts w:ascii="Times New Roman" w:eastAsia="Times New Roman" w:hAnsi="Times New Roman"/>
              </w:rPr>
            </w:pPr>
            <w:r w:rsidRPr="00F51349">
              <w:rPr>
                <w:rFonts w:ascii="Times New Roman" w:eastAsia="Times New Roman" w:hAnsi="Times New Roman"/>
              </w:rPr>
              <w:t>100.00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bottom"/>
            <w:hideMark/>
          </w:tcPr>
          <w:p w14:paraId="49172439" w14:textId="77777777" w:rsidR="00F51349" w:rsidRPr="00F51349" w:rsidRDefault="00F51349" w:rsidP="00F51349">
            <w:pPr>
              <w:jc w:val="right"/>
              <w:rPr>
                <w:rFonts w:ascii="Times New Roman" w:eastAsia="Times New Roman" w:hAnsi="Times New Roman"/>
              </w:rPr>
            </w:pPr>
            <w:r w:rsidRPr="00F51349">
              <w:rPr>
                <w:rFonts w:ascii="Times New Roman" w:eastAsia="Times New Roman" w:hAnsi="Times New Roman"/>
              </w:rPr>
              <w:t>100.00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bottom"/>
            <w:hideMark/>
          </w:tcPr>
          <w:p w14:paraId="17D56EE2" w14:textId="77777777" w:rsidR="00F51349" w:rsidRPr="00F51349" w:rsidRDefault="00F51349" w:rsidP="00F51349">
            <w:pPr>
              <w:jc w:val="right"/>
              <w:rPr>
                <w:rFonts w:ascii="Times New Roman" w:eastAsia="Times New Roman" w:hAnsi="Times New Roman"/>
              </w:rPr>
            </w:pPr>
            <w:r w:rsidRPr="00F51349">
              <w:rPr>
                <w:rFonts w:ascii="Times New Roman" w:eastAsia="Times New Roman" w:hAnsi="Times New Roman"/>
              </w:rPr>
              <w:t>100.00</w:t>
            </w:r>
          </w:p>
        </w:tc>
      </w:tr>
      <w:tr w:rsidR="00F51349" w:rsidRPr="00B042E1" w14:paraId="1CE4B9FF" w14:textId="77777777" w:rsidTr="00F51349">
        <w:trPr>
          <w:trHeight w:val="270"/>
        </w:trPr>
        <w:tc>
          <w:tcPr>
            <w:tcW w:w="1385" w:type="dxa"/>
            <w:tcBorders>
              <w:top w:val="nil"/>
              <w:left w:val="single" w:sz="4" w:space="0" w:color="595959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bottom"/>
            <w:hideMark/>
          </w:tcPr>
          <w:p w14:paraId="416832E7" w14:textId="77777777" w:rsidR="00F51349" w:rsidRPr="00F51349" w:rsidRDefault="00F51349" w:rsidP="00F51349">
            <w:pPr>
              <w:jc w:val="center"/>
              <w:rPr>
                <w:rFonts w:ascii="Times New Roman" w:eastAsia="Times New Roman" w:hAnsi="Times New Roman"/>
              </w:rPr>
            </w:pPr>
            <w:r w:rsidRPr="00F51349">
              <w:rPr>
                <w:rFonts w:ascii="Times New Roman" w:eastAsia="Times New Roman" w:hAnsi="Times New Roman"/>
              </w:rPr>
              <w:t>3.125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bottom"/>
            <w:hideMark/>
          </w:tcPr>
          <w:p w14:paraId="55758C2D" w14:textId="77777777" w:rsidR="00F51349" w:rsidRPr="00F51349" w:rsidRDefault="00F51349" w:rsidP="00F51349">
            <w:pPr>
              <w:jc w:val="right"/>
              <w:rPr>
                <w:rFonts w:ascii="Times New Roman" w:eastAsia="Times New Roman" w:hAnsi="Times New Roman"/>
              </w:rPr>
            </w:pPr>
            <w:r w:rsidRPr="00F51349">
              <w:rPr>
                <w:rFonts w:ascii="Times New Roman" w:eastAsia="Times New Roman" w:hAnsi="Times New Roman"/>
              </w:rPr>
              <w:t>80.35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bottom"/>
            <w:hideMark/>
          </w:tcPr>
          <w:p w14:paraId="198F8666" w14:textId="77777777" w:rsidR="00F51349" w:rsidRPr="00F51349" w:rsidRDefault="00F51349" w:rsidP="00F51349">
            <w:pPr>
              <w:jc w:val="right"/>
              <w:rPr>
                <w:rFonts w:ascii="Times New Roman" w:eastAsia="Times New Roman" w:hAnsi="Times New Roman"/>
              </w:rPr>
            </w:pPr>
            <w:r w:rsidRPr="00F51349">
              <w:rPr>
                <w:rFonts w:ascii="Times New Roman" w:eastAsia="Times New Roman" w:hAnsi="Times New Roman"/>
              </w:rPr>
              <w:t>84.88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bottom"/>
            <w:hideMark/>
          </w:tcPr>
          <w:p w14:paraId="3223A7AF" w14:textId="77777777" w:rsidR="00F51349" w:rsidRPr="00F51349" w:rsidRDefault="00F51349" w:rsidP="00F51349">
            <w:pPr>
              <w:jc w:val="right"/>
              <w:rPr>
                <w:rFonts w:ascii="Times New Roman" w:eastAsia="Times New Roman" w:hAnsi="Times New Roman"/>
              </w:rPr>
            </w:pPr>
            <w:r w:rsidRPr="00F51349">
              <w:rPr>
                <w:rFonts w:ascii="Times New Roman" w:eastAsia="Times New Roman" w:hAnsi="Times New Roman"/>
              </w:rPr>
              <w:t>69.47</w:t>
            </w:r>
          </w:p>
        </w:tc>
      </w:tr>
      <w:tr w:rsidR="00F51349" w:rsidRPr="00B042E1" w14:paraId="3F70A9A8" w14:textId="77777777" w:rsidTr="00F51349">
        <w:trPr>
          <w:trHeight w:val="270"/>
        </w:trPr>
        <w:tc>
          <w:tcPr>
            <w:tcW w:w="1385" w:type="dxa"/>
            <w:tcBorders>
              <w:top w:val="nil"/>
              <w:left w:val="single" w:sz="4" w:space="0" w:color="595959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bottom"/>
            <w:hideMark/>
          </w:tcPr>
          <w:p w14:paraId="0DC021D0" w14:textId="77777777" w:rsidR="00F51349" w:rsidRPr="00F51349" w:rsidRDefault="00F51349" w:rsidP="00F51349">
            <w:pPr>
              <w:jc w:val="center"/>
              <w:rPr>
                <w:rFonts w:ascii="Times New Roman" w:eastAsia="Times New Roman" w:hAnsi="Times New Roman"/>
              </w:rPr>
            </w:pPr>
            <w:r w:rsidRPr="00F51349">
              <w:rPr>
                <w:rFonts w:ascii="Times New Roman" w:eastAsia="Times New Roman" w:hAnsi="Times New Roman"/>
              </w:rPr>
              <w:t>6.25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bottom"/>
            <w:hideMark/>
          </w:tcPr>
          <w:p w14:paraId="1EDDE88E" w14:textId="77777777" w:rsidR="00F51349" w:rsidRPr="00F51349" w:rsidRDefault="00F51349" w:rsidP="00F51349">
            <w:pPr>
              <w:jc w:val="right"/>
              <w:rPr>
                <w:rFonts w:ascii="Times New Roman" w:eastAsia="Times New Roman" w:hAnsi="Times New Roman"/>
              </w:rPr>
            </w:pPr>
            <w:r w:rsidRPr="00F51349">
              <w:rPr>
                <w:rFonts w:ascii="Times New Roman" w:eastAsia="Times New Roman" w:hAnsi="Times New Roman"/>
              </w:rPr>
              <w:t>53.93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bottom"/>
            <w:hideMark/>
          </w:tcPr>
          <w:p w14:paraId="422F47B5" w14:textId="77777777" w:rsidR="00F51349" w:rsidRPr="00F51349" w:rsidRDefault="00F51349" w:rsidP="00F51349">
            <w:pPr>
              <w:jc w:val="right"/>
              <w:rPr>
                <w:rFonts w:ascii="Times New Roman" w:eastAsia="Times New Roman" w:hAnsi="Times New Roman"/>
              </w:rPr>
            </w:pPr>
            <w:r w:rsidRPr="00F51349">
              <w:rPr>
                <w:rFonts w:ascii="Times New Roman" w:eastAsia="Times New Roman" w:hAnsi="Times New Roman"/>
              </w:rPr>
              <w:t>52.1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bottom"/>
            <w:hideMark/>
          </w:tcPr>
          <w:p w14:paraId="2ADEC678" w14:textId="77777777" w:rsidR="00F51349" w:rsidRPr="00F51349" w:rsidRDefault="00F51349" w:rsidP="00F51349">
            <w:pPr>
              <w:jc w:val="right"/>
              <w:rPr>
                <w:rFonts w:ascii="Times New Roman" w:eastAsia="Times New Roman" w:hAnsi="Times New Roman"/>
              </w:rPr>
            </w:pPr>
            <w:r w:rsidRPr="00F51349">
              <w:rPr>
                <w:rFonts w:ascii="Times New Roman" w:eastAsia="Times New Roman" w:hAnsi="Times New Roman"/>
              </w:rPr>
              <w:t>52.54</w:t>
            </w:r>
          </w:p>
        </w:tc>
      </w:tr>
      <w:tr w:rsidR="00F51349" w:rsidRPr="00B042E1" w14:paraId="234E7EF4" w14:textId="77777777" w:rsidTr="00F51349">
        <w:trPr>
          <w:trHeight w:val="270"/>
        </w:trPr>
        <w:tc>
          <w:tcPr>
            <w:tcW w:w="1385" w:type="dxa"/>
            <w:tcBorders>
              <w:top w:val="nil"/>
              <w:left w:val="single" w:sz="4" w:space="0" w:color="595959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bottom"/>
            <w:hideMark/>
          </w:tcPr>
          <w:p w14:paraId="6029777C" w14:textId="77777777" w:rsidR="00F51349" w:rsidRPr="00F51349" w:rsidRDefault="00F51349" w:rsidP="00F51349">
            <w:pPr>
              <w:jc w:val="center"/>
              <w:rPr>
                <w:rFonts w:ascii="Times New Roman" w:eastAsia="Times New Roman" w:hAnsi="Times New Roman"/>
              </w:rPr>
            </w:pPr>
            <w:r w:rsidRPr="00F51349">
              <w:rPr>
                <w:rFonts w:ascii="Times New Roman" w:eastAsia="Times New Roman" w:hAnsi="Times New Roman"/>
              </w:rPr>
              <w:t>12.5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bottom"/>
            <w:hideMark/>
          </w:tcPr>
          <w:p w14:paraId="31D9A7A4" w14:textId="77777777" w:rsidR="00F51349" w:rsidRPr="00F51349" w:rsidRDefault="00F51349" w:rsidP="00F51349">
            <w:pPr>
              <w:jc w:val="right"/>
              <w:rPr>
                <w:rFonts w:ascii="Times New Roman" w:eastAsia="Times New Roman" w:hAnsi="Times New Roman"/>
              </w:rPr>
            </w:pPr>
            <w:r w:rsidRPr="00F51349">
              <w:rPr>
                <w:rFonts w:ascii="Times New Roman" w:eastAsia="Times New Roman" w:hAnsi="Times New Roman"/>
              </w:rPr>
              <w:t>11.73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bottom"/>
            <w:hideMark/>
          </w:tcPr>
          <w:p w14:paraId="0600FF05" w14:textId="77777777" w:rsidR="00F51349" w:rsidRPr="00F51349" w:rsidRDefault="00F51349" w:rsidP="00F51349">
            <w:pPr>
              <w:jc w:val="right"/>
              <w:rPr>
                <w:rFonts w:ascii="Times New Roman" w:eastAsia="Times New Roman" w:hAnsi="Times New Roman"/>
              </w:rPr>
            </w:pPr>
            <w:r w:rsidRPr="00F51349">
              <w:rPr>
                <w:rFonts w:ascii="Times New Roman" w:eastAsia="Times New Roman" w:hAnsi="Times New Roman"/>
              </w:rPr>
              <w:t>13.32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bottom"/>
            <w:hideMark/>
          </w:tcPr>
          <w:p w14:paraId="6F441E62" w14:textId="77777777" w:rsidR="00F51349" w:rsidRPr="00F51349" w:rsidRDefault="00F51349" w:rsidP="00F51349">
            <w:pPr>
              <w:jc w:val="right"/>
              <w:rPr>
                <w:rFonts w:ascii="Times New Roman" w:eastAsia="Times New Roman" w:hAnsi="Times New Roman"/>
              </w:rPr>
            </w:pPr>
            <w:r w:rsidRPr="00F51349">
              <w:rPr>
                <w:rFonts w:ascii="Times New Roman" w:eastAsia="Times New Roman" w:hAnsi="Times New Roman"/>
              </w:rPr>
              <w:t>10.96</w:t>
            </w:r>
          </w:p>
        </w:tc>
      </w:tr>
      <w:tr w:rsidR="00F51349" w:rsidRPr="00B042E1" w14:paraId="2E92C4F0" w14:textId="77777777" w:rsidTr="00F51349">
        <w:trPr>
          <w:trHeight w:val="270"/>
        </w:trPr>
        <w:tc>
          <w:tcPr>
            <w:tcW w:w="1385" w:type="dxa"/>
            <w:tcBorders>
              <w:top w:val="nil"/>
              <w:left w:val="single" w:sz="4" w:space="0" w:color="595959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bottom"/>
            <w:hideMark/>
          </w:tcPr>
          <w:p w14:paraId="1569191B" w14:textId="77777777" w:rsidR="00F51349" w:rsidRPr="00F51349" w:rsidRDefault="00F51349" w:rsidP="00F51349">
            <w:pPr>
              <w:jc w:val="center"/>
              <w:rPr>
                <w:rFonts w:ascii="Times New Roman" w:eastAsia="Times New Roman" w:hAnsi="Times New Roman"/>
              </w:rPr>
            </w:pPr>
            <w:r w:rsidRPr="00F51349">
              <w:rPr>
                <w:rFonts w:ascii="Times New Roman" w:eastAsia="Times New Roman" w:hAnsi="Times New Roman"/>
              </w:rPr>
              <w:t>25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bottom"/>
            <w:hideMark/>
          </w:tcPr>
          <w:p w14:paraId="7BF4D8B4" w14:textId="77777777" w:rsidR="00F51349" w:rsidRPr="00F51349" w:rsidRDefault="00F51349" w:rsidP="00F51349">
            <w:pPr>
              <w:jc w:val="right"/>
              <w:rPr>
                <w:rFonts w:ascii="Times New Roman" w:eastAsia="Times New Roman" w:hAnsi="Times New Roman"/>
              </w:rPr>
            </w:pPr>
            <w:r w:rsidRPr="00F51349">
              <w:rPr>
                <w:rFonts w:ascii="Times New Roman" w:eastAsia="Times New Roman" w:hAnsi="Times New Roman"/>
              </w:rPr>
              <w:t>5.36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bottom"/>
            <w:hideMark/>
          </w:tcPr>
          <w:p w14:paraId="7B2A5E8F" w14:textId="77777777" w:rsidR="00F51349" w:rsidRPr="00F51349" w:rsidRDefault="00F51349" w:rsidP="00F51349">
            <w:pPr>
              <w:jc w:val="right"/>
              <w:rPr>
                <w:rFonts w:ascii="Times New Roman" w:eastAsia="Times New Roman" w:hAnsi="Times New Roman"/>
              </w:rPr>
            </w:pPr>
            <w:r w:rsidRPr="00F51349">
              <w:rPr>
                <w:rFonts w:ascii="Times New Roman" w:eastAsia="Times New Roman" w:hAnsi="Times New Roman"/>
              </w:rPr>
              <w:t>4.75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bottom"/>
            <w:hideMark/>
          </w:tcPr>
          <w:p w14:paraId="237A86D1" w14:textId="77777777" w:rsidR="00F51349" w:rsidRPr="00F51349" w:rsidRDefault="00F51349" w:rsidP="00F51349">
            <w:pPr>
              <w:jc w:val="right"/>
              <w:rPr>
                <w:rFonts w:ascii="Times New Roman" w:eastAsia="Times New Roman" w:hAnsi="Times New Roman"/>
              </w:rPr>
            </w:pPr>
            <w:r w:rsidRPr="00F51349">
              <w:rPr>
                <w:rFonts w:ascii="Times New Roman" w:eastAsia="Times New Roman" w:hAnsi="Times New Roman"/>
              </w:rPr>
              <w:t>7.53</w:t>
            </w:r>
          </w:p>
        </w:tc>
      </w:tr>
      <w:tr w:rsidR="00F51349" w:rsidRPr="00B042E1" w14:paraId="7B66D777" w14:textId="77777777" w:rsidTr="00F51349">
        <w:trPr>
          <w:trHeight w:val="270"/>
        </w:trPr>
        <w:tc>
          <w:tcPr>
            <w:tcW w:w="1385" w:type="dxa"/>
            <w:tcBorders>
              <w:top w:val="nil"/>
              <w:left w:val="single" w:sz="4" w:space="0" w:color="595959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bottom"/>
            <w:hideMark/>
          </w:tcPr>
          <w:p w14:paraId="4F99E9D4" w14:textId="77777777" w:rsidR="00F51349" w:rsidRPr="00F51349" w:rsidRDefault="00F51349" w:rsidP="00F51349">
            <w:pPr>
              <w:jc w:val="center"/>
              <w:rPr>
                <w:rFonts w:ascii="Times New Roman" w:eastAsia="Times New Roman" w:hAnsi="Times New Roman"/>
              </w:rPr>
            </w:pPr>
            <w:r w:rsidRPr="00F51349">
              <w:rPr>
                <w:rFonts w:ascii="Times New Roman" w:eastAsia="Times New Roman" w:hAnsi="Times New Roman"/>
              </w:rPr>
              <w:t>50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bottom"/>
            <w:hideMark/>
          </w:tcPr>
          <w:p w14:paraId="5EAC3E29" w14:textId="77777777" w:rsidR="00F51349" w:rsidRPr="00F51349" w:rsidRDefault="00F51349" w:rsidP="00F51349">
            <w:pPr>
              <w:jc w:val="right"/>
              <w:rPr>
                <w:rFonts w:ascii="Times New Roman" w:eastAsia="Times New Roman" w:hAnsi="Times New Roman"/>
              </w:rPr>
            </w:pPr>
            <w:r w:rsidRPr="00F51349">
              <w:rPr>
                <w:rFonts w:ascii="Times New Roman" w:eastAsia="Times New Roman" w:hAnsi="Times New Roman"/>
              </w:rPr>
              <w:t>5.33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bottom"/>
            <w:hideMark/>
          </w:tcPr>
          <w:p w14:paraId="10D98410" w14:textId="77777777" w:rsidR="00F51349" w:rsidRPr="00F51349" w:rsidRDefault="00F51349" w:rsidP="00F51349">
            <w:pPr>
              <w:jc w:val="right"/>
              <w:rPr>
                <w:rFonts w:ascii="Times New Roman" w:eastAsia="Times New Roman" w:hAnsi="Times New Roman"/>
              </w:rPr>
            </w:pPr>
            <w:r w:rsidRPr="00F51349">
              <w:rPr>
                <w:rFonts w:ascii="Times New Roman" w:eastAsia="Times New Roman" w:hAnsi="Times New Roman"/>
              </w:rPr>
              <w:t>4.56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bottom"/>
            <w:hideMark/>
          </w:tcPr>
          <w:p w14:paraId="03AC1323" w14:textId="77777777" w:rsidR="00F51349" w:rsidRPr="00F51349" w:rsidRDefault="00F51349" w:rsidP="00F51349">
            <w:pPr>
              <w:jc w:val="right"/>
              <w:rPr>
                <w:rFonts w:ascii="Times New Roman" w:eastAsia="Times New Roman" w:hAnsi="Times New Roman"/>
              </w:rPr>
            </w:pPr>
            <w:r w:rsidRPr="00F51349">
              <w:rPr>
                <w:rFonts w:ascii="Times New Roman" w:eastAsia="Times New Roman" w:hAnsi="Times New Roman"/>
              </w:rPr>
              <w:t>7.03</w:t>
            </w:r>
          </w:p>
        </w:tc>
      </w:tr>
    </w:tbl>
    <w:p w14:paraId="7E25D155" w14:textId="77777777" w:rsidR="00F51349" w:rsidRPr="00B042E1" w:rsidRDefault="00F51349" w:rsidP="00A63458">
      <w:pPr>
        <w:spacing w:after="160" w:line="480" w:lineRule="auto"/>
        <w:rPr>
          <w:rFonts w:ascii="Times New Roman" w:eastAsiaTheme="minorHAnsi" w:hAnsi="Times New Roman"/>
          <w:kern w:val="2"/>
          <w:sz w:val="24"/>
          <w:szCs w:val="24"/>
          <w14:ligatures w14:val="standardContextual"/>
        </w:rPr>
      </w:pPr>
    </w:p>
    <w:p w14:paraId="2331AF9C" w14:textId="108046CD" w:rsidR="00F51349" w:rsidRPr="00B042E1" w:rsidRDefault="00F51349" w:rsidP="00F51349">
      <w:pPr>
        <w:spacing w:after="160"/>
        <w:rPr>
          <w:rFonts w:ascii="Times New Roman" w:eastAsiaTheme="minorHAnsi" w:hAnsi="Times New Roman"/>
          <w:b/>
          <w:bCs/>
          <w:kern w:val="2"/>
          <w:sz w:val="24"/>
          <w:szCs w:val="24"/>
          <w14:ligatures w14:val="standardContextual"/>
        </w:rPr>
      </w:pPr>
      <w:r w:rsidRPr="00B042E1">
        <w:rPr>
          <w:rFonts w:ascii="Times New Roman" w:eastAsiaTheme="minorHAnsi" w:hAnsi="Times New Roman"/>
          <w:b/>
          <w:bCs/>
          <w:kern w:val="2"/>
          <w:sz w:val="24"/>
          <w:szCs w:val="24"/>
          <w14:ligatures w14:val="standardContextual"/>
        </w:rPr>
        <w:t>The effect of IVM on LCC9 cell viability after treatment at various times</w:t>
      </w:r>
    </w:p>
    <w:tbl>
      <w:tblPr>
        <w:tblpPr w:leftFromText="180" w:rightFromText="180" w:vertAnchor="text" w:horzAnchor="margin" w:tblpXSpec="center" w:tblpY="436"/>
        <w:tblW w:w="4346" w:type="dxa"/>
        <w:tblLook w:val="04A0" w:firstRow="1" w:lastRow="0" w:firstColumn="1" w:lastColumn="0" w:noHBand="0" w:noVBand="1"/>
      </w:tblPr>
      <w:tblGrid>
        <w:gridCol w:w="1351"/>
        <w:gridCol w:w="997"/>
        <w:gridCol w:w="997"/>
        <w:gridCol w:w="1001"/>
      </w:tblGrid>
      <w:tr w:rsidR="00F51349" w:rsidRPr="00F51349" w14:paraId="14D4D8F6" w14:textId="77777777" w:rsidTr="006D6577">
        <w:trPr>
          <w:trHeight w:val="570"/>
        </w:trPr>
        <w:tc>
          <w:tcPr>
            <w:tcW w:w="1351" w:type="dxa"/>
            <w:vMerge w:val="restart"/>
            <w:tcBorders>
              <w:top w:val="single" w:sz="4" w:space="0" w:color="595959"/>
              <w:left w:val="single" w:sz="4" w:space="0" w:color="595959"/>
              <w:bottom w:val="single" w:sz="4" w:space="0" w:color="595959"/>
              <w:right w:val="single" w:sz="4" w:space="0" w:color="595959"/>
            </w:tcBorders>
            <w:shd w:val="clear" w:color="auto" w:fill="auto"/>
            <w:vAlign w:val="center"/>
            <w:hideMark/>
          </w:tcPr>
          <w:p w14:paraId="11F623ED" w14:textId="77777777" w:rsidR="00F51349" w:rsidRPr="00F51349" w:rsidRDefault="00F51349" w:rsidP="006D657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F51349">
              <w:rPr>
                <w:rFonts w:ascii="Times New Roman" w:eastAsia="Times New Roman" w:hAnsi="Times New Roman"/>
                <w:b/>
                <w:bCs/>
                <w:color w:val="000000"/>
              </w:rPr>
              <w:t xml:space="preserve">IVM conc. </w:t>
            </w:r>
            <w:r w:rsidRPr="00F51349">
              <w:rPr>
                <w:rFonts w:ascii="Times New Roman" w:eastAsia="Times New Roman" w:hAnsi="Times New Roman"/>
                <w:b/>
                <w:bCs/>
                <w:color w:val="000000"/>
              </w:rPr>
              <w:br/>
              <w:t>(µM)</w:t>
            </w:r>
          </w:p>
        </w:tc>
        <w:tc>
          <w:tcPr>
            <w:tcW w:w="2995" w:type="dxa"/>
            <w:gridSpan w:val="3"/>
            <w:tcBorders>
              <w:top w:val="single" w:sz="4" w:space="0" w:color="595959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vAlign w:val="bottom"/>
            <w:hideMark/>
          </w:tcPr>
          <w:p w14:paraId="2ACCFB63" w14:textId="77777777" w:rsidR="00F51349" w:rsidRPr="00F51349" w:rsidRDefault="00F51349" w:rsidP="006D657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F51349">
              <w:rPr>
                <w:rFonts w:ascii="Times New Roman" w:eastAsia="Times New Roman" w:hAnsi="Times New Roman"/>
                <w:b/>
                <w:bCs/>
                <w:color w:val="000000"/>
              </w:rPr>
              <w:t xml:space="preserve">%Cell Viability </w:t>
            </w:r>
            <w:r w:rsidRPr="00F51349">
              <w:rPr>
                <w:rFonts w:ascii="Times New Roman" w:eastAsia="Times New Roman" w:hAnsi="Times New Roman"/>
                <w:b/>
                <w:bCs/>
                <w:color w:val="000000"/>
              </w:rPr>
              <w:br/>
              <w:t xml:space="preserve">(in </w:t>
            </w:r>
            <w:proofErr w:type="gramStart"/>
            <w:r w:rsidRPr="00F51349">
              <w:rPr>
                <w:rFonts w:ascii="Times New Roman" w:eastAsia="Times New Roman" w:hAnsi="Times New Roman"/>
                <w:b/>
                <w:bCs/>
                <w:color w:val="000000"/>
              </w:rPr>
              <w:t>relative</w:t>
            </w:r>
            <w:proofErr w:type="gramEnd"/>
            <w:r w:rsidRPr="00F51349">
              <w:rPr>
                <w:rFonts w:ascii="Times New Roman" w:eastAsia="Times New Roman" w:hAnsi="Times New Roman"/>
                <w:b/>
                <w:bCs/>
                <w:color w:val="000000"/>
              </w:rPr>
              <w:t xml:space="preserve"> to non-treatment)</w:t>
            </w:r>
          </w:p>
        </w:tc>
      </w:tr>
      <w:tr w:rsidR="006D6577" w:rsidRPr="00B042E1" w14:paraId="28E93605" w14:textId="77777777" w:rsidTr="006D6577">
        <w:trPr>
          <w:trHeight w:val="261"/>
        </w:trPr>
        <w:tc>
          <w:tcPr>
            <w:tcW w:w="1351" w:type="dxa"/>
            <w:vMerge/>
            <w:tcBorders>
              <w:top w:val="single" w:sz="4" w:space="0" w:color="595959"/>
              <w:left w:val="single" w:sz="4" w:space="0" w:color="595959"/>
              <w:bottom w:val="single" w:sz="4" w:space="0" w:color="595959"/>
              <w:right w:val="single" w:sz="4" w:space="0" w:color="595959"/>
            </w:tcBorders>
            <w:vAlign w:val="center"/>
            <w:hideMark/>
          </w:tcPr>
          <w:p w14:paraId="44942098" w14:textId="77777777" w:rsidR="00F51349" w:rsidRPr="00F51349" w:rsidRDefault="00F51349" w:rsidP="006D6577">
            <w:pPr>
              <w:rPr>
                <w:rFonts w:ascii="Times New Roman" w:eastAsia="Times New Roman" w:hAnsi="Times New Roman"/>
                <w:b/>
                <w:bCs/>
                <w:color w:val="000000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bottom"/>
            <w:hideMark/>
          </w:tcPr>
          <w:p w14:paraId="01B34F26" w14:textId="77777777" w:rsidR="00F51349" w:rsidRPr="00F51349" w:rsidRDefault="00F51349" w:rsidP="006D657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F51349">
              <w:rPr>
                <w:rFonts w:ascii="Times New Roman" w:eastAsia="Times New Roman" w:hAnsi="Times New Roman"/>
                <w:b/>
                <w:bCs/>
                <w:color w:val="000000"/>
              </w:rPr>
              <w:t>N1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bottom"/>
            <w:hideMark/>
          </w:tcPr>
          <w:p w14:paraId="56F015CF" w14:textId="77777777" w:rsidR="00F51349" w:rsidRPr="00F51349" w:rsidRDefault="00F51349" w:rsidP="006D657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F51349">
              <w:rPr>
                <w:rFonts w:ascii="Times New Roman" w:eastAsia="Times New Roman" w:hAnsi="Times New Roman"/>
                <w:b/>
                <w:bCs/>
                <w:color w:val="000000"/>
              </w:rPr>
              <w:t>N2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bottom"/>
            <w:hideMark/>
          </w:tcPr>
          <w:p w14:paraId="53817819" w14:textId="77777777" w:rsidR="00F51349" w:rsidRPr="00F51349" w:rsidRDefault="00F51349" w:rsidP="006D657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F51349">
              <w:rPr>
                <w:rFonts w:ascii="Times New Roman" w:eastAsia="Times New Roman" w:hAnsi="Times New Roman"/>
                <w:b/>
                <w:bCs/>
                <w:color w:val="000000"/>
              </w:rPr>
              <w:t>N3</w:t>
            </w:r>
          </w:p>
        </w:tc>
      </w:tr>
      <w:tr w:rsidR="006D6577" w:rsidRPr="00B042E1" w14:paraId="64BD5520" w14:textId="77777777" w:rsidTr="006D6577">
        <w:trPr>
          <w:trHeight w:val="261"/>
        </w:trPr>
        <w:tc>
          <w:tcPr>
            <w:tcW w:w="1351" w:type="dxa"/>
            <w:tcBorders>
              <w:top w:val="nil"/>
              <w:left w:val="single" w:sz="4" w:space="0" w:color="595959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bottom"/>
            <w:hideMark/>
          </w:tcPr>
          <w:p w14:paraId="15CA169D" w14:textId="77777777" w:rsidR="00F51349" w:rsidRPr="00F51349" w:rsidRDefault="00F51349" w:rsidP="006D6577">
            <w:pPr>
              <w:jc w:val="center"/>
              <w:rPr>
                <w:rFonts w:ascii="Times New Roman" w:eastAsia="Times New Roman" w:hAnsi="Times New Roman"/>
              </w:rPr>
            </w:pPr>
            <w:r w:rsidRPr="00F51349">
              <w:rPr>
                <w:rFonts w:ascii="Times New Roman" w:eastAsia="Times New Roman" w:hAnsi="Times New Roman"/>
              </w:rPr>
              <w:t>0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bottom"/>
            <w:hideMark/>
          </w:tcPr>
          <w:p w14:paraId="04D252BD" w14:textId="77777777" w:rsidR="00F51349" w:rsidRPr="00F51349" w:rsidRDefault="00F51349" w:rsidP="006D6577">
            <w:pPr>
              <w:jc w:val="right"/>
              <w:rPr>
                <w:rFonts w:ascii="Times New Roman" w:eastAsia="Times New Roman" w:hAnsi="Times New Roman"/>
              </w:rPr>
            </w:pPr>
            <w:r w:rsidRPr="00F51349">
              <w:rPr>
                <w:rFonts w:ascii="Times New Roman" w:eastAsia="Times New Roman" w:hAnsi="Times New Roman"/>
              </w:rPr>
              <w:t>100.00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bottom"/>
            <w:hideMark/>
          </w:tcPr>
          <w:p w14:paraId="13BCDE00" w14:textId="77777777" w:rsidR="00F51349" w:rsidRPr="00F51349" w:rsidRDefault="00F51349" w:rsidP="006D6577">
            <w:pPr>
              <w:jc w:val="right"/>
              <w:rPr>
                <w:rFonts w:ascii="Times New Roman" w:eastAsia="Times New Roman" w:hAnsi="Times New Roman"/>
              </w:rPr>
            </w:pPr>
            <w:r w:rsidRPr="00F51349">
              <w:rPr>
                <w:rFonts w:ascii="Times New Roman" w:eastAsia="Times New Roman" w:hAnsi="Times New Roman"/>
              </w:rPr>
              <w:t>100.00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bottom"/>
            <w:hideMark/>
          </w:tcPr>
          <w:p w14:paraId="4F9D6876" w14:textId="77777777" w:rsidR="00F51349" w:rsidRPr="00F51349" w:rsidRDefault="00F51349" w:rsidP="006D6577">
            <w:pPr>
              <w:jc w:val="right"/>
              <w:rPr>
                <w:rFonts w:ascii="Times New Roman" w:eastAsia="Times New Roman" w:hAnsi="Times New Roman"/>
              </w:rPr>
            </w:pPr>
            <w:r w:rsidRPr="00F51349">
              <w:rPr>
                <w:rFonts w:ascii="Times New Roman" w:eastAsia="Times New Roman" w:hAnsi="Times New Roman"/>
              </w:rPr>
              <w:t>100.00</w:t>
            </w:r>
          </w:p>
        </w:tc>
      </w:tr>
      <w:tr w:rsidR="006D6577" w:rsidRPr="00B042E1" w14:paraId="277C0434" w14:textId="77777777" w:rsidTr="006D6577">
        <w:trPr>
          <w:trHeight w:val="261"/>
        </w:trPr>
        <w:tc>
          <w:tcPr>
            <w:tcW w:w="1351" w:type="dxa"/>
            <w:tcBorders>
              <w:top w:val="nil"/>
              <w:left w:val="single" w:sz="4" w:space="0" w:color="595959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bottom"/>
            <w:hideMark/>
          </w:tcPr>
          <w:p w14:paraId="4E7799CC" w14:textId="77777777" w:rsidR="00F51349" w:rsidRPr="00F51349" w:rsidRDefault="00F51349" w:rsidP="006D6577">
            <w:pPr>
              <w:jc w:val="center"/>
              <w:rPr>
                <w:rFonts w:ascii="Times New Roman" w:eastAsia="Times New Roman" w:hAnsi="Times New Roman"/>
              </w:rPr>
            </w:pPr>
            <w:r w:rsidRPr="00F51349">
              <w:rPr>
                <w:rFonts w:ascii="Times New Roman" w:eastAsia="Times New Roman" w:hAnsi="Times New Roman"/>
              </w:rPr>
              <w:t>3.125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bottom"/>
            <w:hideMark/>
          </w:tcPr>
          <w:p w14:paraId="5D53F389" w14:textId="77777777" w:rsidR="00F51349" w:rsidRPr="00F51349" w:rsidRDefault="00F51349" w:rsidP="006D6577">
            <w:pPr>
              <w:jc w:val="right"/>
              <w:rPr>
                <w:rFonts w:ascii="Times New Roman" w:eastAsia="Times New Roman" w:hAnsi="Times New Roman"/>
              </w:rPr>
            </w:pPr>
            <w:r w:rsidRPr="00F51349">
              <w:rPr>
                <w:rFonts w:ascii="Times New Roman" w:eastAsia="Times New Roman" w:hAnsi="Times New Roman"/>
              </w:rPr>
              <w:t>81.42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bottom"/>
            <w:hideMark/>
          </w:tcPr>
          <w:p w14:paraId="78B2B318" w14:textId="77777777" w:rsidR="00F51349" w:rsidRPr="00F51349" w:rsidRDefault="00F51349" w:rsidP="006D6577">
            <w:pPr>
              <w:jc w:val="right"/>
              <w:rPr>
                <w:rFonts w:ascii="Times New Roman" w:eastAsia="Times New Roman" w:hAnsi="Times New Roman"/>
              </w:rPr>
            </w:pPr>
            <w:r w:rsidRPr="00F51349">
              <w:rPr>
                <w:rFonts w:ascii="Times New Roman" w:eastAsia="Times New Roman" w:hAnsi="Times New Roman"/>
              </w:rPr>
              <w:t>58.98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bottom"/>
            <w:hideMark/>
          </w:tcPr>
          <w:p w14:paraId="7A8DA83C" w14:textId="77777777" w:rsidR="00F51349" w:rsidRPr="00F51349" w:rsidRDefault="00F51349" w:rsidP="006D6577">
            <w:pPr>
              <w:jc w:val="right"/>
              <w:rPr>
                <w:rFonts w:ascii="Times New Roman" w:eastAsia="Times New Roman" w:hAnsi="Times New Roman"/>
              </w:rPr>
            </w:pPr>
            <w:r w:rsidRPr="00F51349">
              <w:rPr>
                <w:rFonts w:ascii="Times New Roman" w:eastAsia="Times New Roman" w:hAnsi="Times New Roman"/>
              </w:rPr>
              <w:t>72.73</w:t>
            </w:r>
          </w:p>
        </w:tc>
      </w:tr>
      <w:tr w:rsidR="006D6577" w:rsidRPr="00B042E1" w14:paraId="50A0149E" w14:textId="77777777" w:rsidTr="006D6577">
        <w:trPr>
          <w:trHeight w:val="261"/>
        </w:trPr>
        <w:tc>
          <w:tcPr>
            <w:tcW w:w="1351" w:type="dxa"/>
            <w:tcBorders>
              <w:top w:val="nil"/>
              <w:left w:val="single" w:sz="4" w:space="0" w:color="595959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bottom"/>
            <w:hideMark/>
          </w:tcPr>
          <w:p w14:paraId="5BBA02D9" w14:textId="77777777" w:rsidR="00F51349" w:rsidRPr="00F51349" w:rsidRDefault="00F51349" w:rsidP="006D6577">
            <w:pPr>
              <w:jc w:val="center"/>
              <w:rPr>
                <w:rFonts w:ascii="Times New Roman" w:eastAsia="Times New Roman" w:hAnsi="Times New Roman"/>
              </w:rPr>
            </w:pPr>
            <w:r w:rsidRPr="00F51349">
              <w:rPr>
                <w:rFonts w:ascii="Times New Roman" w:eastAsia="Times New Roman" w:hAnsi="Times New Roman"/>
              </w:rPr>
              <w:t>6.25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bottom"/>
            <w:hideMark/>
          </w:tcPr>
          <w:p w14:paraId="0A0C355F" w14:textId="77777777" w:rsidR="00F51349" w:rsidRPr="00F51349" w:rsidRDefault="00F51349" w:rsidP="006D6577">
            <w:pPr>
              <w:jc w:val="right"/>
              <w:rPr>
                <w:rFonts w:ascii="Times New Roman" w:eastAsia="Times New Roman" w:hAnsi="Times New Roman"/>
              </w:rPr>
            </w:pPr>
            <w:r w:rsidRPr="00F51349">
              <w:rPr>
                <w:rFonts w:ascii="Times New Roman" w:eastAsia="Times New Roman" w:hAnsi="Times New Roman"/>
              </w:rPr>
              <w:t>58.09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bottom"/>
            <w:hideMark/>
          </w:tcPr>
          <w:p w14:paraId="11683EA1" w14:textId="77777777" w:rsidR="00F51349" w:rsidRPr="00F51349" w:rsidRDefault="00F51349" w:rsidP="006D6577">
            <w:pPr>
              <w:jc w:val="right"/>
              <w:rPr>
                <w:rFonts w:ascii="Times New Roman" w:eastAsia="Times New Roman" w:hAnsi="Times New Roman"/>
              </w:rPr>
            </w:pPr>
            <w:r w:rsidRPr="00F51349">
              <w:rPr>
                <w:rFonts w:ascii="Times New Roman" w:eastAsia="Times New Roman" w:hAnsi="Times New Roman"/>
              </w:rPr>
              <w:t>49.81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bottom"/>
            <w:hideMark/>
          </w:tcPr>
          <w:p w14:paraId="6737540B" w14:textId="77777777" w:rsidR="00F51349" w:rsidRPr="00F51349" w:rsidRDefault="00F51349" w:rsidP="006D6577">
            <w:pPr>
              <w:jc w:val="right"/>
              <w:rPr>
                <w:rFonts w:ascii="Times New Roman" w:eastAsia="Times New Roman" w:hAnsi="Times New Roman"/>
              </w:rPr>
            </w:pPr>
            <w:r w:rsidRPr="00F51349">
              <w:rPr>
                <w:rFonts w:ascii="Times New Roman" w:eastAsia="Times New Roman" w:hAnsi="Times New Roman"/>
              </w:rPr>
              <w:t>45.04</w:t>
            </w:r>
          </w:p>
        </w:tc>
      </w:tr>
      <w:tr w:rsidR="006D6577" w:rsidRPr="00B042E1" w14:paraId="4F3F352A" w14:textId="77777777" w:rsidTr="006D6577">
        <w:trPr>
          <w:trHeight w:val="261"/>
        </w:trPr>
        <w:tc>
          <w:tcPr>
            <w:tcW w:w="1351" w:type="dxa"/>
            <w:tcBorders>
              <w:top w:val="nil"/>
              <w:left w:val="single" w:sz="4" w:space="0" w:color="595959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bottom"/>
            <w:hideMark/>
          </w:tcPr>
          <w:p w14:paraId="2843DD72" w14:textId="77777777" w:rsidR="00F51349" w:rsidRPr="00F51349" w:rsidRDefault="00F51349" w:rsidP="006D6577">
            <w:pPr>
              <w:jc w:val="center"/>
              <w:rPr>
                <w:rFonts w:ascii="Times New Roman" w:eastAsia="Times New Roman" w:hAnsi="Times New Roman"/>
              </w:rPr>
            </w:pPr>
            <w:r w:rsidRPr="00F51349">
              <w:rPr>
                <w:rFonts w:ascii="Times New Roman" w:eastAsia="Times New Roman" w:hAnsi="Times New Roman"/>
              </w:rPr>
              <w:t>12.5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bottom"/>
            <w:hideMark/>
          </w:tcPr>
          <w:p w14:paraId="4E933568" w14:textId="77777777" w:rsidR="00F51349" w:rsidRPr="00F51349" w:rsidRDefault="00F51349" w:rsidP="006D6577">
            <w:pPr>
              <w:jc w:val="right"/>
              <w:rPr>
                <w:rFonts w:ascii="Times New Roman" w:eastAsia="Times New Roman" w:hAnsi="Times New Roman"/>
              </w:rPr>
            </w:pPr>
            <w:r w:rsidRPr="00F51349">
              <w:rPr>
                <w:rFonts w:ascii="Times New Roman" w:eastAsia="Times New Roman" w:hAnsi="Times New Roman"/>
              </w:rPr>
              <w:t>8.15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bottom"/>
            <w:hideMark/>
          </w:tcPr>
          <w:p w14:paraId="0074AC34" w14:textId="77777777" w:rsidR="00F51349" w:rsidRPr="00F51349" w:rsidRDefault="00F51349" w:rsidP="006D6577">
            <w:pPr>
              <w:jc w:val="right"/>
              <w:rPr>
                <w:rFonts w:ascii="Times New Roman" w:eastAsia="Times New Roman" w:hAnsi="Times New Roman"/>
              </w:rPr>
            </w:pPr>
            <w:r w:rsidRPr="00F51349">
              <w:rPr>
                <w:rFonts w:ascii="Times New Roman" w:eastAsia="Times New Roman" w:hAnsi="Times New Roman"/>
              </w:rPr>
              <w:t>10.07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bottom"/>
            <w:hideMark/>
          </w:tcPr>
          <w:p w14:paraId="16FEFD11" w14:textId="77777777" w:rsidR="00F51349" w:rsidRPr="00F51349" w:rsidRDefault="00F51349" w:rsidP="006D6577">
            <w:pPr>
              <w:jc w:val="right"/>
              <w:rPr>
                <w:rFonts w:ascii="Times New Roman" w:eastAsia="Times New Roman" w:hAnsi="Times New Roman"/>
              </w:rPr>
            </w:pPr>
            <w:r w:rsidRPr="00F51349">
              <w:rPr>
                <w:rFonts w:ascii="Times New Roman" w:eastAsia="Times New Roman" w:hAnsi="Times New Roman"/>
              </w:rPr>
              <w:t>7.77</w:t>
            </w:r>
          </w:p>
        </w:tc>
      </w:tr>
      <w:tr w:rsidR="006D6577" w:rsidRPr="00B042E1" w14:paraId="1AFE2C3B" w14:textId="77777777" w:rsidTr="006D6577">
        <w:trPr>
          <w:trHeight w:val="261"/>
        </w:trPr>
        <w:tc>
          <w:tcPr>
            <w:tcW w:w="1351" w:type="dxa"/>
            <w:tcBorders>
              <w:top w:val="nil"/>
              <w:left w:val="single" w:sz="4" w:space="0" w:color="595959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bottom"/>
            <w:hideMark/>
          </w:tcPr>
          <w:p w14:paraId="46E7763E" w14:textId="77777777" w:rsidR="00F51349" w:rsidRPr="00F51349" w:rsidRDefault="00F51349" w:rsidP="006D6577">
            <w:pPr>
              <w:jc w:val="center"/>
              <w:rPr>
                <w:rFonts w:ascii="Times New Roman" w:eastAsia="Times New Roman" w:hAnsi="Times New Roman"/>
              </w:rPr>
            </w:pPr>
            <w:r w:rsidRPr="00F51349">
              <w:rPr>
                <w:rFonts w:ascii="Times New Roman" w:eastAsia="Times New Roman" w:hAnsi="Times New Roman"/>
              </w:rPr>
              <w:t>25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bottom"/>
            <w:hideMark/>
          </w:tcPr>
          <w:p w14:paraId="38B012EC" w14:textId="77777777" w:rsidR="00F51349" w:rsidRPr="00F51349" w:rsidRDefault="00F51349" w:rsidP="006D6577">
            <w:pPr>
              <w:jc w:val="right"/>
              <w:rPr>
                <w:rFonts w:ascii="Times New Roman" w:eastAsia="Times New Roman" w:hAnsi="Times New Roman"/>
              </w:rPr>
            </w:pPr>
            <w:r w:rsidRPr="00F51349">
              <w:rPr>
                <w:rFonts w:ascii="Times New Roman" w:eastAsia="Times New Roman" w:hAnsi="Times New Roman"/>
              </w:rPr>
              <w:t>5.54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bottom"/>
            <w:hideMark/>
          </w:tcPr>
          <w:p w14:paraId="55D2BEE0" w14:textId="77777777" w:rsidR="00F51349" w:rsidRPr="00F51349" w:rsidRDefault="00F51349" w:rsidP="006D6577">
            <w:pPr>
              <w:jc w:val="right"/>
              <w:rPr>
                <w:rFonts w:ascii="Times New Roman" w:eastAsia="Times New Roman" w:hAnsi="Times New Roman"/>
              </w:rPr>
            </w:pPr>
            <w:r w:rsidRPr="00F51349">
              <w:rPr>
                <w:rFonts w:ascii="Times New Roman" w:eastAsia="Times New Roman" w:hAnsi="Times New Roman"/>
              </w:rPr>
              <w:t>5.91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bottom"/>
            <w:hideMark/>
          </w:tcPr>
          <w:p w14:paraId="10F17ABC" w14:textId="77777777" w:rsidR="00F51349" w:rsidRPr="00F51349" w:rsidRDefault="00F51349" w:rsidP="006D6577">
            <w:pPr>
              <w:jc w:val="right"/>
              <w:rPr>
                <w:rFonts w:ascii="Times New Roman" w:eastAsia="Times New Roman" w:hAnsi="Times New Roman"/>
              </w:rPr>
            </w:pPr>
            <w:r w:rsidRPr="00F51349">
              <w:rPr>
                <w:rFonts w:ascii="Times New Roman" w:eastAsia="Times New Roman" w:hAnsi="Times New Roman"/>
              </w:rPr>
              <w:t>6.89</w:t>
            </w:r>
          </w:p>
        </w:tc>
      </w:tr>
      <w:tr w:rsidR="006D6577" w:rsidRPr="00B042E1" w14:paraId="34421A3C" w14:textId="77777777" w:rsidTr="006D6577">
        <w:trPr>
          <w:trHeight w:val="261"/>
        </w:trPr>
        <w:tc>
          <w:tcPr>
            <w:tcW w:w="1351" w:type="dxa"/>
            <w:tcBorders>
              <w:top w:val="nil"/>
              <w:left w:val="single" w:sz="4" w:space="0" w:color="595959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bottom"/>
            <w:hideMark/>
          </w:tcPr>
          <w:p w14:paraId="23F3942C" w14:textId="77777777" w:rsidR="00F51349" w:rsidRPr="00F51349" w:rsidRDefault="00F51349" w:rsidP="006D6577">
            <w:pPr>
              <w:jc w:val="center"/>
              <w:rPr>
                <w:rFonts w:ascii="Times New Roman" w:eastAsia="Times New Roman" w:hAnsi="Times New Roman"/>
              </w:rPr>
            </w:pPr>
            <w:r w:rsidRPr="00F51349">
              <w:rPr>
                <w:rFonts w:ascii="Times New Roman" w:eastAsia="Times New Roman" w:hAnsi="Times New Roman"/>
              </w:rPr>
              <w:t>50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bottom"/>
            <w:hideMark/>
          </w:tcPr>
          <w:p w14:paraId="5288336D" w14:textId="77777777" w:rsidR="00F51349" w:rsidRPr="00F51349" w:rsidRDefault="00F51349" w:rsidP="006D6577">
            <w:pPr>
              <w:jc w:val="right"/>
              <w:rPr>
                <w:rFonts w:ascii="Times New Roman" w:eastAsia="Times New Roman" w:hAnsi="Times New Roman"/>
              </w:rPr>
            </w:pPr>
            <w:r w:rsidRPr="00F51349">
              <w:rPr>
                <w:rFonts w:ascii="Times New Roman" w:eastAsia="Times New Roman" w:hAnsi="Times New Roman"/>
              </w:rPr>
              <w:t>5.45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bottom"/>
            <w:hideMark/>
          </w:tcPr>
          <w:p w14:paraId="4E29B576" w14:textId="77777777" w:rsidR="00F51349" w:rsidRPr="00F51349" w:rsidRDefault="00F51349" w:rsidP="006D6577">
            <w:pPr>
              <w:jc w:val="right"/>
              <w:rPr>
                <w:rFonts w:ascii="Times New Roman" w:eastAsia="Times New Roman" w:hAnsi="Times New Roman"/>
              </w:rPr>
            </w:pPr>
            <w:r w:rsidRPr="00F51349">
              <w:rPr>
                <w:rFonts w:ascii="Times New Roman" w:eastAsia="Times New Roman" w:hAnsi="Times New Roman"/>
              </w:rPr>
              <w:t>5.66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bottom"/>
            <w:hideMark/>
          </w:tcPr>
          <w:p w14:paraId="31235A0B" w14:textId="77777777" w:rsidR="00F51349" w:rsidRPr="00F51349" w:rsidRDefault="00F51349" w:rsidP="006D6577">
            <w:pPr>
              <w:jc w:val="right"/>
              <w:rPr>
                <w:rFonts w:ascii="Times New Roman" w:eastAsia="Times New Roman" w:hAnsi="Times New Roman"/>
              </w:rPr>
            </w:pPr>
            <w:r w:rsidRPr="00F51349">
              <w:rPr>
                <w:rFonts w:ascii="Times New Roman" w:eastAsia="Times New Roman" w:hAnsi="Times New Roman"/>
              </w:rPr>
              <w:t>6.55</w:t>
            </w:r>
          </w:p>
        </w:tc>
      </w:tr>
    </w:tbl>
    <w:tbl>
      <w:tblPr>
        <w:tblpPr w:leftFromText="180" w:rightFromText="180" w:vertAnchor="text" w:horzAnchor="margin" w:tblpXSpec="right" w:tblpY="424"/>
        <w:tblW w:w="4285" w:type="dxa"/>
        <w:tblLook w:val="04A0" w:firstRow="1" w:lastRow="0" w:firstColumn="1" w:lastColumn="0" w:noHBand="0" w:noVBand="1"/>
      </w:tblPr>
      <w:tblGrid>
        <w:gridCol w:w="1332"/>
        <w:gridCol w:w="984"/>
        <w:gridCol w:w="984"/>
        <w:gridCol w:w="985"/>
      </w:tblGrid>
      <w:tr w:rsidR="006D6577" w:rsidRPr="00F51349" w14:paraId="7DC2A4F7" w14:textId="77777777" w:rsidTr="006D6577">
        <w:trPr>
          <w:trHeight w:val="583"/>
        </w:trPr>
        <w:tc>
          <w:tcPr>
            <w:tcW w:w="1332" w:type="dxa"/>
            <w:vMerge w:val="restart"/>
            <w:tcBorders>
              <w:top w:val="single" w:sz="4" w:space="0" w:color="595959"/>
              <w:left w:val="single" w:sz="4" w:space="0" w:color="595959"/>
              <w:bottom w:val="single" w:sz="4" w:space="0" w:color="595959"/>
              <w:right w:val="single" w:sz="4" w:space="0" w:color="595959"/>
            </w:tcBorders>
            <w:shd w:val="clear" w:color="auto" w:fill="auto"/>
            <w:vAlign w:val="center"/>
            <w:hideMark/>
          </w:tcPr>
          <w:p w14:paraId="7A056959" w14:textId="77777777" w:rsidR="006D6577" w:rsidRPr="00F51349" w:rsidRDefault="006D6577" w:rsidP="006D657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F51349">
              <w:rPr>
                <w:rFonts w:ascii="Times New Roman" w:eastAsia="Times New Roman" w:hAnsi="Times New Roman"/>
                <w:b/>
                <w:bCs/>
                <w:color w:val="000000"/>
              </w:rPr>
              <w:t xml:space="preserve">IVM conc. </w:t>
            </w:r>
            <w:r w:rsidRPr="00F51349">
              <w:rPr>
                <w:rFonts w:ascii="Times New Roman" w:eastAsia="Times New Roman" w:hAnsi="Times New Roman"/>
                <w:b/>
                <w:bCs/>
                <w:color w:val="000000"/>
              </w:rPr>
              <w:br/>
              <w:t>(µM)</w:t>
            </w:r>
          </w:p>
        </w:tc>
        <w:tc>
          <w:tcPr>
            <w:tcW w:w="2953" w:type="dxa"/>
            <w:gridSpan w:val="3"/>
            <w:tcBorders>
              <w:top w:val="single" w:sz="4" w:space="0" w:color="595959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vAlign w:val="bottom"/>
            <w:hideMark/>
          </w:tcPr>
          <w:p w14:paraId="3CA76B0D" w14:textId="77777777" w:rsidR="006D6577" w:rsidRPr="00F51349" w:rsidRDefault="006D6577" w:rsidP="006D657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F51349">
              <w:rPr>
                <w:rFonts w:ascii="Times New Roman" w:eastAsia="Times New Roman" w:hAnsi="Times New Roman"/>
                <w:b/>
                <w:bCs/>
                <w:color w:val="000000"/>
              </w:rPr>
              <w:t xml:space="preserve">%Cell Viability </w:t>
            </w:r>
            <w:r w:rsidRPr="00F51349">
              <w:rPr>
                <w:rFonts w:ascii="Times New Roman" w:eastAsia="Times New Roman" w:hAnsi="Times New Roman"/>
                <w:b/>
                <w:bCs/>
                <w:color w:val="000000"/>
              </w:rPr>
              <w:br/>
              <w:t xml:space="preserve">(in </w:t>
            </w:r>
            <w:proofErr w:type="gramStart"/>
            <w:r w:rsidRPr="00F51349">
              <w:rPr>
                <w:rFonts w:ascii="Times New Roman" w:eastAsia="Times New Roman" w:hAnsi="Times New Roman"/>
                <w:b/>
                <w:bCs/>
                <w:color w:val="000000"/>
              </w:rPr>
              <w:t>relative</w:t>
            </w:r>
            <w:proofErr w:type="gramEnd"/>
            <w:r w:rsidRPr="00F51349">
              <w:rPr>
                <w:rFonts w:ascii="Times New Roman" w:eastAsia="Times New Roman" w:hAnsi="Times New Roman"/>
                <w:b/>
                <w:bCs/>
                <w:color w:val="000000"/>
              </w:rPr>
              <w:t xml:space="preserve"> to non-treatment)</w:t>
            </w:r>
          </w:p>
        </w:tc>
      </w:tr>
      <w:tr w:rsidR="006D6577" w:rsidRPr="00F51349" w14:paraId="0FE429F6" w14:textId="77777777" w:rsidTr="006D6577">
        <w:trPr>
          <w:trHeight w:val="266"/>
        </w:trPr>
        <w:tc>
          <w:tcPr>
            <w:tcW w:w="1332" w:type="dxa"/>
            <w:vMerge/>
            <w:tcBorders>
              <w:top w:val="single" w:sz="4" w:space="0" w:color="595959"/>
              <w:left w:val="single" w:sz="4" w:space="0" w:color="595959"/>
              <w:bottom w:val="single" w:sz="4" w:space="0" w:color="595959"/>
              <w:right w:val="single" w:sz="4" w:space="0" w:color="595959"/>
            </w:tcBorders>
            <w:vAlign w:val="center"/>
            <w:hideMark/>
          </w:tcPr>
          <w:p w14:paraId="2F3F905E" w14:textId="77777777" w:rsidR="006D6577" w:rsidRPr="00F51349" w:rsidRDefault="006D6577" w:rsidP="006D6577">
            <w:pPr>
              <w:rPr>
                <w:rFonts w:ascii="Times New Roman" w:eastAsia="Times New Roman" w:hAnsi="Times New Roman"/>
                <w:b/>
                <w:bCs/>
                <w:color w:val="00000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bottom"/>
            <w:hideMark/>
          </w:tcPr>
          <w:p w14:paraId="34922AB5" w14:textId="77777777" w:rsidR="006D6577" w:rsidRPr="00F51349" w:rsidRDefault="006D6577" w:rsidP="006D657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F51349">
              <w:rPr>
                <w:rFonts w:ascii="Times New Roman" w:eastAsia="Times New Roman" w:hAnsi="Times New Roman"/>
                <w:b/>
                <w:bCs/>
                <w:color w:val="000000"/>
              </w:rPr>
              <w:t>N1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bottom"/>
            <w:hideMark/>
          </w:tcPr>
          <w:p w14:paraId="667D434F" w14:textId="77777777" w:rsidR="006D6577" w:rsidRPr="00F51349" w:rsidRDefault="006D6577" w:rsidP="006D657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F51349">
              <w:rPr>
                <w:rFonts w:ascii="Times New Roman" w:eastAsia="Times New Roman" w:hAnsi="Times New Roman"/>
                <w:b/>
                <w:bCs/>
                <w:color w:val="000000"/>
              </w:rPr>
              <w:t>N2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bottom"/>
            <w:hideMark/>
          </w:tcPr>
          <w:p w14:paraId="6E8C1A91" w14:textId="77777777" w:rsidR="006D6577" w:rsidRPr="00F51349" w:rsidRDefault="006D6577" w:rsidP="006D657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F51349">
              <w:rPr>
                <w:rFonts w:ascii="Times New Roman" w:eastAsia="Times New Roman" w:hAnsi="Times New Roman"/>
                <w:b/>
                <w:bCs/>
                <w:color w:val="000000"/>
              </w:rPr>
              <w:t>N3</w:t>
            </w:r>
          </w:p>
        </w:tc>
      </w:tr>
      <w:tr w:rsidR="006D6577" w:rsidRPr="00F51349" w14:paraId="3EE88BF4" w14:textId="77777777" w:rsidTr="006D6577">
        <w:trPr>
          <w:trHeight w:val="266"/>
        </w:trPr>
        <w:tc>
          <w:tcPr>
            <w:tcW w:w="1332" w:type="dxa"/>
            <w:tcBorders>
              <w:top w:val="nil"/>
              <w:left w:val="single" w:sz="4" w:space="0" w:color="595959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bottom"/>
            <w:hideMark/>
          </w:tcPr>
          <w:p w14:paraId="3F2A6A74" w14:textId="77777777" w:rsidR="006D6577" w:rsidRPr="00F51349" w:rsidRDefault="006D6577" w:rsidP="006D6577">
            <w:pPr>
              <w:jc w:val="center"/>
              <w:rPr>
                <w:rFonts w:ascii="Times New Roman" w:eastAsia="Times New Roman" w:hAnsi="Times New Roman"/>
              </w:rPr>
            </w:pPr>
            <w:r w:rsidRPr="00F51349">
              <w:rPr>
                <w:rFonts w:ascii="Times New Roman" w:eastAsia="Times New Roman" w:hAnsi="Times New Roman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bottom"/>
            <w:hideMark/>
          </w:tcPr>
          <w:p w14:paraId="5942C4CC" w14:textId="77777777" w:rsidR="006D6577" w:rsidRPr="00F51349" w:rsidRDefault="006D6577" w:rsidP="006D6577">
            <w:pPr>
              <w:jc w:val="right"/>
              <w:rPr>
                <w:rFonts w:ascii="Times New Roman" w:eastAsia="Times New Roman" w:hAnsi="Times New Roman"/>
              </w:rPr>
            </w:pPr>
            <w:r w:rsidRPr="00F51349">
              <w:rPr>
                <w:rFonts w:ascii="Times New Roman" w:eastAsia="Times New Roman" w:hAnsi="Times New Roman"/>
              </w:rPr>
              <w:t>100.00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bottom"/>
            <w:hideMark/>
          </w:tcPr>
          <w:p w14:paraId="7184AC16" w14:textId="77777777" w:rsidR="006D6577" w:rsidRPr="00F51349" w:rsidRDefault="006D6577" w:rsidP="006D6577">
            <w:pPr>
              <w:jc w:val="right"/>
              <w:rPr>
                <w:rFonts w:ascii="Times New Roman" w:eastAsia="Times New Roman" w:hAnsi="Times New Roman"/>
              </w:rPr>
            </w:pPr>
            <w:r w:rsidRPr="00F51349">
              <w:rPr>
                <w:rFonts w:ascii="Times New Roman" w:eastAsia="Times New Roman" w:hAnsi="Times New Roman"/>
              </w:rPr>
              <w:t>100.00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bottom"/>
            <w:hideMark/>
          </w:tcPr>
          <w:p w14:paraId="09CAAA01" w14:textId="77777777" w:rsidR="006D6577" w:rsidRPr="00F51349" w:rsidRDefault="006D6577" w:rsidP="006D6577">
            <w:pPr>
              <w:jc w:val="right"/>
              <w:rPr>
                <w:rFonts w:ascii="Times New Roman" w:eastAsia="Times New Roman" w:hAnsi="Times New Roman"/>
              </w:rPr>
            </w:pPr>
            <w:r w:rsidRPr="00F51349">
              <w:rPr>
                <w:rFonts w:ascii="Times New Roman" w:eastAsia="Times New Roman" w:hAnsi="Times New Roman"/>
              </w:rPr>
              <w:t>100.00</w:t>
            </w:r>
          </w:p>
        </w:tc>
      </w:tr>
      <w:tr w:rsidR="006D6577" w:rsidRPr="00F51349" w14:paraId="69DF20C5" w14:textId="77777777" w:rsidTr="006D6577">
        <w:trPr>
          <w:trHeight w:val="266"/>
        </w:trPr>
        <w:tc>
          <w:tcPr>
            <w:tcW w:w="1332" w:type="dxa"/>
            <w:tcBorders>
              <w:top w:val="nil"/>
              <w:left w:val="single" w:sz="4" w:space="0" w:color="595959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bottom"/>
            <w:hideMark/>
          </w:tcPr>
          <w:p w14:paraId="7A4DF431" w14:textId="77777777" w:rsidR="006D6577" w:rsidRPr="00F51349" w:rsidRDefault="006D6577" w:rsidP="006D6577">
            <w:pPr>
              <w:jc w:val="center"/>
              <w:rPr>
                <w:rFonts w:ascii="Times New Roman" w:eastAsia="Times New Roman" w:hAnsi="Times New Roman"/>
              </w:rPr>
            </w:pPr>
            <w:r w:rsidRPr="00F51349">
              <w:rPr>
                <w:rFonts w:ascii="Times New Roman" w:eastAsia="Times New Roman" w:hAnsi="Times New Roman"/>
              </w:rPr>
              <w:t>3.125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bottom"/>
            <w:hideMark/>
          </w:tcPr>
          <w:p w14:paraId="1B9DF2DD" w14:textId="77777777" w:rsidR="006D6577" w:rsidRPr="00F51349" w:rsidRDefault="006D6577" w:rsidP="006D6577">
            <w:pPr>
              <w:jc w:val="right"/>
              <w:rPr>
                <w:rFonts w:ascii="Times New Roman" w:eastAsia="Times New Roman" w:hAnsi="Times New Roman"/>
              </w:rPr>
            </w:pPr>
            <w:r w:rsidRPr="00F51349">
              <w:rPr>
                <w:rFonts w:ascii="Times New Roman" w:eastAsia="Times New Roman" w:hAnsi="Times New Roman"/>
              </w:rPr>
              <w:t>72.74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bottom"/>
            <w:hideMark/>
          </w:tcPr>
          <w:p w14:paraId="157AD3E4" w14:textId="77777777" w:rsidR="006D6577" w:rsidRPr="00F51349" w:rsidRDefault="006D6577" w:rsidP="006D6577">
            <w:pPr>
              <w:jc w:val="right"/>
              <w:rPr>
                <w:rFonts w:ascii="Times New Roman" w:eastAsia="Times New Roman" w:hAnsi="Times New Roman"/>
              </w:rPr>
            </w:pPr>
            <w:r w:rsidRPr="00F51349">
              <w:rPr>
                <w:rFonts w:ascii="Times New Roman" w:eastAsia="Times New Roman" w:hAnsi="Times New Roman"/>
              </w:rPr>
              <w:t>73.79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bottom"/>
            <w:hideMark/>
          </w:tcPr>
          <w:p w14:paraId="241F8FDF" w14:textId="77777777" w:rsidR="006D6577" w:rsidRPr="00F51349" w:rsidRDefault="006D6577" w:rsidP="006D6577">
            <w:pPr>
              <w:jc w:val="right"/>
              <w:rPr>
                <w:rFonts w:ascii="Times New Roman" w:eastAsia="Times New Roman" w:hAnsi="Times New Roman"/>
              </w:rPr>
            </w:pPr>
            <w:r w:rsidRPr="00F51349">
              <w:rPr>
                <w:rFonts w:ascii="Times New Roman" w:eastAsia="Times New Roman" w:hAnsi="Times New Roman"/>
              </w:rPr>
              <w:t>83.92</w:t>
            </w:r>
          </w:p>
        </w:tc>
      </w:tr>
      <w:tr w:rsidR="006D6577" w:rsidRPr="00F51349" w14:paraId="032A59A6" w14:textId="77777777" w:rsidTr="006D6577">
        <w:trPr>
          <w:trHeight w:val="266"/>
        </w:trPr>
        <w:tc>
          <w:tcPr>
            <w:tcW w:w="1332" w:type="dxa"/>
            <w:tcBorders>
              <w:top w:val="nil"/>
              <w:left w:val="single" w:sz="4" w:space="0" w:color="595959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bottom"/>
            <w:hideMark/>
          </w:tcPr>
          <w:p w14:paraId="2FF91FB3" w14:textId="77777777" w:rsidR="006D6577" w:rsidRPr="00F51349" w:rsidRDefault="006D6577" w:rsidP="006D6577">
            <w:pPr>
              <w:jc w:val="center"/>
              <w:rPr>
                <w:rFonts w:ascii="Times New Roman" w:eastAsia="Times New Roman" w:hAnsi="Times New Roman"/>
              </w:rPr>
            </w:pPr>
            <w:r w:rsidRPr="00F51349">
              <w:rPr>
                <w:rFonts w:ascii="Times New Roman" w:eastAsia="Times New Roman" w:hAnsi="Times New Roman"/>
              </w:rPr>
              <w:t>6.25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bottom"/>
            <w:hideMark/>
          </w:tcPr>
          <w:p w14:paraId="0341F2B8" w14:textId="77777777" w:rsidR="006D6577" w:rsidRPr="00F51349" w:rsidRDefault="006D6577" w:rsidP="006D6577">
            <w:pPr>
              <w:jc w:val="right"/>
              <w:rPr>
                <w:rFonts w:ascii="Times New Roman" w:eastAsia="Times New Roman" w:hAnsi="Times New Roman"/>
              </w:rPr>
            </w:pPr>
            <w:r w:rsidRPr="00F51349">
              <w:rPr>
                <w:rFonts w:ascii="Times New Roman" w:eastAsia="Times New Roman" w:hAnsi="Times New Roman"/>
              </w:rPr>
              <w:t>45.68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bottom"/>
            <w:hideMark/>
          </w:tcPr>
          <w:p w14:paraId="14092469" w14:textId="77777777" w:rsidR="006D6577" w:rsidRPr="00F51349" w:rsidRDefault="006D6577" w:rsidP="006D6577">
            <w:pPr>
              <w:jc w:val="right"/>
              <w:rPr>
                <w:rFonts w:ascii="Times New Roman" w:eastAsia="Times New Roman" w:hAnsi="Times New Roman"/>
              </w:rPr>
            </w:pPr>
            <w:r w:rsidRPr="00F51349">
              <w:rPr>
                <w:rFonts w:ascii="Times New Roman" w:eastAsia="Times New Roman" w:hAnsi="Times New Roman"/>
              </w:rPr>
              <w:t>41.8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bottom"/>
            <w:hideMark/>
          </w:tcPr>
          <w:p w14:paraId="3DC68007" w14:textId="77777777" w:rsidR="006D6577" w:rsidRPr="00F51349" w:rsidRDefault="006D6577" w:rsidP="006D6577">
            <w:pPr>
              <w:jc w:val="right"/>
              <w:rPr>
                <w:rFonts w:ascii="Times New Roman" w:eastAsia="Times New Roman" w:hAnsi="Times New Roman"/>
              </w:rPr>
            </w:pPr>
            <w:r w:rsidRPr="00F51349">
              <w:rPr>
                <w:rFonts w:ascii="Times New Roman" w:eastAsia="Times New Roman" w:hAnsi="Times New Roman"/>
              </w:rPr>
              <w:t>30.66</w:t>
            </w:r>
          </w:p>
        </w:tc>
      </w:tr>
      <w:tr w:rsidR="006D6577" w:rsidRPr="00F51349" w14:paraId="0428D2DC" w14:textId="77777777" w:rsidTr="006D6577">
        <w:trPr>
          <w:trHeight w:val="266"/>
        </w:trPr>
        <w:tc>
          <w:tcPr>
            <w:tcW w:w="1332" w:type="dxa"/>
            <w:tcBorders>
              <w:top w:val="nil"/>
              <w:left w:val="single" w:sz="4" w:space="0" w:color="595959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bottom"/>
            <w:hideMark/>
          </w:tcPr>
          <w:p w14:paraId="0ABDE543" w14:textId="77777777" w:rsidR="006D6577" w:rsidRPr="00F51349" w:rsidRDefault="006D6577" w:rsidP="006D6577">
            <w:pPr>
              <w:jc w:val="center"/>
              <w:rPr>
                <w:rFonts w:ascii="Times New Roman" w:eastAsia="Times New Roman" w:hAnsi="Times New Roman"/>
              </w:rPr>
            </w:pPr>
            <w:r w:rsidRPr="00F51349">
              <w:rPr>
                <w:rFonts w:ascii="Times New Roman" w:eastAsia="Times New Roman" w:hAnsi="Times New Roman"/>
              </w:rPr>
              <w:t>12.5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bottom"/>
            <w:hideMark/>
          </w:tcPr>
          <w:p w14:paraId="3210F869" w14:textId="77777777" w:rsidR="006D6577" w:rsidRPr="00F51349" w:rsidRDefault="006D6577" w:rsidP="006D6577">
            <w:pPr>
              <w:jc w:val="right"/>
              <w:rPr>
                <w:rFonts w:ascii="Times New Roman" w:eastAsia="Times New Roman" w:hAnsi="Times New Roman"/>
              </w:rPr>
            </w:pPr>
            <w:r w:rsidRPr="00F51349">
              <w:rPr>
                <w:rFonts w:ascii="Times New Roman" w:eastAsia="Times New Roman" w:hAnsi="Times New Roman"/>
              </w:rPr>
              <w:t>5.3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bottom"/>
            <w:hideMark/>
          </w:tcPr>
          <w:p w14:paraId="5016A009" w14:textId="77777777" w:rsidR="006D6577" w:rsidRPr="00F51349" w:rsidRDefault="006D6577" w:rsidP="006D6577">
            <w:pPr>
              <w:jc w:val="right"/>
              <w:rPr>
                <w:rFonts w:ascii="Times New Roman" w:eastAsia="Times New Roman" w:hAnsi="Times New Roman"/>
              </w:rPr>
            </w:pPr>
            <w:r w:rsidRPr="00F51349">
              <w:rPr>
                <w:rFonts w:ascii="Times New Roman" w:eastAsia="Times New Roman" w:hAnsi="Times New Roman"/>
              </w:rPr>
              <w:t>5.16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bottom"/>
            <w:hideMark/>
          </w:tcPr>
          <w:p w14:paraId="0F066A4D" w14:textId="77777777" w:rsidR="006D6577" w:rsidRPr="00F51349" w:rsidRDefault="006D6577" w:rsidP="006D6577">
            <w:pPr>
              <w:jc w:val="right"/>
              <w:rPr>
                <w:rFonts w:ascii="Times New Roman" w:eastAsia="Times New Roman" w:hAnsi="Times New Roman"/>
              </w:rPr>
            </w:pPr>
            <w:r w:rsidRPr="00F51349">
              <w:rPr>
                <w:rFonts w:ascii="Times New Roman" w:eastAsia="Times New Roman" w:hAnsi="Times New Roman"/>
              </w:rPr>
              <w:t>5.03</w:t>
            </w:r>
          </w:p>
        </w:tc>
      </w:tr>
      <w:tr w:rsidR="006D6577" w:rsidRPr="00F51349" w14:paraId="364D573D" w14:textId="77777777" w:rsidTr="006D6577">
        <w:trPr>
          <w:trHeight w:val="266"/>
        </w:trPr>
        <w:tc>
          <w:tcPr>
            <w:tcW w:w="1332" w:type="dxa"/>
            <w:tcBorders>
              <w:top w:val="nil"/>
              <w:left w:val="single" w:sz="4" w:space="0" w:color="595959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bottom"/>
            <w:hideMark/>
          </w:tcPr>
          <w:p w14:paraId="2D2DEEF5" w14:textId="77777777" w:rsidR="006D6577" w:rsidRPr="00F51349" w:rsidRDefault="006D6577" w:rsidP="006D6577">
            <w:pPr>
              <w:jc w:val="center"/>
              <w:rPr>
                <w:rFonts w:ascii="Times New Roman" w:eastAsia="Times New Roman" w:hAnsi="Times New Roman"/>
              </w:rPr>
            </w:pPr>
            <w:r w:rsidRPr="00F51349">
              <w:rPr>
                <w:rFonts w:ascii="Times New Roman" w:eastAsia="Times New Roman" w:hAnsi="Times New Roman"/>
              </w:rPr>
              <w:t>25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bottom"/>
            <w:hideMark/>
          </w:tcPr>
          <w:p w14:paraId="5634E6D9" w14:textId="77777777" w:rsidR="006D6577" w:rsidRPr="00F51349" w:rsidRDefault="006D6577" w:rsidP="006D6577">
            <w:pPr>
              <w:jc w:val="right"/>
              <w:rPr>
                <w:rFonts w:ascii="Times New Roman" w:eastAsia="Times New Roman" w:hAnsi="Times New Roman"/>
              </w:rPr>
            </w:pPr>
            <w:r w:rsidRPr="00F51349">
              <w:rPr>
                <w:rFonts w:ascii="Times New Roman" w:eastAsia="Times New Roman" w:hAnsi="Times New Roman"/>
              </w:rPr>
              <w:t>4.99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bottom"/>
            <w:hideMark/>
          </w:tcPr>
          <w:p w14:paraId="4688F55D" w14:textId="77777777" w:rsidR="006D6577" w:rsidRPr="00F51349" w:rsidRDefault="006D6577" w:rsidP="006D6577">
            <w:pPr>
              <w:jc w:val="right"/>
              <w:rPr>
                <w:rFonts w:ascii="Times New Roman" w:eastAsia="Times New Roman" w:hAnsi="Times New Roman"/>
              </w:rPr>
            </w:pPr>
            <w:r w:rsidRPr="00F51349">
              <w:rPr>
                <w:rFonts w:ascii="Times New Roman" w:eastAsia="Times New Roman" w:hAnsi="Times New Roman"/>
              </w:rPr>
              <w:t>5.14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bottom"/>
            <w:hideMark/>
          </w:tcPr>
          <w:p w14:paraId="0F39C528" w14:textId="77777777" w:rsidR="006D6577" w:rsidRPr="00F51349" w:rsidRDefault="006D6577" w:rsidP="006D6577">
            <w:pPr>
              <w:jc w:val="right"/>
              <w:rPr>
                <w:rFonts w:ascii="Times New Roman" w:eastAsia="Times New Roman" w:hAnsi="Times New Roman"/>
              </w:rPr>
            </w:pPr>
            <w:r w:rsidRPr="00F51349">
              <w:rPr>
                <w:rFonts w:ascii="Times New Roman" w:eastAsia="Times New Roman" w:hAnsi="Times New Roman"/>
              </w:rPr>
              <w:t>4.72</w:t>
            </w:r>
          </w:p>
        </w:tc>
      </w:tr>
      <w:tr w:rsidR="006D6577" w:rsidRPr="00F51349" w14:paraId="494F0698" w14:textId="77777777" w:rsidTr="006D6577">
        <w:trPr>
          <w:trHeight w:val="266"/>
        </w:trPr>
        <w:tc>
          <w:tcPr>
            <w:tcW w:w="1332" w:type="dxa"/>
            <w:tcBorders>
              <w:top w:val="nil"/>
              <w:left w:val="single" w:sz="4" w:space="0" w:color="595959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bottom"/>
            <w:hideMark/>
          </w:tcPr>
          <w:p w14:paraId="5018927B" w14:textId="77777777" w:rsidR="006D6577" w:rsidRPr="00F51349" w:rsidRDefault="006D6577" w:rsidP="006D6577">
            <w:pPr>
              <w:jc w:val="center"/>
              <w:rPr>
                <w:rFonts w:ascii="Times New Roman" w:eastAsia="Times New Roman" w:hAnsi="Times New Roman"/>
              </w:rPr>
            </w:pPr>
            <w:r w:rsidRPr="00F51349">
              <w:rPr>
                <w:rFonts w:ascii="Times New Roman" w:eastAsia="Times New Roman" w:hAnsi="Times New Roman"/>
              </w:rPr>
              <w:t>50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bottom"/>
            <w:hideMark/>
          </w:tcPr>
          <w:p w14:paraId="59B851EC" w14:textId="77777777" w:rsidR="006D6577" w:rsidRPr="00F51349" w:rsidRDefault="006D6577" w:rsidP="006D6577">
            <w:pPr>
              <w:jc w:val="right"/>
              <w:rPr>
                <w:rFonts w:ascii="Times New Roman" w:eastAsia="Times New Roman" w:hAnsi="Times New Roman"/>
              </w:rPr>
            </w:pPr>
            <w:r w:rsidRPr="00F51349">
              <w:rPr>
                <w:rFonts w:ascii="Times New Roman" w:eastAsia="Times New Roman" w:hAnsi="Times New Roman"/>
              </w:rPr>
              <w:t>4.99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bottom"/>
            <w:hideMark/>
          </w:tcPr>
          <w:p w14:paraId="0F2BB164" w14:textId="77777777" w:rsidR="006D6577" w:rsidRPr="00F51349" w:rsidRDefault="006D6577" w:rsidP="006D6577">
            <w:pPr>
              <w:jc w:val="right"/>
              <w:rPr>
                <w:rFonts w:ascii="Times New Roman" w:eastAsia="Times New Roman" w:hAnsi="Times New Roman"/>
              </w:rPr>
            </w:pPr>
            <w:r w:rsidRPr="00F51349">
              <w:rPr>
                <w:rFonts w:ascii="Times New Roman" w:eastAsia="Times New Roman" w:hAnsi="Times New Roman"/>
              </w:rPr>
              <w:t>4.76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bottom"/>
            <w:hideMark/>
          </w:tcPr>
          <w:p w14:paraId="1A40F6F6" w14:textId="77777777" w:rsidR="006D6577" w:rsidRPr="00F51349" w:rsidRDefault="006D6577" w:rsidP="006D6577">
            <w:pPr>
              <w:jc w:val="right"/>
              <w:rPr>
                <w:rFonts w:ascii="Times New Roman" w:eastAsia="Times New Roman" w:hAnsi="Times New Roman"/>
              </w:rPr>
            </w:pPr>
            <w:r w:rsidRPr="00F51349">
              <w:rPr>
                <w:rFonts w:ascii="Times New Roman" w:eastAsia="Times New Roman" w:hAnsi="Times New Roman"/>
              </w:rPr>
              <w:t>4.92</w:t>
            </w:r>
          </w:p>
        </w:tc>
      </w:tr>
    </w:tbl>
    <w:p w14:paraId="0E1B1D84" w14:textId="040C940F" w:rsidR="00F51349" w:rsidRPr="00B042E1" w:rsidRDefault="00F51349" w:rsidP="00F51349">
      <w:pPr>
        <w:spacing w:after="160"/>
        <w:ind w:left="720" w:firstLine="720"/>
        <w:rPr>
          <w:rFonts w:ascii="Times New Roman" w:eastAsiaTheme="minorHAnsi" w:hAnsi="Times New Roman"/>
          <w:kern w:val="2"/>
          <w:sz w:val="24"/>
          <w:szCs w:val="24"/>
          <w14:ligatures w14:val="standardContextual"/>
        </w:rPr>
      </w:pPr>
      <w:r w:rsidRPr="00B042E1">
        <w:rPr>
          <w:rFonts w:ascii="Times New Roman" w:eastAsiaTheme="minorHAnsi" w:hAnsi="Times New Roman"/>
          <w:kern w:val="2"/>
          <w:sz w:val="24"/>
          <w:szCs w:val="24"/>
          <w14:ligatures w14:val="standardContextual"/>
        </w:rPr>
        <w:t>24 hours after treatment</w:t>
      </w:r>
      <w:r w:rsidRPr="00B042E1">
        <w:rPr>
          <w:rFonts w:ascii="Times New Roman" w:eastAsiaTheme="minorHAnsi" w:hAnsi="Times New Roman"/>
          <w:kern w:val="2"/>
          <w:sz w:val="24"/>
          <w:szCs w:val="24"/>
          <w14:ligatures w14:val="standardContextual"/>
        </w:rPr>
        <w:tab/>
      </w:r>
      <w:r w:rsidRPr="00B042E1">
        <w:rPr>
          <w:rFonts w:ascii="Times New Roman" w:eastAsiaTheme="minorHAnsi" w:hAnsi="Times New Roman"/>
          <w:kern w:val="2"/>
          <w:sz w:val="24"/>
          <w:szCs w:val="24"/>
          <w14:ligatures w14:val="standardContextual"/>
        </w:rPr>
        <w:tab/>
      </w:r>
      <w:r w:rsidRPr="00B042E1">
        <w:rPr>
          <w:rFonts w:ascii="Times New Roman" w:eastAsiaTheme="minorHAnsi" w:hAnsi="Times New Roman"/>
          <w:kern w:val="2"/>
          <w:sz w:val="24"/>
          <w:szCs w:val="24"/>
          <w14:ligatures w14:val="standardContextual"/>
        </w:rPr>
        <w:tab/>
        <w:t xml:space="preserve">       48 hours after treatment</w:t>
      </w:r>
      <w:r w:rsidRPr="00B042E1">
        <w:rPr>
          <w:rFonts w:ascii="Times New Roman" w:eastAsiaTheme="minorHAnsi" w:hAnsi="Times New Roman"/>
          <w:kern w:val="2"/>
          <w:sz w:val="24"/>
          <w:szCs w:val="24"/>
          <w14:ligatures w14:val="standardContextual"/>
        </w:rPr>
        <w:tab/>
      </w:r>
      <w:r w:rsidRPr="00B042E1">
        <w:rPr>
          <w:rFonts w:ascii="Times New Roman" w:eastAsiaTheme="minorHAnsi" w:hAnsi="Times New Roman"/>
          <w:kern w:val="2"/>
          <w:sz w:val="24"/>
          <w:szCs w:val="24"/>
          <w14:ligatures w14:val="standardContextual"/>
        </w:rPr>
        <w:tab/>
      </w:r>
      <w:r w:rsidRPr="00B042E1">
        <w:rPr>
          <w:rFonts w:ascii="Times New Roman" w:eastAsiaTheme="minorHAnsi" w:hAnsi="Times New Roman"/>
          <w:kern w:val="2"/>
          <w:sz w:val="24"/>
          <w:szCs w:val="24"/>
          <w14:ligatures w14:val="standardContextual"/>
        </w:rPr>
        <w:tab/>
      </w:r>
      <w:r w:rsidRPr="00B042E1">
        <w:rPr>
          <w:rFonts w:ascii="Times New Roman" w:eastAsiaTheme="minorHAnsi" w:hAnsi="Times New Roman"/>
          <w:kern w:val="2"/>
          <w:sz w:val="24"/>
          <w:szCs w:val="24"/>
          <w14:ligatures w14:val="standardContextual"/>
        </w:rPr>
        <w:tab/>
        <w:t>72 hours after treatment</w:t>
      </w:r>
    </w:p>
    <w:tbl>
      <w:tblPr>
        <w:tblW w:w="4420" w:type="dxa"/>
        <w:tblLook w:val="04A0" w:firstRow="1" w:lastRow="0" w:firstColumn="1" w:lastColumn="0" w:noHBand="0" w:noVBand="1"/>
      </w:tblPr>
      <w:tblGrid>
        <w:gridCol w:w="1300"/>
        <w:gridCol w:w="1040"/>
        <w:gridCol w:w="1040"/>
        <w:gridCol w:w="1040"/>
      </w:tblGrid>
      <w:tr w:rsidR="00F51349" w:rsidRPr="00F51349" w14:paraId="5AD51F59" w14:textId="77777777" w:rsidTr="00F51349">
        <w:trPr>
          <w:trHeight w:val="576"/>
        </w:trPr>
        <w:tc>
          <w:tcPr>
            <w:tcW w:w="1300" w:type="dxa"/>
            <w:vMerge w:val="restart"/>
            <w:tcBorders>
              <w:top w:val="single" w:sz="4" w:space="0" w:color="595959"/>
              <w:left w:val="single" w:sz="4" w:space="0" w:color="595959"/>
              <w:bottom w:val="single" w:sz="4" w:space="0" w:color="595959"/>
              <w:right w:val="single" w:sz="4" w:space="0" w:color="595959"/>
            </w:tcBorders>
            <w:shd w:val="clear" w:color="auto" w:fill="auto"/>
            <w:vAlign w:val="center"/>
            <w:hideMark/>
          </w:tcPr>
          <w:p w14:paraId="4415BC4E" w14:textId="77777777" w:rsidR="00F51349" w:rsidRPr="00F51349" w:rsidRDefault="00F51349" w:rsidP="00F51349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F51349">
              <w:rPr>
                <w:rFonts w:ascii="Times New Roman" w:eastAsia="Times New Roman" w:hAnsi="Times New Roman"/>
                <w:b/>
                <w:bCs/>
                <w:color w:val="000000"/>
              </w:rPr>
              <w:t xml:space="preserve">IVM conc. </w:t>
            </w:r>
            <w:r w:rsidRPr="00F51349">
              <w:rPr>
                <w:rFonts w:ascii="Times New Roman" w:eastAsia="Times New Roman" w:hAnsi="Times New Roman"/>
                <w:b/>
                <w:bCs/>
                <w:color w:val="000000"/>
              </w:rPr>
              <w:br/>
              <w:t>(µM)</w:t>
            </w:r>
          </w:p>
        </w:tc>
        <w:tc>
          <w:tcPr>
            <w:tcW w:w="3120" w:type="dxa"/>
            <w:gridSpan w:val="3"/>
            <w:tcBorders>
              <w:top w:val="single" w:sz="4" w:space="0" w:color="595959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vAlign w:val="bottom"/>
            <w:hideMark/>
          </w:tcPr>
          <w:p w14:paraId="10E5CC23" w14:textId="77777777" w:rsidR="00F51349" w:rsidRPr="00F51349" w:rsidRDefault="00F51349" w:rsidP="00F51349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F51349">
              <w:rPr>
                <w:rFonts w:ascii="Times New Roman" w:eastAsia="Times New Roman" w:hAnsi="Times New Roman"/>
                <w:b/>
                <w:bCs/>
                <w:color w:val="000000"/>
              </w:rPr>
              <w:t xml:space="preserve">%Cell Viability </w:t>
            </w:r>
            <w:r w:rsidRPr="00F51349">
              <w:rPr>
                <w:rFonts w:ascii="Times New Roman" w:eastAsia="Times New Roman" w:hAnsi="Times New Roman"/>
                <w:b/>
                <w:bCs/>
                <w:color w:val="000000"/>
              </w:rPr>
              <w:br/>
              <w:t xml:space="preserve">(in </w:t>
            </w:r>
            <w:proofErr w:type="gramStart"/>
            <w:r w:rsidRPr="00F51349">
              <w:rPr>
                <w:rFonts w:ascii="Times New Roman" w:eastAsia="Times New Roman" w:hAnsi="Times New Roman"/>
                <w:b/>
                <w:bCs/>
                <w:color w:val="000000"/>
              </w:rPr>
              <w:t>relative</w:t>
            </w:r>
            <w:proofErr w:type="gramEnd"/>
            <w:r w:rsidRPr="00F51349">
              <w:rPr>
                <w:rFonts w:ascii="Times New Roman" w:eastAsia="Times New Roman" w:hAnsi="Times New Roman"/>
                <w:b/>
                <w:bCs/>
                <w:color w:val="000000"/>
              </w:rPr>
              <w:t xml:space="preserve"> to non-treatment)</w:t>
            </w:r>
          </w:p>
        </w:tc>
      </w:tr>
      <w:tr w:rsidR="00F51349" w:rsidRPr="00F51349" w14:paraId="44CDEDF2" w14:textId="77777777" w:rsidTr="00F51349">
        <w:trPr>
          <w:trHeight w:val="264"/>
        </w:trPr>
        <w:tc>
          <w:tcPr>
            <w:tcW w:w="1300" w:type="dxa"/>
            <w:vMerge/>
            <w:tcBorders>
              <w:top w:val="single" w:sz="4" w:space="0" w:color="595959"/>
              <w:left w:val="single" w:sz="4" w:space="0" w:color="595959"/>
              <w:bottom w:val="single" w:sz="4" w:space="0" w:color="595959"/>
              <w:right w:val="single" w:sz="4" w:space="0" w:color="595959"/>
            </w:tcBorders>
            <w:vAlign w:val="center"/>
            <w:hideMark/>
          </w:tcPr>
          <w:p w14:paraId="3D2081DC" w14:textId="77777777" w:rsidR="00F51349" w:rsidRPr="00F51349" w:rsidRDefault="00F51349" w:rsidP="00F51349">
            <w:pPr>
              <w:rPr>
                <w:rFonts w:ascii="Times New Roman" w:eastAsia="Times New Roman" w:hAnsi="Times New Roman"/>
                <w:b/>
                <w:bCs/>
                <w:color w:val="00000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bottom"/>
            <w:hideMark/>
          </w:tcPr>
          <w:p w14:paraId="2322974F" w14:textId="77777777" w:rsidR="00F51349" w:rsidRPr="00F51349" w:rsidRDefault="00F51349" w:rsidP="00F51349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F51349">
              <w:rPr>
                <w:rFonts w:ascii="Times New Roman" w:eastAsia="Times New Roman" w:hAnsi="Times New Roman"/>
                <w:b/>
                <w:bCs/>
                <w:color w:val="000000"/>
              </w:rPr>
              <w:t>N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bottom"/>
            <w:hideMark/>
          </w:tcPr>
          <w:p w14:paraId="011388FF" w14:textId="77777777" w:rsidR="00F51349" w:rsidRPr="00F51349" w:rsidRDefault="00F51349" w:rsidP="00F51349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F51349">
              <w:rPr>
                <w:rFonts w:ascii="Times New Roman" w:eastAsia="Times New Roman" w:hAnsi="Times New Roman"/>
                <w:b/>
                <w:bCs/>
                <w:color w:val="000000"/>
              </w:rPr>
              <w:t>N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bottom"/>
            <w:hideMark/>
          </w:tcPr>
          <w:p w14:paraId="657B4333" w14:textId="77777777" w:rsidR="00F51349" w:rsidRPr="00F51349" w:rsidRDefault="00F51349" w:rsidP="00F51349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F51349">
              <w:rPr>
                <w:rFonts w:ascii="Times New Roman" w:eastAsia="Times New Roman" w:hAnsi="Times New Roman"/>
                <w:b/>
                <w:bCs/>
                <w:color w:val="000000"/>
              </w:rPr>
              <w:t>N3</w:t>
            </w:r>
          </w:p>
        </w:tc>
      </w:tr>
      <w:tr w:rsidR="00F51349" w:rsidRPr="00F51349" w14:paraId="55A5F5CC" w14:textId="77777777" w:rsidTr="00F51349">
        <w:trPr>
          <w:trHeight w:val="264"/>
        </w:trPr>
        <w:tc>
          <w:tcPr>
            <w:tcW w:w="1300" w:type="dxa"/>
            <w:tcBorders>
              <w:top w:val="nil"/>
              <w:left w:val="single" w:sz="4" w:space="0" w:color="595959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bottom"/>
            <w:hideMark/>
          </w:tcPr>
          <w:p w14:paraId="2B2E29DE" w14:textId="77777777" w:rsidR="00F51349" w:rsidRPr="00F51349" w:rsidRDefault="00F51349" w:rsidP="00F51349">
            <w:pPr>
              <w:jc w:val="center"/>
              <w:rPr>
                <w:rFonts w:ascii="Times New Roman" w:eastAsia="Times New Roman" w:hAnsi="Times New Roman"/>
              </w:rPr>
            </w:pPr>
            <w:r w:rsidRPr="00F51349">
              <w:rPr>
                <w:rFonts w:ascii="Times New Roman" w:eastAsia="Times New Roman" w:hAnsi="Times New Roman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bottom"/>
            <w:hideMark/>
          </w:tcPr>
          <w:p w14:paraId="2508F208" w14:textId="77777777" w:rsidR="00F51349" w:rsidRPr="00F51349" w:rsidRDefault="00F51349" w:rsidP="00F51349">
            <w:pPr>
              <w:jc w:val="right"/>
              <w:rPr>
                <w:rFonts w:ascii="Times New Roman" w:eastAsia="Times New Roman" w:hAnsi="Times New Roman"/>
              </w:rPr>
            </w:pPr>
            <w:r w:rsidRPr="00F51349">
              <w:rPr>
                <w:rFonts w:ascii="Times New Roman" w:eastAsia="Times New Roman" w:hAnsi="Times New Roman"/>
              </w:rPr>
              <w:t>100.0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bottom"/>
            <w:hideMark/>
          </w:tcPr>
          <w:p w14:paraId="6339E237" w14:textId="77777777" w:rsidR="00F51349" w:rsidRPr="00F51349" w:rsidRDefault="00F51349" w:rsidP="00F51349">
            <w:pPr>
              <w:jc w:val="right"/>
              <w:rPr>
                <w:rFonts w:ascii="Times New Roman" w:eastAsia="Times New Roman" w:hAnsi="Times New Roman"/>
              </w:rPr>
            </w:pPr>
            <w:r w:rsidRPr="00F51349">
              <w:rPr>
                <w:rFonts w:ascii="Times New Roman" w:eastAsia="Times New Roman" w:hAnsi="Times New Roman"/>
              </w:rPr>
              <w:t>100.0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bottom"/>
            <w:hideMark/>
          </w:tcPr>
          <w:p w14:paraId="3EA8327F" w14:textId="77777777" w:rsidR="00F51349" w:rsidRPr="00F51349" w:rsidRDefault="00F51349" w:rsidP="00F51349">
            <w:pPr>
              <w:jc w:val="right"/>
              <w:rPr>
                <w:rFonts w:ascii="Times New Roman" w:eastAsia="Times New Roman" w:hAnsi="Times New Roman"/>
              </w:rPr>
            </w:pPr>
            <w:r w:rsidRPr="00F51349">
              <w:rPr>
                <w:rFonts w:ascii="Times New Roman" w:eastAsia="Times New Roman" w:hAnsi="Times New Roman"/>
              </w:rPr>
              <w:t>100.00</w:t>
            </w:r>
          </w:p>
        </w:tc>
      </w:tr>
      <w:tr w:rsidR="00F51349" w:rsidRPr="00F51349" w14:paraId="008F4726" w14:textId="77777777" w:rsidTr="00F51349">
        <w:trPr>
          <w:trHeight w:val="264"/>
        </w:trPr>
        <w:tc>
          <w:tcPr>
            <w:tcW w:w="1300" w:type="dxa"/>
            <w:tcBorders>
              <w:top w:val="nil"/>
              <w:left w:val="single" w:sz="4" w:space="0" w:color="595959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bottom"/>
            <w:hideMark/>
          </w:tcPr>
          <w:p w14:paraId="5AD36DC5" w14:textId="77777777" w:rsidR="00F51349" w:rsidRPr="00F51349" w:rsidRDefault="00F51349" w:rsidP="00F51349">
            <w:pPr>
              <w:jc w:val="center"/>
              <w:rPr>
                <w:rFonts w:ascii="Times New Roman" w:eastAsia="Times New Roman" w:hAnsi="Times New Roman"/>
              </w:rPr>
            </w:pPr>
            <w:r w:rsidRPr="00F51349">
              <w:rPr>
                <w:rFonts w:ascii="Times New Roman" w:eastAsia="Times New Roman" w:hAnsi="Times New Roman"/>
              </w:rPr>
              <w:t>3.12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bottom"/>
            <w:hideMark/>
          </w:tcPr>
          <w:p w14:paraId="7C271686" w14:textId="77777777" w:rsidR="00F51349" w:rsidRPr="00F51349" w:rsidRDefault="00F51349" w:rsidP="00F51349">
            <w:pPr>
              <w:jc w:val="right"/>
              <w:rPr>
                <w:rFonts w:ascii="Times New Roman" w:eastAsia="Times New Roman" w:hAnsi="Times New Roman"/>
              </w:rPr>
            </w:pPr>
            <w:r w:rsidRPr="00F51349">
              <w:rPr>
                <w:rFonts w:ascii="Times New Roman" w:eastAsia="Times New Roman" w:hAnsi="Times New Roman"/>
              </w:rPr>
              <w:t>88.9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bottom"/>
            <w:hideMark/>
          </w:tcPr>
          <w:p w14:paraId="02980B78" w14:textId="77777777" w:rsidR="00F51349" w:rsidRPr="00F51349" w:rsidRDefault="00F51349" w:rsidP="00F51349">
            <w:pPr>
              <w:jc w:val="right"/>
              <w:rPr>
                <w:rFonts w:ascii="Times New Roman" w:eastAsia="Times New Roman" w:hAnsi="Times New Roman"/>
              </w:rPr>
            </w:pPr>
            <w:r w:rsidRPr="00F51349">
              <w:rPr>
                <w:rFonts w:ascii="Times New Roman" w:eastAsia="Times New Roman" w:hAnsi="Times New Roman"/>
              </w:rPr>
              <w:t>75.5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bottom"/>
            <w:hideMark/>
          </w:tcPr>
          <w:p w14:paraId="1DFCA694" w14:textId="77777777" w:rsidR="00F51349" w:rsidRPr="00F51349" w:rsidRDefault="00F51349" w:rsidP="00F51349">
            <w:pPr>
              <w:jc w:val="right"/>
              <w:rPr>
                <w:rFonts w:ascii="Times New Roman" w:eastAsia="Times New Roman" w:hAnsi="Times New Roman"/>
              </w:rPr>
            </w:pPr>
            <w:r w:rsidRPr="00F51349">
              <w:rPr>
                <w:rFonts w:ascii="Times New Roman" w:eastAsia="Times New Roman" w:hAnsi="Times New Roman"/>
              </w:rPr>
              <w:t>81.61</w:t>
            </w:r>
          </w:p>
        </w:tc>
      </w:tr>
      <w:tr w:rsidR="00F51349" w:rsidRPr="00F51349" w14:paraId="2C46ED1F" w14:textId="77777777" w:rsidTr="00F51349">
        <w:trPr>
          <w:trHeight w:val="264"/>
        </w:trPr>
        <w:tc>
          <w:tcPr>
            <w:tcW w:w="1300" w:type="dxa"/>
            <w:tcBorders>
              <w:top w:val="nil"/>
              <w:left w:val="single" w:sz="4" w:space="0" w:color="595959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bottom"/>
            <w:hideMark/>
          </w:tcPr>
          <w:p w14:paraId="13A93CF2" w14:textId="77777777" w:rsidR="00F51349" w:rsidRPr="00F51349" w:rsidRDefault="00F51349" w:rsidP="00F51349">
            <w:pPr>
              <w:jc w:val="center"/>
              <w:rPr>
                <w:rFonts w:ascii="Times New Roman" w:eastAsia="Times New Roman" w:hAnsi="Times New Roman"/>
              </w:rPr>
            </w:pPr>
            <w:r w:rsidRPr="00F51349">
              <w:rPr>
                <w:rFonts w:ascii="Times New Roman" w:eastAsia="Times New Roman" w:hAnsi="Times New Roman"/>
              </w:rPr>
              <w:t>6.2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bottom"/>
            <w:hideMark/>
          </w:tcPr>
          <w:p w14:paraId="5E93D5F9" w14:textId="77777777" w:rsidR="00F51349" w:rsidRPr="00F51349" w:rsidRDefault="00F51349" w:rsidP="00F51349">
            <w:pPr>
              <w:jc w:val="right"/>
              <w:rPr>
                <w:rFonts w:ascii="Times New Roman" w:eastAsia="Times New Roman" w:hAnsi="Times New Roman"/>
              </w:rPr>
            </w:pPr>
            <w:r w:rsidRPr="00F51349">
              <w:rPr>
                <w:rFonts w:ascii="Times New Roman" w:eastAsia="Times New Roman" w:hAnsi="Times New Roman"/>
              </w:rPr>
              <w:t>70.6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bottom"/>
            <w:hideMark/>
          </w:tcPr>
          <w:p w14:paraId="6884906D" w14:textId="77777777" w:rsidR="00F51349" w:rsidRPr="00F51349" w:rsidRDefault="00F51349" w:rsidP="00F51349">
            <w:pPr>
              <w:jc w:val="right"/>
              <w:rPr>
                <w:rFonts w:ascii="Times New Roman" w:eastAsia="Times New Roman" w:hAnsi="Times New Roman"/>
              </w:rPr>
            </w:pPr>
            <w:r w:rsidRPr="00F51349">
              <w:rPr>
                <w:rFonts w:ascii="Times New Roman" w:eastAsia="Times New Roman" w:hAnsi="Times New Roman"/>
              </w:rPr>
              <w:t>60.3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bottom"/>
            <w:hideMark/>
          </w:tcPr>
          <w:p w14:paraId="40A59B63" w14:textId="77777777" w:rsidR="00F51349" w:rsidRPr="00F51349" w:rsidRDefault="00F51349" w:rsidP="00F51349">
            <w:pPr>
              <w:jc w:val="right"/>
              <w:rPr>
                <w:rFonts w:ascii="Times New Roman" w:eastAsia="Times New Roman" w:hAnsi="Times New Roman"/>
              </w:rPr>
            </w:pPr>
            <w:r w:rsidRPr="00F51349">
              <w:rPr>
                <w:rFonts w:ascii="Times New Roman" w:eastAsia="Times New Roman" w:hAnsi="Times New Roman"/>
              </w:rPr>
              <w:t>59.78</w:t>
            </w:r>
          </w:p>
        </w:tc>
      </w:tr>
      <w:tr w:rsidR="00F51349" w:rsidRPr="00F51349" w14:paraId="3DF373CC" w14:textId="77777777" w:rsidTr="00F51349">
        <w:trPr>
          <w:trHeight w:val="264"/>
        </w:trPr>
        <w:tc>
          <w:tcPr>
            <w:tcW w:w="1300" w:type="dxa"/>
            <w:tcBorders>
              <w:top w:val="nil"/>
              <w:left w:val="single" w:sz="4" w:space="0" w:color="595959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bottom"/>
            <w:hideMark/>
          </w:tcPr>
          <w:p w14:paraId="38039508" w14:textId="77777777" w:rsidR="00F51349" w:rsidRPr="00F51349" w:rsidRDefault="00F51349" w:rsidP="00F51349">
            <w:pPr>
              <w:jc w:val="center"/>
              <w:rPr>
                <w:rFonts w:ascii="Times New Roman" w:eastAsia="Times New Roman" w:hAnsi="Times New Roman"/>
              </w:rPr>
            </w:pPr>
            <w:r w:rsidRPr="00F51349">
              <w:rPr>
                <w:rFonts w:ascii="Times New Roman" w:eastAsia="Times New Roman" w:hAnsi="Times New Roman"/>
              </w:rPr>
              <w:t>12.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bottom"/>
            <w:hideMark/>
          </w:tcPr>
          <w:p w14:paraId="7C79146B" w14:textId="77777777" w:rsidR="00F51349" w:rsidRPr="00F51349" w:rsidRDefault="00F51349" w:rsidP="00F51349">
            <w:pPr>
              <w:jc w:val="right"/>
              <w:rPr>
                <w:rFonts w:ascii="Times New Roman" w:eastAsia="Times New Roman" w:hAnsi="Times New Roman"/>
              </w:rPr>
            </w:pPr>
            <w:r w:rsidRPr="00F51349">
              <w:rPr>
                <w:rFonts w:ascii="Times New Roman" w:eastAsia="Times New Roman" w:hAnsi="Times New Roman"/>
              </w:rPr>
              <w:t>39.7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bottom"/>
            <w:hideMark/>
          </w:tcPr>
          <w:p w14:paraId="4C1135C5" w14:textId="77777777" w:rsidR="00F51349" w:rsidRPr="00F51349" w:rsidRDefault="00F51349" w:rsidP="00F51349">
            <w:pPr>
              <w:jc w:val="right"/>
              <w:rPr>
                <w:rFonts w:ascii="Times New Roman" w:eastAsia="Times New Roman" w:hAnsi="Times New Roman"/>
              </w:rPr>
            </w:pPr>
            <w:r w:rsidRPr="00F51349">
              <w:rPr>
                <w:rFonts w:ascii="Times New Roman" w:eastAsia="Times New Roman" w:hAnsi="Times New Roman"/>
              </w:rPr>
              <w:t>39.6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bottom"/>
            <w:hideMark/>
          </w:tcPr>
          <w:p w14:paraId="4B48ABCB" w14:textId="77777777" w:rsidR="00F51349" w:rsidRPr="00F51349" w:rsidRDefault="00F51349" w:rsidP="00F51349">
            <w:pPr>
              <w:jc w:val="right"/>
              <w:rPr>
                <w:rFonts w:ascii="Times New Roman" w:eastAsia="Times New Roman" w:hAnsi="Times New Roman"/>
              </w:rPr>
            </w:pPr>
            <w:r w:rsidRPr="00F51349">
              <w:rPr>
                <w:rFonts w:ascii="Times New Roman" w:eastAsia="Times New Roman" w:hAnsi="Times New Roman"/>
              </w:rPr>
              <w:t>31.45</w:t>
            </w:r>
          </w:p>
        </w:tc>
      </w:tr>
      <w:tr w:rsidR="00F51349" w:rsidRPr="00F51349" w14:paraId="529949E1" w14:textId="77777777" w:rsidTr="00F51349">
        <w:trPr>
          <w:trHeight w:val="264"/>
        </w:trPr>
        <w:tc>
          <w:tcPr>
            <w:tcW w:w="1300" w:type="dxa"/>
            <w:tcBorders>
              <w:top w:val="nil"/>
              <w:left w:val="single" w:sz="4" w:space="0" w:color="595959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bottom"/>
            <w:hideMark/>
          </w:tcPr>
          <w:p w14:paraId="3FAE25E9" w14:textId="77777777" w:rsidR="00F51349" w:rsidRPr="00F51349" w:rsidRDefault="00F51349" w:rsidP="00F51349">
            <w:pPr>
              <w:jc w:val="center"/>
              <w:rPr>
                <w:rFonts w:ascii="Times New Roman" w:eastAsia="Times New Roman" w:hAnsi="Times New Roman"/>
              </w:rPr>
            </w:pPr>
            <w:r w:rsidRPr="00F51349">
              <w:rPr>
                <w:rFonts w:ascii="Times New Roman" w:eastAsia="Times New Roman" w:hAnsi="Times New Roman"/>
              </w:rPr>
              <w:t>2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bottom"/>
            <w:hideMark/>
          </w:tcPr>
          <w:p w14:paraId="16F13C74" w14:textId="77777777" w:rsidR="00F51349" w:rsidRPr="00F51349" w:rsidRDefault="00F51349" w:rsidP="00F51349">
            <w:pPr>
              <w:jc w:val="right"/>
              <w:rPr>
                <w:rFonts w:ascii="Times New Roman" w:eastAsia="Times New Roman" w:hAnsi="Times New Roman"/>
              </w:rPr>
            </w:pPr>
            <w:r w:rsidRPr="00F51349">
              <w:rPr>
                <w:rFonts w:ascii="Times New Roman" w:eastAsia="Times New Roman" w:hAnsi="Times New Roman"/>
              </w:rPr>
              <w:t>7.8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bottom"/>
            <w:hideMark/>
          </w:tcPr>
          <w:p w14:paraId="3FA8FBB1" w14:textId="77777777" w:rsidR="00F51349" w:rsidRPr="00F51349" w:rsidRDefault="00F51349" w:rsidP="00F51349">
            <w:pPr>
              <w:jc w:val="right"/>
              <w:rPr>
                <w:rFonts w:ascii="Times New Roman" w:eastAsia="Times New Roman" w:hAnsi="Times New Roman"/>
              </w:rPr>
            </w:pPr>
            <w:r w:rsidRPr="00F51349">
              <w:rPr>
                <w:rFonts w:ascii="Times New Roman" w:eastAsia="Times New Roman" w:hAnsi="Times New Roman"/>
              </w:rPr>
              <w:t>8.8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bottom"/>
            <w:hideMark/>
          </w:tcPr>
          <w:p w14:paraId="50CC8F10" w14:textId="77777777" w:rsidR="00F51349" w:rsidRPr="00F51349" w:rsidRDefault="00F51349" w:rsidP="00F51349">
            <w:pPr>
              <w:jc w:val="right"/>
              <w:rPr>
                <w:rFonts w:ascii="Times New Roman" w:eastAsia="Times New Roman" w:hAnsi="Times New Roman"/>
              </w:rPr>
            </w:pPr>
            <w:r w:rsidRPr="00F51349">
              <w:rPr>
                <w:rFonts w:ascii="Times New Roman" w:eastAsia="Times New Roman" w:hAnsi="Times New Roman"/>
              </w:rPr>
              <w:t>11.59</w:t>
            </w:r>
          </w:p>
        </w:tc>
      </w:tr>
      <w:tr w:rsidR="00F51349" w:rsidRPr="00F51349" w14:paraId="56B9829B" w14:textId="77777777" w:rsidTr="00F51349">
        <w:trPr>
          <w:trHeight w:val="264"/>
        </w:trPr>
        <w:tc>
          <w:tcPr>
            <w:tcW w:w="1300" w:type="dxa"/>
            <w:tcBorders>
              <w:top w:val="nil"/>
              <w:left w:val="single" w:sz="4" w:space="0" w:color="595959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bottom"/>
            <w:hideMark/>
          </w:tcPr>
          <w:p w14:paraId="5DB41A3F" w14:textId="77777777" w:rsidR="00F51349" w:rsidRPr="00F51349" w:rsidRDefault="00F51349" w:rsidP="00F51349">
            <w:pPr>
              <w:jc w:val="center"/>
              <w:rPr>
                <w:rFonts w:ascii="Times New Roman" w:eastAsia="Times New Roman" w:hAnsi="Times New Roman"/>
              </w:rPr>
            </w:pPr>
            <w:r w:rsidRPr="00F51349">
              <w:rPr>
                <w:rFonts w:ascii="Times New Roman" w:eastAsia="Times New Roman" w:hAnsi="Times New Roman"/>
              </w:rPr>
              <w:t>5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bottom"/>
            <w:hideMark/>
          </w:tcPr>
          <w:p w14:paraId="615FD719" w14:textId="77777777" w:rsidR="00F51349" w:rsidRPr="00F51349" w:rsidRDefault="00F51349" w:rsidP="00F51349">
            <w:pPr>
              <w:jc w:val="right"/>
              <w:rPr>
                <w:rFonts w:ascii="Times New Roman" w:eastAsia="Times New Roman" w:hAnsi="Times New Roman"/>
              </w:rPr>
            </w:pPr>
            <w:r w:rsidRPr="00F51349">
              <w:rPr>
                <w:rFonts w:ascii="Times New Roman" w:eastAsia="Times New Roman" w:hAnsi="Times New Roman"/>
              </w:rPr>
              <w:t>7.1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bottom"/>
            <w:hideMark/>
          </w:tcPr>
          <w:p w14:paraId="34CBCFB8" w14:textId="77777777" w:rsidR="00F51349" w:rsidRPr="00F51349" w:rsidRDefault="00F51349" w:rsidP="00F51349">
            <w:pPr>
              <w:jc w:val="right"/>
              <w:rPr>
                <w:rFonts w:ascii="Times New Roman" w:eastAsia="Times New Roman" w:hAnsi="Times New Roman"/>
              </w:rPr>
            </w:pPr>
            <w:r w:rsidRPr="00F51349">
              <w:rPr>
                <w:rFonts w:ascii="Times New Roman" w:eastAsia="Times New Roman" w:hAnsi="Times New Roman"/>
              </w:rPr>
              <w:t>8.2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bottom"/>
            <w:hideMark/>
          </w:tcPr>
          <w:p w14:paraId="09ECA66E" w14:textId="77777777" w:rsidR="00F51349" w:rsidRPr="00F51349" w:rsidRDefault="00F51349" w:rsidP="00F51349">
            <w:pPr>
              <w:jc w:val="right"/>
              <w:rPr>
                <w:rFonts w:ascii="Times New Roman" w:eastAsia="Times New Roman" w:hAnsi="Times New Roman"/>
              </w:rPr>
            </w:pPr>
            <w:r w:rsidRPr="00F51349">
              <w:rPr>
                <w:rFonts w:ascii="Times New Roman" w:eastAsia="Times New Roman" w:hAnsi="Times New Roman"/>
              </w:rPr>
              <w:t>12.14</w:t>
            </w:r>
          </w:p>
        </w:tc>
      </w:tr>
    </w:tbl>
    <w:p w14:paraId="5B61B592" w14:textId="2C181AD6" w:rsidR="006D6577" w:rsidRPr="00B042E1" w:rsidRDefault="006D6577" w:rsidP="006D6577">
      <w:pPr>
        <w:spacing w:after="160"/>
        <w:rPr>
          <w:rFonts w:ascii="Times New Roman" w:eastAsiaTheme="minorHAnsi" w:hAnsi="Times New Roman"/>
          <w:b/>
          <w:bCs/>
          <w:kern w:val="2"/>
          <w:sz w:val="24"/>
          <w:szCs w:val="24"/>
          <w14:ligatures w14:val="standardContextual"/>
        </w:rPr>
      </w:pPr>
      <w:r w:rsidRPr="00B042E1">
        <w:rPr>
          <w:rFonts w:ascii="Times New Roman" w:eastAsiaTheme="minorHAnsi" w:hAnsi="Times New Roman"/>
          <w:b/>
          <w:bCs/>
          <w:kern w:val="2"/>
          <w:sz w:val="24"/>
          <w:szCs w:val="24"/>
          <w14:ligatures w14:val="standardContextual"/>
        </w:rPr>
        <w:lastRenderedPageBreak/>
        <w:t>The effect of IVM on MCF-7 cell viability after treatment at various times</w:t>
      </w:r>
    </w:p>
    <w:tbl>
      <w:tblPr>
        <w:tblpPr w:leftFromText="180" w:rightFromText="180" w:vertAnchor="text" w:horzAnchor="margin" w:tblpXSpec="center" w:tblpY="454"/>
        <w:tblW w:w="4406" w:type="dxa"/>
        <w:tblLook w:val="04A0" w:firstRow="1" w:lastRow="0" w:firstColumn="1" w:lastColumn="0" w:noHBand="0" w:noVBand="1"/>
      </w:tblPr>
      <w:tblGrid>
        <w:gridCol w:w="1370"/>
        <w:gridCol w:w="1012"/>
        <w:gridCol w:w="1012"/>
        <w:gridCol w:w="1012"/>
      </w:tblGrid>
      <w:tr w:rsidR="006D6577" w:rsidRPr="00F51349" w14:paraId="55DDB749" w14:textId="77777777" w:rsidTr="006D6577">
        <w:trPr>
          <w:trHeight w:val="574"/>
        </w:trPr>
        <w:tc>
          <w:tcPr>
            <w:tcW w:w="1370" w:type="dxa"/>
            <w:vMerge w:val="restart"/>
            <w:tcBorders>
              <w:top w:val="single" w:sz="4" w:space="0" w:color="595959"/>
              <w:left w:val="single" w:sz="4" w:space="0" w:color="595959"/>
              <w:bottom w:val="single" w:sz="4" w:space="0" w:color="595959"/>
              <w:right w:val="single" w:sz="4" w:space="0" w:color="595959"/>
            </w:tcBorders>
            <w:shd w:val="clear" w:color="auto" w:fill="auto"/>
            <w:vAlign w:val="center"/>
            <w:hideMark/>
          </w:tcPr>
          <w:p w14:paraId="107B20A9" w14:textId="77777777" w:rsidR="006D6577" w:rsidRPr="00F51349" w:rsidRDefault="006D6577" w:rsidP="006D657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F51349">
              <w:rPr>
                <w:rFonts w:ascii="Times New Roman" w:eastAsia="Times New Roman" w:hAnsi="Times New Roman"/>
                <w:b/>
                <w:bCs/>
                <w:color w:val="000000"/>
              </w:rPr>
              <w:t xml:space="preserve">IVM conc. </w:t>
            </w:r>
            <w:r w:rsidRPr="00F51349">
              <w:rPr>
                <w:rFonts w:ascii="Times New Roman" w:eastAsia="Times New Roman" w:hAnsi="Times New Roman"/>
                <w:b/>
                <w:bCs/>
                <w:color w:val="000000"/>
              </w:rPr>
              <w:br/>
              <w:t>(µM)</w:t>
            </w:r>
          </w:p>
        </w:tc>
        <w:tc>
          <w:tcPr>
            <w:tcW w:w="3036" w:type="dxa"/>
            <w:gridSpan w:val="3"/>
            <w:tcBorders>
              <w:top w:val="single" w:sz="4" w:space="0" w:color="595959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vAlign w:val="bottom"/>
            <w:hideMark/>
          </w:tcPr>
          <w:p w14:paraId="5EA0B21C" w14:textId="77777777" w:rsidR="006D6577" w:rsidRPr="00F51349" w:rsidRDefault="006D6577" w:rsidP="006D657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F51349">
              <w:rPr>
                <w:rFonts w:ascii="Times New Roman" w:eastAsia="Times New Roman" w:hAnsi="Times New Roman"/>
                <w:b/>
                <w:bCs/>
                <w:color w:val="000000"/>
              </w:rPr>
              <w:t xml:space="preserve">%Cell Viability </w:t>
            </w:r>
            <w:r w:rsidRPr="00F51349">
              <w:rPr>
                <w:rFonts w:ascii="Times New Roman" w:eastAsia="Times New Roman" w:hAnsi="Times New Roman"/>
                <w:b/>
                <w:bCs/>
                <w:color w:val="000000"/>
              </w:rPr>
              <w:br/>
              <w:t xml:space="preserve">(in </w:t>
            </w:r>
            <w:proofErr w:type="gramStart"/>
            <w:r w:rsidRPr="00F51349">
              <w:rPr>
                <w:rFonts w:ascii="Times New Roman" w:eastAsia="Times New Roman" w:hAnsi="Times New Roman"/>
                <w:b/>
                <w:bCs/>
                <w:color w:val="000000"/>
              </w:rPr>
              <w:t>relative</w:t>
            </w:r>
            <w:proofErr w:type="gramEnd"/>
            <w:r w:rsidRPr="00F51349">
              <w:rPr>
                <w:rFonts w:ascii="Times New Roman" w:eastAsia="Times New Roman" w:hAnsi="Times New Roman"/>
                <w:b/>
                <w:bCs/>
                <w:color w:val="000000"/>
              </w:rPr>
              <w:t xml:space="preserve"> to non-treatment)</w:t>
            </w:r>
          </w:p>
        </w:tc>
      </w:tr>
      <w:tr w:rsidR="006D6577" w:rsidRPr="00F51349" w14:paraId="751C1B30" w14:textId="77777777" w:rsidTr="006D6577">
        <w:trPr>
          <w:trHeight w:val="263"/>
        </w:trPr>
        <w:tc>
          <w:tcPr>
            <w:tcW w:w="1370" w:type="dxa"/>
            <w:vMerge/>
            <w:tcBorders>
              <w:top w:val="single" w:sz="4" w:space="0" w:color="595959"/>
              <w:left w:val="single" w:sz="4" w:space="0" w:color="595959"/>
              <w:bottom w:val="single" w:sz="4" w:space="0" w:color="595959"/>
              <w:right w:val="single" w:sz="4" w:space="0" w:color="595959"/>
            </w:tcBorders>
            <w:vAlign w:val="center"/>
            <w:hideMark/>
          </w:tcPr>
          <w:p w14:paraId="35CD4090" w14:textId="77777777" w:rsidR="006D6577" w:rsidRPr="00F51349" w:rsidRDefault="006D6577" w:rsidP="006D6577">
            <w:pPr>
              <w:rPr>
                <w:rFonts w:ascii="Times New Roman" w:eastAsia="Times New Roman" w:hAnsi="Times New Roman"/>
                <w:b/>
                <w:bCs/>
                <w:color w:val="000000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bottom"/>
            <w:hideMark/>
          </w:tcPr>
          <w:p w14:paraId="1E32B45F" w14:textId="77777777" w:rsidR="006D6577" w:rsidRPr="00F51349" w:rsidRDefault="006D6577" w:rsidP="006D657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F51349">
              <w:rPr>
                <w:rFonts w:ascii="Times New Roman" w:eastAsia="Times New Roman" w:hAnsi="Times New Roman"/>
                <w:b/>
                <w:bCs/>
                <w:color w:val="000000"/>
              </w:rPr>
              <w:t>N1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bottom"/>
            <w:hideMark/>
          </w:tcPr>
          <w:p w14:paraId="1A3E751C" w14:textId="77777777" w:rsidR="006D6577" w:rsidRPr="00F51349" w:rsidRDefault="006D6577" w:rsidP="006D657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F51349">
              <w:rPr>
                <w:rFonts w:ascii="Times New Roman" w:eastAsia="Times New Roman" w:hAnsi="Times New Roman"/>
                <w:b/>
                <w:bCs/>
                <w:color w:val="000000"/>
              </w:rPr>
              <w:t>N2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bottom"/>
            <w:hideMark/>
          </w:tcPr>
          <w:p w14:paraId="691F696B" w14:textId="77777777" w:rsidR="006D6577" w:rsidRPr="00F51349" w:rsidRDefault="006D6577" w:rsidP="006D657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F51349">
              <w:rPr>
                <w:rFonts w:ascii="Times New Roman" w:eastAsia="Times New Roman" w:hAnsi="Times New Roman"/>
                <w:b/>
                <w:bCs/>
                <w:color w:val="000000"/>
              </w:rPr>
              <w:t>N3</w:t>
            </w:r>
          </w:p>
        </w:tc>
      </w:tr>
      <w:tr w:rsidR="006D6577" w:rsidRPr="00F51349" w14:paraId="60215493" w14:textId="77777777" w:rsidTr="006D6577">
        <w:trPr>
          <w:trHeight w:val="263"/>
        </w:trPr>
        <w:tc>
          <w:tcPr>
            <w:tcW w:w="1370" w:type="dxa"/>
            <w:tcBorders>
              <w:top w:val="nil"/>
              <w:left w:val="single" w:sz="4" w:space="0" w:color="595959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bottom"/>
            <w:hideMark/>
          </w:tcPr>
          <w:p w14:paraId="524C012A" w14:textId="77777777" w:rsidR="006D6577" w:rsidRPr="00F51349" w:rsidRDefault="006D6577" w:rsidP="006D6577">
            <w:pPr>
              <w:jc w:val="center"/>
              <w:rPr>
                <w:rFonts w:ascii="Times New Roman" w:eastAsia="Times New Roman" w:hAnsi="Times New Roman"/>
              </w:rPr>
            </w:pPr>
            <w:r w:rsidRPr="00F51349">
              <w:rPr>
                <w:rFonts w:ascii="Times New Roman" w:eastAsia="Times New Roman" w:hAnsi="Times New Roman"/>
              </w:rPr>
              <w:t>0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bottom"/>
            <w:hideMark/>
          </w:tcPr>
          <w:p w14:paraId="48D5847F" w14:textId="77777777" w:rsidR="006D6577" w:rsidRPr="00F51349" w:rsidRDefault="006D6577" w:rsidP="006D6577">
            <w:pPr>
              <w:jc w:val="right"/>
              <w:rPr>
                <w:rFonts w:ascii="Times New Roman" w:eastAsia="Times New Roman" w:hAnsi="Times New Roman"/>
              </w:rPr>
            </w:pPr>
            <w:r w:rsidRPr="00F51349">
              <w:rPr>
                <w:rFonts w:ascii="Times New Roman" w:eastAsia="Times New Roman" w:hAnsi="Times New Roman"/>
              </w:rPr>
              <w:t>100.00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bottom"/>
            <w:hideMark/>
          </w:tcPr>
          <w:p w14:paraId="4248C69E" w14:textId="77777777" w:rsidR="006D6577" w:rsidRPr="00F51349" w:rsidRDefault="006D6577" w:rsidP="006D6577">
            <w:pPr>
              <w:jc w:val="right"/>
              <w:rPr>
                <w:rFonts w:ascii="Times New Roman" w:eastAsia="Times New Roman" w:hAnsi="Times New Roman"/>
              </w:rPr>
            </w:pPr>
            <w:r w:rsidRPr="00F51349">
              <w:rPr>
                <w:rFonts w:ascii="Times New Roman" w:eastAsia="Times New Roman" w:hAnsi="Times New Roman"/>
              </w:rPr>
              <w:t>100.00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bottom"/>
            <w:hideMark/>
          </w:tcPr>
          <w:p w14:paraId="7CF86400" w14:textId="77777777" w:rsidR="006D6577" w:rsidRPr="00F51349" w:rsidRDefault="006D6577" w:rsidP="006D6577">
            <w:pPr>
              <w:jc w:val="right"/>
              <w:rPr>
                <w:rFonts w:ascii="Times New Roman" w:eastAsia="Times New Roman" w:hAnsi="Times New Roman"/>
              </w:rPr>
            </w:pPr>
            <w:r w:rsidRPr="00F51349">
              <w:rPr>
                <w:rFonts w:ascii="Times New Roman" w:eastAsia="Times New Roman" w:hAnsi="Times New Roman"/>
              </w:rPr>
              <w:t>100.00</w:t>
            </w:r>
          </w:p>
        </w:tc>
      </w:tr>
      <w:tr w:rsidR="006D6577" w:rsidRPr="00F51349" w14:paraId="0BF13B76" w14:textId="77777777" w:rsidTr="006D6577">
        <w:trPr>
          <w:trHeight w:val="263"/>
        </w:trPr>
        <w:tc>
          <w:tcPr>
            <w:tcW w:w="1370" w:type="dxa"/>
            <w:tcBorders>
              <w:top w:val="nil"/>
              <w:left w:val="single" w:sz="4" w:space="0" w:color="595959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bottom"/>
            <w:hideMark/>
          </w:tcPr>
          <w:p w14:paraId="79B67FEA" w14:textId="77777777" w:rsidR="006D6577" w:rsidRPr="00F51349" w:rsidRDefault="006D6577" w:rsidP="006D6577">
            <w:pPr>
              <w:jc w:val="center"/>
              <w:rPr>
                <w:rFonts w:ascii="Times New Roman" w:eastAsia="Times New Roman" w:hAnsi="Times New Roman"/>
              </w:rPr>
            </w:pPr>
            <w:r w:rsidRPr="00F51349">
              <w:rPr>
                <w:rFonts w:ascii="Times New Roman" w:eastAsia="Times New Roman" w:hAnsi="Times New Roman"/>
              </w:rPr>
              <w:t>3.125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bottom"/>
            <w:hideMark/>
          </w:tcPr>
          <w:p w14:paraId="69561F27" w14:textId="77777777" w:rsidR="006D6577" w:rsidRPr="00F51349" w:rsidRDefault="006D6577" w:rsidP="006D6577">
            <w:pPr>
              <w:jc w:val="right"/>
              <w:rPr>
                <w:rFonts w:ascii="Times New Roman" w:eastAsia="Times New Roman" w:hAnsi="Times New Roman"/>
              </w:rPr>
            </w:pPr>
            <w:r w:rsidRPr="00F51349">
              <w:rPr>
                <w:rFonts w:ascii="Times New Roman" w:eastAsia="Times New Roman" w:hAnsi="Times New Roman"/>
              </w:rPr>
              <w:t>77.85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bottom"/>
            <w:hideMark/>
          </w:tcPr>
          <w:p w14:paraId="27F611C8" w14:textId="77777777" w:rsidR="006D6577" w:rsidRPr="00F51349" w:rsidRDefault="006D6577" w:rsidP="006D6577">
            <w:pPr>
              <w:jc w:val="right"/>
              <w:rPr>
                <w:rFonts w:ascii="Times New Roman" w:eastAsia="Times New Roman" w:hAnsi="Times New Roman"/>
              </w:rPr>
            </w:pPr>
            <w:r w:rsidRPr="00F51349">
              <w:rPr>
                <w:rFonts w:ascii="Times New Roman" w:eastAsia="Times New Roman" w:hAnsi="Times New Roman"/>
              </w:rPr>
              <w:t>82.52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bottom"/>
            <w:hideMark/>
          </w:tcPr>
          <w:p w14:paraId="2614EDBD" w14:textId="77777777" w:rsidR="006D6577" w:rsidRPr="00F51349" w:rsidRDefault="006D6577" w:rsidP="006D6577">
            <w:pPr>
              <w:jc w:val="right"/>
              <w:rPr>
                <w:rFonts w:ascii="Times New Roman" w:eastAsia="Times New Roman" w:hAnsi="Times New Roman"/>
              </w:rPr>
            </w:pPr>
            <w:r w:rsidRPr="00F51349">
              <w:rPr>
                <w:rFonts w:ascii="Times New Roman" w:eastAsia="Times New Roman" w:hAnsi="Times New Roman"/>
              </w:rPr>
              <w:t>80.31</w:t>
            </w:r>
          </w:p>
        </w:tc>
      </w:tr>
      <w:tr w:rsidR="006D6577" w:rsidRPr="00F51349" w14:paraId="724206C8" w14:textId="77777777" w:rsidTr="006D6577">
        <w:trPr>
          <w:trHeight w:val="263"/>
        </w:trPr>
        <w:tc>
          <w:tcPr>
            <w:tcW w:w="1370" w:type="dxa"/>
            <w:tcBorders>
              <w:top w:val="nil"/>
              <w:left w:val="single" w:sz="4" w:space="0" w:color="595959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bottom"/>
            <w:hideMark/>
          </w:tcPr>
          <w:p w14:paraId="4082E280" w14:textId="77777777" w:rsidR="006D6577" w:rsidRPr="00F51349" w:rsidRDefault="006D6577" w:rsidP="006D6577">
            <w:pPr>
              <w:jc w:val="center"/>
              <w:rPr>
                <w:rFonts w:ascii="Times New Roman" w:eastAsia="Times New Roman" w:hAnsi="Times New Roman"/>
              </w:rPr>
            </w:pPr>
            <w:r w:rsidRPr="00F51349">
              <w:rPr>
                <w:rFonts w:ascii="Times New Roman" w:eastAsia="Times New Roman" w:hAnsi="Times New Roman"/>
              </w:rPr>
              <w:t>6.25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bottom"/>
            <w:hideMark/>
          </w:tcPr>
          <w:p w14:paraId="78383106" w14:textId="77777777" w:rsidR="006D6577" w:rsidRPr="00F51349" w:rsidRDefault="006D6577" w:rsidP="006D6577">
            <w:pPr>
              <w:jc w:val="right"/>
              <w:rPr>
                <w:rFonts w:ascii="Times New Roman" w:eastAsia="Times New Roman" w:hAnsi="Times New Roman"/>
              </w:rPr>
            </w:pPr>
            <w:r w:rsidRPr="00F51349">
              <w:rPr>
                <w:rFonts w:ascii="Times New Roman" w:eastAsia="Times New Roman" w:hAnsi="Times New Roman"/>
              </w:rPr>
              <w:t>46.25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bottom"/>
            <w:hideMark/>
          </w:tcPr>
          <w:p w14:paraId="1EBD9BEF" w14:textId="77777777" w:rsidR="006D6577" w:rsidRPr="00F51349" w:rsidRDefault="006D6577" w:rsidP="006D6577">
            <w:pPr>
              <w:jc w:val="right"/>
              <w:rPr>
                <w:rFonts w:ascii="Times New Roman" w:eastAsia="Times New Roman" w:hAnsi="Times New Roman"/>
              </w:rPr>
            </w:pPr>
            <w:r w:rsidRPr="00F51349">
              <w:rPr>
                <w:rFonts w:ascii="Times New Roman" w:eastAsia="Times New Roman" w:hAnsi="Times New Roman"/>
              </w:rPr>
              <w:t>51.97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bottom"/>
            <w:hideMark/>
          </w:tcPr>
          <w:p w14:paraId="6B13D0E6" w14:textId="77777777" w:rsidR="006D6577" w:rsidRPr="00F51349" w:rsidRDefault="006D6577" w:rsidP="006D6577">
            <w:pPr>
              <w:jc w:val="right"/>
              <w:rPr>
                <w:rFonts w:ascii="Times New Roman" w:eastAsia="Times New Roman" w:hAnsi="Times New Roman"/>
              </w:rPr>
            </w:pPr>
            <w:r w:rsidRPr="00F51349">
              <w:rPr>
                <w:rFonts w:ascii="Times New Roman" w:eastAsia="Times New Roman" w:hAnsi="Times New Roman"/>
              </w:rPr>
              <w:t>43.59</w:t>
            </w:r>
          </w:p>
        </w:tc>
      </w:tr>
      <w:tr w:rsidR="006D6577" w:rsidRPr="00F51349" w14:paraId="0D6834C4" w14:textId="77777777" w:rsidTr="006D6577">
        <w:trPr>
          <w:trHeight w:val="263"/>
        </w:trPr>
        <w:tc>
          <w:tcPr>
            <w:tcW w:w="1370" w:type="dxa"/>
            <w:tcBorders>
              <w:top w:val="nil"/>
              <w:left w:val="single" w:sz="4" w:space="0" w:color="595959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bottom"/>
            <w:hideMark/>
          </w:tcPr>
          <w:p w14:paraId="6A0B10FA" w14:textId="77777777" w:rsidR="006D6577" w:rsidRPr="00F51349" w:rsidRDefault="006D6577" w:rsidP="006D6577">
            <w:pPr>
              <w:jc w:val="center"/>
              <w:rPr>
                <w:rFonts w:ascii="Times New Roman" w:eastAsia="Times New Roman" w:hAnsi="Times New Roman"/>
              </w:rPr>
            </w:pPr>
            <w:r w:rsidRPr="00F51349">
              <w:rPr>
                <w:rFonts w:ascii="Times New Roman" w:eastAsia="Times New Roman" w:hAnsi="Times New Roman"/>
              </w:rPr>
              <w:t>12.5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bottom"/>
            <w:hideMark/>
          </w:tcPr>
          <w:p w14:paraId="45973D6F" w14:textId="77777777" w:rsidR="006D6577" w:rsidRPr="00F51349" w:rsidRDefault="006D6577" w:rsidP="006D6577">
            <w:pPr>
              <w:jc w:val="right"/>
              <w:rPr>
                <w:rFonts w:ascii="Times New Roman" w:eastAsia="Times New Roman" w:hAnsi="Times New Roman"/>
              </w:rPr>
            </w:pPr>
            <w:r w:rsidRPr="00F51349">
              <w:rPr>
                <w:rFonts w:ascii="Times New Roman" w:eastAsia="Times New Roman" w:hAnsi="Times New Roman"/>
              </w:rPr>
              <w:t>10.61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bottom"/>
            <w:hideMark/>
          </w:tcPr>
          <w:p w14:paraId="561C9367" w14:textId="77777777" w:rsidR="006D6577" w:rsidRPr="00F51349" w:rsidRDefault="006D6577" w:rsidP="006D6577">
            <w:pPr>
              <w:jc w:val="right"/>
              <w:rPr>
                <w:rFonts w:ascii="Times New Roman" w:eastAsia="Times New Roman" w:hAnsi="Times New Roman"/>
              </w:rPr>
            </w:pPr>
            <w:r w:rsidRPr="00F51349">
              <w:rPr>
                <w:rFonts w:ascii="Times New Roman" w:eastAsia="Times New Roman" w:hAnsi="Times New Roman"/>
              </w:rPr>
              <w:t>13.8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bottom"/>
            <w:hideMark/>
          </w:tcPr>
          <w:p w14:paraId="214FCC95" w14:textId="77777777" w:rsidR="006D6577" w:rsidRPr="00F51349" w:rsidRDefault="006D6577" w:rsidP="006D6577">
            <w:pPr>
              <w:jc w:val="right"/>
              <w:rPr>
                <w:rFonts w:ascii="Times New Roman" w:eastAsia="Times New Roman" w:hAnsi="Times New Roman"/>
              </w:rPr>
            </w:pPr>
            <w:r w:rsidRPr="00F51349">
              <w:rPr>
                <w:rFonts w:ascii="Times New Roman" w:eastAsia="Times New Roman" w:hAnsi="Times New Roman"/>
              </w:rPr>
              <w:t>10.02</w:t>
            </w:r>
          </w:p>
        </w:tc>
      </w:tr>
      <w:tr w:rsidR="006D6577" w:rsidRPr="00F51349" w14:paraId="6F4E4CBA" w14:textId="77777777" w:rsidTr="006D6577">
        <w:trPr>
          <w:trHeight w:val="263"/>
        </w:trPr>
        <w:tc>
          <w:tcPr>
            <w:tcW w:w="1370" w:type="dxa"/>
            <w:tcBorders>
              <w:top w:val="nil"/>
              <w:left w:val="single" w:sz="4" w:space="0" w:color="595959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bottom"/>
            <w:hideMark/>
          </w:tcPr>
          <w:p w14:paraId="71BD055D" w14:textId="77777777" w:rsidR="006D6577" w:rsidRPr="00F51349" w:rsidRDefault="006D6577" w:rsidP="006D6577">
            <w:pPr>
              <w:jc w:val="center"/>
              <w:rPr>
                <w:rFonts w:ascii="Times New Roman" w:eastAsia="Times New Roman" w:hAnsi="Times New Roman"/>
              </w:rPr>
            </w:pPr>
            <w:r w:rsidRPr="00F51349">
              <w:rPr>
                <w:rFonts w:ascii="Times New Roman" w:eastAsia="Times New Roman" w:hAnsi="Times New Roman"/>
              </w:rPr>
              <w:t>25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bottom"/>
            <w:hideMark/>
          </w:tcPr>
          <w:p w14:paraId="7B83A988" w14:textId="77777777" w:rsidR="006D6577" w:rsidRPr="00F51349" w:rsidRDefault="006D6577" w:rsidP="006D6577">
            <w:pPr>
              <w:jc w:val="right"/>
              <w:rPr>
                <w:rFonts w:ascii="Times New Roman" w:eastAsia="Times New Roman" w:hAnsi="Times New Roman"/>
              </w:rPr>
            </w:pPr>
            <w:r w:rsidRPr="00F51349">
              <w:rPr>
                <w:rFonts w:ascii="Times New Roman" w:eastAsia="Times New Roman" w:hAnsi="Times New Roman"/>
              </w:rPr>
              <w:t>7.77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bottom"/>
            <w:hideMark/>
          </w:tcPr>
          <w:p w14:paraId="050BC437" w14:textId="77777777" w:rsidR="006D6577" w:rsidRPr="00F51349" w:rsidRDefault="006D6577" w:rsidP="006D6577">
            <w:pPr>
              <w:jc w:val="right"/>
              <w:rPr>
                <w:rFonts w:ascii="Times New Roman" w:eastAsia="Times New Roman" w:hAnsi="Times New Roman"/>
              </w:rPr>
            </w:pPr>
            <w:r w:rsidRPr="00F51349">
              <w:rPr>
                <w:rFonts w:ascii="Times New Roman" w:eastAsia="Times New Roman" w:hAnsi="Times New Roman"/>
              </w:rPr>
              <w:t>7.85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bottom"/>
            <w:hideMark/>
          </w:tcPr>
          <w:p w14:paraId="2F73248F" w14:textId="77777777" w:rsidR="006D6577" w:rsidRPr="00F51349" w:rsidRDefault="006D6577" w:rsidP="006D6577">
            <w:pPr>
              <w:jc w:val="right"/>
              <w:rPr>
                <w:rFonts w:ascii="Times New Roman" w:eastAsia="Times New Roman" w:hAnsi="Times New Roman"/>
              </w:rPr>
            </w:pPr>
            <w:r w:rsidRPr="00F51349">
              <w:rPr>
                <w:rFonts w:ascii="Times New Roman" w:eastAsia="Times New Roman" w:hAnsi="Times New Roman"/>
              </w:rPr>
              <w:t>5.81</w:t>
            </w:r>
          </w:p>
        </w:tc>
      </w:tr>
      <w:tr w:rsidR="006D6577" w:rsidRPr="00F51349" w14:paraId="4C9D0F05" w14:textId="77777777" w:rsidTr="006D6577">
        <w:trPr>
          <w:trHeight w:val="263"/>
        </w:trPr>
        <w:tc>
          <w:tcPr>
            <w:tcW w:w="1370" w:type="dxa"/>
            <w:tcBorders>
              <w:top w:val="nil"/>
              <w:left w:val="single" w:sz="4" w:space="0" w:color="595959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bottom"/>
            <w:hideMark/>
          </w:tcPr>
          <w:p w14:paraId="29E2600D" w14:textId="77777777" w:rsidR="006D6577" w:rsidRPr="00F51349" w:rsidRDefault="006D6577" w:rsidP="006D6577">
            <w:pPr>
              <w:jc w:val="center"/>
              <w:rPr>
                <w:rFonts w:ascii="Times New Roman" w:eastAsia="Times New Roman" w:hAnsi="Times New Roman"/>
              </w:rPr>
            </w:pPr>
            <w:r w:rsidRPr="00F51349">
              <w:rPr>
                <w:rFonts w:ascii="Times New Roman" w:eastAsia="Times New Roman" w:hAnsi="Times New Roman"/>
              </w:rPr>
              <w:t>50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bottom"/>
            <w:hideMark/>
          </w:tcPr>
          <w:p w14:paraId="6C8B9C86" w14:textId="77777777" w:rsidR="006D6577" w:rsidRPr="00F51349" w:rsidRDefault="006D6577" w:rsidP="006D6577">
            <w:pPr>
              <w:jc w:val="right"/>
              <w:rPr>
                <w:rFonts w:ascii="Times New Roman" w:eastAsia="Times New Roman" w:hAnsi="Times New Roman"/>
              </w:rPr>
            </w:pPr>
            <w:r w:rsidRPr="00F51349">
              <w:rPr>
                <w:rFonts w:ascii="Times New Roman" w:eastAsia="Times New Roman" w:hAnsi="Times New Roman"/>
              </w:rPr>
              <w:t>7.81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bottom"/>
            <w:hideMark/>
          </w:tcPr>
          <w:p w14:paraId="4300BDA9" w14:textId="77777777" w:rsidR="006D6577" w:rsidRPr="00F51349" w:rsidRDefault="006D6577" w:rsidP="006D6577">
            <w:pPr>
              <w:jc w:val="right"/>
              <w:rPr>
                <w:rFonts w:ascii="Times New Roman" w:eastAsia="Times New Roman" w:hAnsi="Times New Roman"/>
              </w:rPr>
            </w:pPr>
            <w:r w:rsidRPr="00F51349">
              <w:rPr>
                <w:rFonts w:ascii="Times New Roman" w:eastAsia="Times New Roman" w:hAnsi="Times New Roman"/>
              </w:rPr>
              <w:t>7.68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bottom"/>
            <w:hideMark/>
          </w:tcPr>
          <w:p w14:paraId="0E78D556" w14:textId="77777777" w:rsidR="006D6577" w:rsidRPr="00F51349" w:rsidRDefault="006D6577" w:rsidP="006D6577">
            <w:pPr>
              <w:jc w:val="right"/>
              <w:rPr>
                <w:rFonts w:ascii="Times New Roman" w:eastAsia="Times New Roman" w:hAnsi="Times New Roman"/>
              </w:rPr>
            </w:pPr>
            <w:r w:rsidRPr="00F51349">
              <w:rPr>
                <w:rFonts w:ascii="Times New Roman" w:eastAsia="Times New Roman" w:hAnsi="Times New Roman"/>
              </w:rPr>
              <w:t>5.74</w:t>
            </w:r>
          </w:p>
        </w:tc>
      </w:tr>
    </w:tbl>
    <w:tbl>
      <w:tblPr>
        <w:tblpPr w:leftFromText="180" w:rightFromText="180" w:vertAnchor="text" w:horzAnchor="margin" w:tblpXSpec="right" w:tblpY="454"/>
        <w:tblW w:w="4464" w:type="dxa"/>
        <w:tblLook w:val="04A0" w:firstRow="1" w:lastRow="0" w:firstColumn="1" w:lastColumn="0" w:noHBand="0" w:noVBand="1"/>
      </w:tblPr>
      <w:tblGrid>
        <w:gridCol w:w="1388"/>
        <w:gridCol w:w="1025"/>
        <w:gridCol w:w="1025"/>
        <w:gridCol w:w="1026"/>
      </w:tblGrid>
      <w:tr w:rsidR="006D6577" w:rsidRPr="00F51349" w14:paraId="500B4C74" w14:textId="77777777" w:rsidTr="006D6577">
        <w:trPr>
          <w:trHeight w:val="578"/>
        </w:trPr>
        <w:tc>
          <w:tcPr>
            <w:tcW w:w="1388" w:type="dxa"/>
            <w:vMerge w:val="restart"/>
            <w:tcBorders>
              <w:top w:val="single" w:sz="4" w:space="0" w:color="595959"/>
              <w:left w:val="single" w:sz="4" w:space="0" w:color="595959"/>
              <w:bottom w:val="single" w:sz="4" w:space="0" w:color="595959"/>
              <w:right w:val="single" w:sz="4" w:space="0" w:color="595959"/>
            </w:tcBorders>
            <w:shd w:val="clear" w:color="auto" w:fill="auto"/>
            <w:vAlign w:val="center"/>
            <w:hideMark/>
          </w:tcPr>
          <w:p w14:paraId="65D8E9DF" w14:textId="77777777" w:rsidR="006D6577" w:rsidRPr="00F51349" w:rsidRDefault="006D6577" w:rsidP="006D657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F51349">
              <w:rPr>
                <w:rFonts w:ascii="Times New Roman" w:eastAsia="Times New Roman" w:hAnsi="Times New Roman"/>
                <w:b/>
                <w:bCs/>
                <w:color w:val="000000"/>
              </w:rPr>
              <w:t xml:space="preserve">IVM conc. </w:t>
            </w:r>
            <w:r w:rsidRPr="00F51349">
              <w:rPr>
                <w:rFonts w:ascii="Times New Roman" w:eastAsia="Times New Roman" w:hAnsi="Times New Roman"/>
                <w:b/>
                <w:bCs/>
                <w:color w:val="000000"/>
              </w:rPr>
              <w:br/>
              <w:t>(µM)</w:t>
            </w:r>
          </w:p>
        </w:tc>
        <w:tc>
          <w:tcPr>
            <w:tcW w:w="3076" w:type="dxa"/>
            <w:gridSpan w:val="3"/>
            <w:tcBorders>
              <w:top w:val="single" w:sz="4" w:space="0" w:color="595959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vAlign w:val="bottom"/>
            <w:hideMark/>
          </w:tcPr>
          <w:p w14:paraId="4D9108CC" w14:textId="77777777" w:rsidR="006D6577" w:rsidRPr="00F51349" w:rsidRDefault="006D6577" w:rsidP="006D657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F51349">
              <w:rPr>
                <w:rFonts w:ascii="Times New Roman" w:eastAsia="Times New Roman" w:hAnsi="Times New Roman"/>
                <w:b/>
                <w:bCs/>
                <w:color w:val="000000"/>
              </w:rPr>
              <w:t xml:space="preserve">%Cell Viability </w:t>
            </w:r>
            <w:r w:rsidRPr="00F51349">
              <w:rPr>
                <w:rFonts w:ascii="Times New Roman" w:eastAsia="Times New Roman" w:hAnsi="Times New Roman"/>
                <w:b/>
                <w:bCs/>
                <w:color w:val="000000"/>
              </w:rPr>
              <w:br/>
              <w:t xml:space="preserve">(in </w:t>
            </w:r>
            <w:proofErr w:type="gramStart"/>
            <w:r w:rsidRPr="00F51349">
              <w:rPr>
                <w:rFonts w:ascii="Times New Roman" w:eastAsia="Times New Roman" w:hAnsi="Times New Roman"/>
                <w:b/>
                <w:bCs/>
                <w:color w:val="000000"/>
              </w:rPr>
              <w:t>relative</w:t>
            </w:r>
            <w:proofErr w:type="gramEnd"/>
            <w:r w:rsidRPr="00F51349">
              <w:rPr>
                <w:rFonts w:ascii="Times New Roman" w:eastAsia="Times New Roman" w:hAnsi="Times New Roman"/>
                <w:b/>
                <w:bCs/>
                <w:color w:val="000000"/>
              </w:rPr>
              <w:t xml:space="preserve"> to non-treatment)</w:t>
            </w:r>
          </w:p>
        </w:tc>
      </w:tr>
      <w:tr w:rsidR="006D6577" w:rsidRPr="00B042E1" w14:paraId="43B6FE53" w14:textId="77777777" w:rsidTr="006D6577">
        <w:trPr>
          <w:trHeight w:val="264"/>
        </w:trPr>
        <w:tc>
          <w:tcPr>
            <w:tcW w:w="1388" w:type="dxa"/>
            <w:vMerge/>
            <w:tcBorders>
              <w:top w:val="single" w:sz="4" w:space="0" w:color="595959"/>
              <w:left w:val="single" w:sz="4" w:space="0" w:color="595959"/>
              <w:bottom w:val="single" w:sz="4" w:space="0" w:color="595959"/>
              <w:right w:val="single" w:sz="4" w:space="0" w:color="595959"/>
            </w:tcBorders>
            <w:vAlign w:val="center"/>
            <w:hideMark/>
          </w:tcPr>
          <w:p w14:paraId="5C80EFE1" w14:textId="77777777" w:rsidR="006D6577" w:rsidRPr="00F51349" w:rsidRDefault="006D6577" w:rsidP="006D6577">
            <w:pPr>
              <w:rPr>
                <w:rFonts w:ascii="Times New Roman" w:eastAsia="Times New Roman" w:hAnsi="Times New Roman"/>
                <w:b/>
                <w:bCs/>
                <w:color w:val="000000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bottom"/>
            <w:hideMark/>
          </w:tcPr>
          <w:p w14:paraId="597F8099" w14:textId="77777777" w:rsidR="006D6577" w:rsidRPr="00F51349" w:rsidRDefault="006D6577" w:rsidP="006D657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F51349">
              <w:rPr>
                <w:rFonts w:ascii="Times New Roman" w:eastAsia="Times New Roman" w:hAnsi="Times New Roman"/>
                <w:b/>
                <w:bCs/>
                <w:color w:val="000000"/>
              </w:rPr>
              <w:t>N1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bottom"/>
            <w:hideMark/>
          </w:tcPr>
          <w:p w14:paraId="0B756313" w14:textId="77777777" w:rsidR="006D6577" w:rsidRPr="00F51349" w:rsidRDefault="006D6577" w:rsidP="006D657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F51349">
              <w:rPr>
                <w:rFonts w:ascii="Times New Roman" w:eastAsia="Times New Roman" w:hAnsi="Times New Roman"/>
                <w:b/>
                <w:bCs/>
                <w:color w:val="000000"/>
              </w:rPr>
              <w:t>N2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bottom"/>
            <w:hideMark/>
          </w:tcPr>
          <w:p w14:paraId="31667C30" w14:textId="77777777" w:rsidR="006D6577" w:rsidRPr="00F51349" w:rsidRDefault="006D6577" w:rsidP="006D657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F51349">
              <w:rPr>
                <w:rFonts w:ascii="Times New Roman" w:eastAsia="Times New Roman" w:hAnsi="Times New Roman"/>
                <w:b/>
                <w:bCs/>
                <w:color w:val="000000"/>
              </w:rPr>
              <w:t>N3</w:t>
            </w:r>
          </w:p>
        </w:tc>
      </w:tr>
      <w:tr w:rsidR="006D6577" w:rsidRPr="00B042E1" w14:paraId="2F347DD6" w14:textId="77777777" w:rsidTr="006D6577">
        <w:trPr>
          <w:trHeight w:val="264"/>
        </w:trPr>
        <w:tc>
          <w:tcPr>
            <w:tcW w:w="1388" w:type="dxa"/>
            <w:tcBorders>
              <w:top w:val="nil"/>
              <w:left w:val="single" w:sz="4" w:space="0" w:color="595959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bottom"/>
            <w:hideMark/>
          </w:tcPr>
          <w:p w14:paraId="5E479B87" w14:textId="77777777" w:rsidR="006D6577" w:rsidRPr="00F51349" w:rsidRDefault="006D6577" w:rsidP="006D6577">
            <w:pPr>
              <w:jc w:val="center"/>
              <w:rPr>
                <w:rFonts w:ascii="Times New Roman" w:eastAsia="Times New Roman" w:hAnsi="Times New Roman"/>
              </w:rPr>
            </w:pPr>
            <w:r w:rsidRPr="00F51349">
              <w:rPr>
                <w:rFonts w:ascii="Times New Roman" w:eastAsia="Times New Roman" w:hAnsi="Times New Roman"/>
              </w:rPr>
              <w:t>0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bottom"/>
            <w:hideMark/>
          </w:tcPr>
          <w:p w14:paraId="7C268107" w14:textId="77777777" w:rsidR="006D6577" w:rsidRPr="00F51349" w:rsidRDefault="006D6577" w:rsidP="006D6577">
            <w:pPr>
              <w:jc w:val="right"/>
              <w:rPr>
                <w:rFonts w:ascii="Times New Roman" w:eastAsia="Times New Roman" w:hAnsi="Times New Roman"/>
              </w:rPr>
            </w:pPr>
            <w:r w:rsidRPr="00F51349">
              <w:rPr>
                <w:rFonts w:ascii="Times New Roman" w:eastAsia="Times New Roman" w:hAnsi="Times New Roman"/>
              </w:rPr>
              <w:t>100.00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bottom"/>
            <w:hideMark/>
          </w:tcPr>
          <w:p w14:paraId="6C30D477" w14:textId="77777777" w:rsidR="006D6577" w:rsidRPr="00F51349" w:rsidRDefault="006D6577" w:rsidP="006D6577">
            <w:pPr>
              <w:jc w:val="right"/>
              <w:rPr>
                <w:rFonts w:ascii="Times New Roman" w:eastAsia="Times New Roman" w:hAnsi="Times New Roman"/>
              </w:rPr>
            </w:pPr>
            <w:r w:rsidRPr="00F51349">
              <w:rPr>
                <w:rFonts w:ascii="Times New Roman" w:eastAsia="Times New Roman" w:hAnsi="Times New Roman"/>
              </w:rPr>
              <w:t>100.00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bottom"/>
            <w:hideMark/>
          </w:tcPr>
          <w:p w14:paraId="2853BADD" w14:textId="77777777" w:rsidR="006D6577" w:rsidRPr="00F51349" w:rsidRDefault="006D6577" w:rsidP="006D6577">
            <w:pPr>
              <w:jc w:val="right"/>
              <w:rPr>
                <w:rFonts w:ascii="Times New Roman" w:eastAsia="Times New Roman" w:hAnsi="Times New Roman"/>
              </w:rPr>
            </w:pPr>
            <w:r w:rsidRPr="00F51349">
              <w:rPr>
                <w:rFonts w:ascii="Times New Roman" w:eastAsia="Times New Roman" w:hAnsi="Times New Roman"/>
              </w:rPr>
              <w:t>100.00</w:t>
            </w:r>
          </w:p>
        </w:tc>
      </w:tr>
      <w:tr w:rsidR="006D6577" w:rsidRPr="00B042E1" w14:paraId="46AC77F9" w14:textId="77777777" w:rsidTr="006D6577">
        <w:trPr>
          <w:trHeight w:val="264"/>
        </w:trPr>
        <w:tc>
          <w:tcPr>
            <w:tcW w:w="1388" w:type="dxa"/>
            <w:tcBorders>
              <w:top w:val="nil"/>
              <w:left w:val="single" w:sz="4" w:space="0" w:color="595959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bottom"/>
            <w:hideMark/>
          </w:tcPr>
          <w:p w14:paraId="0BCC5483" w14:textId="77777777" w:rsidR="006D6577" w:rsidRPr="00F51349" w:rsidRDefault="006D6577" w:rsidP="006D6577">
            <w:pPr>
              <w:jc w:val="center"/>
              <w:rPr>
                <w:rFonts w:ascii="Times New Roman" w:eastAsia="Times New Roman" w:hAnsi="Times New Roman"/>
              </w:rPr>
            </w:pPr>
            <w:r w:rsidRPr="00F51349">
              <w:rPr>
                <w:rFonts w:ascii="Times New Roman" w:eastAsia="Times New Roman" w:hAnsi="Times New Roman"/>
              </w:rPr>
              <w:t>3.125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bottom"/>
            <w:hideMark/>
          </w:tcPr>
          <w:p w14:paraId="38D2C9EE" w14:textId="77777777" w:rsidR="006D6577" w:rsidRPr="00F51349" w:rsidRDefault="006D6577" w:rsidP="006D6577">
            <w:pPr>
              <w:jc w:val="right"/>
              <w:rPr>
                <w:rFonts w:ascii="Times New Roman" w:eastAsia="Times New Roman" w:hAnsi="Times New Roman"/>
              </w:rPr>
            </w:pPr>
            <w:r w:rsidRPr="00F51349">
              <w:rPr>
                <w:rFonts w:ascii="Times New Roman" w:eastAsia="Times New Roman" w:hAnsi="Times New Roman"/>
              </w:rPr>
              <w:t>75.82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bottom"/>
            <w:hideMark/>
          </w:tcPr>
          <w:p w14:paraId="09998CFA" w14:textId="77777777" w:rsidR="006D6577" w:rsidRPr="00F51349" w:rsidRDefault="006D6577" w:rsidP="006D6577">
            <w:pPr>
              <w:jc w:val="right"/>
              <w:rPr>
                <w:rFonts w:ascii="Times New Roman" w:eastAsia="Times New Roman" w:hAnsi="Times New Roman"/>
              </w:rPr>
            </w:pPr>
            <w:r w:rsidRPr="00F51349">
              <w:rPr>
                <w:rFonts w:ascii="Times New Roman" w:eastAsia="Times New Roman" w:hAnsi="Times New Roman"/>
              </w:rPr>
              <w:t>69.32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bottom"/>
            <w:hideMark/>
          </w:tcPr>
          <w:p w14:paraId="62C1FA4E" w14:textId="77777777" w:rsidR="006D6577" w:rsidRPr="00F51349" w:rsidRDefault="006D6577" w:rsidP="006D6577">
            <w:pPr>
              <w:jc w:val="right"/>
              <w:rPr>
                <w:rFonts w:ascii="Times New Roman" w:eastAsia="Times New Roman" w:hAnsi="Times New Roman"/>
              </w:rPr>
            </w:pPr>
            <w:r w:rsidRPr="00F51349">
              <w:rPr>
                <w:rFonts w:ascii="Times New Roman" w:eastAsia="Times New Roman" w:hAnsi="Times New Roman"/>
              </w:rPr>
              <w:t>71.35</w:t>
            </w:r>
          </w:p>
        </w:tc>
      </w:tr>
      <w:tr w:rsidR="006D6577" w:rsidRPr="00B042E1" w14:paraId="5E674CF4" w14:textId="77777777" w:rsidTr="006D6577">
        <w:trPr>
          <w:trHeight w:val="264"/>
        </w:trPr>
        <w:tc>
          <w:tcPr>
            <w:tcW w:w="1388" w:type="dxa"/>
            <w:tcBorders>
              <w:top w:val="nil"/>
              <w:left w:val="single" w:sz="4" w:space="0" w:color="595959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bottom"/>
            <w:hideMark/>
          </w:tcPr>
          <w:p w14:paraId="61836C0A" w14:textId="77777777" w:rsidR="006D6577" w:rsidRPr="00F51349" w:rsidRDefault="006D6577" w:rsidP="006D6577">
            <w:pPr>
              <w:jc w:val="center"/>
              <w:rPr>
                <w:rFonts w:ascii="Times New Roman" w:eastAsia="Times New Roman" w:hAnsi="Times New Roman"/>
              </w:rPr>
            </w:pPr>
            <w:r w:rsidRPr="00F51349">
              <w:rPr>
                <w:rFonts w:ascii="Times New Roman" w:eastAsia="Times New Roman" w:hAnsi="Times New Roman"/>
              </w:rPr>
              <w:t>6.25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bottom"/>
            <w:hideMark/>
          </w:tcPr>
          <w:p w14:paraId="09D49AA5" w14:textId="77777777" w:rsidR="006D6577" w:rsidRPr="00F51349" w:rsidRDefault="006D6577" w:rsidP="006D6577">
            <w:pPr>
              <w:jc w:val="right"/>
              <w:rPr>
                <w:rFonts w:ascii="Times New Roman" w:eastAsia="Times New Roman" w:hAnsi="Times New Roman"/>
              </w:rPr>
            </w:pPr>
            <w:r w:rsidRPr="00F51349">
              <w:rPr>
                <w:rFonts w:ascii="Times New Roman" w:eastAsia="Times New Roman" w:hAnsi="Times New Roman"/>
              </w:rPr>
              <w:t>36.84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bottom"/>
            <w:hideMark/>
          </w:tcPr>
          <w:p w14:paraId="3C3D6BB5" w14:textId="77777777" w:rsidR="006D6577" w:rsidRPr="00F51349" w:rsidRDefault="006D6577" w:rsidP="006D6577">
            <w:pPr>
              <w:jc w:val="right"/>
              <w:rPr>
                <w:rFonts w:ascii="Times New Roman" w:eastAsia="Times New Roman" w:hAnsi="Times New Roman"/>
              </w:rPr>
            </w:pPr>
            <w:r w:rsidRPr="00F51349">
              <w:rPr>
                <w:rFonts w:ascii="Times New Roman" w:eastAsia="Times New Roman" w:hAnsi="Times New Roman"/>
              </w:rPr>
              <w:t>31.75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bottom"/>
            <w:hideMark/>
          </w:tcPr>
          <w:p w14:paraId="1B59C856" w14:textId="77777777" w:rsidR="006D6577" w:rsidRPr="00F51349" w:rsidRDefault="006D6577" w:rsidP="006D6577">
            <w:pPr>
              <w:jc w:val="right"/>
              <w:rPr>
                <w:rFonts w:ascii="Times New Roman" w:eastAsia="Times New Roman" w:hAnsi="Times New Roman"/>
              </w:rPr>
            </w:pPr>
            <w:r w:rsidRPr="00F51349">
              <w:rPr>
                <w:rFonts w:ascii="Times New Roman" w:eastAsia="Times New Roman" w:hAnsi="Times New Roman"/>
              </w:rPr>
              <w:t>33.73</w:t>
            </w:r>
          </w:p>
        </w:tc>
      </w:tr>
      <w:tr w:rsidR="006D6577" w:rsidRPr="00B042E1" w14:paraId="29F5CD93" w14:textId="77777777" w:rsidTr="006D6577">
        <w:trPr>
          <w:trHeight w:val="264"/>
        </w:trPr>
        <w:tc>
          <w:tcPr>
            <w:tcW w:w="1388" w:type="dxa"/>
            <w:tcBorders>
              <w:top w:val="nil"/>
              <w:left w:val="single" w:sz="4" w:space="0" w:color="595959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bottom"/>
            <w:hideMark/>
          </w:tcPr>
          <w:p w14:paraId="3C0011F2" w14:textId="77777777" w:rsidR="006D6577" w:rsidRPr="00F51349" w:rsidRDefault="006D6577" w:rsidP="006D6577">
            <w:pPr>
              <w:jc w:val="center"/>
              <w:rPr>
                <w:rFonts w:ascii="Times New Roman" w:eastAsia="Times New Roman" w:hAnsi="Times New Roman"/>
              </w:rPr>
            </w:pPr>
            <w:r w:rsidRPr="00F51349">
              <w:rPr>
                <w:rFonts w:ascii="Times New Roman" w:eastAsia="Times New Roman" w:hAnsi="Times New Roman"/>
              </w:rPr>
              <w:t>12.5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bottom"/>
            <w:hideMark/>
          </w:tcPr>
          <w:p w14:paraId="69BD3A91" w14:textId="77777777" w:rsidR="006D6577" w:rsidRPr="00F51349" w:rsidRDefault="006D6577" w:rsidP="006D6577">
            <w:pPr>
              <w:jc w:val="right"/>
              <w:rPr>
                <w:rFonts w:ascii="Times New Roman" w:eastAsia="Times New Roman" w:hAnsi="Times New Roman"/>
              </w:rPr>
            </w:pPr>
            <w:r w:rsidRPr="00F51349">
              <w:rPr>
                <w:rFonts w:ascii="Times New Roman" w:eastAsia="Times New Roman" w:hAnsi="Times New Roman"/>
              </w:rPr>
              <w:t>5.59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bottom"/>
            <w:hideMark/>
          </w:tcPr>
          <w:p w14:paraId="1B7CBBB9" w14:textId="77777777" w:rsidR="006D6577" w:rsidRPr="00F51349" w:rsidRDefault="006D6577" w:rsidP="006D6577">
            <w:pPr>
              <w:jc w:val="right"/>
              <w:rPr>
                <w:rFonts w:ascii="Times New Roman" w:eastAsia="Times New Roman" w:hAnsi="Times New Roman"/>
              </w:rPr>
            </w:pPr>
            <w:r w:rsidRPr="00F51349">
              <w:rPr>
                <w:rFonts w:ascii="Times New Roman" w:eastAsia="Times New Roman" w:hAnsi="Times New Roman"/>
              </w:rPr>
              <w:t>5.27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bottom"/>
            <w:hideMark/>
          </w:tcPr>
          <w:p w14:paraId="1B3A6307" w14:textId="77777777" w:rsidR="006D6577" w:rsidRPr="00F51349" w:rsidRDefault="006D6577" w:rsidP="006D6577">
            <w:pPr>
              <w:jc w:val="right"/>
              <w:rPr>
                <w:rFonts w:ascii="Times New Roman" w:eastAsia="Times New Roman" w:hAnsi="Times New Roman"/>
              </w:rPr>
            </w:pPr>
            <w:r w:rsidRPr="00F51349">
              <w:rPr>
                <w:rFonts w:ascii="Times New Roman" w:eastAsia="Times New Roman" w:hAnsi="Times New Roman"/>
              </w:rPr>
              <w:t>4.51</w:t>
            </w:r>
          </w:p>
        </w:tc>
      </w:tr>
      <w:tr w:rsidR="006D6577" w:rsidRPr="00B042E1" w14:paraId="72E39B57" w14:textId="77777777" w:rsidTr="006D6577">
        <w:trPr>
          <w:trHeight w:val="264"/>
        </w:trPr>
        <w:tc>
          <w:tcPr>
            <w:tcW w:w="1388" w:type="dxa"/>
            <w:tcBorders>
              <w:top w:val="nil"/>
              <w:left w:val="single" w:sz="4" w:space="0" w:color="595959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bottom"/>
            <w:hideMark/>
          </w:tcPr>
          <w:p w14:paraId="55DC458F" w14:textId="77777777" w:rsidR="006D6577" w:rsidRPr="00F51349" w:rsidRDefault="006D6577" w:rsidP="006D6577">
            <w:pPr>
              <w:jc w:val="center"/>
              <w:rPr>
                <w:rFonts w:ascii="Times New Roman" w:eastAsia="Times New Roman" w:hAnsi="Times New Roman"/>
              </w:rPr>
            </w:pPr>
            <w:r w:rsidRPr="00F51349">
              <w:rPr>
                <w:rFonts w:ascii="Times New Roman" w:eastAsia="Times New Roman" w:hAnsi="Times New Roman"/>
              </w:rPr>
              <w:t>25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bottom"/>
            <w:hideMark/>
          </w:tcPr>
          <w:p w14:paraId="7E6571E3" w14:textId="77777777" w:rsidR="006D6577" w:rsidRPr="00F51349" w:rsidRDefault="006D6577" w:rsidP="006D6577">
            <w:pPr>
              <w:jc w:val="right"/>
              <w:rPr>
                <w:rFonts w:ascii="Times New Roman" w:eastAsia="Times New Roman" w:hAnsi="Times New Roman"/>
              </w:rPr>
            </w:pPr>
            <w:r w:rsidRPr="00F51349">
              <w:rPr>
                <w:rFonts w:ascii="Times New Roman" w:eastAsia="Times New Roman" w:hAnsi="Times New Roman"/>
              </w:rPr>
              <w:t>5.25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bottom"/>
            <w:hideMark/>
          </w:tcPr>
          <w:p w14:paraId="14CF03BC" w14:textId="77777777" w:rsidR="006D6577" w:rsidRPr="00F51349" w:rsidRDefault="006D6577" w:rsidP="006D6577">
            <w:pPr>
              <w:jc w:val="right"/>
              <w:rPr>
                <w:rFonts w:ascii="Times New Roman" w:eastAsia="Times New Roman" w:hAnsi="Times New Roman"/>
              </w:rPr>
            </w:pPr>
            <w:r w:rsidRPr="00F51349">
              <w:rPr>
                <w:rFonts w:ascii="Times New Roman" w:eastAsia="Times New Roman" w:hAnsi="Times New Roman"/>
              </w:rPr>
              <w:t>4.94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bottom"/>
            <w:hideMark/>
          </w:tcPr>
          <w:p w14:paraId="64CEF6EC" w14:textId="77777777" w:rsidR="006D6577" w:rsidRPr="00F51349" w:rsidRDefault="006D6577" w:rsidP="006D6577">
            <w:pPr>
              <w:jc w:val="right"/>
              <w:rPr>
                <w:rFonts w:ascii="Times New Roman" w:eastAsia="Times New Roman" w:hAnsi="Times New Roman"/>
              </w:rPr>
            </w:pPr>
            <w:r w:rsidRPr="00F51349">
              <w:rPr>
                <w:rFonts w:ascii="Times New Roman" w:eastAsia="Times New Roman" w:hAnsi="Times New Roman"/>
              </w:rPr>
              <w:t>3.73</w:t>
            </w:r>
          </w:p>
        </w:tc>
      </w:tr>
      <w:tr w:rsidR="006D6577" w:rsidRPr="00B042E1" w14:paraId="22DDD218" w14:textId="77777777" w:rsidTr="006D6577">
        <w:trPr>
          <w:trHeight w:val="264"/>
        </w:trPr>
        <w:tc>
          <w:tcPr>
            <w:tcW w:w="1388" w:type="dxa"/>
            <w:tcBorders>
              <w:top w:val="nil"/>
              <w:left w:val="single" w:sz="4" w:space="0" w:color="595959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bottom"/>
            <w:hideMark/>
          </w:tcPr>
          <w:p w14:paraId="20CB501E" w14:textId="77777777" w:rsidR="006D6577" w:rsidRPr="00F51349" w:rsidRDefault="006D6577" w:rsidP="006D6577">
            <w:pPr>
              <w:jc w:val="center"/>
              <w:rPr>
                <w:rFonts w:ascii="Times New Roman" w:eastAsia="Times New Roman" w:hAnsi="Times New Roman"/>
              </w:rPr>
            </w:pPr>
            <w:r w:rsidRPr="00F51349">
              <w:rPr>
                <w:rFonts w:ascii="Times New Roman" w:eastAsia="Times New Roman" w:hAnsi="Times New Roman"/>
              </w:rPr>
              <w:t>50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bottom"/>
            <w:hideMark/>
          </w:tcPr>
          <w:p w14:paraId="32CD5DF3" w14:textId="77777777" w:rsidR="006D6577" w:rsidRPr="00F51349" w:rsidRDefault="006D6577" w:rsidP="006D6577">
            <w:pPr>
              <w:jc w:val="right"/>
              <w:rPr>
                <w:rFonts w:ascii="Times New Roman" w:eastAsia="Times New Roman" w:hAnsi="Times New Roman"/>
              </w:rPr>
            </w:pPr>
            <w:r w:rsidRPr="00F51349">
              <w:rPr>
                <w:rFonts w:ascii="Times New Roman" w:eastAsia="Times New Roman" w:hAnsi="Times New Roman"/>
              </w:rPr>
              <w:t>5.25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bottom"/>
            <w:hideMark/>
          </w:tcPr>
          <w:p w14:paraId="0B99FEF5" w14:textId="77777777" w:rsidR="006D6577" w:rsidRPr="00F51349" w:rsidRDefault="006D6577" w:rsidP="006D6577">
            <w:pPr>
              <w:jc w:val="right"/>
              <w:rPr>
                <w:rFonts w:ascii="Times New Roman" w:eastAsia="Times New Roman" w:hAnsi="Times New Roman"/>
              </w:rPr>
            </w:pPr>
            <w:r w:rsidRPr="00F51349">
              <w:rPr>
                <w:rFonts w:ascii="Times New Roman" w:eastAsia="Times New Roman" w:hAnsi="Times New Roman"/>
              </w:rPr>
              <w:t>4.94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bottom"/>
            <w:hideMark/>
          </w:tcPr>
          <w:p w14:paraId="2DD6C204" w14:textId="77777777" w:rsidR="006D6577" w:rsidRPr="00F51349" w:rsidRDefault="006D6577" w:rsidP="006D6577">
            <w:pPr>
              <w:jc w:val="right"/>
              <w:rPr>
                <w:rFonts w:ascii="Times New Roman" w:eastAsia="Times New Roman" w:hAnsi="Times New Roman"/>
              </w:rPr>
            </w:pPr>
            <w:r w:rsidRPr="00F51349">
              <w:rPr>
                <w:rFonts w:ascii="Times New Roman" w:eastAsia="Times New Roman" w:hAnsi="Times New Roman"/>
              </w:rPr>
              <w:t>3.75</w:t>
            </w:r>
          </w:p>
        </w:tc>
      </w:tr>
    </w:tbl>
    <w:p w14:paraId="3E80E307" w14:textId="1CC8B914" w:rsidR="00F51349" w:rsidRPr="00B042E1" w:rsidRDefault="006D6577" w:rsidP="006D6577">
      <w:pPr>
        <w:spacing w:after="160"/>
        <w:ind w:left="720" w:firstLine="720"/>
        <w:rPr>
          <w:rFonts w:ascii="Times New Roman" w:eastAsiaTheme="minorHAnsi" w:hAnsi="Times New Roman"/>
          <w:kern w:val="2"/>
          <w:sz w:val="24"/>
          <w:szCs w:val="24"/>
          <w14:ligatures w14:val="standardContextual"/>
        </w:rPr>
      </w:pPr>
      <w:r w:rsidRPr="00B042E1">
        <w:rPr>
          <w:rFonts w:ascii="Times New Roman" w:eastAsiaTheme="minorHAnsi" w:hAnsi="Times New Roman"/>
          <w:kern w:val="2"/>
          <w:sz w:val="24"/>
          <w:szCs w:val="24"/>
          <w14:ligatures w14:val="standardContextual"/>
        </w:rPr>
        <w:t>24 hours after treatment</w:t>
      </w:r>
      <w:r w:rsidRPr="00B042E1">
        <w:rPr>
          <w:rFonts w:ascii="Times New Roman" w:eastAsiaTheme="minorHAnsi" w:hAnsi="Times New Roman"/>
          <w:kern w:val="2"/>
          <w:sz w:val="24"/>
          <w:szCs w:val="24"/>
          <w14:ligatures w14:val="standardContextual"/>
        </w:rPr>
        <w:tab/>
      </w:r>
      <w:r w:rsidRPr="00B042E1">
        <w:rPr>
          <w:rFonts w:ascii="Times New Roman" w:eastAsiaTheme="minorHAnsi" w:hAnsi="Times New Roman"/>
          <w:kern w:val="2"/>
          <w:sz w:val="24"/>
          <w:szCs w:val="24"/>
          <w14:ligatures w14:val="standardContextual"/>
        </w:rPr>
        <w:tab/>
      </w:r>
      <w:r w:rsidRPr="00B042E1">
        <w:rPr>
          <w:rFonts w:ascii="Times New Roman" w:eastAsiaTheme="minorHAnsi" w:hAnsi="Times New Roman"/>
          <w:kern w:val="2"/>
          <w:sz w:val="24"/>
          <w:szCs w:val="24"/>
          <w14:ligatures w14:val="standardContextual"/>
        </w:rPr>
        <w:tab/>
        <w:t xml:space="preserve">       48 hours after treatment</w:t>
      </w:r>
      <w:r w:rsidRPr="00B042E1">
        <w:rPr>
          <w:rFonts w:ascii="Times New Roman" w:eastAsiaTheme="minorHAnsi" w:hAnsi="Times New Roman"/>
          <w:kern w:val="2"/>
          <w:sz w:val="24"/>
          <w:szCs w:val="24"/>
          <w14:ligatures w14:val="standardContextual"/>
        </w:rPr>
        <w:tab/>
      </w:r>
      <w:r w:rsidRPr="00B042E1">
        <w:rPr>
          <w:rFonts w:ascii="Times New Roman" w:eastAsiaTheme="minorHAnsi" w:hAnsi="Times New Roman"/>
          <w:kern w:val="2"/>
          <w:sz w:val="24"/>
          <w:szCs w:val="24"/>
          <w14:ligatures w14:val="standardContextual"/>
        </w:rPr>
        <w:tab/>
      </w:r>
      <w:r w:rsidRPr="00B042E1">
        <w:rPr>
          <w:rFonts w:ascii="Times New Roman" w:eastAsiaTheme="minorHAnsi" w:hAnsi="Times New Roman"/>
          <w:kern w:val="2"/>
          <w:sz w:val="24"/>
          <w:szCs w:val="24"/>
          <w14:ligatures w14:val="standardContextual"/>
        </w:rPr>
        <w:tab/>
      </w:r>
      <w:r w:rsidRPr="00B042E1">
        <w:rPr>
          <w:rFonts w:ascii="Times New Roman" w:eastAsiaTheme="minorHAnsi" w:hAnsi="Times New Roman"/>
          <w:kern w:val="2"/>
          <w:sz w:val="24"/>
          <w:szCs w:val="24"/>
          <w14:ligatures w14:val="standardContextual"/>
        </w:rPr>
        <w:tab/>
        <w:t>72 hours after treatment</w:t>
      </w:r>
    </w:p>
    <w:tbl>
      <w:tblPr>
        <w:tblW w:w="4420" w:type="dxa"/>
        <w:tblLook w:val="04A0" w:firstRow="1" w:lastRow="0" w:firstColumn="1" w:lastColumn="0" w:noHBand="0" w:noVBand="1"/>
      </w:tblPr>
      <w:tblGrid>
        <w:gridCol w:w="1300"/>
        <w:gridCol w:w="1040"/>
        <w:gridCol w:w="1040"/>
        <w:gridCol w:w="1040"/>
      </w:tblGrid>
      <w:tr w:rsidR="00F51349" w:rsidRPr="00F51349" w14:paraId="5F73144B" w14:textId="77777777" w:rsidTr="00F51349">
        <w:trPr>
          <w:trHeight w:val="576"/>
        </w:trPr>
        <w:tc>
          <w:tcPr>
            <w:tcW w:w="1300" w:type="dxa"/>
            <w:vMerge w:val="restart"/>
            <w:tcBorders>
              <w:top w:val="single" w:sz="4" w:space="0" w:color="595959"/>
              <w:left w:val="single" w:sz="4" w:space="0" w:color="595959"/>
              <w:bottom w:val="single" w:sz="4" w:space="0" w:color="595959"/>
              <w:right w:val="single" w:sz="4" w:space="0" w:color="595959"/>
            </w:tcBorders>
            <w:shd w:val="clear" w:color="auto" w:fill="auto"/>
            <w:vAlign w:val="center"/>
            <w:hideMark/>
          </w:tcPr>
          <w:p w14:paraId="59F64E10" w14:textId="77777777" w:rsidR="00F51349" w:rsidRPr="00F51349" w:rsidRDefault="00F51349" w:rsidP="00F51349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F51349">
              <w:rPr>
                <w:rFonts w:ascii="Times New Roman" w:eastAsia="Times New Roman" w:hAnsi="Times New Roman"/>
                <w:b/>
                <w:bCs/>
                <w:color w:val="000000"/>
              </w:rPr>
              <w:t xml:space="preserve">IVM conc. </w:t>
            </w:r>
            <w:r w:rsidRPr="00F51349">
              <w:rPr>
                <w:rFonts w:ascii="Times New Roman" w:eastAsia="Times New Roman" w:hAnsi="Times New Roman"/>
                <w:b/>
                <w:bCs/>
                <w:color w:val="000000"/>
              </w:rPr>
              <w:br/>
              <w:t>(µM)</w:t>
            </w:r>
          </w:p>
        </w:tc>
        <w:tc>
          <w:tcPr>
            <w:tcW w:w="3120" w:type="dxa"/>
            <w:gridSpan w:val="3"/>
            <w:tcBorders>
              <w:top w:val="single" w:sz="4" w:space="0" w:color="595959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vAlign w:val="bottom"/>
            <w:hideMark/>
          </w:tcPr>
          <w:p w14:paraId="591D9893" w14:textId="77777777" w:rsidR="00F51349" w:rsidRPr="00F51349" w:rsidRDefault="00F51349" w:rsidP="00F51349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F51349">
              <w:rPr>
                <w:rFonts w:ascii="Times New Roman" w:eastAsia="Times New Roman" w:hAnsi="Times New Roman"/>
                <w:b/>
                <w:bCs/>
                <w:color w:val="000000"/>
              </w:rPr>
              <w:t xml:space="preserve">%Cell Viability </w:t>
            </w:r>
            <w:r w:rsidRPr="00F51349">
              <w:rPr>
                <w:rFonts w:ascii="Times New Roman" w:eastAsia="Times New Roman" w:hAnsi="Times New Roman"/>
                <w:b/>
                <w:bCs/>
                <w:color w:val="000000"/>
              </w:rPr>
              <w:br/>
              <w:t xml:space="preserve">(in </w:t>
            </w:r>
            <w:proofErr w:type="gramStart"/>
            <w:r w:rsidRPr="00F51349">
              <w:rPr>
                <w:rFonts w:ascii="Times New Roman" w:eastAsia="Times New Roman" w:hAnsi="Times New Roman"/>
                <w:b/>
                <w:bCs/>
                <w:color w:val="000000"/>
              </w:rPr>
              <w:t>relative</w:t>
            </w:r>
            <w:proofErr w:type="gramEnd"/>
            <w:r w:rsidRPr="00F51349">
              <w:rPr>
                <w:rFonts w:ascii="Times New Roman" w:eastAsia="Times New Roman" w:hAnsi="Times New Roman"/>
                <w:b/>
                <w:bCs/>
                <w:color w:val="000000"/>
              </w:rPr>
              <w:t xml:space="preserve"> to non-treatment)</w:t>
            </w:r>
          </w:p>
        </w:tc>
      </w:tr>
      <w:tr w:rsidR="00F51349" w:rsidRPr="00F51349" w14:paraId="7D3A9BA6" w14:textId="77777777" w:rsidTr="00F51349">
        <w:trPr>
          <w:trHeight w:val="264"/>
        </w:trPr>
        <w:tc>
          <w:tcPr>
            <w:tcW w:w="1300" w:type="dxa"/>
            <w:vMerge/>
            <w:tcBorders>
              <w:top w:val="single" w:sz="4" w:space="0" w:color="595959"/>
              <w:left w:val="single" w:sz="4" w:space="0" w:color="595959"/>
              <w:bottom w:val="single" w:sz="4" w:space="0" w:color="595959"/>
              <w:right w:val="single" w:sz="4" w:space="0" w:color="595959"/>
            </w:tcBorders>
            <w:vAlign w:val="center"/>
            <w:hideMark/>
          </w:tcPr>
          <w:p w14:paraId="5CDE79BB" w14:textId="77777777" w:rsidR="00F51349" w:rsidRPr="00F51349" w:rsidRDefault="00F51349" w:rsidP="00F51349">
            <w:pPr>
              <w:rPr>
                <w:rFonts w:ascii="Times New Roman" w:eastAsia="Times New Roman" w:hAnsi="Times New Roman"/>
                <w:b/>
                <w:bCs/>
                <w:color w:val="00000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bottom"/>
            <w:hideMark/>
          </w:tcPr>
          <w:p w14:paraId="5DF0D7C5" w14:textId="77777777" w:rsidR="00F51349" w:rsidRPr="00F51349" w:rsidRDefault="00F51349" w:rsidP="00F51349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F51349">
              <w:rPr>
                <w:rFonts w:ascii="Times New Roman" w:eastAsia="Times New Roman" w:hAnsi="Times New Roman"/>
                <w:b/>
                <w:bCs/>
                <w:color w:val="000000"/>
              </w:rPr>
              <w:t>N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bottom"/>
            <w:hideMark/>
          </w:tcPr>
          <w:p w14:paraId="7B927C6D" w14:textId="77777777" w:rsidR="00F51349" w:rsidRPr="00F51349" w:rsidRDefault="00F51349" w:rsidP="00F51349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F51349">
              <w:rPr>
                <w:rFonts w:ascii="Times New Roman" w:eastAsia="Times New Roman" w:hAnsi="Times New Roman"/>
                <w:b/>
                <w:bCs/>
                <w:color w:val="000000"/>
              </w:rPr>
              <w:t>N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bottom"/>
            <w:hideMark/>
          </w:tcPr>
          <w:p w14:paraId="3DBC55F6" w14:textId="77777777" w:rsidR="00F51349" w:rsidRPr="00F51349" w:rsidRDefault="00F51349" w:rsidP="00F51349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F51349">
              <w:rPr>
                <w:rFonts w:ascii="Times New Roman" w:eastAsia="Times New Roman" w:hAnsi="Times New Roman"/>
                <w:b/>
                <w:bCs/>
                <w:color w:val="000000"/>
              </w:rPr>
              <w:t>N3</w:t>
            </w:r>
          </w:p>
        </w:tc>
      </w:tr>
      <w:tr w:rsidR="00F51349" w:rsidRPr="00F51349" w14:paraId="3FC7CFC5" w14:textId="77777777" w:rsidTr="00F51349">
        <w:trPr>
          <w:trHeight w:val="264"/>
        </w:trPr>
        <w:tc>
          <w:tcPr>
            <w:tcW w:w="1300" w:type="dxa"/>
            <w:tcBorders>
              <w:top w:val="nil"/>
              <w:left w:val="single" w:sz="4" w:space="0" w:color="595959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bottom"/>
            <w:hideMark/>
          </w:tcPr>
          <w:p w14:paraId="4C7234FA" w14:textId="77777777" w:rsidR="00F51349" w:rsidRPr="00F51349" w:rsidRDefault="00F51349" w:rsidP="00F51349">
            <w:pPr>
              <w:jc w:val="center"/>
              <w:rPr>
                <w:rFonts w:ascii="Times New Roman" w:eastAsia="Times New Roman" w:hAnsi="Times New Roman"/>
              </w:rPr>
            </w:pPr>
            <w:r w:rsidRPr="00F51349">
              <w:rPr>
                <w:rFonts w:ascii="Times New Roman" w:eastAsia="Times New Roman" w:hAnsi="Times New Roman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bottom"/>
            <w:hideMark/>
          </w:tcPr>
          <w:p w14:paraId="54673675" w14:textId="77777777" w:rsidR="00F51349" w:rsidRPr="00F51349" w:rsidRDefault="00F51349" w:rsidP="00F51349">
            <w:pPr>
              <w:jc w:val="right"/>
              <w:rPr>
                <w:rFonts w:ascii="Times New Roman" w:eastAsia="Times New Roman" w:hAnsi="Times New Roman"/>
              </w:rPr>
            </w:pPr>
            <w:r w:rsidRPr="00F51349">
              <w:rPr>
                <w:rFonts w:ascii="Times New Roman" w:eastAsia="Times New Roman" w:hAnsi="Times New Roman"/>
              </w:rPr>
              <w:t>100.0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bottom"/>
            <w:hideMark/>
          </w:tcPr>
          <w:p w14:paraId="16A105F7" w14:textId="77777777" w:rsidR="00F51349" w:rsidRPr="00F51349" w:rsidRDefault="00F51349" w:rsidP="00F51349">
            <w:pPr>
              <w:jc w:val="right"/>
              <w:rPr>
                <w:rFonts w:ascii="Times New Roman" w:eastAsia="Times New Roman" w:hAnsi="Times New Roman"/>
              </w:rPr>
            </w:pPr>
            <w:r w:rsidRPr="00F51349">
              <w:rPr>
                <w:rFonts w:ascii="Times New Roman" w:eastAsia="Times New Roman" w:hAnsi="Times New Roman"/>
              </w:rPr>
              <w:t>100.0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bottom"/>
            <w:hideMark/>
          </w:tcPr>
          <w:p w14:paraId="3A6E97F1" w14:textId="77777777" w:rsidR="00F51349" w:rsidRPr="00F51349" w:rsidRDefault="00F51349" w:rsidP="00F51349">
            <w:pPr>
              <w:jc w:val="right"/>
              <w:rPr>
                <w:rFonts w:ascii="Times New Roman" w:eastAsia="Times New Roman" w:hAnsi="Times New Roman"/>
              </w:rPr>
            </w:pPr>
            <w:r w:rsidRPr="00F51349">
              <w:rPr>
                <w:rFonts w:ascii="Times New Roman" w:eastAsia="Times New Roman" w:hAnsi="Times New Roman"/>
              </w:rPr>
              <w:t>100.00</w:t>
            </w:r>
          </w:p>
        </w:tc>
      </w:tr>
      <w:tr w:rsidR="00F51349" w:rsidRPr="00F51349" w14:paraId="0264D9A5" w14:textId="77777777" w:rsidTr="00F51349">
        <w:trPr>
          <w:trHeight w:val="264"/>
        </w:trPr>
        <w:tc>
          <w:tcPr>
            <w:tcW w:w="1300" w:type="dxa"/>
            <w:tcBorders>
              <w:top w:val="nil"/>
              <w:left w:val="single" w:sz="4" w:space="0" w:color="595959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bottom"/>
            <w:hideMark/>
          </w:tcPr>
          <w:p w14:paraId="6F7A7C86" w14:textId="77777777" w:rsidR="00F51349" w:rsidRPr="00F51349" w:rsidRDefault="00F51349" w:rsidP="00F51349">
            <w:pPr>
              <w:jc w:val="center"/>
              <w:rPr>
                <w:rFonts w:ascii="Times New Roman" w:eastAsia="Times New Roman" w:hAnsi="Times New Roman"/>
              </w:rPr>
            </w:pPr>
            <w:r w:rsidRPr="00F51349">
              <w:rPr>
                <w:rFonts w:ascii="Times New Roman" w:eastAsia="Times New Roman" w:hAnsi="Times New Roman"/>
              </w:rPr>
              <w:t>3.12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bottom"/>
            <w:hideMark/>
          </w:tcPr>
          <w:p w14:paraId="49081737" w14:textId="77777777" w:rsidR="00F51349" w:rsidRPr="00F51349" w:rsidRDefault="00F51349" w:rsidP="00F51349">
            <w:pPr>
              <w:jc w:val="right"/>
              <w:rPr>
                <w:rFonts w:ascii="Times New Roman" w:eastAsia="Times New Roman" w:hAnsi="Times New Roman"/>
              </w:rPr>
            </w:pPr>
            <w:r w:rsidRPr="00F51349">
              <w:rPr>
                <w:rFonts w:ascii="Times New Roman" w:eastAsia="Times New Roman" w:hAnsi="Times New Roman"/>
              </w:rPr>
              <w:t>103.4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bottom"/>
            <w:hideMark/>
          </w:tcPr>
          <w:p w14:paraId="566F809B" w14:textId="77777777" w:rsidR="00F51349" w:rsidRPr="00F51349" w:rsidRDefault="00F51349" w:rsidP="00F51349">
            <w:pPr>
              <w:jc w:val="right"/>
              <w:rPr>
                <w:rFonts w:ascii="Times New Roman" w:eastAsia="Times New Roman" w:hAnsi="Times New Roman"/>
              </w:rPr>
            </w:pPr>
            <w:r w:rsidRPr="00F51349">
              <w:rPr>
                <w:rFonts w:ascii="Times New Roman" w:eastAsia="Times New Roman" w:hAnsi="Times New Roman"/>
              </w:rPr>
              <w:t>105.6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bottom"/>
            <w:hideMark/>
          </w:tcPr>
          <w:p w14:paraId="0EA59C2B" w14:textId="77777777" w:rsidR="00F51349" w:rsidRPr="00F51349" w:rsidRDefault="00F51349" w:rsidP="00F51349">
            <w:pPr>
              <w:jc w:val="right"/>
              <w:rPr>
                <w:rFonts w:ascii="Times New Roman" w:eastAsia="Times New Roman" w:hAnsi="Times New Roman"/>
              </w:rPr>
            </w:pPr>
            <w:r w:rsidRPr="00F51349">
              <w:rPr>
                <w:rFonts w:ascii="Times New Roman" w:eastAsia="Times New Roman" w:hAnsi="Times New Roman"/>
              </w:rPr>
              <w:t>98.64</w:t>
            </w:r>
          </w:p>
        </w:tc>
      </w:tr>
      <w:tr w:rsidR="00F51349" w:rsidRPr="00F51349" w14:paraId="1238ACEC" w14:textId="77777777" w:rsidTr="00F51349">
        <w:trPr>
          <w:trHeight w:val="264"/>
        </w:trPr>
        <w:tc>
          <w:tcPr>
            <w:tcW w:w="1300" w:type="dxa"/>
            <w:tcBorders>
              <w:top w:val="nil"/>
              <w:left w:val="single" w:sz="4" w:space="0" w:color="595959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bottom"/>
            <w:hideMark/>
          </w:tcPr>
          <w:p w14:paraId="71FE2F02" w14:textId="77777777" w:rsidR="00F51349" w:rsidRPr="00F51349" w:rsidRDefault="00F51349" w:rsidP="00F51349">
            <w:pPr>
              <w:jc w:val="center"/>
              <w:rPr>
                <w:rFonts w:ascii="Times New Roman" w:eastAsia="Times New Roman" w:hAnsi="Times New Roman"/>
              </w:rPr>
            </w:pPr>
            <w:r w:rsidRPr="00F51349">
              <w:rPr>
                <w:rFonts w:ascii="Times New Roman" w:eastAsia="Times New Roman" w:hAnsi="Times New Roman"/>
              </w:rPr>
              <w:t>6.2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bottom"/>
            <w:hideMark/>
          </w:tcPr>
          <w:p w14:paraId="3F5E560B" w14:textId="77777777" w:rsidR="00F51349" w:rsidRPr="00F51349" w:rsidRDefault="00F51349" w:rsidP="00F51349">
            <w:pPr>
              <w:jc w:val="right"/>
              <w:rPr>
                <w:rFonts w:ascii="Times New Roman" w:eastAsia="Times New Roman" w:hAnsi="Times New Roman"/>
              </w:rPr>
            </w:pPr>
            <w:r w:rsidRPr="00F51349">
              <w:rPr>
                <w:rFonts w:ascii="Times New Roman" w:eastAsia="Times New Roman" w:hAnsi="Times New Roman"/>
              </w:rPr>
              <w:t>82.2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bottom"/>
            <w:hideMark/>
          </w:tcPr>
          <w:p w14:paraId="2117A736" w14:textId="77777777" w:rsidR="00F51349" w:rsidRPr="00F51349" w:rsidRDefault="00F51349" w:rsidP="00F51349">
            <w:pPr>
              <w:jc w:val="right"/>
              <w:rPr>
                <w:rFonts w:ascii="Times New Roman" w:eastAsia="Times New Roman" w:hAnsi="Times New Roman"/>
              </w:rPr>
            </w:pPr>
            <w:r w:rsidRPr="00F51349">
              <w:rPr>
                <w:rFonts w:ascii="Times New Roman" w:eastAsia="Times New Roman" w:hAnsi="Times New Roman"/>
              </w:rPr>
              <w:t>82.6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bottom"/>
            <w:hideMark/>
          </w:tcPr>
          <w:p w14:paraId="23767379" w14:textId="77777777" w:rsidR="00F51349" w:rsidRPr="00F51349" w:rsidRDefault="00F51349" w:rsidP="00F51349">
            <w:pPr>
              <w:jc w:val="right"/>
              <w:rPr>
                <w:rFonts w:ascii="Times New Roman" w:eastAsia="Times New Roman" w:hAnsi="Times New Roman"/>
              </w:rPr>
            </w:pPr>
            <w:r w:rsidRPr="00F51349">
              <w:rPr>
                <w:rFonts w:ascii="Times New Roman" w:eastAsia="Times New Roman" w:hAnsi="Times New Roman"/>
              </w:rPr>
              <w:t>75.43</w:t>
            </w:r>
          </w:p>
        </w:tc>
      </w:tr>
      <w:tr w:rsidR="00F51349" w:rsidRPr="00F51349" w14:paraId="08F9CB30" w14:textId="77777777" w:rsidTr="00F51349">
        <w:trPr>
          <w:trHeight w:val="264"/>
        </w:trPr>
        <w:tc>
          <w:tcPr>
            <w:tcW w:w="1300" w:type="dxa"/>
            <w:tcBorders>
              <w:top w:val="nil"/>
              <w:left w:val="single" w:sz="4" w:space="0" w:color="595959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bottom"/>
            <w:hideMark/>
          </w:tcPr>
          <w:p w14:paraId="234E838C" w14:textId="77777777" w:rsidR="00F51349" w:rsidRPr="00F51349" w:rsidRDefault="00F51349" w:rsidP="00F51349">
            <w:pPr>
              <w:jc w:val="center"/>
              <w:rPr>
                <w:rFonts w:ascii="Times New Roman" w:eastAsia="Times New Roman" w:hAnsi="Times New Roman"/>
              </w:rPr>
            </w:pPr>
            <w:r w:rsidRPr="00F51349">
              <w:rPr>
                <w:rFonts w:ascii="Times New Roman" w:eastAsia="Times New Roman" w:hAnsi="Times New Roman"/>
              </w:rPr>
              <w:t>12.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bottom"/>
            <w:hideMark/>
          </w:tcPr>
          <w:p w14:paraId="161952FA" w14:textId="77777777" w:rsidR="00F51349" w:rsidRPr="00F51349" w:rsidRDefault="00F51349" w:rsidP="00F51349">
            <w:pPr>
              <w:jc w:val="right"/>
              <w:rPr>
                <w:rFonts w:ascii="Times New Roman" w:eastAsia="Times New Roman" w:hAnsi="Times New Roman"/>
              </w:rPr>
            </w:pPr>
            <w:r w:rsidRPr="00F51349">
              <w:rPr>
                <w:rFonts w:ascii="Times New Roman" w:eastAsia="Times New Roman" w:hAnsi="Times New Roman"/>
              </w:rPr>
              <w:t>30.6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bottom"/>
            <w:hideMark/>
          </w:tcPr>
          <w:p w14:paraId="6490EE60" w14:textId="77777777" w:rsidR="00F51349" w:rsidRPr="00F51349" w:rsidRDefault="00F51349" w:rsidP="00F51349">
            <w:pPr>
              <w:jc w:val="right"/>
              <w:rPr>
                <w:rFonts w:ascii="Times New Roman" w:eastAsia="Times New Roman" w:hAnsi="Times New Roman"/>
              </w:rPr>
            </w:pPr>
            <w:r w:rsidRPr="00F51349">
              <w:rPr>
                <w:rFonts w:ascii="Times New Roman" w:eastAsia="Times New Roman" w:hAnsi="Times New Roman"/>
              </w:rPr>
              <w:t>41.7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bottom"/>
            <w:hideMark/>
          </w:tcPr>
          <w:p w14:paraId="2715C380" w14:textId="77777777" w:rsidR="00F51349" w:rsidRPr="00F51349" w:rsidRDefault="00F51349" w:rsidP="00F51349">
            <w:pPr>
              <w:jc w:val="right"/>
              <w:rPr>
                <w:rFonts w:ascii="Times New Roman" w:eastAsia="Times New Roman" w:hAnsi="Times New Roman"/>
              </w:rPr>
            </w:pPr>
            <w:r w:rsidRPr="00F51349">
              <w:rPr>
                <w:rFonts w:ascii="Times New Roman" w:eastAsia="Times New Roman" w:hAnsi="Times New Roman"/>
              </w:rPr>
              <w:t>35.43</w:t>
            </w:r>
          </w:p>
        </w:tc>
      </w:tr>
      <w:tr w:rsidR="00F51349" w:rsidRPr="00F51349" w14:paraId="7D614EDD" w14:textId="77777777" w:rsidTr="00F51349">
        <w:trPr>
          <w:trHeight w:val="264"/>
        </w:trPr>
        <w:tc>
          <w:tcPr>
            <w:tcW w:w="1300" w:type="dxa"/>
            <w:tcBorders>
              <w:top w:val="nil"/>
              <w:left w:val="single" w:sz="4" w:space="0" w:color="595959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bottom"/>
            <w:hideMark/>
          </w:tcPr>
          <w:p w14:paraId="71F4A110" w14:textId="77777777" w:rsidR="00F51349" w:rsidRPr="00F51349" w:rsidRDefault="00F51349" w:rsidP="00F51349">
            <w:pPr>
              <w:jc w:val="center"/>
              <w:rPr>
                <w:rFonts w:ascii="Times New Roman" w:eastAsia="Times New Roman" w:hAnsi="Times New Roman"/>
              </w:rPr>
            </w:pPr>
            <w:r w:rsidRPr="00F51349">
              <w:rPr>
                <w:rFonts w:ascii="Times New Roman" w:eastAsia="Times New Roman" w:hAnsi="Times New Roman"/>
              </w:rPr>
              <w:t>2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bottom"/>
            <w:hideMark/>
          </w:tcPr>
          <w:p w14:paraId="50D3DE98" w14:textId="77777777" w:rsidR="00F51349" w:rsidRPr="00F51349" w:rsidRDefault="00F51349" w:rsidP="00F51349">
            <w:pPr>
              <w:jc w:val="right"/>
              <w:rPr>
                <w:rFonts w:ascii="Times New Roman" w:eastAsia="Times New Roman" w:hAnsi="Times New Roman"/>
              </w:rPr>
            </w:pPr>
            <w:r w:rsidRPr="00F51349">
              <w:rPr>
                <w:rFonts w:ascii="Times New Roman" w:eastAsia="Times New Roman" w:hAnsi="Times New Roman"/>
              </w:rPr>
              <w:t>16.5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bottom"/>
            <w:hideMark/>
          </w:tcPr>
          <w:p w14:paraId="6B0F49C1" w14:textId="77777777" w:rsidR="00F51349" w:rsidRPr="00F51349" w:rsidRDefault="00F51349" w:rsidP="00F51349">
            <w:pPr>
              <w:jc w:val="right"/>
              <w:rPr>
                <w:rFonts w:ascii="Times New Roman" w:eastAsia="Times New Roman" w:hAnsi="Times New Roman"/>
              </w:rPr>
            </w:pPr>
            <w:r w:rsidRPr="00F51349">
              <w:rPr>
                <w:rFonts w:ascii="Times New Roman" w:eastAsia="Times New Roman" w:hAnsi="Times New Roman"/>
              </w:rPr>
              <w:t>18.3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bottom"/>
            <w:hideMark/>
          </w:tcPr>
          <w:p w14:paraId="448D5777" w14:textId="77777777" w:rsidR="00F51349" w:rsidRPr="00F51349" w:rsidRDefault="00F51349" w:rsidP="00F51349">
            <w:pPr>
              <w:jc w:val="right"/>
              <w:rPr>
                <w:rFonts w:ascii="Times New Roman" w:eastAsia="Times New Roman" w:hAnsi="Times New Roman"/>
              </w:rPr>
            </w:pPr>
            <w:r w:rsidRPr="00F51349">
              <w:rPr>
                <w:rFonts w:ascii="Times New Roman" w:eastAsia="Times New Roman" w:hAnsi="Times New Roman"/>
              </w:rPr>
              <w:t>14.07</w:t>
            </w:r>
          </w:p>
        </w:tc>
      </w:tr>
      <w:tr w:rsidR="00F51349" w:rsidRPr="00F51349" w14:paraId="6D381A16" w14:textId="77777777" w:rsidTr="00F51349">
        <w:trPr>
          <w:trHeight w:val="264"/>
        </w:trPr>
        <w:tc>
          <w:tcPr>
            <w:tcW w:w="1300" w:type="dxa"/>
            <w:tcBorders>
              <w:top w:val="nil"/>
              <w:left w:val="single" w:sz="4" w:space="0" w:color="595959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bottom"/>
            <w:hideMark/>
          </w:tcPr>
          <w:p w14:paraId="191B5DF0" w14:textId="77777777" w:rsidR="00F51349" w:rsidRPr="00F51349" w:rsidRDefault="00F51349" w:rsidP="00F51349">
            <w:pPr>
              <w:jc w:val="center"/>
              <w:rPr>
                <w:rFonts w:ascii="Times New Roman" w:eastAsia="Times New Roman" w:hAnsi="Times New Roman"/>
              </w:rPr>
            </w:pPr>
            <w:r w:rsidRPr="00F51349">
              <w:rPr>
                <w:rFonts w:ascii="Times New Roman" w:eastAsia="Times New Roman" w:hAnsi="Times New Roman"/>
              </w:rPr>
              <w:t>5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bottom"/>
            <w:hideMark/>
          </w:tcPr>
          <w:p w14:paraId="49EF7829" w14:textId="77777777" w:rsidR="00F51349" w:rsidRPr="00F51349" w:rsidRDefault="00F51349" w:rsidP="00F51349">
            <w:pPr>
              <w:jc w:val="right"/>
              <w:rPr>
                <w:rFonts w:ascii="Times New Roman" w:eastAsia="Times New Roman" w:hAnsi="Times New Roman"/>
              </w:rPr>
            </w:pPr>
            <w:r w:rsidRPr="00F51349">
              <w:rPr>
                <w:rFonts w:ascii="Times New Roman" w:eastAsia="Times New Roman" w:hAnsi="Times New Roman"/>
              </w:rPr>
              <w:t>16.4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bottom"/>
            <w:hideMark/>
          </w:tcPr>
          <w:p w14:paraId="02E18AAD" w14:textId="77777777" w:rsidR="00F51349" w:rsidRPr="00F51349" w:rsidRDefault="00F51349" w:rsidP="00F51349">
            <w:pPr>
              <w:jc w:val="right"/>
              <w:rPr>
                <w:rFonts w:ascii="Times New Roman" w:eastAsia="Times New Roman" w:hAnsi="Times New Roman"/>
              </w:rPr>
            </w:pPr>
            <w:r w:rsidRPr="00F51349">
              <w:rPr>
                <w:rFonts w:ascii="Times New Roman" w:eastAsia="Times New Roman" w:hAnsi="Times New Roman"/>
              </w:rPr>
              <w:t>14.2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bottom"/>
            <w:hideMark/>
          </w:tcPr>
          <w:p w14:paraId="2191B0CB" w14:textId="77777777" w:rsidR="00F51349" w:rsidRPr="00F51349" w:rsidRDefault="00F51349" w:rsidP="00F51349">
            <w:pPr>
              <w:jc w:val="right"/>
              <w:rPr>
                <w:rFonts w:ascii="Times New Roman" w:eastAsia="Times New Roman" w:hAnsi="Times New Roman"/>
              </w:rPr>
            </w:pPr>
            <w:r w:rsidRPr="00F51349">
              <w:rPr>
                <w:rFonts w:ascii="Times New Roman" w:eastAsia="Times New Roman" w:hAnsi="Times New Roman"/>
              </w:rPr>
              <w:t>10.65</w:t>
            </w:r>
          </w:p>
        </w:tc>
      </w:tr>
    </w:tbl>
    <w:p w14:paraId="4F8E52BA" w14:textId="30068C07" w:rsidR="00F435C7" w:rsidRPr="00B042E1" w:rsidRDefault="00F435C7" w:rsidP="00A63458">
      <w:pPr>
        <w:pStyle w:val="EndNoteBibliography"/>
        <w:spacing w:line="480" w:lineRule="auto"/>
        <w:ind w:left="450" w:hanging="450"/>
        <w:rPr>
          <w:rFonts w:cs="Times New Roman"/>
          <w:szCs w:val="24"/>
        </w:rPr>
      </w:pPr>
    </w:p>
    <w:p w14:paraId="5F7D0DE8" w14:textId="26658F30" w:rsidR="00F435C7" w:rsidRPr="00B042E1" w:rsidRDefault="00F435C7" w:rsidP="00A63458">
      <w:pPr>
        <w:pStyle w:val="EndNoteBibliography"/>
        <w:spacing w:line="480" w:lineRule="auto"/>
        <w:ind w:left="450" w:hanging="450"/>
        <w:rPr>
          <w:rFonts w:cs="Times New Roman"/>
          <w:szCs w:val="24"/>
        </w:rPr>
      </w:pPr>
    </w:p>
    <w:p w14:paraId="45696BDA" w14:textId="5A69EC50" w:rsidR="00F435C7" w:rsidRPr="00B042E1" w:rsidRDefault="00F435C7" w:rsidP="00A63458">
      <w:pPr>
        <w:pStyle w:val="EndNoteBibliography"/>
        <w:spacing w:line="480" w:lineRule="auto"/>
        <w:ind w:left="450" w:hanging="450"/>
        <w:rPr>
          <w:rFonts w:cs="Times New Roman"/>
          <w:szCs w:val="24"/>
        </w:rPr>
      </w:pPr>
    </w:p>
    <w:p w14:paraId="31A5C70B" w14:textId="77777777" w:rsidR="0023458A" w:rsidRPr="00B042E1" w:rsidRDefault="0023458A" w:rsidP="00A63458">
      <w:pPr>
        <w:pStyle w:val="EndNoteBibliography"/>
        <w:spacing w:line="480" w:lineRule="auto"/>
        <w:ind w:left="450" w:hanging="450"/>
        <w:rPr>
          <w:rFonts w:cs="Times New Roman"/>
          <w:szCs w:val="24"/>
        </w:rPr>
      </w:pPr>
    </w:p>
    <w:p w14:paraId="5A6654E9" w14:textId="77777777" w:rsidR="0023458A" w:rsidRPr="00B042E1" w:rsidRDefault="0023458A" w:rsidP="00A63458">
      <w:pPr>
        <w:pStyle w:val="EndNoteBibliography"/>
        <w:spacing w:line="480" w:lineRule="auto"/>
        <w:ind w:left="450" w:hanging="450"/>
        <w:rPr>
          <w:rFonts w:cs="Times New Roman"/>
          <w:szCs w:val="24"/>
        </w:rPr>
      </w:pPr>
    </w:p>
    <w:p w14:paraId="47FC3CF9" w14:textId="77777777" w:rsidR="0023458A" w:rsidRPr="00B042E1" w:rsidRDefault="0023458A" w:rsidP="00A63458">
      <w:pPr>
        <w:pStyle w:val="EndNoteBibliography"/>
        <w:spacing w:line="480" w:lineRule="auto"/>
        <w:ind w:left="450" w:hanging="450"/>
        <w:rPr>
          <w:rFonts w:cs="Times New Roman"/>
          <w:szCs w:val="24"/>
        </w:rPr>
      </w:pPr>
    </w:p>
    <w:p w14:paraId="75C26D64" w14:textId="3B0B9434" w:rsidR="00F435C7" w:rsidRPr="00B042E1" w:rsidRDefault="00F435C7" w:rsidP="00A63458">
      <w:pPr>
        <w:pStyle w:val="EndNoteBibliography"/>
        <w:spacing w:line="480" w:lineRule="auto"/>
        <w:ind w:left="450" w:hanging="450"/>
        <w:rPr>
          <w:rFonts w:cs="Times New Roman"/>
          <w:szCs w:val="24"/>
        </w:rPr>
      </w:pPr>
    </w:p>
    <w:p w14:paraId="07A3B34E" w14:textId="77777777" w:rsidR="00007D50" w:rsidRPr="00B042E1" w:rsidRDefault="00007D50" w:rsidP="00A63458">
      <w:pPr>
        <w:pStyle w:val="EndNoteBibliography"/>
        <w:spacing w:line="480" w:lineRule="auto"/>
        <w:ind w:left="450" w:hanging="450"/>
        <w:rPr>
          <w:rFonts w:cs="Times New Roman"/>
          <w:szCs w:val="24"/>
        </w:rPr>
      </w:pPr>
    </w:p>
    <w:p w14:paraId="1E4FC7D8" w14:textId="77777777" w:rsidR="00007D50" w:rsidRPr="00B042E1" w:rsidRDefault="00007D50" w:rsidP="00A63458">
      <w:pPr>
        <w:pStyle w:val="EndNoteBibliography"/>
        <w:spacing w:line="480" w:lineRule="auto"/>
        <w:ind w:left="450" w:hanging="450"/>
        <w:rPr>
          <w:rFonts w:cs="Times New Roman"/>
          <w:szCs w:val="24"/>
        </w:rPr>
      </w:pPr>
    </w:p>
    <w:p w14:paraId="623689E7" w14:textId="77777777" w:rsidR="00007D50" w:rsidRPr="00B042E1" w:rsidRDefault="00007D50" w:rsidP="00A63458">
      <w:pPr>
        <w:pStyle w:val="EndNoteBibliography"/>
        <w:spacing w:line="480" w:lineRule="auto"/>
        <w:ind w:left="450" w:hanging="450"/>
        <w:rPr>
          <w:rFonts w:cs="Times New Roman"/>
          <w:szCs w:val="24"/>
        </w:rPr>
      </w:pPr>
    </w:p>
    <w:p w14:paraId="0518C3D0" w14:textId="65DA36F6" w:rsidR="00B042E1" w:rsidRPr="000A755F" w:rsidRDefault="00B042E1" w:rsidP="00B042E1">
      <w:pPr>
        <w:spacing w:after="160" w:line="360" w:lineRule="auto"/>
        <w:rPr>
          <w:rFonts w:ascii="Times New Roman" w:eastAsiaTheme="minorHAnsi" w:hAnsi="Times New Roman"/>
          <w:b/>
          <w:bCs/>
          <w:kern w:val="2"/>
          <w:sz w:val="24"/>
          <w:szCs w:val="24"/>
          <w:u w:val="single"/>
          <w14:ligatures w14:val="standardContextual"/>
        </w:rPr>
      </w:pPr>
      <w:r w:rsidRPr="000A755F">
        <w:rPr>
          <w:rFonts w:ascii="Times New Roman" w:eastAsiaTheme="minorHAnsi" w:hAnsi="Times New Roman"/>
          <w:b/>
          <w:bCs/>
          <w:kern w:val="2"/>
          <w:sz w:val="24"/>
          <w:szCs w:val="24"/>
          <w:u w:val="single"/>
          <w14:ligatures w14:val="standardContextual"/>
        </w:rPr>
        <w:lastRenderedPageBreak/>
        <w:t>Raw data of Fig.2</w:t>
      </w:r>
    </w:p>
    <w:p w14:paraId="3E128F4A" w14:textId="77777777" w:rsidR="00B042E1" w:rsidRPr="00B042E1" w:rsidRDefault="00B042E1" w:rsidP="00B042E1">
      <w:pPr>
        <w:spacing w:line="360" w:lineRule="auto"/>
        <w:jc w:val="both"/>
        <w:rPr>
          <w:rFonts w:ascii="Times New Roman" w:eastAsiaTheme="minorHAnsi" w:hAnsi="Times New Roman"/>
          <w:b/>
          <w:bCs/>
          <w:kern w:val="2"/>
          <w:sz w:val="24"/>
          <w:szCs w:val="24"/>
          <w14:ligatures w14:val="standardContextual"/>
        </w:rPr>
      </w:pPr>
      <w:r w:rsidRPr="00B042E1">
        <w:rPr>
          <w:rFonts w:ascii="Times New Roman" w:eastAsiaTheme="minorHAnsi" w:hAnsi="Times New Roman"/>
          <w:b/>
          <w:bCs/>
          <w:kern w:val="2"/>
          <w:sz w:val="24"/>
          <w:szCs w:val="24"/>
          <w14:ligatures w14:val="standardContextual"/>
        </w:rPr>
        <w:t>The effect of IVM on the migration of LCC2 after 24 and 48 hours of treatment</w:t>
      </w:r>
    </w:p>
    <w:p w14:paraId="232CB009" w14:textId="77777777" w:rsidR="00B042E1" w:rsidRPr="00B042E1" w:rsidRDefault="00B042E1" w:rsidP="00B042E1">
      <w:pPr>
        <w:jc w:val="both"/>
        <w:rPr>
          <w:rFonts w:ascii="Times New Roman" w:eastAsiaTheme="minorHAnsi" w:hAnsi="Times New Roman"/>
          <w:b/>
          <w:bCs/>
          <w:kern w:val="2"/>
          <w:sz w:val="24"/>
          <w:szCs w:val="24"/>
          <w14:ligatures w14:val="standardContextual"/>
        </w:rPr>
      </w:pPr>
    </w:p>
    <w:tbl>
      <w:tblPr>
        <w:tblW w:w="13740" w:type="dxa"/>
        <w:tblLook w:val="04A0" w:firstRow="1" w:lastRow="0" w:firstColumn="1" w:lastColumn="0" w:noHBand="0" w:noVBand="1"/>
      </w:tblPr>
      <w:tblGrid>
        <w:gridCol w:w="858"/>
        <w:gridCol w:w="967"/>
        <w:gridCol w:w="966"/>
        <w:gridCol w:w="968"/>
        <w:gridCol w:w="966"/>
        <w:gridCol w:w="966"/>
        <w:gridCol w:w="968"/>
        <w:gridCol w:w="966"/>
        <w:gridCol w:w="763"/>
        <w:gridCol w:w="765"/>
        <w:gridCol w:w="763"/>
        <w:gridCol w:w="763"/>
        <w:gridCol w:w="765"/>
        <w:gridCol w:w="763"/>
        <w:gridCol w:w="763"/>
        <w:gridCol w:w="763"/>
        <w:gridCol w:w="7"/>
      </w:tblGrid>
      <w:tr w:rsidR="00B042E1" w:rsidRPr="00B042E1" w14:paraId="50CE4355" w14:textId="77777777" w:rsidTr="00B042E1">
        <w:trPr>
          <w:trHeight w:val="324"/>
        </w:trPr>
        <w:tc>
          <w:tcPr>
            <w:tcW w:w="858" w:type="dxa"/>
            <w:vMerge w:val="restart"/>
            <w:tcBorders>
              <w:top w:val="single" w:sz="4" w:space="0" w:color="595959"/>
              <w:left w:val="single" w:sz="4" w:space="0" w:color="595959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center"/>
            <w:hideMark/>
          </w:tcPr>
          <w:p w14:paraId="5C0E982D" w14:textId="77777777" w:rsidR="00B042E1" w:rsidRPr="00B042E1" w:rsidRDefault="00B042E1" w:rsidP="00B042E1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00B042E1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  <w:t>Time</w:t>
            </w:r>
          </w:p>
        </w:tc>
        <w:tc>
          <w:tcPr>
            <w:tcW w:w="12881" w:type="dxa"/>
            <w:gridSpan w:val="16"/>
            <w:tcBorders>
              <w:top w:val="single" w:sz="4" w:space="0" w:color="595959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center"/>
            <w:hideMark/>
          </w:tcPr>
          <w:p w14:paraId="36F0D954" w14:textId="77777777" w:rsidR="00B042E1" w:rsidRPr="00B042E1" w:rsidRDefault="00B042E1" w:rsidP="00B042E1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00B042E1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  <w:t>% Wound healing area in relative to area at 0 hour of treatment</w:t>
            </w:r>
          </w:p>
        </w:tc>
      </w:tr>
      <w:tr w:rsidR="00B042E1" w:rsidRPr="00B042E1" w14:paraId="7B680625" w14:textId="77777777" w:rsidTr="00B042E1">
        <w:trPr>
          <w:trHeight w:val="324"/>
        </w:trPr>
        <w:tc>
          <w:tcPr>
            <w:tcW w:w="858" w:type="dxa"/>
            <w:vMerge/>
            <w:tcBorders>
              <w:top w:val="single" w:sz="4" w:space="0" w:color="595959"/>
              <w:left w:val="single" w:sz="4" w:space="0" w:color="595959"/>
              <w:bottom w:val="single" w:sz="4" w:space="0" w:color="595959"/>
              <w:right w:val="single" w:sz="4" w:space="0" w:color="595959"/>
            </w:tcBorders>
            <w:vAlign w:val="center"/>
            <w:hideMark/>
          </w:tcPr>
          <w:p w14:paraId="13F9E93A" w14:textId="77777777" w:rsidR="00B042E1" w:rsidRPr="00B042E1" w:rsidRDefault="00B042E1" w:rsidP="00B042E1">
            <w:pPr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901" w:type="dxa"/>
            <w:gridSpan w:val="3"/>
            <w:tcBorders>
              <w:top w:val="single" w:sz="4" w:space="0" w:color="595959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center"/>
            <w:hideMark/>
          </w:tcPr>
          <w:p w14:paraId="75750546" w14:textId="77777777" w:rsidR="00B042E1" w:rsidRPr="00B042E1" w:rsidRDefault="00B042E1" w:rsidP="00B042E1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00B042E1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  <w:t>IVM 0 µM</w:t>
            </w:r>
          </w:p>
        </w:tc>
        <w:tc>
          <w:tcPr>
            <w:tcW w:w="2900" w:type="dxa"/>
            <w:gridSpan w:val="3"/>
            <w:tcBorders>
              <w:top w:val="single" w:sz="4" w:space="0" w:color="595959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center"/>
            <w:hideMark/>
          </w:tcPr>
          <w:p w14:paraId="255838E8" w14:textId="77777777" w:rsidR="00B042E1" w:rsidRPr="00B042E1" w:rsidRDefault="00B042E1" w:rsidP="00B042E1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00B042E1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  <w:t>IVM 3 µM</w:t>
            </w:r>
          </w:p>
        </w:tc>
        <w:tc>
          <w:tcPr>
            <w:tcW w:w="2494" w:type="dxa"/>
            <w:gridSpan w:val="3"/>
            <w:tcBorders>
              <w:top w:val="single" w:sz="4" w:space="0" w:color="595959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center"/>
            <w:hideMark/>
          </w:tcPr>
          <w:p w14:paraId="448BD41A" w14:textId="77777777" w:rsidR="00B042E1" w:rsidRPr="00B042E1" w:rsidRDefault="00B042E1" w:rsidP="00B042E1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00B042E1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  <w:t>IVM 6 µM</w:t>
            </w:r>
          </w:p>
        </w:tc>
        <w:tc>
          <w:tcPr>
            <w:tcW w:w="2291" w:type="dxa"/>
            <w:gridSpan w:val="3"/>
            <w:tcBorders>
              <w:top w:val="single" w:sz="4" w:space="0" w:color="595959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center"/>
            <w:hideMark/>
          </w:tcPr>
          <w:p w14:paraId="4354CFA6" w14:textId="77777777" w:rsidR="00B042E1" w:rsidRPr="00B042E1" w:rsidRDefault="00B042E1" w:rsidP="00B042E1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00B042E1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  <w:t>IVM 9 µM</w:t>
            </w:r>
          </w:p>
        </w:tc>
        <w:tc>
          <w:tcPr>
            <w:tcW w:w="2291" w:type="dxa"/>
            <w:gridSpan w:val="4"/>
            <w:tcBorders>
              <w:top w:val="single" w:sz="4" w:space="0" w:color="595959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center"/>
            <w:hideMark/>
          </w:tcPr>
          <w:p w14:paraId="27AEE3DB" w14:textId="77777777" w:rsidR="00B042E1" w:rsidRPr="00B042E1" w:rsidRDefault="00B042E1" w:rsidP="00B042E1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00B042E1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  <w:t>Palbociclib 25 µM</w:t>
            </w:r>
          </w:p>
        </w:tc>
      </w:tr>
      <w:tr w:rsidR="00B042E1" w:rsidRPr="00B042E1" w14:paraId="68E84817" w14:textId="77777777" w:rsidTr="00B042E1">
        <w:trPr>
          <w:gridAfter w:val="1"/>
          <w:wAfter w:w="15" w:type="dxa"/>
          <w:trHeight w:val="324"/>
        </w:trPr>
        <w:tc>
          <w:tcPr>
            <w:tcW w:w="858" w:type="dxa"/>
            <w:vMerge/>
            <w:tcBorders>
              <w:top w:val="single" w:sz="4" w:space="0" w:color="595959"/>
              <w:left w:val="single" w:sz="4" w:space="0" w:color="595959"/>
              <w:bottom w:val="single" w:sz="4" w:space="0" w:color="595959"/>
              <w:right w:val="single" w:sz="4" w:space="0" w:color="595959"/>
            </w:tcBorders>
            <w:vAlign w:val="center"/>
            <w:hideMark/>
          </w:tcPr>
          <w:p w14:paraId="60C0C57B" w14:textId="77777777" w:rsidR="00B042E1" w:rsidRPr="00B042E1" w:rsidRDefault="00B042E1" w:rsidP="00B042E1">
            <w:pPr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center"/>
            <w:hideMark/>
          </w:tcPr>
          <w:p w14:paraId="5E64EC41" w14:textId="77777777" w:rsidR="00B042E1" w:rsidRPr="00B042E1" w:rsidRDefault="00B042E1" w:rsidP="00B042E1">
            <w:pPr>
              <w:jc w:val="center"/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</w:pPr>
            <w:r w:rsidRPr="00B042E1"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  <w:t>N1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center"/>
            <w:hideMark/>
          </w:tcPr>
          <w:p w14:paraId="60C85B05" w14:textId="77777777" w:rsidR="00B042E1" w:rsidRPr="00B042E1" w:rsidRDefault="00B042E1" w:rsidP="00B042E1">
            <w:pPr>
              <w:jc w:val="center"/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</w:pPr>
            <w:r w:rsidRPr="00B042E1"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  <w:t>N2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center"/>
            <w:hideMark/>
          </w:tcPr>
          <w:p w14:paraId="0158ADC1" w14:textId="77777777" w:rsidR="00B042E1" w:rsidRPr="00B042E1" w:rsidRDefault="00B042E1" w:rsidP="00B042E1">
            <w:pPr>
              <w:jc w:val="center"/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</w:pPr>
            <w:r w:rsidRPr="00B042E1"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  <w:t>N3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center"/>
            <w:hideMark/>
          </w:tcPr>
          <w:p w14:paraId="420E7DE9" w14:textId="77777777" w:rsidR="00B042E1" w:rsidRPr="00B042E1" w:rsidRDefault="00B042E1" w:rsidP="00B042E1">
            <w:pPr>
              <w:jc w:val="center"/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</w:pPr>
            <w:r w:rsidRPr="00B042E1"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  <w:t>N1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center"/>
            <w:hideMark/>
          </w:tcPr>
          <w:p w14:paraId="41012159" w14:textId="77777777" w:rsidR="00B042E1" w:rsidRPr="00B042E1" w:rsidRDefault="00B042E1" w:rsidP="00B042E1">
            <w:pPr>
              <w:jc w:val="center"/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</w:pPr>
            <w:r w:rsidRPr="00B042E1"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  <w:t>N2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center"/>
            <w:hideMark/>
          </w:tcPr>
          <w:p w14:paraId="63692022" w14:textId="77777777" w:rsidR="00B042E1" w:rsidRPr="00B042E1" w:rsidRDefault="00B042E1" w:rsidP="00B042E1">
            <w:pPr>
              <w:jc w:val="center"/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</w:pPr>
            <w:r w:rsidRPr="00B042E1"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  <w:t>N3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center"/>
            <w:hideMark/>
          </w:tcPr>
          <w:p w14:paraId="53029928" w14:textId="77777777" w:rsidR="00B042E1" w:rsidRPr="00B042E1" w:rsidRDefault="00B042E1" w:rsidP="00B042E1">
            <w:pPr>
              <w:jc w:val="center"/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</w:pPr>
            <w:r w:rsidRPr="00B042E1"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  <w:t>N1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center"/>
            <w:hideMark/>
          </w:tcPr>
          <w:p w14:paraId="25BA8772" w14:textId="77777777" w:rsidR="00B042E1" w:rsidRPr="00B042E1" w:rsidRDefault="00B042E1" w:rsidP="00B042E1">
            <w:pPr>
              <w:jc w:val="center"/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</w:pPr>
            <w:r w:rsidRPr="00B042E1"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  <w:t>N2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center"/>
            <w:hideMark/>
          </w:tcPr>
          <w:p w14:paraId="7FEAFA2D" w14:textId="77777777" w:rsidR="00B042E1" w:rsidRPr="00B042E1" w:rsidRDefault="00B042E1" w:rsidP="00B042E1">
            <w:pPr>
              <w:jc w:val="center"/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</w:pPr>
            <w:r w:rsidRPr="00B042E1"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  <w:t>N3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center"/>
            <w:hideMark/>
          </w:tcPr>
          <w:p w14:paraId="748C8169" w14:textId="77777777" w:rsidR="00B042E1" w:rsidRPr="00B042E1" w:rsidRDefault="00B042E1" w:rsidP="00B042E1">
            <w:pPr>
              <w:jc w:val="center"/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</w:pPr>
            <w:r w:rsidRPr="00B042E1"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  <w:t>N1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center"/>
            <w:hideMark/>
          </w:tcPr>
          <w:p w14:paraId="4D4D9D18" w14:textId="77777777" w:rsidR="00B042E1" w:rsidRPr="00B042E1" w:rsidRDefault="00B042E1" w:rsidP="00B042E1">
            <w:pPr>
              <w:jc w:val="center"/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</w:pPr>
            <w:r w:rsidRPr="00B042E1"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  <w:t>N2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center"/>
            <w:hideMark/>
          </w:tcPr>
          <w:p w14:paraId="3590769D" w14:textId="77777777" w:rsidR="00B042E1" w:rsidRPr="00B042E1" w:rsidRDefault="00B042E1" w:rsidP="00B042E1">
            <w:pPr>
              <w:jc w:val="center"/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</w:pPr>
            <w:r w:rsidRPr="00B042E1"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  <w:t>N3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center"/>
            <w:hideMark/>
          </w:tcPr>
          <w:p w14:paraId="02233729" w14:textId="77777777" w:rsidR="00B042E1" w:rsidRPr="00B042E1" w:rsidRDefault="00B042E1" w:rsidP="00B042E1">
            <w:pPr>
              <w:jc w:val="center"/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</w:pPr>
            <w:r w:rsidRPr="00B042E1"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  <w:t>N1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center"/>
            <w:hideMark/>
          </w:tcPr>
          <w:p w14:paraId="1C07D65F" w14:textId="77777777" w:rsidR="00B042E1" w:rsidRPr="00B042E1" w:rsidRDefault="00B042E1" w:rsidP="00B042E1">
            <w:pPr>
              <w:jc w:val="center"/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</w:pPr>
            <w:r w:rsidRPr="00B042E1"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  <w:t>N2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center"/>
            <w:hideMark/>
          </w:tcPr>
          <w:p w14:paraId="73B7B003" w14:textId="77777777" w:rsidR="00B042E1" w:rsidRPr="00B042E1" w:rsidRDefault="00B042E1" w:rsidP="00B042E1">
            <w:pPr>
              <w:jc w:val="center"/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</w:pPr>
            <w:r w:rsidRPr="00B042E1"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  <w:t>N3</w:t>
            </w:r>
          </w:p>
        </w:tc>
      </w:tr>
      <w:tr w:rsidR="00B042E1" w:rsidRPr="00B042E1" w14:paraId="7FF8D04E" w14:textId="77777777" w:rsidTr="00B042E1">
        <w:trPr>
          <w:gridAfter w:val="1"/>
          <w:wAfter w:w="15" w:type="dxa"/>
          <w:trHeight w:val="324"/>
        </w:trPr>
        <w:tc>
          <w:tcPr>
            <w:tcW w:w="858" w:type="dxa"/>
            <w:tcBorders>
              <w:top w:val="nil"/>
              <w:left w:val="single" w:sz="4" w:space="0" w:color="595959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center"/>
            <w:hideMark/>
          </w:tcPr>
          <w:p w14:paraId="322294DD" w14:textId="77777777" w:rsidR="00B042E1" w:rsidRPr="00B042E1" w:rsidRDefault="00B042E1" w:rsidP="00B042E1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B042E1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24 hours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center"/>
            <w:hideMark/>
          </w:tcPr>
          <w:p w14:paraId="73B5BB72" w14:textId="77777777" w:rsidR="00B042E1" w:rsidRPr="00B042E1" w:rsidRDefault="00B042E1" w:rsidP="00B042E1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B042E1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5.34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center"/>
            <w:hideMark/>
          </w:tcPr>
          <w:p w14:paraId="1DE50A77" w14:textId="77777777" w:rsidR="00B042E1" w:rsidRPr="00B042E1" w:rsidRDefault="00B042E1" w:rsidP="00B042E1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B042E1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9.27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center"/>
            <w:hideMark/>
          </w:tcPr>
          <w:p w14:paraId="76CF290E" w14:textId="77777777" w:rsidR="00B042E1" w:rsidRPr="00B042E1" w:rsidRDefault="00B042E1" w:rsidP="00B042E1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B042E1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1.20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center"/>
            <w:hideMark/>
          </w:tcPr>
          <w:p w14:paraId="0466F646" w14:textId="77777777" w:rsidR="00B042E1" w:rsidRPr="00B042E1" w:rsidRDefault="00B042E1" w:rsidP="00B042E1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B042E1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1.21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center"/>
            <w:hideMark/>
          </w:tcPr>
          <w:p w14:paraId="7D029C64" w14:textId="77777777" w:rsidR="00B042E1" w:rsidRPr="00B042E1" w:rsidRDefault="00B042E1" w:rsidP="00B042E1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B042E1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0.59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center"/>
            <w:hideMark/>
          </w:tcPr>
          <w:p w14:paraId="683694AC" w14:textId="77777777" w:rsidR="00B042E1" w:rsidRPr="00B042E1" w:rsidRDefault="00B042E1" w:rsidP="00B042E1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B042E1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8.52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center"/>
            <w:hideMark/>
          </w:tcPr>
          <w:p w14:paraId="10F27D81" w14:textId="77777777" w:rsidR="00B042E1" w:rsidRPr="00B042E1" w:rsidRDefault="00B042E1" w:rsidP="00B042E1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B042E1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0.71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center"/>
            <w:hideMark/>
          </w:tcPr>
          <w:p w14:paraId="41C56A5F" w14:textId="77777777" w:rsidR="00B042E1" w:rsidRPr="00B042E1" w:rsidRDefault="00B042E1" w:rsidP="00B042E1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B042E1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5.88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center"/>
            <w:hideMark/>
          </w:tcPr>
          <w:p w14:paraId="4D8E944E" w14:textId="77777777" w:rsidR="00B042E1" w:rsidRPr="00B042E1" w:rsidRDefault="00B042E1" w:rsidP="00B042E1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B042E1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8.85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center"/>
            <w:hideMark/>
          </w:tcPr>
          <w:p w14:paraId="71DC4D59" w14:textId="77777777" w:rsidR="00B042E1" w:rsidRPr="00B042E1" w:rsidRDefault="00B042E1" w:rsidP="00B042E1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B042E1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2.32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center"/>
            <w:hideMark/>
          </w:tcPr>
          <w:p w14:paraId="2B904772" w14:textId="77777777" w:rsidR="00B042E1" w:rsidRPr="00B042E1" w:rsidRDefault="00B042E1" w:rsidP="00B042E1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B042E1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3.00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center"/>
            <w:hideMark/>
          </w:tcPr>
          <w:p w14:paraId="59119A7B" w14:textId="77777777" w:rsidR="00B042E1" w:rsidRPr="00B042E1" w:rsidRDefault="00B042E1" w:rsidP="00B042E1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B042E1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5.47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center"/>
            <w:hideMark/>
          </w:tcPr>
          <w:p w14:paraId="1360581F" w14:textId="77777777" w:rsidR="00B042E1" w:rsidRPr="00B042E1" w:rsidRDefault="00B042E1" w:rsidP="00B042E1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B042E1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.65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center"/>
            <w:hideMark/>
          </w:tcPr>
          <w:p w14:paraId="72216544" w14:textId="77777777" w:rsidR="00B042E1" w:rsidRPr="00B042E1" w:rsidRDefault="00B042E1" w:rsidP="00B042E1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B042E1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4.26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center"/>
            <w:hideMark/>
          </w:tcPr>
          <w:p w14:paraId="0636D0E7" w14:textId="77777777" w:rsidR="00B042E1" w:rsidRPr="00B042E1" w:rsidRDefault="00B042E1" w:rsidP="00B042E1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B042E1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5.53</w:t>
            </w:r>
          </w:p>
        </w:tc>
      </w:tr>
      <w:tr w:rsidR="00B042E1" w:rsidRPr="00B042E1" w14:paraId="57F50C22" w14:textId="77777777" w:rsidTr="00B042E1">
        <w:trPr>
          <w:gridAfter w:val="1"/>
          <w:wAfter w:w="15" w:type="dxa"/>
          <w:trHeight w:val="324"/>
        </w:trPr>
        <w:tc>
          <w:tcPr>
            <w:tcW w:w="858" w:type="dxa"/>
            <w:tcBorders>
              <w:top w:val="nil"/>
              <w:left w:val="single" w:sz="4" w:space="0" w:color="595959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center"/>
            <w:hideMark/>
          </w:tcPr>
          <w:p w14:paraId="075C4EDA" w14:textId="77777777" w:rsidR="00B042E1" w:rsidRPr="00B042E1" w:rsidRDefault="00B042E1" w:rsidP="00B042E1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B042E1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48 hours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center"/>
            <w:hideMark/>
          </w:tcPr>
          <w:p w14:paraId="7B49C740" w14:textId="77777777" w:rsidR="00B042E1" w:rsidRPr="00B042E1" w:rsidRDefault="00B042E1" w:rsidP="00B042E1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B042E1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22.73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center"/>
            <w:hideMark/>
          </w:tcPr>
          <w:p w14:paraId="586DDC15" w14:textId="77777777" w:rsidR="00B042E1" w:rsidRPr="00B042E1" w:rsidRDefault="00B042E1" w:rsidP="00B042E1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B042E1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2.27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center"/>
            <w:hideMark/>
          </w:tcPr>
          <w:p w14:paraId="09A0F8F5" w14:textId="77777777" w:rsidR="00B042E1" w:rsidRPr="00B042E1" w:rsidRDefault="00B042E1" w:rsidP="00B042E1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B042E1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9.84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center"/>
            <w:hideMark/>
          </w:tcPr>
          <w:p w14:paraId="7F7B94FC" w14:textId="77777777" w:rsidR="00B042E1" w:rsidRPr="00B042E1" w:rsidRDefault="00B042E1" w:rsidP="00B042E1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B042E1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6.13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center"/>
            <w:hideMark/>
          </w:tcPr>
          <w:p w14:paraId="430F7A69" w14:textId="77777777" w:rsidR="00B042E1" w:rsidRPr="00B042E1" w:rsidRDefault="00B042E1" w:rsidP="00B042E1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B042E1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2.72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center"/>
            <w:hideMark/>
          </w:tcPr>
          <w:p w14:paraId="43D7F984" w14:textId="77777777" w:rsidR="00B042E1" w:rsidRPr="00B042E1" w:rsidRDefault="00B042E1" w:rsidP="00B042E1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B042E1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3.33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center"/>
            <w:hideMark/>
          </w:tcPr>
          <w:p w14:paraId="4F8C21F5" w14:textId="77777777" w:rsidR="00B042E1" w:rsidRPr="00B042E1" w:rsidRDefault="00B042E1" w:rsidP="00B042E1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B042E1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1.91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center"/>
            <w:hideMark/>
          </w:tcPr>
          <w:p w14:paraId="4DFF8826" w14:textId="77777777" w:rsidR="00B042E1" w:rsidRPr="00B042E1" w:rsidRDefault="00B042E1" w:rsidP="00B042E1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B042E1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4.51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center"/>
            <w:hideMark/>
          </w:tcPr>
          <w:p w14:paraId="5F16F2F8" w14:textId="77777777" w:rsidR="00B042E1" w:rsidRPr="00B042E1" w:rsidRDefault="00B042E1" w:rsidP="00B042E1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B042E1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9.60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center"/>
            <w:hideMark/>
          </w:tcPr>
          <w:p w14:paraId="0E73F3C8" w14:textId="77777777" w:rsidR="00B042E1" w:rsidRPr="00B042E1" w:rsidRDefault="00B042E1" w:rsidP="00B042E1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B042E1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3.48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center"/>
            <w:hideMark/>
          </w:tcPr>
          <w:p w14:paraId="115BF169" w14:textId="77777777" w:rsidR="00B042E1" w:rsidRPr="00B042E1" w:rsidRDefault="00B042E1" w:rsidP="00B042E1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B042E1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33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center"/>
            <w:hideMark/>
          </w:tcPr>
          <w:p w14:paraId="0F491400" w14:textId="77777777" w:rsidR="00B042E1" w:rsidRPr="00B042E1" w:rsidRDefault="00B042E1" w:rsidP="00B042E1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B042E1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3.16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center"/>
            <w:hideMark/>
          </w:tcPr>
          <w:p w14:paraId="01910917" w14:textId="77777777" w:rsidR="00B042E1" w:rsidRPr="00B042E1" w:rsidRDefault="00B042E1" w:rsidP="00B042E1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B042E1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5.57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center"/>
            <w:hideMark/>
          </w:tcPr>
          <w:p w14:paraId="3416569A" w14:textId="77777777" w:rsidR="00B042E1" w:rsidRPr="00B042E1" w:rsidRDefault="00B042E1" w:rsidP="00B042E1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B042E1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5.67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center"/>
            <w:hideMark/>
          </w:tcPr>
          <w:p w14:paraId="580521F8" w14:textId="77777777" w:rsidR="00B042E1" w:rsidRPr="00B042E1" w:rsidRDefault="00B042E1" w:rsidP="00B042E1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B042E1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7.84</w:t>
            </w:r>
          </w:p>
        </w:tc>
      </w:tr>
      <w:tr w:rsidR="00B042E1" w:rsidRPr="00B042E1" w14:paraId="0A54021F" w14:textId="77777777" w:rsidTr="00B042E1">
        <w:trPr>
          <w:trHeight w:val="324"/>
        </w:trPr>
        <w:tc>
          <w:tcPr>
            <w:tcW w:w="13740" w:type="dxa"/>
            <w:gridSpan w:val="17"/>
            <w:tcBorders>
              <w:top w:val="single" w:sz="4" w:space="0" w:color="595959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F5F32" w14:textId="77777777" w:rsidR="00B042E1" w:rsidRPr="00B042E1" w:rsidRDefault="00B042E1" w:rsidP="00B042E1">
            <w:pPr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r w:rsidRPr="00B042E1">
              <w:rPr>
                <w:rFonts w:ascii="Times New Roman" w:eastAsia="Times New Roman" w:hAnsi="Times New Roman"/>
                <w:i/>
                <w:iCs/>
                <w:color w:val="000000"/>
              </w:rPr>
              <w:t>Each "N" represented average counting from 10 areas for comparison at 0, 24, and 48 hours of IVM treatment</w:t>
            </w:r>
          </w:p>
        </w:tc>
      </w:tr>
    </w:tbl>
    <w:p w14:paraId="0C56721E" w14:textId="77777777" w:rsidR="00B042E1" w:rsidRPr="00B042E1" w:rsidRDefault="00B042E1" w:rsidP="00A63458">
      <w:pPr>
        <w:spacing w:line="480" w:lineRule="auto"/>
        <w:jc w:val="both"/>
        <w:rPr>
          <w:rFonts w:ascii="Times New Roman" w:eastAsiaTheme="minorHAnsi" w:hAnsi="Times New Roman"/>
          <w:b/>
          <w:bCs/>
          <w:kern w:val="2"/>
          <w:sz w:val="24"/>
          <w:szCs w:val="24"/>
          <w14:ligatures w14:val="standardContextual"/>
        </w:rPr>
      </w:pPr>
    </w:p>
    <w:p w14:paraId="7576F753" w14:textId="3D7AD169" w:rsidR="00B042E1" w:rsidRPr="00B042E1" w:rsidRDefault="00B042E1" w:rsidP="00B042E1">
      <w:pPr>
        <w:spacing w:line="360" w:lineRule="auto"/>
        <w:jc w:val="both"/>
        <w:rPr>
          <w:rFonts w:ascii="Times New Roman" w:eastAsiaTheme="minorHAnsi" w:hAnsi="Times New Roman"/>
          <w:b/>
          <w:bCs/>
          <w:kern w:val="2"/>
          <w:sz w:val="24"/>
          <w:szCs w:val="24"/>
          <w14:ligatures w14:val="standardContextual"/>
        </w:rPr>
      </w:pPr>
      <w:r w:rsidRPr="00B042E1">
        <w:rPr>
          <w:rFonts w:ascii="Times New Roman" w:eastAsiaTheme="minorHAnsi" w:hAnsi="Times New Roman"/>
          <w:b/>
          <w:bCs/>
          <w:kern w:val="2"/>
          <w:sz w:val="24"/>
          <w:szCs w:val="24"/>
          <w14:ligatures w14:val="standardContextual"/>
        </w:rPr>
        <w:t>The effect of IVM on the migration of LCC9 after 24 and 48 hours of treatment</w:t>
      </w:r>
    </w:p>
    <w:tbl>
      <w:tblPr>
        <w:tblW w:w="13719" w:type="dxa"/>
        <w:tblLook w:val="04A0" w:firstRow="1" w:lastRow="0" w:firstColumn="1" w:lastColumn="0" w:noHBand="0" w:noVBand="1"/>
      </w:tblPr>
      <w:tblGrid>
        <w:gridCol w:w="857"/>
        <w:gridCol w:w="894"/>
        <w:gridCol w:w="894"/>
        <w:gridCol w:w="896"/>
        <w:gridCol w:w="894"/>
        <w:gridCol w:w="894"/>
        <w:gridCol w:w="896"/>
        <w:gridCol w:w="894"/>
        <w:gridCol w:w="894"/>
        <w:gridCol w:w="896"/>
        <w:gridCol w:w="707"/>
        <w:gridCol w:w="894"/>
        <w:gridCol w:w="708"/>
        <w:gridCol w:w="707"/>
        <w:gridCol w:w="894"/>
        <w:gridCol w:w="900"/>
      </w:tblGrid>
      <w:tr w:rsidR="00B042E1" w:rsidRPr="00B042E1" w14:paraId="37AEAF5D" w14:textId="77777777" w:rsidTr="00B042E1">
        <w:trPr>
          <w:trHeight w:val="266"/>
        </w:trPr>
        <w:tc>
          <w:tcPr>
            <w:tcW w:w="857" w:type="dxa"/>
            <w:vMerge w:val="restart"/>
            <w:tcBorders>
              <w:top w:val="single" w:sz="4" w:space="0" w:color="595959"/>
              <w:left w:val="single" w:sz="4" w:space="0" w:color="595959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center"/>
            <w:hideMark/>
          </w:tcPr>
          <w:p w14:paraId="1D7A86D6" w14:textId="77777777" w:rsidR="00B042E1" w:rsidRPr="00B042E1" w:rsidRDefault="00B042E1" w:rsidP="00B042E1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00B042E1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  <w:t>Time</w:t>
            </w:r>
          </w:p>
        </w:tc>
        <w:tc>
          <w:tcPr>
            <w:tcW w:w="12862" w:type="dxa"/>
            <w:gridSpan w:val="15"/>
            <w:tcBorders>
              <w:top w:val="single" w:sz="4" w:space="0" w:color="595959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center"/>
            <w:hideMark/>
          </w:tcPr>
          <w:p w14:paraId="00938DAC" w14:textId="77777777" w:rsidR="00B042E1" w:rsidRPr="00B042E1" w:rsidRDefault="00B042E1" w:rsidP="00B042E1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00B042E1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  <w:t>% Wound healing area in relative to area at 0 hour of treatment</w:t>
            </w:r>
          </w:p>
        </w:tc>
      </w:tr>
      <w:tr w:rsidR="00B042E1" w:rsidRPr="00B042E1" w14:paraId="67AF35D5" w14:textId="77777777" w:rsidTr="00B042E1">
        <w:trPr>
          <w:trHeight w:val="266"/>
        </w:trPr>
        <w:tc>
          <w:tcPr>
            <w:tcW w:w="857" w:type="dxa"/>
            <w:vMerge/>
            <w:tcBorders>
              <w:top w:val="single" w:sz="4" w:space="0" w:color="595959"/>
              <w:left w:val="single" w:sz="4" w:space="0" w:color="595959"/>
              <w:bottom w:val="single" w:sz="4" w:space="0" w:color="595959"/>
              <w:right w:val="single" w:sz="4" w:space="0" w:color="595959"/>
            </w:tcBorders>
            <w:vAlign w:val="center"/>
            <w:hideMark/>
          </w:tcPr>
          <w:p w14:paraId="438A5F3F" w14:textId="77777777" w:rsidR="00B042E1" w:rsidRPr="00B042E1" w:rsidRDefault="00B042E1" w:rsidP="00B042E1">
            <w:pPr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684" w:type="dxa"/>
            <w:gridSpan w:val="3"/>
            <w:tcBorders>
              <w:top w:val="single" w:sz="4" w:space="0" w:color="595959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center"/>
            <w:hideMark/>
          </w:tcPr>
          <w:p w14:paraId="2E74DEBC" w14:textId="77777777" w:rsidR="00B042E1" w:rsidRPr="00B042E1" w:rsidRDefault="00B042E1" w:rsidP="00B042E1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00B042E1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  <w:t>IVM 0 µM</w:t>
            </w:r>
          </w:p>
        </w:tc>
        <w:tc>
          <w:tcPr>
            <w:tcW w:w="2684" w:type="dxa"/>
            <w:gridSpan w:val="3"/>
            <w:tcBorders>
              <w:top w:val="single" w:sz="4" w:space="0" w:color="595959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center"/>
            <w:hideMark/>
          </w:tcPr>
          <w:p w14:paraId="5491ACE2" w14:textId="77777777" w:rsidR="00B042E1" w:rsidRPr="00B042E1" w:rsidRDefault="00B042E1" w:rsidP="00B042E1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00B042E1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  <w:t>IVM 3 µM</w:t>
            </w:r>
          </w:p>
        </w:tc>
        <w:tc>
          <w:tcPr>
            <w:tcW w:w="2684" w:type="dxa"/>
            <w:gridSpan w:val="3"/>
            <w:tcBorders>
              <w:top w:val="single" w:sz="4" w:space="0" w:color="595959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center"/>
            <w:hideMark/>
          </w:tcPr>
          <w:p w14:paraId="73A24B17" w14:textId="77777777" w:rsidR="00B042E1" w:rsidRPr="00B042E1" w:rsidRDefault="00B042E1" w:rsidP="00B042E1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00B042E1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  <w:t>IVM 6 µM</w:t>
            </w:r>
          </w:p>
        </w:tc>
        <w:tc>
          <w:tcPr>
            <w:tcW w:w="2309" w:type="dxa"/>
            <w:gridSpan w:val="3"/>
            <w:tcBorders>
              <w:top w:val="single" w:sz="4" w:space="0" w:color="595959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center"/>
            <w:hideMark/>
          </w:tcPr>
          <w:p w14:paraId="3427AE43" w14:textId="77777777" w:rsidR="00B042E1" w:rsidRPr="00B042E1" w:rsidRDefault="00B042E1" w:rsidP="00B042E1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00B042E1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  <w:t>IVM 9 µM</w:t>
            </w:r>
          </w:p>
        </w:tc>
        <w:tc>
          <w:tcPr>
            <w:tcW w:w="2501" w:type="dxa"/>
            <w:gridSpan w:val="3"/>
            <w:tcBorders>
              <w:top w:val="single" w:sz="4" w:space="0" w:color="595959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center"/>
            <w:hideMark/>
          </w:tcPr>
          <w:p w14:paraId="71551262" w14:textId="77777777" w:rsidR="00B042E1" w:rsidRPr="00B042E1" w:rsidRDefault="00B042E1" w:rsidP="00B042E1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00B042E1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  <w:t>Palbociclib 25 µM</w:t>
            </w:r>
          </w:p>
        </w:tc>
      </w:tr>
      <w:tr w:rsidR="00B042E1" w:rsidRPr="00B042E1" w14:paraId="178A0648" w14:textId="77777777" w:rsidTr="00B042E1">
        <w:trPr>
          <w:trHeight w:val="266"/>
        </w:trPr>
        <w:tc>
          <w:tcPr>
            <w:tcW w:w="857" w:type="dxa"/>
            <w:vMerge/>
            <w:tcBorders>
              <w:top w:val="single" w:sz="4" w:space="0" w:color="595959"/>
              <w:left w:val="single" w:sz="4" w:space="0" w:color="595959"/>
              <w:bottom w:val="single" w:sz="4" w:space="0" w:color="595959"/>
              <w:right w:val="single" w:sz="4" w:space="0" w:color="595959"/>
            </w:tcBorders>
            <w:vAlign w:val="center"/>
            <w:hideMark/>
          </w:tcPr>
          <w:p w14:paraId="47B10C83" w14:textId="77777777" w:rsidR="00B042E1" w:rsidRPr="00B042E1" w:rsidRDefault="00B042E1" w:rsidP="00B042E1">
            <w:pPr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center"/>
            <w:hideMark/>
          </w:tcPr>
          <w:p w14:paraId="6E39D926" w14:textId="77777777" w:rsidR="00B042E1" w:rsidRPr="00B042E1" w:rsidRDefault="00B042E1" w:rsidP="00B042E1">
            <w:pPr>
              <w:jc w:val="center"/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</w:pPr>
            <w:r w:rsidRPr="00B042E1"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  <w:t>N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center"/>
            <w:hideMark/>
          </w:tcPr>
          <w:p w14:paraId="3C4C85A9" w14:textId="77777777" w:rsidR="00B042E1" w:rsidRPr="00B042E1" w:rsidRDefault="00B042E1" w:rsidP="00B042E1">
            <w:pPr>
              <w:jc w:val="center"/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</w:pPr>
            <w:r w:rsidRPr="00B042E1"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  <w:t>N2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center"/>
            <w:hideMark/>
          </w:tcPr>
          <w:p w14:paraId="5EB06BCD" w14:textId="77777777" w:rsidR="00B042E1" w:rsidRPr="00B042E1" w:rsidRDefault="00B042E1" w:rsidP="00B042E1">
            <w:pPr>
              <w:jc w:val="center"/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</w:pPr>
            <w:r w:rsidRPr="00B042E1"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  <w:t>N3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center"/>
            <w:hideMark/>
          </w:tcPr>
          <w:p w14:paraId="31247549" w14:textId="77777777" w:rsidR="00B042E1" w:rsidRPr="00B042E1" w:rsidRDefault="00B042E1" w:rsidP="00B042E1">
            <w:pPr>
              <w:jc w:val="center"/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</w:pPr>
            <w:r w:rsidRPr="00B042E1"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  <w:t>N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center"/>
            <w:hideMark/>
          </w:tcPr>
          <w:p w14:paraId="5EB434E1" w14:textId="77777777" w:rsidR="00B042E1" w:rsidRPr="00B042E1" w:rsidRDefault="00B042E1" w:rsidP="00B042E1">
            <w:pPr>
              <w:jc w:val="center"/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</w:pPr>
            <w:r w:rsidRPr="00B042E1"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  <w:t>N2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center"/>
            <w:hideMark/>
          </w:tcPr>
          <w:p w14:paraId="425D80E4" w14:textId="77777777" w:rsidR="00B042E1" w:rsidRPr="00B042E1" w:rsidRDefault="00B042E1" w:rsidP="00B042E1">
            <w:pPr>
              <w:jc w:val="center"/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</w:pPr>
            <w:r w:rsidRPr="00B042E1"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  <w:t>N3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center"/>
            <w:hideMark/>
          </w:tcPr>
          <w:p w14:paraId="18268CE9" w14:textId="77777777" w:rsidR="00B042E1" w:rsidRPr="00B042E1" w:rsidRDefault="00B042E1" w:rsidP="00B042E1">
            <w:pPr>
              <w:jc w:val="center"/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</w:pPr>
            <w:r w:rsidRPr="00B042E1"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  <w:t>N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center"/>
            <w:hideMark/>
          </w:tcPr>
          <w:p w14:paraId="19F89792" w14:textId="77777777" w:rsidR="00B042E1" w:rsidRPr="00B042E1" w:rsidRDefault="00B042E1" w:rsidP="00B042E1">
            <w:pPr>
              <w:jc w:val="center"/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</w:pPr>
            <w:r w:rsidRPr="00B042E1"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  <w:t>N2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center"/>
            <w:hideMark/>
          </w:tcPr>
          <w:p w14:paraId="70DB761B" w14:textId="77777777" w:rsidR="00B042E1" w:rsidRPr="00B042E1" w:rsidRDefault="00B042E1" w:rsidP="00B042E1">
            <w:pPr>
              <w:jc w:val="center"/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</w:pPr>
            <w:r w:rsidRPr="00B042E1"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  <w:t>N3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center"/>
            <w:hideMark/>
          </w:tcPr>
          <w:p w14:paraId="2E4EE13F" w14:textId="77777777" w:rsidR="00B042E1" w:rsidRPr="00B042E1" w:rsidRDefault="00B042E1" w:rsidP="00B042E1">
            <w:pPr>
              <w:jc w:val="center"/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</w:pPr>
            <w:r w:rsidRPr="00B042E1"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  <w:t>N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center"/>
            <w:hideMark/>
          </w:tcPr>
          <w:p w14:paraId="2323F60B" w14:textId="77777777" w:rsidR="00B042E1" w:rsidRPr="00B042E1" w:rsidRDefault="00B042E1" w:rsidP="00B042E1">
            <w:pPr>
              <w:jc w:val="center"/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</w:pPr>
            <w:r w:rsidRPr="00B042E1"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  <w:t>N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center"/>
            <w:hideMark/>
          </w:tcPr>
          <w:p w14:paraId="35A2DAC4" w14:textId="77777777" w:rsidR="00B042E1" w:rsidRPr="00B042E1" w:rsidRDefault="00B042E1" w:rsidP="00B042E1">
            <w:pPr>
              <w:jc w:val="center"/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</w:pPr>
            <w:r w:rsidRPr="00B042E1"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  <w:t>N3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center"/>
            <w:hideMark/>
          </w:tcPr>
          <w:p w14:paraId="43AF51B7" w14:textId="77777777" w:rsidR="00B042E1" w:rsidRPr="00B042E1" w:rsidRDefault="00B042E1" w:rsidP="00B042E1">
            <w:pPr>
              <w:jc w:val="center"/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</w:pPr>
            <w:r w:rsidRPr="00B042E1"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  <w:t>N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center"/>
            <w:hideMark/>
          </w:tcPr>
          <w:p w14:paraId="37DEC262" w14:textId="77777777" w:rsidR="00B042E1" w:rsidRPr="00B042E1" w:rsidRDefault="00B042E1" w:rsidP="00B042E1">
            <w:pPr>
              <w:jc w:val="center"/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</w:pPr>
            <w:r w:rsidRPr="00B042E1"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  <w:t>N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center"/>
            <w:hideMark/>
          </w:tcPr>
          <w:p w14:paraId="77D3E877" w14:textId="77777777" w:rsidR="00B042E1" w:rsidRPr="00B042E1" w:rsidRDefault="00B042E1" w:rsidP="00B042E1">
            <w:pPr>
              <w:jc w:val="center"/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</w:pPr>
            <w:r w:rsidRPr="00B042E1"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  <w:t>N3</w:t>
            </w:r>
          </w:p>
        </w:tc>
      </w:tr>
      <w:tr w:rsidR="00B042E1" w:rsidRPr="00B042E1" w14:paraId="463F85BF" w14:textId="77777777" w:rsidTr="00B042E1">
        <w:trPr>
          <w:trHeight w:val="266"/>
        </w:trPr>
        <w:tc>
          <w:tcPr>
            <w:tcW w:w="857" w:type="dxa"/>
            <w:tcBorders>
              <w:top w:val="nil"/>
              <w:left w:val="single" w:sz="4" w:space="0" w:color="595959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center"/>
            <w:hideMark/>
          </w:tcPr>
          <w:p w14:paraId="251FC51C" w14:textId="77777777" w:rsidR="00B042E1" w:rsidRPr="00B042E1" w:rsidRDefault="00B042E1" w:rsidP="00B042E1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B042E1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24 hours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center"/>
            <w:hideMark/>
          </w:tcPr>
          <w:p w14:paraId="4ED98B8D" w14:textId="77777777" w:rsidR="00B042E1" w:rsidRPr="00B042E1" w:rsidRDefault="00B042E1" w:rsidP="00B042E1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B042E1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6.63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center"/>
            <w:hideMark/>
          </w:tcPr>
          <w:p w14:paraId="0ACB8BE6" w14:textId="77777777" w:rsidR="00B042E1" w:rsidRPr="00B042E1" w:rsidRDefault="00B042E1" w:rsidP="00B042E1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B042E1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6.12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center"/>
            <w:hideMark/>
          </w:tcPr>
          <w:p w14:paraId="3DC2AAB5" w14:textId="77777777" w:rsidR="00B042E1" w:rsidRPr="00B042E1" w:rsidRDefault="00B042E1" w:rsidP="00B042E1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B042E1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7.48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center"/>
            <w:hideMark/>
          </w:tcPr>
          <w:p w14:paraId="701BA569" w14:textId="77777777" w:rsidR="00B042E1" w:rsidRPr="00B042E1" w:rsidRDefault="00B042E1" w:rsidP="00B042E1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B042E1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4.5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center"/>
            <w:hideMark/>
          </w:tcPr>
          <w:p w14:paraId="6FA5AE2B" w14:textId="77777777" w:rsidR="00B042E1" w:rsidRPr="00B042E1" w:rsidRDefault="00B042E1" w:rsidP="00B042E1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B042E1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4.37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center"/>
            <w:hideMark/>
          </w:tcPr>
          <w:p w14:paraId="42179FBB" w14:textId="77777777" w:rsidR="00B042E1" w:rsidRPr="00B042E1" w:rsidRDefault="00B042E1" w:rsidP="00B042E1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B042E1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4.85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center"/>
            <w:hideMark/>
          </w:tcPr>
          <w:p w14:paraId="1F57A95E" w14:textId="77777777" w:rsidR="00B042E1" w:rsidRPr="00B042E1" w:rsidRDefault="00B042E1" w:rsidP="00B042E1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B042E1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2.47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center"/>
            <w:hideMark/>
          </w:tcPr>
          <w:p w14:paraId="01094C3A" w14:textId="77777777" w:rsidR="00B042E1" w:rsidRPr="00B042E1" w:rsidRDefault="00B042E1" w:rsidP="00B042E1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B042E1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1.24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center"/>
            <w:hideMark/>
          </w:tcPr>
          <w:p w14:paraId="5CBDEEB6" w14:textId="77777777" w:rsidR="00B042E1" w:rsidRPr="00B042E1" w:rsidRDefault="00B042E1" w:rsidP="00B042E1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B042E1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5.08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center"/>
            <w:hideMark/>
          </w:tcPr>
          <w:p w14:paraId="7D7BAB4F" w14:textId="77777777" w:rsidR="00B042E1" w:rsidRPr="00B042E1" w:rsidRDefault="00B042E1" w:rsidP="00B042E1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B042E1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3.35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center"/>
            <w:hideMark/>
          </w:tcPr>
          <w:p w14:paraId="0C67F049" w14:textId="77777777" w:rsidR="00B042E1" w:rsidRPr="00B042E1" w:rsidRDefault="00B042E1" w:rsidP="00B042E1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B042E1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2.3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center"/>
            <w:hideMark/>
          </w:tcPr>
          <w:p w14:paraId="0A79DA4B" w14:textId="77777777" w:rsidR="00B042E1" w:rsidRPr="00B042E1" w:rsidRDefault="00B042E1" w:rsidP="00B042E1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B042E1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8.58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center"/>
            <w:hideMark/>
          </w:tcPr>
          <w:p w14:paraId="7FB82471" w14:textId="77777777" w:rsidR="00B042E1" w:rsidRPr="00B042E1" w:rsidRDefault="00B042E1" w:rsidP="00B042E1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B042E1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.56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center"/>
            <w:hideMark/>
          </w:tcPr>
          <w:p w14:paraId="565B01E7" w14:textId="77777777" w:rsidR="00B042E1" w:rsidRPr="00B042E1" w:rsidRDefault="00B042E1" w:rsidP="00B042E1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B042E1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8.5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center"/>
            <w:hideMark/>
          </w:tcPr>
          <w:p w14:paraId="7C64E8AF" w14:textId="77777777" w:rsidR="00B042E1" w:rsidRPr="00B042E1" w:rsidRDefault="00B042E1" w:rsidP="00B042E1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B042E1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4.19</w:t>
            </w:r>
          </w:p>
        </w:tc>
      </w:tr>
      <w:tr w:rsidR="00B042E1" w:rsidRPr="00B042E1" w14:paraId="17BB9E00" w14:textId="77777777" w:rsidTr="00B042E1">
        <w:trPr>
          <w:trHeight w:val="266"/>
        </w:trPr>
        <w:tc>
          <w:tcPr>
            <w:tcW w:w="857" w:type="dxa"/>
            <w:tcBorders>
              <w:top w:val="nil"/>
              <w:left w:val="single" w:sz="4" w:space="0" w:color="595959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center"/>
            <w:hideMark/>
          </w:tcPr>
          <w:p w14:paraId="0DFADA1D" w14:textId="77777777" w:rsidR="00B042E1" w:rsidRPr="00B042E1" w:rsidRDefault="00B042E1" w:rsidP="00B042E1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B042E1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48 hours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center"/>
            <w:hideMark/>
          </w:tcPr>
          <w:p w14:paraId="6B8E4953" w14:textId="77777777" w:rsidR="00B042E1" w:rsidRPr="00B042E1" w:rsidRDefault="00B042E1" w:rsidP="00B042E1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B042E1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22.46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center"/>
            <w:hideMark/>
          </w:tcPr>
          <w:p w14:paraId="4C9FD73C" w14:textId="77777777" w:rsidR="00B042E1" w:rsidRPr="00B042E1" w:rsidRDefault="00B042E1" w:rsidP="00B042E1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B042E1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9.40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center"/>
            <w:hideMark/>
          </w:tcPr>
          <w:p w14:paraId="2B10E9CC" w14:textId="77777777" w:rsidR="00B042E1" w:rsidRPr="00B042E1" w:rsidRDefault="00B042E1" w:rsidP="00B042E1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B042E1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20.85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center"/>
            <w:hideMark/>
          </w:tcPr>
          <w:p w14:paraId="42E5F826" w14:textId="77777777" w:rsidR="00B042E1" w:rsidRPr="00B042E1" w:rsidRDefault="00B042E1" w:rsidP="00B042E1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B042E1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8.55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center"/>
            <w:hideMark/>
          </w:tcPr>
          <w:p w14:paraId="0B6D96C2" w14:textId="77777777" w:rsidR="00B042E1" w:rsidRPr="00B042E1" w:rsidRDefault="00B042E1" w:rsidP="00B042E1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B042E1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7.45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center"/>
            <w:hideMark/>
          </w:tcPr>
          <w:p w14:paraId="063D58DC" w14:textId="77777777" w:rsidR="00B042E1" w:rsidRPr="00B042E1" w:rsidRDefault="00B042E1" w:rsidP="00B042E1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B042E1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6.26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center"/>
            <w:hideMark/>
          </w:tcPr>
          <w:p w14:paraId="7A86B53A" w14:textId="77777777" w:rsidR="00B042E1" w:rsidRPr="00B042E1" w:rsidRDefault="00B042E1" w:rsidP="00B042E1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B042E1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6.22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center"/>
            <w:hideMark/>
          </w:tcPr>
          <w:p w14:paraId="1CE372F3" w14:textId="77777777" w:rsidR="00B042E1" w:rsidRPr="00B042E1" w:rsidRDefault="00B042E1" w:rsidP="00B042E1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B042E1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3.41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center"/>
            <w:hideMark/>
          </w:tcPr>
          <w:p w14:paraId="5CBD97F0" w14:textId="77777777" w:rsidR="00B042E1" w:rsidRPr="00B042E1" w:rsidRDefault="00B042E1" w:rsidP="00B042E1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B042E1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6.43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center"/>
            <w:hideMark/>
          </w:tcPr>
          <w:p w14:paraId="707AACD9" w14:textId="77777777" w:rsidR="00B042E1" w:rsidRPr="00B042E1" w:rsidRDefault="00B042E1" w:rsidP="00B042E1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B042E1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4.57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center"/>
            <w:hideMark/>
          </w:tcPr>
          <w:p w14:paraId="2D45F8CB" w14:textId="77777777" w:rsidR="00B042E1" w:rsidRPr="00B042E1" w:rsidRDefault="00B042E1" w:rsidP="00B042E1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B042E1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1.0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center"/>
            <w:hideMark/>
          </w:tcPr>
          <w:p w14:paraId="7066563D" w14:textId="77777777" w:rsidR="00B042E1" w:rsidRPr="00B042E1" w:rsidRDefault="00B042E1" w:rsidP="00B042E1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B042E1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6.74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center"/>
            <w:hideMark/>
          </w:tcPr>
          <w:p w14:paraId="210761D7" w14:textId="77777777" w:rsidR="00B042E1" w:rsidRPr="00B042E1" w:rsidRDefault="00B042E1" w:rsidP="00B042E1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B042E1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4.1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center"/>
            <w:hideMark/>
          </w:tcPr>
          <w:p w14:paraId="33413C5D" w14:textId="77777777" w:rsidR="00B042E1" w:rsidRPr="00B042E1" w:rsidRDefault="00B042E1" w:rsidP="00B042E1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B042E1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3.5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center"/>
            <w:hideMark/>
          </w:tcPr>
          <w:p w14:paraId="68B58BA8" w14:textId="77777777" w:rsidR="00B042E1" w:rsidRPr="00B042E1" w:rsidRDefault="00B042E1" w:rsidP="00B042E1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B042E1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0.93</w:t>
            </w:r>
          </w:p>
        </w:tc>
      </w:tr>
      <w:tr w:rsidR="00B042E1" w:rsidRPr="00B042E1" w14:paraId="5AD87CC2" w14:textId="77777777" w:rsidTr="00B042E1">
        <w:trPr>
          <w:trHeight w:val="266"/>
        </w:trPr>
        <w:tc>
          <w:tcPr>
            <w:tcW w:w="13719" w:type="dxa"/>
            <w:gridSpan w:val="16"/>
            <w:tcBorders>
              <w:top w:val="single" w:sz="4" w:space="0" w:color="595959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9240B" w14:textId="77777777" w:rsidR="00B042E1" w:rsidRPr="00B042E1" w:rsidRDefault="00B042E1" w:rsidP="00B042E1">
            <w:pPr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r w:rsidRPr="00B042E1">
              <w:rPr>
                <w:rFonts w:ascii="Times New Roman" w:eastAsia="Times New Roman" w:hAnsi="Times New Roman"/>
                <w:i/>
                <w:iCs/>
                <w:color w:val="000000"/>
              </w:rPr>
              <w:t>Each "N" represented average counting from 10 areas for comparison at 0, 24, and 48 hours of IVM treatment</w:t>
            </w:r>
          </w:p>
        </w:tc>
      </w:tr>
    </w:tbl>
    <w:p w14:paraId="2AAB0DAE" w14:textId="77777777" w:rsidR="00B042E1" w:rsidRPr="00B042E1" w:rsidRDefault="00B042E1" w:rsidP="00A63458">
      <w:pPr>
        <w:spacing w:line="480" w:lineRule="auto"/>
        <w:jc w:val="both"/>
        <w:rPr>
          <w:rFonts w:ascii="Times New Roman" w:eastAsiaTheme="minorHAnsi" w:hAnsi="Times New Roman"/>
          <w:b/>
          <w:bCs/>
          <w:kern w:val="2"/>
          <w:sz w:val="24"/>
          <w:szCs w:val="24"/>
          <w14:ligatures w14:val="standardContextual"/>
        </w:rPr>
      </w:pPr>
    </w:p>
    <w:p w14:paraId="3A3E9E4B" w14:textId="77777777" w:rsidR="00B042E1" w:rsidRPr="00B042E1" w:rsidRDefault="00B042E1" w:rsidP="00A63458">
      <w:pPr>
        <w:spacing w:line="480" w:lineRule="auto"/>
        <w:jc w:val="both"/>
        <w:rPr>
          <w:rFonts w:ascii="Times New Roman" w:eastAsiaTheme="minorHAnsi" w:hAnsi="Times New Roman"/>
          <w:b/>
          <w:bCs/>
          <w:kern w:val="2"/>
          <w:sz w:val="24"/>
          <w:szCs w:val="24"/>
          <w14:ligatures w14:val="standardContextual"/>
        </w:rPr>
      </w:pPr>
    </w:p>
    <w:p w14:paraId="5D528EF0" w14:textId="77777777" w:rsidR="00B042E1" w:rsidRPr="00B042E1" w:rsidRDefault="00B042E1" w:rsidP="00A63458">
      <w:pPr>
        <w:spacing w:line="480" w:lineRule="auto"/>
        <w:jc w:val="both"/>
        <w:rPr>
          <w:rFonts w:ascii="Times New Roman" w:eastAsiaTheme="minorHAnsi" w:hAnsi="Times New Roman"/>
          <w:b/>
          <w:bCs/>
          <w:kern w:val="2"/>
          <w:sz w:val="24"/>
          <w:szCs w:val="24"/>
          <w14:ligatures w14:val="standardContextual"/>
        </w:rPr>
      </w:pPr>
    </w:p>
    <w:p w14:paraId="6A6DD00D" w14:textId="77777777" w:rsidR="00B042E1" w:rsidRPr="00B042E1" w:rsidRDefault="00B042E1" w:rsidP="00A63458">
      <w:pPr>
        <w:spacing w:line="480" w:lineRule="auto"/>
        <w:jc w:val="both"/>
        <w:rPr>
          <w:rFonts w:ascii="Times New Roman" w:eastAsiaTheme="minorHAnsi" w:hAnsi="Times New Roman"/>
          <w:b/>
          <w:bCs/>
          <w:kern w:val="2"/>
          <w:sz w:val="24"/>
          <w:szCs w:val="24"/>
          <w14:ligatures w14:val="standardContextual"/>
        </w:rPr>
      </w:pPr>
    </w:p>
    <w:p w14:paraId="0604C3E3" w14:textId="2463AC99" w:rsidR="00B042E1" w:rsidRPr="000A755F" w:rsidRDefault="00B042E1" w:rsidP="00B042E1">
      <w:pPr>
        <w:spacing w:after="160" w:line="360" w:lineRule="auto"/>
        <w:rPr>
          <w:rFonts w:ascii="Times New Roman" w:eastAsiaTheme="minorHAnsi" w:hAnsi="Times New Roman"/>
          <w:b/>
          <w:bCs/>
          <w:kern w:val="2"/>
          <w:sz w:val="24"/>
          <w:szCs w:val="24"/>
          <w:u w:val="single"/>
          <w14:ligatures w14:val="standardContextual"/>
        </w:rPr>
      </w:pPr>
      <w:r w:rsidRPr="000A755F">
        <w:rPr>
          <w:rFonts w:ascii="Times New Roman" w:eastAsiaTheme="minorHAnsi" w:hAnsi="Times New Roman"/>
          <w:b/>
          <w:bCs/>
          <w:kern w:val="2"/>
          <w:sz w:val="24"/>
          <w:szCs w:val="24"/>
          <w:u w:val="single"/>
          <w14:ligatures w14:val="standardContextual"/>
        </w:rPr>
        <w:lastRenderedPageBreak/>
        <w:t>Raw data of Fig.3</w:t>
      </w:r>
    </w:p>
    <w:p w14:paraId="3DCB529F" w14:textId="35EDB0A8" w:rsidR="00B042E1" w:rsidRPr="00B042E1" w:rsidRDefault="00B042E1" w:rsidP="00B042E1">
      <w:pPr>
        <w:spacing w:after="160" w:line="360" w:lineRule="auto"/>
        <w:rPr>
          <w:rFonts w:ascii="Times New Roman" w:eastAsiaTheme="minorHAnsi" w:hAnsi="Times New Roman"/>
          <w:b/>
          <w:bCs/>
          <w:kern w:val="2"/>
          <w:sz w:val="24"/>
          <w:szCs w:val="24"/>
          <w14:ligatures w14:val="standardContextual"/>
        </w:rPr>
      </w:pPr>
      <w:r w:rsidRPr="00B042E1">
        <w:rPr>
          <w:rFonts w:ascii="Times New Roman" w:eastAsiaTheme="minorHAnsi" w:hAnsi="Times New Roman"/>
          <w:b/>
          <w:bCs/>
          <w:kern w:val="2"/>
          <w:sz w:val="24"/>
          <w:szCs w:val="24"/>
          <w14:ligatures w14:val="standardContextual"/>
        </w:rPr>
        <w:t xml:space="preserve">The effect of IVM on the invasion of breast cancer cells after </w:t>
      </w:r>
      <w:proofErr w:type="gramStart"/>
      <w:r w:rsidRPr="00B042E1">
        <w:rPr>
          <w:rFonts w:ascii="Times New Roman" w:eastAsiaTheme="minorHAnsi" w:hAnsi="Times New Roman"/>
          <w:b/>
          <w:bCs/>
          <w:kern w:val="2"/>
          <w:sz w:val="24"/>
          <w:szCs w:val="24"/>
          <w14:ligatures w14:val="standardContextual"/>
        </w:rPr>
        <w:t>24  hours</w:t>
      </w:r>
      <w:proofErr w:type="gramEnd"/>
      <w:r w:rsidRPr="00B042E1">
        <w:rPr>
          <w:rFonts w:ascii="Times New Roman" w:eastAsiaTheme="minorHAnsi" w:hAnsi="Times New Roman"/>
          <w:b/>
          <w:bCs/>
          <w:kern w:val="2"/>
          <w:sz w:val="24"/>
          <w:szCs w:val="24"/>
          <w14:ligatures w14:val="standardContextual"/>
        </w:rPr>
        <w:t xml:space="preserve"> of treatment</w:t>
      </w:r>
    </w:p>
    <w:tbl>
      <w:tblPr>
        <w:tblW w:w="13320" w:type="dxa"/>
        <w:tblLook w:val="04A0" w:firstRow="1" w:lastRow="0" w:firstColumn="1" w:lastColumn="0" w:noHBand="0" w:noVBand="1"/>
      </w:tblPr>
      <w:tblGrid>
        <w:gridCol w:w="838"/>
        <w:gridCol w:w="935"/>
        <w:gridCol w:w="935"/>
        <w:gridCol w:w="940"/>
        <w:gridCol w:w="935"/>
        <w:gridCol w:w="773"/>
        <w:gridCol w:w="940"/>
        <w:gridCol w:w="773"/>
        <w:gridCol w:w="935"/>
        <w:gridCol w:w="779"/>
        <w:gridCol w:w="776"/>
        <w:gridCol w:w="773"/>
        <w:gridCol w:w="777"/>
        <w:gridCol w:w="773"/>
        <w:gridCol w:w="773"/>
        <w:gridCol w:w="711"/>
      </w:tblGrid>
      <w:tr w:rsidR="00B042E1" w:rsidRPr="00B042E1" w14:paraId="5583C2CB" w14:textId="77777777" w:rsidTr="00B042E1">
        <w:trPr>
          <w:trHeight w:val="345"/>
        </w:trPr>
        <w:tc>
          <w:tcPr>
            <w:tcW w:w="838" w:type="dxa"/>
            <w:vMerge w:val="restart"/>
            <w:tcBorders>
              <w:top w:val="single" w:sz="4" w:space="0" w:color="595959"/>
              <w:left w:val="single" w:sz="4" w:space="0" w:color="595959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center"/>
            <w:hideMark/>
          </w:tcPr>
          <w:p w14:paraId="699B60E9" w14:textId="77777777" w:rsidR="00B042E1" w:rsidRPr="00B042E1" w:rsidRDefault="00B042E1" w:rsidP="00B042E1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00B042E1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  <w:t>Cell</w:t>
            </w:r>
          </w:p>
        </w:tc>
        <w:tc>
          <w:tcPr>
            <w:tcW w:w="12482" w:type="dxa"/>
            <w:gridSpan w:val="15"/>
            <w:tcBorders>
              <w:top w:val="single" w:sz="4" w:space="0" w:color="595959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center"/>
            <w:hideMark/>
          </w:tcPr>
          <w:p w14:paraId="08E1B259" w14:textId="77777777" w:rsidR="00B042E1" w:rsidRPr="00B042E1" w:rsidRDefault="00B042E1" w:rsidP="00B042E1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00B042E1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  <w:t>% Cell invasion in relative to non-treatment</w:t>
            </w:r>
          </w:p>
        </w:tc>
      </w:tr>
      <w:tr w:rsidR="00B042E1" w:rsidRPr="00B042E1" w14:paraId="34F9E702" w14:textId="77777777" w:rsidTr="00B042E1">
        <w:trPr>
          <w:trHeight w:val="345"/>
        </w:trPr>
        <w:tc>
          <w:tcPr>
            <w:tcW w:w="838" w:type="dxa"/>
            <w:vMerge/>
            <w:tcBorders>
              <w:top w:val="single" w:sz="4" w:space="0" w:color="595959"/>
              <w:left w:val="single" w:sz="4" w:space="0" w:color="595959"/>
              <w:bottom w:val="single" w:sz="4" w:space="0" w:color="595959"/>
              <w:right w:val="single" w:sz="4" w:space="0" w:color="595959"/>
            </w:tcBorders>
            <w:vAlign w:val="center"/>
            <w:hideMark/>
          </w:tcPr>
          <w:p w14:paraId="3AD4C402" w14:textId="77777777" w:rsidR="00B042E1" w:rsidRPr="00B042E1" w:rsidRDefault="00B042E1" w:rsidP="00B042E1">
            <w:pPr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810" w:type="dxa"/>
            <w:gridSpan w:val="3"/>
            <w:tcBorders>
              <w:top w:val="single" w:sz="4" w:space="0" w:color="595959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center"/>
            <w:hideMark/>
          </w:tcPr>
          <w:p w14:paraId="0F704789" w14:textId="77777777" w:rsidR="00B042E1" w:rsidRPr="00B042E1" w:rsidRDefault="00B042E1" w:rsidP="00B042E1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00B042E1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  <w:t>IVM 0 µM</w:t>
            </w:r>
          </w:p>
        </w:tc>
        <w:tc>
          <w:tcPr>
            <w:tcW w:w="2648" w:type="dxa"/>
            <w:gridSpan w:val="3"/>
            <w:tcBorders>
              <w:top w:val="single" w:sz="4" w:space="0" w:color="595959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center"/>
            <w:hideMark/>
          </w:tcPr>
          <w:p w14:paraId="61751F32" w14:textId="77777777" w:rsidR="00B042E1" w:rsidRPr="00B042E1" w:rsidRDefault="00B042E1" w:rsidP="00B042E1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00B042E1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  <w:t>IVM 3 µM</w:t>
            </w:r>
          </w:p>
        </w:tc>
        <w:tc>
          <w:tcPr>
            <w:tcW w:w="2487" w:type="dxa"/>
            <w:gridSpan w:val="3"/>
            <w:tcBorders>
              <w:top w:val="single" w:sz="4" w:space="0" w:color="595959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center"/>
            <w:hideMark/>
          </w:tcPr>
          <w:p w14:paraId="653AA57E" w14:textId="77777777" w:rsidR="00B042E1" w:rsidRPr="00B042E1" w:rsidRDefault="00B042E1" w:rsidP="00B042E1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00B042E1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  <w:t>IVM 6 µM</w:t>
            </w:r>
          </w:p>
        </w:tc>
        <w:tc>
          <w:tcPr>
            <w:tcW w:w="2326" w:type="dxa"/>
            <w:gridSpan w:val="3"/>
            <w:tcBorders>
              <w:top w:val="single" w:sz="4" w:space="0" w:color="595959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center"/>
            <w:hideMark/>
          </w:tcPr>
          <w:p w14:paraId="15EBB4EF" w14:textId="77777777" w:rsidR="00B042E1" w:rsidRPr="00B042E1" w:rsidRDefault="00B042E1" w:rsidP="00B042E1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00B042E1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  <w:t>IVM 9 µM</w:t>
            </w:r>
          </w:p>
        </w:tc>
        <w:tc>
          <w:tcPr>
            <w:tcW w:w="2211" w:type="dxa"/>
            <w:gridSpan w:val="3"/>
            <w:tcBorders>
              <w:top w:val="single" w:sz="4" w:space="0" w:color="595959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center"/>
            <w:hideMark/>
          </w:tcPr>
          <w:p w14:paraId="0E88E65B" w14:textId="77777777" w:rsidR="00B042E1" w:rsidRPr="00B042E1" w:rsidRDefault="00B042E1" w:rsidP="00B042E1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00B042E1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  <w:t>Palbociclib 25 µM</w:t>
            </w:r>
          </w:p>
        </w:tc>
      </w:tr>
      <w:tr w:rsidR="00B042E1" w:rsidRPr="00B042E1" w14:paraId="21180C0B" w14:textId="77777777" w:rsidTr="00B042E1">
        <w:trPr>
          <w:trHeight w:val="345"/>
        </w:trPr>
        <w:tc>
          <w:tcPr>
            <w:tcW w:w="838" w:type="dxa"/>
            <w:vMerge/>
            <w:tcBorders>
              <w:top w:val="single" w:sz="4" w:space="0" w:color="595959"/>
              <w:left w:val="single" w:sz="4" w:space="0" w:color="595959"/>
              <w:bottom w:val="single" w:sz="4" w:space="0" w:color="595959"/>
              <w:right w:val="single" w:sz="4" w:space="0" w:color="595959"/>
            </w:tcBorders>
            <w:vAlign w:val="center"/>
            <w:hideMark/>
          </w:tcPr>
          <w:p w14:paraId="7220092C" w14:textId="77777777" w:rsidR="00B042E1" w:rsidRPr="00B042E1" w:rsidRDefault="00B042E1" w:rsidP="00B042E1">
            <w:pPr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center"/>
            <w:hideMark/>
          </w:tcPr>
          <w:p w14:paraId="520CC7D5" w14:textId="77777777" w:rsidR="00B042E1" w:rsidRPr="00B042E1" w:rsidRDefault="00B042E1" w:rsidP="00B042E1">
            <w:pPr>
              <w:jc w:val="center"/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</w:pPr>
            <w:r w:rsidRPr="00B042E1"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  <w:t>N1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center"/>
            <w:hideMark/>
          </w:tcPr>
          <w:p w14:paraId="4F5B111E" w14:textId="77777777" w:rsidR="00B042E1" w:rsidRPr="00B042E1" w:rsidRDefault="00B042E1" w:rsidP="00B042E1">
            <w:pPr>
              <w:jc w:val="center"/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</w:pPr>
            <w:r w:rsidRPr="00B042E1"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  <w:t>N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center"/>
            <w:hideMark/>
          </w:tcPr>
          <w:p w14:paraId="73AC8476" w14:textId="77777777" w:rsidR="00B042E1" w:rsidRPr="00B042E1" w:rsidRDefault="00B042E1" w:rsidP="00B042E1">
            <w:pPr>
              <w:jc w:val="center"/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</w:pPr>
            <w:r w:rsidRPr="00B042E1"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  <w:t>N3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center"/>
            <w:hideMark/>
          </w:tcPr>
          <w:p w14:paraId="3C629788" w14:textId="77777777" w:rsidR="00B042E1" w:rsidRPr="00B042E1" w:rsidRDefault="00B042E1" w:rsidP="00B042E1">
            <w:pPr>
              <w:jc w:val="center"/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</w:pPr>
            <w:r w:rsidRPr="00B042E1"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  <w:t>N1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center"/>
            <w:hideMark/>
          </w:tcPr>
          <w:p w14:paraId="2D5C0F34" w14:textId="77777777" w:rsidR="00B042E1" w:rsidRPr="00B042E1" w:rsidRDefault="00B042E1" w:rsidP="00B042E1">
            <w:pPr>
              <w:jc w:val="center"/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</w:pPr>
            <w:r w:rsidRPr="00B042E1"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  <w:t>N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center"/>
            <w:hideMark/>
          </w:tcPr>
          <w:p w14:paraId="3FC00CB7" w14:textId="77777777" w:rsidR="00B042E1" w:rsidRPr="00B042E1" w:rsidRDefault="00B042E1" w:rsidP="00B042E1">
            <w:pPr>
              <w:jc w:val="center"/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</w:pPr>
            <w:r w:rsidRPr="00B042E1"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  <w:t>N3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center"/>
            <w:hideMark/>
          </w:tcPr>
          <w:p w14:paraId="45B4A59E" w14:textId="77777777" w:rsidR="00B042E1" w:rsidRPr="00B042E1" w:rsidRDefault="00B042E1" w:rsidP="00B042E1">
            <w:pPr>
              <w:jc w:val="center"/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</w:pPr>
            <w:r w:rsidRPr="00B042E1"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  <w:t>N1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center"/>
            <w:hideMark/>
          </w:tcPr>
          <w:p w14:paraId="3E426FC5" w14:textId="77777777" w:rsidR="00B042E1" w:rsidRPr="00B042E1" w:rsidRDefault="00B042E1" w:rsidP="00B042E1">
            <w:pPr>
              <w:jc w:val="center"/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</w:pPr>
            <w:r w:rsidRPr="00B042E1"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  <w:t>N2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center"/>
            <w:hideMark/>
          </w:tcPr>
          <w:p w14:paraId="15C6BC73" w14:textId="77777777" w:rsidR="00B042E1" w:rsidRPr="00B042E1" w:rsidRDefault="00B042E1" w:rsidP="00B042E1">
            <w:pPr>
              <w:jc w:val="center"/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</w:pPr>
            <w:r w:rsidRPr="00B042E1"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  <w:t>N3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center"/>
            <w:hideMark/>
          </w:tcPr>
          <w:p w14:paraId="04384021" w14:textId="77777777" w:rsidR="00B042E1" w:rsidRPr="00B042E1" w:rsidRDefault="00B042E1" w:rsidP="00B042E1">
            <w:pPr>
              <w:jc w:val="center"/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</w:pPr>
            <w:r w:rsidRPr="00B042E1"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  <w:t>N1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center"/>
            <w:hideMark/>
          </w:tcPr>
          <w:p w14:paraId="7D00D5E0" w14:textId="77777777" w:rsidR="00B042E1" w:rsidRPr="00B042E1" w:rsidRDefault="00B042E1" w:rsidP="00B042E1">
            <w:pPr>
              <w:jc w:val="center"/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</w:pPr>
            <w:r w:rsidRPr="00B042E1"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  <w:t>N2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center"/>
            <w:hideMark/>
          </w:tcPr>
          <w:p w14:paraId="2419F2CE" w14:textId="77777777" w:rsidR="00B042E1" w:rsidRPr="00B042E1" w:rsidRDefault="00B042E1" w:rsidP="00B042E1">
            <w:pPr>
              <w:jc w:val="center"/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</w:pPr>
            <w:r w:rsidRPr="00B042E1"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  <w:t>N3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center"/>
            <w:hideMark/>
          </w:tcPr>
          <w:p w14:paraId="12848934" w14:textId="77777777" w:rsidR="00B042E1" w:rsidRPr="00B042E1" w:rsidRDefault="00B042E1" w:rsidP="00B042E1">
            <w:pPr>
              <w:jc w:val="center"/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</w:pPr>
            <w:r w:rsidRPr="00B042E1"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  <w:t>N1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center"/>
            <w:hideMark/>
          </w:tcPr>
          <w:p w14:paraId="0190447F" w14:textId="77777777" w:rsidR="00B042E1" w:rsidRPr="00B042E1" w:rsidRDefault="00B042E1" w:rsidP="00B042E1">
            <w:pPr>
              <w:jc w:val="center"/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</w:pPr>
            <w:r w:rsidRPr="00B042E1"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  <w:t>N2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center"/>
            <w:hideMark/>
          </w:tcPr>
          <w:p w14:paraId="16A05CE2" w14:textId="77777777" w:rsidR="00B042E1" w:rsidRPr="00B042E1" w:rsidRDefault="00B042E1" w:rsidP="00B042E1">
            <w:pPr>
              <w:jc w:val="center"/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</w:pPr>
            <w:r w:rsidRPr="00B042E1"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  <w:t>N3</w:t>
            </w:r>
          </w:p>
        </w:tc>
      </w:tr>
      <w:tr w:rsidR="00B042E1" w:rsidRPr="00B042E1" w14:paraId="5EBA2C81" w14:textId="77777777" w:rsidTr="00B042E1">
        <w:trPr>
          <w:trHeight w:val="345"/>
        </w:trPr>
        <w:tc>
          <w:tcPr>
            <w:tcW w:w="838" w:type="dxa"/>
            <w:tcBorders>
              <w:top w:val="nil"/>
              <w:left w:val="single" w:sz="4" w:space="0" w:color="595959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center"/>
            <w:hideMark/>
          </w:tcPr>
          <w:p w14:paraId="3292BAFB" w14:textId="77777777" w:rsidR="00B042E1" w:rsidRPr="00B042E1" w:rsidRDefault="00B042E1" w:rsidP="00B042E1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00B042E1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  <w:t>LCC2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center"/>
            <w:hideMark/>
          </w:tcPr>
          <w:p w14:paraId="421BFB20" w14:textId="77777777" w:rsidR="00B042E1" w:rsidRPr="00B042E1" w:rsidRDefault="00B042E1" w:rsidP="00B042E1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B042E1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00.00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center"/>
            <w:hideMark/>
          </w:tcPr>
          <w:p w14:paraId="467DC4D7" w14:textId="77777777" w:rsidR="00B042E1" w:rsidRPr="00B042E1" w:rsidRDefault="00B042E1" w:rsidP="00B042E1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B042E1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00.0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center"/>
            <w:hideMark/>
          </w:tcPr>
          <w:p w14:paraId="61F555E7" w14:textId="77777777" w:rsidR="00B042E1" w:rsidRPr="00B042E1" w:rsidRDefault="00B042E1" w:rsidP="00B042E1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B042E1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00.00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center"/>
            <w:hideMark/>
          </w:tcPr>
          <w:p w14:paraId="1BED6B0B" w14:textId="77777777" w:rsidR="00B042E1" w:rsidRPr="00B042E1" w:rsidRDefault="00B042E1" w:rsidP="00B042E1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B042E1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03.00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center"/>
            <w:hideMark/>
          </w:tcPr>
          <w:p w14:paraId="7E303C97" w14:textId="77777777" w:rsidR="00B042E1" w:rsidRPr="00B042E1" w:rsidRDefault="00B042E1" w:rsidP="00B042E1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B042E1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50.0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center"/>
            <w:hideMark/>
          </w:tcPr>
          <w:p w14:paraId="1B916485" w14:textId="77777777" w:rsidR="00B042E1" w:rsidRPr="00B042E1" w:rsidRDefault="00B042E1" w:rsidP="00B042E1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B042E1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80.00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center"/>
            <w:hideMark/>
          </w:tcPr>
          <w:p w14:paraId="33C9F8F1" w14:textId="77777777" w:rsidR="00B042E1" w:rsidRPr="00B042E1" w:rsidRDefault="00B042E1" w:rsidP="00B042E1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B042E1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21.00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center"/>
            <w:hideMark/>
          </w:tcPr>
          <w:p w14:paraId="665FF8FC" w14:textId="77777777" w:rsidR="00B042E1" w:rsidRPr="00B042E1" w:rsidRDefault="00B042E1" w:rsidP="00B042E1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B042E1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34.0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center"/>
            <w:hideMark/>
          </w:tcPr>
          <w:p w14:paraId="0ADFC7AC" w14:textId="77777777" w:rsidR="00B042E1" w:rsidRPr="00B042E1" w:rsidRDefault="00B042E1" w:rsidP="00B042E1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B042E1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91.0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center"/>
            <w:hideMark/>
          </w:tcPr>
          <w:p w14:paraId="45FBC915" w14:textId="77777777" w:rsidR="00B042E1" w:rsidRPr="00B042E1" w:rsidRDefault="00B042E1" w:rsidP="00B042E1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B042E1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25.00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center"/>
            <w:hideMark/>
          </w:tcPr>
          <w:p w14:paraId="675DFBED" w14:textId="77777777" w:rsidR="00B042E1" w:rsidRPr="00B042E1" w:rsidRDefault="00B042E1" w:rsidP="00B042E1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B042E1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35.00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center"/>
            <w:hideMark/>
          </w:tcPr>
          <w:p w14:paraId="1B969003" w14:textId="77777777" w:rsidR="00B042E1" w:rsidRPr="00B042E1" w:rsidRDefault="00B042E1" w:rsidP="00B042E1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B042E1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53.00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center"/>
            <w:hideMark/>
          </w:tcPr>
          <w:p w14:paraId="7A1F7F8E" w14:textId="77777777" w:rsidR="00B042E1" w:rsidRPr="00B042E1" w:rsidRDefault="00B042E1" w:rsidP="00B042E1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B042E1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46.00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center"/>
            <w:hideMark/>
          </w:tcPr>
          <w:p w14:paraId="256D5AD5" w14:textId="77777777" w:rsidR="00B042E1" w:rsidRPr="00B042E1" w:rsidRDefault="00B042E1" w:rsidP="00B042E1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B042E1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50.00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center"/>
            <w:hideMark/>
          </w:tcPr>
          <w:p w14:paraId="6F4254C0" w14:textId="77777777" w:rsidR="00B042E1" w:rsidRPr="00B042E1" w:rsidRDefault="00B042E1" w:rsidP="00B042E1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B042E1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80.00</w:t>
            </w:r>
          </w:p>
        </w:tc>
      </w:tr>
      <w:tr w:rsidR="00B042E1" w:rsidRPr="00B042E1" w14:paraId="623C47C1" w14:textId="77777777" w:rsidTr="00B042E1">
        <w:trPr>
          <w:trHeight w:val="345"/>
        </w:trPr>
        <w:tc>
          <w:tcPr>
            <w:tcW w:w="838" w:type="dxa"/>
            <w:tcBorders>
              <w:top w:val="nil"/>
              <w:left w:val="single" w:sz="4" w:space="0" w:color="595959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center"/>
            <w:hideMark/>
          </w:tcPr>
          <w:p w14:paraId="274A3A4A" w14:textId="77777777" w:rsidR="00B042E1" w:rsidRPr="00B042E1" w:rsidRDefault="00B042E1" w:rsidP="00B042E1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00B042E1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  <w:t>LCC9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center"/>
            <w:hideMark/>
          </w:tcPr>
          <w:p w14:paraId="65AAF229" w14:textId="77777777" w:rsidR="00B042E1" w:rsidRPr="00B042E1" w:rsidRDefault="00B042E1" w:rsidP="00B042E1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B042E1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00.00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center"/>
            <w:hideMark/>
          </w:tcPr>
          <w:p w14:paraId="6A190175" w14:textId="77777777" w:rsidR="00B042E1" w:rsidRPr="00B042E1" w:rsidRDefault="00B042E1" w:rsidP="00B042E1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B042E1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00.0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center"/>
            <w:hideMark/>
          </w:tcPr>
          <w:p w14:paraId="5C59DB4A" w14:textId="77777777" w:rsidR="00B042E1" w:rsidRPr="00B042E1" w:rsidRDefault="00B042E1" w:rsidP="00B042E1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B042E1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00.00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center"/>
            <w:hideMark/>
          </w:tcPr>
          <w:p w14:paraId="7E3E9466" w14:textId="77777777" w:rsidR="00B042E1" w:rsidRPr="00B042E1" w:rsidRDefault="00B042E1" w:rsidP="00B042E1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B042E1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02.00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center"/>
            <w:hideMark/>
          </w:tcPr>
          <w:p w14:paraId="41D00A2F" w14:textId="77777777" w:rsidR="00B042E1" w:rsidRPr="00B042E1" w:rsidRDefault="00B042E1" w:rsidP="00B042E1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B042E1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77.0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center"/>
            <w:hideMark/>
          </w:tcPr>
          <w:p w14:paraId="65239419" w14:textId="77777777" w:rsidR="00B042E1" w:rsidRPr="00B042E1" w:rsidRDefault="00B042E1" w:rsidP="00B042E1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B042E1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05.00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center"/>
            <w:hideMark/>
          </w:tcPr>
          <w:p w14:paraId="20F579EC" w14:textId="77777777" w:rsidR="00B042E1" w:rsidRPr="00B042E1" w:rsidRDefault="00B042E1" w:rsidP="00B042E1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B042E1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87.00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center"/>
            <w:hideMark/>
          </w:tcPr>
          <w:p w14:paraId="0453095C" w14:textId="77777777" w:rsidR="00B042E1" w:rsidRPr="00B042E1" w:rsidRDefault="00B042E1" w:rsidP="00B042E1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B042E1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09.0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center"/>
            <w:hideMark/>
          </w:tcPr>
          <w:p w14:paraId="009AD1DD" w14:textId="77777777" w:rsidR="00B042E1" w:rsidRPr="00B042E1" w:rsidRDefault="00B042E1" w:rsidP="00B042E1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B042E1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91.0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center"/>
            <w:hideMark/>
          </w:tcPr>
          <w:p w14:paraId="4E71AAAE" w14:textId="77777777" w:rsidR="00B042E1" w:rsidRPr="00B042E1" w:rsidRDefault="00B042E1" w:rsidP="00B042E1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B042E1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58.00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center"/>
            <w:hideMark/>
          </w:tcPr>
          <w:p w14:paraId="79ADB32B" w14:textId="77777777" w:rsidR="00B042E1" w:rsidRPr="00B042E1" w:rsidRDefault="00B042E1" w:rsidP="00B042E1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B042E1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53.00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center"/>
            <w:hideMark/>
          </w:tcPr>
          <w:p w14:paraId="17BF7BC0" w14:textId="77777777" w:rsidR="00B042E1" w:rsidRPr="00B042E1" w:rsidRDefault="00B042E1" w:rsidP="00B042E1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B042E1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84.00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center"/>
            <w:hideMark/>
          </w:tcPr>
          <w:p w14:paraId="27FB236F" w14:textId="77777777" w:rsidR="00B042E1" w:rsidRPr="00B042E1" w:rsidRDefault="00B042E1" w:rsidP="00B042E1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B042E1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51.00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center"/>
            <w:hideMark/>
          </w:tcPr>
          <w:p w14:paraId="688B1304" w14:textId="77777777" w:rsidR="00B042E1" w:rsidRPr="00B042E1" w:rsidRDefault="00B042E1" w:rsidP="00B042E1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B042E1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76.00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center"/>
            <w:hideMark/>
          </w:tcPr>
          <w:p w14:paraId="3A657B69" w14:textId="77777777" w:rsidR="00B042E1" w:rsidRPr="00B042E1" w:rsidRDefault="00B042E1" w:rsidP="00B042E1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B042E1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79.00</w:t>
            </w:r>
          </w:p>
        </w:tc>
      </w:tr>
      <w:tr w:rsidR="00B042E1" w:rsidRPr="00B042E1" w14:paraId="4A4610B0" w14:textId="77777777" w:rsidTr="00B042E1">
        <w:trPr>
          <w:trHeight w:val="276"/>
        </w:trPr>
        <w:tc>
          <w:tcPr>
            <w:tcW w:w="13320" w:type="dxa"/>
            <w:gridSpan w:val="16"/>
            <w:tcBorders>
              <w:top w:val="single" w:sz="4" w:space="0" w:color="595959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9A46F" w14:textId="77777777" w:rsidR="00B042E1" w:rsidRPr="00B042E1" w:rsidRDefault="00B042E1" w:rsidP="00B042E1">
            <w:pPr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r w:rsidRPr="00B042E1">
              <w:rPr>
                <w:rFonts w:ascii="Times New Roman" w:eastAsia="Times New Roman" w:hAnsi="Times New Roman"/>
                <w:i/>
                <w:iCs/>
                <w:color w:val="000000"/>
              </w:rPr>
              <w:t>Each "N" represented the average of counting from 10 fields of each treated group for 24 hours after treatment</w:t>
            </w:r>
          </w:p>
        </w:tc>
      </w:tr>
    </w:tbl>
    <w:p w14:paraId="333DC1F1" w14:textId="77777777" w:rsidR="00B042E1" w:rsidRPr="00B042E1" w:rsidRDefault="00B042E1" w:rsidP="00B042E1">
      <w:pPr>
        <w:spacing w:after="160" w:line="360" w:lineRule="auto"/>
        <w:rPr>
          <w:rFonts w:ascii="Times New Roman" w:eastAsiaTheme="minorHAnsi" w:hAnsi="Times New Roman"/>
          <w:kern w:val="2"/>
          <w:sz w:val="24"/>
          <w:szCs w:val="24"/>
          <w14:ligatures w14:val="standardContextual"/>
        </w:rPr>
      </w:pPr>
    </w:p>
    <w:p w14:paraId="777E305B" w14:textId="77777777" w:rsidR="00B042E1" w:rsidRPr="00B042E1" w:rsidRDefault="00B042E1" w:rsidP="00A63458">
      <w:pPr>
        <w:spacing w:line="480" w:lineRule="auto"/>
        <w:jc w:val="both"/>
        <w:rPr>
          <w:rFonts w:ascii="Times New Roman" w:eastAsiaTheme="minorHAnsi" w:hAnsi="Times New Roman"/>
          <w:b/>
          <w:bCs/>
          <w:kern w:val="2"/>
          <w:sz w:val="24"/>
          <w:szCs w:val="24"/>
          <w14:ligatures w14:val="standardContextual"/>
        </w:rPr>
      </w:pPr>
    </w:p>
    <w:p w14:paraId="33CFFF35" w14:textId="77777777" w:rsidR="00B042E1" w:rsidRPr="00B042E1" w:rsidRDefault="00B042E1" w:rsidP="00A63458">
      <w:pPr>
        <w:spacing w:line="480" w:lineRule="auto"/>
        <w:jc w:val="both"/>
        <w:rPr>
          <w:rFonts w:ascii="Times New Roman" w:eastAsiaTheme="minorHAnsi" w:hAnsi="Times New Roman"/>
          <w:b/>
          <w:bCs/>
          <w:kern w:val="2"/>
          <w:sz w:val="24"/>
          <w:szCs w:val="24"/>
          <w14:ligatures w14:val="standardContextual"/>
        </w:rPr>
      </w:pPr>
    </w:p>
    <w:p w14:paraId="76CC5513" w14:textId="77777777" w:rsidR="00B042E1" w:rsidRDefault="00B042E1" w:rsidP="00A63458">
      <w:pPr>
        <w:spacing w:line="480" w:lineRule="auto"/>
        <w:jc w:val="both"/>
        <w:rPr>
          <w:rFonts w:ascii="Times New Roman" w:eastAsiaTheme="minorHAnsi" w:hAnsi="Times New Roman"/>
          <w:b/>
          <w:bCs/>
          <w:kern w:val="2"/>
          <w:sz w:val="24"/>
          <w:szCs w:val="24"/>
          <w14:ligatures w14:val="standardContextual"/>
        </w:rPr>
      </w:pPr>
    </w:p>
    <w:p w14:paraId="54B18125" w14:textId="77777777" w:rsidR="00B042E1" w:rsidRDefault="00B042E1" w:rsidP="00A63458">
      <w:pPr>
        <w:spacing w:line="480" w:lineRule="auto"/>
        <w:jc w:val="both"/>
        <w:rPr>
          <w:rFonts w:ascii="Times New Roman" w:eastAsiaTheme="minorHAnsi" w:hAnsi="Times New Roman"/>
          <w:b/>
          <w:bCs/>
          <w:kern w:val="2"/>
          <w:sz w:val="24"/>
          <w:szCs w:val="24"/>
          <w14:ligatures w14:val="standardContextual"/>
        </w:rPr>
      </w:pPr>
    </w:p>
    <w:p w14:paraId="751AC470" w14:textId="77777777" w:rsidR="00B042E1" w:rsidRDefault="00B042E1" w:rsidP="00A63458">
      <w:pPr>
        <w:spacing w:line="480" w:lineRule="auto"/>
        <w:jc w:val="both"/>
        <w:rPr>
          <w:rFonts w:ascii="Times New Roman" w:eastAsiaTheme="minorHAnsi" w:hAnsi="Times New Roman"/>
          <w:b/>
          <w:bCs/>
          <w:kern w:val="2"/>
          <w:sz w:val="24"/>
          <w:szCs w:val="24"/>
          <w14:ligatures w14:val="standardContextual"/>
        </w:rPr>
      </w:pPr>
    </w:p>
    <w:p w14:paraId="52236018" w14:textId="77777777" w:rsidR="00B042E1" w:rsidRDefault="00B042E1" w:rsidP="00A63458">
      <w:pPr>
        <w:spacing w:line="480" w:lineRule="auto"/>
        <w:jc w:val="both"/>
        <w:rPr>
          <w:rFonts w:ascii="Times New Roman" w:eastAsiaTheme="minorHAnsi" w:hAnsi="Times New Roman"/>
          <w:b/>
          <w:bCs/>
          <w:kern w:val="2"/>
          <w:sz w:val="24"/>
          <w:szCs w:val="24"/>
          <w14:ligatures w14:val="standardContextual"/>
        </w:rPr>
      </w:pPr>
    </w:p>
    <w:p w14:paraId="1CB6A93C" w14:textId="77777777" w:rsidR="00B042E1" w:rsidRDefault="00B042E1" w:rsidP="00A63458">
      <w:pPr>
        <w:spacing w:line="480" w:lineRule="auto"/>
        <w:jc w:val="both"/>
        <w:rPr>
          <w:rFonts w:ascii="Times New Roman" w:eastAsiaTheme="minorHAnsi" w:hAnsi="Times New Roman"/>
          <w:b/>
          <w:bCs/>
          <w:kern w:val="2"/>
          <w:sz w:val="24"/>
          <w:szCs w:val="24"/>
          <w14:ligatures w14:val="standardContextual"/>
        </w:rPr>
      </w:pPr>
    </w:p>
    <w:p w14:paraId="2B428101" w14:textId="77777777" w:rsidR="00B042E1" w:rsidRDefault="00B042E1" w:rsidP="00A63458">
      <w:pPr>
        <w:spacing w:line="480" w:lineRule="auto"/>
        <w:jc w:val="both"/>
        <w:rPr>
          <w:rFonts w:ascii="Times New Roman" w:eastAsiaTheme="minorHAnsi" w:hAnsi="Times New Roman"/>
          <w:b/>
          <w:bCs/>
          <w:kern w:val="2"/>
          <w:sz w:val="24"/>
          <w:szCs w:val="24"/>
          <w14:ligatures w14:val="standardContextual"/>
        </w:rPr>
      </w:pPr>
    </w:p>
    <w:p w14:paraId="3932288E" w14:textId="77777777" w:rsidR="00F52243" w:rsidRDefault="00F52243" w:rsidP="00A63458">
      <w:pPr>
        <w:spacing w:line="480" w:lineRule="auto"/>
        <w:jc w:val="both"/>
        <w:rPr>
          <w:rFonts w:ascii="Times New Roman" w:eastAsiaTheme="minorHAnsi" w:hAnsi="Times New Roman"/>
          <w:b/>
          <w:bCs/>
          <w:kern w:val="2"/>
          <w:sz w:val="24"/>
          <w:szCs w:val="24"/>
          <w14:ligatures w14:val="standardContextual"/>
        </w:rPr>
      </w:pPr>
    </w:p>
    <w:p w14:paraId="525539D8" w14:textId="6709DE7E" w:rsidR="00F52243" w:rsidRPr="000A755F" w:rsidRDefault="00F52243" w:rsidP="00F52243">
      <w:pPr>
        <w:spacing w:after="160" w:line="360" w:lineRule="auto"/>
        <w:rPr>
          <w:rFonts w:ascii="Times New Roman" w:eastAsiaTheme="minorHAnsi" w:hAnsi="Times New Roman"/>
          <w:b/>
          <w:bCs/>
          <w:kern w:val="2"/>
          <w:sz w:val="24"/>
          <w:szCs w:val="24"/>
          <w:u w:val="single"/>
          <w14:ligatures w14:val="standardContextual"/>
        </w:rPr>
      </w:pPr>
      <w:r w:rsidRPr="000A755F">
        <w:rPr>
          <w:rFonts w:ascii="Times New Roman" w:eastAsiaTheme="minorHAnsi" w:hAnsi="Times New Roman"/>
          <w:b/>
          <w:bCs/>
          <w:kern w:val="2"/>
          <w:sz w:val="24"/>
          <w:szCs w:val="24"/>
          <w:u w:val="single"/>
          <w14:ligatures w14:val="standardContextual"/>
        </w:rPr>
        <w:lastRenderedPageBreak/>
        <w:t>Supplementary data</w:t>
      </w:r>
      <w:r w:rsidR="003622A3">
        <w:rPr>
          <w:rFonts w:ascii="Times New Roman" w:eastAsiaTheme="minorHAnsi" w:hAnsi="Times New Roman"/>
          <w:b/>
          <w:bCs/>
          <w:kern w:val="2"/>
          <w:sz w:val="24"/>
          <w:szCs w:val="24"/>
          <w:u w:val="single"/>
          <w14:ligatures w14:val="standardContextual"/>
        </w:rPr>
        <w:t xml:space="preserve"> Fig.S1</w:t>
      </w:r>
      <w:r w:rsidR="00E15D7A">
        <w:rPr>
          <w:rFonts w:ascii="Times New Roman" w:eastAsiaTheme="minorHAnsi" w:hAnsi="Times New Roman"/>
          <w:b/>
          <w:bCs/>
          <w:kern w:val="2"/>
          <w:sz w:val="24"/>
          <w:szCs w:val="24"/>
          <w:u w:val="single"/>
          <w14:ligatures w14:val="standardContextual"/>
        </w:rPr>
        <w:t>:</w:t>
      </w:r>
      <w:r w:rsidRPr="000A755F">
        <w:rPr>
          <w:rFonts w:ascii="Times New Roman" w:eastAsiaTheme="minorHAnsi" w:hAnsi="Times New Roman"/>
          <w:b/>
          <w:bCs/>
          <w:kern w:val="2"/>
          <w:sz w:val="24"/>
          <w:szCs w:val="24"/>
          <w:u w:val="single"/>
          <w14:ligatures w14:val="standardContextual"/>
        </w:rPr>
        <w:t xml:space="preserve"> </w:t>
      </w:r>
      <w:r>
        <w:rPr>
          <w:rFonts w:ascii="Times New Roman" w:eastAsiaTheme="minorHAnsi" w:hAnsi="Times New Roman"/>
          <w:b/>
          <w:bCs/>
          <w:kern w:val="2"/>
          <w:sz w:val="24"/>
          <w:szCs w:val="24"/>
          <w:u w:val="single"/>
          <w14:ligatures w14:val="standardContextual"/>
        </w:rPr>
        <w:t>%</w:t>
      </w:r>
      <w:r w:rsidR="00E15D7A">
        <w:rPr>
          <w:rFonts w:ascii="Times New Roman" w:eastAsiaTheme="minorHAnsi" w:hAnsi="Times New Roman"/>
          <w:b/>
          <w:bCs/>
          <w:kern w:val="2"/>
          <w:sz w:val="24"/>
          <w:szCs w:val="24"/>
          <w:u w:val="single"/>
          <w14:ligatures w14:val="standardContextual"/>
        </w:rPr>
        <w:t>C</w:t>
      </w:r>
      <w:r>
        <w:rPr>
          <w:rFonts w:ascii="Times New Roman" w:eastAsiaTheme="minorHAnsi" w:hAnsi="Times New Roman"/>
          <w:b/>
          <w:bCs/>
          <w:kern w:val="2"/>
          <w:sz w:val="24"/>
          <w:szCs w:val="24"/>
          <w:u w:val="single"/>
          <w14:ligatures w14:val="standardContextual"/>
        </w:rPr>
        <w:t>ell viability after the combination treatment between 4-OHT and IVM for 72 hours</w:t>
      </w:r>
    </w:p>
    <w:p w14:paraId="2A98FC72" w14:textId="5DE3DBC5" w:rsidR="00F52243" w:rsidRPr="00E15D7A" w:rsidRDefault="00F52243" w:rsidP="00E15D7A">
      <w:pPr>
        <w:spacing w:line="276" w:lineRule="auto"/>
        <w:jc w:val="both"/>
        <w:rPr>
          <w:rFonts w:ascii="Times New Roman" w:eastAsiaTheme="minorHAnsi" w:hAnsi="Times New Roman"/>
          <w:b/>
          <w:bCs/>
          <w:kern w:val="2"/>
          <w:sz w:val="24"/>
          <w:szCs w:val="24"/>
          <w14:ligatures w14:val="standardContextual"/>
        </w:rPr>
      </w:pPr>
      <w:r w:rsidRPr="00E15D7A">
        <w:rPr>
          <w:rFonts w:ascii="Times New Roman" w:eastAsiaTheme="minorHAnsi" w:hAnsi="Times New Roman"/>
          <w:b/>
          <w:bCs/>
          <w:kern w:val="2"/>
          <w:sz w:val="24"/>
          <w:szCs w:val="24"/>
          <w14:ligatures w14:val="standardContextual"/>
        </w:rPr>
        <w:t xml:space="preserve">The </w:t>
      </w:r>
      <w:r w:rsidRPr="00E15D7A">
        <w:rPr>
          <w:rFonts w:ascii="Times New Roman" w:eastAsiaTheme="minorHAnsi" w:hAnsi="Times New Roman"/>
          <w:b/>
          <w:bCs/>
          <w:kern w:val="2"/>
          <w:sz w:val="24"/>
          <w:szCs w:val="24"/>
          <w14:ligatures w14:val="standardContextual"/>
        </w:rPr>
        <w:t xml:space="preserve">combined treatment effect between 4-OHT and </w:t>
      </w:r>
      <w:r w:rsidRPr="00E15D7A">
        <w:rPr>
          <w:rFonts w:ascii="Times New Roman" w:eastAsiaTheme="minorHAnsi" w:hAnsi="Times New Roman"/>
          <w:b/>
          <w:bCs/>
          <w:kern w:val="2"/>
          <w:sz w:val="24"/>
          <w:szCs w:val="24"/>
          <w14:ligatures w14:val="standardContextual"/>
        </w:rPr>
        <w:t xml:space="preserve">IVM in LCC2 cells </w:t>
      </w:r>
      <w:r w:rsidR="00E15D7A" w:rsidRPr="00E15D7A">
        <w:rPr>
          <w:rFonts w:ascii="Times New Roman" w:eastAsiaTheme="minorHAnsi" w:hAnsi="Times New Roman"/>
          <w:b/>
          <w:bCs/>
          <w:kern w:val="2"/>
          <w:sz w:val="24"/>
          <w:szCs w:val="24"/>
          <w14:ligatures w14:val="standardContextual"/>
        </w:rPr>
        <w:t>in relative to non-treatment</w:t>
      </w:r>
    </w:p>
    <w:tbl>
      <w:tblPr>
        <w:tblW w:w="929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06"/>
        <w:gridCol w:w="1821"/>
        <w:gridCol w:w="1821"/>
        <w:gridCol w:w="1821"/>
        <w:gridCol w:w="1821"/>
      </w:tblGrid>
      <w:tr w:rsidR="00E15D7A" w:rsidRPr="00F52243" w14:paraId="04176269" w14:textId="77777777" w:rsidTr="00F01890">
        <w:trPr>
          <w:trHeight w:val="301"/>
        </w:trPr>
        <w:tc>
          <w:tcPr>
            <w:tcW w:w="2006" w:type="dxa"/>
            <w:vMerge w:val="restart"/>
            <w:shd w:val="clear" w:color="auto" w:fill="auto"/>
            <w:noWrap/>
            <w:vAlign w:val="center"/>
          </w:tcPr>
          <w:p w14:paraId="54616981" w14:textId="6BBEB29B" w:rsidR="00E15D7A" w:rsidRPr="00F52243" w:rsidRDefault="00E15D7A" w:rsidP="00E15D7A">
            <w:pPr>
              <w:jc w:val="center"/>
              <w:rPr>
                <w:rFonts w:ascii="Times New Roman" w:eastAsia="Times New Roman" w:hAnsi="Times New Roman"/>
                <w:b/>
                <w:bCs/>
              </w:rPr>
            </w:pPr>
            <w:r w:rsidRPr="00F52243">
              <w:rPr>
                <w:rFonts w:ascii="Times New Roman" w:eastAsia="Times New Roman" w:hAnsi="Times New Roman"/>
                <w:b/>
                <w:bCs/>
              </w:rPr>
              <w:t>4-OHT Conc. (µM)</w:t>
            </w:r>
          </w:p>
        </w:tc>
        <w:tc>
          <w:tcPr>
            <w:tcW w:w="7284" w:type="dxa"/>
            <w:gridSpan w:val="4"/>
            <w:shd w:val="clear" w:color="auto" w:fill="auto"/>
            <w:noWrap/>
            <w:vAlign w:val="bottom"/>
          </w:tcPr>
          <w:p w14:paraId="3E635742" w14:textId="42C512EA" w:rsidR="00E15D7A" w:rsidRPr="00F52243" w:rsidRDefault="00E15D7A" w:rsidP="00E15D7A">
            <w:pPr>
              <w:jc w:val="center"/>
              <w:rPr>
                <w:rFonts w:ascii="Times New Roman" w:eastAsia="Times New Roman" w:hAnsi="Times New Roman"/>
                <w:b/>
                <w:bCs/>
              </w:rPr>
            </w:pPr>
            <w:r>
              <w:rPr>
                <w:rFonts w:ascii="Times New Roman" w:eastAsia="Times New Roman" w:hAnsi="Times New Roman"/>
                <w:b/>
                <w:bCs/>
              </w:rPr>
              <w:t xml:space="preserve">% Cell viability </w:t>
            </w:r>
            <w:r w:rsidRPr="00E15D7A">
              <w:rPr>
                <w:rFonts w:ascii="Times New Roman" w:eastAsia="Times New Roman" w:hAnsi="Times New Roman"/>
              </w:rPr>
              <w:t>(Mean ± SEM)</w:t>
            </w:r>
          </w:p>
        </w:tc>
      </w:tr>
      <w:tr w:rsidR="00E15D7A" w:rsidRPr="00F52243" w14:paraId="4B74F066" w14:textId="77777777" w:rsidTr="00F52243">
        <w:trPr>
          <w:trHeight w:val="301"/>
        </w:trPr>
        <w:tc>
          <w:tcPr>
            <w:tcW w:w="2006" w:type="dxa"/>
            <w:vMerge/>
            <w:shd w:val="clear" w:color="auto" w:fill="auto"/>
            <w:noWrap/>
            <w:vAlign w:val="bottom"/>
            <w:hideMark/>
          </w:tcPr>
          <w:p w14:paraId="1855E068" w14:textId="006CDF49" w:rsidR="00E15D7A" w:rsidRPr="00F52243" w:rsidRDefault="00E15D7A" w:rsidP="00F52243">
            <w:pPr>
              <w:jc w:val="center"/>
              <w:rPr>
                <w:rFonts w:ascii="Times New Roman" w:eastAsia="Times New Roman" w:hAnsi="Times New Roman"/>
                <w:b/>
                <w:bCs/>
              </w:rPr>
            </w:pPr>
          </w:p>
        </w:tc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318EC163" w14:textId="77777777" w:rsidR="00E15D7A" w:rsidRPr="00F52243" w:rsidRDefault="00E15D7A" w:rsidP="00F52243">
            <w:pPr>
              <w:jc w:val="center"/>
              <w:rPr>
                <w:rFonts w:ascii="Times New Roman" w:eastAsia="Times New Roman" w:hAnsi="Times New Roman"/>
                <w:b/>
                <w:bCs/>
              </w:rPr>
            </w:pPr>
            <w:r w:rsidRPr="00F52243">
              <w:rPr>
                <w:rFonts w:ascii="Times New Roman" w:eastAsia="Times New Roman" w:hAnsi="Times New Roman"/>
                <w:b/>
                <w:bCs/>
              </w:rPr>
              <w:t>IVM 0 µM</w:t>
            </w:r>
          </w:p>
        </w:tc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4C9DB101" w14:textId="77777777" w:rsidR="00E15D7A" w:rsidRPr="00F52243" w:rsidRDefault="00E15D7A" w:rsidP="00F52243">
            <w:pPr>
              <w:jc w:val="center"/>
              <w:rPr>
                <w:rFonts w:ascii="Times New Roman" w:eastAsia="Times New Roman" w:hAnsi="Times New Roman"/>
                <w:b/>
                <w:bCs/>
              </w:rPr>
            </w:pPr>
            <w:r w:rsidRPr="00F52243">
              <w:rPr>
                <w:rFonts w:ascii="Times New Roman" w:eastAsia="Times New Roman" w:hAnsi="Times New Roman"/>
                <w:b/>
                <w:bCs/>
              </w:rPr>
              <w:t>IVM 4 µM</w:t>
            </w:r>
          </w:p>
        </w:tc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589C5C7D" w14:textId="77777777" w:rsidR="00E15D7A" w:rsidRPr="00F52243" w:rsidRDefault="00E15D7A" w:rsidP="00F52243">
            <w:pPr>
              <w:jc w:val="center"/>
              <w:rPr>
                <w:rFonts w:ascii="Times New Roman" w:eastAsia="Times New Roman" w:hAnsi="Times New Roman"/>
                <w:b/>
                <w:bCs/>
              </w:rPr>
            </w:pPr>
            <w:r w:rsidRPr="00F52243">
              <w:rPr>
                <w:rFonts w:ascii="Times New Roman" w:eastAsia="Times New Roman" w:hAnsi="Times New Roman"/>
                <w:b/>
                <w:bCs/>
              </w:rPr>
              <w:t>IVM 7 µM</w:t>
            </w:r>
          </w:p>
        </w:tc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0194FB2F" w14:textId="77777777" w:rsidR="00E15D7A" w:rsidRPr="00F52243" w:rsidRDefault="00E15D7A" w:rsidP="00F52243">
            <w:pPr>
              <w:jc w:val="center"/>
              <w:rPr>
                <w:rFonts w:ascii="Times New Roman" w:eastAsia="Times New Roman" w:hAnsi="Times New Roman"/>
                <w:b/>
                <w:bCs/>
              </w:rPr>
            </w:pPr>
            <w:r w:rsidRPr="00F52243">
              <w:rPr>
                <w:rFonts w:ascii="Times New Roman" w:eastAsia="Times New Roman" w:hAnsi="Times New Roman"/>
                <w:b/>
                <w:bCs/>
              </w:rPr>
              <w:t>IVM 9 µM</w:t>
            </w:r>
          </w:p>
        </w:tc>
      </w:tr>
      <w:tr w:rsidR="00F52243" w:rsidRPr="00F52243" w14:paraId="0CB70858" w14:textId="77777777" w:rsidTr="00F52243">
        <w:trPr>
          <w:trHeight w:val="301"/>
        </w:trPr>
        <w:tc>
          <w:tcPr>
            <w:tcW w:w="2006" w:type="dxa"/>
            <w:shd w:val="clear" w:color="auto" w:fill="auto"/>
            <w:noWrap/>
            <w:vAlign w:val="bottom"/>
            <w:hideMark/>
          </w:tcPr>
          <w:p w14:paraId="603746FB" w14:textId="77777777" w:rsidR="00F52243" w:rsidRPr="00F52243" w:rsidRDefault="00F52243" w:rsidP="00F52243">
            <w:pPr>
              <w:jc w:val="center"/>
              <w:rPr>
                <w:rFonts w:ascii="Times New Roman" w:eastAsia="Times New Roman" w:hAnsi="Times New Roman"/>
              </w:rPr>
            </w:pPr>
            <w:r w:rsidRPr="00F52243">
              <w:rPr>
                <w:rFonts w:ascii="Times New Roman" w:eastAsia="Times New Roman" w:hAnsi="Times New Roman"/>
              </w:rPr>
              <w:t>0</w:t>
            </w:r>
          </w:p>
        </w:tc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43AAECE4" w14:textId="77777777" w:rsidR="00F52243" w:rsidRPr="00F52243" w:rsidRDefault="00F52243" w:rsidP="00F5224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F52243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00 ± 0</w:t>
            </w:r>
          </w:p>
        </w:tc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0F4EBB47" w14:textId="77777777" w:rsidR="00F52243" w:rsidRPr="00F52243" w:rsidRDefault="00F52243" w:rsidP="00F5224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F52243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52.53 ± 3.95</w:t>
            </w:r>
          </w:p>
        </w:tc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5A733B1A" w14:textId="77777777" w:rsidR="00F52243" w:rsidRPr="00F52243" w:rsidRDefault="00F52243" w:rsidP="00F5224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F52243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34.42 ± 2.88</w:t>
            </w:r>
          </w:p>
        </w:tc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11AF4A03" w14:textId="77777777" w:rsidR="00F52243" w:rsidRPr="00F52243" w:rsidRDefault="00F52243" w:rsidP="00F5224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F52243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24.46 ± 1.38</w:t>
            </w:r>
          </w:p>
        </w:tc>
      </w:tr>
      <w:tr w:rsidR="00F52243" w:rsidRPr="00F52243" w14:paraId="2EBF6DF2" w14:textId="77777777" w:rsidTr="00F52243">
        <w:trPr>
          <w:trHeight w:val="301"/>
        </w:trPr>
        <w:tc>
          <w:tcPr>
            <w:tcW w:w="2006" w:type="dxa"/>
            <w:shd w:val="clear" w:color="auto" w:fill="auto"/>
            <w:noWrap/>
            <w:vAlign w:val="bottom"/>
            <w:hideMark/>
          </w:tcPr>
          <w:p w14:paraId="64C7D4BC" w14:textId="77777777" w:rsidR="00F52243" w:rsidRPr="00F52243" w:rsidRDefault="00F52243" w:rsidP="00F52243">
            <w:pPr>
              <w:jc w:val="center"/>
              <w:rPr>
                <w:rFonts w:ascii="Times New Roman" w:eastAsia="Times New Roman" w:hAnsi="Times New Roman"/>
              </w:rPr>
            </w:pPr>
            <w:r w:rsidRPr="00F52243">
              <w:rPr>
                <w:rFonts w:ascii="Times New Roman" w:eastAsia="Times New Roman" w:hAnsi="Times New Roman"/>
              </w:rPr>
              <w:t>2.5</w:t>
            </w:r>
          </w:p>
        </w:tc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6139160C" w14:textId="77777777" w:rsidR="00F52243" w:rsidRPr="00F52243" w:rsidRDefault="00F52243" w:rsidP="00F5224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F52243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81.77 ± 4.12</w:t>
            </w:r>
          </w:p>
        </w:tc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660FBDD2" w14:textId="77777777" w:rsidR="00F52243" w:rsidRPr="00F52243" w:rsidRDefault="00F52243" w:rsidP="00F5224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F52243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47.12 ± 3.17</w:t>
            </w:r>
          </w:p>
        </w:tc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04F21DF9" w14:textId="77777777" w:rsidR="00F52243" w:rsidRPr="00F52243" w:rsidRDefault="00F52243" w:rsidP="00F5224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F52243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31.91 ± 1.98</w:t>
            </w:r>
          </w:p>
        </w:tc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57749686" w14:textId="71A0282E" w:rsidR="00F52243" w:rsidRPr="00F52243" w:rsidRDefault="00F52243" w:rsidP="00F5224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F52243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26.48 ± 1.5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</w:tr>
      <w:tr w:rsidR="00F52243" w:rsidRPr="00F52243" w14:paraId="638B0273" w14:textId="77777777" w:rsidTr="00F52243">
        <w:trPr>
          <w:trHeight w:val="301"/>
        </w:trPr>
        <w:tc>
          <w:tcPr>
            <w:tcW w:w="2006" w:type="dxa"/>
            <w:shd w:val="clear" w:color="auto" w:fill="auto"/>
            <w:noWrap/>
            <w:vAlign w:val="bottom"/>
            <w:hideMark/>
          </w:tcPr>
          <w:p w14:paraId="00E99989" w14:textId="77777777" w:rsidR="00F52243" w:rsidRPr="00F52243" w:rsidRDefault="00F52243" w:rsidP="00F52243">
            <w:pPr>
              <w:jc w:val="center"/>
              <w:rPr>
                <w:rFonts w:ascii="Times New Roman" w:eastAsia="Times New Roman" w:hAnsi="Times New Roman"/>
              </w:rPr>
            </w:pPr>
            <w:r w:rsidRPr="00F52243">
              <w:rPr>
                <w:rFonts w:ascii="Times New Roman" w:eastAsia="Times New Roman" w:hAnsi="Times New Roman"/>
              </w:rPr>
              <w:t>5</w:t>
            </w:r>
          </w:p>
        </w:tc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1CB3CE3A" w14:textId="77777777" w:rsidR="00F52243" w:rsidRPr="00F52243" w:rsidRDefault="00F52243" w:rsidP="00F5224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F52243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79.58 ± 3.92</w:t>
            </w:r>
          </w:p>
        </w:tc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38FB360D" w14:textId="77777777" w:rsidR="00F52243" w:rsidRPr="00F52243" w:rsidRDefault="00F52243" w:rsidP="00F5224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F52243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34.34 ± 5.34</w:t>
            </w:r>
          </w:p>
        </w:tc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185571CC" w14:textId="77777777" w:rsidR="00F52243" w:rsidRPr="00F52243" w:rsidRDefault="00F52243" w:rsidP="00F5224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F52243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28.59 ± 1.88</w:t>
            </w:r>
          </w:p>
        </w:tc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20FB4B78" w14:textId="5B0E0492" w:rsidR="00F52243" w:rsidRPr="00F52243" w:rsidRDefault="00F52243" w:rsidP="00F5224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F52243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22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.00</w:t>
            </w:r>
            <w:r w:rsidRPr="00F52243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 xml:space="preserve"> ± 0.92</w:t>
            </w:r>
          </w:p>
        </w:tc>
      </w:tr>
      <w:tr w:rsidR="00F52243" w:rsidRPr="00F52243" w14:paraId="13391205" w14:textId="77777777" w:rsidTr="00F52243">
        <w:trPr>
          <w:trHeight w:val="301"/>
        </w:trPr>
        <w:tc>
          <w:tcPr>
            <w:tcW w:w="2006" w:type="dxa"/>
            <w:shd w:val="clear" w:color="auto" w:fill="auto"/>
            <w:noWrap/>
            <w:vAlign w:val="bottom"/>
            <w:hideMark/>
          </w:tcPr>
          <w:p w14:paraId="66E9D708" w14:textId="77777777" w:rsidR="00F52243" w:rsidRPr="00F52243" w:rsidRDefault="00F52243" w:rsidP="00F52243">
            <w:pPr>
              <w:jc w:val="center"/>
              <w:rPr>
                <w:rFonts w:ascii="Times New Roman" w:eastAsia="Times New Roman" w:hAnsi="Times New Roman"/>
              </w:rPr>
            </w:pPr>
            <w:r w:rsidRPr="00F52243">
              <w:rPr>
                <w:rFonts w:ascii="Times New Roman" w:eastAsia="Times New Roman" w:hAnsi="Times New Roman"/>
              </w:rPr>
              <w:t>7.5</w:t>
            </w:r>
          </w:p>
        </w:tc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33EB4545" w14:textId="77777777" w:rsidR="00F52243" w:rsidRPr="00F52243" w:rsidRDefault="00F52243" w:rsidP="00F5224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F52243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71.84 ± 4.55</w:t>
            </w:r>
          </w:p>
        </w:tc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63CD291A" w14:textId="77777777" w:rsidR="00F52243" w:rsidRPr="00F52243" w:rsidRDefault="00F52243" w:rsidP="00F5224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F52243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20.68 ± 2.06</w:t>
            </w:r>
          </w:p>
        </w:tc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50AEBDC2" w14:textId="77777777" w:rsidR="00F52243" w:rsidRPr="00F52243" w:rsidRDefault="00F52243" w:rsidP="00F5224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F52243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7.58 ± 1.73</w:t>
            </w:r>
          </w:p>
        </w:tc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5AB2AA38" w14:textId="43D240F0" w:rsidR="00F52243" w:rsidRPr="00F52243" w:rsidRDefault="00F52243" w:rsidP="00F5224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F52243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3.4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  <w:r w:rsidRPr="00F52243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 xml:space="preserve"> ± 0.91</w:t>
            </w:r>
          </w:p>
        </w:tc>
      </w:tr>
      <w:tr w:rsidR="00F52243" w:rsidRPr="00F52243" w14:paraId="563FE198" w14:textId="77777777" w:rsidTr="00F52243">
        <w:trPr>
          <w:trHeight w:val="301"/>
        </w:trPr>
        <w:tc>
          <w:tcPr>
            <w:tcW w:w="2006" w:type="dxa"/>
            <w:shd w:val="clear" w:color="auto" w:fill="auto"/>
            <w:noWrap/>
            <w:vAlign w:val="bottom"/>
            <w:hideMark/>
          </w:tcPr>
          <w:p w14:paraId="0F74FDF8" w14:textId="77777777" w:rsidR="00F52243" w:rsidRPr="00F52243" w:rsidRDefault="00F52243" w:rsidP="00F52243">
            <w:pPr>
              <w:jc w:val="center"/>
              <w:rPr>
                <w:rFonts w:ascii="Times New Roman" w:eastAsia="Times New Roman" w:hAnsi="Times New Roman"/>
              </w:rPr>
            </w:pPr>
            <w:r w:rsidRPr="00F52243">
              <w:rPr>
                <w:rFonts w:ascii="Times New Roman" w:eastAsia="Times New Roman" w:hAnsi="Times New Roman"/>
              </w:rPr>
              <w:t>10</w:t>
            </w:r>
          </w:p>
        </w:tc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163FD6C2" w14:textId="77777777" w:rsidR="00F52243" w:rsidRPr="00F52243" w:rsidRDefault="00F52243" w:rsidP="00F5224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F52243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32.13 ± 6.29</w:t>
            </w:r>
          </w:p>
        </w:tc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2A1E84C7" w14:textId="6F403A71" w:rsidR="00F52243" w:rsidRPr="00F52243" w:rsidRDefault="00F52243" w:rsidP="00F5224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F52243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6.59 ± 4.2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6FD897E3" w14:textId="7412003D" w:rsidR="00F52243" w:rsidRPr="00F52243" w:rsidRDefault="00F52243" w:rsidP="00F5224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F52243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.6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  <w:r w:rsidRPr="00F52243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 xml:space="preserve"> ± 0.12</w:t>
            </w:r>
          </w:p>
        </w:tc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6347D83F" w14:textId="77777777" w:rsidR="00F52243" w:rsidRPr="00F52243" w:rsidRDefault="00F52243" w:rsidP="00F5224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F52243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.22 ± 0.09</w:t>
            </w:r>
          </w:p>
        </w:tc>
      </w:tr>
    </w:tbl>
    <w:p w14:paraId="4EF97047" w14:textId="77777777" w:rsidR="00F52243" w:rsidRDefault="00F52243" w:rsidP="00E15D7A">
      <w:pPr>
        <w:spacing w:line="360" w:lineRule="auto"/>
        <w:jc w:val="both"/>
        <w:rPr>
          <w:rFonts w:ascii="Times New Roman" w:eastAsiaTheme="minorHAnsi" w:hAnsi="Times New Roman"/>
          <w:b/>
          <w:bCs/>
          <w:kern w:val="2"/>
          <w:sz w:val="24"/>
          <w:szCs w:val="24"/>
          <w14:ligatures w14:val="standardContextual"/>
        </w:rPr>
      </w:pPr>
    </w:p>
    <w:p w14:paraId="2B5956F3" w14:textId="52F6B753" w:rsidR="00F52243" w:rsidRPr="00E15D7A" w:rsidRDefault="00F52243" w:rsidP="00E15D7A">
      <w:pPr>
        <w:spacing w:line="276" w:lineRule="auto"/>
        <w:jc w:val="both"/>
        <w:rPr>
          <w:rFonts w:ascii="Times New Roman" w:eastAsiaTheme="minorHAnsi" w:hAnsi="Times New Roman"/>
          <w:b/>
          <w:bCs/>
          <w:kern w:val="2"/>
          <w:sz w:val="24"/>
          <w:szCs w:val="24"/>
          <w14:ligatures w14:val="standardContextual"/>
        </w:rPr>
      </w:pPr>
      <w:r w:rsidRPr="00E15D7A">
        <w:rPr>
          <w:rFonts w:ascii="Times New Roman" w:eastAsiaTheme="minorHAnsi" w:hAnsi="Times New Roman"/>
          <w:b/>
          <w:bCs/>
          <w:kern w:val="2"/>
          <w:sz w:val="24"/>
          <w:szCs w:val="24"/>
          <w14:ligatures w14:val="standardContextual"/>
        </w:rPr>
        <w:t>The combin</w:t>
      </w:r>
      <w:r w:rsidRPr="00E15D7A">
        <w:rPr>
          <w:rFonts w:ascii="Times New Roman" w:eastAsiaTheme="minorHAnsi" w:hAnsi="Times New Roman"/>
          <w:b/>
          <w:bCs/>
          <w:kern w:val="2"/>
          <w:sz w:val="24"/>
          <w:szCs w:val="24"/>
          <w14:ligatures w14:val="standardContextual"/>
        </w:rPr>
        <w:t>ed</w:t>
      </w:r>
      <w:r w:rsidRPr="00E15D7A">
        <w:rPr>
          <w:rFonts w:ascii="Times New Roman" w:eastAsiaTheme="minorHAnsi" w:hAnsi="Times New Roman"/>
          <w:b/>
          <w:bCs/>
          <w:kern w:val="2"/>
          <w:sz w:val="24"/>
          <w:szCs w:val="24"/>
          <w14:ligatures w14:val="standardContextual"/>
        </w:rPr>
        <w:t xml:space="preserve"> treatment effect between 4-OHT and IVM in LCC</w:t>
      </w:r>
      <w:r w:rsidRPr="00E15D7A">
        <w:rPr>
          <w:rFonts w:ascii="Times New Roman" w:eastAsiaTheme="minorHAnsi" w:hAnsi="Times New Roman"/>
          <w:b/>
          <w:bCs/>
          <w:kern w:val="2"/>
          <w:sz w:val="24"/>
          <w:szCs w:val="24"/>
          <w14:ligatures w14:val="standardContextual"/>
        </w:rPr>
        <w:t>9</w:t>
      </w:r>
      <w:r w:rsidRPr="00E15D7A">
        <w:rPr>
          <w:rFonts w:ascii="Times New Roman" w:eastAsiaTheme="minorHAnsi" w:hAnsi="Times New Roman"/>
          <w:b/>
          <w:bCs/>
          <w:kern w:val="2"/>
          <w:sz w:val="24"/>
          <w:szCs w:val="24"/>
          <w14:ligatures w14:val="standardContextual"/>
        </w:rPr>
        <w:t xml:space="preserve"> cells </w:t>
      </w:r>
      <w:r w:rsidR="00E15D7A" w:rsidRPr="00E15D7A">
        <w:rPr>
          <w:rFonts w:ascii="Times New Roman" w:eastAsiaTheme="minorHAnsi" w:hAnsi="Times New Roman"/>
          <w:b/>
          <w:bCs/>
          <w:kern w:val="2"/>
          <w:sz w:val="24"/>
          <w:szCs w:val="24"/>
          <w14:ligatures w14:val="standardContextual"/>
        </w:rPr>
        <w:t>in relative to non-treatment</w:t>
      </w:r>
    </w:p>
    <w:tbl>
      <w:tblPr>
        <w:tblW w:w="924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97"/>
        <w:gridCol w:w="1813"/>
        <w:gridCol w:w="1813"/>
        <w:gridCol w:w="1813"/>
        <w:gridCol w:w="1813"/>
      </w:tblGrid>
      <w:tr w:rsidR="00E15D7A" w:rsidRPr="00F52243" w14:paraId="101FD3BA" w14:textId="77777777" w:rsidTr="00E15D7A">
        <w:trPr>
          <w:trHeight w:val="288"/>
        </w:trPr>
        <w:tc>
          <w:tcPr>
            <w:tcW w:w="1997" w:type="dxa"/>
            <w:vMerge w:val="restart"/>
            <w:shd w:val="clear" w:color="auto" w:fill="auto"/>
            <w:noWrap/>
            <w:vAlign w:val="center"/>
          </w:tcPr>
          <w:p w14:paraId="4119F935" w14:textId="149EB2B6" w:rsidR="00E15D7A" w:rsidRPr="00F52243" w:rsidRDefault="00E15D7A" w:rsidP="00E15D7A">
            <w:pPr>
              <w:jc w:val="center"/>
              <w:rPr>
                <w:rFonts w:ascii="Times New Roman" w:eastAsia="Times New Roman" w:hAnsi="Times New Roman"/>
                <w:b/>
                <w:bCs/>
              </w:rPr>
            </w:pPr>
            <w:r w:rsidRPr="00F52243">
              <w:rPr>
                <w:rFonts w:ascii="Times New Roman" w:eastAsia="Times New Roman" w:hAnsi="Times New Roman"/>
                <w:b/>
                <w:bCs/>
              </w:rPr>
              <w:t>4-OHT Conc. (µM)</w:t>
            </w:r>
          </w:p>
        </w:tc>
        <w:tc>
          <w:tcPr>
            <w:tcW w:w="7252" w:type="dxa"/>
            <w:gridSpan w:val="4"/>
            <w:shd w:val="clear" w:color="auto" w:fill="auto"/>
            <w:noWrap/>
            <w:vAlign w:val="bottom"/>
          </w:tcPr>
          <w:p w14:paraId="364F0281" w14:textId="6A01757E" w:rsidR="00E15D7A" w:rsidRPr="00F52243" w:rsidRDefault="00E15D7A" w:rsidP="00F52243">
            <w:pPr>
              <w:jc w:val="center"/>
              <w:rPr>
                <w:rFonts w:ascii="Times New Roman" w:eastAsia="Times New Roman" w:hAnsi="Times New Roman"/>
                <w:b/>
                <w:bCs/>
              </w:rPr>
            </w:pPr>
            <w:r>
              <w:rPr>
                <w:rFonts w:ascii="Times New Roman" w:eastAsia="Times New Roman" w:hAnsi="Times New Roman"/>
                <w:b/>
                <w:bCs/>
              </w:rPr>
              <w:t xml:space="preserve">% Cell viability </w:t>
            </w:r>
            <w:r w:rsidRPr="00E15D7A">
              <w:rPr>
                <w:rFonts w:ascii="Times New Roman" w:eastAsia="Times New Roman" w:hAnsi="Times New Roman"/>
              </w:rPr>
              <w:t>(Mean ± SEM)</w:t>
            </w:r>
          </w:p>
        </w:tc>
      </w:tr>
      <w:tr w:rsidR="00E15D7A" w:rsidRPr="00F52243" w14:paraId="7C89B7E0" w14:textId="77777777" w:rsidTr="00F52243">
        <w:trPr>
          <w:trHeight w:val="288"/>
        </w:trPr>
        <w:tc>
          <w:tcPr>
            <w:tcW w:w="1997" w:type="dxa"/>
            <w:vMerge/>
            <w:shd w:val="clear" w:color="auto" w:fill="auto"/>
            <w:noWrap/>
            <w:vAlign w:val="bottom"/>
            <w:hideMark/>
          </w:tcPr>
          <w:p w14:paraId="2B8C5163" w14:textId="7304A79A" w:rsidR="00E15D7A" w:rsidRPr="00F52243" w:rsidRDefault="00E15D7A" w:rsidP="00F52243">
            <w:pPr>
              <w:jc w:val="center"/>
              <w:rPr>
                <w:rFonts w:ascii="Times New Roman" w:eastAsia="Times New Roman" w:hAnsi="Times New Roman"/>
                <w:b/>
                <w:bCs/>
              </w:rPr>
            </w:pP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14:paraId="411B0880" w14:textId="77777777" w:rsidR="00E15D7A" w:rsidRPr="00F52243" w:rsidRDefault="00E15D7A" w:rsidP="00F52243">
            <w:pPr>
              <w:jc w:val="center"/>
              <w:rPr>
                <w:rFonts w:ascii="Times New Roman" w:eastAsia="Times New Roman" w:hAnsi="Times New Roman"/>
                <w:b/>
                <w:bCs/>
              </w:rPr>
            </w:pPr>
            <w:r w:rsidRPr="00F52243">
              <w:rPr>
                <w:rFonts w:ascii="Times New Roman" w:eastAsia="Times New Roman" w:hAnsi="Times New Roman"/>
                <w:b/>
                <w:bCs/>
              </w:rPr>
              <w:t>IVM 0 µM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14:paraId="4521DF8E" w14:textId="77777777" w:rsidR="00E15D7A" w:rsidRPr="00F52243" w:rsidRDefault="00E15D7A" w:rsidP="00F52243">
            <w:pPr>
              <w:jc w:val="center"/>
              <w:rPr>
                <w:rFonts w:ascii="Times New Roman" w:eastAsia="Times New Roman" w:hAnsi="Times New Roman"/>
                <w:b/>
                <w:bCs/>
              </w:rPr>
            </w:pPr>
            <w:r w:rsidRPr="00F52243">
              <w:rPr>
                <w:rFonts w:ascii="Times New Roman" w:eastAsia="Times New Roman" w:hAnsi="Times New Roman"/>
                <w:b/>
                <w:bCs/>
              </w:rPr>
              <w:t>IVM 3 µM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14:paraId="3F8A283F" w14:textId="77777777" w:rsidR="00E15D7A" w:rsidRPr="00F52243" w:rsidRDefault="00E15D7A" w:rsidP="00F52243">
            <w:pPr>
              <w:jc w:val="center"/>
              <w:rPr>
                <w:rFonts w:ascii="Times New Roman" w:eastAsia="Times New Roman" w:hAnsi="Times New Roman"/>
                <w:b/>
                <w:bCs/>
              </w:rPr>
            </w:pPr>
            <w:r w:rsidRPr="00F52243">
              <w:rPr>
                <w:rFonts w:ascii="Times New Roman" w:eastAsia="Times New Roman" w:hAnsi="Times New Roman"/>
                <w:b/>
                <w:bCs/>
              </w:rPr>
              <w:t>IVM 5 µM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14:paraId="3236D4AD" w14:textId="77777777" w:rsidR="00E15D7A" w:rsidRPr="00F52243" w:rsidRDefault="00E15D7A" w:rsidP="00F52243">
            <w:pPr>
              <w:jc w:val="center"/>
              <w:rPr>
                <w:rFonts w:ascii="Times New Roman" w:eastAsia="Times New Roman" w:hAnsi="Times New Roman"/>
                <w:b/>
                <w:bCs/>
              </w:rPr>
            </w:pPr>
            <w:r w:rsidRPr="00F52243">
              <w:rPr>
                <w:rFonts w:ascii="Times New Roman" w:eastAsia="Times New Roman" w:hAnsi="Times New Roman"/>
                <w:b/>
                <w:bCs/>
              </w:rPr>
              <w:t>IVM 7 µM</w:t>
            </w:r>
          </w:p>
        </w:tc>
      </w:tr>
      <w:tr w:rsidR="00F52243" w:rsidRPr="00F52243" w14:paraId="30B223E8" w14:textId="77777777" w:rsidTr="00F52243">
        <w:trPr>
          <w:trHeight w:val="288"/>
        </w:trPr>
        <w:tc>
          <w:tcPr>
            <w:tcW w:w="1997" w:type="dxa"/>
            <w:shd w:val="clear" w:color="auto" w:fill="auto"/>
            <w:noWrap/>
            <w:vAlign w:val="bottom"/>
            <w:hideMark/>
          </w:tcPr>
          <w:p w14:paraId="4A601412" w14:textId="77777777" w:rsidR="00F52243" w:rsidRPr="00F52243" w:rsidRDefault="00F52243" w:rsidP="00F52243">
            <w:pPr>
              <w:jc w:val="center"/>
              <w:rPr>
                <w:rFonts w:ascii="Times New Roman" w:eastAsia="Times New Roman" w:hAnsi="Times New Roman"/>
              </w:rPr>
            </w:pPr>
            <w:r w:rsidRPr="00F52243">
              <w:rPr>
                <w:rFonts w:ascii="Times New Roman" w:eastAsia="Times New Roman" w:hAnsi="Times New Roman"/>
              </w:rPr>
              <w:t>0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14:paraId="62EECE94" w14:textId="77777777" w:rsidR="00F52243" w:rsidRPr="00F52243" w:rsidRDefault="00F52243" w:rsidP="00F5224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F52243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00 ± 0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14:paraId="7E77EE03" w14:textId="77777777" w:rsidR="00F52243" w:rsidRPr="00F52243" w:rsidRDefault="00F52243" w:rsidP="00F5224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F52243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63.83 ± 2.23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14:paraId="59F2D8A8" w14:textId="77777777" w:rsidR="00F52243" w:rsidRPr="00F52243" w:rsidRDefault="00F52243" w:rsidP="00F5224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F52243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37.77 ± 0.88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14:paraId="546E90B4" w14:textId="77777777" w:rsidR="00F52243" w:rsidRPr="00F52243" w:rsidRDefault="00F52243" w:rsidP="00F5224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F52243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22.16 ± 1.15</w:t>
            </w:r>
          </w:p>
        </w:tc>
      </w:tr>
      <w:tr w:rsidR="00F52243" w:rsidRPr="00F52243" w14:paraId="4F3A2A66" w14:textId="77777777" w:rsidTr="00F52243">
        <w:trPr>
          <w:trHeight w:val="288"/>
        </w:trPr>
        <w:tc>
          <w:tcPr>
            <w:tcW w:w="1997" w:type="dxa"/>
            <w:shd w:val="clear" w:color="auto" w:fill="auto"/>
            <w:noWrap/>
            <w:vAlign w:val="bottom"/>
            <w:hideMark/>
          </w:tcPr>
          <w:p w14:paraId="3D183EF1" w14:textId="77777777" w:rsidR="00F52243" w:rsidRPr="00F52243" w:rsidRDefault="00F52243" w:rsidP="00F52243">
            <w:pPr>
              <w:jc w:val="center"/>
              <w:rPr>
                <w:rFonts w:ascii="Times New Roman" w:eastAsia="Times New Roman" w:hAnsi="Times New Roman"/>
              </w:rPr>
            </w:pPr>
            <w:r w:rsidRPr="00F52243">
              <w:rPr>
                <w:rFonts w:ascii="Times New Roman" w:eastAsia="Times New Roman" w:hAnsi="Times New Roman"/>
              </w:rPr>
              <w:t>2.5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14:paraId="66337E36" w14:textId="77777777" w:rsidR="00F52243" w:rsidRPr="00F52243" w:rsidRDefault="00F52243" w:rsidP="00F5224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F52243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74.36 ± 6.97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14:paraId="607DD593" w14:textId="77777777" w:rsidR="00F52243" w:rsidRPr="00F52243" w:rsidRDefault="00F52243" w:rsidP="00F5224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F52243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42.03 ± 3.24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14:paraId="56776130" w14:textId="77777777" w:rsidR="00F52243" w:rsidRPr="00F52243" w:rsidRDefault="00F52243" w:rsidP="00F5224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F52243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27.9 ± 3.11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14:paraId="3CD840C9" w14:textId="77777777" w:rsidR="00F52243" w:rsidRPr="00F52243" w:rsidRDefault="00F52243" w:rsidP="00F5224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F52243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21.51 ± 0.34</w:t>
            </w:r>
          </w:p>
        </w:tc>
      </w:tr>
      <w:tr w:rsidR="00F52243" w:rsidRPr="00F52243" w14:paraId="465C77EB" w14:textId="77777777" w:rsidTr="00F52243">
        <w:trPr>
          <w:trHeight w:val="288"/>
        </w:trPr>
        <w:tc>
          <w:tcPr>
            <w:tcW w:w="1997" w:type="dxa"/>
            <w:shd w:val="clear" w:color="auto" w:fill="auto"/>
            <w:noWrap/>
            <w:vAlign w:val="bottom"/>
            <w:hideMark/>
          </w:tcPr>
          <w:p w14:paraId="05795A8F" w14:textId="77777777" w:rsidR="00F52243" w:rsidRPr="00F52243" w:rsidRDefault="00F52243" w:rsidP="00F52243">
            <w:pPr>
              <w:jc w:val="center"/>
              <w:rPr>
                <w:rFonts w:ascii="Times New Roman" w:eastAsia="Times New Roman" w:hAnsi="Times New Roman"/>
              </w:rPr>
            </w:pPr>
            <w:r w:rsidRPr="00F52243">
              <w:rPr>
                <w:rFonts w:ascii="Times New Roman" w:eastAsia="Times New Roman" w:hAnsi="Times New Roman"/>
              </w:rPr>
              <w:t>5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14:paraId="1B93C8B6" w14:textId="77777777" w:rsidR="00F52243" w:rsidRPr="00F52243" w:rsidRDefault="00F52243" w:rsidP="00F5224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F52243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71.89 ± 2.24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14:paraId="0F87C0C4" w14:textId="77777777" w:rsidR="00F52243" w:rsidRPr="00F52243" w:rsidRDefault="00F52243" w:rsidP="00F5224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F52243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41.38 ± 1.02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14:paraId="65FAE017" w14:textId="77777777" w:rsidR="00F52243" w:rsidRPr="00F52243" w:rsidRDefault="00F52243" w:rsidP="00F5224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F52243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8.2 ± 4.64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14:paraId="6473B7BB" w14:textId="77777777" w:rsidR="00F52243" w:rsidRPr="00F52243" w:rsidRDefault="00F52243" w:rsidP="00F5224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F52243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2.88 ± 1.01</w:t>
            </w:r>
          </w:p>
        </w:tc>
      </w:tr>
      <w:tr w:rsidR="00F52243" w:rsidRPr="00F52243" w14:paraId="7A480B6C" w14:textId="77777777" w:rsidTr="00F52243">
        <w:trPr>
          <w:trHeight w:val="288"/>
        </w:trPr>
        <w:tc>
          <w:tcPr>
            <w:tcW w:w="1997" w:type="dxa"/>
            <w:shd w:val="clear" w:color="auto" w:fill="auto"/>
            <w:noWrap/>
            <w:vAlign w:val="bottom"/>
            <w:hideMark/>
          </w:tcPr>
          <w:p w14:paraId="64715D4B" w14:textId="77777777" w:rsidR="00F52243" w:rsidRPr="00F52243" w:rsidRDefault="00F52243" w:rsidP="00F52243">
            <w:pPr>
              <w:jc w:val="center"/>
              <w:rPr>
                <w:rFonts w:ascii="Times New Roman" w:eastAsia="Times New Roman" w:hAnsi="Times New Roman"/>
              </w:rPr>
            </w:pPr>
            <w:r w:rsidRPr="00F52243">
              <w:rPr>
                <w:rFonts w:ascii="Times New Roman" w:eastAsia="Times New Roman" w:hAnsi="Times New Roman"/>
              </w:rPr>
              <w:t>7.5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14:paraId="6C14E7CD" w14:textId="77777777" w:rsidR="00F52243" w:rsidRPr="00F52243" w:rsidRDefault="00F52243" w:rsidP="00F5224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F52243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62.35 ± 2.42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14:paraId="790D9057" w14:textId="77777777" w:rsidR="00F52243" w:rsidRPr="00F52243" w:rsidRDefault="00F52243" w:rsidP="00F5224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F52243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29.02 ± 2.06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14:paraId="186756F7" w14:textId="77777777" w:rsidR="00F52243" w:rsidRPr="00F52243" w:rsidRDefault="00F52243" w:rsidP="00F5224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F52243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6.77 ± 1.17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14:paraId="4F7FF0DC" w14:textId="30E3E9FE" w:rsidR="00F52243" w:rsidRPr="00F52243" w:rsidRDefault="00F52243" w:rsidP="00F5224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F52243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3.2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  <w:r w:rsidRPr="00F52243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 xml:space="preserve"> ± 0.57</w:t>
            </w:r>
          </w:p>
        </w:tc>
      </w:tr>
      <w:tr w:rsidR="00F52243" w:rsidRPr="00F52243" w14:paraId="78AE4F94" w14:textId="77777777" w:rsidTr="00F52243">
        <w:trPr>
          <w:trHeight w:val="288"/>
        </w:trPr>
        <w:tc>
          <w:tcPr>
            <w:tcW w:w="1997" w:type="dxa"/>
            <w:shd w:val="clear" w:color="auto" w:fill="auto"/>
            <w:noWrap/>
            <w:vAlign w:val="bottom"/>
            <w:hideMark/>
          </w:tcPr>
          <w:p w14:paraId="38EB36D4" w14:textId="77777777" w:rsidR="00F52243" w:rsidRPr="00F52243" w:rsidRDefault="00F52243" w:rsidP="00F52243">
            <w:pPr>
              <w:jc w:val="center"/>
              <w:rPr>
                <w:rFonts w:ascii="Times New Roman" w:eastAsia="Times New Roman" w:hAnsi="Times New Roman"/>
              </w:rPr>
            </w:pPr>
            <w:r w:rsidRPr="00F52243">
              <w:rPr>
                <w:rFonts w:ascii="Times New Roman" w:eastAsia="Times New Roman" w:hAnsi="Times New Roman"/>
              </w:rPr>
              <w:t>10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14:paraId="32A341F3" w14:textId="77777777" w:rsidR="00F52243" w:rsidRPr="00F52243" w:rsidRDefault="00F52243" w:rsidP="00F5224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F52243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23.65 ± 1.54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14:paraId="3C25E670" w14:textId="6B62304D" w:rsidR="00F52243" w:rsidRPr="00F52243" w:rsidRDefault="00F52243" w:rsidP="00F5224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F52243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7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.00</w:t>
            </w:r>
            <w:r w:rsidRPr="00F52243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 xml:space="preserve"> ± 2.06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14:paraId="15062464" w14:textId="77777777" w:rsidR="00F52243" w:rsidRPr="00F52243" w:rsidRDefault="00F52243" w:rsidP="00F5224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F52243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2.24 ± 0.01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14:paraId="27AED1AB" w14:textId="77777777" w:rsidR="00F52243" w:rsidRPr="00F52243" w:rsidRDefault="00F52243" w:rsidP="00F5224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F52243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.35 ± 0.14</w:t>
            </w:r>
          </w:p>
        </w:tc>
      </w:tr>
    </w:tbl>
    <w:p w14:paraId="54F08CE0" w14:textId="77777777" w:rsidR="00F52243" w:rsidRDefault="00F52243" w:rsidP="00E15D7A">
      <w:pPr>
        <w:spacing w:line="360" w:lineRule="auto"/>
        <w:jc w:val="both"/>
        <w:rPr>
          <w:rFonts w:ascii="Times New Roman" w:eastAsiaTheme="minorHAnsi" w:hAnsi="Times New Roman"/>
          <w:b/>
          <w:bCs/>
          <w:kern w:val="2"/>
          <w:sz w:val="24"/>
          <w:szCs w:val="24"/>
          <w14:ligatures w14:val="standardContextual"/>
        </w:rPr>
      </w:pPr>
    </w:p>
    <w:p w14:paraId="65824C61" w14:textId="1BB1EA42" w:rsidR="00F52243" w:rsidRPr="00E15D7A" w:rsidRDefault="00F52243" w:rsidP="00E15D7A">
      <w:pPr>
        <w:spacing w:line="276" w:lineRule="auto"/>
        <w:jc w:val="both"/>
        <w:rPr>
          <w:rFonts w:ascii="Times New Roman" w:eastAsiaTheme="minorHAnsi" w:hAnsi="Times New Roman"/>
          <w:b/>
          <w:bCs/>
          <w:kern w:val="2"/>
          <w:sz w:val="24"/>
          <w:szCs w:val="24"/>
          <w14:ligatures w14:val="standardContextual"/>
        </w:rPr>
      </w:pPr>
      <w:r w:rsidRPr="00E15D7A">
        <w:rPr>
          <w:rFonts w:ascii="Times New Roman" w:eastAsiaTheme="minorHAnsi" w:hAnsi="Times New Roman"/>
          <w:b/>
          <w:bCs/>
          <w:kern w:val="2"/>
          <w:sz w:val="24"/>
          <w:szCs w:val="24"/>
          <w14:ligatures w14:val="standardContextual"/>
        </w:rPr>
        <w:t>The combin</w:t>
      </w:r>
      <w:r w:rsidRPr="00E15D7A">
        <w:rPr>
          <w:rFonts w:ascii="Times New Roman" w:eastAsiaTheme="minorHAnsi" w:hAnsi="Times New Roman"/>
          <w:b/>
          <w:bCs/>
          <w:kern w:val="2"/>
          <w:sz w:val="24"/>
          <w:szCs w:val="24"/>
          <w14:ligatures w14:val="standardContextual"/>
        </w:rPr>
        <w:t>ed</w:t>
      </w:r>
      <w:r w:rsidRPr="00E15D7A">
        <w:rPr>
          <w:rFonts w:ascii="Times New Roman" w:eastAsiaTheme="minorHAnsi" w:hAnsi="Times New Roman"/>
          <w:b/>
          <w:bCs/>
          <w:kern w:val="2"/>
          <w:sz w:val="24"/>
          <w:szCs w:val="24"/>
          <w14:ligatures w14:val="standardContextual"/>
        </w:rPr>
        <w:t xml:space="preserve"> treatment effect between 4-OHT and IVM in </w:t>
      </w:r>
      <w:r w:rsidRPr="00E15D7A">
        <w:rPr>
          <w:rFonts w:ascii="Times New Roman" w:eastAsiaTheme="minorHAnsi" w:hAnsi="Times New Roman"/>
          <w:b/>
          <w:bCs/>
          <w:kern w:val="2"/>
          <w:sz w:val="24"/>
          <w:szCs w:val="24"/>
          <w14:ligatures w14:val="standardContextual"/>
        </w:rPr>
        <w:t>MCF-7</w:t>
      </w:r>
      <w:r w:rsidRPr="00E15D7A">
        <w:rPr>
          <w:rFonts w:ascii="Times New Roman" w:eastAsiaTheme="minorHAnsi" w:hAnsi="Times New Roman"/>
          <w:b/>
          <w:bCs/>
          <w:kern w:val="2"/>
          <w:sz w:val="24"/>
          <w:szCs w:val="24"/>
          <w14:ligatures w14:val="standardContextual"/>
        </w:rPr>
        <w:t xml:space="preserve"> cells</w:t>
      </w:r>
      <w:r w:rsidR="00E15D7A" w:rsidRPr="00E15D7A">
        <w:rPr>
          <w:rFonts w:ascii="Times New Roman" w:eastAsiaTheme="minorHAnsi" w:hAnsi="Times New Roman"/>
          <w:b/>
          <w:bCs/>
          <w:kern w:val="2"/>
          <w:sz w:val="24"/>
          <w:szCs w:val="24"/>
          <w14:ligatures w14:val="standardContextual"/>
        </w:rPr>
        <w:t xml:space="preserve"> in </w:t>
      </w:r>
      <w:proofErr w:type="gramStart"/>
      <w:r w:rsidR="00E15D7A" w:rsidRPr="00E15D7A">
        <w:rPr>
          <w:rFonts w:ascii="Times New Roman" w:eastAsiaTheme="minorHAnsi" w:hAnsi="Times New Roman"/>
          <w:b/>
          <w:bCs/>
          <w:kern w:val="2"/>
          <w:sz w:val="24"/>
          <w:szCs w:val="24"/>
          <w14:ligatures w14:val="standardContextual"/>
        </w:rPr>
        <w:t>relative</w:t>
      </w:r>
      <w:proofErr w:type="gramEnd"/>
      <w:r w:rsidR="00E15D7A" w:rsidRPr="00E15D7A">
        <w:rPr>
          <w:rFonts w:ascii="Times New Roman" w:eastAsiaTheme="minorHAnsi" w:hAnsi="Times New Roman"/>
          <w:b/>
          <w:bCs/>
          <w:kern w:val="2"/>
          <w:sz w:val="24"/>
          <w:szCs w:val="24"/>
          <w14:ligatures w14:val="standardContextual"/>
        </w:rPr>
        <w:t xml:space="preserve"> to non-treatment</w:t>
      </w:r>
    </w:p>
    <w:tbl>
      <w:tblPr>
        <w:tblW w:w="92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99"/>
        <w:gridCol w:w="1815"/>
        <w:gridCol w:w="1815"/>
        <w:gridCol w:w="1815"/>
        <w:gridCol w:w="1815"/>
      </w:tblGrid>
      <w:tr w:rsidR="00E15D7A" w:rsidRPr="00F52243" w14:paraId="581FE0BB" w14:textId="77777777" w:rsidTr="009D7B53">
        <w:trPr>
          <w:trHeight w:val="308"/>
        </w:trPr>
        <w:tc>
          <w:tcPr>
            <w:tcW w:w="1999" w:type="dxa"/>
            <w:vMerge w:val="restart"/>
            <w:shd w:val="clear" w:color="auto" w:fill="auto"/>
            <w:noWrap/>
            <w:vAlign w:val="center"/>
          </w:tcPr>
          <w:p w14:paraId="50C6A7D8" w14:textId="4B0725BC" w:rsidR="00E15D7A" w:rsidRPr="00F52243" w:rsidRDefault="00E15D7A" w:rsidP="00E15D7A">
            <w:pPr>
              <w:jc w:val="center"/>
              <w:rPr>
                <w:rFonts w:ascii="Times New Roman" w:eastAsia="Times New Roman" w:hAnsi="Times New Roman"/>
                <w:b/>
                <w:bCs/>
              </w:rPr>
            </w:pPr>
            <w:r w:rsidRPr="00F52243">
              <w:rPr>
                <w:rFonts w:ascii="Times New Roman" w:eastAsia="Times New Roman" w:hAnsi="Times New Roman"/>
                <w:b/>
                <w:bCs/>
              </w:rPr>
              <w:t>4-OHT Conc. (µM)</w:t>
            </w:r>
          </w:p>
        </w:tc>
        <w:tc>
          <w:tcPr>
            <w:tcW w:w="7260" w:type="dxa"/>
            <w:gridSpan w:val="4"/>
            <w:shd w:val="clear" w:color="auto" w:fill="auto"/>
            <w:noWrap/>
            <w:vAlign w:val="bottom"/>
          </w:tcPr>
          <w:p w14:paraId="1D9E2C8D" w14:textId="73428E38" w:rsidR="00E15D7A" w:rsidRPr="00F52243" w:rsidRDefault="00E15D7A" w:rsidP="00FB6A3E">
            <w:pPr>
              <w:jc w:val="center"/>
              <w:rPr>
                <w:rFonts w:ascii="Times New Roman" w:eastAsia="Times New Roman" w:hAnsi="Times New Roman"/>
                <w:b/>
                <w:bCs/>
              </w:rPr>
            </w:pPr>
            <w:r>
              <w:rPr>
                <w:rFonts w:ascii="Times New Roman" w:eastAsia="Times New Roman" w:hAnsi="Times New Roman"/>
                <w:b/>
                <w:bCs/>
              </w:rPr>
              <w:t>% Cell viability</w:t>
            </w:r>
            <w:r w:rsidRPr="00E15D7A">
              <w:rPr>
                <w:rFonts w:ascii="Times New Roman" w:eastAsia="Times New Roman" w:hAnsi="Times New Roman"/>
              </w:rPr>
              <w:t xml:space="preserve"> (Mean ± SEM)</w:t>
            </w:r>
          </w:p>
        </w:tc>
      </w:tr>
      <w:tr w:rsidR="00E15D7A" w:rsidRPr="00F52243" w14:paraId="2B93314C" w14:textId="77777777" w:rsidTr="00F52243">
        <w:trPr>
          <w:trHeight w:val="308"/>
        </w:trPr>
        <w:tc>
          <w:tcPr>
            <w:tcW w:w="1999" w:type="dxa"/>
            <w:vMerge/>
            <w:shd w:val="clear" w:color="auto" w:fill="auto"/>
            <w:noWrap/>
            <w:vAlign w:val="bottom"/>
            <w:hideMark/>
          </w:tcPr>
          <w:p w14:paraId="5089A7C4" w14:textId="298E16A3" w:rsidR="00E15D7A" w:rsidRPr="00F52243" w:rsidRDefault="00E15D7A" w:rsidP="00F52243">
            <w:pPr>
              <w:jc w:val="center"/>
              <w:rPr>
                <w:rFonts w:ascii="Times New Roman" w:eastAsia="Times New Roman" w:hAnsi="Times New Roman"/>
                <w:b/>
                <w:bCs/>
              </w:rPr>
            </w:pPr>
          </w:p>
        </w:tc>
        <w:tc>
          <w:tcPr>
            <w:tcW w:w="1815" w:type="dxa"/>
            <w:shd w:val="clear" w:color="auto" w:fill="auto"/>
            <w:noWrap/>
            <w:vAlign w:val="bottom"/>
            <w:hideMark/>
          </w:tcPr>
          <w:p w14:paraId="4BF5D894" w14:textId="77777777" w:rsidR="00E15D7A" w:rsidRPr="00F52243" w:rsidRDefault="00E15D7A" w:rsidP="00F52243">
            <w:pPr>
              <w:jc w:val="center"/>
              <w:rPr>
                <w:rFonts w:ascii="Times New Roman" w:eastAsia="Times New Roman" w:hAnsi="Times New Roman"/>
                <w:b/>
                <w:bCs/>
              </w:rPr>
            </w:pPr>
            <w:r w:rsidRPr="00F52243">
              <w:rPr>
                <w:rFonts w:ascii="Times New Roman" w:eastAsia="Times New Roman" w:hAnsi="Times New Roman"/>
                <w:b/>
                <w:bCs/>
              </w:rPr>
              <w:t>IVM 0 µM</w:t>
            </w:r>
          </w:p>
        </w:tc>
        <w:tc>
          <w:tcPr>
            <w:tcW w:w="1815" w:type="dxa"/>
            <w:shd w:val="clear" w:color="auto" w:fill="auto"/>
            <w:noWrap/>
            <w:vAlign w:val="bottom"/>
            <w:hideMark/>
          </w:tcPr>
          <w:p w14:paraId="31827F75" w14:textId="77777777" w:rsidR="00E15D7A" w:rsidRPr="00F52243" w:rsidRDefault="00E15D7A" w:rsidP="00F52243">
            <w:pPr>
              <w:jc w:val="center"/>
              <w:rPr>
                <w:rFonts w:ascii="Times New Roman" w:eastAsia="Times New Roman" w:hAnsi="Times New Roman"/>
                <w:b/>
                <w:bCs/>
              </w:rPr>
            </w:pPr>
            <w:r w:rsidRPr="00F52243">
              <w:rPr>
                <w:rFonts w:ascii="Times New Roman" w:eastAsia="Times New Roman" w:hAnsi="Times New Roman"/>
                <w:b/>
                <w:bCs/>
              </w:rPr>
              <w:t>IVM 0.5 µM</w:t>
            </w:r>
          </w:p>
        </w:tc>
        <w:tc>
          <w:tcPr>
            <w:tcW w:w="1815" w:type="dxa"/>
            <w:shd w:val="clear" w:color="auto" w:fill="auto"/>
            <w:noWrap/>
            <w:vAlign w:val="bottom"/>
            <w:hideMark/>
          </w:tcPr>
          <w:p w14:paraId="76606F3C" w14:textId="77777777" w:rsidR="00E15D7A" w:rsidRPr="00F52243" w:rsidRDefault="00E15D7A" w:rsidP="00F52243">
            <w:pPr>
              <w:jc w:val="center"/>
              <w:rPr>
                <w:rFonts w:ascii="Times New Roman" w:eastAsia="Times New Roman" w:hAnsi="Times New Roman"/>
                <w:b/>
                <w:bCs/>
              </w:rPr>
            </w:pPr>
            <w:r w:rsidRPr="00F52243">
              <w:rPr>
                <w:rFonts w:ascii="Times New Roman" w:eastAsia="Times New Roman" w:hAnsi="Times New Roman"/>
                <w:b/>
                <w:bCs/>
              </w:rPr>
              <w:t>IVM 2 µM</w:t>
            </w:r>
          </w:p>
        </w:tc>
        <w:tc>
          <w:tcPr>
            <w:tcW w:w="1815" w:type="dxa"/>
            <w:shd w:val="clear" w:color="auto" w:fill="auto"/>
            <w:noWrap/>
            <w:vAlign w:val="bottom"/>
            <w:hideMark/>
          </w:tcPr>
          <w:p w14:paraId="6C9858CA" w14:textId="77777777" w:rsidR="00E15D7A" w:rsidRPr="00F52243" w:rsidRDefault="00E15D7A" w:rsidP="00F52243">
            <w:pPr>
              <w:jc w:val="center"/>
              <w:rPr>
                <w:rFonts w:ascii="Times New Roman" w:eastAsia="Times New Roman" w:hAnsi="Times New Roman"/>
                <w:b/>
                <w:bCs/>
              </w:rPr>
            </w:pPr>
            <w:r w:rsidRPr="00F52243">
              <w:rPr>
                <w:rFonts w:ascii="Times New Roman" w:eastAsia="Times New Roman" w:hAnsi="Times New Roman"/>
                <w:b/>
                <w:bCs/>
              </w:rPr>
              <w:t>IVM 8 µM</w:t>
            </w:r>
          </w:p>
        </w:tc>
      </w:tr>
      <w:tr w:rsidR="00F52243" w:rsidRPr="00F52243" w14:paraId="738D7F5B" w14:textId="77777777" w:rsidTr="00F52243">
        <w:trPr>
          <w:trHeight w:val="308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14:paraId="48D70A73" w14:textId="77777777" w:rsidR="00F52243" w:rsidRPr="00F52243" w:rsidRDefault="00F52243" w:rsidP="00F52243">
            <w:pPr>
              <w:jc w:val="center"/>
              <w:rPr>
                <w:rFonts w:ascii="Times New Roman" w:eastAsia="Times New Roman" w:hAnsi="Times New Roman"/>
              </w:rPr>
            </w:pPr>
            <w:r w:rsidRPr="00F52243">
              <w:rPr>
                <w:rFonts w:ascii="Times New Roman" w:eastAsia="Times New Roman" w:hAnsi="Times New Roman"/>
              </w:rPr>
              <w:t>0</w:t>
            </w:r>
          </w:p>
        </w:tc>
        <w:tc>
          <w:tcPr>
            <w:tcW w:w="1815" w:type="dxa"/>
            <w:shd w:val="clear" w:color="auto" w:fill="auto"/>
            <w:noWrap/>
            <w:vAlign w:val="bottom"/>
            <w:hideMark/>
          </w:tcPr>
          <w:p w14:paraId="7CB8AF72" w14:textId="45E7F8CA" w:rsidR="00F52243" w:rsidRPr="00F52243" w:rsidRDefault="00F52243" w:rsidP="00F5224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F52243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00± 0</w:t>
            </w:r>
          </w:p>
        </w:tc>
        <w:tc>
          <w:tcPr>
            <w:tcW w:w="1815" w:type="dxa"/>
            <w:shd w:val="clear" w:color="auto" w:fill="auto"/>
            <w:noWrap/>
            <w:vAlign w:val="bottom"/>
            <w:hideMark/>
          </w:tcPr>
          <w:p w14:paraId="542FA82A" w14:textId="77777777" w:rsidR="00F52243" w:rsidRPr="00F52243" w:rsidRDefault="00F52243" w:rsidP="00F5224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F52243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86.3 ± 10.03</w:t>
            </w:r>
          </w:p>
        </w:tc>
        <w:tc>
          <w:tcPr>
            <w:tcW w:w="1815" w:type="dxa"/>
            <w:shd w:val="clear" w:color="auto" w:fill="auto"/>
            <w:noWrap/>
            <w:vAlign w:val="bottom"/>
            <w:hideMark/>
          </w:tcPr>
          <w:p w14:paraId="435347EC" w14:textId="77777777" w:rsidR="00F52243" w:rsidRPr="00F52243" w:rsidRDefault="00F52243" w:rsidP="00F5224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F52243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97.98 ± 6.24</w:t>
            </w:r>
          </w:p>
        </w:tc>
        <w:tc>
          <w:tcPr>
            <w:tcW w:w="1815" w:type="dxa"/>
            <w:shd w:val="clear" w:color="auto" w:fill="auto"/>
            <w:noWrap/>
            <w:vAlign w:val="bottom"/>
            <w:hideMark/>
          </w:tcPr>
          <w:p w14:paraId="6CFAFB74" w14:textId="77777777" w:rsidR="00F52243" w:rsidRPr="00F52243" w:rsidRDefault="00F52243" w:rsidP="00F5224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F52243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37 ± 3.32</w:t>
            </w:r>
          </w:p>
        </w:tc>
      </w:tr>
      <w:tr w:rsidR="00F52243" w:rsidRPr="00F52243" w14:paraId="090B8EEB" w14:textId="77777777" w:rsidTr="00F52243">
        <w:trPr>
          <w:trHeight w:val="308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14:paraId="165BCDC2" w14:textId="77777777" w:rsidR="00F52243" w:rsidRPr="00F52243" w:rsidRDefault="00F52243" w:rsidP="00F52243">
            <w:pPr>
              <w:jc w:val="center"/>
              <w:rPr>
                <w:rFonts w:ascii="Times New Roman" w:eastAsia="Times New Roman" w:hAnsi="Times New Roman"/>
              </w:rPr>
            </w:pPr>
            <w:r w:rsidRPr="00F52243">
              <w:rPr>
                <w:rFonts w:ascii="Times New Roman" w:eastAsia="Times New Roman" w:hAnsi="Times New Roman"/>
              </w:rPr>
              <w:t>2.5</w:t>
            </w:r>
          </w:p>
        </w:tc>
        <w:tc>
          <w:tcPr>
            <w:tcW w:w="1815" w:type="dxa"/>
            <w:shd w:val="clear" w:color="auto" w:fill="auto"/>
            <w:noWrap/>
            <w:vAlign w:val="bottom"/>
            <w:hideMark/>
          </w:tcPr>
          <w:p w14:paraId="5AF13D27" w14:textId="77777777" w:rsidR="00F52243" w:rsidRPr="00F52243" w:rsidRDefault="00F52243" w:rsidP="00F5224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F52243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69.11 ± 0.9</w:t>
            </w:r>
          </w:p>
        </w:tc>
        <w:tc>
          <w:tcPr>
            <w:tcW w:w="1815" w:type="dxa"/>
            <w:shd w:val="clear" w:color="auto" w:fill="auto"/>
            <w:noWrap/>
            <w:vAlign w:val="bottom"/>
            <w:hideMark/>
          </w:tcPr>
          <w:p w14:paraId="73C3EB6A" w14:textId="77777777" w:rsidR="00F52243" w:rsidRPr="00F52243" w:rsidRDefault="00F52243" w:rsidP="00F5224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F52243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72.34 ± 5.36</w:t>
            </w:r>
          </w:p>
        </w:tc>
        <w:tc>
          <w:tcPr>
            <w:tcW w:w="1815" w:type="dxa"/>
            <w:shd w:val="clear" w:color="auto" w:fill="auto"/>
            <w:noWrap/>
            <w:vAlign w:val="bottom"/>
            <w:hideMark/>
          </w:tcPr>
          <w:p w14:paraId="3E2B3114" w14:textId="77777777" w:rsidR="00F52243" w:rsidRPr="00F52243" w:rsidRDefault="00F52243" w:rsidP="00F5224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F52243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82.92 ± 0.26</w:t>
            </w:r>
          </w:p>
        </w:tc>
        <w:tc>
          <w:tcPr>
            <w:tcW w:w="1815" w:type="dxa"/>
            <w:shd w:val="clear" w:color="auto" w:fill="auto"/>
            <w:noWrap/>
            <w:vAlign w:val="bottom"/>
            <w:hideMark/>
          </w:tcPr>
          <w:p w14:paraId="1A069194" w14:textId="77777777" w:rsidR="00F52243" w:rsidRPr="00F52243" w:rsidRDefault="00F52243" w:rsidP="00F5224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F52243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36.3 ± 2.91</w:t>
            </w:r>
          </w:p>
        </w:tc>
      </w:tr>
      <w:tr w:rsidR="00F52243" w:rsidRPr="00F52243" w14:paraId="13770DB2" w14:textId="77777777" w:rsidTr="00F52243">
        <w:trPr>
          <w:trHeight w:val="308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14:paraId="1B769109" w14:textId="77777777" w:rsidR="00F52243" w:rsidRPr="00F52243" w:rsidRDefault="00F52243" w:rsidP="00F52243">
            <w:pPr>
              <w:jc w:val="center"/>
              <w:rPr>
                <w:rFonts w:ascii="Times New Roman" w:eastAsia="Times New Roman" w:hAnsi="Times New Roman"/>
              </w:rPr>
            </w:pPr>
            <w:r w:rsidRPr="00F52243">
              <w:rPr>
                <w:rFonts w:ascii="Times New Roman" w:eastAsia="Times New Roman" w:hAnsi="Times New Roman"/>
              </w:rPr>
              <w:t>5</w:t>
            </w:r>
          </w:p>
        </w:tc>
        <w:tc>
          <w:tcPr>
            <w:tcW w:w="1815" w:type="dxa"/>
            <w:shd w:val="clear" w:color="auto" w:fill="auto"/>
            <w:noWrap/>
            <w:vAlign w:val="bottom"/>
            <w:hideMark/>
          </w:tcPr>
          <w:p w14:paraId="2EA6BA92" w14:textId="77777777" w:rsidR="00F52243" w:rsidRPr="00F52243" w:rsidRDefault="00F52243" w:rsidP="00F5224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F52243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64.84 ± 3.3</w:t>
            </w:r>
          </w:p>
        </w:tc>
        <w:tc>
          <w:tcPr>
            <w:tcW w:w="1815" w:type="dxa"/>
            <w:shd w:val="clear" w:color="auto" w:fill="auto"/>
            <w:noWrap/>
            <w:vAlign w:val="bottom"/>
            <w:hideMark/>
          </w:tcPr>
          <w:p w14:paraId="4D5044A3" w14:textId="77777777" w:rsidR="00F52243" w:rsidRPr="00F52243" w:rsidRDefault="00F52243" w:rsidP="00F5224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F52243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64.55 ± 6.83</w:t>
            </w:r>
          </w:p>
        </w:tc>
        <w:tc>
          <w:tcPr>
            <w:tcW w:w="1815" w:type="dxa"/>
            <w:shd w:val="clear" w:color="auto" w:fill="auto"/>
            <w:noWrap/>
            <w:vAlign w:val="bottom"/>
            <w:hideMark/>
          </w:tcPr>
          <w:p w14:paraId="1B65F3A3" w14:textId="77777777" w:rsidR="00F52243" w:rsidRPr="00F52243" w:rsidRDefault="00F52243" w:rsidP="00F5224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F52243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58.18 ± 1.95</w:t>
            </w:r>
          </w:p>
        </w:tc>
        <w:tc>
          <w:tcPr>
            <w:tcW w:w="1815" w:type="dxa"/>
            <w:shd w:val="clear" w:color="auto" w:fill="auto"/>
            <w:noWrap/>
            <w:vAlign w:val="bottom"/>
            <w:hideMark/>
          </w:tcPr>
          <w:p w14:paraId="31408690" w14:textId="77777777" w:rsidR="00F52243" w:rsidRPr="00F52243" w:rsidRDefault="00F52243" w:rsidP="00F5224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F52243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5.8 ± 2.36</w:t>
            </w:r>
          </w:p>
        </w:tc>
      </w:tr>
      <w:tr w:rsidR="00F52243" w:rsidRPr="00F52243" w14:paraId="42F29A3E" w14:textId="77777777" w:rsidTr="00F52243">
        <w:trPr>
          <w:trHeight w:val="308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14:paraId="59550ECC" w14:textId="77777777" w:rsidR="00F52243" w:rsidRPr="00F52243" w:rsidRDefault="00F52243" w:rsidP="00F52243">
            <w:pPr>
              <w:jc w:val="center"/>
              <w:rPr>
                <w:rFonts w:ascii="Times New Roman" w:eastAsia="Times New Roman" w:hAnsi="Times New Roman"/>
              </w:rPr>
            </w:pPr>
            <w:r w:rsidRPr="00F52243">
              <w:rPr>
                <w:rFonts w:ascii="Times New Roman" w:eastAsia="Times New Roman" w:hAnsi="Times New Roman"/>
              </w:rPr>
              <w:t>7.5</w:t>
            </w:r>
          </w:p>
        </w:tc>
        <w:tc>
          <w:tcPr>
            <w:tcW w:w="1815" w:type="dxa"/>
            <w:shd w:val="clear" w:color="auto" w:fill="auto"/>
            <w:noWrap/>
            <w:vAlign w:val="bottom"/>
            <w:hideMark/>
          </w:tcPr>
          <w:p w14:paraId="2F259D99" w14:textId="77777777" w:rsidR="00F52243" w:rsidRPr="00F52243" w:rsidRDefault="00F52243" w:rsidP="00F5224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F52243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54.47 ± 1.42</w:t>
            </w:r>
          </w:p>
        </w:tc>
        <w:tc>
          <w:tcPr>
            <w:tcW w:w="1815" w:type="dxa"/>
            <w:shd w:val="clear" w:color="auto" w:fill="auto"/>
            <w:noWrap/>
            <w:vAlign w:val="bottom"/>
            <w:hideMark/>
          </w:tcPr>
          <w:p w14:paraId="511BC93A" w14:textId="77777777" w:rsidR="00F52243" w:rsidRPr="00F52243" w:rsidRDefault="00F52243" w:rsidP="00F5224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F52243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45.6 ± 7.85</w:t>
            </w:r>
          </w:p>
        </w:tc>
        <w:tc>
          <w:tcPr>
            <w:tcW w:w="1815" w:type="dxa"/>
            <w:shd w:val="clear" w:color="auto" w:fill="auto"/>
            <w:noWrap/>
            <w:vAlign w:val="bottom"/>
            <w:hideMark/>
          </w:tcPr>
          <w:p w14:paraId="32039D53" w14:textId="77777777" w:rsidR="00F52243" w:rsidRPr="00F52243" w:rsidRDefault="00F52243" w:rsidP="00F5224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F52243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42.4 ± 0.22</w:t>
            </w:r>
          </w:p>
        </w:tc>
        <w:tc>
          <w:tcPr>
            <w:tcW w:w="1815" w:type="dxa"/>
            <w:shd w:val="clear" w:color="auto" w:fill="auto"/>
            <w:noWrap/>
            <w:vAlign w:val="bottom"/>
            <w:hideMark/>
          </w:tcPr>
          <w:p w14:paraId="4FB7382B" w14:textId="77777777" w:rsidR="00F52243" w:rsidRPr="00F52243" w:rsidRDefault="00F52243" w:rsidP="00F5224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F52243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6.18 ± 1.43</w:t>
            </w:r>
          </w:p>
        </w:tc>
      </w:tr>
      <w:tr w:rsidR="00F52243" w:rsidRPr="00F52243" w14:paraId="32432C41" w14:textId="77777777" w:rsidTr="00F52243">
        <w:trPr>
          <w:trHeight w:val="308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14:paraId="70142772" w14:textId="77777777" w:rsidR="00F52243" w:rsidRPr="00F52243" w:rsidRDefault="00F52243" w:rsidP="00F52243">
            <w:pPr>
              <w:jc w:val="center"/>
              <w:rPr>
                <w:rFonts w:ascii="Times New Roman" w:eastAsia="Times New Roman" w:hAnsi="Times New Roman"/>
              </w:rPr>
            </w:pPr>
            <w:r w:rsidRPr="00F52243">
              <w:rPr>
                <w:rFonts w:ascii="Times New Roman" w:eastAsia="Times New Roman" w:hAnsi="Times New Roman"/>
              </w:rPr>
              <w:t>10</w:t>
            </w:r>
          </w:p>
        </w:tc>
        <w:tc>
          <w:tcPr>
            <w:tcW w:w="1815" w:type="dxa"/>
            <w:shd w:val="clear" w:color="auto" w:fill="auto"/>
            <w:noWrap/>
            <w:vAlign w:val="bottom"/>
            <w:hideMark/>
          </w:tcPr>
          <w:p w14:paraId="503A21F8" w14:textId="5CA9EF61" w:rsidR="00F52243" w:rsidRPr="00F52243" w:rsidRDefault="00F52243" w:rsidP="00F5224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F52243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29.9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  <w:r w:rsidRPr="00F52243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 xml:space="preserve"> ± 0.4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815" w:type="dxa"/>
            <w:shd w:val="clear" w:color="auto" w:fill="auto"/>
            <w:noWrap/>
            <w:vAlign w:val="bottom"/>
            <w:hideMark/>
          </w:tcPr>
          <w:p w14:paraId="6136141D" w14:textId="77777777" w:rsidR="00F52243" w:rsidRPr="00F52243" w:rsidRDefault="00F52243" w:rsidP="00F5224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F52243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7.1 ± 6.19</w:t>
            </w:r>
          </w:p>
        </w:tc>
        <w:tc>
          <w:tcPr>
            <w:tcW w:w="1815" w:type="dxa"/>
            <w:shd w:val="clear" w:color="auto" w:fill="auto"/>
            <w:noWrap/>
            <w:vAlign w:val="bottom"/>
            <w:hideMark/>
          </w:tcPr>
          <w:p w14:paraId="72AE8163" w14:textId="77777777" w:rsidR="00F52243" w:rsidRPr="00F52243" w:rsidRDefault="00F52243" w:rsidP="00F5224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F52243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7.13 ± 1.33</w:t>
            </w:r>
          </w:p>
        </w:tc>
        <w:tc>
          <w:tcPr>
            <w:tcW w:w="1815" w:type="dxa"/>
            <w:shd w:val="clear" w:color="auto" w:fill="auto"/>
            <w:noWrap/>
            <w:vAlign w:val="bottom"/>
            <w:hideMark/>
          </w:tcPr>
          <w:p w14:paraId="2BA69F8A" w14:textId="77777777" w:rsidR="00F52243" w:rsidRPr="00F52243" w:rsidRDefault="00F52243" w:rsidP="00F52243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F52243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.52 ± 0.27</w:t>
            </w:r>
          </w:p>
        </w:tc>
      </w:tr>
    </w:tbl>
    <w:p w14:paraId="7E1F09BF" w14:textId="1077FDA2" w:rsidR="00B042E1" w:rsidRPr="000A755F" w:rsidRDefault="000A755F" w:rsidP="00B042E1">
      <w:pPr>
        <w:spacing w:after="160" w:line="360" w:lineRule="auto"/>
        <w:rPr>
          <w:rFonts w:ascii="Times New Roman" w:eastAsiaTheme="minorHAnsi" w:hAnsi="Times New Roman"/>
          <w:b/>
          <w:bCs/>
          <w:kern w:val="2"/>
          <w:sz w:val="24"/>
          <w:szCs w:val="24"/>
          <w:u w:val="single"/>
          <w14:ligatures w14:val="standardContextual"/>
        </w:rPr>
      </w:pPr>
      <w:r w:rsidRPr="000A755F">
        <w:rPr>
          <w:rFonts w:ascii="Times New Roman" w:eastAsiaTheme="minorHAnsi" w:hAnsi="Times New Roman"/>
          <w:b/>
          <w:bCs/>
          <w:kern w:val="2"/>
          <w:sz w:val="24"/>
          <w:szCs w:val="24"/>
          <w:u w:val="single"/>
          <w14:ligatures w14:val="standardContextual"/>
        </w:rPr>
        <w:lastRenderedPageBreak/>
        <w:t>Supplementary data</w:t>
      </w:r>
      <w:r w:rsidR="00E15D7A">
        <w:rPr>
          <w:rFonts w:ascii="Times New Roman" w:eastAsiaTheme="minorHAnsi" w:hAnsi="Times New Roman"/>
          <w:b/>
          <w:bCs/>
          <w:kern w:val="2"/>
          <w:sz w:val="24"/>
          <w:szCs w:val="24"/>
          <w:u w:val="single"/>
          <w14:ligatures w14:val="standardContextual"/>
        </w:rPr>
        <w:t xml:space="preserve">: </w:t>
      </w:r>
      <w:r w:rsidR="00E15D7A" w:rsidRPr="00E15D7A">
        <w:rPr>
          <w:rFonts w:ascii="Times New Roman" w:eastAsiaTheme="minorHAnsi" w:hAnsi="Times New Roman"/>
          <w:b/>
          <w:bCs/>
          <w:kern w:val="2"/>
          <w:sz w:val="24"/>
          <w:szCs w:val="24"/>
          <w:u w:val="single"/>
          <w14:ligatures w14:val="standardContextual"/>
        </w:rPr>
        <w:t xml:space="preserve">Quantitative </w:t>
      </w:r>
      <w:r w:rsidR="00E15D7A">
        <w:rPr>
          <w:rFonts w:ascii="Times New Roman" w:eastAsiaTheme="minorHAnsi" w:hAnsi="Times New Roman"/>
          <w:b/>
          <w:bCs/>
          <w:kern w:val="2"/>
          <w:sz w:val="24"/>
          <w:szCs w:val="24"/>
          <w:u w:val="single"/>
          <w14:ligatures w14:val="standardContextual"/>
        </w:rPr>
        <w:t>p</w:t>
      </w:r>
      <w:r w:rsidR="00E15D7A" w:rsidRPr="00E15D7A">
        <w:rPr>
          <w:rFonts w:ascii="Times New Roman" w:eastAsiaTheme="minorHAnsi" w:hAnsi="Times New Roman"/>
          <w:b/>
          <w:bCs/>
          <w:kern w:val="2"/>
          <w:sz w:val="24"/>
          <w:szCs w:val="24"/>
          <w:u w:val="single"/>
          <w14:ligatures w14:val="standardContextual"/>
        </w:rPr>
        <w:t xml:space="preserve">rotein </w:t>
      </w:r>
      <w:r w:rsidR="00E15D7A">
        <w:rPr>
          <w:rFonts w:ascii="Times New Roman" w:eastAsiaTheme="minorHAnsi" w:hAnsi="Times New Roman"/>
          <w:b/>
          <w:bCs/>
          <w:kern w:val="2"/>
          <w:sz w:val="24"/>
          <w:szCs w:val="24"/>
          <w:u w:val="single"/>
          <w14:ligatures w14:val="standardContextual"/>
        </w:rPr>
        <w:t>e</w:t>
      </w:r>
      <w:r w:rsidR="00E15D7A" w:rsidRPr="00E15D7A">
        <w:rPr>
          <w:rFonts w:ascii="Times New Roman" w:eastAsiaTheme="minorHAnsi" w:hAnsi="Times New Roman"/>
          <w:b/>
          <w:bCs/>
          <w:kern w:val="2"/>
          <w:sz w:val="24"/>
          <w:szCs w:val="24"/>
          <w:u w:val="single"/>
          <w14:ligatures w14:val="standardContextual"/>
        </w:rPr>
        <w:t xml:space="preserve">xpression </w:t>
      </w:r>
      <w:r w:rsidR="00E15D7A">
        <w:rPr>
          <w:rFonts w:ascii="Times New Roman" w:eastAsiaTheme="minorHAnsi" w:hAnsi="Times New Roman"/>
          <w:b/>
          <w:bCs/>
          <w:kern w:val="2"/>
          <w:sz w:val="24"/>
          <w:szCs w:val="24"/>
          <w:u w:val="single"/>
          <w14:ligatures w14:val="standardContextual"/>
        </w:rPr>
        <w:t>a</w:t>
      </w:r>
      <w:r w:rsidR="00E15D7A" w:rsidRPr="00E15D7A">
        <w:rPr>
          <w:rFonts w:ascii="Times New Roman" w:eastAsiaTheme="minorHAnsi" w:hAnsi="Times New Roman"/>
          <w:b/>
          <w:bCs/>
          <w:kern w:val="2"/>
          <w:sz w:val="24"/>
          <w:szCs w:val="24"/>
          <w:u w:val="single"/>
          <w14:ligatures w14:val="standardContextual"/>
        </w:rPr>
        <w:t xml:space="preserve">nalysis by </w:t>
      </w:r>
      <w:r w:rsidR="00E15D7A">
        <w:rPr>
          <w:rFonts w:ascii="Times New Roman" w:eastAsiaTheme="minorHAnsi" w:hAnsi="Times New Roman"/>
          <w:b/>
          <w:bCs/>
          <w:kern w:val="2"/>
          <w:sz w:val="24"/>
          <w:szCs w:val="24"/>
          <w:u w:val="single"/>
          <w14:ligatures w14:val="standardContextual"/>
        </w:rPr>
        <w:t>w</w:t>
      </w:r>
      <w:r w:rsidR="00E15D7A" w:rsidRPr="00E15D7A">
        <w:rPr>
          <w:rFonts w:ascii="Times New Roman" w:eastAsiaTheme="minorHAnsi" w:hAnsi="Times New Roman"/>
          <w:b/>
          <w:bCs/>
          <w:kern w:val="2"/>
          <w:sz w:val="24"/>
          <w:szCs w:val="24"/>
          <w:u w:val="single"/>
          <w14:ligatures w14:val="standardContextual"/>
        </w:rPr>
        <w:t xml:space="preserve">estern </w:t>
      </w:r>
      <w:r w:rsidR="00E15D7A">
        <w:rPr>
          <w:rFonts w:ascii="Times New Roman" w:eastAsiaTheme="minorHAnsi" w:hAnsi="Times New Roman"/>
          <w:b/>
          <w:bCs/>
          <w:kern w:val="2"/>
          <w:sz w:val="24"/>
          <w:szCs w:val="24"/>
          <w:u w:val="single"/>
          <w14:ligatures w14:val="standardContextual"/>
        </w:rPr>
        <w:t>b</w:t>
      </w:r>
      <w:r w:rsidR="00E15D7A" w:rsidRPr="00E15D7A">
        <w:rPr>
          <w:rFonts w:ascii="Times New Roman" w:eastAsiaTheme="minorHAnsi" w:hAnsi="Times New Roman"/>
          <w:b/>
          <w:bCs/>
          <w:kern w:val="2"/>
          <w:sz w:val="24"/>
          <w:szCs w:val="24"/>
          <w:u w:val="single"/>
          <w14:ligatures w14:val="standardContextual"/>
        </w:rPr>
        <w:t xml:space="preserve">lot in </w:t>
      </w:r>
      <w:r w:rsidR="00E15D7A">
        <w:rPr>
          <w:rFonts w:ascii="Times New Roman" w:eastAsiaTheme="minorHAnsi" w:hAnsi="Times New Roman"/>
          <w:b/>
          <w:bCs/>
          <w:kern w:val="2"/>
          <w:sz w:val="24"/>
          <w:szCs w:val="24"/>
          <w:u w:val="single"/>
          <w14:ligatures w14:val="standardContextual"/>
        </w:rPr>
        <w:t>a</w:t>
      </w:r>
      <w:r w:rsidR="00E15D7A" w:rsidRPr="00E15D7A">
        <w:rPr>
          <w:rFonts w:ascii="Times New Roman" w:eastAsiaTheme="minorHAnsi" w:hAnsi="Times New Roman"/>
          <w:b/>
          <w:bCs/>
          <w:kern w:val="2"/>
          <w:sz w:val="24"/>
          <w:szCs w:val="24"/>
          <w:u w:val="single"/>
          <w14:ligatures w14:val="standardContextual"/>
        </w:rPr>
        <w:t xml:space="preserve">ll </w:t>
      </w:r>
      <w:r w:rsidR="00E15D7A">
        <w:rPr>
          <w:rFonts w:ascii="Times New Roman" w:eastAsiaTheme="minorHAnsi" w:hAnsi="Times New Roman"/>
          <w:b/>
          <w:bCs/>
          <w:kern w:val="2"/>
          <w:sz w:val="24"/>
          <w:szCs w:val="24"/>
          <w:u w:val="single"/>
          <w14:ligatures w14:val="standardContextual"/>
        </w:rPr>
        <w:t>f</w:t>
      </w:r>
      <w:r w:rsidR="00E15D7A" w:rsidRPr="00E15D7A">
        <w:rPr>
          <w:rFonts w:ascii="Times New Roman" w:eastAsiaTheme="minorHAnsi" w:hAnsi="Times New Roman"/>
          <w:b/>
          <w:bCs/>
          <w:kern w:val="2"/>
          <w:sz w:val="24"/>
          <w:szCs w:val="24"/>
          <w:u w:val="single"/>
          <w14:ligatures w14:val="standardContextual"/>
        </w:rPr>
        <w:t>igures</w:t>
      </w:r>
    </w:p>
    <w:p w14:paraId="5860162F" w14:textId="488D0280" w:rsidR="00B042E1" w:rsidRDefault="00B042E1" w:rsidP="00A63458">
      <w:pPr>
        <w:spacing w:line="480" w:lineRule="auto"/>
        <w:jc w:val="both"/>
        <w:rPr>
          <w:rFonts w:ascii="Times New Roman" w:eastAsiaTheme="minorHAnsi" w:hAnsi="Times New Roman"/>
          <w:b/>
          <w:bCs/>
          <w:kern w:val="2"/>
          <w:sz w:val="24"/>
          <w:szCs w:val="24"/>
          <w14:ligatures w14:val="standardContextual"/>
        </w:rPr>
      </w:pPr>
      <w:r w:rsidRPr="00B042E1">
        <w:rPr>
          <w:rFonts w:ascii="Times New Roman" w:eastAsiaTheme="minorHAnsi" w:hAnsi="Times New Roman"/>
          <w:b/>
          <w:bCs/>
          <w:kern w:val="2"/>
          <w:sz w:val="24"/>
          <w:szCs w:val="24"/>
          <w14:ligatures w14:val="standardContextual"/>
        </w:rPr>
        <w:t>The effect of IVM in LCC2 cells after 24 hours of treatment</w:t>
      </w:r>
      <w:r w:rsidR="00E15D7A">
        <w:rPr>
          <w:rFonts w:ascii="Times New Roman" w:eastAsiaTheme="minorHAnsi" w:hAnsi="Times New Roman"/>
          <w:b/>
          <w:bCs/>
          <w:kern w:val="2"/>
          <w:sz w:val="24"/>
          <w:szCs w:val="24"/>
          <w14:ligatures w14:val="standardContextual"/>
        </w:rPr>
        <w:t xml:space="preserve"> in relative to non-treatment</w:t>
      </w:r>
    </w:p>
    <w:tbl>
      <w:tblPr>
        <w:tblW w:w="12942" w:type="dxa"/>
        <w:tblLook w:val="04A0" w:firstRow="1" w:lastRow="0" w:firstColumn="1" w:lastColumn="0" w:noHBand="0" w:noVBand="1"/>
      </w:tblPr>
      <w:tblGrid>
        <w:gridCol w:w="2268"/>
        <w:gridCol w:w="2014"/>
        <w:gridCol w:w="2012"/>
        <w:gridCol w:w="2012"/>
        <w:gridCol w:w="2012"/>
        <w:gridCol w:w="2624"/>
      </w:tblGrid>
      <w:tr w:rsidR="00B042E1" w:rsidRPr="006C3BFB" w14:paraId="5AA9D33C" w14:textId="77777777" w:rsidTr="006C3BFB">
        <w:trPr>
          <w:trHeight w:val="850"/>
        </w:trPr>
        <w:tc>
          <w:tcPr>
            <w:tcW w:w="2268" w:type="dxa"/>
            <w:vMerge w:val="restart"/>
            <w:tcBorders>
              <w:top w:val="single" w:sz="4" w:space="0" w:color="595959"/>
              <w:left w:val="single" w:sz="4" w:space="0" w:color="595959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center"/>
            <w:hideMark/>
          </w:tcPr>
          <w:p w14:paraId="616571D7" w14:textId="77777777" w:rsidR="00B042E1" w:rsidRPr="006C3BFB" w:rsidRDefault="00B042E1" w:rsidP="00B042E1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6C3BFB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Target protein</w:t>
            </w:r>
          </w:p>
        </w:tc>
        <w:tc>
          <w:tcPr>
            <w:tcW w:w="10674" w:type="dxa"/>
            <w:gridSpan w:val="5"/>
            <w:tcBorders>
              <w:top w:val="single" w:sz="4" w:space="0" w:color="595959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center"/>
            <w:hideMark/>
          </w:tcPr>
          <w:p w14:paraId="0BCD3653" w14:textId="77777777" w:rsidR="00B042E1" w:rsidRPr="006C3BFB" w:rsidRDefault="00B042E1" w:rsidP="00B042E1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6C3BFB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 xml:space="preserve">Protein expression in </w:t>
            </w:r>
            <w:proofErr w:type="gramStart"/>
            <w:r w:rsidRPr="006C3BFB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relative</w:t>
            </w:r>
            <w:proofErr w:type="gramEnd"/>
            <w:r w:rsidRPr="006C3BFB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 xml:space="preserve"> to non-treatment (Mean ± SEM)</w:t>
            </w:r>
          </w:p>
        </w:tc>
      </w:tr>
      <w:tr w:rsidR="00B042E1" w:rsidRPr="006C3BFB" w14:paraId="2D817B8B" w14:textId="77777777" w:rsidTr="006C3BFB">
        <w:trPr>
          <w:trHeight w:val="514"/>
        </w:trPr>
        <w:tc>
          <w:tcPr>
            <w:tcW w:w="2268" w:type="dxa"/>
            <w:vMerge/>
            <w:tcBorders>
              <w:top w:val="single" w:sz="4" w:space="0" w:color="595959"/>
              <w:left w:val="single" w:sz="4" w:space="0" w:color="595959"/>
              <w:bottom w:val="single" w:sz="4" w:space="0" w:color="595959"/>
              <w:right w:val="single" w:sz="4" w:space="0" w:color="595959"/>
            </w:tcBorders>
            <w:vAlign w:val="center"/>
            <w:hideMark/>
          </w:tcPr>
          <w:p w14:paraId="401990C5" w14:textId="77777777" w:rsidR="00B042E1" w:rsidRPr="006C3BFB" w:rsidRDefault="00B042E1" w:rsidP="00B042E1">
            <w:pP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014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center"/>
            <w:hideMark/>
          </w:tcPr>
          <w:p w14:paraId="2FD3A597" w14:textId="77777777" w:rsidR="00B042E1" w:rsidRPr="006C3BFB" w:rsidRDefault="00B042E1" w:rsidP="00B042E1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6C3BFB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IVM 0 µM</w:t>
            </w:r>
          </w:p>
        </w:tc>
        <w:tc>
          <w:tcPr>
            <w:tcW w:w="2012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center"/>
            <w:hideMark/>
          </w:tcPr>
          <w:p w14:paraId="65846B65" w14:textId="77777777" w:rsidR="00B042E1" w:rsidRPr="006C3BFB" w:rsidRDefault="00B042E1" w:rsidP="00B042E1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6C3BFB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IVM 3 µM</w:t>
            </w:r>
          </w:p>
        </w:tc>
        <w:tc>
          <w:tcPr>
            <w:tcW w:w="2012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center"/>
            <w:hideMark/>
          </w:tcPr>
          <w:p w14:paraId="2418DDDB" w14:textId="77777777" w:rsidR="00B042E1" w:rsidRPr="006C3BFB" w:rsidRDefault="00B042E1" w:rsidP="00B042E1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6C3BFB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IVM 6 µM</w:t>
            </w:r>
          </w:p>
        </w:tc>
        <w:tc>
          <w:tcPr>
            <w:tcW w:w="2012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center"/>
            <w:hideMark/>
          </w:tcPr>
          <w:p w14:paraId="6903DE11" w14:textId="77777777" w:rsidR="00B042E1" w:rsidRPr="006C3BFB" w:rsidRDefault="00B042E1" w:rsidP="00B042E1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6C3BFB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IVM 9 µM</w:t>
            </w:r>
          </w:p>
        </w:tc>
        <w:tc>
          <w:tcPr>
            <w:tcW w:w="2624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center"/>
            <w:hideMark/>
          </w:tcPr>
          <w:p w14:paraId="546B2544" w14:textId="77777777" w:rsidR="00B042E1" w:rsidRPr="006C3BFB" w:rsidRDefault="00B042E1" w:rsidP="00B042E1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6C3BFB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Palbociclib 25 µM</w:t>
            </w:r>
          </w:p>
        </w:tc>
      </w:tr>
      <w:tr w:rsidR="00B042E1" w:rsidRPr="006C3BFB" w14:paraId="132F34D0" w14:textId="77777777" w:rsidTr="006C3BFB">
        <w:trPr>
          <w:trHeight w:val="352"/>
        </w:trPr>
        <w:tc>
          <w:tcPr>
            <w:tcW w:w="2268" w:type="dxa"/>
            <w:tcBorders>
              <w:top w:val="nil"/>
              <w:left w:val="single" w:sz="4" w:space="0" w:color="595959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bottom"/>
            <w:hideMark/>
          </w:tcPr>
          <w:p w14:paraId="5B6D552B" w14:textId="77777777" w:rsidR="00B042E1" w:rsidRPr="006C3BFB" w:rsidRDefault="00B042E1" w:rsidP="00B042E1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6C3BF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imenatin</w:t>
            </w:r>
            <w:proofErr w:type="spellEnd"/>
          </w:p>
        </w:tc>
        <w:tc>
          <w:tcPr>
            <w:tcW w:w="2014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bottom"/>
            <w:hideMark/>
          </w:tcPr>
          <w:p w14:paraId="0C692C04" w14:textId="77777777" w:rsidR="00B042E1" w:rsidRPr="006C3BFB" w:rsidRDefault="00B042E1" w:rsidP="00B042E1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C3BFB">
              <w:rPr>
                <w:rFonts w:ascii="Times New Roman" w:eastAsia="Times New Roman" w:hAnsi="Times New Roman"/>
                <w:sz w:val="24"/>
                <w:szCs w:val="24"/>
              </w:rPr>
              <w:t>1.00 ± 0.00</w:t>
            </w:r>
          </w:p>
        </w:tc>
        <w:tc>
          <w:tcPr>
            <w:tcW w:w="2012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bottom"/>
            <w:hideMark/>
          </w:tcPr>
          <w:p w14:paraId="39CA3D51" w14:textId="77777777" w:rsidR="00B042E1" w:rsidRPr="006C3BFB" w:rsidRDefault="00B042E1" w:rsidP="00B042E1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C3BFB">
              <w:rPr>
                <w:rFonts w:ascii="Times New Roman" w:eastAsia="Times New Roman" w:hAnsi="Times New Roman"/>
                <w:sz w:val="24"/>
                <w:szCs w:val="24"/>
              </w:rPr>
              <w:t>0.97 ± 0.13</w:t>
            </w:r>
          </w:p>
        </w:tc>
        <w:tc>
          <w:tcPr>
            <w:tcW w:w="2012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bottom"/>
            <w:hideMark/>
          </w:tcPr>
          <w:p w14:paraId="1E9F182E" w14:textId="77777777" w:rsidR="00B042E1" w:rsidRPr="006C3BFB" w:rsidRDefault="00B042E1" w:rsidP="00B042E1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C3BFB">
              <w:rPr>
                <w:rFonts w:ascii="Times New Roman" w:eastAsia="Times New Roman" w:hAnsi="Times New Roman"/>
                <w:sz w:val="24"/>
                <w:szCs w:val="24"/>
              </w:rPr>
              <w:t>0.23 ± 0.06</w:t>
            </w:r>
          </w:p>
        </w:tc>
        <w:tc>
          <w:tcPr>
            <w:tcW w:w="2012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center"/>
            <w:hideMark/>
          </w:tcPr>
          <w:p w14:paraId="586F68B0" w14:textId="77777777" w:rsidR="00B042E1" w:rsidRPr="006C3BFB" w:rsidRDefault="00B042E1" w:rsidP="00B042E1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C3BF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8 ± 0.03</w:t>
            </w:r>
          </w:p>
        </w:tc>
        <w:tc>
          <w:tcPr>
            <w:tcW w:w="2624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center"/>
            <w:hideMark/>
          </w:tcPr>
          <w:p w14:paraId="451008D2" w14:textId="77777777" w:rsidR="00B042E1" w:rsidRPr="006C3BFB" w:rsidRDefault="00B042E1" w:rsidP="00B042E1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C3BF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91 ± 0.25</w:t>
            </w:r>
          </w:p>
        </w:tc>
      </w:tr>
      <w:tr w:rsidR="00B042E1" w:rsidRPr="006C3BFB" w14:paraId="07E72B94" w14:textId="77777777" w:rsidTr="006C3BFB">
        <w:trPr>
          <w:trHeight w:val="352"/>
        </w:trPr>
        <w:tc>
          <w:tcPr>
            <w:tcW w:w="2268" w:type="dxa"/>
            <w:tcBorders>
              <w:top w:val="nil"/>
              <w:left w:val="single" w:sz="4" w:space="0" w:color="595959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bottom"/>
            <w:hideMark/>
          </w:tcPr>
          <w:p w14:paraId="1509BED8" w14:textId="77777777" w:rsidR="00B042E1" w:rsidRPr="006C3BFB" w:rsidRDefault="00B042E1" w:rsidP="00B042E1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C3BF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nail</w:t>
            </w:r>
          </w:p>
        </w:tc>
        <w:tc>
          <w:tcPr>
            <w:tcW w:w="2014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bottom"/>
            <w:hideMark/>
          </w:tcPr>
          <w:p w14:paraId="31EB2F8C" w14:textId="77777777" w:rsidR="00B042E1" w:rsidRPr="006C3BFB" w:rsidRDefault="00B042E1" w:rsidP="00B042E1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C3BFB">
              <w:rPr>
                <w:rFonts w:ascii="Times New Roman" w:eastAsia="Times New Roman" w:hAnsi="Times New Roman"/>
                <w:sz w:val="24"/>
                <w:szCs w:val="24"/>
              </w:rPr>
              <w:t>1.00 ± 0.00</w:t>
            </w:r>
          </w:p>
        </w:tc>
        <w:tc>
          <w:tcPr>
            <w:tcW w:w="2012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bottom"/>
            <w:hideMark/>
          </w:tcPr>
          <w:p w14:paraId="268BE7DA" w14:textId="77777777" w:rsidR="00B042E1" w:rsidRPr="006C3BFB" w:rsidRDefault="00B042E1" w:rsidP="00B042E1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C3BFB">
              <w:rPr>
                <w:rFonts w:ascii="Times New Roman" w:eastAsia="Times New Roman" w:hAnsi="Times New Roman"/>
                <w:sz w:val="24"/>
                <w:szCs w:val="24"/>
              </w:rPr>
              <w:t>0.51 ± 0.09</w:t>
            </w:r>
          </w:p>
        </w:tc>
        <w:tc>
          <w:tcPr>
            <w:tcW w:w="2012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bottom"/>
            <w:hideMark/>
          </w:tcPr>
          <w:p w14:paraId="604A4F70" w14:textId="77777777" w:rsidR="00B042E1" w:rsidRPr="006C3BFB" w:rsidRDefault="00B042E1" w:rsidP="00B042E1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C3BFB">
              <w:rPr>
                <w:rFonts w:ascii="Times New Roman" w:eastAsia="Times New Roman" w:hAnsi="Times New Roman"/>
                <w:sz w:val="24"/>
                <w:szCs w:val="24"/>
              </w:rPr>
              <w:t>0.29 ± 0.09</w:t>
            </w:r>
          </w:p>
        </w:tc>
        <w:tc>
          <w:tcPr>
            <w:tcW w:w="2012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center"/>
            <w:hideMark/>
          </w:tcPr>
          <w:p w14:paraId="1DD67333" w14:textId="77777777" w:rsidR="00B042E1" w:rsidRPr="006C3BFB" w:rsidRDefault="00B042E1" w:rsidP="00B042E1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C3BF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21 ± 0.08</w:t>
            </w:r>
          </w:p>
        </w:tc>
        <w:tc>
          <w:tcPr>
            <w:tcW w:w="2624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center"/>
            <w:hideMark/>
          </w:tcPr>
          <w:p w14:paraId="470E3A80" w14:textId="77777777" w:rsidR="00B042E1" w:rsidRPr="006C3BFB" w:rsidRDefault="00B042E1" w:rsidP="00B042E1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C3BF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62 ± 0.08</w:t>
            </w:r>
          </w:p>
        </w:tc>
      </w:tr>
      <w:tr w:rsidR="00B042E1" w:rsidRPr="006C3BFB" w14:paraId="5B9B8BEE" w14:textId="77777777" w:rsidTr="006C3BFB">
        <w:trPr>
          <w:trHeight w:val="352"/>
        </w:trPr>
        <w:tc>
          <w:tcPr>
            <w:tcW w:w="2268" w:type="dxa"/>
            <w:tcBorders>
              <w:top w:val="nil"/>
              <w:left w:val="single" w:sz="4" w:space="0" w:color="595959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bottom"/>
            <w:hideMark/>
          </w:tcPr>
          <w:p w14:paraId="4A7F6F88" w14:textId="77777777" w:rsidR="00B042E1" w:rsidRPr="006C3BFB" w:rsidRDefault="00B042E1" w:rsidP="00B042E1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C3BF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Wnt5a/b</w:t>
            </w:r>
          </w:p>
        </w:tc>
        <w:tc>
          <w:tcPr>
            <w:tcW w:w="2014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bottom"/>
            <w:hideMark/>
          </w:tcPr>
          <w:p w14:paraId="15E6990A" w14:textId="77777777" w:rsidR="00B042E1" w:rsidRPr="006C3BFB" w:rsidRDefault="00B042E1" w:rsidP="00B042E1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C3BFB">
              <w:rPr>
                <w:rFonts w:ascii="Times New Roman" w:eastAsia="Times New Roman" w:hAnsi="Times New Roman"/>
                <w:sz w:val="24"/>
                <w:szCs w:val="24"/>
              </w:rPr>
              <w:t>1.00 ± 0.00</w:t>
            </w:r>
          </w:p>
        </w:tc>
        <w:tc>
          <w:tcPr>
            <w:tcW w:w="2012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bottom"/>
            <w:hideMark/>
          </w:tcPr>
          <w:p w14:paraId="4A89C5EF" w14:textId="77777777" w:rsidR="00B042E1" w:rsidRPr="006C3BFB" w:rsidRDefault="00B042E1" w:rsidP="00B042E1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C3BFB">
              <w:rPr>
                <w:rFonts w:ascii="Times New Roman" w:eastAsia="Times New Roman" w:hAnsi="Times New Roman"/>
                <w:sz w:val="24"/>
                <w:szCs w:val="24"/>
              </w:rPr>
              <w:t>1.02 ± 0.28</w:t>
            </w:r>
          </w:p>
        </w:tc>
        <w:tc>
          <w:tcPr>
            <w:tcW w:w="2012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bottom"/>
            <w:hideMark/>
          </w:tcPr>
          <w:p w14:paraId="227B4F99" w14:textId="77777777" w:rsidR="00B042E1" w:rsidRPr="006C3BFB" w:rsidRDefault="00B042E1" w:rsidP="00B042E1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C3BFB">
              <w:rPr>
                <w:rFonts w:ascii="Times New Roman" w:eastAsia="Times New Roman" w:hAnsi="Times New Roman"/>
                <w:sz w:val="24"/>
                <w:szCs w:val="24"/>
              </w:rPr>
              <w:t>0.59 ± 0.2</w:t>
            </w:r>
          </w:p>
        </w:tc>
        <w:tc>
          <w:tcPr>
            <w:tcW w:w="2012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bottom"/>
            <w:hideMark/>
          </w:tcPr>
          <w:p w14:paraId="6FA95807" w14:textId="77777777" w:rsidR="00B042E1" w:rsidRPr="006C3BFB" w:rsidRDefault="00B042E1" w:rsidP="00B042E1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C3BF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39 ± 0.08</w:t>
            </w:r>
          </w:p>
        </w:tc>
        <w:tc>
          <w:tcPr>
            <w:tcW w:w="2624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bottom"/>
            <w:hideMark/>
          </w:tcPr>
          <w:p w14:paraId="4EA2EE44" w14:textId="77777777" w:rsidR="00B042E1" w:rsidRPr="006C3BFB" w:rsidRDefault="00B042E1" w:rsidP="00B042E1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C3BF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69 ± 0.16</w:t>
            </w:r>
          </w:p>
        </w:tc>
      </w:tr>
      <w:tr w:rsidR="00B042E1" w:rsidRPr="006C3BFB" w14:paraId="7ACC21A3" w14:textId="77777777" w:rsidTr="006C3BFB">
        <w:trPr>
          <w:trHeight w:val="352"/>
        </w:trPr>
        <w:tc>
          <w:tcPr>
            <w:tcW w:w="2268" w:type="dxa"/>
            <w:tcBorders>
              <w:top w:val="nil"/>
              <w:left w:val="single" w:sz="4" w:space="0" w:color="595959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bottom"/>
            <w:hideMark/>
          </w:tcPr>
          <w:p w14:paraId="79541282" w14:textId="77777777" w:rsidR="00B042E1" w:rsidRPr="006C3BFB" w:rsidRDefault="00B042E1" w:rsidP="00B042E1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C3BF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LRP6</w:t>
            </w:r>
          </w:p>
        </w:tc>
        <w:tc>
          <w:tcPr>
            <w:tcW w:w="2014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bottom"/>
            <w:hideMark/>
          </w:tcPr>
          <w:p w14:paraId="2956F865" w14:textId="77777777" w:rsidR="00B042E1" w:rsidRPr="006C3BFB" w:rsidRDefault="00B042E1" w:rsidP="00B042E1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C3BFB">
              <w:rPr>
                <w:rFonts w:ascii="Times New Roman" w:eastAsia="Times New Roman" w:hAnsi="Times New Roman"/>
                <w:sz w:val="24"/>
                <w:szCs w:val="24"/>
              </w:rPr>
              <w:t>1.00 ± 0.00</w:t>
            </w:r>
          </w:p>
        </w:tc>
        <w:tc>
          <w:tcPr>
            <w:tcW w:w="2012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bottom"/>
            <w:hideMark/>
          </w:tcPr>
          <w:p w14:paraId="0883F537" w14:textId="77777777" w:rsidR="00B042E1" w:rsidRPr="006C3BFB" w:rsidRDefault="00B042E1" w:rsidP="00B042E1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C3BF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68 ± 0.04</w:t>
            </w:r>
          </w:p>
        </w:tc>
        <w:tc>
          <w:tcPr>
            <w:tcW w:w="2012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bottom"/>
            <w:hideMark/>
          </w:tcPr>
          <w:p w14:paraId="4962ED23" w14:textId="77777777" w:rsidR="00B042E1" w:rsidRPr="006C3BFB" w:rsidRDefault="00B042E1" w:rsidP="00B042E1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C3BF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46 ± 0.05</w:t>
            </w:r>
          </w:p>
        </w:tc>
        <w:tc>
          <w:tcPr>
            <w:tcW w:w="2012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bottom"/>
            <w:hideMark/>
          </w:tcPr>
          <w:p w14:paraId="73302D5B" w14:textId="77777777" w:rsidR="00B042E1" w:rsidRPr="006C3BFB" w:rsidRDefault="00B042E1" w:rsidP="00B042E1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C3BF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35 ± 0.09</w:t>
            </w:r>
          </w:p>
        </w:tc>
        <w:tc>
          <w:tcPr>
            <w:tcW w:w="2624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bottom"/>
            <w:hideMark/>
          </w:tcPr>
          <w:p w14:paraId="1A48ED81" w14:textId="77777777" w:rsidR="00B042E1" w:rsidRPr="006C3BFB" w:rsidRDefault="00B042E1" w:rsidP="00B042E1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C3BF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32 ± 0.23</w:t>
            </w:r>
          </w:p>
        </w:tc>
      </w:tr>
      <w:tr w:rsidR="00B042E1" w:rsidRPr="006C3BFB" w14:paraId="4283FC0C" w14:textId="77777777" w:rsidTr="006C3BFB">
        <w:trPr>
          <w:trHeight w:val="352"/>
        </w:trPr>
        <w:tc>
          <w:tcPr>
            <w:tcW w:w="2268" w:type="dxa"/>
            <w:tcBorders>
              <w:top w:val="nil"/>
              <w:left w:val="single" w:sz="4" w:space="0" w:color="595959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bottom"/>
            <w:hideMark/>
          </w:tcPr>
          <w:p w14:paraId="043357C4" w14:textId="77777777" w:rsidR="00B042E1" w:rsidRPr="006C3BFB" w:rsidRDefault="00B042E1" w:rsidP="00B042E1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C3BF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xin1</w:t>
            </w:r>
          </w:p>
        </w:tc>
        <w:tc>
          <w:tcPr>
            <w:tcW w:w="2014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bottom"/>
            <w:hideMark/>
          </w:tcPr>
          <w:p w14:paraId="40BA9CE5" w14:textId="77777777" w:rsidR="00B042E1" w:rsidRPr="006C3BFB" w:rsidRDefault="00B042E1" w:rsidP="00B042E1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C3BFB">
              <w:rPr>
                <w:rFonts w:ascii="Times New Roman" w:eastAsia="Times New Roman" w:hAnsi="Times New Roman"/>
                <w:sz w:val="24"/>
                <w:szCs w:val="24"/>
              </w:rPr>
              <w:t>1.00 ± 0.00</w:t>
            </w:r>
          </w:p>
        </w:tc>
        <w:tc>
          <w:tcPr>
            <w:tcW w:w="2012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bottom"/>
            <w:hideMark/>
          </w:tcPr>
          <w:p w14:paraId="5221DADA" w14:textId="77777777" w:rsidR="00B042E1" w:rsidRPr="006C3BFB" w:rsidRDefault="00B042E1" w:rsidP="00B042E1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C3BF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84 ± 0.22</w:t>
            </w:r>
          </w:p>
        </w:tc>
        <w:tc>
          <w:tcPr>
            <w:tcW w:w="2012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bottom"/>
            <w:hideMark/>
          </w:tcPr>
          <w:p w14:paraId="77D5B8FB" w14:textId="77777777" w:rsidR="00B042E1" w:rsidRPr="006C3BFB" w:rsidRDefault="00B042E1" w:rsidP="00B042E1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C3BF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48 ± 0.13</w:t>
            </w:r>
          </w:p>
        </w:tc>
        <w:tc>
          <w:tcPr>
            <w:tcW w:w="2012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bottom"/>
            <w:hideMark/>
          </w:tcPr>
          <w:p w14:paraId="5D266294" w14:textId="77777777" w:rsidR="00B042E1" w:rsidRPr="006C3BFB" w:rsidRDefault="00B042E1" w:rsidP="00B042E1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C3BF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57 ± 0.1</w:t>
            </w:r>
          </w:p>
        </w:tc>
        <w:tc>
          <w:tcPr>
            <w:tcW w:w="2624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bottom"/>
            <w:hideMark/>
          </w:tcPr>
          <w:p w14:paraId="24A0A919" w14:textId="77777777" w:rsidR="00B042E1" w:rsidRPr="006C3BFB" w:rsidRDefault="00B042E1" w:rsidP="00B042E1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C3BF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91 ± 0.27</w:t>
            </w:r>
          </w:p>
        </w:tc>
      </w:tr>
      <w:tr w:rsidR="00B042E1" w:rsidRPr="006C3BFB" w14:paraId="7797F2AF" w14:textId="77777777" w:rsidTr="006C3BFB">
        <w:trPr>
          <w:trHeight w:val="352"/>
        </w:trPr>
        <w:tc>
          <w:tcPr>
            <w:tcW w:w="2268" w:type="dxa"/>
            <w:tcBorders>
              <w:top w:val="nil"/>
              <w:left w:val="single" w:sz="4" w:space="0" w:color="595959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bottom"/>
            <w:hideMark/>
          </w:tcPr>
          <w:p w14:paraId="5C693BA3" w14:textId="77777777" w:rsidR="00B042E1" w:rsidRPr="006C3BFB" w:rsidRDefault="00B042E1" w:rsidP="00B042E1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C3BF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-Cadherin</w:t>
            </w:r>
          </w:p>
        </w:tc>
        <w:tc>
          <w:tcPr>
            <w:tcW w:w="2014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bottom"/>
            <w:hideMark/>
          </w:tcPr>
          <w:p w14:paraId="4C21CFE7" w14:textId="77777777" w:rsidR="00B042E1" w:rsidRPr="006C3BFB" w:rsidRDefault="00B042E1" w:rsidP="00B042E1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C3BFB">
              <w:rPr>
                <w:rFonts w:ascii="Times New Roman" w:eastAsia="Times New Roman" w:hAnsi="Times New Roman"/>
                <w:sz w:val="24"/>
                <w:szCs w:val="24"/>
              </w:rPr>
              <w:t>1.00 ± 0.00</w:t>
            </w:r>
          </w:p>
        </w:tc>
        <w:tc>
          <w:tcPr>
            <w:tcW w:w="2012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bottom"/>
            <w:hideMark/>
          </w:tcPr>
          <w:p w14:paraId="4831BC24" w14:textId="77777777" w:rsidR="00B042E1" w:rsidRPr="006C3BFB" w:rsidRDefault="00B042E1" w:rsidP="00B042E1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C3BF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9 ± 0.08</w:t>
            </w:r>
          </w:p>
        </w:tc>
        <w:tc>
          <w:tcPr>
            <w:tcW w:w="2012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bottom"/>
            <w:hideMark/>
          </w:tcPr>
          <w:p w14:paraId="370B8825" w14:textId="77777777" w:rsidR="00B042E1" w:rsidRPr="006C3BFB" w:rsidRDefault="00B042E1" w:rsidP="00B042E1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C3BF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07 ± 0.27</w:t>
            </w:r>
          </w:p>
        </w:tc>
        <w:tc>
          <w:tcPr>
            <w:tcW w:w="2012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bottom"/>
            <w:hideMark/>
          </w:tcPr>
          <w:p w14:paraId="5072CFD4" w14:textId="77777777" w:rsidR="00B042E1" w:rsidRPr="006C3BFB" w:rsidRDefault="00B042E1" w:rsidP="00B042E1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C3BF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84 ± 0.02</w:t>
            </w:r>
          </w:p>
        </w:tc>
        <w:tc>
          <w:tcPr>
            <w:tcW w:w="2624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bottom"/>
            <w:hideMark/>
          </w:tcPr>
          <w:p w14:paraId="5F9BD06E" w14:textId="77777777" w:rsidR="00B042E1" w:rsidRPr="006C3BFB" w:rsidRDefault="00B042E1" w:rsidP="00B042E1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C3BF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88 ± 0.08</w:t>
            </w:r>
          </w:p>
        </w:tc>
      </w:tr>
      <w:tr w:rsidR="00B042E1" w:rsidRPr="006C3BFB" w14:paraId="4ABD9F37" w14:textId="77777777" w:rsidTr="006C3BFB">
        <w:trPr>
          <w:trHeight w:val="352"/>
        </w:trPr>
        <w:tc>
          <w:tcPr>
            <w:tcW w:w="2268" w:type="dxa"/>
            <w:tcBorders>
              <w:top w:val="nil"/>
              <w:left w:val="single" w:sz="4" w:space="0" w:color="595959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bottom"/>
            <w:hideMark/>
          </w:tcPr>
          <w:p w14:paraId="1B4624E7" w14:textId="77777777" w:rsidR="00B042E1" w:rsidRPr="006C3BFB" w:rsidRDefault="00B042E1" w:rsidP="00B042E1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C3BF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β-Catenin</w:t>
            </w:r>
          </w:p>
        </w:tc>
        <w:tc>
          <w:tcPr>
            <w:tcW w:w="2014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bottom"/>
            <w:hideMark/>
          </w:tcPr>
          <w:p w14:paraId="6D02792C" w14:textId="77777777" w:rsidR="00B042E1" w:rsidRPr="006C3BFB" w:rsidRDefault="00B042E1" w:rsidP="00B042E1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C3BFB">
              <w:rPr>
                <w:rFonts w:ascii="Times New Roman" w:eastAsia="Times New Roman" w:hAnsi="Times New Roman"/>
                <w:sz w:val="24"/>
                <w:szCs w:val="24"/>
              </w:rPr>
              <w:t>1.00 ± 0.00</w:t>
            </w:r>
          </w:p>
        </w:tc>
        <w:tc>
          <w:tcPr>
            <w:tcW w:w="2012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bottom"/>
            <w:hideMark/>
          </w:tcPr>
          <w:p w14:paraId="12EF8339" w14:textId="77777777" w:rsidR="00B042E1" w:rsidRPr="006C3BFB" w:rsidRDefault="00B042E1" w:rsidP="00B042E1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C3BF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02 ± 0.19</w:t>
            </w:r>
          </w:p>
        </w:tc>
        <w:tc>
          <w:tcPr>
            <w:tcW w:w="2012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bottom"/>
            <w:hideMark/>
          </w:tcPr>
          <w:p w14:paraId="0989ED77" w14:textId="77777777" w:rsidR="00B042E1" w:rsidRPr="006C3BFB" w:rsidRDefault="00B042E1" w:rsidP="00B042E1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C3BF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93 ± 0.08</w:t>
            </w:r>
          </w:p>
        </w:tc>
        <w:tc>
          <w:tcPr>
            <w:tcW w:w="2012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bottom"/>
            <w:hideMark/>
          </w:tcPr>
          <w:p w14:paraId="0B6793D9" w14:textId="77777777" w:rsidR="00B042E1" w:rsidRPr="006C3BFB" w:rsidRDefault="00B042E1" w:rsidP="00B042E1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C3BF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72 ± 0.25</w:t>
            </w:r>
          </w:p>
        </w:tc>
        <w:tc>
          <w:tcPr>
            <w:tcW w:w="2624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bottom"/>
            <w:hideMark/>
          </w:tcPr>
          <w:p w14:paraId="1F9FA65A" w14:textId="77777777" w:rsidR="00B042E1" w:rsidRPr="006C3BFB" w:rsidRDefault="00B042E1" w:rsidP="00B042E1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C3BF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89 ± 0.08</w:t>
            </w:r>
          </w:p>
        </w:tc>
      </w:tr>
      <w:tr w:rsidR="00B042E1" w:rsidRPr="006C3BFB" w14:paraId="656BFE1A" w14:textId="77777777" w:rsidTr="006C3BFB">
        <w:trPr>
          <w:trHeight w:val="352"/>
        </w:trPr>
        <w:tc>
          <w:tcPr>
            <w:tcW w:w="2268" w:type="dxa"/>
            <w:tcBorders>
              <w:top w:val="nil"/>
              <w:left w:val="single" w:sz="4" w:space="0" w:color="595959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bottom"/>
            <w:hideMark/>
          </w:tcPr>
          <w:p w14:paraId="6791D69F" w14:textId="77777777" w:rsidR="00B042E1" w:rsidRPr="006C3BFB" w:rsidRDefault="00B042E1" w:rsidP="00B042E1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C3BF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ked1</w:t>
            </w:r>
          </w:p>
        </w:tc>
        <w:tc>
          <w:tcPr>
            <w:tcW w:w="2014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bottom"/>
            <w:hideMark/>
          </w:tcPr>
          <w:p w14:paraId="60E38334" w14:textId="77777777" w:rsidR="00B042E1" w:rsidRPr="006C3BFB" w:rsidRDefault="00B042E1" w:rsidP="00B042E1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C3BFB">
              <w:rPr>
                <w:rFonts w:ascii="Times New Roman" w:eastAsia="Times New Roman" w:hAnsi="Times New Roman"/>
                <w:sz w:val="24"/>
                <w:szCs w:val="24"/>
              </w:rPr>
              <w:t>1.00 ± 0.00</w:t>
            </w:r>
          </w:p>
        </w:tc>
        <w:tc>
          <w:tcPr>
            <w:tcW w:w="2012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bottom"/>
            <w:hideMark/>
          </w:tcPr>
          <w:p w14:paraId="132D3BE2" w14:textId="77777777" w:rsidR="00B042E1" w:rsidRPr="006C3BFB" w:rsidRDefault="00B042E1" w:rsidP="00B042E1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C3BF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13 ± 0.04</w:t>
            </w:r>
          </w:p>
        </w:tc>
        <w:tc>
          <w:tcPr>
            <w:tcW w:w="2012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bottom"/>
            <w:hideMark/>
          </w:tcPr>
          <w:p w14:paraId="495F0659" w14:textId="77777777" w:rsidR="00B042E1" w:rsidRPr="006C3BFB" w:rsidRDefault="00B042E1" w:rsidP="00B042E1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C3BF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98 ± 0.06</w:t>
            </w:r>
          </w:p>
        </w:tc>
        <w:tc>
          <w:tcPr>
            <w:tcW w:w="2012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bottom"/>
            <w:hideMark/>
          </w:tcPr>
          <w:p w14:paraId="5D83557A" w14:textId="77777777" w:rsidR="00B042E1" w:rsidRPr="006C3BFB" w:rsidRDefault="00B042E1" w:rsidP="00B042E1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C3BF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96 ± 0.03</w:t>
            </w:r>
          </w:p>
        </w:tc>
        <w:tc>
          <w:tcPr>
            <w:tcW w:w="2624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bottom"/>
            <w:hideMark/>
          </w:tcPr>
          <w:p w14:paraId="12731EA9" w14:textId="77777777" w:rsidR="00B042E1" w:rsidRPr="006C3BFB" w:rsidRDefault="00B042E1" w:rsidP="00B042E1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C3BF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82 ± 0.14</w:t>
            </w:r>
          </w:p>
        </w:tc>
      </w:tr>
      <w:tr w:rsidR="00B042E1" w:rsidRPr="006C3BFB" w14:paraId="1719A062" w14:textId="77777777" w:rsidTr="006C3BFB">
        <w:trPr>
          <w:trHeight w:val="352"/>
        </w:trPr>
        <w:tc>
          <w:tcPr>
            <w:tcW w:w="2268" w:type="dxa"/>
            <w:tcBorders>
              <w:top w:val="nil"/>
              <w:left w:val="single" w:sz="4" w:space="0" w:color="595959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bottom"/>
            <w:hideMark/>
          </w:tcPr>
          <w:p w14:paraId="7B001AEF" w14:textId="77777777" w:rsidR="00B042E1" w:rsidRPr="006C3BFB" w:rsidRDefault="00B042E1" w:rsidP="00B042E1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C3BF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ked2</w:t>
            </w:r>
          </w:p>
        </w:tc>
        <w:tc>
          <w:tcPr>
            <w:tcW w:w="2014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bottom"/>
            <w:hideMark/>
          </w:tcPr>
          <w:p w14:paraId="4E164DD1" w14:textId="77777777" w:rsidR="00B042E1" w:rsidRPr="006C3BFB" w:rsidRDefault="00B042E1" w:rsidP="00B042E1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C3BFB">
              <w:rPr>
                <w:rFonts w:ascii="Times New Roman" w:eastAsia="Times New Roman" w:hAnsi="Times New Roman"/>
                <w:sz w:val="24"/>
                <w:szCs w:val="24"/>
              </w:rPr>
              <w:t>1.00 ± 0.00</w:t>
            </w:r>
          </w:p>
        </w:tc>
        <w:tc>
          <w:tcPr>
            <w:tcW w:w="2012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bottom"/>
            <w:hideMark/>
          </w:tcPr>
          <w:p w14:paraId="48B422AB" w14:textId="77777777" w:rsidR="00B042E1" w:rsidRPr="006C3BFB" w:rsidRDefault="00B042E1" w:rsidP="00B042E1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C3BF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26 ± 0.05</w:t>
            </w:r>
          </w:p>
        </w:tc>
        <w:tc>
          <w:tcPr>
            <w:tcW w:w="2012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bottom"/>
            <w:hideMark/>
          </w:tcPr>
          <w:p w14:paraId="41A2C87F" w14:textId="77777777" w:rsidR="00B042E1" w:rsidRPr="006C3BFB" w:rsidRDefault="00B042E1" w:rsidP="00B042E1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C3BF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9 ± 0.18</w:t>
            </w:r>
          </w:p>
        </w:tc>
        <w:tc>
          <w:tcPr>
            <w:tcW w:w="2012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bottom"/>
            <w:hideMark/>
          </w:tcPr>
          <w:p w14:paraId="1CF289D4" w14:textId="77777777" w:rsidR="00B042E1" w:rsidRPr="006C3BFB" w:rsidRDefault="00B042E1" w:rsidP="00B042E1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C3BF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97 ± 0.12</w:t>
            </w:r>
          </w:p>
        </w:tc>
        <w:tc>
          <w:tcPr>
            <w:tcW w:w="2624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bottom"/>
            <w:hideMark/>
          </w:tcPr>
          <w:p w14:paraId="1F9E4DC1" w14:textId="77777777" w:rsidR="00B042E1" w:rsidRPr="006C3BFB" w:rsidRDefault="00B042E1" w:rsidP="00B042E1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C3BF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4 ± 0.2</w:t>
            </w:r>
          </w:p>
        </w:tc>
      </w:tr>
      <w:tr w:rsidR="00B042E1" w:rsidRPr="006C3BFB" w14:paraId="0C450310" w14:textId="77777777" w:rsidTr="006C3BFB">
        <w:trPr>
          <w:trHeight w:val="352"/>
        </w:trPr>
        <w:tc>
          <w:tcPr>
            <w:tcW w:w="2268" w:type="dxa"/>
            <w:tcBorders>
              <w:top w:val="nil"/>
              <w:left w:val="single" w:sz="4" w:space="0" w:color="595959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bottom"/>
            <w:hideMark/>
          </w:tcPr>
          <w:p w14:paraId="4D2A9D14" w14:textId="77777777" w:rsidR="00B042E1" w:rsidRPr="006C3BFB" w:rsidRDefault="00B042E1" w:rsidP="00B042E1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C3BF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vl2</w:t>
            </w:r>
          </w:p>
        </w:tc>
        <w:tc>
          <w:tcPr>
            <w:tcW w:w="2014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bottom"/>
            <w:hideMark/>
          </w:tcPr>
          <w:p w14:paraId="76D8DB0F" w14:textId="77777777" w:rsidR="00B042E1" w:rsidRPr="006C3BFB" w:rsidRDefault="00B042E1" w:rsidP="00B042E1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C3BFB">
              <w:rPr>
                <w:rFonts w:ascii="Times New Roman" w:eastAsia="Times New Roman" w:hAnsi="Times New Roman"/>
                <w:sz w:val="24"/>
                <w:szCs w:val="24"/>
              </w:rPr>
              <w:t>1.00 ± 0.00</w:t>
            </w:r>
          </w:p>
        </w:tc>
        <w:tc>
          <w:tcPr>
            <w:tcW w:w="2012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bottom"/>
            <w:hideMark/>
          </w:tcPr>
          <w:p w14:paraId="7858C3A2" w14:textId="77777777" w:rsidR="00B042E1" w:rsidRPr="006C3BFB" w:rsidRDefault="00B042E1" w:rsidP="00B042E1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C3BF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18 ± 0.06</w:t>
            </w:r>
          </w:p>
        </w:tc>
        <w:tc>
          <w:tcPr>
            <w:tcW w:w="2012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bottom"/>
            <w:hideMark/>
          </w:tcPr>
          <w:p w14:paraId="0056215B" w14:textId="77777777" w:rsidR="00B042E1" w:rsidRPr="006C3BFB" w:rsidRDefault="00B042E1" w:rsidP="00B042E1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C3BF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35 ± 0.44</w:t>
            </w:r>
          </w:p>
        </w:tc>
        <w:tc>
          <w:tcPr>
            <w:tcW w:w="2012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bottom"/>
            <w:hideMark/>
          </w:tcPr>
          <w:p w14:paraId="034A4B25" w14:textId="77777777" w:rsidR="00B042E1" w:rsidRPr="006C3BFB" w:rsidRDefault="00B042E1" w:rsidP="00B042E1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C3BF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19 ± 0.17</w:t>
            </w:r>
          </w:p>
        </w:tc>
        <w:tc>
          <w:tcPr>
            <w:tcW w:w="2624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bottom"/>
            <w:hideMark/>
          </w:tcPr>
          <w:p w14:paraId="54318EED" w14:textId="77777777" w:rsidR="00B042E1" w:rsidRPr="006C3BFB" w:rsidRDefault="00B042E1" w:rsidP="00B042E1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C3BF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51 ± 0.22</w:t>
            </w:r>
          </w:p>
        </w:tc>
      </w:tr>
      <w:tr w:rsidR="00B042E1" w:rsidRPr="006C3BFB" w14:paraId="024281FB" w14:textId="77777777" w:rsidTr="006C3BFB">
        <w:trPr>
          <w:trHeight w:val="352"/>
        </w:trPr>
        <w:tc>
          <w:tcPr>
            <w:tcW w:w="2268" w:type="dxa"/>
            <w:tcBorders>
              <w:top w:val="nil"/>
              <w:left w:val="single" w:sz="4" w:space="0" w:color="595959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bottom"/>
            <w:hideMark/>
          </w:tcPr>
          <w:p w14:paraId="4E9342B8" w14:textId="77777777" w:rsidR="00B042E1" w:rsidRPr="006C3BFB" w:rsidRDefault="00B042E1" w:rsidP="00B042E1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C3BF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vl3</w:t>
            </w:r>
          </w:p>
        </w:tc>
        <w:tc>
          <w:tcPr>
            <w:tcW w:w="2014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bottom"/>
            <w:hideMark/>
          </w:tcPr>
          <w:p w14:paraId="027378BF" w14:textId="77777777" w:rsidR="00B042E1" w:rsidRPr="006C3BFB" w:rsidRDefault="00B042E1" w:rsidP="00B042E1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C3BFB">
              <w:rPr>
                <w:rFonts w:ascii="Times New Roman" w:eastAsia="Times New Roman" w:hAnsi="Times New Roman"/>
                <w:sz w:val="24"/>
                <w:szCs w:val="24"/>
              </w:rPr>
              <w:t>1.00 ± 0.00</w:t>
            </w:r>
          </w:p>
        </w:tc>
        <w:tc>
          <w:tcPr>
            <w:tcW w:w="2012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bottom"/>
            <w:hideMark/>
          </w:tcPr>
          <w:p w14:paraId="22EBDA15" w14:textId="77777777" w:rsidR="00B042E1" w:rsidRPr="006C3BFB" w:rsidRDefault="00B042E1" w:rsidP="00B042E1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C3BF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88 ± 0.1</w:t>
            </w:r>
          </w:p>
        </w:tc>
        <w:tc>
          <w:tcPr>
            <w:tcW w:w="2012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bottom"/>
            <w:hideMark/>
          </w:tcPr>
          <w:p w14:paraId="4D1A0EEE" w14:textId="77777777" w:rsidR="00B042E1" w:rsidRPr="006C3BFB" w:rsidRDefault="00B042E1" w:rsidP="00B042E1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C3BF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73 ± 0.06</w:t>
            </w:r>
          </w:p>
        </w:tc>
        <w:tc>
          <w:tcPr>
            <w:tcW w:w="2012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bottom"/>
            <w:hideMark/>
          </w:tcPr>
          <w:p w14:paraId="7BBB8CE2" w14:textId="77777777" w:rsidR="00B042E1" w:rsidRPr="006C3BFB" w:rsidRDefault="00B042E1" w:rsidP="00B042E1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C3BF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97 ± 0.13</w:t>
            </w:r>
          </w:p>
        </w:tc>
        <w:tc>
          <w:tcPr>
            <w:tcW w:w="2624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bottom"/>
            <w:hideMark/>
          </w:tcPr>
          <w:p w14:paraId="6518C4CB" w14:textId="77777777" w:rsidR="00B042E1" w:rsidRPr="006C3BFB" w:rsidRDefault="00B042E1" w:rsidP="00B042E1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C3BF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14 ± 0.1</w:t>
            </w:r>
          </w:p>
        </w:tc>
      </w:tr>
    </w:tbl>
    <w:p w14:paraId="6E8CA92C" w14:textId="77777777" w:rsidR="00B042E1" w:rsidRPr="006C3BFB" w:rsidRDefault="00B042E1" w:rsidP="00A63458">
      <w:pPr>
        <w:spacing w:line="480" w:lineRule="auto"/>
        <w:jc w:val="both"/>
        <w:rPr>
          <w:rFonts w:ascii="Times New Roman" w:eastAsiaTheme="minorHAnsi" w:hAnsi="Times New Roman"/>
          <w:b/>
          <w:bCs/>
          <w:kern w:val="2"/>
          <w:sz w:val="24"/>
          <w:szCs w:val="24"/>
          <w14:ligatures w14:val="standardContextual"/>
        </w:rPr>
      </w:pPr>
    </w:p>
    <w:p w14:paraId="13B34650" w14:textId="77777777" w:rsidR="00B042E1" w:rsidRDefault="00B042E1" w:rsidP="00A63458">
      <w:pPr>
        <w:spacing w:line="480" w:lineRule="auto"/>
        <w:jc w:val="both"/>
        <w:rPr>
          <w:rFonts w:ascii="Times New Roman" w:eastAsiaTheme="minorHAnsi" w:hAnsi="Times New Roman"/>
          <w:b/>
          <w:bCs/>
          <w:kern w:val="2"/>
          <w:sz w:val="24"/>
          <w:szCs w:val="24"/>
          <w14:ligatures w14:val="standardContextual"/>
        </w:rPr>
      </w:pPr>
    </w:p>
    <w:p w14:paraId="28E8CE79" w14:textId="77777777" w:rsidR="00B042E1" w:rsidRDefault="00B042E1" w:rsidP="00A63458">
      <w:pPr>
        <w:spacing w:line="480" w:lineRule="auto"/>
        <w:jc w:val="both"/>
        <w:rPr>
          <w:rFonts w:ascii="Times New Roman" w:eastAsiaTheme="minorHAnsi" w:hAnsi="Times New Roman"/>
          <w:b/>
          <w:bCs/>
          <w:kern w:val="2"/>
          <w:sz w:val="24"/>
          <w:szCs w:val="24"/>
          <w14:ligatures w14:val="standardContextual"/>
        </w:rPr>
      </w:pPr>
    </w:p>
    <w:p w14:paraId="3ADFA6B6" w14:textId="77777777" w:rsidR="00B042E1" w:rsidRDefault="00B042E1" w:rsidP="00A63458">
      <w:pPr>
        <w:spacing w:line="480" w:lineRule="auto"/>
        <w:jc w:val="both"/>
        <w:rPr>
          <w:rFonts w:ascii="Times New Roman" w:eastAsiaTheme="minorHAnsi" w:hAnsi="Times New Roman"/>
          <w:b/>
          <w:bCs/>
          <w:kern w:val="2"/>
          <w:sz w:val="24"/>
          <w:szCs w:val="24"/>
          <w14:ligatures w14:val="standardContextual"/>
        </w:rPr>
      </w:pPr>
    </w:p>
    <w:p w14:paraId="1D471009" w14:textId="77777777" w:rsidR="00B042E1" w:rsidRDefault="00B042E1" w:rsidP="00A63458">
      <w:pPr>
        <w:spacing w:line="480" w:lineRule="auto"/>
        <w:jc w:val="both"/>
        <w:rPr>
          <w:rFonts w:ascii="Times New Roman" w:eastAsiaTheme="minorHAnsi" w:hAnsi="Times New Roman"/>
          <w:b/>
          <w:bCs/>
          <w:kern w:val="2"/>
          <w:sz w:val="24"/>
          <w:szCs w:val="24"/>
          <w14:ligatures w14:val="standardContextual"/>
        </w:rPr>
      </w:pPr>
    </w:p>
    <w:p w14:paraId="32567CE7" w14:textId="47D2419F" w:rsidR="00B042E1" w:rsidRDefault="00B042E1" w:rsidP="00A63458">
      <w:pPr>
        <w:spacing w:line="480" w:lineRule="auto"/>
        <w:jc w:val="both"/>
        <w:rPr>
          <w:rFonts w:ascii="Times New Roman" w:eastAsiaTheme="minorHAnsi" w:hAnsi="Times New Roman"/>
          <w:b/>
          <w:bCs/>
          <w:kern w:val="2"/>
          <w:sz w:val="24"/>
          <w:szCs w:val="24"/>
          <w14:ligatures w14:val="standardContextual"/>
        </w:rPr>
      </w:pPr>
      <w:r w:rsidRPr="00B042E1">
        <w:rPr>
          <w:rFonts w:ascii="Times New Roman" w:eastAsiaTheme="minorHAnsi" w:hAnsi="Times New Roman"/>
          <w:b/>
          <w:bCs/>
          <w:kern w:val="2"/>
          <w:sz w:val="24"/>
          <w:szCs w:val="24"/>
          <w14:ligatures w14:val="standardContextual"/>
        </w:rPr>
        <w:lastRenderedPageBreak/>
        <w:t>The effect of IVM in LCC</w:t>
      </w:r>
      <w:r>
        <w:rPr>
          <w:rFonts w:ascii="Times New Roman" w:eastAsiaTheme="minorHAnsi" w:hAnsi="Times New Roman"/>
          <w:b/>
          <w:bCs/>
          <w:kern w:val="2"/>
          <w:sz w:val="24"/>
          <w:szCs w:val="24"/>
          <w14:ligatures w14:val="standardContextual"/>
        </w:rPr>
        <w:t>9</w:t>
      </w:r>
      <w:r w:rsidRPr="00B042E1">
        <w:rPr>
          <w:rFonts w:ascii="Times New Roman" w:eastAsiaTheme="minorHAnsi" w:hAnsi="Times New Roman"/>
          <w:b/>
          <w:bCs/>
          <w:kern w:val="2"/>
          <w:sz w:val="24"/>
          <w:szCs w:val="24"/>
          <w14:ligatures w14:val="standardContextual"/>
        </w:rPr>
        <w:t xml:space="preserve"> cells after 24 hours of treatment</w:t>
      </w:r>
      <w:r w:rsidR="00E15D7A">
        <w:rPr>
          <w:rFonts w:ascii="Times New Roman" w:eastAsiaTheme="minorHAnsi" w:hAnsi="Times New Roman"/>
          <w:b/>
          <w:bCs/>
          <w:kern w:val="2"/>
          <w:sz w:val="24"/>
          <w:szCs w:val="24"/>
          <w14:ligatures w14:val="standardContextual"/>
        </w:rPr>
        <w:t xml:space="preserve"> in relative to non-treatment</w:t>
      </w:r>
    </w:p>
    <w:tbl>
      <w:tblPr>
        <w:tblW w:w="12923" w:type="dxa"/>
        <w:tblLook w:val="04A0" w:firstRow="1" w:lastRow="0" w:firstColumn="1" w:lastColumn="0" w:noHBand="0" w:noVBand="1"/>
      </w:tblPr>
      <w:tblGrid>
        <w:gridCol w:w="2063"/>
        <w:gridCol w:w="2080"/>
        <w:gridCol w:w="2079"/>
        <w:gridCol w:w="2079"/>
        <w:gridCol w:w="2079"/>
        <w:gridCol w:w="2543"/>
      </w:tblGrid>
      <w:tr w:rsidR="004570F1" w:rsidRPr="004570F1" w14:paraId="5A52AEF1" w14:textId="77777777" w:rsidTr="006C3BFB">
        <w:trPr>
          <w:trHeight w:val="554"/>
        </w:trPr>
        <w:tc>
          <w:tcPr>
            <w:tcW w:w="2063" w:type="dxa"/>
            <w:vMerge w:val="restart"/>
            <w:tcBorders>
              <w:top w:val="single" w:sz="4" w:space="0" w:color="595959"/>
              <w:left w:val="single" w:sz="4" w:space="0" w:color="595959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center"/>
            <w:hideMark/>
          </w:tcPr>
          <w:p w14:paraId="3021D446" w14:textId="77777777" w:rsidR="004570F1" w:rsidRPr="006C3BFB" w:rsidRDefault="004570F1" w:rsidP="004570F1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6C3BFB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Target protein</w:t>
            </w:r>
          </w:p>
        </w:tc>
        <w:tc>
          <w:tcPr>
            <w:tcW w:w="10860" w:type="dxa"/>
            <w:gridSpan w:val="5"/>
            <w:tcBorders>
              <w:top w:val="single" w:sz="4" w:space="0" w:color="595959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center"/>
            <w:hideMark/>
          </w:tcPr>
          <w:p w14:paraId="1CD9605E" w14:textId="77777777" w:rsidR="004570F1" w:rsidRPr="006C3BFB" w:rsidRDefault="004570F1" w:rsidP="004570F1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6C3BFB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 xml:space="preserve">Protein expression in </w:t>
            </w:r>
            <w:proofErr w:type="gramStart"/>
            <w:r w:rsidRPr="006C3BFB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relative</w:t>
            </w:r>
            <w:proofErr w:type="gramEnd"/>
            <w:r w:rsidRPr="006C3BFB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 xml:space="preserve"> to non-treatment (Mean ± SEM)</w:t>
            </w:r>
          </w:p>
        </w:tc>
      </w:tr>
      <w:tr w:rsidR="004570F1" w:rsidRPr="004570F1" w14:paraId="066C4CF2" w14:textId="77777777" w:rsidTr="006C3BFB">
        <w:trPr>
          <w:trHeight w:val="554"/>
        </w:trPr>
        <w:tc>
          <w:tcPr>
            <w:tcW w:w="2063" w:type="dxa"/>
            <w:vMerge/>
            <w:tcBorders>
              <w:top w:val="single" w:sz="4" w:space="0" w:color="595959"/>
              <w:left w:val="single" w:sz="4" w:space="0" w:color="595959"/>
              <w:bottom w:val="single" w:sz="4" w:space="0" w:color="595959"/>
              <w:right w:val="single" w:sz="4" w:space="0" w:color="595959"/>
            </w:tcBorders>
            <w:vAlign w:val="center"/>
            <w:hideMark/>
          </w:tcPr>
          <w:p w14:paraId="310E479E" w14:textId="77777777" w:rsidR="004570F1" w:rsidRPr="006C3BFB" w:rsidRDefault="004570F1" w:rsidP="004570F1">
            <w:pP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center"/>
            <w:hideMark/>
          </w:tcPr>
          <w:p w14:paraId="0BDE39BD" w14:textId="77777777" w:rsidR="004570F1" w:rsidRPr="006C3BFB" w:rsidRDefault="004570F1" w:rsidP="004570F1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6C3BFB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IVM 0 µM</w:t>
            </w:r>
          </w:p>
        </w:tc>
        <w:tc>
          <w:tcPr>
            <w:tcW w:w="2079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center"/>
            <w:hideMark/>
          </w:tcPr>
          <w:p w14:paraId="6759CA1F" w14:textId="77777777" w:rsidR="004570F1" w:rsidRPr="006C3BFB" w:rsidRDefault="004570F1" w:rsidP="004570F1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6C3BFB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IVM 3 µM</w:t>
            </w:r>
          </w:p>
        </w:tc>
        <w:tc>
          <w:tcPr>
            <w:tcW w:w="2079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center"/>
            <w:hideMark/>
          </w:tcPr>
          <w:p w14:paraId="7AABE585" w14:textId="77777777" w:rsidR="004570F1" w:rsidRPr="006C3BFB" w:rsidRDefault="004570F1" w:rsidP="004570F1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6C3BFB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IVM 6 µM</w:t>
            </w:r>
          </w:p>
        </w:tc>
        <w:tc>
          <w:tcPr>
            <w:tcW w:w="2079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center"/>
            <w:hideMark/>
          </w:tcPr>
          <w:p w14:paraId="2F910C7D" w14:textId="77777777" w:rsidR="004570F1" w:rsidRPr="006C3BFB" w:rsidRDefault="004570F1" w:rsidP="004570F1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6C3BFB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IVM 9 µM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center"/>
            <w:hideMark/>
          </w:tcPr>
          <w:p w14:paraId="6A98E3E9" w14:textId="77777777" w:rsidR="004570F1" w:rsidRPr="006C3BFB" w:rsidRDefault="004570F1" w:rsidP="004570F1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6C3BFB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Palbociclib 25 µM</w:t>
            </w:r>
          </w:p>
        </w:tc>
      </w:tr>
      <w:tr w:rsidR="004570F1" w:rsidRPr="004570F1" w14:paraId="35BD05DD" w14:textId="77777777" w:rsidTr="006C3BFB">
        <w:trPr>
          <w:trHeight w:val="379"/>
        </w:trPr>
        <w:tc>
          <w:tcPr>
            <w:tcW w:w="2063" w:type="dxa"/>
            <w:tcBorders>
              <w:top w:val="nil"/>
              <w:left w:val="single" w:sz="4" w:space="0" w:color="595959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bottom"/>
            <w:hideMark/>
          </w:tcPr>
          <w:p w14:paraId="03D09797" w14:textId="77777777" w:rsidR="004570F1" w:rsidRPr="006C3BFB" w:rsidRDefault="004570F1" w:rsidP="004570F1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6C3BF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imenatin</w:t>
            </w:r>
            <w:proofErr w:type="spellEnd"/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bottom"/>
            <w:hideMark/>
          </w:tcPr>
          <w:p w14:paraId="74542DC1" w14:textId="77777777" w:rsidR="004570F1" w:rsidRPr="006C3BFB" w:rsidRDefault="004570F1" w:rsidP="004570F1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C3BFB">
              <w:rPr>
                <w:rFonts w:ascii="Times New Roman" w:eastAsia="Times New Roman" w:hAnsi="Times New Roman"/>
                <w:sz w:val="24"/>
                <w:szCs w:val="24"/>
              </w:rPr>
              <w:t>1.00 ± 0.00</w:t>
            </w:r>
          </w:p>
        </w:tc>
        <w:tc>
          <w:tcPr>
            <w:tcW w:w="2079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bottom"/>
            <w:hideMark/>
          </w:tcPr>
          <w:p w14:paraId="5C6C4444" w14:textId="77777777" w:rsidR="004570F1" w:rsidRPr="006C3BFB" w:rsidRDefault="004570F1" w:rsidP="004570F1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C3BF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26 ± 0.11</w:t>
            </w:r>
          </w:p>
        </w:tc>
        <w:tc>
          <w:tcPr>
            <w:tcW w:w="2079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bottom"/>
            <w:hideMark/>
          </w:tcPr>
          <w:p w14:paraId="4083C7FC" w14:textId="77777777" w:rsidR="004570F1" w:rsidRPr="006C3BFB" w:rsidRDefault="004570F1" w:rsidP="004570F1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C3BF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28 ± 0.17</w:t>
            </w:r>
          </w:p>
        </w:tc>
        <w:tc>
          <w:tcPr>
            <w:tcW w:w="2079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bottom"/>
            <w:hideMark/>
          </w:tcPr>
          <w:p w14:paraId="1A9BDBE0" w14:textId="77777777" w:rsidR="004570F1" w:rsidRPr="006C3BFB" w:rsidRDefault="004570F1" w:rsidP="004570F1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C3BF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2 ± 0.21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bottom"/>
            <w:hideMark/>
          </w:tcPr>
          <w:p w14:paraId="684EE53B" w14:textId="77777777" w:rsidR="004570F1" w:rsidRPr="006C3BFB" w:rsidRDefault="004570F1" w:rsidP="004570F1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C3BF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21 ± 0.28</w:t>
            </w:r>
          </w:p>
        </w:tc>
      </w:tr>
      <w:tr w:rsidR="004570F1" w:rsidRPr="004570F1" w14:paraId="2B5831A0" w14:textId="77777777" w:rsidTr="006C3BFB">
        <w:trPr>
          <w:trHeight w:val="379"/>
        </w:trPr>
        <w:tc>
          <w:tcPr>
            <w:tcW w:w="2063" w:type="dxa"/>
            <w:tcBorders>
              <w:top w:val="nil"/>
              <w:left w:val="single" w:sz="4" w:space="0" w:color="595959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bottom"/>
            <w:hideMark/>
          </w:tcPr>
          <w:p w14:paraId="2F96CBAC" w14:textId="77777777" w:rsidR="004570F1" w:rsidRPr="006C3BFB" w:rsidRDefault="004570F1" w:rsidP="004570F1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C3BF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nail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bottom"/>
            <w:hideMark/>
          </w:tcPr>
          <w:p w14:paraId="47105DE6" w14:textId="77777777" w:rsidR="004570F1" w:rsidRPr="006C3BFB" w:rsidRDefault="004570F1" w:rsidP="004570F1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C3BFB">
              <w:rPr>
                <w:rFonts w:ascii="Times New Roman" w:eastAsia="Times New Roman" w:hAnsi="Times New Roman"/>
                <w:sz w:val="24"/>
                <w:szCs w:val="24"/>
              </w:rPr>
              <w:t>1.00 ± 0.00</w:t>
            </w:r>
          </w:p>
        </w:tc>
        <w:tc>
          <w:tcPr>
            <w:tcW w:w="2079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bottom"/>
            <w:hideMark/>
          </w:tcPr>
          <w:p w14:paraId="59EF2748" w14:textId="77777777" w:rsidR="004570F1" w:rsidRPr="006C3BFB" w:rsidRDefault="004570F1" w:rsidP="004570F1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C3BF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59 ± 0.06</w:t>
            </w:r>
          </w:p>
        </w:tc>
        <w:tc>
          <w:tcPr>
            <w:tcW w:w="2079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bottom"/>
            <w:hideMark/>
          </w:tcPr>
          <w:p w14:paraId="46C2D01E" w14:textId="77777777" w:rsidR="004570F1" w:rsidRPr="006C3BFB" w:rsidRDefault="004570F1" w:rsidP="004570F1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C3BF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47 ± 0.06</w:t>
            </w:r>
          </w:p>
        </w:tc>
        <w:tc>
          <w:tcPr>
            <w:tcW w:w="2079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bottom"/>
            <w:hideMark/>
          </w:tcPr>
          <w:p w14:paraId="3AB6FC5F" w14:textId="77777777" w:rsidR="004570F1" w:rsidRPr="006C3BFB" w:rsidRDefault="004570F1" w:rsidP="004570F1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C3BF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35 ± 0.03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bottom"/>
            <w:hideMark/>
          </w:tcPr>
          <w:p w14:paraId="18FC8A74" w14:textId="77777777" w:rsidR="004570F1" w:rsidRPr="006C3BFB" w:rsidRDefault="004570F1" w:rsidP="004570F1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C3BF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45 ± 0.02</w:t>
            </w:r>
          </w:p>
        </w:tc>
      </w:tr>
      <w:tr w:rsidR="004570F1" w:rsidRPr="004570F1" w14:paraId="501163E2" w14:textId="77777777" w:rsidTr="006C3BFB">
        <w:trPr>
          <w:trHeight w:val="379"/>
        </w:trPr>
        <w:tc>
          <w:tcPr>
            <w:tcW w:w="2063" w:type="dxa"/>
            <w:tcBorders>
              <w:top w:val="nil"/>
              <w:left w:val="single" w:sz="4" w:space="0" w:color="595959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bottom"/>
            <w:hideMark/>
          </w:tcPr>
          <w:p w14:paraId="7174846A" w14:textId="77777777" w:rsidR="004570F1" w:rsidRPr="006C3BFB" w:rsidRDefault="004570F1" w:rsidP="004570F1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C3BF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Wnt5a/b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bottom"/>
            <w:hideMark/>
          </w:tcPr>
          <w:p w14:paraId="1E08C6AE" w14:textId="77777777" w:rsidR="004570F1" w:rsidRPr="006C3BFB" w:rsidRDefault="004570F1" w:rsidP="004570F1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C3BFB">
              <w:rPr>
                <w:rFonts w:ascii="Times New Roman" w:eastAsia="Times New Roman" w:hAnsi="Times New Roman"/>
                <w:sz w:val="24"/>
                <w:szCs w:val="24"/>
              </w:rPr>
              <w:t>1.00 ± 0.00</w:t>
            </w:r>
          </w:p>
        </w:tc>
        <w:tc>
          <w:tcPr>
            <w:tcW w:w="2079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bottom"/>
            <w:hideMark/>
          </w:tcPr>
          <w:p w14:paraId="51BAB18A" w14:textId="77777777" w:rsidR="004570F1" w:rsidRPr="006C3BFB" w:rsidRDefault="004570F1" w:rsidP="004570F1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C3BF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15 ± 0.08</w:t>
            </w:r>
          </w:p>
        </w:tc>
        <w:tc>
          <w:tcPr>
            <w:tcW w:w="2079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bottom"/>
            <w:hideMark/>
          </w:tcPr>
          <w:p w14:paraId="0239DB0C" w14:textId="77777777" w:rsidR="004570F1" w:rsidRPr="006C3BFB" w:rsidRDefault="004570F1" w:rsidP="004570F1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C3BF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73 ± 0.23</w:t>
            </w:r>
          </w:p>
        </w:tc>
        <w:tc>
          <w:tcPr>
            <w:tcW w:w="2079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bottom"/>
            <w:hideMark/>
          </w:tcPr>
          <w:p w14:paraId="0094FBA8" w14:textId="77777777" w:rsidR="004570F1" w:rsidRPr="006C3BFB" w:rsidRDefault="004570F1" w:rsidP="004570F1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C3BF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63 ± 0.12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bottom"/>
            <w:hideMark/>
          </w:tcPr>
          <w:p w14:paraId="6E871A85" w14:textId="77777777" w:rsidR="004570F1" w:rsidRPr="006C3BFB" w:rsidRDefault="004570F1" w:rsidP="004570F1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C3BF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06 ± 0.3</w:t>
            </w:r>
          </w:p>
        </w:tc>
      </w:tr>
      <w:tr w:rsidR="004570F1" w:rsidRPr="004570F1" w14:paraId="449CE2BF" w14:textId="77777777" w:rsidTr="006C3BFB">
        <w:trPr>
          <w:trHeight w:val="379"/>
        </w:trPr>
        <w:tc>
          <w:tcPr>
            <w:tcW w:w="2063" w:type="dxa"/>
            <w:tcBorders>
              <w:top w:val="nil"/>
              <w:left w:val="single" w:sz="4" w:space="0" w:color="595959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bottom"/>
            <w:hideMark/>
          </w:tcPr>
          <w:p w14:paraId="4631C0C6" w14:textId="77777777" w:rsidR="004570F1" w:rsidRPr="006C3BFB" w:rsidRDefault="004570F1" w:rsidP="004570F1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C3BF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LRP6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bottom"/>
            <w:hideMark/>
          </w:tcPr>
          <w:p w14:paraId="7DBD4671" w14:textId="77777777" w:rsidR="004570F1" w:rsidRPr="006C3BFB" w:rsidRDefault="004570F1" w:rsidP="004570F1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C3BFB">
              <w:rPr>
                <w:rFonts w:ascii="Times New Roman" w:eastAsia="Times New Roman" w:hAnsi="Times New Roman"/>
                <w:sz w:val="24"/>
                <w:szCs w:val="24"/>
              </w:rPr>
              <w:t>1.00 ± 0.00</w:t>
            </w:r>
          </w:p>
        </w:tc>
        <w:tc>
          <w:tcPr>
            <w:tcW w:w="2079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bottom"/>
            <w:hideMark/>
          </w:tcPr>
          <w:p w14:paraId="61444713" w14:textId="77777777" w:rsidR="004570F1" w:rsidRPr="006C3BFB" w:rsidRDefault="004570F1" w:rsidP="004570F1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C3BF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06 ± 0.14</w:t>
            </w:r>
          </w:p>
        </w:tc>
        <w:tc>
          <w:tcPr>
            <w:tcW w:w="2079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bottom"/>
            <w:hideMark/>
          </w:tcPr>
          <w:p w14:paraId="13677EA5" w14:textId="77777777" w:rsidR="004570F1" w:rsidRPr="006C3BFB" w:rsidRDefault="004570F1" w:rsidP="004570F1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C3BF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76 ± 0.11</w:t>
            </w:r>
          </w:p>
        </w:tc>
        <w:tc>
          <w:tcPr>
            <w:tcW w:w="2079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bottom"/>
            <w:hideMark/>
          </w:tcPr>
          <w:p w14:paraId="04723226" w14:textId="77777777" w:rsidR="004570F1" w:rsidRPr="006C3BFB" w:rsidRDefault="004570F1" w:rsidP="004570F1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C3BF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51 ± 0.07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bottom"/>
            <w:hideMark/>
          </w:tcPr>
          <w:p w14:paraId="2BFA83BE" w14:textId="77777777" w:rsidR="004570F1" w:rsidRPr="006C3BFB" w:rsidRDefault="004570F1" w:rsidP="004570F1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C3BF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13 ± 0.27</w:t>
            </w:r>
          </w:p>
        </w:tc>
      </w:tr>
      <w:tr w:rsidR="004570F1" w:rsidRPr="004570F1" w14:paraId="62F5B40A" w14:textId="77777777" w:rsidTr="006C3BFB">
        <w:trPr>
          <w:trHeight w:val="379"/>
        </w:trPr>
        <w:tc>
          <w:tcPr>
            <w:tcW w:w="2063" w:type="dxa"/>
            <w:tcBorders>
              <w:top w:val="nil"/>
              <w:left w:val="single" w:sz="4" w:space="0" w:color="595959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bottom"/>
            <w:hideMark/>
          </w:tcPr>
          <w:p w14:paraId="51B3813E" w14:textId="77777777" w:rsidR="004570F1" w:rsidRPr="006C3BFB" w:rsidRDefault="004570F1" w:rsidP="004570F1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C3BF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xin1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bottom"/>
            <w:hideMark/>
          </w:tcPr>
          <w:p w14:paraId="6E7208C7" w14:textId="77777777" w:rsidR="004570F1" w:rsidRPr="006C3BFB" w:rsidRDefault="004570F1" w:rsidP="004570F1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C3BFB">
              <w:rPr>
                <w:rFonts w:ascii="Times New Roman" w:eastAsia="Times New Roman" w:hAnsi="Times New Roman"/>
                <w:sz w:val="24"/>
                <w:szCs w:val="24"/>
              </w:rPr>
              <w:t>1.00 ± 0.00</w:t>
            </w:r>
          </w:p>
        </w:tc>
        <w:tc>
          <w:tcPr>
            <w:tcW w:w="2079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bottom"/>
            <w:hideMark/>
          </w:tcPr>
          <w:p w14:paraId="27C7B1A8" w14:textId="77777777" w:rsidR="004570F1" w:rsidRPr="006C3BFB" w:rsidRDefault="004570F1" w:rsidP="004570F1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C3BF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96 ± 0.19</w:t>
            </w:r>
          </w:p>
        </w:tc>
        <w:tc>
          <w:tcPr>
            <w:tcW w:w="2079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bottom"/>
            <w:hideMark/>
          </w:tcPr>
          <w:p w14:paraId="32F73B25" w14:textId="77777777" w:rsidR="004570F1" w:rsidRPr="006C3BFB" w:rsidRDefault="004570F1" w:rsidP="004570F1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C3BF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7 ± 0.08</w:t>
            </w:r>
          </w:p>
        </w:tc>
        <w:tc>
          <w:tcPr>
            <w:tcW w:w="2079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bottom"/>
            <w:hideMark/>
          </w:tcPr>
          <w:p w14:paraId="51A4CE5C" w14:textId="77777777" w:rsidR="004570F1" w:rsidRPr="006C3BFB" w:rsidRDefault="004570F1" w:rsidP="004570F1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C3BF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39 ± 0.06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bottom"/>
            <w:hideMark/>
          </w:tcPr>
          <w:p w14:paraId="3A8D8A0C" w14:textId="77777777" w:rsidR="004570F1" w:rsidRPr="006C3BFB" w:rsidRDefault="004570F1" w:rsidP="004570F1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C3BF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06 ± 0.17</w:t>
            </w:r>
          </w:p>
        </w:tc>
      </w:tr>
      <w:tr w:rsidR="004570F1" w:rsidRPr="004570F1" w14:paraId="3934F28E" w14:textId="77777777" w:rsidTr="006C3BFB">
        <w:trPr>
          <w:trHeight w:val="379"/>
        </w:trPr>
        <w:tc>
          <w:tcPr>
            <w:tcW w:w="2063" w:type="dxa"/>
            <w:tcBorders>
              <w:top w:val="nil"/>
              <w:left w:val="single" w:sz="4" w:space="0" w:color="595959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bottom"/>
            <w:hideMark/>
          </w:tcPr>
          <w:p w14:paraId="0708E0FE" w14:textId="77777777" w:rsidR="004570F1" w:rsidRPr="006C3BFB" w:rsidRDefault="004570F1" w:rsidP="004570F1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C3BF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-Cadherin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bottom"/>
            <w:hideMark/>
          </w:tcPr>
          <w:p w14:paraId="7AAC1F53" w14:textId="77777777" w:rsidR="004570F1" w:rsidRPr="006C3BFB" w:rsidRDefault="004570F1" w:rsidP="004570F1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C3BFB">
              <w:rPr>
                <w:rFonts w:ascii="Times New Roman" w:eastAsia="Times New Roman" w:hAnsi="Times New Roman"/>
                <w:sz w:val="24"/>
                <w:szCs w:val="24"/>
              </w:rPr>
              <w:t>1.00 ± 0.00</w:t>
            </w:r>
          </w:p>
        </w:tc>
        <w:tc>
          <w:tcPr>
            <w:tcW w:w="2079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bottom"/>
            <w:hideMark/>
          </w:tcPr>
          <w:p w14:paraId="383AB60E" w14:textId="77777777" w:rsidR="004570F1" w:rsidRPr="006C3BFB" w:rsidRDefault="004570F1" w:rsidP="004570F1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C3BF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26 ± 0.29</w:t>
            </w:r>
          </w:p>
        </w:tc>
        <w:tc>
          <w:tcPr>
            <w:tcW w:w="2079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bottom"/>
            <w:hideMark/>
          </w:tcPr>
          <w:p w14:paraId="3F66F726" w14:textId="77777777" w:rsidR="004570F1" w:rsidRPr="006C3BFB" w:rsidRDefault="004570F1" w:rsidP="004570F1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C3BF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03 ± 0.18</w:t>
            </w:r>
          </w:p>
        </w:tc>
        <w:tc>
          <w:tcPr>
            <w:tcW w:w="2079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bottom"/>
            <w:hideMark/>
          </w:tcPr>
          <w:p w14:paraId="6C245241" w14:textId="77777777" w:rsidR="004570F1" w:rsidRPr="006C3BFB" w:rsidRDefault="004570F1" w:rsidP="004570F1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C3BF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5 ± 0.31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bottom"/>
            <w:hideMark/>
          </w:tcPr>
          <w:p w14:paraId="48748591" w14:textId="77777777" w:rsidR="004570F1" w:rsidRPr="006C3BFB" w:rsidRDefault="004570F1" w:rsidP="004570F1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C3BF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87 ± 0.1</w:t>
            </w:r>
          </w:p>
        </w:tc>
      </w:tr>
      <w:tr w:rsidR="004570F1" w:rsidRPr="004570F1" w14:paraId="48C245DB" w14:textId="77777777" w:rsidTr="006C3BFB">
        <w:trPr>
          <w:trHeight w:val="379"/>
        </w:trPr>
        <w:tc>
          <w:tcPr>
            <w:tcW w:w="2063" w:type="dxa"/>
            <w:tcBorders>
              <w:top w:val="nil"/>
              <w:left w:val="single" w:sz="4" w:space="0" w:color="595959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bottom"/>
            <w:hideMark/>
          </w:tcPr>
          <w:p w14:paraId="3F49F41F" w14:textId="77777777" w:rsidR="004570F1" w:rsidRPr="006C3BFB" w:rsidRDefault="004570F1" w:rsidP="004570F1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C3BF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β-Catenin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bottom"/>
            <w:hideMark/>
          </w:tcPr>
          <w:p w14:paraId="13272E7E" w14:textId="77777777" w:rsidR="004570F1" w:rsidRPr="006C3BFB" w:rsidRDefault="004570F1" w:rsidP="004570F1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C3BFB">
              <w:rPr>
                <w:rFonts w:ascii="Times New Roman" w:eastAsia="Times New Roman" w:hAnsi="Times New Roman"/>
                <w:sz w:val="24"/>
                <w:szCs w:val="24"/>
              </w:rPr>
              <w:t>1.00 ± 0.00</w:t>
            </w:r>
          </w:p>
        </w:tc>
        <w:tc>
          <w:tcPr>
            <w:tcW w:w="2079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bottom"/>
            <w:hideMark/>
          </w:tcPr>
          <w:p w14:paraId="612F5A75" w14:textId="77777777" w:rsidR="004570F1" w:rsidRPr="006C3BFB" w:rsidRDefault="004570F1" w:rsidP="004570F1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C3BF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75 ± 0.18</w:t>
            </w:r>
          </w:p>
        </w:tc>
        <w:tc>
          <w:tcPr>
            <w:tcW w:w="2079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bottom"/>
            <w:hideMark/>
          </w:tcPr>
          <w:p w14:paraId="70AE2DAB" w14:textId="77777777" w:rsidR="004570F1" w:rsidRPr="006C3BFB" w:rsidRDefault="004570F1" w:rsidP="004570F1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C3BF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78 ± 0.09</w:t>
            </w:r>
          </w:p>
        </w:tc>
        <w:tc>
          <w:tcPr>
            <w:tcW w:w="2079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bottom"/>
            <w:hideMark/>
          </w:tcPr>
          <w:p w14:paraId="651AD9ED" w14:textId="77777777" w:rsidR="004570F1" w:rsidRPr="006C3BFB" w:rsidRDefault="004570F1" w:rsidP="004570F1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C3BF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63 ± 0.2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bottom"/>
            <w:hideMark/>
          </w:tcPr>
          <w:p w14:paraId="52274D03" w14:textId="77777777" w:rsidR="004570F1" w:rsidRPr="006C3BFB" w:rsidRDefault="004570F1" w:rsidP="004570F1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C3BF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61 ± 0.06</w:t>
            </w:r>
          </w:p>
        </w:tc>
      </w:tr>
      <w:tr w:rsidR="004570F1" w:rsidRPr="004570F1" w14:paraId="0F64AF02" w14:textId="77777777" w:rsidTr="006C3BFB">
        <w:trPr>
          <w:trHeight w:val="379"/>
        </w:trPr>
        <w:tc>
          <w:tcPr>
            <w:tcW w:w="2063" w:type="dxa"/>
            <w:tcBorders>
              <w:top w:val="nil"/>
              <w:left w:val="single" w:sz="4" w:space="0" w:color="595959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bottom"/>
            <w:hideMark/>
          </w:tcPr>
          <w:p w14:paraId="5FFEAD43" w14:textId="77777777" w:rsidR="004570F1" w:rsidRPr="006C3BFB" w:rsidRDefault="004570F1" w:rsidP="004570F1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C3BF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ked1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bottom"/>
            <w:hideMark/>
          </w:tcPr>
          <w:p w14:paraId="4849C0DA" w14:textId="77777777" w:rsidR="004570F1" w:rsidRPr="006C3BFB" w:rsidRDefault="004570F1" w:rsidP="004570F1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C3BFB">
              <w:rPr>
                <w:rFonts w:ascii="Times New Roman" w:eastAsia="Times New Roman" w:hAnsi="Times New Roman"/>
                <w:sz w:val="24"/>
                <w:szCs w:val="24"/>
              </w:rPr>
              <w:t>1.00 ± 0.00</w:t>
            </w:r>
          </w:p>
        </w:tc>
        <w:tc>
          <w:tcPr>
            <w:tcW w:w="2079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bottom"/>
            <w:hideMark/>
          </w:tcPr>
          <w:p w14:paraId="5078390C" w14:textId="77777777" w:rsidR="004570F1" w:rsidRPr="006C3BFB" w:rsidRDefault="004570F1" w:rsidP="004570F1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C3BF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33 ± 0.14</w:t>
            </w:r>
          </w:p>
        </w:tc>
        <w:tc>
          <w:tcPr>
            <w:tcW w:w="2079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bottom"/>
            <w:hideMark/>
          </w:tcPr>
          <w:p w14:paraId="2F3150A3" w14:textId="77777777" w:rsidR="004570F1" w:rsidRPr="006C3BFB" w:rsidRDefault="004570F1" w:rsidP="004570F1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C3BF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45 ± 0.08</w:t>
            </w:r>
          </w:p>
        </w:tc>
        <w:tc>
          <w:tcPr>
            <w:tcW w:w="2079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bottom"/>
            <w:hideMark/>
          </w:tcPr>
          <w:p w14:paraId="11EF3770" w14:textId="77777777" w:rsidR="004570F1" w:rsidRPr="006C3BFB" w:rsidRDefault="004570F1" w:rsidP="004570F1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C3BF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18 ± 0.28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bottom"/>
            <w:hideMark/>
          </w:tcPr>
          <w:p w14:paraId="212E7C56" w14:textId="77777777" w:rsidR="004570F1" w:rsidRPr="006C3BFB" w:rsidRDefault="004570F1" w:rsidP="004570F1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C3BF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1 ± 0.04</w:t>
            </w:r>
          </w:p>
        </w:tc>
      </w:tr>
      <w:tr w:rsidR="004570F1" w:rsidRPr="004570F1" w14:paraId="157315E4" w14:textId="77777777" w:rsidTr="006C3BFB">
        <w:trPr>
          <w:trHeight w:val="379"/>
        </w:trPr>
        <w:tc>
          <w:tcPr>
            <w:tcW w:w="2063" w:type="dxa"/>
            <w:tcBorders>
              <w:top w:val="nil"/>
              <w:left w:val="single" w:sz="4" w:space="0" w:color="595959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bottom"/>
            <w:hideMark/>
          </w:tcPr>
          <w:p w14:paraId="249AA94F" w14:textId="77777777" w:rsidR="004570F1" w:rsidRPr="006C3BFB" w:rsidRDefault="004570F1" w:rsidP="004570F1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C3BF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ked2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bottom"/>
            <w:hideMark/>
          </w:tcPr>
          <w:p w14:paraId="5C5DFD69" w14:textId="77777777" w:rsidR="004570F1" w:rsidRPr="006C3BFB" w:rsidRDefault="004570F1" w:rsidP="004570F1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C3BFB">
              <w:rPr>
                <w:rFonts w:ascii="Times New Roman" w:eastAsia="Times New Roman" w:hAnsi="Times New Roman"/>
                <w:sz w:val="24"/>
                <w:szCs w:val="24"/>
              </w:rPr>
              <w:t>1.00 ± 0.00</w:t>
            </w:r>
          </w:p>
        </w:tc>
        <w:tc>
          <w:tcPr>
            <w:tcW w:w="2079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bottom"/>
            <w:hideMark/>
          </w:tcPr>
          <w:p w14:paraId="1CCF8A73" w14:textId="77777777" w:rsidR="004570F1" w:rsidRPr="006C3BFB" w:rsidRDefault="004570F1" w:rsidP="004570F1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C3BF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17 ± 0.21</w:t>
            </w:r>
          </w:p>
        </w:tc>
        <w:tc>
          <w:tcPr>
            <w:tcW w:w="2079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bottom"/>
            <w:hideMark/>
          </w:tcPr>
          <w:p w14:paraId="60FF276E" w14:textId="77777777" w:rsidR="004570F1" w:rsidRPr="006C3BFB" w:rsidRDefault="004570F1" w:rsidP="004570F1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C3BF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17 ± 0.2</w:t>
            </w:r>
          </w:p>
        </w:tc>
        <w:tc>
          <w:tcPr>
            <w:tcW w:w="2079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bottom"/>
            <w:hideMark/>
          </w:tcPr>
          <w:p w14:paraId="37989601" w14:textId="77777777" w:rsidR="004570F1" w:rsidRPr="006C3BFB" w:rsidRDefault="004570F1" w:rsidP="004570F1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C3BF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83 ± 0.2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bottom"/>
            <w:hideMark/>
          </w:tcPr>
          <w:p w14:paraId="73BF858B" w14:textId="77777777" w:rsidR="004570F1" w:rsidRPr="006C3BFB" w:rsidRDefault="004570F1" w:rsidP="004570F1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C3BF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31 ± 0.3</w:t>
            </w:r>
          </w:p>
        </w:tc>
      </w:tr>
      <w:tr w:rsidR="004570F1" w:rsidRPr="004570F1" w14:paraId="4A6D6425" w14:textId="77777777" w:rsidTr="006C3BFB">
        <w:trPr>
          <w:trHeight w:val="379"/>
        </w:trPr>
        <w:tc>
          <w:tcPr>
            <w:tcW w:w="2063" w:type="dxa"/>
            <w:tcBorders>
              <w:top w:val="nil"/>
              <w:left w:val="single" w:sz="4" w:space="0" w:color="595959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bottom"/>
            <w:hideMark/>
          </w:tcPr>
          <w:p w14:paraId="7B1B90FC" w14:textId="77777777" w:rsidR="004570F1" w:rsidRPr="006C3BFB" w:rsidRDefault="004570F1" w:rsidP="004570F1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C3BF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vl2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bottom"/>
            <w:hideMark/>
          </w:tcPr>
          <w:p w14:paraId="6B96067C" w14:textId="77777777" w:rsidR="004570F1" w:rsidRPr="006C3BFB" w:rsidRDefault="004570F1" w:rsidP="004570F1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C3BFB">
              <w:rPr>
                <w:rFonts w:ascii="Times New Roman" w:eastAsia="Times New Roman" w:hAnsi="Times New Roman"/>
                <w:sz w:val="24"/>
                <w:szCs w:val="24"/>
              </w:rPr>
              <w:t>1.00 ± 0.00</w:t>
            </w:r>
          </w:p>
        </w:tc>
        <w:tc>
          <w:tcPr>
            <w:tcW w:w="2079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bottom"/>
            <w:hideMark/>
          </w:tcPr>
          <w:p w14:paraId="7583B576" w14:textId="77777777" w:rsidR="004570F1" w:rsidRPr="006C3BFB" w:rsidRDefault="004570F1" w:rsidP="004570F1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C3BF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12 ± 0.25</w:t>
            </w:r>
          </w:p>
        </w:tc>
        <w:tc>
          <w:tcPr>
            <w:tcW w:w="2079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bottom"/>
            <w:hideMark/>
          </w:tcPr>
          <w:p w14:paraId="58D557CB" w14:textId="77777777" w:rsidR="004570F1" w:rsidRPr="006C3BFB" w:rsidRDefault="004570F1" w:rsidP="004570F1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C3BF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97 ± 0.08</w:t>
            </w:r>
          </w:p>
        </w:tc>
        <w:tc>
          <w:tcPr>
            <w:tcW w:w="2079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bottom"/>
            <w:hideMark/>
          </w:tcPr>
          <w:p w14:paraId="0B95DE31" w14:textId="77777777" w:rsidR="004570F1" w:rsidRPr="006C3BFB" w:rsidRDefault="004570F1" w:rsidP="004570F1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C3BF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45 ± 0.23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bottom"/>
            <w:hideMark/>
          </w:tcPr>
          <w:p w14:paraId="0F79B04E" w14:textId="77777777" w:rsidR="004570F1" w:rsidRPr="006C3BFB" w:rsidRDefault="004570F1" w:rsidP="004570F1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C3BF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08 ± 0.1</w:t>
            </w:r>
          </w:p>
        </w:tc>
      </w:tr>
      <w:tr w:rsidR="004570F1" w:rsidRPr="004570F1" w14:paraId="5BB71F2F" w14:textId="77777777" w:rsidTr="006C3BFB">
        <w:trPr>
          <w:trHeight w:val="379"/>
        </w:trPr>
        <w:tc>
          <w:tcPr>
            <w:tcW w:w="2063" w:type="dxa"/>
            <w:tcBorders>
              <w:top w:val="nil"/>
              <w:left w:val="single" w:sz="4" w:space="0" w:color="595959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bottom"/>
            <w:hideMark/>
          </w:tcPr>
          <w:p w14:paraId="61A7C80A" w14:textId="77777777" w:rsidR="004570F1" w:rsidRPr="006C3BFB" w:rsidRDefault="004570F1" w:rsidP="004570F1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C3BF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vl3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bottom"/>
            <w:hideMark/>
          </w:tcPr>
          <w:p w14:paraId="7CB21759" w14:textId="77777777" w:rsidR="004570F1" w:rsidRPr="006C3BFB" w:rsidRDefault="004570F1" w:rsidP="004570F1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C3BFB">
              <w:rPr>
                <w:rFonts w:ascii="Times New Roman" w:eastAsia="Times New Roman" w:hAnsi="Times New Roman"/>
                <w:sz w:val="24"/>
                <w:szCs w:val="24"/>
              </w:rPr>
              <w:t>1.00 ± 0.00</w:t>
            </w:r>
          </w:p>
        </w:tc>
        <w:tc>
          <w:tcPr>
            <w:tcW w:w="2079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bottom"/>
            <w:hideMark/>
          </w:tcPr>
          <w:p w14:paraId="5736AADD" w14:textId="77777777" w:rsidR="004570F1" w:rsidRPr="006C3BFB" w:rsidRDefault="004570F1" w:rsidP="004570F1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C3BF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12 ± 0.14</w:t>
            </w:r>
          </w:p>
        </w:tc>
        <w:tc>
          <w:tcPr>
            <w:tcW w:w="2079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bottom"/>
            <w:hideMark/>
          </w:tcPr>
          <w:p w14:paraId="6745D219" w14:textId="77777777" w:rsidR="004570F1" w:rsidRPr="006C3BFB" w:rsidRDefault="004570F1" w:rsidP="004570F1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C3BF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27 ± 0.04</w:t>
            </w:r>
          </w:p>
        </w:tc>
        <w:tc>
          <w:tcPr>
            <w:tcW w:w="2079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bottom"/>
            <w:hideMark/>
          </w:tcPr>
          <w:p w14:paraId="7C9A05E9" w14:textId="77777777" w:rsidR="004570F1" w:rsidRPr="006C3BFB" w:rsidRDefault="004570F1" w:rsidP="004570F1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C3BF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17 ± 0.08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bottom"/>
            <w:hideMark/>
          </w:tcPr>
          <w:p w14:paraId="3BE1AD03" w14:textId="77777777" w:rsidR="004570F1" w:rsidRPr="006C3BFB" w:rsidRDefault="004570F1" w:rsidP="004570F1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C3BF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38 ± 0.21</w:t>
            </w:r>
          </w:p>
        </w:tc>
      </w:tr>
    </w:tbl>
    <w:p w14:paraId="1AEC1C46" w14:textId="77777777" w:rsidR="00B042E1" w:rsidRDefault="00B042E1" w:rsidP="00A63458">
      <w:pPr>
        <w:spacing w:line="480" w:lineRule="auto"/>
        <w:jc w:val="both"/>
        <w:rPr>
          <w:rFonts w:ascii="Times New Roman" w:eastAsiaTheme="minorHAnsi" w:hAnsi="Times New Roman"/>
          <w:b/>
          <w:bCs/>
          <w:kern w:val="2"/>
          <w:sz w:val="24"/>
          <w:szCs w:val="24"/>
          <w14:ligatures w14:val="standardContextual"/>
        </w:rPr>
      </w:pPr>
    </w:p>
    <w:p w14:paraId="321B5448" w14:textId="77777777" w:rsidR="004570F1" w:rsidRDefault="004570F1" w:rsidP="00A63458">
      <w:pPr>
        <w:spacing w:line="480" w:lineRule="auto"/>
        <w:jc w:val="both"/>
        <w:rPr>
          <w:rFonts w:ascii="Times New Roman" w:eastAsiaTheme="minorHAnsi" w:hAnsi="Times New Roman"/>
          <w:b/>
          <w:bCs/>
          <w:kern w:val="2"/>
          <w:sz w:val="24"/>
          <w:szCs w:val="24"/>
          <w14:ligatures w14:val="standardContextual"/>
        </w:rPr>
      </w:pPr>
    </w:p>
    <w:p w14:paraId="22551743" w14:textId="77777777" w:rsidR="004570F1" w:rsidRDefault="004570F1" w:rsidP="00A63458">
      <w:pPr>
        <w:spacing w:line="480" w:lineRule="auto"/>
        <w:jc w:val="both"/>
        <w:rPr>
          <w:rFonts w:ascii="Times New Roman" w:eastAsiaTheme="minorHAnsi" w:hAnsi="Times New Roman"/>
          <w:b/>
          <w:bCs/>
          <w:kern w:val="2"/>
          <w:sz w:val="24"/>
          <w:szCs w:val="24"/>
          <w14:ligatures w14:val="standardContextual"/>
        </w:rPr>
      </w:pPr>
    </w:p>
    <w:p w14:paraId="472C2336" w14:textId="77777777" w:rsidR="004570F1" w:rsidRDefault="004570F1" w:rsidP="00A63458">
      <w:pPr>
        <w:spacing w:line="480" w:lineRule="auto"/>
        <w:jc w:val="both"/>
        <w:rPr>
          <w:rFonts w:ascii="Times New Roman" w:eastAsiaTheme="minorHAnsi" w:hAnsi="Times New Roman"/>
          <w:b/>
          <w:bCs/>
          <w:kern w:val="2"/>
          <w:sz w:val="24"/>
          <w:szCs w:val="24"/>
          <w14:ligatures w14:val="standardContextual"/>
        </w:rPr>
      </w:pPr>
    </w:p>
    <w:p w14:paraId="22DE9817" w14:textId="77777777" w:rsidR="004570F1" w:rsidRDefault="004570F1" w:rsidP="00A63458">
      <w:pPr>
        <w:spacing w:line="480" w:lineRule="auto"/>
        <w:jc w:val="both"/>
        <w:rPr>
          <w:rFonts w:ascii="Times New Roman" w:eastAsiaTheme="minorHAnsi" w:hAnsi="Times New Roman"/>
          <w:b/>
          <w:bCs/>
          <w:kern w:val="2"/>
          <w:sz w:val="24"/>
          <w:szCs w:val="24"/>
          <w14:ligatures w14:val="standardContextual"/>
        </w:rPr>
      </w:pPr>
    </w:p>
    <w:p w14:paraId="780674B3" w14:textId="77777777" w:rsidR="004570F1" w:rsidRDefault="004570F1" w:rsidP="00A63458">
      <w:pPr>
        <w:spacing w:line="480" w:lineRule="auto"/>
        <w:jc w:val="both"/>
        <w:rPr>
          <w:rFonts w:ascii="Times New Roman" w:eastAsiaTheme="minorHAnsi" w:hAnsi="Times New Roman"/>
          <w:b/>
          <w:bCs/>
          <w:kern w:val="2"/>
          <w:sz w:val="24"/>
          <w:szCs w:val="24"/>
          <w14:ligatures w14:val="standardContextual"/>
        </w:rPr>
      </w:pPr>
    </w:p>
    <w:p w14:paraId="6FF03474" w14:textId="77777777" w:rsidR="004570F1" w:rsidRDefault="004570F1" w:rsidP="00A63458">
      <w:pPr>
        <w:spacing w:line="480" w:lineRule="auto"/>
        <w:jc w:val="both"/>
        <w:rPr>
          <w:rFonts w:ascii="Times New Roman" w:eastAsiaTheme="minorHAnsi" w:hAnsi="Times New Roman"/>
          <w:b/>
          <w:bCs/>
          <w:kern w:val="2"/>
          <w:sz w:val="24"/>
          <w:szCs w:val="24"/>
          <w14:ligatures w14:val="standardContextual"/>
        </w:rPr>
      </w:pPr>
    </w:p>
    <w:p w14:paraId="1D3A7E09" w14:textId="682C3D90" w:rsidR="004570F1" w:rsidRDefault="004570F1" w:rsidP="004570F1">
      <w:pPr>
        <w:spacing w:line="480" w:lineRule="auto"/>
        <w:jc w:val="both"/>
        <w:rPr>
          <w:rFonts w:ascii="Times New Roman" w:eastAsiaTheme="minorHAnsi" w:hAnsi="Times New Roman"/>
          <w:b/>
          <w:bCs/>
          <w:kern w:val="2"/>
          <w:sz w:val="24"/>
          <w:szCs w:val="24"/>
          <w14:ligatures w14:val="standardContextual"/>
        </w:rPr>
      </w:pPr>
      <w:r w:rsidRPr="00B042E1">
        <w:rPr>
          <w:rFonts w:ascii="Times New Roman" w:eastAsiaTheme="minorHAnsi" w:hAnsi="Times New Roman"/>
          <w:b/>
          <w:bCs/>
          <w:kern w:val="2"/>
          <w:sz w:val="24"/>
          <w:szCs w:val="24"/>
          <w14:ligatures w14:val="standardContextual"/>
        </w:rPr>
        <w:t xml:space="preserve">The effect of IVM </w:t>
      </w:r>
      <w:proofErr w:type="gramStart"/>
      <w:r w:rsidRPr="00B042E1">
        <w:rPr>
          <w:rFonts w:ascii="Times New Roman" w:eastAsiaTheme="minorHAnsi" w:hAnsi="Times New Roman"/>
          <w:b/>
          <w:bCs/>
          <w:kern w:val="2"/>
          <w:sz w:val="24"/>
          <w:szCs w:val="24"/>
          <w14:ligatures w14:val="standardContextual"/>
        </w:rPr>
        <w:t>in</w:t>
      </w:r>
      <w:proofErr w:type="gramEnd"/>
      <w:r w:rsidRPr="00B042E1">
        <w:rPr>
          <w:rFonts w:ascii="Times New Roman" w:eastAsiaTheme="minorHAnsi" w:hAnsi="Times New Roman"/>
          <w:b/>
          <w:bCs/>
          <w:kern w:val="2"/>
          <w:sz w:val="24"/>
          <w:szCs w:val="24"/>
          <w14:ligatures w14:val="standardContextual"/>
        </w:rPr>
        <w:t xml:space="preserve"> </w:t>
      </w:r>
      <w:r>
        <w:rPr>
          <w:rFonts w:ascii="Times New Roman" w:eastAsiaTheme="minorHAnsi" w:hAnsi="Times New Roman"/>
          <w:b/>
          <w:bCs/>
          <w:kern w:val="2"/>
          <w:sz w:val="24"/>
          <w:szCs w:val="24"/>
          <w14:ligatures w14:val="standardContextual"/>
        </w:rPr>
        <w:t xml:space="preserve">MCF-7 </w:t>
      </w:r>
      <w:r w:rsidRPr="00B042E1">
        <w:rPr>
          <w:rFonts w:ascii="Times New Roman" w:eastAsiaTheme="minorHAnsi" w:hAnsi="Times New Roman"/>
          <w:b/>
          <w:bCs/>
          <w:kern w:val="2"/>
          <w:sz w:val="24"/>
          <w:szCs w:val="24"/>
          <w14:ligatures w14:val="standardContextual"/>
        </w:rPr>
        <w:t>cells after 24 hours of treatment</w:t>
      </w:r>
      <w:r w:rsidR="00E15D7A">
        <w:rPr>
          <w:rFonts w:ascii="Times New Roman" w:eastAsiaTheme="minorHAnsi" w:hAnsi="Times New Roman"/>
          <w:b/>
          <w:bCs/>
          <w:kern w:val="2"/>
          <w:sz w:val="24"/>
          <w:szCs w:val="24"/>
          <w14:ligatures w14:val="standardContextual"/>
        </w:rPr>
        <w:t xml:space="preserve"> in relative to non-treatment</w:t>
      </w:r>
    </w:p>
    <w:tbl>
      <w:tblPr>
        <w:tblW w:w="12849" w:type="dxa"/>
        <w:tblLook w:val="04A0" w:firstRow="1" w:lastRow="0" w:firstColumn="1" w:lastColumn="0" w:noHBand="0" w:noVBand="1"/>
      </w:tblPr>
      <w:tblGrid>
        <w:gridCol w:w="2025"/>
        <w:gridCol w:w="2041"/>
        <w:gridCol w:w="2040"/>
        <w:gridCol w:w="2040"/>
        <w:gridCol w:w="2040"/>
        <w:gridCol w:w="2663"/>
      </w:tblGrid>
      <w:tr w:rsidR="004570F1" w:rsidRPr="004570F1" w14:paraId="2B0F8611" w14:textId="77777777" w:rsidTr="006C3BFB">
        <w:trPr>
          <w:trHeight w:val="541"/>
        </w:trPr>
        <w:tc>
          <w:tcPr>
            <w:tcW w:w="2025" w:type="dxa"/>
            <w:vMerge w:val="restart"/>
            <w:tcBorders>
              <w:top w:val="single" w:sz="4" w:space="0" w:color="595959"/>
              <w:left w:val="single" w:sz="4" w:space="0" w:color="595959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center"/>
            <w:hideMark/>
          </w:tcPr>
          <w:p w14:paraId="6259E606" w14:textId="77777777" w:rsidR="004570F1" w:rsidRPr="006C3BFB" w:rsidRDefault="004570F1" w:rsidP="004570F1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6C3BFB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Target protein</w:t>
            </w:r>
          </w:p>
        </w:tc>
        <w:tc>
          <w:tcPr>
            <w:tcW w:w="10824" w:type="dxa"/>
            <w:gridSpan w:val="5"/>
            <w:tcBorders>
              <w:top w:val="single" w:sz="4" w:space="0" w:color="595959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center"/>
            <w:hideMark/>
          </w:tcPr>
          <w:p w14:paraId="2DDA4ED8" w14:textId="77777777" w:rsidR="004570F1" w:rsidRPr="006C3BFB" w:rsidRDefault="004570F1" w:rsidP="004570F1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6C3BFB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 xml:space="preserve">Protein expression in </w:t>
            </w:r>
            <w:proofErr w:type="gramStart"/>
            <w:r w:rsidRPr="006C3BFB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relative</w:t>
            </w:r>
            <w:proofErr w:type="gramEnd"/>
            <w:r w:rsidRPr="006C3BFB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 xml:space="preserve"> to non-treatment (Mean ± SEM)</w:t>
            </w:r>
          </w:p>
        </w:tc>
      </w:tr>
      <w:tr w:rsidR="004570F1" w:rsidRPr="004570F1" w14:paraId="437D8DC0" w14:textId="77777777" w:rsidTr="006C3BFB">
        <w:trPr>
          <w:trHeight w:val="541"/>
        </w:trPr>
        <w:tc>
          <w:tcPr>
            <w:tcW w:w="2025" w:type="dxa"/>
            <w:vMerge/>
            <w:tcBorders>
              <w:top w:val="single" w:sz="4" w:space="0" w:color="595959"/>
              <w:left w:val="single" w:sz="4" w:space="0" w:color="595959"/>
              <w:bottom w:val="single" w:sz="4" w:space="0" w:color="595959"/>
              <w:right w:val="single" w:sz="4" w:space="0" w:color="595959"/>
            </w:tcBorders>
            <w:vAlign w:val="center"/>
            <w:hideMark/>
          </w:tcPr>
          <w:p w14:paraId="0D970C9A" w14:textId="77777777" w:rsidR="004570F1" w:rsidRPr="006C3BFB" w:rsidRDefault="004570F1" w:rsidP="004570F1">
            <w:pP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center"/>
            <w:hideMark/>
          </w:tcPr>
          <w:p w14:paraId="76CB1BED" w14:textId="77777777" w:rsidR="004570F1" w:rsidRPr="006C3BFB" w:rsidRDefault="004570F1" w:rsidP="004570F1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6C3BFB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IVM 0 µM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center"/>
            <w:hideMark/>
          </w:tcPr>
          <w:p w14:paraId="68FB44D6" w14:textId="77777777" w:rsidR="004570F1" w:rsidRPr="006C3BFB" w:rsidRDefault="004570F1" w:rsidP="004570F1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6C3BFB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IVM 3 µM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center"/>
            <w:hideMark/>
          </w:tcPr>
          <w:p w14:paraId="0A8CBBC2" w14:textId="77777777" w:rsidR="004570F1" w:rsidRPr="006C3BFB" w:rsidRDefault="004570F1" w:rsidP="004570F1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6C3BFB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IVM 6 µM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center"/>
            <w:hideMark/>
          </w:tcPr>
          <w:p w14:paraId="540BB82C" w14:textId="77777777" w:rsidR="004570F1" w:rsidRPr="006C3BFB" w:rsidRDefault="004570F1" w:rsidP="004570F1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6C3BFB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IVM 9 µM</w:t>
            </w:r>
          </w:p>
        </w:tc>
        <w:tc>
          <w:tcPr>
            <w:tcW w:w="2661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center"/>
            <w:hideMark/>
          </w:tcPr>
          <w:p w14:paraId="60A560C0" w14:textId="77777777" w:rsidR="004570F1" w:rsidRPr="006C3BFB" w:rsidRDefault="004570F1" w:rsidP="004570F1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6C3BFB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Palbociclib 25 µM</w:t>
            </w:r>
          </w:p>
        </w:tc>
      </w:tr>
      <w:tr w:rsidR="004570F1" w:rsidRPr="004570F1" w14:paraId="02ADFF42" w14:textId="77777777" w:rsidTr="006C3BFB">
        <w:trPr>
          <w:trHeight w:val="372"/>
        </w:trPr>
        <w:tc>
          <w:tcPr>
            <w:tcW w:w="2025" w:type="dxa"/>
            <w:tcBorders>
              <w:top w:val="nil"/>
              <w:left w:val="single" w:sz="4" w:space="0" w:color="595959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bottom"/>
            <w:hideMark/>
          </w:tcPr>
          <w:p w14:paraId="42B3DD16" w14:textId="77777777" w:rsidR="004570F1" w:rsidRPr="006C3BFB" w:rsidRDefault="004570F1" w:rsidP="004570F1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C3BF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nail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bottom"/>
            <w:hideMark/>
          </w:tcPr>
          <w:p w14:paraId="093562C5" w14:textId="77777777" w:rsidR="004570F1" w:rsidRPr="006C3BFB" w:rsidRDefault="004570F1" w:rsidP="004570F1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C3BFB">
              <w:rPr>
                <w:rFonts w:ascii="Times New Roman" w:eastAsia="Times New Roman" w:hAnsi="Times New Roman"/>
                <w:sz w:val="24"/>
                <w:szCs w:val="24"/>
              </w:rPr>
              <w:t>1.00 ± 0.00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bottom"/>
            <w:hideMark/>
          </w:tcPr>
          <w:p w14:paraId="601AE7DF" w14:textId="77777777" w:rsidR="004570F1" w:rsidRPr="006C3BFB" w:rsidRDefault="004570F1" w:rsidP="004570F1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C3BF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81 ± 0.07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bottom"/>
            <w:hideMark/>
          </w:tcPr>
          <w:p w14:paraId="033E3AB8" w14:textId="77777777" w:rsidR="004570F1" w:rsidRPr="006C3BFB" w:rsidRDefault="004570F1" w:rsidP="004570F1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C3BF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31 ± 0.06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bottom"/>
            <w:hideMark/>
          </w:tcPr>
          <w:p w14:paraId="055F5D1E" w14:textId="77777777" w:rsidR="004570F1" w:rsidRPr="006C3BFB" w:rsidRDefault="004570F1" w:rsidP="004570F1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C3BF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39 ± 0.09</w:t>
            </w:r>
          </w:p>
        </w:tc>
        <w:tc>
          <w:tcPr>
            <w:tcW w:w="2661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bottom"/>
            <w:hideMark/>
          </w:tcPr>
          <w:p w14:paraId="36840B30" w14:textId="77777777" w:rsidR="004570F1" w:rsidRPr="006C3BFB" w:rsidRDefault="004570F1" w:rsidP="004570F1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C3BF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44 ± 0.08</w:t>
            </w:r>
          </w:p>
        </w:tc>
      </w:tr>
      <w:tr w:rsidR="004570F1" w:rsidRPr="004570F1" w14:paraId="3B3B2B25" w14:textId="77777777" w:rsidTr="006C3BFB">
        <w:trPr>
          <w:trHeight w:val="372"/>
        </w:trPr>
        <w:tc>
          <w:tcPr>
            <w:tcW w:w="2025" w:type="dxa"/>
            <w:tcBorders>
              <w:top w:val="nil"/>
              <w:left w:val="single" w:sz="4" w:space="0" w:color="595959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bottom"/>
            <w:hideMark/>
          </w:tcPr>
          <w:p w14:paraId="68262E76" w14:textId="77777777" w:rsidR="004570F1" w:rsidRPr="006C3BFB" w:rsidRDefault="004570F1" w:rsidP="004570F1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C3BF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Wnt5a/b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bottom"/>
            <w:hideMark/>
          </w:tcPr>
          <w:p w14:paraId="1BD15A82" w14:textId="77777777" w:rsidR="004570F1" w:rsidRPr="006C3BFB" w:rsidRDefault="004570F1" w:rsidP="004570F1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C3BFB">
              <w:rPr>
                <w:rFonts w:ascii="Times New Roman" w:eastAsia="Times New Roman" w:hAnsi="Times New Roman"/>
                <w:sz w:val="24"/>
                <w:szCs w:val="24"/>
              </w:rPr>
              <w:t>1.00 ± 0.00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bottom"/>
            <w:hideMark/>
          </w:tcPr>
          <w:p w14:paraId="4989FE73" w14:textId="77777777" w:rsidR="004570F1" w:rsidRPr="006C3BFB" w:rsidRDefault="004570F1" w:rsidP="004570F1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C3BF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14 ± 0.32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bottom"/>
            <w:hideMark/>
          </w:tcPr>
          <w:p w14:paraId="4DF357B8" w14:textId="77777777" w:rsidR="004570F1" w:rsidRPr="006C3BFB" w:rsidRDefault="004570F1" w:rsidP="004570F1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C3BF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84 ± 0.24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bottom"/>
            <w:hideMark/>
          </w:tcPr>
          <w:p w14:paraId="0B7914CC" w14:textId="77777777" w:rsidR="004570F1" w:rsidRPr="006C3BFB" w:rsidRDefault="004570F1" w:rsidP="004570F1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C3BF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89 ± 0.04</w:t>
            </w:r>
          </w:p>
        </w:tc>
        <w:tc>
          <w:tcPr>
            <w:tcW w:w="2661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bottom"/>
            <w:hideMark/>
          </w:tcPr>
          <w:p w14:paraId="3F1F9F9D" w14:textId="77777777" w:rsidR="004570F1" w:rsidRPr="006C3BFB" w:rsidRDefault="004570F1" w:rsidP="004570F1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C3BF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88 ± 0.21</w:t>
            </w:r>
          </w:p>
        </w:tc>
      </w:tr>
      <w:tr w:rsidR="004570F1" w:rsidRPr="004570F1" w14:paraId="3A191486" w14:textId="77777777" w:rsidTr="006C3BFB">
        <w:trPr>
          <w:trHeight w:val="372"/>
        </w:trPr>
        <w:tc>
          <w:tcPr>
            <w:tcW w:w="2025" w:type="dxa"/>
            <w:tcBorders>
              <w:top w:val="nil"/>
              <w:left w:val="single" w:sz="4" w:space="0" w:color="595959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bottom"/>
            <w:hideMark/>
          </w:tcPr>
          <w:p w14:paraId="67F2ED80" w14:textId="77777777" w:rsidR="004570F1" w:rsidRPr="006C3BFB" w:rsidRDefault="004570F1" w:rsidP="004570F1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C3BF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LRP6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bottom"/>
            <w:hideMark/>
          </w:tcPr>
          <w:p w14:paraId="6D8E3724" w14:textId="77777777" w:rsidR="004570F1" w:rsidRPr="006C3BFB" w:rsidRDefault="004570F1" w:rsidP="004570F1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C3BFB">
              <w:rPr>
                <w:rFonts w:ascii="Times New Roman" w:eastAsia="Times New Roman" w:hAnsi="Times New Roman"/>
                <w:sz w:val="24"/>
                <w:szCs w:val="24"/>
              </w:rPr>
              <w:t>1.00 ± 0.00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bottom"/>
            <w:hideMark/>
          </w:tcPr>
          <w:p w14:paraId="03E652A6" w14:textId="77777777" w:rsidR="004570F1" w:rsidRPr="006C3BFB" w:rsidRDefault="004570F1" w:rsidP="004570F1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C3BF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97 ± 0.14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bottom"/>
            <w:hideMark/>
          </w:tcPr>
          <w:p w14:paraId="35FD5371" w14:textId="77777777" w:rsidR="004570F1" w:rsidRPr="006C3BFB" w:rsidRDefault="004570F1" w:rsidP="004570F1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C3BF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75 ± 0.11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bottom"/>
            <w:hideMark/>
          </w:tcPr>
          <w:p w14:paraId="5276E52D" w14:textId="77777777" w:rsidR="004570F1" w:rsidRPr="006C3BFB" w:rsidRDefault="004570F1" w:rsidP="004570F1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C3BF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42 ± 0.2</w:t>
            </w:r>
          </w:p>
        </w:tc>
        <w:tc>
          <w:tcPr>
            <w:tcW w:w="2661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bottom"/>
            <w:hideMark/>
          </w:tcPr>
          <w:p w14:paraId="3642C1FF" w14:textId="77777777" w:rsidR="004570F1" w:rsidRPr="006C3BFB" w:rsidRDefault="004570F1" w:rsidP="004570F1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C3BF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29 ± 0.36</w:t>
            </w:r>
          </w:p>
        </w:tc>
      </w:tr>
      <w:tr w:rsidR="004570F1" w:rsidRPr="004570F1" w14:paraId="06A87EE5" w14:textId="77777777" w:rsidTr="006C3BFB">
        <w:trPr>
          <w:trHeight w:val="372"/>
        </w:trPr>
        <w:tc>
          <w:tcPr>
            <w:tcW w:w="2025" w:type="dxa"/>
            <w:tcBorders>
              <w:top w:val="nil"/>
              <w:left w:val="single" w:sz="4" w:space="0" w:color="595959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bottom"/>
            <w:hideMark/>
          </w:tcPr>
          <w:p w14:paraId="6F353E0E" w14:textId="77777777" w:rsidR="004570F1" w:rsidRPr="006C3BFB" w:rsidRDefault="004570F1" w:rsidP="004570F1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C3BF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xin1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bottom"/>
            <w:hideMark/>
          </w:tcPr>
          <w:p w14:paraId="689A9612" w14:textId="77777777" w:rsidR="004570F1" w:rsidRPr="006C3BFB" w:rsidRDefault="004570F1" w:rsidP="004570F1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C3BFB">
              <w:rPr>
                <w:rFonts w:ascii="Times New Roman" w:eastAsia="Times New Roman" w:hAnsi="Times New Roman"/>
                <w:sz w:val="24"/>
                <w:szCs w:val="24"/>
              </w:rPr>
              <w:t>1.00 ± 0.00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bottom"/>
            <w:hideMark/>
          </w:tcPr>
          <w:p w14:paraId="0D7C1B77" w14:textId="77777777" w:rsidR="004570F1" w:rsidRPr="006C3BFB" w:rsidRDefault="004570F1" w:rsidP="004570F1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C3BF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97 ± 0.06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bottom"/>
            <w:hideMark/>
          </w:tcPr>
          <w:p w14:paraId="6D365F6C" w14:textId="77777777" w:rsidR="004570F1" w:rsidRPr="006C3BFB" w:rsidRDefault="004570F1" w:rsidP="004570F1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C3BF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86 ± 0.25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bottom"/>
            <w:hideMark/>
          </w:tcPr>
          <w:p w14:paraId="59F79F1B" w14:textId="77777777" w:rsidR="004570F1" w:rsidRPr="006C3BFB" w:rsidRDefault="004570F1" w:rsidP="004570F1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C3BF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74 ± 0.11</w:t>
            </w:r>
          </w:p>
        </w:tc>
        <w:tc>
          <w:tcPr>
            <w:tcW w:w="2661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bottom"/>
            <w:hideMark/>
          </w:tcPr>
          <w:p w14:paraId="0B9FA5CE" w14:textId="77777777" w:rsidR="004570F1" w:rsidRPr="006C3BFB" w:rsidRDefault="004570F1" w:rsidP="004570F1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C3BF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88 ± 0.16</w:t>
            </w:r>
          </w:p>
        </w:tc>
      </w:tr>
      <w:tr w:rsidR="004570F1" w:rsidRPr="004570F1" w14:paraId="11ABC882" w14:textId="77777777" w:rsidTr="006C3BFB">
        <w:trPr>
          <w:trHeight w:val="372"/>
        </w:trPr>
        <w:tc>
          <w:tcPr>
            <w:tcW w:w="2025" w:type="dxa"/>
            <w:tcBorders>
              <w:top w:val="nil"/>
              <w:left w:val="single" w:sz="4" w:space="0" w:color="595959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bottom"/>
            <w:hideMark/>
          </w:tcPr>
          <w:p w14:paraId="0918CD5E" w14:textId="77777777" w:rsidR="004570F1" w:rsidRPr="006C3BFB" w:rsidRDefault="004570F1" w:rsidP="004570F1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C3BF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-Cadherin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bottom"/>
            <w:hideMark/>
          </w:tcPr>
          <w:p w14:paraId="178B4F24" w14:textId="77777777" w:rsidR="004570F1" w:rsidRPr="006C3BFB" w:rsidRDefault="004570F1" w:rsidP="004570F1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C3BFB">
              <w:rPr>
                <w:rFonts w:ascii="Times New Roman" w:eastAsia="Times New Roman" w:hAnsi="Times New Roman"/>
                <w:sz w:val="24"/>
                <w:szCs w:val="24"/>
              </w:rPr>
              <w:t>1.00 ± 0.00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bottom"/>
            <w:hideMark/>
          </w:tcPr>
          <w:p w14:paraId="5667D033" w14:textId="77777777" w:rsidR="004570F1" w:rsidRPr="006C3BFB" w:rsidRDefault="004570F1" w:rsidP="004570F1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C3BF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67 ± 0.23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bottom"/>
            <w:hideMark/>
          </w:tcPr>
          <w:p w14:paraId="67AB103D" w14:textId="77777777" w:rsidR="004570F1" w:rsidRPr="006C3BFB" w:rsidRDefault="004570F1" w:rsidP="004570F1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C3BF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29 ± 0.08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bottom"/>
            <w:hideMark/>
          </w:tcPr>
          <w:p w14:paraId="289ADA97" w14:textId="77777777" w:rsidR="004570F1" w:rsidRPr="006C3BFB" w:rsidRDefault="004570F1" w:rsidP="004570F1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C3BF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12 ± 0.23</w:t>
            </w:r>
          </w:p>
        </w:tc>
        <w:tc>
          <w:tcPr>
            <w:tcW w:w="2661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bottom"/>
            <w:hideMark/>
          </w:tcPr>
          <w:p w14:paraId="57C091F2" w14:textId="77777777" w:rsidR="004570F1" w:rsidRPr="006C3BFB" w:rsidRDefault="004570F1" w:rsidP="004570F1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C3BF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18 ± 0.08</w:t>
            </w:r>
          </w:p>
        </w:tc>
      </w:tr>
      <w:tr w:rsidR="004570F1" w:rsidRPr="004570F1" w14:paraId="4E431A8B" w14:textId="77777777" w:rsidTr="006C3BFB">
        <w:trPr>
          <w:trHeight w:val="372"/>
        </w:trPr>
        <w:tc>
          <w:tcPr>
            <w:tcW w:w="2025" w:type="dxa"/>
            <w:tcBorders>
              <w:top w:val="nil"/>
              <w:left w:val="single" w:sz="4" w:space="0" w:color="595959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bottom"/>
            <w:hideMark/>
          </w:tcPr>
          <w:p w14:paraId="0637E3AB" w14:textId="77777777" w:rsidR="004570F1" w:rsidRPr="006C3BFB" w:rsidRDefault="004570F1" w:rsidP="004570F1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C3BF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β-Catenin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bottom"/>
            <w:hideMark/>
          </w:tcPr>
          <w:p w14:paraId="2925D2B1" w14:textId="77777777" w:rsidR="004570F1" w:rsidRPr="006C3BFB" w:rsidRDefault="004570F1" w:rsidP="004570F1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C3BFB">
              <w:rPr>
                <w:rFonts w:ascii="Times New Roman" w:eastAsia="Times New Roman" w:hAnsi="Times New Roman"/>
                <w:sz w:val="24"/>
                <w:szCs w:val="24"/>
              </w:rPr>
              <w:t>1.00 ± 0.00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bottom"/>
            <w:hideMark/>
          </w:tcPr>
          <w:p w14:paraId="2B10934A" w14:textId="77777777" w:rsidR="004570F1" w:rsidRPr="006C3BFB" w:rsidRDefault="004570F1" w:rsidP="004570F1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C3BF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29 ± 0.25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bottom"/>
            <w:hideMark/>
          </w:tcPr>
          <w:p w14:paraId="35EF4032" w14:textId="77777777" w:rsidR="004570F1" w:rsidRPr="006C3BFB" w:rsidRDefault="004570F1" w:rsidP="004570F1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C3BF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08 ± 0.27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bottom"/>
            <w:hideMark/>
          </w:tcPr>
          <w:p w14:paraId="367E8E7D" w14:textId="77777777" w:rsidR="004570F1" w:rsidRPr="006C3BFB" w:rsidRDefault="004570F1" w:rsidP="004570F1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C3BF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87 ± 0.16</w:t>
            </w:r>
          </w:p>
        </w:tc>
        <w:tc>
          <w:tcPr>
            <w:tcW w:w="2661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bottom"/>
            <w:hideMark/>
          </w:tcPr>
          <w:p w14:paraId="302D2076" w14:textId="77777777" w:rsidR="004570F1" w:rsidRPr="006C3BFB" w:rsidRDefault="004570F1" w:rsidP="004570F1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C3BF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18 ± 0.25</w:t>
            </w:r>
          </w:p>
        </w:tc>
      </w:tr>
      <w:tr w:rsidR="004570F1" w:rsidRPr="004570F1" w14:paraId="487C8891" w14:textId="77777777" w:rsidTr="006C3BFB">
        <w:trPr>
          <w:trHeight w:val="372"/>
        </w:trPr>
        <w:tc>
          <w:tcPr>
            <w:tcW w:w="2025" w:type="dxa"/>
            <w:tcBorders>
              <w:top w:val="nil"/>
              <w:left w:val="single" w:sz="4" w:space="0" w:color="595959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bottom"/>
            <w:hideMark/>
          </w:tcPr>
          <w:p w14:paraId="7F5E31DD" w14:textId="77777777" w:rsidR="004570F1" w:rsidRPr="006C3BFB" w:rsidRDefault="004570F1" w:rsidP="004570F1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C3BF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ked1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bottom"/>
            <w:hideMark/>
          </w:tcPr>
          <w:p w14:paraId="5BABF6A7" w14:textId="77777777" w:rsidR="004570F1" w:rsidRPr="006C3BFB" w:rsidRDefault="004570F1" w:rsidP="004570F1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C3BFB">
              <w:rPr>
                <w:rFonts w:ascii="Times New Roman" w:eastAsia="Times New Roman" w:hAnsi="Times New Roman"/>
                <w:sz w:val="24"/>
                <w:szCs w:val="24"/>
              </w:rPr>
              <w:t>1.00 ± 0.00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bottom"/>
            <w:hideMark/>
          </w:tcPr>
          <w:p w14:paraId="6F2238CF" w14:textId="77777777" w:rsidR="004570F1" w:rsidRPr="006C3BFB" w:rsidRDefault="004570F1" w:rsidP="004570F1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C3BF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32 ± 0.35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bottom"/>
            <w:hideMark/>
          </w:tcPr>
          <w:p w14:paraId="0EEA5CBB" w14:textId="77777777" w:rsidR="004570F1" w:rsidRPr="006C3BFB" w:rsidRDefault="004570F1" w:rsidP="004570F1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C3BF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32 ± 0.28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bottom"/>
            <w:hideMark/>
          </w:tcPr>
          <w:p w14:paraId="4FF42B67" w14:textId="77777777" w:rsidR="004570F1" w:rsidRPr="006C3BFB" w:rsidRDefault="004570F1" w:rsidP="004570F1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C3BF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07 ± 0.1</w:t>
            </w:r>
          </w:p>
        </w:tc>
        <w:tc>
          <w:tcPr>
            <w:tcW w:w="2661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bottom"/>
            <w:hideMark/>
          </w:tcPr>
          <w:p w14:paraId="6531F478" w14:textId="77777777" w:rsidR="004570F1" w:rsidRPr="006C3BFB" w:rsidRDefault="004570F1" w:rsidP="004570F1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C3BF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11 ± 0.09</w:t>
            </w:r>
          </w:p>
        </w:tc>
      </w:tr>
      <w:tr w:rsidR="004570F1" w:rsidRPr="004570F1" w14:paraId="7870BE4A" w14:textId="77777777" w:rsidTr="006C3BFB">
        <w:trPr>
          <w:trHeight w:val="372"/>
        </w:trPr>
        <w:tc>
          <w:tcPr>
            <w:tcW w:w="2025" w:type="dxa"/>
            <w:tcBorders>
              <w:top w:val="nil"/>
              <w:left w:val="single" w:sz="4" w:space="0" w:color="595959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bottom"/>
            <w:hideMark/>
          </w:tcPr>
          <w:p w14:paraId="6C900EDF" w14:textId="77777777" w:rsidR="004570F1" w:rsidRPr="006C3BFB" w:rsidRDefault="004570F1" w:rsidP="004570F1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C3BF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ked2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bottom"/>
            <w:hideMark/>
          </w:tcPr>
          <w:p w14:paraId="6D9765F0" w14:textId="77777777" w:rsidR="004570F1" w:rsidRPr="006C3BFB" w:rsidRDefault="004570F1" w:rsidP="004570F1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C3BFB">
              <w:rPr>
                <w:rFonts w:ascii="Times New Roman" w:eastAsia="Times New Roman" w:hAnsi="Times New Roman"/>
                <w:sz w:val="24"/>
                <w:szCs w:val="24"/>
              </w:rPr>
              <w:t>1.00 ± 0.00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bottom"/>
            <w:hideMark/>
          </w:tcPr>
          <w:p w14:paraId="642E9BCD" w14:textId="77777777" w:rsidR="004570F1" w:rsidRPr="006C3BFB" w:rsidRDefault="004570F1" w:rsidP="004570F1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C3BF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99 ± 0.38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bottom"/>
            <w:hideMark/>
          </w:tcPr>
          <w:p w14:paraId="6B1BEBCD" w14:textId="77777777" w:rsidR="004570F1" w:rsidRPr="006C3BFB" w:rsidRDefault="004570F1" w:rsidP="004570F1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C3BF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88 ± 0.37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bottom"/>
            <w:hideMark/>
          </w:tcPr>
          <w:p w14:paraId="2931F9A1" w14:textId="77777777" w:rsidR="004570F1" w:rsidRPr="006C3BFB" w:rsidRDefault="004570F1" w:rsidP="004570F1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C3BF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72 ± 0.21</w:t>
            </w:r>
          </w:p>
        </w:tc>
        <w:tc>
          <w:tcPr>
            <w:tcW w:w="2661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bottom"/>
            <w:hideMark/>
          </w:tcPr>
          <w:p w14:paraId="7D426D87" w14:textId="77777777" w:rsidR="004570F1" w:rsidRPr="006C3BFB" w:rsidRDefault="004570F1" w:rsidP="004570F1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C3BF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05 ± 0.32</w:t>
            </w:r>
          </w:p>
        </w:tc>
      </w:tr>
      <w:tr w:rsidR="004570F1" w:rsidRPr="004570F1" w14:paraId="18CFE053" w14:textId="77777777" w:rsidTr="006C3BFB">
        <w:trPr>
          <w:trHeight w:val="372"/>
        </w:trPr>
        <w:tc>
          <w:tcPr>
            <w:tcW w:w="2025" w:type="dxa"/>
            <w:tcBorders>
              <w:top w:val="nil"/>
              <w:left w:val="single" w:sz="4" w:space="0" w:color="595959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bottom"/>
            <w:hideMark/>
          </w:tcPr>
          <w:p w14:paraId="18410C9B" w14:textId="77777777" w:rsidR="004570F1" w:rsidRPr="006C3BFB" w:rsidRDefault="004570F1" w:rsidP="004570F1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C3BF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vl2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bottom"/>
            <w:hideMark/>
          </w:tcPr>
          <w:p w14:paraId="128D4332" w14:textId="77777777" w:rsidR="004570F1" w:rsidRPr="006C3BFB" w:rsidRDefault="004570F1" w:rsidP="004570F1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C3BFB">
              <w:rPr>
                <w:rFonts w:ascii="Times New Roman" w:eastAsia="Times New Roman" w:hAnsi="Times New Roman"/>
                <w:sz w:val="24"/>
                <w:szCs w:val="24"/>
              </w:rPr>
              <w:t>1.00 ± 0.00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bottom"/>
            <w:hideMark/>
          </w:tcPr>
          <w:p w14:paraId="50578112" w14:textId="77777777" w:rsidR="004570F1" w:rsidRPr="006C3BFB" w:rsidRDefault="004570F1" w:rsidP="004570F1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C3BF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29 ± 0.25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bottom"/>
            <w:hideMark/>
          </w:tcPr>
          <w:p w14:paraId="47FF7A50" w14:textId="77777777" w:rsidR="004570F1" w:rsidRPr="006C3BFB" w:rsidRDefault="004570F1" w:rsidP="004570F1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C3BF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19 ± 0.22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bottom"/>
            <w:hideMark/>
          </w:tcPr>
          <w:p w14:paraId="2F0422AF" w14:textId="77777777" w:rsidR="004570F1" w:rsidRPr="006C3BFB" w:rsidRDefault="004570F1" w:rsidP="004570F1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C3BF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87 ± 0.15</w:t>
            </w:r>
          </w:p>
        </w:tc>
        <w:tc>
          <w:tcPr>
            <w:tcW w:w="2661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bottom"/>
            <w:hideMark/>
          </w:tcPr>
          <w:p w14:paraId="4CB36253" w14:textId="77777777" w:rsidR="004570F1" w:rsidRPr="006C3BFB" w:rsidRDefault="004570F1" w:rsidP="004570F1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C3BF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44 ± 0.59</w:t>
            </w:r>
          </w:p>
        </w:tc>
      </w:tr>
      <w:tr w:rsidR="004570F1" w:rsidRPr="004570F1" w14:paraId="35E5FDCB" w14:textId="77777777" w:rsidTr="006C3BFB">
        <w:trPr>
          <w:trHeight w:val="372"/>
        </w:trPr>
        <w:tc>
          <w:tcPr>
            <w:tcW w:w="2025" w:type="dxa"/>
            <w:tcBorders>
              <w:top w:val="nil"/>
              <w:left w:val="single" w:sz="4" w:space="0" w:color="595959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bottom"/>
            <w:hideMark/>
          </w:tcPr>
          <w:p w14:paraId="79DD7F47" w14:textId="77777777" w:rsidR="004570F1" w:rsidRPr="006C3BFB" w:rsidRDefault="004570F1" w:rsidP="004570F1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C3BF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vl3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bottom"/>
            <w:hideMark/>
          </w:tcPr>
          <w:p w14:paraId="4168D0A9" w14:textId="77777777" w:rsidR="004570F1" w:rsidRPr="006C3BFB" w:rsidRDefault="004570F1" w:rsidP="004570F1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C3BFB">
              <w:rPr>
                <w:rFonts w:ascii="Times New Roman" w:eastAsia="Times New Roman" w:hAnsi="Times New Roman"/>
                <w:sz w:val="24"/>
                <w:szCs w:val="24"/>
              </w:rPr>
              <w:t>1.00 ± 0.00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bottom"/>
            <w:hideMark/>
          </w:tcPr>
          <w:p w14:paraId="6D19C5A0" w14:textId="77777777" w:rsidR="004570F1" w:rsidRPr="006C3BFB" w:rsidRDefault="004570F1" w:rsidP="004570F1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C3BF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88 ± 0.29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bottom"/>
            <w:hideMark/>
          </w:tcPr>
          <w:p w14:paraId="10BF69FD" w14:textId="77777777" w:rsidR="004570F1" w:rsidRPr="006C3BFB" w:rsidRDefault="004570F1" w:rsidP="004570F1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C3BF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88 ± 0.18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bottom"/>
            <w:hideMark/>
          </w:tcPr>
          <w:p w14:paraId="1A51C0E4" w14:textId="77777777" w:rsidR="004570F1" w:rsidRPr="006C3BFB" w:rsidRDefault="004570F1" w:rsidP="004570F1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C3BF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96 ± 0.15</w:t>
            </w:r>
          </w:p>
        </w:tc>
        <w:tc>
          <w:tcPr>
            <w:tcW w:w="2661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bottom"/>
            <w:hideMark/>
          </w:tcPr>
          <w:p w14:paraId="4D61A439" w14:textId="77777777" w:rsidR="004570F1" w:rsidRPr="006C3BFB" w:rsidRDefault="004570F1" w:rsidP="004570F1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C3BF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43 ± 0.31</w:t>
            </w:r>
          </w:p>
        </w:tc>
      </w:tr>
    </w:tbl>
    <w:p w14:paraId="3FD6B438" w14:textId="009D04B8" w:rsidR="004570F1" w:rsidRPr="00B042E1" w:rsidRDefault="004570F1" w:rsidP="00A63458">
      <w:pPr>
        <w:spacing w:line="480" w:lineRule="auto"/>
        <w:jc w:val="both"/>
        <w:rPr>
          <w:rFonts w:ascii="Times New Roman" w:eastAsiaTheme="minorHAnsi" w:hAnsi="Times New Roman"/>
          <w:b/>
          <w:bCs/>
          <w:kern w:val="2"/>
          <w:sz w:val="24"/>
          <w:szCs w:val="24"/>
          <w14:ligatures w14:val="standardContextual"/>
        </w:rPr>
        <w:sectPr w:rsidR="004570F1" w:rsidRPr="00B042E1" w:rsidSect="00F51335">
          <w:footerReference w:type="default" r:id="rId8"/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01E4C264" w14:textId="40953592" w:rsidR="00475D0A" w:rsidRPr="00B042E1" w:rsidRDefault="00475D0A" w:rsidP="00A63458">
      <w:pPr>
        <w:spacing w:line="480" w:lineRule="auto"/>
        <w:jc w:val="both"/>
        <w:rPr>
          <w:rFonts w:ascii="Times New Roman" w:eastAsiaTheme="minorHAnsi" w:hAnsi="Times New Roman"/>
          <w:kern w:val="2"/>
          <w:sz w:val="24"/>
          <w:szCs w:val="24"/>
          <w14:ligatures w14:val="standardContextual"/>
        </w:rPr>
      </w:pPr>
      <w:r w:rsidRPr="00B042E1">
        <w:rPr>
          <w:rFonts w:ascii="Times New Roman" w:eastAsiaTheme="minorHAnsi" w:hAnsi="Times New Roman"/>
          <w:b/>
          <w:bCs/>
          <w:kern w:val="2"/>
          <w:sz w:val="24"/>
          <w:szCs w:val="24"/>
          <w14:ligatures w14:val="standardContextual"/>
        </w:rPr>
        <w:lastRenderedPageBreak/>
        <w:t>Supplementary Table</w:t>
      </w:r>
      <w:r w:rsidR="00176685">
        <w:rPr>
          <w:rFonts w:ascii="Times New Roman" w:eastAsiaTheme="minorHAnsi" w:hAnsi="Times New Roman"/>
          <w:b/>
          <w:bCs/>
          <w:kern w:val="2"/>
          <w:sz w:val="24"/>
          <w:szCs w:val="24"/>
          <w14:ligatures w14:val="standardContextual"/>
        </w:rPr>
        <w:t>:</w:t>
      </w:r>
      <w:r w:rsidRPr="00B042E1">
        <w:rPr>
          <w:rFonts w:ascii="Times New Roman" w:eastAsiaTheme="minorHAnsi" w:hAnsi="Times New Roman"/>
          <w:kern w:val="2"/>
          <w:sz w:val="24"/>
          <w:szCs w:val="24"/>
          <w14:ligatures w14:val="standardContextual"/>
        </w:rPr>
        <w:t xml:space="preserve"> Statistical Analysis</w:t>
      </w:r>
    </w:p>
    <w:tbl>
      <w:tblPr>
        <w:tblW w:w="13603" w:type="dxa"/>
        <w:tblLook w:val="04A0" w:firstRow="1" w:lastRow="0" w:firstColumn="1" w:lastColumn="0" w:noHBand="0" w:noVBand="1"/>
      </w:tblPr>
      <w:tblGrid>
        <w:gridCol w:w="1120"/>
        <w:gridCol w:w="1569"/>
        <w:gridCol w:w="2268"/>
        <w:gridCol w:w="1559"/>
        <w:gridCol w:w="2693"/>
        <w:gridCol w:w="1276"/>
        <w:gridCol w:w="1984"/>
        <w:gridCol w:w="1134"/>
      </w:tblGrid>
      <w:tr w:rsidR="00475D0A" w:rsidRPr="00B042E1" w14:paraId="05E61818" w14:textId="77777777" w:rsidTr="008F7BD8">
        <w:trPr>
          <w:trHeight w:val="576"/>
        </w:trPr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6937A20" w14:textId="77777777" w:rsidR="00475D0A" w:rsidRPr="00B042E1" w:rsidRDefault="00475D0A" w:rsidP="008F7BD8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00B042E1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  <w:t>Figure</w:t>
            </w:r>
          </w:p>
        </w:tc>
        <w:tc>
          <w:tcPr>
            <w:tcW w:w="15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2C0F691" w14:textId="77777777" w:rsidR="00475D0A" w:rsidRPr="00B042E1" w:rsidRDefault="00475D0A" w:rsidP="008F7BD8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00B042E1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  <w:t>Assay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FBFE374" w14:textId="363DE3B9" w:rsidR="00475D0A" w:rsidRPr="00B042E1" w:rsidRDefault="00475D0A" w:rsidP="008F7BD8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00B042E1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  <w:t xml:space="preserve">Experimental detail/ Target </w:t>
            </w:r>
            <w:r w:rsidR="00464FAA" w:rsidRPr="00B042E1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  <w:t>P</w:t>
            </w:r>
            <w:r w:rsidRPr="00B042E1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  <w:t>rotein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F85BD9E" w14:textId="77777777" w:rsidR="00475D0A" w:rsidRPr="00B042E1" w:rsidRDefault="00475D0A" w:rsidP="008F7BD8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00B042E1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  <w:t>Cell lines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8C8467E" w14:textId="77777777" w:rsidR="00475D0A" w:rsidRPr="00B042E1" w:rsidRDefault="00475D0A" w:rsidP="008F7BD8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00B042E1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  <w:t>Group comparison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6451F6D" w14:textId="77777777" w:rsidR="00475D0A" w:rsidRPr="00B042E1" w:rsidRDefault="00475D0A" w:rsidP="008F7BD8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00B042E1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  <w:t>Mean Diff.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4D34F4C" w14:textId="77777777" w:rsidR="00475D0A" w:rsidRPr="00B042E1" w:rsidRDefault="00475D0A" w:rsidP="008F7BD8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00B042E1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  <w:t>95% CI of diff.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995E103" w14:textId="77777777" w:rsidR="00475D0A" w:rsidRPr="00B042E1" w:rsidRDefault="00475D0A" w:rsidP="008F7BD8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00B042E1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  <w:t>P value</w:t>
            </w:r>
          </w:p>
        </w:tc>
      </w:tr>
      <w:tr w:rsidR="007E4843" w:rsidRPr="00B042E1" w14:paraId="7C5673BC" w14:textId="77777777" w:rsidTr="00782A07">
        <w:trPr>
          <w:trHeight w:val="288"/>
        </w:trPr>
        <w:tc>
          <w:tcPr>
            <w:tcW w:w="112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CEB9EB" w14:textId="77777777" w:rsidR="007E4843" w:rsidRPr="00176685" w:rsidRDefault="007E4843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Figure 2B</w:t>
            </w:r>
          </w:p>
          <w:p w14:paraId="24BF5A11" w14:textId="77777777" w:rsidR="007E4843" w:rsidRPr="00176685" w:rsidRDefault="007E4843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  <w:p w14:paraId="5BEF1504" w14:textId="77777777" w:rsidR="007E4843" w:rsidRPr="00176685" w:rsidRDefault="007E4843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  <w:p w14:paraId="7E06284B" w14:textId="77777777" w:rsidR="007E4843" w:rsidRPr="00176685" w:rsidRDefault="007E4843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  <w:p w14:paraId="4D44D063" w14:textId="77777777" w:rsidR="007E4843" w:rsidRPr="00176685" w:rsidRDefault="007E4843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  <w:p w14:paraId="63FB4BA4" w14:textId="77777777" w:rsidR="007E4843" w:rsidRPr="00176685" w:rsidRDefault="007E4843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  <w:p w14:paraId="3A91BF13" w14:textId="77777777" w:rsidR="007E4843" w:rsidRPr="00176685" w:rsidRDefault="007E4843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  <w:p w14:paraId="673708B0" w14:textId="045C1658" w:rsidR="007E4843" w:rsidRPr="00176685" w:rsidRDefault="007E4843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9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2ABFCBD" w14:textId="77777777" w:rsidR="007E4843" w:rsidRPr="00176685" w:rsidRDefault="007E4843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Migration</w:t>
            </w:r>
          </w:p>
          <w:p w14:paraId="6B0BA8B0" w14:textId="77777777" w:rsidR="007E4843" w:rsidRPr="00176685" w:rsidRDefault="007E4843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  <w:p w14:paraId="39535376" w14:textId="77777777" w:rsidR="007E4843" w:rsidRPr="00176685" w:rsidRDefault="007E4843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  <w:p w14:paraId="4CB5A285" w14:textId="77777777" w:rsidR="007E4843" w:rsidRPr="00176685" w:rsidRDefault="007E4843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  <w:p w14:paraId="6F289B2F" w14:textId="77777777" w:rsidR="007E4843" w:rsidRPr="00176685" w:rsidRDefault="007E4843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  <w:p w14:paraId="03D6563C" w14:textId="77777777" w:rsidR="007E4843" w:rsidRPr="00176685" w:rsidRDefault="007E4843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  <w:p w14:paraId="50B6EE86" w14:textId="77777777" w:rsidR="007E4843" w:rsidRPr="00176685" w:rsidRDefault="007E4843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  <w:p w14:paraId="45553C14" w14:textId="14E96366" w:rsidR="007E4843" w:rsidRPr="00176685" w:rsidRDefault="007E4843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268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3E6D059" w14:textId="77777777" w:rsidR="007E4843" w:rsidRPr="00176685" w:rsidRDefault="007E4843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Treatment 24 h.</w:t>
            </w:r>
          </w:p>
          <w:p w14:paraId="18D3ADF7" w14:textId="77777777" w:rsidR="007E4843" w:rsidRPr="00176685" w:rsidRDefault="007E4843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  <w:p w14:paraId="0BC5A916" w14:textId="77777777" w:rsidR="007E4843" w:rsidRPr="00176685" w:rsidRDefault="007E4843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  <w:p w14:paraId="71EE9392" w14:textId="38F467FE" w:rsidR="007E4843" w:rsidRPr="00176685" w:rsidRDefault="007E4843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082EDCE" w14:textId="77777777" w:rsidR="007E4843" w:rsidRPr="00176685" w:rsidRDefault="007E4843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MCF-7/LCC2</w:t>
            </w:r>
          </w:p>
          <w:p w14:paraId="59E9BDE5" w14:textId="77777777" w:rsidR="007E4843" w:rsidRPr="00176685" w:rsidRDefault="007E4843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  <w:p w14:paraId="7726CDA9" w14:textId="77777777" w:rsidR="007E4843" w:rsidRPr="00176685" w:rsidRDefault="007E4843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  <w:p w14:paraId="68A02CBE" w14:textId="26ACB393" w:rsidR="007E4843" w:rsidRPr="00176685" w:rsidRDefault="007E4843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153A8" w14:textId="77777777" w:rsidR="007E4843" w:rsidRPr="00176685" w:rsidRDefault="007E4843" w:rsidP="008F7BD8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IVM 0 µM vs. IVM 3 µ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33DAE" w14:textId="77777777" w:rsidR="007E4843" w:rsidRPr="00176685" w:rsidRDefault="007E4843" w:rsidP="008F7BD8">
            <w:pPr>
              <w:jc w:val="right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1.830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21A65" w14:textId="77777777" w:rsidR="007E4843" w:rsidRPr="00176685" w:rsidRDefault="007E4843" w:rsidP="008F7BD8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-3.465 to 7.12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B7AE4" w14:textId="77777777" w:rsidR="007E4843" w:rsidRPr="00176685" w:rsidRDefault="007E4843" w:rsidP="008F7BD8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0.6468</w:t>
            </w:r>
          </w:p>
        </w:tc>
      </w:tr>
      <w:tr w:rsidR="007E4843" w:rsidRPr="00B042E1" w14:paraId="1F2A1365" w14:textId="77777777" w:rsidTr="00782A07">
        <w:trPr>
          <w:trHeight w:val="288"/>
        </w:trPr>
        <w:tc>
          <w:tcPr>
            <w:tcW w:w="11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A2FDB1" w14:textId="24D6B446" w:rsidR="007E4843" w:rsidRPr="00176685" w:rsidRDefault="007E4843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6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6EB35A8" w14:textId="17DCF4E7" w:rsidR="007E4843" w:rsidRPr="00176685" w:rsidRDefault="007E4843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268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8765D61" w14:textId="38B50753" w:rsidR="007E4843" w:rsidRPr="00176685" w:rsidRDefault="007E4843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FE90292" w14:textId="7FEF75B0" w:rsidR="007E4843" w:rsidRPr="00176685" w:rsidRDefault="007E4843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45495" w14:textId="77777777" w:rsidR="007E4843" w:rsidRPr="00176685" w:rsidRDefault="007E4843" w:rsidP="008F7BD8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IVM 0 µM vs. IVM 6 µ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DC527" w14:textId="77777777" w:rsidR="007E4843" w:rsidRPr="00176685" w:rsidRDefault="007E4843" w:rsidP="008F7BD8">
            <w:pPr>
              <w:jc w:val="right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3.457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127BB" w14:textId="77777777" w:rsidR="007E4843" w:rsidRPr="00176685" w:rsidRDefault="007E4843" w:rsidP="008F7BD8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-1.838 to 8.75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E247A" w14:textId="77777777" w:rsidR="007E4843" w:rsidRPr="00176685" w:rsidRDefault="007E4843" w:rsidP="008F7BD8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0.2169</w:t>
            </w:r>
          </w:p>
        </w:tc>
      </w:tr>
      <w:tr w:rsidR="007E4843" w:rsidRPr="00B042E1" w14:paraId="121C31B4" w14:textId="77777777" w:rsidTr="00782A07">
        <w:trPr>
          <w:trHeight w:val="288"/>
        </w:trPr>
        <w:tc>
          <w:tcPr>
            <w:tcW w:w="11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36D094" w14:textId="03ACAA8F" w:rsidR="007E4843" w:rsidRPr="00176685" w:rsidRDefault="007E4843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6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DEC81CD" w14:textId="32A34FAB" w:rsidR="007E4843" w:rsidRPr="00176685" w:rsidRDefault="007E4843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268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53C6C9E" w14:textId="389AE326" w:rsidR="007E4843" w:rsidRPr="00176685" w:rsidRDefault="007E4843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A1FA663" w14:textId="360F88E6" w:rsidR="007E4843" w:rsidRPr="00176685" w:rsidRDefault="007E4843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F1EA0" w14:textId="77777777" w:rsidR="007E4843" w:rsidRPr="00176685" w:rsidRDefault="007E4843" w:rsidP="008F7BD8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IVM 0 µM vs. IVM 9 µ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6A0F0" w14:textId="77777777" w:rsidR="007E4843" w:rsidRPr="00176685" w:rsidRDefault="007E4843" w:rsidP="008F7BD8">
            <w:pPr>
              <w:jc w:val="right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8.340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8F599" w14:textId="77777777" w:rsidR="007E4843" w:rsidRPr="00176685" w:rsidRDefault="007E4843" w:rsidP="008F7BD8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3.045 to 13.6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2C353" w14:textId="77777777" w:rsidR="007E4843" w:rsidRPr="00176685" w:rsidRDefault="007E4843" w:rsidP="008F7BD8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0.0049</w:t>
            </w:r>
          </w:p>
        </w:tc>
      </w:tr>
      <w:tr w:rsidR="007E4843" w:rsidRPr="00B042E1" w14:paraId="7C5701C4" w14:textId="77777777" w:rsidTr="00782A07">
        <w:trPr>
          <w:trHeight w:val="288"/>
        </w:trPr>
        <w:tc>
          <w:tcPr>
            <w:tcW w:w="11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AB851B" w14:textId="2DBA99DA" w:rsidR="007E4843" w:rsidRPr="00176685" w:rsidRDefault="007E4843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6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51E37EB" w14:textId="25B0272A" w:rsidR="007E4843" w:rsidRPr="00176685" w:rsidRDefault="007E4843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268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542DC8" w14:textId="24E41545" w:rsidR="007E4843" w:rsidRPr="00176685" w:rsidRDefault="007E4843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6D0B6C" w14:textId="63147979" w:rsidR="007E4843" w:rsidRPr="00176685" w:rsidRDefault="007E4843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C3029" w14:textId="77777777" w:rsidR="007E4843" w:rsidRPr="00176685" w:rsidRDefault="007E4843" w:rsidP="008F7BD8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IVM 0 µM vs. PAL 25 µ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06D88" w14:textId="77777777" w:rsidR="007E4843" w:rsidRPr="00176685" w:rsidRDefault="007E4843" w:rsidP="008F7BD8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8.123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6F60A" w14:textId="77777777" w:rsidR="007E4843" w:rsidRPr="00176685" w:rsidRDefault="007E4843" w:rsidP="008F7BD8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-14.02 to -2.22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9AC61" w14:textId="77777777" w:rsidR="007E4843" w:rsidRPr="00176685" w:rsidRDefault="007E4843" w:rsidP="008F7BD8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0.0187</w:t>
            </w:r>
          </w:p>
        </w:tc>
      </w:tr>
      <w:tr w:rsidR="007E4843" w:rsidRPr="00B042E1" w14:paraId="65B6085E" w14:textId="77777777" w:rsidTr="00C943BF">
        <w:trPr>
          <w:trHeight w:val="288"/>
        </w:trPr>
        <w:tc>
          <w:tcPr>
            <w:tcW w:w="11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EBB810" w14:textId="7EA00385" w:rsidR="007E4843" w:rsidRPr="00176685" w:rsidRDefault="007E4843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6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E00FB07" w14:textId="39C24026" w:rsidR="007E4843" w:rsidRPr="00176685" w:rsidRDefault="007E4843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268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B9CB882" w14:textId="77777777" w:rsidR="007E4843" w:rsidRPr="00176685" w:rsidRDefault="007E4843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Treatment 48 h.</w:t>
            </w:r>
          </w:p>
          <w:p w14:paraId="665F0786" w14:textId="77777777" w:rsidR="007E4843" w:rsidRPr="00176685" w:rsidRDefault="007E4843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  <w:p w14:paraId="66B097A3" w14:textId="77777777" w:rsidR="007E4843" w:rsidRPr="00176685" w:rsidRDefault="007E4843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  <w:p w14:paraId="66AB24BE" w14:textId="1FB64100" w:rsidR="007E4843" w:rsidRPr="00176685" w:rsidRDefault="007E4843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4687454" w14:textId="77777777" w:rsidR="007E4843" w:rsidRPr="00176685" w:rsidRDefault="007E4843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MCF-7/LCC2</w:t>
            </w:r>
          </w:p>
          <w:p w14:paraId="26439362" w14:textId="77777777" w:rsidR="007E4843" w:rsidRPr="00176685" w:rsidRDefault="007E4843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  <w:p w14:paraId="0979DA6A" w14:textId="77777777" w:rsidR="007E4843" w:rsidRPr="00176685" w:rsidRDefault="007E4843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  <w:p w14:paraId="4EAD67C3" w14:textId="22BCD6BF" w:rsidR="007E4843" w:rsidRPr="00176685" w:rsidRDefault="007E4843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27C67" w14:textId="77777777" w:rsidR="007E4843" w:rsidRPr="00176685" w:rsidRDefault="007E4843" w:rsidP="008F7BD8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IVM 0 µM vs. IVM 3 µ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B7014" w14:textId="77777777" w:rsidR="007E4843" w:rsidRPr="00176685" w:rsidRDefault="007E4843" w:rsidP="008F7BD8">
            <w:pPr>
              <w:jc w:val="right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4.220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7A86D" w14:textId="77777777" w:rsidR="007E4843" w:rsidRPr="00176685" w:rsidRDefault="007E4843" w:rsidP="008F7BD8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-4.078 to 12.5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52C6B" w14:textId="77777777" w:rsidR="007E4843" w:rsidRPr="00176685" w:rsidRDefault="007E4843" w:rsidP="008F7BD8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0.3797</w:t>
            </w:r>
          </w:p>
        </w:tc>
      </w:tr>
      <w:tr w:rsidR="007E4843" w:rsidRPr="00B042E1" w14:paraId="4492D4D5" w14:textId="77777777" w:rsidTr="00C943BF">
        <w:trPr>
          <w:trHeight w:val="288"/>
        </w:trPr>
        <w:tc>
          <w:tcPr>
            <w:tcW w:w="11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6BF5F6" w14:textId="56A46962" w:rsidR="007E4843" w:rsidRPr="00176685" w:rsidRDefault="007E4843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6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FC7A2DA" w14:textId="2780BF0E" w:rsidR="007E4843" w:rsidRPr="00176685" w:rsidRDefault="007E4843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268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8BF5FC9" w14:textId="09FBCAB8" w:rsidR="007E4843" w:rsidRPr="00176685" w:rsidRDefault="007E4843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0CA6CA7" w14:textId="2C542DA9" w:rsidR="007E4843" w:rsidRPr="00176685" w:rsidRDefault="007E4843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6F2D8" w14:textId="77777777" w:rsidR="007E4843" w:rsidRPr="00176685" w:rsidRDefault="007E4843" w:rsidP="008F7BD8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IVM 0 µM vs. IVM 6 µ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F40CE" w14:textId="77777777" w:rsidR="007E4843" w:rsidRPr="00176685" w:rsidRDefault="007E4843" w:rsidP="008F7BD8">
            <w:pPr>
              <w:jc w:val="right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9.607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5F946" w14:textId="77777777" w:rsidR="007E4843" w:rsidRPr="00176685" w:rsidRDefault="007E4843" w:rsidP="008F7BD8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1.308 to 17.9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8D57D" w14:textId="77777777" w:rsidR="007E4843" w:rsidRPr="00176685" w:rsidRDefault="007E4843" w:rsidP="008F7BD8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0.0257</w:t>
            </w:r>
          </w:p>
        </w:tc>
      </w:tr>
      <w:tr w:rsidR="007E4843" w:rsidRPr="00B042E1" w14:paraId="77E855F7" w14:textId="77777777" w:rsidTr="00C943BF">
        <w:trPr>
          <w:trHeight w:val="288"/>
        </w:trPr>
        <w:tc>
          <w:tcPr>
            <w:tcW w:w="11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FBC09A" w14:textId="77B56F4C" w:rsidR="007E4843" w:rsidRPr="00176685" w:rsidRDefault="007E4843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6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818A9E4" w14:textId="28F8911E" w:rsidR="007E4843" w:rsidRPr="00176685" w:rsidRDefault="007E4843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268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53A506B" w14:textId="75253175" w:rsidR="007E4843" w:rsidRPr="00176685" w:rsidRDefault="007E4843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92BE261" w14:textId="6EF7A3DD" w:rsidR="007E4843" w:rsidRPr="00176685" w:rsidRDefault="007E4843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85DFB" w14:textId="77777777" w:rsidR="007E4843" w:rsidRPr="00176685" w:rsidRDefault="007E4843" w:rsidP="008F7BD8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IVM 0 µM vs. IVM 9 µ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A4F9C" w14:textId="77777777" w:rsidR="007E4843" w:rsidRPr="00176685" w:rsidRDefault="007E4843" w:rsidP="008F7BD8">
            <w:pPr>
              <w:jc w:val="right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15.960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CDCF3" w14:textId="77777777" w:rsidR="007E4843" w:rsidRPr="00176685" w:rsidRDefault="007E4843" w:rsidP="008F7BD8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7.658 to 24.2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548D7" w14:textId="77777777" w:rsidR="007E4843" w:rsidRPr="00176685" w:rsidRDefault="007E4843" w:rsidP="008F7BD8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0.0014</w:t>
            </w:r>
          </w:p>
        </w:tc>
      </w:tr>
      <w:tr w:rsidR="007E4843" w:rsidRPr="00B042E1" w14:paraId="4246C403" w14:textId="77777777" w:rsidTr="00C943BF">
        <w:trPr>
          <w:trHeight w:val="288"/>
        </w:trPr>
        <w:tc>
          <w:tcPr>
            <w:tcW w:w="11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36DA4B" w14:textId="3F0F3DC7" w:rsidR="007E4843" w:rsidRPr="00176685" w:rsidRDefault="007E4843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6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6148EF" w14:textId="3241EF4D" w:rsidR="007E4843" w:rsidRPr="00176685" w:rsidRDefault="007E4843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268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37E2EB" w14:textId="69E204CB" w:rsidR="007E4843" w:rsidRPr="00176685" w:rsidRDefault="007E4843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09595D" w14:textId="37656519" w:rsidR="007E4843" w:rsidRPr="00176685" w:rsidRDefault="007E4843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638B4" w14:textId="77777777" w:rsidR="007E4843" w:rsidRPr="00176685" w:rsidRDefault="007E4843" w:rsidP="008F7BD8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IVM 0 µM vs. PAL 25 µ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A04DE" w14:textId="77777777" w:rsidR="007E4843" w:rsidRPr="00176685" w:rsidRDefault="007E4843" w:rsidP="008F7BD8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11.920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98A51" w14:textId="77777777" w:rsidR="007E4843" w:rsidRPr="00176685" w:rsidRDefault="007E4843" w:rsidP="008F7BD8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-20.82 to -3.02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C452F" w14:textId="77777777" w:rsidR="007E4843" w:rsidRPr="00176685" w:rsidRDefault="007E4843" w:rsidP="008F7BD8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0.0205</w:t>
            </w:r>
          </w:p>
        </w:tc>
      </w:tr>
      <w:tr w:rsidR="007E4843" w:rsidRPr="00B042E1" w14:paraId="0E4FE920" w14:textId="77777777" w:rsidTr="00C70023">
        <w:trPr>
          <w:trHeight w:val="288"/>
        </w:trPr>
        <w:tc>
          <w:tcPr>
            <w:tcW w:w="112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33544A" w14:textId="77777777" w:rsidR="007E4843" w:rsidRPr="00176685" w:rsidRDefault="007E4843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Figure 2D</w:t>
            </w:r>
          </w:p>
          <w:p w14:paraId="32356DAE" w14:textId="77777777" w:rsidR="007E4843" w:rsidRPr="00176685" w:rsidRDefault="007E4843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  <w:p w14:paraId="46BD7B09" w14:textId="77777777" w:rsidR="007E4843" w:rsidRPr="00176685" w:rsidRDefault="007E4843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  <w:p w14:paraId="6E25E567" w14:textId="77777777" w:rsidR="007E4843" w:rsidRPr="00176685" w:rsidRDefault="007E4843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  <w:p w14:paraId="3EDE9827" w14:textId="77777777" w:rsidR="007E4843" w:rsidRPr="00176685" w:rsidRDefault="007E4843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  <w:p w14:paraId="7C7FF432" w14:textId="77777777" w:rsidR="007E4843" w:rsidRPr="00176685" w:rsidRDefault="007E4843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  <w:p w14:paraId="53C80ECF" w14:textId="77777777" w:rsidR="007E4843" w:rsidRPr="00176685" w:rsidRDefault="007E4843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  <w:p w14:paraId="2FDA79D0" w14:textId="3CED03BA" w:rsidR="007E4843" w:rsidRPr="00176685" w:rsidRDefault="007E4843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9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DB61941" w14:textId="77777777" w:rsidR="007E4843" w:rsidRPr="00176685" w:rsidRDefault="007E4843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Migration</w:t>
            </w:r>
          </w:p>
          <w:p w14:paraId="4DF3DBA8" w14:textId="77777777" w:rsidR="007E4843" w:rsidRPr="00176685" w:rsidRDefault="007E4843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  <w:p w14:paraId="1F3E9E6A" w14:textId="77777777" w:rsidR="007E4843" w:rsidRPr="00176685" w:rsidRDefault="007E4843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  <w:p w14:paraId="40500EF1" w14:textId="77777777" w:rsidR="007E4843" w:rsidRPr="00176685" w:rsidRDefault="007E4843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  <w:p w14:paraId="5A5A037F" w14:textId="77777777" w:rsidR="007E4843" w:rsidRPr="00176685" w:rsidRDefault="007E4843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  <w:p w14:paraId="4A451812" w14:textId="77777777" w:rsidR="007E4843" w:rsidRPr="00176685" w:rsidRDefault="007E4843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  <w:p w14:paraId="57B94AD2" w14:textId="77777777" w:rsidR="007E4843" w:rsidRPr="00176685" w:rsidRDefault="007E4843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  <w:p w14:paraId="6B7FE86B" w14:textId="7A7843C9" w:rsidR="007E4843" w:rsidRPr="00176685" w:rsidRDefault="007E4843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268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DDA3B7B" w14:textId="77777777" w:rsidR="007E4843" w:rsidRPr="00176685" w:rsidRDefault="007E4843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Treatment 24 h.</w:t>
            </w:r>
          </w:p>
          <w:p w14:paraId="5828AF21" w14:textId="77777777" w:rsidR="007E4843" w:rsidRPr="00176685" w:rsidRDefault="007E4843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  <w:p w14:paraId="2BD36FD6" w14:textId="77777777" w:rsidR="007E4843" w:rsidRPr="00176685" w:rsidRDefault="007E4843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  <w:p w14:paraId="25043221" w14:textId="69763F54" w:rsidR="007E4843" w:rsidRPr="00176685" w:rsidRDefault="007E4843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2475E7D" w14:textId="77777777" w:rsidR="007E4843" w:rsidRPr="00176685" w:rsidRDefault="007E4843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MCF-7/LCC9</w:t>
            </w:r>
          </w:p>
          <w:p w14:paraId="5700ABBD" w14:textId="77777777" w:rsidR="007E4843" w:rsidRPr="00176685" w:rsidRDefault="007E4843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  <w:p w14:paraId="4FC952B1" w14:textId="77777777" w:rsidR="007E4843" w:rsidRPr="00176685" w:rsidRDefault="007E4843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  <w:p w14:paraId="2D03ED23" w14:textId="797632C1" w:rsidR="007E4843" w:rsidRPr="00176685" w:rsidRDefault="007E4843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D26B1" w14:textId="77777777" w:rsidR="007E4843" w:rsidRPr="00176685" w:rsidRDefault="007E4843" w:rsidP="008F7BD8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IVM 0 µM vs. IVM 3 µ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21903" w14:textId="77777777" w:rsidR="007E4843" w:rsidRPr="00176685" w:rsidRDefault="007E4843" w:rsidP="008F7BD8">
            <w:pPr>
              <w:jc w:val="right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2.170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65138" w14:textId="77777777" w:rsidR="007E4843" w:rsidRPr="00176685" w:rsidRDefault="007E4843" w:rsidP="008F7BD8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-3.665 to 8.00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6B5F8" w14:textId="77777777" w:rsidR="007E4843" w:rsidRPr="00176685" w:rsidRDefault="007E4843" w:rsidP="008F7BD8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0.5996</w:t>
            </w:r>
          </w:p>
        </w:tc>
      </w:tr>
      <w:tr w:rsidR="007E4843" w:rsidRPr="00B042E1" w14:paraId="44430A9D" w14:textId="77777777" w:rsidTr="00C70023">
        <w:trPr>
          <w:trHeight w:val="288"/>
        </w:trPr>
        <w:tc>
          <w:tcPr>
            <w:tcW w:w="11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AF382F" w14:textId="33109510" w:rsidR="007E4843" w:rsidRPr="00176685" w:rsidRDefault="007E4843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6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F0B2876" w14:textId="23F4B450" w:rsidR="007E4843" w:rsidRPr="00176685" w:rsidRDefault="007E4843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268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A1BF1FD" w14:textId="0F7F3328" w:rsidR="007E4843" w:rsidRPr="00176685" w:rsidRDefault="007E4843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D1F3672" w14:textId="115C0563" w:rsidR="007E4843" w:rsidRPr="00176685" w:rsidRDefault="007E4843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8B4D0" w14:textId="77777777" w:rsidR="007E4843" w:rsidRPr="00176685" w:rsidRDefault="007E4843" w:rsidP="008F7BD8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IVM 0 µM vs. IVM 6 µ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D8413" w14:textId="77777777" w:rsidR="007E4843" w:rsidRPr="00176685" w:rsidRDefault="007E4843" w:rsidP="008F7BD8">
            <w:pPr>
              <w:jc w:val="right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3.813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0B80C" w14:textId="77777777" w:rsidR="007E4843" w:rsidRPr="00176685" w:rsidRDefault="007E4843" w:rsidP="008F7BD8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-2.022 to 9.64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19AF9" w14:textId="77777777" w:rsidR="007E4843" w:rsidRPr="00176685" w:rsidRDefault="007E4843" w:rsidP="008F7BD8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0.2163</w:t>
            </w:r>
          </w:p>
        </w:tc>
      </w:tr>
      <w:tr w:rsidR="007E4843" w:rsidRPr="00B042E1" w14:paraId="2FF49CF5" w14:textId="77777777" w:rsidTr="00C70023">
        <w:trPr>
          <w:trHeight w:val="288"/>
        </w:trPr>
        <w:tc>
          <w:tcPr>
            <w:tcW w:w="11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FAFFCD" w14:textId="299F462E" w:rsidR="007E4843" w:rsidRPr="00176685" w:rsidRDefault="007E4843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6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A344259" w14:textId="5F89A41C" w:rsidR="007E4843" w:rsidRPr="00176685" w:rsidRDefault="007E4843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268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1E2393B" w14:textId="3BDFA852" w:rsidR="007E4843" w:rsidRPr="00176685" w:rsidRDefault="007E4843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EBA71AA" w14:textId="404A5CF3" w:rsidR="007E4843" w:rsidRPr="00176685" w:rsidRDefault="007E4843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74985" w14:textId="77777777" w:rsidR="007E4843" w:rsidRPr="00176685" w:rsidRDefault="007E4843" w:rsidP="008F7BD8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IVM 0 µM vs. IVM 9 µ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C4717" w14:textId="77777777" w:rsidR="007E4843" w:rsidRPr="00176685" w:rsidRDefault="007E4843" w:rsidP="008F7BD8">
            <w:pPr>
              <w:jc w:val="right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8.663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FF3AE" w14:textId="77777777" w:rsidR="007E4843" w:rsidRPr="00176685" w:rsidRDefault="007E4843" w:rsidP="008F7BD8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2.828 to 14.5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42824" w14:textId="77777777" w:rsidR="007E4843" w:rsidRPr="00176685" w:rsidRDefault="007E4843" w:rsidP="008F7BD8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0.0069</w:t>
            </w:r>
          </w:p>
        </w:tc>
      </w:tr>
      <w:tr w:rsidR="007E4843" w:rsidRPr="00B042E1" w14:paraId="0D48B332" w14:textId="77777777" w:rsidTr="00C70023">
        <w:trPr>
          <w:trHeight w:val="288"/>
        </w:trPr>
        <w:tc>
          <w:tcPr>
            <w:tcW w:w="11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363F77" w14:textId="60A484EC" w:rsidR="007E4843" w:rsidRPr="00176685" w:rsidRDefault="007E4843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6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A2D979C" w14:textId="7CAF0491" w:rsidR="007E4843" w:rsidRPr="00176685" w:rsidRDefault="007E4843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268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1E44A4" w14:textId="13B16DE1" w:rsidR="007E4843" w:rsidRPr="00176685" w:rsidRDefault="007E4843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3C22EB" w14:textId="304AD2ED" w:rsidR="007E4843" w:rsidRPr="00176685" w:rsidRDefault="007E4843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454F6" w14:textId="77777777" w:rsidR="007E4843" w:rsidRPr="00176685" w:rsidRDefault="007E4843" w:rsidP="008F7BD8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IVM 0 µM vs. PAL 25 µ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C0EB4" w14:textId="77777777" w:rsidR="007E4843" w:rsidRPr="00176685" w:rsidRDefault="007E4843" w:rsidP="008F7BD8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11.990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CBEBF" w14:textId="77777777" w:rsidR="007E4843" w:rsidRPr="00176685" w:rsidRDefault="007E4843" w:rsidP="008F7BD8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-17.72 to -6.25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E776E" w14:textId="77777777" w:rsidR="007E4843" w:rsidRPr="00176685" w:rsidRDefault="007E4843" w:rsidP="008F7BD8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0.0044</w:t>
            </w:r>
          </w:p>
        </w:tc>
      </w:tr>
      <w:tr w:rsidR="007E4843" w:rsidRPr="00B042E1" w14:paraId="33E72A95" w14:textId="77777777" w:rsidTr="00667043">
        <w:trPr>
          <w:trHeight w:val="288"/>
        </w:trPr>
        <w:tc>
          <w:tcPr>
            <w:tcW w:w="11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0F3EEF" w14:textId="62FD5790" w:rsidR="007E4843" w:rsidRPr="00176685" w:rsidRDefault="007E4843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6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8EE3264" w14:textId="3BD3450A" w:rsidR="007E4843" w:rsidRPr="00176685" w:rsidRDefault="007E4843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268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2B2DFB4" w14:textId="77777777" w:rsidR="007E4843" w:rsidRPr="00176685" w:rsidRDefault="007E4843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Treatment 48 h.</w:t>
            </w:r>
          </w:p>
          <w:p w14:paraId="733CC3A5" w14:textId="77777777" w:rsidR="007E4843" w:rsidRPr="00176685" w:rsidRDefault="007E4843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  <w:p w14:paraId="7D2A872D" w14:textId="77777777" w:rsidR="007E4843" w:rsidRPr="00176685" w:rsidRDefault="007E4843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  <w:p w14:paraId="050FD876" w14:textId="6390BB76" w:rsidR="007E4843" w:rsidRPr="00176685" w:rsidRDefault="007E4843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AD3F367" w14:textId="77777777" w:rsidR="007E4843" w:rsidRPr="00176685" w:rsidRDefault="007E4843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MCF-7/LCC9</w:t>
            </w:r>
          </w:p>
          <w:p w14:paraId="102D9CEC" w14:textId="77777777" w:rsidR="007E4843" w:rsidRPr="00176685" w:rsidRDefault="007E4843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  <w:p w14:paraId="40E9CFCB" w14:textId="77777777" w:rsidR="007E4843" w:rsidRPr="00176685" w:rsidRDefault="007E4843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  <w:p w14:paraId="4BEFC7D6" w14:textId="64D57237" w:rsidR="007E4843" w:rsidRPr="00176685" w:rsidRDefault="007E4843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23395" w14:textId="77777777" w:rsidR="007E4843" w:rsidRPr="00176685" w:rsidRDefault="007E4843" w:rsidP="008F7BD8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IVM 0 µM vs. IVM 3 µ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1C8F9" w14:textId="77777777" w:rsidR="007E4843" w:rsidRPr="00176685" w:rsidRDefault="007E4843" w:rsidP="008F7BD8">
            <w:pPr>
              <w:jc w:val="right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3.483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7DD3D" w14:textId="77777777" w:rsidR="007E4843" w:rsidRPr="00176685" w:rsidRDefault="007E4843" w:rsidP="008F7BD8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-1.438 to 8.40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F2C66" w14:textId="77777777" w:rsidR="007E4843" w:rsidRPr="00176685" w:rsidRDefault="007E4843" w:rsidP="008F7BD8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0.1730</w:t>
            </w:r>
          </w:p>
        </w:tc>
      </w:tr>
      <w:tr w:rsidR="007E4843" w:rsidRPr="00B042E1" w14:paraId="65E18F40" w14:textId="77777777" w:rsidTr="00667043">
        <w:trPr>
          <w:trHeight w:val="288"/>
        </w:trPr>
        <w:tc>
          <w:tcPr>
            <w:tcW w:w="11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5974C3" w14:textId="274D80AD" w:rsidR="007E4843" w:rsidRPr="00176685" w:rsidRDefault="007E4843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6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0E1467C" w14:textId="0265C342" w:rsidR="007E4843" w:rsidRPr="00176685" w:rsidRDefault="007E4843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268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D5A0799" w14:textId="0B6A93C0" w:rsidR="007E4843" w:rsidRPr="00176685" w:rsidRDefault="007E4843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1E2387F" w14:textId="41B86A54" w:rsidR="007E4843" w:rsidRPr="00176685" w:rsidRDefault="007E4843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E37A7" w14:textId="77777777" w:rsidR="007E4843" w:rsidRPr="00176685" w:rsidRDefault="007E4843" w:rsidP="008F7BD8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IVM 0 µM vs. IVM 6 µ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9E180" w14:textId="77777777" w:rsidR="007E4843" w:rsidRPr="00176685" w:rsidRDefault="007E4843" w:rsidP="008F7BD8">
            <w:pPr>
              <w:jc w:val="right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5.550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CD1A1" w14:textId="77777777" w:rsidR="007E4843" w:rsidRPr="00176685" w:rsidRDefault="007E4843" w:rsidP="008F7BD8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0.6289 to 10.4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2D712" w14:textId="77777777" w:rsidR="007E4843" w:rsidRPr="00176685" w:rsidRDefault="007E4843" w:rsidP="008F7BD8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0.0291</w:t>
            </w:r>
          </w:p>
        </w:tc>
      </w:tr>
      <w:tr w:rsidR="007E4843" w:rsidRPr="00B042E1" w14:paraId="3BDC2358" w14:textId="77777777" w:rsidTr="00667043">
        <w:trPr>
          <w:trHeight w:val="288"/>
        </w:trPr>
        <w:tc>
          <w:tcPr>
            <w:tcW w:w="11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416F8E" w14:textId="727921D2" w:rsidR="007E4843" w:rsidRPr="00176685" w:rsidRDefault="007E4843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6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E61643D" w14:textId="38ACAF27" w:rsidR="007E4843" w:rsidRPr="00176685" w:rsidRDefault="007E4843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268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94F6733" w14:textId="6C95724A" w:rsidR="007E4843" w:rsidRPr="00176685" w:rsidRDefault="007E4843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6371738" w14:textId="011EF0B8" w:rsidR="007E4843" w:rsidRPr="00176685" w:rsidRDefault="007E4843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2BDC0" w14:textId="77777777" w:rsidR="007E4843" w:rsidRPr="00176685" w:rsidRDefault="007E4843" w:rsidP="008F7BD8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IVM 0 µM vs. IVM 9 µ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632B6" w14:textId="77777777" w:rsidR="007E4843" w:rsidRPr="00176685" w:rsidRDefault="007E4843" w:rsidP="008F7BD8">
            <w:pPr>
              <w:jc w:val="right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13.440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4404B" w14:textId="77777777" w:rsidR="007E4843" w:rsidRPr="00176685" w:rsidRDefault="007E4843" w:rsidP="008F7BD8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8.516 to 18.3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33E5C" w14:textId="77777777" w:rsidR="007E4843" w:rsidRPr="00176685" w:rsidRDefault="007E4843" w:rsidP="008F7BD8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0.0001</w:t>
            </w:r>
          </w:p>
        </w:tc>
      </w:tr>
      <w:tr w:rsidR="007E4843" w:rsidRPr="00B042E1" w14:paraId="7BD16BBD" w14:textId="77777777" w:rsidTr="00667043">
        <w:trPr>
          <w:trHeight w:val="288"/>
        </w:trPr>
        <w:tc>
          <w:tcPr>
            <w:tcW w:w="11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44AB3B" w14:textId="603AD773" w:rsidR="007E4843" w:rsidRPr="00176685" w:rsidRDefault="007E4843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6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69BC1D" w14:textId="03D18300" w:rsidR="007E4843" w:rsidRPr="00176685" w:rsidRDefault="007E4843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268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62A1E4" w14:textId="15A8752A" w:rsidR="007E4843" w:rsidRPr="00176685" w:rsidRDefault="007E4843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E97D53" w14:textId="65D05A36" w:rsidR="007E4843" w:rsidRPr="00176685" w:rsidRDefault="007E4843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9964C" w14:textId="77777777" w:rsidR="007E4843" w:rsidRPr="00176685" w:rsidRDefault="007E4843" w:rsidP="008F7BD8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IVM 0 µM vs. PAL 25 µ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79D7B" w14:textId="77777777" w:rsidR="007E4843" w:rsidRPr="00176685" w:rsidRDefault="007E4843" w:rsidP="008F7BD8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11.370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1302D" w14:textId="77777777" w:rsidR="007E4843" w:rsidRPr="00176685" w:rsidRDefault="007E4843" w:rsidP="008F7BD8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-19.58 to -3.17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22CE7" w14:textId="77777777" w:rsidR="007E4843" w:rsidRPr="00176685" w:rsidRDefault="007E4843" w:rsidP="008F7BD8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0.0183</w:t>
            </w:r>
          </w:p>
        </w:tc>
      </w:tr>
      <w:tr w:rsidR="007E4843" w:rsidRPr="00B042E1" w14:paraId="396CAA59" w14:textId="77777777" w:rsidTr="0056040F">
        <w:trPr>
          <w:trHeight w:val="288"/>
        </w:trPr>
        <w:tc>
          <w:tcPr>
            <w:tcW w:w="112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B3BEB1" w14:textId="77777777" w:rsidR="007E4843" w:rsidRPr="00176685" w:rsidRDefault="007E4843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Figure 3B</w:t>
            </w:r>
          </w:p>
          <w:p w14:paraId="30A7840A" w14:textId="77777777" w:rsidR="007E4843" w:rsidRPr="00176685" w:rsidRDefault="007E4843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  <w:p w14:paraId="25813127" w14:textId="77777777" w:rsidR="007E4843" w:rsidRPr="00176685" w:rsidRDefault="007E4843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  <w:p w14:paraId="2C1F18FD" w14:textId="68475D83" w:rsidR="007E4843" w:rsidRPr="00176685" w:rsidRDefault="007E4843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9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4E93C7A" w14:textId="77777777" w:rsidR="007E4843" w:rsidRPr="00176685" w:rsidRDefault="007E4843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Invasion</w:t>
            </w:r>
          </w:p>
          <w:p w14:paraId="02C1D0DE" w14:textId="77777777" w:rsidR="007E4843" w:rsidRPr="00176685" w:rsidRDefault="007E4843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  <w:p w14:paraId="60767F22" w14:textId="77777777" w:rsidR="007E4843" w:rsidRPr="00176685" w:rsidRDefault="007E4843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  <w:p w14:paraId="400E67F8" w14:textId="3CF814D2" w:rsidR="007E4843" w:rsidRPr="00176685" w:rsidRDefault="007E4843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268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479C9B2" w14:textId="77777777" w:rsidR="007E4843" w:rsidRPr="00176685" w:rsidRDefault="007E4843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Treatment 24 h.</w:t>
            </w:r>
          </w:p>
          <w:p w14:paraId="4F3B716D" w14:textId="77777777" w:rsidR="007E4843" w:rsidRPr="00176685" w:rsidRDefault="007E4843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  <w:p w14:paraId="367B528B" w14:textId="77777777" w:rsidR="007E4843" w:rsidRPr="00176685" w:rsidRDefault="007E4843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  <w:p w14:paraId="03B76891" w14:textId="341A6036" w:rsidR="007E4843" w:rsidRPr="00176685" w:rsidRDefault="007E4843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0EEDFAF" w14:textId="77777777" w:rsidR="007E4843" w:rsidRPr="00176685" w:rsidRDefault="007E4843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MCF-7/LCC2</w:t>
            </w:r>
          </w:p>
          <w:p w14:paraId="270814EB" w14:textId="77777777" w:rsidR="007E4843" w:rsidRPr="00176685" w:rsidRDefault="007E4843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  <w:p w14:paraId="7C1734C3" w14:textId="77777777" w:rsidR="007E4843" w:rsidRPr="00176685" w:rsidRDefault="007E4843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  <w:p w14:paraId="2E33437D" w14:textId="2150224A" w:rsidR="007E4843" w:rsidRPr="00176685" w:rsidRDefault="007E4843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0F0D1" w14:textId="77777777" w:rsidR="007E4843" w:rsidRPr="00176685" w:rsidRDefault="007E4843" w:rsidP="008F7BD8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IVM 0 µM vs. IVM 3 µ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37D08" w14:textId="77777777" w:rsidR="007E4843" w:rsidRPr="00176685" w:rsidRDefault="007E4843" w:rsidP="008F7BD8">
            <w:pPr>
              <w:jc w:val="right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22.330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08689" w14:textId="77777777" w:rsidR="007E4843" w:rsidRPr="00176685" w:rsidRDefault="007E4843" w:rsidP="008F7BD8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-33.98 to 78.6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5D518" w14:textId="77777777" w:rsidR="007E4843" w:rsidRPr="00176685" w:rsidRDefault="007E4843" w:rsidP="008F7BD8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0.5560</w:t>
            </w:r>
          </w:p>
        </w:tc>
      </w:tr>
      <w:tr w:rsidR="007E4843" w:rsidRPr="00B042E1" w14:paraId="63A2322D" w14:textId="77777777" w:rsidTr="0056040F">
        <w:trPr>
          <w:trHeight w:val="288"/>
        </w:trPr>
        <w:tc>
          <w:tcPr>
            <w:tcW w:w="11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CFF941" w14:textId="3FD16245" w:rsidR="007E4843" w:rsidRPr="00176685" w:rsidRDefault="007E4843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6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D99F765" w14:textId="5F20B5BF" w:rsidR="007E4843" w:rsidRPr="00176685" w:rsidRDefault="007E4843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268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6B4D428" w14:textId="6CA4AC7B" w:rsidR="007E4843" w:rsidRPr="00176685" w:rsidRDefault="007E4843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23BBCC0" w14:textId="44C7D2CD" w:rsidR="007E4843" w:rsidRPr="00176685" w:rsidRDefault="007E4843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4F0C3" w14:textId="77777777" w:rsidR="007E4843" w:rsidRPr="00176685" w:rsidRDefault="007E4843" w:rsidP="008F7BD8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IVM 0 µM vs. IVM 6 µ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5289A" w14:textId="77777777" w:rsidR="007E4843" w:rsidRPr="00176685" w:rsidRDefault="007E4843" w:rsidP="008F7BD8">
            <w:pPr>
              <w:jc w:val="right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51.330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38BE4" w14:textId="77777777" w:rsidR="007E4843" w:rsidRPr="00176685" w:rsidRDefault="007E4843" w:rsidP="008F7BD8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-4.975 to 107.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A6BB0" w14:textId="77777777" w:rsidR="007E4843" w:rsidRPr="00176685" w:rsidRDefault="007E4843" w:rsidP="008F7BD8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0.0729</w:t>
            </w:r>
          </w:p>
        </w:tc>
      </w:tr>
      <w:tr w:rsidR="007E4843" w:rsidRPr="00B042E1" w14:paraId="111DFA63" w14:textId="77777777" w:rsidTr="0056040F">
        <w:trPr>
          <w:trHeight w:val="288"/>
        </w:trPr>
        <w:tc>
          <w:tcPr>
            <w:tcW w:w="11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6BD046" w14:textId="3AAB5D99" w:rsidR="007E4843" w:rsidRPr="00176685" w:rsidRDefault="007E4843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6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321E4CC" w14:textId="58B3F41D" w:rsidR="007E4843" w:rsidRPr="00176685" w:rsidRDefault="007E4843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268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6533801" w14:textId="3E238E08" w:rsidR="007E4843" w:rsidRPr="00176685" w:rsidRDefault="007E4843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1986CA9" w14:textId="6A521F06" w:rsidR="007E4843" w:rsidRPr="00176685" w:rsidRDefault="007E4843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D5141" w14:textId="77777777" w:rsidR="007E4843" w:rsidRPr="00176685" w:rsidRDefault="007E4843" w:rsidP="008F7BD8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IVM 0 µM vs. IVM 9 µ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31DDB" w14:textId="77777777" w:rsidR="007E4843" w:rsidRPr="00176685" w:rsidRDefault="007E4843" w:rsidP="008F7BD8">
            <w:pPr>
              <w:jc w:val="right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62.330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D1C1F" w14:textId="77777777" w:rsidR="007E4843" w:rsidRPr="00176685" w:rsidRDefault="007E4843" w:rsidP="008F7BD8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6.025 to 118.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CA8A0" w14:textId="77777777" w:rsidR="007E4843" w:rsidRPr="00176685" w:rsidRDefault="007E4843" w:rsidP="008F7BD8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0.0318</w:t>
            </w:r>
          </w:p>
        </w:tc>
      </w:tr>
      <w:tr w:rsidR="007E4843" w:rsidRPr="00B042E1" w14:paraId="271D9319" w14:textId="77777777" w:rsidTr="0056040F">
        <w:trPr>
          <w:trHeight w:val="288"/>
        </w:trPr>
        <w:tc>
          <w:tcPr>
            <w:tcW w:w="11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1B6FF9" w14:textId="7557DDF1" w:rsidR="007E4843" w:rsidRPr="00176685" w:rsidRDefault="007E4843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6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A36C4A" w14:textId="31A8150E" w:rsidR="007E4843" w:rsidRPr="00176685" w:rsidRDefault="007E4843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268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7E1BA4" w14:textId="056135A1" w:rsidR="007E4843" w:rsidRPr="00176685" w:rsidRDefault="007E4843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F7245D" w14:textId="6BAC3A83" w:rsidR="007E4843" w:rsidRPr="00176685" w:rsidRDefault="007E4843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AF00F" w14:textId="77777777" w:rsidR="007E4843" w:rsidRPr="00176685" w:rsidRDefault="007E4843" w:rsidP="008F7BD8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IVM 0 µM vs. PAL 25 µ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834FC" w14:textId="77777777" w:rsidR="007E4843" w:rsidRPr="00176685" w:rsidRDefault="007E4843" w:rsidP="008F7BD8">
            <w:pPr>
              <w:jc w:val="right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-41.670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5709B" w14:textId="77777777" w:rsidR="007E4843" w:rsidRPr="00176685" w:rsidRDefault="007E4843" w:rsidP="008F7BD8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-70.54 to -12.8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DA19B" w14:textId="77777777" w:rsidR="007E4843" w:rsidRPr="00176685" w:rsidRDefault="007E4843" w:rsidP="008F7BD8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0.0160</w:t>
            </w:r>
          </w:p>
        </w:tc>
      </w:tr>
      <w:tr w:rsidR="007E4843" w:rsidRPr="00B042E1" w14:paraId="0FD25FF7" w14:textId="77777777" w:rsidTr="00A61F13">
        <w:trPr>
          <w:trHeight w:val="288"/>
        </w:trPr>
        <w:tc>
          <w:tcPr>
            <w:tcW w:w="112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11C4B1" w14:textId="77777777" w:rsidR="007E4843" w:rsidRPr="00176685" w:rsidRDefault="007E4843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Figure 3D</w:t>
            </w:r>
          </w:p>
          <w:p w14:paraId="5FB390D7" w14:textId="77777777" w:rsidR="007E4843" w:rsidRPr="00176685" w:rsidRDefault="007E4843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  <w:p w14:paraId="06C88072" w14:textId="77777777" w:rsidR="007E4843" w:rsidRPr="00176685" w:rsidRDefault="007E4843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  <w:p w14:paraId="34A0ED1D" w14:textId="54F43DF3" w:rsidR="007E4843" w:rsidRPr="00176685" w:rsidRDefault="007E4843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9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AE63D8F" w14:textId="77777777" w:rsidR="007E4843" w:rsidRPr="00176685" w:rsidRDefault="007E4843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Invasion</w:t>
            </w:r>
          </w:p>
          <w:p w14:paraId="4DD48FCF" w14:textId="77777777" w:rsidR="007E4843" w:rsidRPr="00176685" w:rsidRDefault="007E4843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  <w:p w14:paraId="6E9DD183" w14:textId="77777777" w:rsidR="007E4843" w:rsidRPr="00176685" w:rsidRDefault="007E4843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  <w:p w14:paraId="1CB552DF" w14:textId="377B7C36" w:rsidR="007E4843" w:rsidRPr="00176685" w:rsidRDefault="007E4843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268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577B8F4" w14:textId="77777777" w:rsidR="007E4843" w:rsidRPr="00176685" w:rsidRDefault="007E4843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Treatment 24 h.</w:t>
            </w:r>
          </w:p>
          <w:p w14:paraId="0CFF6BB2" w14:textId="77777777" w:rsidR="007E4843" w:rsidRPr="00176685" w:rsidRDefault="007E4843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  <w:p w14:paraId="3DD3334D" w14:textId="77777777" w:rsidR="007E4843" w:rsidRPr="00176685" w:rsidRDefault="007E4843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  <w:p w14:paraId="7338E69D" w14:textId="6A63EE2E" w:rsidR="007E4843" w:rsidRPr="00176685" w:rsidRDefault="007E4843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7D0B799" w14:textId="77777777" w:rsidR="007E4843" w:rsidRPr="00176685" w:rsidRDefault="007E4843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MCF-7/LCC9</w:t>
            </w:r>
          </w:p>
          <w:p w14:paraId="2D2044AC" w14:textId="77777777" w:rsidR="007E4843" w:rsidRPr="00176685" w:rsidRDefault="007E4843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  <w:p w14:paraId="49F73707" w14:textId="77777777" w:rsidR="007E4843" w:rsidRPr="00176685" w:rsidRDefault="007E4843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  <w:p w14:paraId="68F3F850" w14:textId="2C06D864" w:rsidR="007E4843" w:rsidRPr="00176685" w:rsidRDefault="007E4843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A08D3" w14:textId="77777777" w:rsidR="007E4843" w:rsidRPr="00176685" w:rsidRDefault="007E4843" w:rsidP="008F7BD8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IVM 0 µM vs. IVM 3 µ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178D8" w14:textId="77777777" w:rsidR="007E4843" w:rsidRPr="00176685" w:rsidRDefault="007E4843" w:rsidP="008F7BD8">
            <w:pPr>
              <w:jc w:val="right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5.333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5C96A" w14:textId="77777777" w:rsidR="007E4843" w:rsidRPr="00176685" w:rsidRDefault="007E4843" w:rsidP="008F7BD8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-24.66 to 35.3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CC446" w14:textId="77777777" w:rsidR="007E4843" w:rsidRPr="00176685" w:rsidRDefault="007E4843" w:rsidP="008F7BD8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0.9179</w:t>
            </w:r>
          </w:p>
        </w:tc>
      </w:tr>
      <w:tr w:rsidR="007E4843" w:rsidRPr="00B042E1" w14:paraId="51DD2864" w14:textId="77777777" w:rsidTr="00A61F13">
        <w:trPr>
          <w:trHeight w:val="288"/>
        </w:trPr>
        <w:tc>
          <w:tcPr>
            <w:tcW w:w="11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B8327E" w14:textId="34B32150" w:rsidR="007E4843" w:rsidRPr="00176685" w:rsidRDefault="007E4843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6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975C23E" w14:textId="69897F51" w:rsidR="007E4843" w:rsidRPr="00176685" w:rsidRDefault="007E4843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268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5A9C6C0" w14:textId="4F57C6F0" w:rsidR="007E4843" w:rsidRPr="00176685" w:rsidRDefault="007E4843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D3A81E6" w14:textId="532B866C" w:rsidR="007E4843" w:rsidRPr="00176685" w:rsidRDefault="007E4843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63FB3" w14:textId="77777777" w:rsidR="007E4843" w:rsidRPr="00176685" w:rsidRDefault="007E4843" w:rsidP="008F7BD8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IVM 0 µM vs. IVM 6 µ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6AC7E" w14:textId="77777777" w:rsidR="007E4843" w:rsidRPr="00176685" w:rsidRDefault="007E4843" w:rsidP="008F7BD8">
            <w:pPr>
              <w:jc w:val="right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4.333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417EB" w14:textId="77777777" w:rsidR="007E4843" w:rsidRPr="00176685" w:rsidRDefault="007E4843" w:rsidP="008F7BD8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-25.66 to 34.3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66A69" w14:textId="77777777" w:rsidR="007E4843" w:rsidRPr="00176685" w:rsidRDefault="007E4843" w:rsidP="008F7BD8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0.9523</w:t>
            </w:r>
          </w:p>
        </w:tc>
      </w:tr>
      <w:tr w:rsidR="007E4843" w:rsidRPr="00B042E1" w14:paraId="0392D9BF" w14:textId="77777777" w:rsidTr="00A61F13">
        <w:trPr>
          <w:trHeight w:val="288"/>
        </w:trPr>
        <w:tc>
          <w:tcPr>
            <w:tcW w:w="11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6373E6" w14:textId="7A684FF1" w:rsidR="007E4843" w:rsidRPr="00176685" w:rsidRDefault="007E4843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6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E6203C9" w14:textId="326EAA89" w:rsidR="007E4843" w:rsidRPr="00176685" w:rsidRDefault="007E4843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268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1382FEE" w14:textId="3AE4A892" w:rsidR="007E4843" w:rsidRPr="00176685" w:rsidRDefault="007E4843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3938551" w14:textId="4BB6F4A7" w:rsidR="007E4843" w:rsidRPr="00176685" w:rsidRDefault="007E4843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E55AF" w14:textId="77777777" w:rsidR="007E4843" w:rsidRPr="00176685" w:rsidRDefault="007E4843" w:rsidP="008F7BD8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IVM 0 µM vs. IVM 9 µ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9EB92" w14:textId="77777777" w:rsidR="007E4843" w:rsidRPr="00176685" w:rsidRDefault="007E4843" w:rsidP="008F7BD8">
            <w:pPr>
              <w:jc w:val="right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35.000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F2770" w14:textId="77777777" w:rsidR="007E4843" w:rsidRPr="00176685" w:rsidRDefault="007E4843" w:rsidP="008F7BD8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5.011 to 64.9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8E701" w14:textId="77777777" w:rsidR="007E4843" w:rsidRPr="00176685" w:rsidRDefault="007E4843" w:rsidP="008F7BD8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0.0247</w:t>
            </w:r>
          </w:p>
        </w:tc>
      </w:tr>
      <w:tr w:rsidR="007E4843" w:rsidRPr="00B042E1" w14:paraId="59D5326B" w14:textId="77777777" w:rsidTr="00A61F13">
        <w:trPr>
          <w:trHeight w:val="288"/>
        </w:trPr>
        <w:tc>
          <w:tcPr>
            <w:tcW w:w="11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B839B2" w14:textId="5C37D31D" w:rsidR="007E4843" w:rsidRPr="00176685" w:rsidRDefault="007E4843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6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8A3C2E" w14:textId="0775ED56" w:rsidR="007E4843" w:rsidRPr="00176685" w:rsidRDefault="007E4843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268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33745E" w14:textId="7F99954F" w:rsidR="007E4843" w:rsidRPr="00176685" w:rsidRDefault="007E4843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043B2E" w14:textId="3FA55624" w:rsidR="007E4843" w:rsidRPr="00176685" w:rsidRDefault="007E4843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EFF18" w14:textId="77777777" w:rsidR="007E4843" w:rsidRPr="00176685" w:rsidRDefault="007E4843" w:rsidP="008F7BD8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IVM 0 µM vs. PAL 25 µ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D1C15" w14:textId="77777777" w:rsidR="007E4843" w:rsidRPr="00176685" w:rsidRDefault="007E4843" w:rsidP="008F7BD8">
            <w:pPr>
              <w:jc w:val="right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-31.330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B033B" w14:textId="77777777" w:rsidR="007E4843" w:rsidRPr="00176685" w:rsidRDefault="007E4843" w:rsidP="008F7BD8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-55.98 to -6.69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7D1B8" w14:textId="77777777" w:rsidR="007E4843" w:rsidRPr="00176685" w:rsidRDefault="007E4843" w:rsidP="008F7BD8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0.0242</w:t>
            </w:r>
          </w:p>
        </w:tc>
      </w:tr>
    </w:tbl>
    <w:p w14:paraId="123E4E4B" w14:textId="77777777" w:rsidR="00475D0A" w:rsidRPr="00B042E1" w:rsidRDefault="00475D0A" w:rsidP="00A63458">
      <w:pPr>
        <w:spacing w:line="480" w:lineRule="auto"/>
        <w:jc w:val="both"/>
        <w:rPr>
          <w:rFonts w:ascii="Times New Roman" w:eastAsiaTheme="minorHAnsi" w:hAnsi="Times New Roman"/>
          <w:kern w:val="2"/>
          <w:sz w:val="24"/>
          <w:szCs w:val="24"/>
          <w14:ligatures w14:val="standardContextual"/>
        </w:rPr>
      </w:pPr>
    </w:p>
    <w:tbl>
      <w:tblPr>
        <w:tblW w:w="13603" w:type="dxa"/>
        <w:tblLook w:val="04A0" w:firstRow="1" w:lastRow="0" w:firstColumn="1" w:lastColumn="0" w:noHBand="0" w:noVBand="1"/>
      </w:tblPr>
      <w:tblGrid>
        <w:gridCol w:w="1120"/>
        <w:gridCol w:w="1569"/>
        <w:gridCol w:w="2268"/>
        <w:gridCol w:w="1559"/>
        <w:gridCol w:w="2693"/>
        <w:gridCol w:w="1276"/>
        <w:gridCol w:w="1984"/>
        <w:gridCol w:w="1134"/>
      </w:tblGrid>
      <w:tr w:rsidR="00475D0A" w:rsidRPr="00B042E1" w14:paraId="04CF7A0C" w14:textId="77777777" w:rsidTr="00F24419">
        <w:trPr>
          <w:trHeight w:val="576"/>
        </w:trPr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FF508E3" w14:textId="77777777" w:rsidR="00475D0A" w:rsidRPr="00B042E1" w:rsidRDefault="00475D0A" w:rsidP="008F7BD8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00B042E1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  <w:lastRenderedPageBreak/>
              <w:t>Figure</w:t>
            </w:r>
          </w:p>
        </w:tc>
        <w:tc>
          <w:tcPr>
            <w:tcW w:w="15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662DF7C" w14:textId="77777777" w:rsidR="00475D0A" w:rsidRPr="00B042E1" w:rsidRDefault="00475D0A" w:rsidP="008F7BD8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00B042E1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  <w:t>Assay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A24448F" w14:textId="4DD0949A" w:rsidR="00475D0A" w:rsidRPr="00B042E1" w:rsidRDefault="00475D0A" w:rsidP="008F7BD8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00B042E1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  <w:t xml:space="preserve">Experimental detail/ Target </w:t>
            </w:r>
            <w:r w:rsidR="00464FAA" w:rsidRPr="00B042E1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  <w:t>P</w:t>
            </w:r>
            <w:r w:rsidRPr="00B042E1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  <w:t>rotein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C66D160" w14:textId="77777777" w:rsidR="00475D0A" w:rsidRPr="00B042E1" w:rsidRDefault="00475D0A" w:rsidP="008F7BD8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00B042E1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  <w:t>Cell lines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F7B4F42" w14:textId="77777777" w:rsidR="00475D0A" w:rsidRPr="00B042E1" w:rsidRDefault="00475D0A" w:rsidP="008F7BD8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00B042E1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  <w:t>Group comparison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89C425D" w14:textId="77777777" w:rsidR="00475D0A" w:rsidRPr="00B042E1" w:rsidRDefault="00475D0A" w:rsidP="008F7BD8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00B042E1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  <w:t>Mean Diff.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DAAA3C7" w14:textId="77777777" w:rsidR="00475D0A" w:rsidRPr="00B042E1" w:rsidRDefault="00475D0A" w:rsidP="008F7BD8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00B042E1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  <w:t>95% CI of diff.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659F9C3" w14:textId="77777777" w:rsidR="00475D0A" w:rsidRPr="00B042E1" w:rsidRDefault="00475D0A" w:rsidP="008F7BD8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00B042E1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  <w:t>P value</w:t>
            </w:r>
          </w:p>
        </w:tc>
      </w:tr>
      <w:tr w:rsidR="007E4843" w:rsidRPr="00B042E1" w14:paraId="16B9861D" w14:textId="77777777" w:rsidTr="00104D8D">
        <w:trPr>
          <w:trHeight w:val="288"/>
        </w:trPr>
        <w:tc>
          <w:tcPr>
            <w:tcW w:w="112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2CE548" w14:textId="77777777" w:rsidR="007E4843" w:rsidRPr="00176685" w:rsidRDefault="007E4843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Figure 4B</w:t>
            </w:r>
          </w:p>
          <w:p w14:paraId="4764B573" w14:textId="77777777" w:rsidR="007E4843" w:rsidRPr="00176685" w:rsidRDefault="007E4843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  <w:p w14:paraId="7D91E2C0" w14:textId="77777777" w:rsidR="007E4843" w:rsidRPr="00176685" w:rsidRDefault="007E4843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  <w:p w14:paraId="60B4E81E" w14:textId="77777777" w:rsidR="007E4843" w:rsidRPr="00176685" w:rsidRDefault="007E4843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  <w:p w14:paraId="1739B738" w14:textId="77777777" w:rsidR="007E4843" w:rsidRPr="00176685" w:rsidRDefault="007E4843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  <w:p w14:paraId="1C369D89" w14:textId="77777777" w:rsidR="007E4843" w:rsidRPr="00176685" w:rsidRDefault="007E4843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  <w:p w14:paraId="76466177" w14:textId="77777777" w:rsidR="007E4843" w:rsidRPr="00176685" w:rsidRDefault="007E4843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  <w:p w14:paraId="2689C76C" w14:textId="05160420" w:rsidR="007E4843" w:rsidRPr="00176685" w:rsidRDefault="007E4843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9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C75CF20" w14:textId="77777777" w:rsidR="007E4843" w:rsidRPr="00176685" w:rsidRDefault="007E4843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Western Blot</w:t>
            </w:r>
          </w:p>
          <w:p w14:paraId="7E97F7DB" w14:textId="77777777" w:rsidR="007E4843" w:rsidRPr="00176685" w:rsidRDefault="007E4843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  <w:p w14:paraId="270C88DE" w14:textId="77777777" w:rsidR="007E4843" w:rsidRPr="00176685" w:rsidRDefault="007E4843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  <w:p w14:paraId="26EB6D50" w14:textId="77777777" w:rsidR="007E4843" w:rsidRPr="00176685" w:rsidRDefault="007E4843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  <w:p w14:paraId="30CD6689" w14:textId="77777777" w:rsidR="007E4843" w:rsidRPr="00176685" w:rsidRDefault="007E4843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  <w:p w14:paraId="52E372C1" w14:textId="77777777" w:rsidR="007E4843" w:rsidRPr="00176685" w:rsidRDefault="007E4843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  <w:p w14:paraId="7AB63FE9" w14:textId="77777777" w:rsidR="007E4843" w:rsidRPr="00176685" w:rsidRDefault="007E4843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  <w:p w14:paraId="0EB44265" w14:textId="3CBEB9C4" w:rsidR="007E4843" w:rsidRPr="00176685" w:rsidRDefault="007E4843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268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4CA82EF" w14:textId="77777777" w:rsidR="007E4843" w:rsidRPr="00176685" w:rsidRDefault="007E4843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N-Cadherin</w:t>
            </w:r>
          </w:p>
          <w:p w14:paraId="480DEA82" w14:textId="77777777" w:rsidR="007E4843" w:rsidRPr="00176685" w:rsidRDefault="007E4843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  <w:p w14:paraId="58EA5557" w14:textId="77777777" w:rsidR="007E4843" w:rsidRPr="00176685" w:rsidRDefault="007E4843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  <w:p w14:paraId="30D8DBD3" w14:textId="77777777" w:rsidR="007E4843" w:rsidRPr="00176685" w:rsidRDefault="007E4843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  <w:p w14:paraId="0A75F2BD" w14:textId="77777777" w:rsidR="007E4843" w:rsidRPr="00176685" w:rsidRDefault="007E4843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  <w:p w14:paraId="69EE0244" w14:textId="77777777" w:rsidR="007E4843" w:rsidRPr="00176685" w:rsidRDefault="007E4843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  <w:p w14:paraId="6AD9E116" w14:textId="77777777" w:rsidR="007E4843" w:rsidRPr="00176685" w:rsidRDefault="007E4843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  <w:p w14:paraId="3463CD19" w14:textId="439D08E5" w:rsidR="007E4843" w:rsidRPr="00176685" w:rsidRDefault="007E4843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382C5D6" w14:textId="77777777" w:rsidR="007E4843" w:rsidRPr="00176685" w:rsidRDefault="007E4843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MCF-7/LCC2</w:t>
            </w:r>
          </w:p>
          <w:p w14:paraId="1AEC6FFF" w14:textId="77777777" w:rsidR="007E4843" w:rsidRPr="00176685" w:rsidRDefault="007E4843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  <w:p w14:paraId="7B914786" w14:textId="77777777" w:rsidR="007E4843" w:rsidRPr="00176685" w:rsidRDefault="007E4843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  <w:p w14:paraId="73BFF898" w14:textId="0F71E13C" w:rsidR="007E4843" w:rsidRPr="00176685" w:rsidRDefault="007E4843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0C81F" w14:textId="77777777" w:rsidR="007E4843" w:rsidRPr="00176685" w:rsidRDefault="007E4843" w:rsidP="008F7BD8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IVM 0 µM vs. IVM 3 µ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A0C20" w14:textId="77777777" w:rsidR="007E4843" w:rsidRPr="00176685" w:rsidRDefault="007E4843" w:rsidP="008F7BD8">
            <w:pPr>
              <w:jc w:val="right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0.0967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010AD" w14:textId="77777777" w:rsidR="007E4843" w:rsidRPr="00176685" w:rsidRDefault="007E4843" w:rsidP="008F7BD8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-0.4796 to 0.672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C89A5" w14:textId="77777777" w:rsidR="007E4843" w:rsidRPr="00176685" w:rsidRDefault="007E4843" w:rsidP="008F7BD8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0.9294</w:t>
            </w:r>
          </w:p>
        </w:tc>
      </w:tr>
      <w:tr w:rsidR="007E4843" w:rsidRPr="00B042E1" w14:paraId="005FA9F6" w14:textId="77777777" w:rsidTr="00104D8D">
        <w:trPr>
          <w:trHeight w:val="288"/>
        </w:trPr>
        <w:tc>
          <w:tcPr>
            <w:tcW w:w="11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5AD415" w14:textId="29BEDCE4" w:rsidR="007E4843" w:rsidRPr="00176685" w:rsidRDefault="007E4843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6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58729C2" w14:textId="4BDCB0C2" w:rsidR="007E4843" w:rsidRPr="00176685" w:rsidRDefault="007E4843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268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D59C22D" w14:textId="63378A89" w:rsidR="007E4843" w:rsidRPr="00176685" w:rsidRDefault="007E4843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77B3C39" w14:textId="130A76F8" w:rsidR="007E4843" w:rsidRPr="00176685" w:rsidRDefault="007E4843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2248F" w14:textId="77777777" w:rsidR="007E4843" w:rsidRPr="00176685" w:rsidRDefault="007E4843" w:rsidP="008F7BD8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IVM 0 µM vs. IVM 6 µ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15139" w14:textId="77777777" w:rsidR="007E4843" w:rsidRPr="00176685" w:rsidRDefault="007E4843" w:rsidP="008F7BD8">
            <w:pPr>
              <w:jc w:val="right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-0.070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5D84A" w14:textId="77777777" w:rsidR="007E4843" w:rsidRPr="00176685" w:rsidRDefault="007E4843" w:rsidP="008F7BD8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-0.6463 to 0.506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76DE4" w14:textId="77777777" w:rsidR="007E4843" w:rsidRPr="00176685" w:rsidRDefault="007E4843" w:rsidP="008F7BD8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0.9703</w:t>
            </w:r>
          </w:p>
        </w:tc>
      </w:tr>
      <w:tr w:rsidR="007E4843" w:rsidRPr="00B042E1" w14:paraId="7F78B4F2" w14:textId="77777777" w:rsidTr="00104D8D">
        <w:trPr>
          <w:trHeight w:val="288"/>
        </w:trPr>
        <w:tc>
          <w:tcPr>
            <w:tcW w:w="11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07E595" w14:textId="1B155A12" w:rsidR="007E4843" w:rsidRPr="00176685" w:rsidRDefault="007E4843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6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6FF6D34" w14:textId="288CE31A" w:rsidR="007E4843" w:rsidRPr="00176685" w:rsidRDefault="007E4843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268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00D57A8" w14:textId="4C9D582D" w:rsidR="007E4843" w:rsidRPr="00176685" w:rsidRDefault="007E4843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AE893DC" w14:textId="100482CA" w:rsidR="007E4843" w:rsidRPr="00176685" w:rsidRDefault="007E4843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D31DF" w14:textId="77777777" w:rsidR="007E4843" w:rsidRPr="00176685" w:rsidRDefault="007E4843" w:rsidP="008F7BD8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IVM 0 µM vs. IVM 9 µ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EEE68" w14:textId="77777777" w:rsidR="007E4843" w:rsidRPr="00176685" w:rsidRDefault="007E4843" w:rsidP="008F7BD8">
            <w:pPr>
              <w:jc w:val="right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0.1567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D070A" w14:textId="77777777" w:rsidR="007E4843" w:rsidRPr="00176685" w:rsidRDefault="007E4843" w:rsidP="008F7BD8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-0.4196 to 0.732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3DCC2" w14:textId="77777777" w:rsidR="007E4843" w:rsidRPr="00176685" w:rsidRDefault="007E4843" w:rsidP="008F7BD8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0.7783</w:t>
            </w:r>
          </w:p>
        </w:tc>
      </w:tr>
      <w:tr w:rsidR="007E4843" w:rsidRPr="00B042E1" w14:paraId="36A965AE" w14:textId="77777777" w:rsidTr="00104D8D">
        <w:trPr>
          <w:trHeight w:val="288"/>
        </w:trPr>
        <w:tc>
          <w:tcPr>
            <w:tcW w:w="11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C2AA23" w14:textId="78FBF867" w:rsidR="007E4843" w:rsidRPr="00176685" w:rsidRDefault="007E4843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6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B05F53A" w14:textId="701EDF9C" w:rsidR="007E4843" w:rsidRPr="00176685" w:rsidRDefault="007E4843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268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E9D9D38" w14:textId="476E179D" w:rsidR="007E4843" w:rsidRPr="00176685" w:rsidRDefault="007E4843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A53D71" w14:textId="34FE0FA8" w:rsidR="007E4843" w:rsidRPr="00176685" w:rsidRDefault="007E4843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2F88F" w14:textId="77777777" w:rsidR="007E4843" w:rsidRPr="00176685" w:rsidRDefault="007E4843" w:rsidP="008F7BD8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IVM 0 µM vs. PAL 25 µ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65DFD" w14:textId="77777777" w:rsidR="007E4843" w:rsidRPr="00176685" w:rsidRDefault="007E4843" w:rsidP="008F7BD8">
            <w:pPr>
              <w:jc w:val="right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-0.1167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09D28" w14:textId="77777777" w:rsidR="007E4843" w:rsidRPr="00176685" w:rsidRDefault="007E4843" w:rsidP="008F7BD8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-0.3301 to 0.0968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9F71A" w14:textId="77777777" w:rsidR="007E4843" w:rsidRPr="00176685" w:rsidRDefault="007E4843" w:rsidP="008F7BD8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0.2038</w:t>
            </w:r>
          </w:p>
        </w:tc>
      </w:tr>
      <w:tr w:rsidR="007E4843" w:rsidRPr="00B042E1" w14:paraId="3340BB95" w14:textId="77777777" w:rsidTr="009E0C1F">
        <w:trPr>
          <w:trHeight w:val="288"/>
        </w:trPr>
        <w:tc>
          <w:tcPr>
            <w:tcW w:w="11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AE97C2" w14:textId="5F3DCA9C" w:rsidR="007E4843" w:rsidRPr="00176685" w:rsidRDefault="007E4843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6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400B543" w14:textId="25B4F93A" w:rsidR="007E4843" w:rsidRPr="00176685" w:rsidRDefault="007E4843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268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A367F43" w14:textId="50D5A89B" w:rsidR="007E4843" w:rsidRPr="00176685" w:rsidRDefault="007E4843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74D888A" w14:textId="77777777" w:rsidR="007E4843" w:rsidRPr="00176685" w:rsidRDefault="007E4843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MCF-7/LCC9</w:t>
            </w:r>
          </w:p>
          <w:p w14:paraId="747C192E" w14:textId="77777777" w:rsidR="007E4843" w:rsidRPr="00176685" w:rsidRDefault="007E4843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  <w:p w14:paraId="57DEEE13" w14:textId="77777777" w:rsidR="007E4843" w:rsidRPr="00176685" w:rsidRDefault="007E4843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  <w:p w14:paraId="17BD28D3" w14:textId="1E602C31" w:rsidR="007E4843" w:rsidRPr="00176685" w:rsidRDefault="007E4843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3E751" w14:textId="77777777" w:rsidR="007E4843" w:rsidRPr="00176685" w:rsidRDefault="007E4843" w:rsidP="008F7BD8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IVM 0 µM vs. IVM 3 µ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DDEE6" w14:textId="77777777" w:rsidR="007E4843" w:rsidRPr="00176685" w:rsidRDefault="007E4843" w:rsidP="008F7BD8">
            <w:pPr>
              <w:jc w:val="right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-0.2567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CFA8A" w14:textId="77777777" w:rsidR="007E4843" w:rsidRPr="00176685" w:rsidRDefault="007E4843" w:rsidP="008F7BD8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-1.191 to 0.678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469EE" w14:textId="77777777" w:rsidR="007E4843" w:rsidRPr="00176685" w:rsidRDefault="007E4843" w:rsidP="008F7BD8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0.7737</w:t>
            </w:r>
          </w:p>
        </w:tc>
      </w:tr>
      <w:tr w:rsidR="007E4843" w:rsidRPr="00B042E1" w14:paraId="20AE54DB" w14:textId="77777777" w:rsidTr="009E0C1F">
        <w:trPr>
          <w:trHeight w:val="288"/>
        </w:trPr>
        <w:tc>
          <w:tcPr>
            <w:tcW w:w="11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69212A" w14:textId="4A86FCCF" w:rsidR="007E4843" w:rsidRPr="00176685" w:rsidRDefault="007E4843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6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D2A2086" w14:textId="7D40EAE0" w:rsidR="007E4843" w:rsidRPr="00176685" w:rsidRDefault="007E4843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268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42E8D79" w14:textId="6C9E6DF4" w:rsidR="007E4843" w:rsidRPr="00176685" w:rsidRDefault="007E4843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8F617CC" w14:textId="3A01EF7E" w:rsidR="007E4843" w:rsidRPr="00176685" w:rsidRDefault="007E4843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BD9D4" w14:textId="77777777" w:rsidR="007E4843" w:rsidRPr="00176685" w:rsidRDefault="007E4843" w:rsidP="008F7BD8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IVM 0 µM vs. IVM 6 µ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0895D" w14:textId="77777777" w:rsidR="007E4843" w:rsidRPr="00176685" w:rsidRDefault="007E4843" w:rsidP="008F7BD8">
            <w:pPr>
              <w:jc w:val="right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-0.0267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26545" w14:textId="77777777" w:rsidR="007E4843" w:rsidRPr="00176685" w:rsidRDefault="007E4843" w:rsidP="008F7BD8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-0.9614 to 0.908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3A92F" w14:textId="77777777" w:rsidR="007E4843" w:rsidRPr="00176685" w:rsidRDefault="007E4843" w:rsidP="008F7BD8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0.9996</w:t>
            </w:r>
          </w:p>
        </w:tc>
      </w:tr>
      <w:tr w:rsidR="007E4843" w:rsidRPr="00B042E1" w14:paraId="6160DF24" w14:textId="77777777" w:rsidTr="009E0C1F">
        <w:trPr>
          <w:trHeight w:val="288"/>
        </w:trPr>
        <w:tc>
          <w:tcPr>
            <w:tcW w:w="11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FA14DF" w14:textId="5DBFBBB4" w:rsidR="007E4843" w:rsidRPr="00176685" w:rsidRDefault="007E4843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6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6FF9B82" w14:textId="6A40145A" w:rsidR="007E4843" w:rsidRPr="00176685" w:rsidRDefault="007E4843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268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6FDA4AA" w14:textId="3C5BF4E3" w:rsidR="007E4843" w:rsidRPr="00176685" w:rsidRDefault="007E4843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BA2F0D0" w14:textId="5CA589C0" w:rsidR="007E4843" w:rsidRPr="00176685" w:rsidRDefault="007E4843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D3A5A" w14:textId="77777777" w:rsidR="007E4843" w:rsidRPr="00176685" w:rsidRDefault="007E4843" w:rsidP="008F7BD8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IVM 0 µM vs. IVM 9 µ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4398E" w14:textId="77777777" w:rsidR="007E4843" w:rsidRPr="00176685" w:rsidRDefault="007E4843" w:rsidP="008F7BD8">
            <w:pPr>
              <w:jc w:val="right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-0.500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0D288" w14:textId="55C0677D" w:rsidR="007E4843" w:rsidRPr="00176685" w:rsidRDefault="007E4843" w:rsidP="008F7BD8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-1.4350 to 0.434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96BFF" w14:textId="77777777" w:rsidR="007E4843" w:rsidRPr="00176685" w:rsidRDefault="007E4843" w:rsidP="008F7BD8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0.3443</w:t>
            </w:r>
          </w:p>
        </w:tc>
      </w:tr>
      <w:tr w:rsidR="007E4843" w:rsidRPr="00B042E1" w14:paraId="4217D9E3" w14:textId="77777777" w:rsidTr="009E0C1F">
        <w:trPr>
          <w:trHeight w:val="288"/>
        </w:trPr>
        <w:tc>
          <w:tcPr>
            <w:tcW w:w="11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5D492F" w14:textId="2B2F8F98" w:rsidR="007E4843" w:rsidRPr="00176685" w:rsidRDefault="007E4843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6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CD7981" w14:textId="6CC75096" w:rsidR="007E4843" w:rsidRPr="00176685" w:rsidRDefault="007E4843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268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BAECC8" w14:textId="51C5F2E4" w:rsidR="007E4843" w:rsidRPr="00176685" w:rsidRDefault="007E4843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1A80DD" w14:textId="6EB916D7" w:rsidR="007E4843" w:rsidRPr="00176685" w:rsidRDefault="007E4843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E5E59" w14:textId="77777777" w:rsidR="007E4843" w:rsidRPr="00176685" w:rsidRDefault="007E4843" w:rsidP="008F7BD8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IVM 0 µM vs. PAL 25 µ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661C9" w14:textId="77777777" w:rsidR="007E4843" w:rsidRPr="00176685" w:rsidRDefault="007E4843" w:rsidP="008F7BD8">
            <w:pPr>
              <w:jc w:val="right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-0.130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2339C" w14:textId="77777777" w:rsidR="007E4843" w:rsidRPr="00176685" w:rsidRDefault="007E4843" w:rsidP="008F7BD8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-0.3939 to 0.133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2CE7A" w14:textId="77777777" w:rsidR="007E4843" w:rsidRPr="00176685" w:rsidRDefault="007E4843" w:rsidP="008F7BD8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0.2432</w:t>
            </w:r>
          </w:p>
        </w:tc>
      </w:tr>
      <w:tr w:rsidR="007E4843" w:rsidRPr="00B042E1" w14:paraId="70187263" w14:textId="77777777" w:rsidTr="00CC1439">
        <w:trPr>
          <w:trHeight w:val="288"/>
        </w:trPr>
        <w:tc>
          <w:tcPr>
            <w:tcW w:w="112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1FDC06" w14:textId="77777777" w:rsidR="007E4843" w:rsidRPr="00176685" w:rsidRDefault="007E4843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Figure 4C</w:t>
            </w:r>
          </w:p>
          <w:p w14:paraId="4B48D5C1" w14:textId="77777777" w:rsidR="007E4843" w:rsidRPr="00176685" w:rsidRDefault="007E4843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  <w:p w14:paraId="443D2574" w14:textId="77777777" w:rsidR="007E4843" w:rsidRPr="00176685" w:rsidRDefault="007E4843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  <w:p w14:paraId="78D2B2E5" w14:textId="77777777" w:rsidR="007E4843" w:rsidRPr="00176685" w:rsidRDefault="007E4843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  <w:p w14:paraId="462600A3" w14:textId="77777777" w:rsidR="007E4843" w:rsidRPr="00176685" w:rsidRDefault="007E4843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  <w:p w14:paraId="3AF35A63" w14:textId="77777777" w:rsidR="007E4843" w:rsidRPr="00176685" w:rsidRDefault="007E4843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  <w:p w14:paraId="24DF5465" w14:textId="77777777" w:rsidR="007E4843" w:rsidRPr="00176685" w:rsidRDefault="007E4843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  <w:p w14:paraId="280EC2D1" w14:textId="26B564A9" w:rsidR="007E4843" w:rsidRPr="00176685" w:rsidRDefault="007E4843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9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3A4887D" w14:textId="77777777" w:rsidR="007E4843" w:rsidRPr="00176685" w:rsidRDefault="007E4843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Western Blot</w:t>
            </w:r>
          </w:p>
          <w:p w14:paraId="7A14F035" w14:textId="77777777" w:rsidR="007E4843" w:rsidRPr="00176685" w:rsidRDefault="007E4843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  <w:p w14:paraId="1050286E" w14:textId="77777777" w:rsidR="007E4843" w:rsidRPr="00176685" w:rsidRDefault="007E4843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  <w:p w14:paraId="6E2BAB25" w14:textId="77777777" w:rsidR="007E4843" w:rsidRPr="00176685" w:rsidRDefault="007E4843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  <w:p w14:paraId="1C51AA92" w14:textId="77777777" w:rsidR="007E4843" w:rsidRPr="00176685" w:rsidRDefault="007E4843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  <w:p w14:paraId="04096DE5" w14:textId="77777777" w:rsidR="007E4843" w:rsidRPr="00176685" w:rsidRDefault="007E4843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  <w:p w14:paraId="78C9AF46" w14:textId="77777777" w:rsidR="007E4843" w:rsidRPr="00176685" w:rsidRDefault="007E4843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  <w:p w14:paraId="59548E3C" w14:textId="6C55FC66" w:rsidR="007E4843" w:rsidRPr="00176685" w:rsidRDefault="007E4843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268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986FFD4" w14:textId="77777777" w:rsidR="007E4843" w:rsidRPr="00176685" w:rsidRDefault="007E4843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Vimentin</w:t>
            </w:r>
          </w:p>
          <w:p w14:paraId="2B114C45" w14:textId="77777777" w:rsidR="007E4843" w:rsidRPr="00176685" w:rsidRDefault="007E4843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  <w:p w14:paraId="51A7CE41" w14:textId="77777777" w:rsidR="007E4843" w:rsidRPr="00176685" w:rsidRDefault="007E4843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  <w:p w14:paraId="2DA06FA0" w14:textId="77777777" w:rsidR="007E4843" w:rsidRPr="00176685" w:rsidRDefault="007E4843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  <w:p w14:paraId="7EE7290F" w14:textId="77777777" w:rsidR="007E4843" w:rsidRPr="00176685" w:rsidRDefault="007E4843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  <w:p w14:paraId="051F1FC9" w14:textId="77777777" w:rsidR="007E4843" w:rsidRPr="00176685" w:rsidRDefault="007E4843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  <w:p w14:paraId="161314E6" w14:textId="77777777" w:rsidR="007E4843" w:rsidRPr="00176685" w:rsidRDefault="007E4843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  <w:p w14:paraId="1BE18A7C" w14:textId="75157BD7" w:rsidR="007E4843" w:rsidRPr="00176685" w:rsidRDefault="007E4843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0390281" w14:textId="77777777" w:rsidR="007E4843" w:rsidRPr="00176685" w:rsidRDefault="007E4843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MCF-7/LCC2</w:t>
            </w:r>
          </w:p>
          <w:p w14:paraId="6621E5DA" w14:textId="77777777" w:rsidR="007E4843" w:rsidRPr="00176685" w:rsidRDefault="007E4843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  <w:p w14:paraId="3D7BD7FA" w14:textId="77777777" w:rsidR="007E4843" w:rsidRPr="00176685" w:rsidRDefault="007E4843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  <w:p w14:paraId="368A8619" w14:textId="53196E5B" w:rsidR="007E4843" w:rsidRPr="00176685" w:rsidRDefault="007E4843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738C2" w14:textId="77777777" w:rsidR="007E4843" w:rsidRPr="00176685" w:rsidRDefault="007E4843" w:rsidP="008F7BD8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IVM 0 µM vs. IVM 3 µ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955D9" w14:textId="77777777" w:rsidR="007E4843" w:rsidRPr="00176685" w:rsidRDefault="007E4843" w:rsidP="008F7BD8">
            <w:pPr>
              <w:jc w:val="right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0.0333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F4AE9" w14:textId="77777777" w:rsidR="007E4843" w:rsidRPr="00176685" w:rsidRDefault="007E4843" w:rsidP="008F7BD8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-0.2685 to 0.335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9A7D6" w14:textId="77777777" w:rsidR="007E4843" w:rsidRPr="00176685" w:rsidRDefault="007E4843" w:rsidP="008F7BD8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0.9772</w:t>
            </w:r>
          </w:p>
        </w:tc>
      </w:tr>
      <w:tr w:rsidR="007E4843" w:rsidRPr="00B042E1" w14:paraId="6FDDA95A" w14:textId="77777777" w:rsidTr="00CC1439">
        <w:trPr>
          <w:trHeight w:val="288"/>
        </w:trPr>
        <w:tc>
          <w:tcPr>
            <w:tcW w:w="11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E94244" w14:textId="617F77B2" w:rsidR="007E4843" w:rsidRPr="00176685" w:rsidRDefault="007E4843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6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3A016AD" w14:textId="0F2F4631" w:rsidR="007E4843" w:rsidRPr="00176685" w:rsidRDefault="007E4843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268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F92BAF3" w14:textId="38B02BA4" w:rsidR="007E4843" w:rsidRPr="00176685" w:rsidRDefault="007E4843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B1AB66C" w14:textId="4E697EF9" w:rsidR="007E4843" w:rsidRPr="00176685" w:rsidRDefault="007E4843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52547" w14:textId="77777777" w:rsidR="007E4843" w:rsidRPr="00176685" w:rsidRDefault="007E4843" w:rsidP="008F7BD8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IVM 0 µM vs. IVM 6 µ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3D8AD" w14:textId="77777777" w:rsidR="007E4843" w:rsidRPr="00176685" w:rsidRDefault="007E4843" w:rsidP="008F7BD8">
            <w:pPr>
              <w:jc w:val="right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0.7733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C546B" w14:textId="2BF2D942" w:rsidR="007E4843" w:rsidRPr="00176685" w:rsidRDefault="007E4843" w:rsidP="008F7BD8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0.4715 to 1.075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F521A" w14:textId="77777777" w:rsidR="007E4843" w:rsidRPr="00176685" w:rsidRDefault="007E4843" w:rsidP="008F7BD8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0.0002</w:t>
            </w:r>
          </w:p>
        </w:tc>
      </w:tr>
      <w:tr w:rsidR="007E4843" w:rsidRPr="00B042E1" w14:paraId="5C63A955" w14:textId="77777777" w:rsidTr="00CC1439">
        <w:trPr>
          <w:trHeight w:val="288"/>
        </w:trPr>
        <w:tc>
          <w:tcPr>
            <w:tcW w:w="11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B6CFEB" w14:textId="68418EE0" w:rsidR="007E4843" w:rsidRPr="00176685" w:rsidRDefault="007E4843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6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1532556" w14:textId="64E0B791" w:rsidR="007E4843" w:rsidRPr="00176685" w:rsidRDefault="007E4843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268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DCC5293" w14:textId="5579B0D5" w:rsidR="007E4843" w:rsidRPr="00176685" w:rsidRDefault="007E4843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2888E78" w14:textId="19863479" w:rsidR="007E4843" w:rsidRPr="00176685" w:rsidRDefault="007E4843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E6CDC" w14:textId="77777777" w:rsidR="007E4843" w:rsidRPr="00176685" w:rsidRDefault="007E4843" w:rsidP="008F7BD8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IVM 0 µM vs. IVM 9 µ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2F08B" w14:textId="77777777" w:rsidR="007E4843" w:rsidRPr="00176685" w:rsidRDefault="007E4843" w:rsidP="008F7BD8">
            <w:pPr>
              <w:jc w:val="right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0.9233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2B5F4" w14:textId="1E8580C3" w:rsidR="007E4843" w:rsidRPr="00176685" w:rsidRDefault="007E4843" w:rsidP="008F7BD8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0.6215 to 1.225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B009F" w14:textId="77777777" w:rsidR="007E4843" w:rsidRPr="00176685" w:rsidRDefault="007E4843" w:rsidP="008F7BD8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&lt;0.0001</w:t>
            </w:r>
          </w:p>
        </w:tc>
      </w:tr>
      <w:tr w:rsidR="007E4843" w:rsidRPr="00B042E1" w14:paraId="5A36E287" w14:textId="77777777" w:rsidTr="00CC1439">
        <w:trPr>
          <w:trHeight w:val="288"/>
        </w:trPr>
        <w:tc>
          <w:tcPr>
            <w:tcW w:w="11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63FCFD" w14:textId="264018C4" w:rsidR="007E4843" w:rsidRPr="00176685" w:rsidRDefault="007E4843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6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4ED7150" w14:textId="2068444D" w:rsidR="007E4843" w:rsidRPr="00176685" w:rsidRDefault="007E4843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268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421108F" w14:textId="5EEF0E5E" w:rsidR="007E4843" w:rsidRPr="00176685" w:rsidRDefault="007E4843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851997" w14:textId="5A88CE5A" w:rsidR="007E4843" w:rsidRPr="00176685" w:rsidRDefault="007E4843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36EF3" w14:textId="77777777" w:rsidR="007E4843" w:rsidRPr="00176685" w:rsidRDefault="007E4843" w:rsidP="008F7BD8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IVM 0 µM vs. PAL 25 µ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449D9" w14:textId="77777777" w:rsidR="007E4843" w:rsidRPr="00176685" w:rsidRDefault="007E4843" w:rsidP="008F7BD8">
            <w:pPr>
              <w:jc w:val="right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-0.0867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2077D" w14:textId="77777777" w:rsidR="007E4843" w:rsidRPr="00176685" w:rsidRDefault="007E4843" w:rsidP="008F7BD8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-0.7917 to 0.618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6116B" w14:textId="77777777" w:rsidR="007E4843" w:rsidRPr="00176685" w:rsidRDefault="007E4843" w:rsidP="008F7BD8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0.7500</w:t>
            </w:r>
          </w:p>
        </w:tc>
      </w:tr>
      <w:tr w:rsidR="007E4843" w:rsidRPr="00B042E1" w14:paraId="70EF4DD0" w14:textId="77777777" w:rsidTr="00335A82">
        <w:trPr>
          <w:trHeight w:val="288"/>
        </w:trPr>
        <w:tc>
          <w:tcPr>
            <w:tcW w:w="11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9D38C7" w14:textId="51BBEA4F" w:rsidR="007E4843" w:rsidRPr="00176685" w:rsidRDefault="007E4843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6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897D4B4" w14:textId="32410238" w:rsidR="007E4843" w:rsidRPr="00176685" w:rsidRDefault="007E4843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268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3C7CFE3" w14:textId="1706784A" w:rsidR="007E4843" w:rsidRPr="00176685" w:rsidRDefault="007E4843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AA713DB" w14:textId="77777777" w:rsidR="007E4843" w:rsidRPr="00176685" w:rsidRDefault="007E4843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MCF-7/LCC9</w:t>
            </w:r>
          </w:p>
          <w:p w14:paraId="26B19D7D" w14:textId="77777777" w:rsidR="007E4843" w:rsidRPr="00176685" w:rsidRDefault="007E4843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  <w:p w14:paraId="06F39197" w14:textId="77777777" w:rsidR="007E4843" w:rsidRPr="00176685" w:rsidRDefault="007E4843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  <w:p w14:paraId="337F10C8" w14:textId="492504C7" w:rsidR="007E4843" w:rsidRPr="00176685" w:rsidRDefault="007E4843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38FEA" w14:textId="77777777" w:rsidR="007E4843" w:rsidRPr="00176685" w:rsidRDefault="007E4843" w:rsidP="008F7BD8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IVM 0 µM vs. IVM 3 µ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4D3E1" w14:textId="77777777" w:rsidR="007E4843" w:rsidRPr="00176685" w:rsidRDefault="007E4843" w:rsidP="008F7BD8">
            <w:pPr>
              <w:jc w:val="right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0.7433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150B4" w14:textId="4607952E" w:rsidR="007E4843" w:rsidRPr="00176685" w:rsidRDefault="007E4843" w:rsidP="008F7BD8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0.1525 to 1.334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1EDDF" w14:textId="77777777" w:rsidR="007E4843" w:rsidRPr="00176685" w:rsidRDefault="007E4843" w:rsidP="008F7BD8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0.0170</w:t>
            </w:r>
          </w:p>
        </w:tc>
      </w:tr>
      <w:tr w:rsidR="007E4843" w:rsidRPr="00B042E1" w14:paraId="6ED9AA61" w14:textId="77777777" w:rsidTr="00335A82">
        <w:trPr>
          <w:trHeight w:val="288"/>
        </w:trPr>
        <w:tc>
          <w:tcPr>
            <w:tcW w:w="11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89218B" w14:textId="158AFF62" w:rsidR="007E4843" w:rsidRPr="00176685" w:rsidRDefault="007E4843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6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2D8AA6F" w14:textId="0BD29082" w:rsidR="007E4843" w:rsidRPr="00176685" w:rsidRDefault="007E4843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268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D0F5577" w14:textId="7F28E10A" w:rsidR="007E4843" w:rsidRPr="00176685" w:rsidRDefault="007E4843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04E9AB6" w14:textId="694DD9BD" w:rsidR="007E4843" w:rsidRPr="00176685" w:rsidRDefault="007E4843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201D9" w14:textId="77777777" w:rsidR="007E4843" w:rsidRPr="00176685" w:rsidRDefault="007E4843" w:rsidP="008F7BD8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IVM 0 µM vs. IVM 6 µ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DB17B" w14:textId="77777777" w:rsidR="007E4843" w:rsidRPr="00176685" w:rsidRDefault="007E4843" w:rsidP="008F7BD8">
            <w:pPr>
              <w:jc w:val="right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0.720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E98BF" w14:textId="514F10A8" w:rsidR="007E4843" w:rsidRPr="00176685" w:rsidRDefault="007E4843" w:rsidP="008F7BD8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0.1292 to 1.31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6A1CB" w14:textId="77777777" w:rsidR="007E4843" w:rsidRPr="00176685" w:rsidRDefault="007E4843" w:rsidP="008F7BD8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0.0200</w:t>
            </w:r>
          </w:p>
        </w:tc>
      </w:tr>
      <w:tr w:rsidR="007E4843" w:rsidRPr="00B042E1" w14:paraId="59AA1748" w14:textId="77777777" w:rsidTr="00335A82">
        <w:trPr>
          <w:trHeight w:val="288"/>
        </w:trPr>
        <w:tc>
          <w:tcPr>
            <w:tcW w:w="11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6A4FF0" w14:textId="7BF29D53" w:rsidR="007E4843" w:rsidRPr="00176685" w:rsidRDefault="007E4843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6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C89780A" w14:textId="09022342" w:rsidR="007E4843" w:rsidRPr="00176685" w:rsidRDefault="007E4843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268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0CEE6E8" w14:textId="20D67F90" w:rsidR="007E4843" w:rsidRPr="00176685" w:rsidRDefault="007E4843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C7D32DC" w14:textId="01168F79" w:rsidR="007E4843" w:rsidRPr="00176685" w:rsidRDefault="007E4843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5274B" w14:textId="77777777" w:rsidR="007E4843" w:rsidRPr="00176685" w:rsidRDefault="007E4843" w:rsidP="008F7BD8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IVM 0 µM vs. IVM 9 µ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14E60" w14:textId="77777777" w:rsidR="007E4843" w:rsidRPr="00176685" w:rsidRDefault="007E4843" w:rsidP="008F7BD8">
            <w:pPr>
              <w:jc w:val="right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0.8033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88275" w14:textId="613EEC99" w:rsidR="007E4843" w:rsidRPr="00176685" w:rsidRDefault="007E4843" w:rsidP="008F7BD8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0.2125 to 1.394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18437" w14:textId="77777777" w:rsidR="007E4843" w:rsidRPr="00176685" w:rsidRDefault="007E4843" w:rsidP="008F7BD8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0.0113</w:t>
            </w:r>
          </w:p>
        </w:tc>
      </w:tr>
      <w:tr w:rsidR="007E4843" w:rsidRPr="00B042E1" w14:paraId="00792E01" w14:textId="77777777" w:rsidTr="00335A82">
        <w:trPr>
          <w:trHeight w:val="288"/>
        </w:trPr>
        <w:tc>
          <w:tcPr>
            <w:tcW w:w="11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4C152C" w14:textId="37A3FEC4" w:rsidR="007E4843" w:rsidRPr="00176685" w:rsidRDefault="007E4843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6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D52808" w14:textId="2AED6D2A" w:rsidR="007E4843" w:rsidRPr="00176685" w:rsidRDefault="007E4843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268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6D75DF" w14:textId="3B5F0715" w:rsidR="007E4843" w:rsidRPr="00176685" w:rsidRDefault="007E4843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4FEA57" w14:textId="78FBB2A2" w:rsidR="007E4843" w:rsidRPr="00176685" w:rsidRDefault="007E4843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DEF09" w14:textId="77777777" w:rsidR="007E4843" w:rsidRPr="00176685" w:rsidRDefault="007E4843" w:rsidP="008F7BD8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IVM 0 µM vs. PAL 25 µ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80789" w14:textId="77777777" w:rsidR="007E4843" w:rsidRPr="00176685" w:rsidRDefault="007E4843" w:rsidP="008F7BD8">
            <w:pPr>
              <w:jc w:val="right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0.2133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5CF62" w14:textId="77777777" w:rsidR="007E4843" w:rsidRPr="00176685" w:rsidRDefault="007E4843" w:rsidP="008F7BD8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-0.5531 to 0.979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1E0C7" w14:textId="77777777" w:rsidR="007E4843" w:rsidRPr="00176685" w:rsidRDefault="007E4843" w:rsidP="008F7BD8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0.4828</w:t>
            </w:r>
          </w:p>
        </w:tc>
      </w:tr>
      <w:tr w:rsidR="007E4843" w:rsidRPr="00B042E1" w14:paraId="0208BB69" w14:textId="77777777" w:rsidTr="00BE6C67">
        <w:trPr>
          <w:trHeight w:val="288"/>
        </w:trPr>
        <w:tc>
          <w:tcPr>
            <w:tcW w:w="112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F3EB9B" w14:textId="77777777" w:rsidR="007E4843" w:rsidRPr="00176685" w:rsidRDefault="007E4843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Figure 4D</w:t>
            </w:r>
          </w:p>
          <w:p w14:paraId="57A2A307" w14:textId="77777777" w:rsidR="007E4843" w:rsidRPr="00176685" w:rsidRDefault="007E4843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  <w:p w14:paraId="155517FD" w14:textId="77777777" w:rsidR="007E4843" w:rsidRPr="00176685" w:rsidRDefault="007E4843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  <w:p w14:paraId="7C861395" w14:textId="77777777" w:rsidR="007E4843" w:rsidRPr="00176685" w:rsidRDefault="007E4843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  <w:p w14:paraId="3EAA30B1" w14:textId="77777777" w:rsidR="007E4843" w:rsidRPr="00176685" w:rsidRDefault="007E4843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  <w:p w14:paraId="221ACFFE" w14:textId="77777777" w:rsidR="007E4843" w:rsidRPr="00176685" w:rsidRDefault="007E4843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  <w:p w14:paraId="79AA0701" w14:textId="77777777" w:rsidR="007E4843" w:rsidRPr="00176685" w:rsidRDefault="007E4843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  <w:p w14:paraId="43E68BA5" w14:textId="0ADBB95D" w:rsidR="007E4843" w:rsidRPr="00176685" w:rsidRDefault="007E4843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9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F74D227" w14:textId="77777777" w:rsidR="007E4843" w:rsidRPr="00176685" w:rsidRDefault="007E4843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Western Blot</w:t>
            </w:r>
          </w:p>
          <w:p w14:paraId="3FAF0EAA" w14:textId="77777777" w:rsidR="007E4843" w:rsidRPr="00176685" w:rsidRDefault="007E4843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  <w:p w14:paraId="39D26A32" w14:textId="77777777" w:rsidR="007E4843" w:rsidRPr="00176685" w:rsidRDefault="007E4843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  <w:p w14:paraId="5840E338" w14:textId="77777777" w:rsidR="007E4843" w:rsidRPr="00176685" w:rsidRDefault="007E4843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  <w:p w14:paraId="4C59BA21" w14:textId="77777777" w:rsidR="007E4843" w:rsidRPr="00176685" w:rsidRDefault="007E4843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  <w:p w14:paraId="29465536" w14:textId="77777777" w:rsidR="007E4843" w:rsidRPr="00176685" w:rsidRDefault="007E4843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  <w:p w14:paraId="0A3FCE90" w14:textId="77777777" w:rsidR="007E4843" w:rsidRPr="00176685" w:rsidRDefault="007E4843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  <w:p w14:paraId="7E880404" w14:textId="4CE42AE6" w:rsidR="007E4843" w:rsidRPr="00176685" w:rsidRDefault="007E4843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268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298EE2D" w14:textId="77777777" w:rsidR="007E4843" w:rsidRPr="00176685" w:rsidRDefault="007E4843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Snail</w:t>
            </w:r>
          </w:p>
          <w:p w14:paraId="3FF5E7C0" w14:textId="77777777" w:rsidR="007E4843" w:rsidRPr="00176685" w:rsidRDefault="007E4843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  <w:p w14:paraId="57C87B74" w14:textId="77777777" w:rsidR="007E4843" w:rsidRPr="00176685" w:rsidRDefault="007E4843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  <w:p w14:paraId="413505A8" w14:textId="77777777" w:rsidR="007E4843" w:rsidRPr="00176685" w:rsidRDefault="007E4843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  <w:p w14:paraId="2A26C2D1" w14:textId="77777777" w:rsidR="007E4843" w:rsidRPr="00176685" w:rsidRDefault="007E4843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  <w:p w14:paraId="2C0C9C07" w14:textId="77777777" w:rsidR="007E4843" w:rsidRPr="00176685" w:rsidRDefault="007E4843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  <w:p w14:paraId="7ACA72AF" w14:textId="77777777" w:rsidR="007E4843" w:rsidRPr="00176685" w:rsidRDefault="007E4843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  <w:p w14:paraId="430F1945" w14:textId="439EA1FA" w:rsidR="007E4843" w:rsidRPr="00176685" w:rsidRDefault="007E4843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C45D73B" w14:textId="77777777" w:rsidR="007E4843" w:rsidRPr="00176685" w:rsidRDefault="007E4843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MCF-7/LCC2</w:t>
            </w:r>
          </w:p>
          <w:p w14:paraId="6E5E9ABE" w14:textId="77777777" w:rsidR="007E4843" w:rsidRPr="00176685" w:rsidRDefault="007E4843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  <w:p w14:paraId="3E636096" w14:textId="77777777" w:rsidR="007E4843" w:rsidRPr="00176685" w:rsidRDefault="007E4843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  <w:p w14:paraId="354943CF" w14:textId="057D342F" w:rsidR="007E4843" w:rsidRPr="00176685" w:rsidRDefault="007E4843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B2A93" w14:textId="77777777" w:rsidR="007E4843" w:rsidRPr="00176685" w:rsidRDefault="007E4843" w:rsidP="008F7BD8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IVM 0 µM vs. IVM 3 µ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D2317" w14:textId="77777777" w:rsidR="007E4843" w:rsidRPr="00176685" w:rsidRDefault="007E4843" w:rsidP="008F7BD8">
            <w:pPr>
              <w:jc w:val="right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0.4933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81374" w14:textId="77777777" w:rsidR="007E4843" w:rsidRPr="00176685" w:rsidRDefault="007E4843" w:rsidP="008F7BD8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0.1810 to 0.805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F2AC5" w14:textId="77777777" w:rsidR="007E4843" w:rsidRPr="00176685" w:rsidRDefault="007E4843" w:rsidP="008F7BD8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0.0048</w:t>
            </w:r>
          </w:p>
        </w:tc>
      </w:tr>
      <w:tr w:rsidR="007E4843" w:rsidRPr="00B042E1" w14:paraId="2D145437" w14:textId="77777777" w:rsidTr="00BE6C67">
        <w:trPr>
          <w:trHeight w:val="288"/>
        </w:trPr>
        <w:tc>
          <w:tcPr>
            <w:tcW w:w="11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0A5794" w14:textId="1F4A2ED9" w:rsidR="007E4843" w:rsidRPr="00176685" w:rsidRDefault="007E4843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6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BCE9798" w14:textId="33D4A2C3" w:rsidR="007E4843" w:rsidRPr="00176685" w:rsidRDefault="007E4843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268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F9A6FFE" w14:textId="4A037B2B" w:rsidR="007E4843" w:rsidRPr="00176685" w:rsidRDefault="007E4843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2C751F1" w14:textId="5CBE5167" w:rsidR="007E4843" w:rsidRPr="00176685" w:rsidRDefault="007E4843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F6F55" w14:textId="77777777" w:rsidR="007E4843" w:rsidRPr="00176685" w:rsidRDefault="007E4843" w:rsidP="008F7BD8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IVM 0 µM vs. IVM 6 µ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ECF1E" w14:textId="77777777" w:rsidR="007E4843" w:rsidRPr="00176685" w:rsidRDefault="007E4843" w:rsidP="008F7BD8">
            <w:pPr>
              <w:jc w:val="right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0.7133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C976E" w14:textId="02A96CC5" w:rsidR="007E4843" w:rsidRPr="00176685" w:rsidRDefault="007E4843" w:rsidP="008F7BD8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0.4010 to 1.026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A0F29" w14:textId="77777777" w:rsidR="007E4843" w:rsidRPr="00176685" w:rsidRDefault="007E4843" w:rsidP="008F7BD8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0.0005</w:t>
            </w:r>
          </w:p>
        </w:tc>
      </w:tr>
      <w:tr w:rsidR="007E4843" w:rsidRPr="00B042E1" w14:paraId="2B818A51" w14:textId="77777777" w:rsidTr="00BE6C67">
        <w:trPr>
          <w:trHeight w:val="288"/>
        </w:trPr>
        <w:tc>
          <w:tcPr>
            <w:tcW w:w="11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EF7DEB" w14:textId="1C4854B2" w:rsidR="007E4843" w:rsidRPr="00176685" w:rsidRDefault="007E4843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6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1BEAC90" w14:textId="217447F3" w:rsidR="007E4843" w:rsidRPr="00176685" w:rsidRDefault="007E4843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268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AEEE475" w14:textId="19AF6FD9" w:rsidR="007E4843" w:rsidRPr="00176685" w:rsidRDefault="007E4843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9BF35AC" w14:textId="4A77EA60" w:rsidR="007E4843" w:rsidRPr="00176685" w:rsidRDefault="007E4843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AC0CE" w14:textId="77777777" w:rsidR="007E4843" w:rsidRPr="00176685" w:rsidRDefault="007E4843" w:rsidP="008F7BD8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IVM 0 µM vs. IVM 9 µ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376F4" w14:textId="77777777" w:rsidR="007E4843" w:rsidRPr="00176685" w:rsidRDefault="007E4843" w:rsidP="008F7BD8">
            <w:pPr>
              <w:jc w:val="right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0.7867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7397E" w14:textId="38BE7053" w:rsidR="007E4843" w:rsidRPr="00176685" w:rsidRDefault="007E4843" w:rsidP="008F7BD8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0.4743 to 1.099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58239" w14:textId="77777777" w:rsidR="007E4843" w:rsidRPr="00176685" w:rsidRDefault="007E4843" w:rsidP="008F7BD8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0.0002</w:t>
            </w:r>
          </w:p>
        </w:tc>
      </w:tr>
      <w:tr w:rsidR="007E4843" w:rsidRPr="00B042E1" w14:paraId="75BE36BF" w14:textId="77777777" w:rsidTr="00BE6C67">
        <w:trPr>
          <w:trHeight w:val="288"/>
        </w:trPr>
        <w:tc>
          <w:tcPr>
            <w:tcW w:w="11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A41574" w14:textId="39293B1B" w:rsidR="007E4843" w:rsidRPr="00176685" w:rsidRDefault="007E4843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6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8D7B651" w14:textId="4D90C412" w:rsidR="007E4843" w:rsidRPr="00176685" w:rsidRDefault="007E4843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268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67A1D97" w14:textId="74058127" w:rsidR="007E4843" w:rsidRPr="00176685" w:rsidRDefault="007E4843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CDED5F" w14:textId="49AE9DBB" w:rsidR="007E4843" w:rsidRPr="00176685" w:rsidRDefault="007E4843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7FBE0" w14:textId="77777777" w:rsidR="007E4843" w:rsidRPr="00176685" w:rsidRDefault="007E4843" w:rsidP="008F7BD8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IVM 0 µM vs. PAL 25 µ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69A36" w14:textId="77777777" w:rsidR="007E4843" w:rsidRPr="00176685" w:rsidRDefault="007E4843" w:rsidP="008F7BD8">
            <w:pPr>
              <w:jc w:val="right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-0.3767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701A6" w14:textId="77777777" w:rsidR="007E4843" w:rsidRPr="00176685" w:rsidRDefault="007E4843" w:rsidP="008F7BD8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-0.5931 to -0.16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73D10" w14:textId="77777777" w:rsidR="007E4843" w:rsidRPr="00176685" w:rsidRDefault="007E4843" w:rsidP="008F7BD8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0.0085</w:t>
            </w:r>
          </w:p>
        </w:tc>
      </w:tr>
      <w:tr w:rsidR="007E4843" w:rsidRPr="00B042E1" w14:paraId="1BD5A199" w14:textId="77777777" w:rsidTr="00B2421E">
        <w:trPr>
          <w:trHeight w:val="288"/>
        </w:trPr>
        <w:tc>
          <w:tcPr>
            <w:tcW w:w="11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473679" w14:textId="0D238BDA" w:rsidR="007E4843" w:rsidRPr="00176685" w:rsidRDefault="007E4843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6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00187D0" w14:textId="24925DF8" w:rsidR="007E4843" w:rsidRPr="00176685" w:rsidRDefault="007E4843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268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5C417D1" w14:textId="573078EB" w:rsidR="007E4843" w:rsidRPr="00176685" w:rsidRDefault="007E4843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A135ADD" w14:textId="77777777" w:rsidR="007E4843" w:rsidRPr="00176685" w:rsidRDefault="007E4843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MCF-7/LCC9</w:t>
            </w:r>
          </w:p>
          <w:p w14:paraId="0391CC4C" w14:textId="77777777" w:rsidR="007E4843" w:rsidRPr="00176685" w:rsidRDefault="007E4843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  <w:p w14:paraId="0B572454" w14:textId="77777777" w:rsidR="007E4843" w:rsidRPr="00176685" w:rsidRDefault="007E4843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  <w:p w14:paraId="2ED2A44A" w14:textId="29195E25" w:rsidR="007E4843" w:rsidRPr="00176685" w:rsidRDefault="007E4843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56BEB" w14:textId="77777777" w:rsidR="007E4843" w:rsidRPr="00176685" w:rsidRDefault="007E4843" w:rsidP="008F7BD8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IVM 0 µM vs. IVM 3 µ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A09B0" w14:textId="77777777" w:rsidR="007E4843" w:rsidRPr="00176685" w:rsidRDefault="007E4843" w:rsidP="008F7BD8">
            <w:pPr>
              <w:jc w:val="right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0.4133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26D52" w14:textId="77777777" w:rsidR="007E4843" w:rsidRPr="00176685" w:rsidRDefault="007E4843" w:rsidP="008F7BD8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0.2399 to 0.586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8A819" w14:textId="77777777" w:rsidR="007E4843" w:rsidRPr="00176685" w:rsidRDefault="007E4843" w:rsidP="008F7BD8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0.0003</w:t>
            </w:r>
          </w:p>
        </w:tc>
      </w:tr>
      <w:tr w:rsidR="007E4843" w:rsidRPr="00B042E1" w14:paraId="4567FB67" w14:textId="77777777" w:rsidTr="00B2421E">
        <w:trPr>
          <w:trHeight w:val="288"/>
        </w:trPr>
        <w:tc>
          <w:tcPr>
            <w:tcW w:w="11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A52E3D" w14:textId="50391BA4" w:rsidR="007E4843" w:rsidRPr="00176685" w:rsidRDefault="007E4843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6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4EBDB2F" w14:textId="536AF8AE" w:rsidR="007E4843" w:rsidRPr="00176685" w:rsidRDefault="007E4843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268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7449230" w14:textId="1AD942D4" w:rsidR="007E4843" w:rsidRPr="00176685" w:rsidRDefault="007E4843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CA8F582" w14:textId="6C1E864E" w:rsidR="007E4843" w:rsidRPr="00176685" w:rsidRDefault="007E4843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F4D4D" w14:textId="77777777" w:rsidR="007E4843" w:rsidRPr="00176685" w:rsidRDefault="007E4843" w:rsidP="008F7BD8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IVM 0 µM vs. IVM 6 µ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54AFA" w14:textId="77777777" w:rsidR="007E4843" w:rsidRPr="00176685" w:rsidRDefault="007E4843" w:rsidP="008F7BD8">
            <w:pPr>
              <w:jc w:val="right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0.530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A4805" w14:textId="77777777" w:rsidR="007E4843" w:rsidRPr="00176685" w:rsidRDefault="007E4843" w:rsidP="008F7BD8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0.3566 to 0.703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98A36" w14:textId="77777777" w:rsidR="007E4843" w:rsidRPr="00176685" w:rsidRDefault="007E4843" w:rsidP="008F7BD8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&lt;0.0001</w:t>
            </w:r>
          </w:p>
        </w:tc>
      </w:tr>
      <w:tr w:rsidR="007E4843" w:rsidRPr="00B042E1" w14:paraId="64F53867" w14:textId="77777777" w:rsidTr="00B2421E">
        <w:trPr>
          <w:trHeight w:val="288"/>
        </w:trPr>
        <w:tc>
          <w:tcPr>
            <w:tcW w:w="11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248AB1" w14:textId="34858B1D" w:rsidR="007E4843" w:rsidRPr="00176685" w:rsidRDefault="007E4843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6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1E96DD6" w14:textId="7D8B15AA" w:rsidR="007E4843" w:rsidRPr="00176685" w:rsidRDefault="007E4843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268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32773CC" w14:textId="4F8B273C" w:rsidR="007E4843" w:rsidRPr="00176685" w:rsidRDefault="007E4843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B9236C4" w14:textId="2673ABEC" w:rsidR="007E4843" w:rsidRPr="00176685" w:rsidRDefault="007E4843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BFF5B" w14:textId="77777777" w:rsidR="007E4843" w:rsidRPr="00176685" w:rsidRDefault="007E4843" w:rsidP="008F7BD8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IVM 0 µM vs. IVM 9 µ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00D2B" w14:textId="77777777" w:rsidR="007E4843" w:rsidRPr="00176685" w:rsidRDefault="007E4843" w:rsidP="008F7BD8">
            <w:pPr>
              <w:jc w:val="right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0.6533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5EC90" w14:textId="77777777" w:rsidR="007E4843" w:rsidRPr="00176685" w:rsidRDefault="007E4843" w:rsidP="008F7BD8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0.4799 to 0.826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0FDCC" w14:textId="77777777" w:rsidR="007E4843" w:rsidRPr="00176685" w:rsidRDefault="007E4843" w:rsidP="008F7BD8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&lt;0.0001</w:t>
            </w:r>
          </w:p>
        </w:tc>
      </w:tr>
      <w:tr w:rsidR="007E4843" w:rsidRPr="00B042E1" w14:paraId="75525A21" w14:textId="77777777" w:rsidTr="00B2421E">
        <w:trPr>
          <w:trHeight w:val="288"/>
        </w:trPr>
        <w:tc>
          <w:tcPr>
            <w:tcW w:w="11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81A83A" w14:textId="2C0209EB" w:rsidR="007E4843" w:rsidRPr="00176685" w:rsidRDefault="007E4843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6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1F869F" w14:textId="1B3DD084" w:rsidR="007E4843" w:rsidRPr="00176685" w:rsidRDefault="007E4843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268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7C5B87" w14:textId="7C6AE83D" w:rsidR="007E4843" w:rsidRPr="00176685" w:rsidRDefault="007E4843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D014BF" w14:textId="5F0828E5" w:rsidR="007E4843" w:rsidRPr="00176685" w:rsidRDefault="007E4843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8C0E6" w14:textId="77777777" w:rsidR="007E4843" w:rsidRPr="00176685" w:rsidRDefault="007E4843" w:rsidP="008F7BD8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IVM 0 µM vs. PAL 25 µ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D0568" w14:textId="77777777" w:rsidR="007E4843" w:rsidRPr="00176685" w:rsidRDefault="007E4843" w:rsidP="008F7BD8">
            <w:pPr>
              <w:jc w:val="right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-0.5467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5360F" w14:textId="77777777" w:rsidR="007E4843" w:rsidRPr="00176685" w:rsidRDefault="007E4843" w:rsidP="008F7BD8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-0.6030 to -0.490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797AC" w14:textId="77777777" w:rsidR="007E4843" w:rsidRPr="00176685" w:rsidRDefault="007E4843" w:rsidP="008F7BD8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&lt;0.0001</w:t>
            </w:r>
          </w:p>
        </w:tc>
      </w:tr>
    </w:tbl>
    <w:p w14:paraId="44AC297A" w14:textId="77777777" w:rsidR="00475D0A" w:rsidRPr="00B042E1" w:rsidRDefault="00475D0A" w:rsidP="00A63458">
      <w:pPr>
        <w:spacing w:line="480" w:lineRule="auto"/>
        <w:jc w:val="both"/>
        <w:rPr>
          <w:rFonts w:ascii="Times New Roman" w:eastAsiaTheme="minorHAnsi" w:hAnsi="Times New Roman"/>
          <w:kern w:val="2"/>
          <w:sz w:val="24"/>
          <w:szCs w:val="24"/>
          <w14:ligatures w14:val="standardContextual"/>
        </w:rPr>
      </w:pPr>
    </w:p>
    <w:p w14:paraId="7E7D7CCC" w14:textId="77777777" w:rsidR="00475D0A" w:rsidRPr="00B042E1" w:rsidRDefault="00475D0A" w:rsidP="00A63458">
      <w:pPr>
        <w:spacing w:line="480" w:lineRule="auto"/>
        <w:jc w:val="both"/>
        <w:rPr>
          <w:rFonts w:ascii="Times New Roman" w:eastAsiaTheme="minorHAnsi" w:hAnsi="Times New Roman"/>
          <w:kern w:val="2"/>
          <w:sz w:val="24"/>
          <w:szCs w:val="24"/>
          <w14:ligatures w14:val="standardContextual"/>
        </w:rPr>
      </w:pPr>
    </w:p>
    <w:tbl>
      <w:tblPr>
        <w:tblW w:w="13603" w:type="dxa"/>
        <w:tblLook w:val="04A0" w:firstRow="1" w:lastRow="0" w:firstColumn="1" w:lastColumn="0" w:noHBand="0" w:noVBand="1"/>
      </w:tblPr>
      <w:tblGrid>
        <w:gridCol w:w="1120"/>
        <w:gridCol w:w="1569"/>
        <w:gridCol w:w="2268"/>
        <w:gridCol w:w="1559"/>
        <w:gridCol w:w="2693"/>
        <w:gridCol w:w="1276"/>
        <w:gridCol w:w="1984"/>
        <w:gridCol w:w="1134"/>
      </w:tblGrid>
      <w:tr w:rsidR="00475D0A" w:rsidRPr="00B042E1" w14:paraId="4882AA11" w14:textId="77777777" w:rsidTr="00F24419">
        <w:trPr>
          <w:trHeight w:val="576"/>
        </w:trPr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E6F89CF" w14:textId="77777777" w:rsidR="00475D0A" w:rsidRPr="00B042E1" w:rsidRDefault="00475D0A" w:rsidP="008F7BD8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00B042E1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  <w:lastRenderedPageBreak/>
              <w:t>Figure</w:t>
            </w:r>
          </w:p>
        </w:tc>
        <w:tc>
          <w:tcPr>
            <w:tcW w:w="15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8068FBB" w14:textId="77777777" w:rsidR="00475D0A" w:rsidRPr="00B042E1" w:rsidRDefault="00475D0A" w:rsidP="008F7BD8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00B042E1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  <w:t>Assay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EC4E85B" w14:textId="5D10808F" w:rsidR="00475D0A" w:rsidRPr="00B042E1" w:rsidRDefault="00475D0A" w:rsidP="008F7BD8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00B042E1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  <w:t xml:space="preserve">Experimental detail/ Target </w:t>
            </w:r>
            <w:r w:rsidR="00464FAA" w:rsidRPr="00B042E1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  <w:t>P</w:t>
            </w:r>
            <w:r w:rsidRPr="00B042E1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  <w:t>rotein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312A25B" w14:textId="77777777" w:rsidR="00475D0A" w:rsidRPr="00B042E1" w:rsidRDefault="00475D0A" w:rsidP="008F7BD8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00B042E1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  <w:t>Cell lines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CEB58D8" w14:textId="77777777" w:rsidR="00475D0A" w:rsidRPr="00B042E1" w:rsidRDefault="00475D0A" w:rsidP="008F7BD8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00B042E1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  <w:t>Group comparison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BBC43DE" w14:textId="77777777" w:rsidR="00475D0A" w:rsidRPr="00B042E1" w:rsidRDefault="00475D0A" w:rsidP="008F7BD8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00B042E1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  <w:t>Mean Diff.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084569F" w14:textId="77777777" w:rsidR="00475D0A" w:rsidRPr="00B042E1" w:rsidRDefault="00475D0A" w:rsidP="008F7BD8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00B042E1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  <w:t>95% CI of diff.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FFBC35E" w14:textId="77777777" w:rsidR="00475D0A" w:rsidRPr="00B042E1" w:rsidRDefault="00475D0A" w:rsidP="008F7BD8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00B042E1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  <w:t>P value</w:t>
            </w:r>
          </w:p>
        </w:tc>
      </w:tr>
      <w:tr w:rsidR="007E4843" w:rsidRPr="00B042E1" w14:paraId="5B20EC84" w14:textId="77777777" w:rsidTr="00590538">
        <w:trPr>
          <w:trHeight w:val="288"/>
        </w:trPr>
        <w:tc>
          <w:tcPr>
            <w:tcW w:w="112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527A4D" w14:textId="77777777" w:rsidR="007E4843" w:rsidRPr="00176685" w:rsidRDefault="007E4843" w:rsidP="007E4843">
            <w:pPr>
              <w:rPr>
                <w:rFonts w:ascii="Times New Roman" w:eastAsia="Times New Roman" w:hAnsi="Times New Roman"/>
                <w:color w:val="0070C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Figure 5B</w:t>
            </w:r>
          </w:p>
          <w:p w14:paraId="062AD150" w14:textId="77777777" w:rsidR="007E4843" w:rsidRPr="00176685" w:rsidRDefault="007E4843" w:rsidP="007E4843">
            <w:pPr>
              <w:rPr>
                <w:rFonts w:ascii="Times New Roman" w:eastAsia="Times New Roman" w:hAnsi="Times New Roman"/>
                <w:color w:val="0070C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  <w:p w14:paraId="33ACAEC6" w14:textId="77777777" w:rsidR="007E4843" w:rsidRPr="00176685" w:rsidRDefault="007E4843" w:rsidP="007E4843">
            <w:pPr>
              <w:rPr>
                <w:rFonts w:ascii="Times New Roman" w:eastAsia="Times New Roman" w:hAnsi="Times New Roman"/>
                <w:color w:val="0070C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  <w:p w14:paraId="02B9AB10" w14:textId="77777777" w:rsidR="007E4843" w:rsidRPr="00176685" w:rsidRDefault="007E4843" w:rsidP="007E4843">
            <w:pPr>
              <w:rPr>
                <w:rFonts w:ascii="Times New Roman" w:eastAsia="Times New Roman" w:hAnsi="Times New Roman"/>
                <w:color w:val="0070C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  <w:p w14:paraId="27E44314" w14:textId="77777777" w:rsidR="007E4843" w:rsidRPr="00176685" w:rsidRDefault="007E4843" w:rsidP="007E4843">
            <w:pPr>
              <w:rPr>
                <w:rFonts w:ascii="Times New Roman" w:eastAsia="Times New Roman" w:hAnsi="Times New Roman"/>
                <w:color w:val="0070C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  <w:p w14:paraId="7AEE2DEE" w14:textId="77777777" w:rsidR="007E4843" w:rsidRPr="00176685" w:rsidRDefault="007E4843" w:rsidP="007E4843">
            <w:pPr>
              <w:rPr>
                <w:rFonts w:ascii="Times New Roman" w:eastAsia="Times New Roman" w:hAnsi="Times New Roman"/>
                <w:color w:val="0070C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  <w:p w14:paraId="1E65083C" w14:textId="77777777" w:rsidR="007E4843" w:rsidRPr="00176685" w:rsidRDefault="007E4843" w:rsidP="007E4843">
            <w:pPr>
              <w:rPr>
                <w:rFonts w:ascii="Times New Roman" w:eastAsia="Times New Roman" w:hAnsi="Times New Roman"/>
                <w:color w:val="0070C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  <w:p w14:paraId="57C31B80" w14:textId="24F9BA8B" w:rsidR="007E4843" w:rsidRPr="00176685" w:rsidRDefault="007E4843" w:rsidP="007E4843">
            <w:pPr>
              <w:rPr>
                <w:rFonts w:ascii="Times New Roman" w:eastAsia="Times New Roman" w:hAnsi="Times New Roman"/>
                <w:color w:val="0070C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9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D2819A2" w14:textId="77777777" w:rsidR="007E4843" w:rsidRPr="00176685" w:rsidRDefault="007E4843" w:rsidP="007E4843">
            <w:pPr>
              <w:rPr>
                <w:rFonts w:ascii="Times New Roman" w:eastAsia="Times New Roman" w:hAnsi="Times New Roman"/>
                <w:color w:val="0070C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Western Blot</w:t>
            </w:r>
          </w:p>
          <w:p w14:paraId="566C0DC1" w14:textId="77777777" w:rsidR="007E4843" w:rsidRPr="00176685" w:rsidRDefault="007E4843" w:rsidP="007E4843">
            <w:pPr>
              <w:rPr>
                <w:rFonts w:ascii="Times New Roman" w:eastAsia="Times New Roman" w:hAnsi="Times New Roman"/>
                <w:color w:val="0070C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  <w:p w14:paraId="0A587DE8" w14:textId="77777777" w:rsidR="007E4843" w:rsidRPr="00176685" w:rsidRDefault="007E4843" w:rsidP="007E4843">
            <w:pPr>
              <w:rPr>
                <w:rFonts w:ascii="Times New Roman" w:eastAsia="Times New Roman" w:hAnsi="Times New Roman"/>
                <w:color w:val="0070C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  <w:p w14:paraId="7FE2EA1F" w14:textId="77777777" w:rsidR="007E4843" w:rsidRPr="00176685" w:rsidRDefault="007E4843" w:rsidP="007E4843">
            <w:pPr>
              <w:rPr>
                <w:rFonts w:ascii="Times New Roman" w:eastAsia="Times New Roman" w:hAnsi="Times New Roman"/>
                <w:color w:val="0070C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  <w:p w14:paraId="3F3C93FC" w14:textId="77777777" w:rsidR="007E4843" w:rsidRPr="00176685" w:rsidRDefault="007E4843" w:rsidP="007E4843">
            <w:pPr>
              <w:rPr>
                <w:rFonts w:ascii="Times New Roman" w:eastAsia="Times New Roman" w:hAnsi="Times New Roman"/>
                <w:color w:val="0070C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  <w:p w14:paraId="1205F39B" w14:textId="77777777" w:rsidR="007E4843" w:rsidRPr="00176685" w:rsidRDefault="007E4843" w:rsidP="007E4843">
            <w:pPr>
              <w:rPr>
                <w:rFonts w:ascii="Times New Roman" w:eastAsia="Times New Roman" w:hAnsi="Times New Roman"/>
                <w:color w:val="0070C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  <w:p w14:paraId="095F389C" w14:textId="77777777" w:rsidR="007E4843" w:rsidRPr="00176685" w:rsidRDefault="007E4843" w:rsidP="007E4843">
            <w:pPr>
              <w:rPr>
                <w:rFonts w:ascii="Times New Roman" w:eastAsia="Times New Roman" w:hAnsi="Times New Roman"/>
                <w:color w:val="0070C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  <w:p w14:paraId="7302E8B8" w14:textId="250B6E19" w:rsidR="007E4843" w:rsidRPr="00176685" w:rsidRDefault="007E4843" w:rsidP="007E4843">
            <w:pPr>
              <w:rPr>
                <w:rFonts w:ascii="Times New Roman" w:eastAsia="Times New Roman" w:hAnsi="Times New Roman"/>
                <w:color w:val="0070C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268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4A2021D" w14:textId="77777777" w:rsidR="007E4843" w:rsidRPr="00176685" w:rsidRDefault="007E4843" w:rsidP="007E4843">
            <w:pPr>
              <w:rPr>
                <w:rFonts w:ascii="Times New Roman" w:eastAsia="Times New Roman" w:hAnsi="Times New Roman"/>
                <w:color w:val="0070C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Wnt5a/b</w:t>
            </w:r>
          </w:p>
          <w:p w14:paraId="2637D081" w14:textId="77777777" w:rsidR="007E4843" w:rsidRPr="00176685" w:rsidRDefault="007E4843" w:rsidP="007E4843">
            <w:pPr>
              <w:rPr>
                <w:rFonts w:ascii="Times New Roman" w:eastAsia="Times New Roman" w:hAnsi="Times New Roman"/>
                <w:color w:val="0070C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  <w:p w14:paraId="4646A0A8" w14:textId="77777777" w:rsidR="007E4843" w:rsidRPr="00176685" w:rsidRDefault="007E4843" w:rsidP="007E4843">
            <w:pPr>
              <w:rPr>
                <w:rFonts w:ascii="Times New Roman" w:eastAsia="Times New Roman" w:hAnsi="Times New Roman"/>
                <w:color w:val="0070C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  <w:p w14:paraId="1E8E24ED" w14:textId="77777777" w:rsidR="007E4843" w:rsidRPr="00176685" w:rsidRDefault="007E4843" w:rsidP="007E4843">
            <w:pPr>
              <w:rPr>
                <w:rFonts w:ascii="Times New Roman" w:eastAsia="Times New Roman" w:hAnsi="Times New Roman"/>
                <w:color w:val="0070C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  <w:p w14:paraId="4E2B4E0C" w14:textId="77777777" w:rsidR="007E4843" w:rsidRPr="00176685" w:rsidRDefault="007E4843" w:rsidP="007E4843">
            <w:pPr>
              <w:rPr>
                <w:rFonts w:ascii="Times New Roman" w:eastAsia="Times New Roman" w:hAnsi="Times New Roman"/>
                <w:color w:val="0070C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  <w:p w14:paraId="6E5DF3CE" w14:textId="77777777" w:rsidR="007E4843" w:rsidRPr="00176685" w:rsidRDefault="007E4843" w:rsidP="007E4843">
            <w:pPr>
              <w:rPr>
                <w:rFonts w:ascii="Times New Roman" w:eastAsia="Times New Roman" w:hAnsi="Times New Roman"/>
                <w:color w:val="0070C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  <w:p w14:paraId="255F10B0" w14:textId="77777777" w:rsidR="007E4843" w:rsidRPr="00176685" w:rsidRDefault="007E4843" w:rsidP="007E4843">
            <w:pPr>
              <w:rPr>
                <w:rFonts w:ascii="Times New Roman" w:eastAsia="Times New Roman" w:hAnsi="Times New Roman"/>
                <w:color w:val="0070C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  <w:p w14:paraId="51A6D846" w14:textId="4B0FE450" w:rsidR="007E4843" w:rsidRPr="00176685" w:rsidRDefault="007E4843" w:rsidP="007E4843">
            <w:pPr>
              <w:rPr>
                <w:rFonts w:ascii="Times New Roman" w:eastAsia="Times New Roman" w:hAnsi="Times New Roman"/>
                <w:color w:val="0070C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E1F3612" w14:textId="77777777" w:rsidR="007E4843" w:rsidRPr="00176685" w:rsidRDefault="007E4843" w:rsidP="007E4843">
            <w:pPr>
              <w:rPr>
                <w:rFonts w:ascii="Times New Roman" w:eastAsia="Times New Roman" w:hAnsi="Times New Roman"/>
                <w:color w:val="0070C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MCF-7/LCC2</w:t>
            </w:r>
          </w:p>
          <w:p w14:paraId="7E6A2415" w14:textId="77777777" w:rsidR="007E4843" w:rsidRPr="00176685" w:rsidRDefault="007E4843" w:rsidP="007E4843">
            <w:pPr>
              <w:rPr>
                <w:rFonts w:ascii="Times New Roman" w:eastAsia="Times New Roman" w:hAnsi="Times New Roman"/>
                <w:color w:val="0070C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  <w:p w14:paraId="48F727C6" w14:textId="77777777" w:rsidR="007E4843" w:rsidRPr="00176685" w:rsidRDefault="007E4843" w:rsidP="007E4843">
            <w:pPr>
              <w:rPr>
                <w:rFonts w:ascii="Times New Roman" w:eastAsia="Times New Roman" w:hAnsi="Times New Roman"/>
                <w:color w:val="0070C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  <w:p w14:paraId="08C3D1F8" w14:textId="4CBDB15E" w:rsidR="007E4843" w:rsidRPr="00176685" w:rsidRDefault="007E4843" w:rsidP="007E4843">
            <w:pPr>
              <w:rPr>
                <w:rFonts w:ascii="Times New Roman" w:eastAsia="Times New Roman" w:hAnsi="Times New Roman"/>
                <w:color w:val="0070C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AD715" w14:textId="108609E4" w:rsidR="007E4843" w:rsidRPr="00176685" w:rsidRDefault="007E4843" w:rsidP="00153E61">
            <w:pPr>
              <w:rPr>
                <w:rFonts w:ascii="Times New Roman" w:eastAsia="Times New Roman" w:hAnsi="Times New Roman"/>
                <w:color w:val="0070C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IVM 0 µM vs. IVM 3 µ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A1F1D" w14:textId="16036CDB" w:rsidR="007E4843" w:rsidRPr="00176685" w:rsidRDefault="007E4843" w:rsidP="00153E61">
            <w:pPr>
              <w:jc w:val="right"/>
              <w:rPr>
                <w:rFonts w:ascii="Times New Roman" w:eastAsia="Times New Roman" w:hAnsi="Times New Roman"/>
                <w:color w:val="0070C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0.020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87740" w14:textId="1F205AB0" w:rsidR="007E4843" w:rsidRPr="00176685" w:rsidRDefault="007E4843" w:rsidP="00153E61">
            <w:pPr>
              <w:jc w:val="center"/>
              <w:rPr>
                <w:rFonts w:ascii="Times New Roman" w:eastAsia="Times New Roman" w:hAnsi="Times New Roman"/>
                <w:color w:val="0070C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-0.7655 to 0.805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39251" w14:textId="4030FBA3" w:rsidR="007E4843" w:rsidRPr="00176685" w:rsidRDefault="007E4843" w:rsidP="00153E61">
            <w:pPr>
              <w:jc w:val="center"/>
              <w:rPr>
                <w:rFonts w:ascii="Times New Roman" w:eastAsia="Times New Roman" w:hAnsi="Times New Roman"/>
                <w:color w:val="0070C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0.9470</w:t>
            </w:r>
          </w:p>
        </w:tc>
      </w:tr>
      <w:tr w:rsidR="007E4843" w:rsidRPr="00B042E1" w14:paraId="2747A8CD" w14:textId="77777777" w:rsidTr="00590538">
        <w:trPr>
          <w:trHeight w:val="288"/>
        </w:trPr>
        <w:tc>
          <w:tcPr>
            <w:tcW w:w="11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1E5B8D" w14:textId="1E8E7CB2" w:rsidR="007E4843" w:rsidRPr="00176685" w:rsidRDefault="007E4843" w:rsidP="007E4843">
            <w:pPr>
              <w:rPr>
                <w:rFonts w:ascii="Times New Roman" w:eastAsia="Times New Roman" w:hAnsi="Times New Roman"/>
                <w:color w:val="0070C0"/>
                <w:sz w:val="22"/>
                <w:szCs w:val="22"/>
              </w:rPr>
            </w:pPr>
          </w:p>
        </w:tc>
        <w:tc>
          <w:tcPr>
            <w:tcW w:w="156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CAAE14D" w14:textId="5F1A4078" w:rsidR="007E4843" w:rsidRPr="00176685" w:rsidRDefault="007E4843" w:rsidP="007E4843">
            <w:pPr>
              <w:rPr>
                <w:rFonts w:ascii="Times New Roman" w:eastAsia="Times New Roman" w:hAnsi="Times New Roman"/>
                <w:color w:val="0070C0"/>
                <w:sz w:val="22"/>
                <w:szCs w:val="22"/>
              </w:rPr>
            </w:pPr>
          </w:p>
        </w:tc>
        <w:tc>
          <w:tcPr>
            <w:tcW w:w="2268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2921FD7" w14:textId="73C9828B" w:rsidR="007E4843" w:rsidRPr="00176685" w:rsidRDefault="007E4843" w:rsidP="007E4843">
            <w:pPr>
              <w:rPr>
                <w:rFonts w:ascii="Times New Roman" w:eastAsia="Times New Roman" w:hAnsi="Times New Roman"/>
                <w:color w:val="0070C0"/>
                <w:sz w:val="22"/>
                <w:szCs w:val="22"/>
              </w:rPr>
            </w:pPr>
          </w:p>
        </w:tc>
        <w:tc>
          <w:tcPr>
            <w:tcW w:w="155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ADC3EEB" w14:textId="3A24BACE" w:rsidR="007E4843" w:rsidRPr="00176685" w:rsidRDefault="007E4843" w:rsidP="007E4843">
            <w:pPr>
              <w:rPr>
                <w:rFonts w:ascii="Times New Roman" w:eastAsia="Times New Roman" w:hAnsi="Times New Roman"/>
                <w:color w:val="0070C0"/>
                <w:sz w:val="22"/>
                <w:szCs w:val="22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67F9D" w14:textId="441AD243" w:rsidR="007E4843" w:rsidRPr="00176685" w:rsidRDefault="007E4843" w:rsidP="00153E61">
            <w:pPr>
              <w:rPr>
                <w:rFonts w:ascii="Times New Roman" w:eastAsia="Times New Roman" w:hAnsi="Times New Roman"/>
                <w:color w:val="0070C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IVM 0 µM vs. IVM 6 µ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A6408" w14:textId="4E29F74D" w:rsidR="007E4843" w:rsidRPr="00176685" w:rsidRDefault="007E4843" w:rsidP="00153E61">
            <w:pPr>
              <w:jc w:val="right"/>
              <w:rPr>
                <w:rFonts w:ascii="Times New Roman" w:eastAsia="Times New Roman" w:hAnsi="Times New Roman"/>
                <w:color w:val="0070C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-0.410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C5103" w14:textId="37C8238D" w:rsidR="007E4843" w:rsidRPr="00176685" w:rsidRDefault="007E4843" w:rsidP="00153E61">
            <w:pPr>
              <w:jc w:val="center"/>
              <w:rPr>
                <w:rFonts w:ascii="Times New Roman" w:eastAsia="Times New Roman" w:hAnsi="Times New Roman"/>
                <w:color w:val="0070C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-0.9632 to 0.143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CAC38" w14:textId="2ABE1758" w:rsidR="007E4843" w:rsidRPr="00176685" w:rsidRDefault="007E4843" w:rsidP="00153E61">
            <w:pPr>
              <w:jc w:val="center"/>
              <w:rPr>
                <w:rFonts w:ascii="Times New Roman" w:eastAsia="Times New Roman" w:hAnsi="Times New Roman"/>
                <w:color w:val="0070C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0.1087</w:t>
            </w:r>
          </w:p>
        </w:tc>
      </w:tr>
      <w:tr w:rsidR="007E4843" w:rsidRPr="00B042E1" w14:paraId="14DCFA7C" w14:textId="77777777" w:rsidTr="00590538">
        <w:trPr>
          <w:trHeight w:val="288"/>
        </w:trPr>
        <w:tc>
          <w:tcPr>
            <w:tcW w:w="11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238CC1" w14:textId="5665AB50" w:rsidR="007E4843" w:rsidRPr="00176685" w:rsidRDefault="007E4843" w:rsidP="007E4843">
            <w:pPr>
              <w:rPr>
                <w:rFonts w:ascii="Times New Roman" w:eastAsia="Times New Roman" w:hAnsi="Times New Roman"/>
                <w:color w:val="0070C0"/>
                <w:sz w:val="22"/>
                <w:szCs w:val="22"/>
              </w:rPr>
            </w:pPr>
          </w:p>
        </w:tc>
        <w:tc>
          <w:tcPr>
            <w:tcW w:w="156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5DB7825" w14:textId="39965167" w:rsidR="007E4843" w:rsidRPr="00176685" w:rsidRDefault="007E4843" w:rsidP="007E4843">
            <w:pPr>
              <w:rPr>
                <w:rFonts w:ascii="Times New Roman" w:eastAsia="Times New Roman" w:hAnsi="Times New Roman"/>
                <w:color w:val="0070C0"/>
                <w:sz w:val="22"/>
                <w:szCs w:val="22"/>
              </w:rPr>
            </w:pPr>
          </w:p>
        </w:tc>
        <w:tc>
          <w:tcPr>
            <w:tcW w:w="2268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F9CE77A" w14:textId="630FC114" w:rsidR="007E4843" w:rsidRPr="00176685" w:rsidRDefault="007E4843" w:rsidP="007E4843">
            <w:pPr>
              <w:rPr>
                <w:rFonts w:ascii="Times New Roman" w:eastAsia="Times New Roman" w:hAnsi="Times New Roman"/>
                <w:color w:val="0070C0"/>
                <w:sz w:val="22"/>
                <w:szCs w:val="22"/>
              </w:rPr>
            </w:pPr>
          </w:p>
        </w:tc>
        <w:tc>
          <w:tcPr>
            <w:tcW w:w="155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1692174" w14:textId="15944B4B" w:rsidR="007E4843" w:rsidRPr="00176685" w:rsidRDefault="007E4843" w:rsidP="007E4843">
            <w:pPr>
              <w:rPr>
                <w:rFonts w:ascii="Times New Roman" w:eastAsia="Times New Roman" w:hAnsi="Times New Roman"/>
                <w:color w:val="0070C0"/>
                <w:sz w:val="22"/>
                <w:szCs w:val="22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55082" w14:textId="5FADD10B" w:rsidR="007E4843" w:rsidRPr="00176685" w:rsidRDefault="007E4843" w:rsidP="00153E61">
            <w:pPr>
              <w:rPr>
                <w:rFonts w:ascii="Times New Roman" w:eastAsia="Times New Roman" w:hAnsi="Times New Roman"/>
                <w:color w:val="0070C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IVM 0 µM vs. IVM 9 µ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E5E40" w14:textId="7ACB9FFC" w:rsidR="007E4843" w:rsidRPr="00176685" w:rsidRDefault="007E4843" w:rsidP="00153E61">
            <w:pPr>
              <w:jc w:val="right"/>
              <w:rPr>
                <w:rFonts w:ascii="Times New Roman" w:eastAsia="Times New Roman" w:hAnsi="Times New Roman"/>
                <w:color w:val="0070C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-0.6067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27A9E" w14:textId="6425AD0D" w:rsidR="007E4843" w:rsidRPr="00176685" w:rsidRDefault="007E4843" w:rsidP="00153E61">
            <w:pPr>
              <w:jc w:val="center"/>
              <w:rPr>
                <w:rFonts w:ascii="Times New Roman" w:eastAsia="Times New Roman" w:hAnsi="Times New Roman"/>
                <w:color w:val="0070C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-0.8195 to -0.393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6D02C" w14:textId="28FB4142" w:rsidR="007E4843" w:rsidRPr="00176685" w:rsidRDefault="007E4843" w:rsidP="00153E61">
            <w:pPr>
              <w:jc w:val="center"/>
              <w:rPr>
                <w:rFonts w:ascii="Times New Roman" w:eastAsia="Times New Roman" w:hAnsi="Times New Roman"/>
                <w:color w:val="0070C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0.0014</w:t>
            </w:r>
          </w:p>
        </w:tc>
      </w:tr>
      <w:tr w:rsidR="007E4843" w:rsidRPr="00B042E1" w14:paraId="4C1DC2C4" w14:textId="77777777" w:rsidTr="00590538">
        <w:trPr>
          <w:trHeight w:val="288"/>
        </w:trPr>
        <w:tc>
          <w:tcPr>
            <w:tcW w:w="11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8219FF" w14:textId="048969FD" w:rsidR="007E4843" w:rsidRPr="00176685" w:rsidRDefault="007E4843" w:rsidP="007E4843">
            <w:pPr>
              <w:rPr>
                <w:rFonts w:ascii="Times New Roman" w:eastAsia="Times New Roman" w:hAnsi="Times New Roman"/>
                <w:color w:val="0070C0"/>
                <w:sz w:val="22"/>
                <w:szCs w:val="22"/>
              </w:rPr>
            </w:pPr>
          </w:p>
        </w:tc>
        <w:tc>
          <w:tcPr>
            <w:tcW w:w="156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62C3942" w14:textId="5AF35A2F" w:rsidR="007E4843" w:rsidRPr="00176685" w:rsidRDefault="007E4843" w:rsidP="007E4843">
            <w:pPr>
              <w:rPr>
                <w:rFonts w:ascii="Times New Roman" w:eastAsia="Times New Roman" w:hAnsi="Times New Roman"/>
                <w:color w:val="0070C0"/>
                <w:sz w:val="22"/>
                <w:szCs w:val="22"/>
              </w:rPr>
            </w:pPr>
          </w:p>
        </w:tc>
        <w:tc>
          <w:tcPr>
            <w:tcW w:w="2268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99D68EE" w14:textId="6AAE8806" w:rsidR="007E4843" w:rsidRPr="00176685" w:rsidRDefault="007E4843" w:rsidP="007E4843">
            <w:pPr>
              <w:rPr>
                <w:rFonts w:ascii="Times New Roman" w:eastAsia="Times New Roman" w:hAnsi="Times New Roman"/>
                <w:color w:val="0070C0"/>
                <w:sz w:val="22"/>
                <w:szCs w:val="22"/>
              </w:rPr>
            </w:pPr>
          </w:p>
        </w:tc>
        <w:tc>
          <w:tcPr>
            <w:tcW w:w="155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CF1EAA" w14:textId="580E7BE7" w:rsidR="007E4843" w:rsidRPr="00176685" w:rsidRDefault="007E4843" w:rsidP="007E4843">
            <w:pPr>
              <w:rPr>
                <w:rFonts w:ascii="Times New Roman" w:eastAsia="Times New Roman" w:hAnsi="Times New Roman"/>
                <w:color w:val="0070C0"/>
                <w:sz w:val="22"/>
                <w:szCs w:val="22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86668" w14:textId="2707DED3" w:rsidR="007E4843" w:rsidRPr="00176685" w:rsidRDefault="007E4843" w:rsidP="00153E61">
            <w:pPr>
              <w:rPr>
                <w:rFonts w:ascii="Times New Roman" w:eastAsia="Times New Roman" w:hAnsi="Times New Roman"/>
                <w:color w:val="0070C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IVM 0 µM vs. PAL 25 µ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D66FE" w14:textId="262587BF" w:rsidR="007E4843" w:rsidRPr="00176685" w:rsidRDefault="007E4843" w:rsidP="00153E61">
            <w:pPr>
              <w:jc w:val="right"/>
              <w:rPr>
                <w:rFonts w:ascii="Times New Roman" w:eastAsia="Times New Roman" w:hAnsi="Times New Roman"/>
                <w:color w:val="0070C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-0.3067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4F57E" w14:textId="7F0E1B78" w:rsidR="007E4843" w:rsidRPr="00176685" w:rsidRDefault="007E4843" w:rsidP="00153E61">
            <w:pPr>
              <w:jc w:val="center"/>
              <w:rPr>
                <w:rFonts w:ascii="Times New Roman" w:eastAsia="Times New Roman" w:hAnsi="Times New Roman"/>
                <w:color w:val="0070C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-0.7405 to 0.127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ABDBD" w14:textId="5CCB2739" w:rsidR="007E4843" w:rsidRPr="00176685" w:rsidRDefault="007E4843" w:rsidP="00153E61">
            <w:pPr>
              <w:jc w:val="center"/>
              <w:rPr>
                <w:rFonts w:ascii="Times New Roman" w:eastAsia="Times New Roman" w:hAnsi="Times New Roman"/>
                <w:color w:val="0070C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0.1212</w:t>
            </w:r>
          </w:p>
        </w:tc>
      </w:tr>
      <w:tr w:rsidR="007E4843" w:rsidRPr="00B042E1" w14:paraId="574DE552" w14:textId="77777777" w:rsidTr="00E174F7">
        <w:trPr>
          <w:trHeight w:val="288"/>
        </w:trPr>
        <w:tc>
          <w:tcPr>
            <w:tcW w:w="11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C5C181" w14:textId="6B8AFD12" w:rsidR="007E4843" w:rsidRPr="00176685" w:rsidRDefault="007E4843" w:rsidP="007E4843">
            <w:pPr>
              <w:rPr>
                <w:rFonts w:ascii="Times New Roman" w:eastAsia="Times New Roman" w:hAnsi="Times New Roman"/>
                <w:color w:val="0070C0"/>
                <w:sz w:val="22"/>
                <w:szCs w:val="22"/>
              </w:rPr>
            </w:pPr>
          </w:p>
        </w:tc>
        <w:tc>
          <w:tcPr>
            <w:tcW w:w="156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99D45B5" w14:textId="4B021B19" w:rsidR="007E4843" w:rsidRPr="00176685" w:rsidRDefault="007E4843" w:rsidP="007E4843">
            <w:pPr>
              <w:rPr>
                <w:rFonts w:ascii="Times New Roman" w:eastAsia="Times New Roman" w:hAnsi="Times New Roman"/>
                <w:color w:val="0070C0"/>
                <w:sz w:val="22"/>
                <w:szCs w:val="22"/>
              </w:rPr>
            </w:pPr>
          </w:p>
        </w:tc>
        <w:tc>
          <w:tcPr>
            <w:tcW w:w="2268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1881468" w14:textId="3C52F3C8" w:rsidR="007E4843" w:rsidRPr="00176685" w:rsidRDefault="007E4843" w:rsidP="007E4843">
            <w:pPr>
              <w:rPr>
                <w:rFonts w:ascii="Times New Roman" w:eastAsia="Times New Roman" w:hAnsi="Times New Roman"/>
                <w:color w:val="0070C0"/>
                <w:sz w:val="22"/>
                <w:szCs w:val="22"/>
              </w:rPr>
            </w:pPr>
          </w:p>
        </w:tc>
        <w:tc>
          <w:tcPr>
            <w:tcW w:w="1559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D9223D3" w14:textId="77777777" w:rsidR="007E4843" w:rsidRPr="00176685" w:rsidRDefault="007E4843" w:rsidP="007E4843">
            <w:pPr>
              <w:rPr>
                <w:rFonts w:ascii="Times New Roman" w:eastAsia="Times New Roman" w:hAnsi="Times New Roman"/>
                <w:color w:val="0070C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MCF-7/LCC9</w:t>
            </w:r>
          </w:p>
          <w:p w14:paraId="6A756297" w14:textId="77777777" w:rsidR="007E4843" w:rsidRPr="00176685" w:rsidRDefault="007E4843" w:rsidP="007E4843">
            <w:pPr>
              <w:rPr>
                <w:rFonts w:ascii="Times New Roman" w:eastAsia="Times New Roman" w:hAnsi="Times New Roman"/>
                <w:color w:val="0070C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  <w:p w14:paraId="34542E52" w14:textId="77777777" w:rsidR="007E4843" w:rsidRPr="00176685" w:rsidRDefault="007E4843" w:rsidP="007E4843">
            <w:pPr>
              <w:rPr>
                <w:rFonts w:ascii="Times New Roman" w:eastAsia="Times New Roman" w:hAnsi="Times New Roman"/>
                <w:color w:val="0070C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  <w:p w14:paraId="3C83C9F3" w14:textId="1C81D61C" w:rsidR="007E4843" w:rsidRPr="00176685" w:rsidRDefault="007E4843" w:rsidP="007E4843">
            <w:pPr>
              <w:rPr>
                <w:rFonts w:ascii="Times New Roman" w:eastAsia="Times New Roman" w:hAnsi="Times New Roman"/>
                <w:color w:val="0070C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745E5" w14:textId="170CD8A7" w:rsidR="007E4843" w:rsidRPr="00176685" w:rsidRDefault="007E4843" w:rsidP="00153E61">
            <w:pPr>
              <w:rPr>
                <w:rFonts w:ascii="Times New Roman" w:eastAsia="Times New Roman" w:hAnsi="Times New Roman"/>
                <w:color w:val="0070C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IVM 0 µM vs. IVM 3 µ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13B22" w14:textId="50D625BF" w:rsidR="007E4843" w:rsidRPr="00176685" w:rsidRDefault="007E4843" w:rsidP="00153E61">
            <w:pPr>
              <w:jc w:val="right"/>
              <w:rPr>
                <w:rFonts w:ascii="Times New Roman" w:eastAsia="Times New Roman" w:hAnsi="Times New Roman"/>
                <w:color w:val="0070C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0.1533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65221" w14:textId="4F22F2A3" w:rsidR="007E4843" w:rsidRPr="00176685" w:rsidRDefault="007E4843" w:rsidP="00153E61">
            <w:pPr>
              <w:jc w:val="center"/>
              <w:rPr>
                <w:rFonts w:ascii="Times New Roman" w:eastAsia="Times New Roman" w:hAnsi="Times New Roman"/>
                <w:color w:val="0070C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-0.0736 to 0.38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9A077" w14:textId="7CF2FB1E" w:rsidR="007E4843" w:rsidRPr="00176685" w:rsidRDefault="007E4843" w:rsidP="00153E61">
            <w:pPr>
              <w:jc w:val="center"/>
              <w:rPr>
                <w:rFonts w:ascii="Times New Roman" w:eastAsia="Times New Roman" w:hAnsi="Times New Roman"/>
                <w:color w:val="0070C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0.1338</w:t>
            </w:r>
          </w:p>
        </w:tc>
      </w:tr>
      <w:tr w:rsidR="007E4843" w:rsidRPr="00B042E1" w14:paraId="708DD7E0" w14:textId="77777777" w:rsidTr="00E174F7">
        <w:trPr>
          <w:trHeight w:val="288"/>
        </w:trPr>
        <w:tc>
          <w:tcPr>
            <w:tcW w:w="11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6370CD" w14:textId="09E1F97E" w:rsidR="007E4843" w:rsidRPr="00176685" w:rsidRDefault="007E4843" w:rsidP="007E4843">
            <w:pPr>
              <w:rPr>
                <w:rFonts w:ascii="Times New Roman" w:eastAsia="Times New Roman" w:hAnsi="Times New Roman"/>
                <w:color w:val="0070C0"/>
                <w:sz w:val="22"/>
                <w:szCs w:val="22"/>
              </w:rPr>
            </w:pPr>
          </w:p>
        </w:tc>
        <w:tc>
          <w:tcPr>
            <w:tcW w:w="156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BEB4589" w14:textId="71ECA465" w:rsidR="007E4843" w:rsidRPr="00176685" w:rsidRDefault="007E4843" w:rsidP="007E4843">
            <w:pPr>
              <w:rPr>
                <w:rFonts w:ascii="Times New Roman" w:eastAsia="Times New Roman" w:hAnsi="Times New Roman"/>
                <w:color w:val="0070C0"/>
                <w:sz w:val="22"/>
                <w:szCs w:val="22"/>
              </w:rPr>
            </w:pPr>
          </w:p>
        </w:tc>
        <w:tc>
          <w:tcPr>
            <w:tcW w:w="2268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BD7632D" w14:textId="0AE79DC6" w:rsidR="007E4843" w:rsidRPr="00176685" w:rsidRDefault="007E4843" w:rsidP="007E4843">
            <w:pPr>
              <w:rPr>
                <w:rFonts w:ascii="Times New Roman" w:eastAsia="Times New Roman" w:hAnsi="Times New Roman"/>
                <w:color w:val="0070C0"/>
                <w:sz w:val="22"/>
                <w:szCs w:val="22"/>
              </w:rPr>
            </w:pPr>
          </w:p>
        </w:tc>
        <w:tc>
          <w:tcPr>
            <w:tcW w:w="155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10476FD" w14:textId="3B81CC94" w:rsidR="007E4843" w:rsidRPr="00176685" w:rsidRDefault="007E4843" w:rsidP="007E4843">
            <w:pPr>
              <w:rPr>
                <w:rFonts w:ascii="Times New Roman" w:eastAsia="Times New Roman" w:hAnsi="Times New Roman"/>
                <w:color w:val="0070C0"/>
                <w:sz w:val="22"/>
                <w:szCs w:val="22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57FE2" w14:textId="342E47DE" w:rsidR="007E4843" w:rsidRPr="00176685" w:rsidRDefault="007E4843" w:rsidP="00153E61">
            <w:pPr>
              <w:rPr>
                <w:rFonts w:ascii="Times New Roman" w:eastAsia="Times New Roman" w:hAnsi="Times New Roman"/>
                <w:color w:val="0070C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IVM 0 µM vs. IVM 6 µ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7CEE1" w14:textId="6EF2B3A2" w:rsidR="007E4843" w:rsidRPr="00176685" w:rsidRDefault="007E4843" w:rsidP="00153E61">
            <w:pPr>
              <w:jc w:val="right"/>
              <w:rPr>
                <w:rFonts w:ascii="Times New Roman" w:eastAsia="Times New Roman" w:hAnsi="Times New Roman"/>
                <w:color w:val="0070C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-0.2733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8618D" w14:textId="53B7706C" w:rsidR="007E4843" w:rsidRPr="00176685" w:rsidRDefault="007E4843" w:rsidP="00153E61">
            <w:pPr>
              <w:jc w:val="center"/>
              <w:rPr>
                <w:rFonts w:ascii="Times New Roman" w:eastAsia="Times New Roman" w:hAnsi="Times New Roman"/>
                <w:color w:val="0070C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-0.9214 to 0.374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304D9" w14:textId="00B3B105" w:rsidR="007E4843" w:rsidRPr="00176685" w:rsidRDefault="007E4843" w:rsidP="00153E61">
            <w:pPr>
              <w:jc w:val="center"/>
              <w:rPr>
                <w:rFonts w:ascii="Times New Roman" w:eastAsia="Times New Roman" w:hAnsi="Times New Roman"/>
                <w:color w:val="0070C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0.3066</w:t>
            </w:r>
          </w:p>
        </w:tc>
      </w:tr>
      <w:tr w:rsidR="007E4843" w:rsidRPr="00B042E1" w14:paraId="1E9F5B53" w14:textId="77777777" w:rsidTr="00E174F7">
        <w:trPr>
          <w:trHeight w:val="288"/>
        </w:trPr>
        <w:tc>
          <w:tcPr>
            <w:tcW w:w="11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9FA949" w14:textId="2BA7EB5C" w:rsidR="007E4843" w:rsidRPr="00176685" w:rsidRDefault="007E4843" w:rsidP="007E4843">
            <w:pPr>
              <w:rPr>
                <w:rFonts w:ascii="Times New Roman" w:eastAsia="Times New Roman" w:hAnsi="Times New Roman"/>
                <w:color w:val="0070C0"/>
                <w:sz w:val="22"/>
                <w:szCs w:val="22"/>
              </w:rPr>
            </w:pPr>
          </w:p>
        </w:tc>
        <w:tc>
          <w:tcPr>
            <w:tcW w:w="156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42E0133" w14:textId="6B5D0D27" w:rsidR="007E4843" w:rsidRPr="00176685" w:rsidRDefault="007E4843" w:rsidP="007E4843">
            <w:pPr>
              <w:rPr>
                <w:rFonts w:ascii="Times New Roman" w:eastAsia="Times New Roman" w:hAnsi="Times New Roman"/>
                <w:color w:val="0070C0"/>
                <w:sz w:val="22"/>
                <w:szCs w:val="22"/>
              </w:rPr>
            </w:pPr>
          </w:p>
        </w:tc>
        <w:tc>
          <w:tcPr>
            <w:tcW w:w="2268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3F0FDC2" w14:textId="5F4EDC01" w:rsidR="007E4843" w:rsidRPr="00176685" w:rsidRDefault="007E4843" w:rsidP="007E4843">
            <w:pPr>
              <w:rPr>
                <w:rFonts w:ascii="Times New Roman" w:eastAsia="Times New Roman" w:hAnsi="Times New Roman"/>
                <w:color w:val="0070C0"/>
                <w:sz w:val="22"/>
                <w:szCs w:val="22"/>
              </w:rPr>
            </w:pPr>
          </w:p>
        </w:tc>
        <w:tc>
          <w:tcPr>
            <w:tcW w:w="155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F43DB75" w14:textId="460C5DB0" w:rsidR="007E4843" w:rsidRPr="00176685" w:rsidRDefault="007E4843" w:rsidP="007E4843">
            <w:pPr>
              <w:rPr>
                <w:rFonts w:ascii="Times New Roman" w:eastAsia="Times New Roman" w:hAnsi="Times New Roman"/>
                <w:color w:val="0070C0"/>
                <w:sz w:val="22"/>
                <w:szCs w:val="22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70B7E" w14:textId="0D0A5F35" w:rsidR="007E4843" w:rsidRPr="00176685" w:rsidRDefault="007E4843" w:rsidP="00153E61">
            <w:pPr>
              <w:rPr>
                <w:rFonts w:ascii="Times New Roman" w:eastAsia="Times New Roman" w:hAnsi="Times New Roman"/>
                <w:color w:val="0070C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IVM 0 µM vs. IVM 9 µ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0C181" w14:textId="4914196C" w:rsidR="007E4843" w:rsidRPr="00176685" w:rsidRDefault="007E4843" w:rsidP="00153E61">
            <w:pPr>
              <w:jc w:val="right"/>
              <w:rPr>
                <w:rFonts w:ascii="Times New Roman" w:eastAsia="Times New Roman" w:hAnsi="Times New Roman"/>
                <w:color w:val="0070C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-0.370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C5ECF" w14:textId="244258A7" w:rsidR="007E4843" w:rsidRPr="00176685" w:rsidRDefault="007E4843" w:rsidP="00153E61">
            <w:pPr>
              <w:jc w:val="center"/>
              <w:rPr>
                <w:rFonts w:ascii="Times New Roman" w:eastAsia="Times New Roman" w:hAnsi="Times New Roman"/>
                <w:color w:val="0070C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-0.6894 to -0.050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E0916" w14:textId="2D1B9F7C" w:rsidR="007E4843" w:rsidRPr="00176685" w:rsidRDefault="007E4843" w:rsidP="00153E61">
            <w:pPr>
              <w:jc w:val="center"/>
              <w:rPr>
                <w:rFonts w:ascii="Times New Roman" w:eastAsia="Times New Roman" w:hAnsi="Times New Roman"/>
                <w:color w:val="0070C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0.0324</w:t>
            </w:r>
          </w:p>
        </w:tc>
      </w:tr>
      <w:tr w:rsidR="007E4843" w:rsidRPr="00B042E1" w14:paraId="4B1D740D" w14:textId="77777777" w:rsidTr="00E174F7">
        <w:trPr>
          <w:trHeight w:val="288"/>
        </w:trPr>
        <w:tc>
          <w:tcPr>
            <w:tcW w:w="11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7F39D2" w14:textId="4E57DCB5" w:rsidR="007E4843" w:rsidRPr="00176685" w:rsidRDefault="007E4843" w:rsidP="007E4843">
            <w:pPr>
              <w:rPr>
                <w:rFonts w:ascii="Times New Roman" w:eastAsia="Times New Roman" w:hAnsi="Times New Roman"/>
                <w:color w:val="0070C0"/>
                <w:sz w:val="22"/>
                <w:szCs w:val="22"/>
              </w:rPr>
            </w:pPr>
          </w:p>
        </w:tc>
        <w:tc>
          <w:tcPr>
            <w:tcW w:w="156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DA0FBF" w14:textId="5C3858C9" w:rsidR="007E4843" w:rsidRPr="00176685" w:rsidRDefault="007E4843" w:rsidP="007E4843">
            <w:pPr>
              <w:rPr>
                <w:rFonts w:ascii="Times New Roman" w:eastAsia="Times New Roman" w:hAnsi="Times New Roman"/>
                <w:color w:val="0070C0"/>
                <w:sz w:val="22"/>
                <w:szCs w:val="22"/>
              </w:rPr>
            </w:pPr>
          </w:p>
        </w:tc>
        <w:tc>
          <w:tcPr>
            <w:tcW w:w="2268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9ADFC9" w14:textId="52BCDBAE" w:rsidR="007E4843" w:rsidRPr="00176685" w:rsidRDefault="007E4843" w:rsidP="007E4843">
            <w:pPr>
              <w:rPr>
                <w:rFonts w:ascii="Times New Roman" w:eastAsia="Times New Roman" w:hAnsi="Times New Roman"/>
                <w:color w:val="0070C0"/>
                <w:sz w:val="22"/>
                <w:szCs w:val="22"/>
              </w:rPr>
            </w:pPr>
          </w:p>
        </w:tc>
        <w:tc>
          <w:tcPr>
            <w:tcW w:w="155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881436" w14:textId="50E156B3" w:rsidR="007E4843" w:rsidRPr="00176685" w:rsidRDefault="007E4843" w:rsidP="007E4843">
            <w:pPr>
              <w:rPr>
                <w:rFonts w:ascii="Times New Roman" w:eastAsia="Times New Roman" w:hAnsi="Times New Roman"/>
                <w:color w:val="0070C0"/>
                <w:sz w:val="22"/>
                <w:szCs w:val="22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C2E8F" w14:textId="202CCF9F" w:rsidR="007E4843" w:rsidRPr="00176685" w:rsidRDefault="007E4843" w:rsidP="00153E61">
            <w:pPr>
              <w:rPr>
                <w:rFonts w:ascii="Times New Roman" w:eastAsia="Times New Roman" w:hAnsi="Times New Roman"/>
                <w:color w:val="0070C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IVM 0 µM vs. PAL 25 µ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32712" w14:textId="30715947" w:rsidR="007E4843" w:rsidRPr="00176685" w:rsidRDefault="007E4843" w:rsidP="00153E61">
            <w:pPr>
              <w:jc w:val="right"/>
              <w:rPr>
                <w:rFonts w:ascii="Times New Roman" w:eastAsia="Times New Roman" w:hAnsi="Times New Roman"/>
                <w:color w:val="0070C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0.060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ED8F2" w14:textId="0A070F88" w:rsidR="007E4843" w:rsidRPr="00176685" w:rsidRDefault="007E4843" w:rsidP="00153E61">
            <w:pPr>
              <w:jc w:val="center"/>
              <w:rPr>
                <w:rFonts w:ascii="Times New Roman" w:eastAsia="Times New Roman" w:hAnsi="Times New Roman"/>
                <w:color w:val="0070C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-0.7827 to 0.902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59BF8" w14:textId="27EAE234" w:rsidR="007E4843" w:rsidRPr="00176685" w:rsidRDefault="007E4843" w:rsidP="00153E61">
            <w:pPr>
              <w:jc w:val="center"/>
              <w:rPr>
                <w:rFonts w:ascii="Times New Roman" w:eastAsia="Times New Roman" w:hAnsi="Times New Roman"/>
                <w:color w:val="0070C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0.8529</w:t>
            </w:r>
          </w:p>
        </w:tc>
      </w:tr>
      <w:tr w:rsidR="007E4843" w:rsidRPr="00B042E1" w14:paraId="445AFB82" w14:textId="77777777" w:rsidTr="000C3929">
        <w:trPr>
          <w:trHeight w:val="288"/>
        </w:trPr>
        <w:tc>
          <w:tcPr>
            <w:tcW w:w="112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CBA437" w14:textId="77777777" w:rsidR="007E4843" w:rsidRPr="00176685" w:rsidRDefault="007E4843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Figure 5C</w:t>
            </w:r>
          </w:p>
          <w:p w14:paraId="356782C2" w14:textId="77777777" w:rsidR="007E4843" w:rsidRPr="00176685" w:rsidRDefault="007E4843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  <w:p w14:paraId="5F102FD4" w14:textId="77777777" w:rsidR="007E4843" w:rsidRPr="00176685" w:rsidRDefault="007E4843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  <w:p w14:paraId="0B07D2AD" w14:textId="77777777" w:rsidR="007E4843" w:rsidRPr="00176685" w:rsidRDefault="007E4843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  <w:p w14:paraId="4629F796" w14:textId="77777777" w:rsidR="007E4843" w:rsidRPr="00176685" w:rsidRDefault="007E4843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  <w:p w14:paraId="530C0CEF" w14:textId="77777777" w:rsidR="007E4843" w:rsidRPr="00176685" w:rsidRDefault="007E4843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  <w:p w14:paraId="105905B1" w14:textId="77777777" w:rsidR="007E4843" w:rsidRPr="00176685" w:rsidRDefault="007E4843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  <w:p w14:paraId="43F9F369" w14:textId="423C1B1C" w:rsidR="007E4843" w:rsidRPr="00176685" w:rsidRDefault="007E4843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9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AC2E88D" w14:textId="77777777" w:rsidR="007E4843" w:rsidRPr="00176685" w:rsidRDefault="007E4843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Western Blot</w:t>
            </w:r>
          </w:p>
          <w:p w14:paraId="12602265" w14:textId="77777777" w:rsidR="007E4843" w:rsidRPr="00176685" w:rsidRDefault="007E4843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  <w:p w14:paraId="0D1446E0" w14:textId="77777777" w:rsidR="007E4843" w:rsidRPr="00176685" w:rsidRDefault="007E4843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  <w:p w14:paraId="5DEFAC1B" w14:textId="77777777" w:rsidR="007E4843" w:rsidRPr="00176685" w:rsidRDefault="007E4843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  <w:p w14:paraId="4EAA7282" w14:textId="77777777" w:rsidR="007E4843" w:rsidRPr="00176685" w:rsidRDefault="007E4843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  <w:p w14:paraId="7BF7B1E0" w14:textId="77777777" w:rsidR="007E4843" w:rsidRPr="00176685" w:rsidRDefault="007E4843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  <w:p w14:paraId="686FD79B" w14:textId="77777777" w:rsidR="007E4843" w:rsidRPr="00176685" w:rsidRDefault="007E4843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  <w:p w14:paraId="66FBD111" w14:textId="25AF519E" w:rsidR="007E4843" w:rsidRPr="00176685" w:rsidRDefault="007E4843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268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6A21969" w14:textId="77777777" w:rsidR="007E4843" w:rsidRPr="00176685" w:rsidRDefault="007E4843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LRP6</w:t>
            </w:r>
          </w:p>
          <w:p w14:paraId="23B5C642" w14:textId="77777777" w:rsidR="007E4843" w:rsidRPr="00176685" w:rsidRDefault="007E4843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  <w:p w14:paraId="0F83A826" w14:textId="77777777" w:rsidR="007E4843" w:rsidRPr="00176685" w:rsidRDefault="007E4843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  <w:p w14:paraId="48D668EF" w14:textId="77777777" w:rsidR="007E4843" w:rsidRPr="00176685" w:rsidRDefault="007E4843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  <w:p w14:paraId="64847C54" w14:textId="77777777" w:rsidR="007E4843" w:rsidRPr="00176685" w:rsidRDefault="007E4843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  <w:p w14:paraId="49A284BF" w14:textId="77777777" w:rsidR="007E4843" w:rsidRPr="00176685" w:rsidRDefault="007E4843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  <w:p w14:paraId="7ACB723E" w14:textId="77777777" w:rsidR="007E4843" w:rsidRPr="00176685" w:rsidRDefault="007E4843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  <w:p w14:paraId="659075C8" w14:textId="69EAB313" w:rsidR="007E4843" w:rsidRPr="00176685" w:rsidRDefault="007E4843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89B564B" w14:textId="77777777" w:rsidR="007E4843" w:rsidRPr="00176685" w:rsidRDefault="007E4843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MCF-7/LCC2</w:t>
            </w:r>
          </w:p>
          <w:p w14:paraId="1A4A3E4F" w14:textId="77777777" w:rsidR="007E4843" w:rsidRPr="00176685" w:rsidRDefault="007E4843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  <w:p w14:paraId="2D4525FB" w14:textId="77777777" w:rsidR="007E4843" w:rsidRPr="00176685" w:rsidRDefault="007E4843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  <w:p w14:paraId="7203561D" w14:textId="50CEDA63" w:rsidR="007E4843" w:rsidRPr="00176685" w:rsidRDefault="007E4843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B9C49" w14:textId="44D25124" w:rsidR="007E4843" w:rsidRPr="00176685" w:rsidRDefault="007E4843" w:rsidP="00153E61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IVM 0 µM vs. IVM 3 µ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758D7" w14:textId="65E191CC" w:rsidR="007E4843" w:rsidRPr="00176685" w:rsidRDefault="007E4843" w:rsidP="00153E61">
            <w:pPr>
              <w:jc w:val="right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0.3233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7EC0C" w14:textId="23F21211" w:rsidR="007E4843" w:rsidRPr="00176685" w:rsidRDefault="007E4843" w:rsidP="00153E61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0.0939 to 0.552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76E2F" w14:textId="163DA579" w:rsidR="007E4843" w:rsidRPr="00176685" w:rsidRDefault="007E4843" w:rsidP="00153E61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0.0093</w:t>
            </w:r>
          </w:p>
        </w:tc>
      </w:tr>
      <w:tr w:rsidR="007E4843" w:rsidRPr="00B042E1" w14:paraId="4AD66003" w14:textId="77777777" w:rsidTr="000C3929">
        <w:trPr>
          <w:trHeight w:val="288"/>
        </w:trPr>
        <w:tc>
          <w:tcPr>
            <w:tcW w:w="11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6F7C92" w14:textId="2BC06411" w:rsidR="007E4843" w:rsidRPr="00176685" w:rsidRDefault="007E4843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6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D0ADEC7" w14:textId="395270EC" w:rsidR="007E4843" w:rsidRPr="00176685" w:rsidRDefault="007E4843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268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5116E4F" w14:textId="0B870A48" w:rsidR="007E4843" w:rsidRPr="00176685" w:rsidRDefault="007E4843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8C18367" w14:textId="3482CA65" w:rsidR="007E4843" w:rsidRPr="00176685" w:rsidRDefault="007E4843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AAA76" w14:textId="104FFDEB" w:rsidR="007E4843" w:rsidRPr="00176685" w:rsidRDefault="007E4843" w:rsidP="00153E61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IVM 0 µM vs. IVM 6 µ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A3282" w14:textId="3B3DB718" w:rsidR="007E4843" w:rsidRPr="00176685" w:rsidRDefault="007E4843" w:rsidP="00153E61">
            <w:pPr>
              <w:jc w:val="right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0.5433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05D32" w14:textId="7E12F30E" w:rsidR="007E4843" w:rsidRPr="00176685" w:rsidRDefault="007E4843" w:rsidP="00153E61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0.3139 to 0.772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4524F" w14:textId="76B1101C" w:rsidR="007E4843" w:rsidRPr="00176685" w:rsidRDefault="007E4843" w:rsidP="00153E61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0.0004</w:t>
            </w:r>
          </w:p>
        </w:tc>
      </w:tr>
      <w:tr w:rsidR="007E4843" w:rsidRPr="00B042E1" w14:paraId="611759C3" w14:textId="77777777" w:rsidTr="000C3929">
        <w:trPr>
          <w:trHeight w:val="288"/>
        </w:trPr>
        <w:tc>
          <w:tcPr>
            <w:tcW w:w="11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2E3F97" w14:textId="6936F0ED" w:rsidR="007E4843" w:rsidRPr="00176685" w:rsidRDefault="007E4843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6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24A37EF" w14:textId="00F7C8A6" w:rsidR="007E4843" w:rsidRPr="00176685" w:rsidRDefault="007E4843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268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4508884" w14:textId="5CCCBB56" w:rsidR="007E4843" w:rsidRPr="00176685" w:rsidRDefault="007E4843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0920EBC" w14:textId="78C05EB1" w:rsidR="007E4843" w:rsidRPr="00176685" w:rsidRDefault="007E4843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C39E2" w14:textId="6BBD2005" w:rsidR="007E4843" w:rsidRPr="00176685" w:rsidRDefault="007E4843" w:rsidP="00153E61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IVM 0 µM vs. IVM 9 µ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5690C" w14:textId="1211ECE9" w:rsidR="007E4843" w:rsidRPr="00176685" w:rsidRDefault="007E4843" w:rsidP="00153E61">
            <w:pPr>
              <w:jc w:val="right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0.6467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BB1F3" w14:textId="0DDDB4E4" w:rsidR="007E4843" w:rsidRPr="00176685" w:rsidRDefault="007E4843" w:rsidP="00153E61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0.4172 to 0.876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680C9" w14:textId="4EFAC5A2" w:rsidR="007E4843" w:rsidRPr="00176685" w:rsidRDefault="007E4843" w:rsidP="00153E61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0.0001</w:t>
            </w:r>
          </w:p>
        </w:tc>
      </w:tr>
      <w:tr w:rsidR="007E4843" w:rsidRPr="00B042E1" w14:paraId="377A7ECE" w14:textId="77777777" w:rsidTr="000C3929">
        <w:trPr>
          <w:trHeight w:val="288"/>
        </w:trPr>
        <w:tc>
          <w:tcPr>
            <w:tcW w:w="11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DB7743" w14:textId="6A675B3A" w:rsidR="007E4843" w:rsidRPr="00176685" w:rsidRDefault="007E4843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6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97B34FC" w14:textId="72CA448B" w:rsidR="007E4843" w:rsidRPr="00176685" w:rsidRDefault="007E4843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268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6AC73C0" w14:textId="2A18048E" w:rsidR="007E4843" w:rsidRPr="00176685" w:rsidRDefault="007E4843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E15C2D" w14:textId="1A3F4A2F" w:rsidR="007E4843" w:rsidRPr="00176685" w:rsidRDefault="007E4843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9F281" w14:textId="34978683" w:rsidR="007E4843" w:rsidRPr="00176685" w:rsidRDefault="007E4843" w:rsidP="00153E61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IVM 0 µM vs. PAL 25 µ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915A1" w14:textId="6AD0233E" w:rsidR="007E4843" w:rsidRPr="00176685" w:rsidRDefault="007E4843" w:rsidP="00153E61">
            <w:pPr>
              <w:jc w:val="right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0.320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FA85E" w14:textId="62BA0E2F" w:rsidR="007E4843" w:rsidRPr="00176685" w:rsidRDefault="007E4843" w:rsidP="00153E61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-0.3133 to 0.953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AE0AF" w14:textId="3AAC3226" w:rsidR="007E4843" w:rsidRPr="00176685" w:rsidRDefault="007E4843" w:rsidP="00153E61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0.2333</w:t>
            </w:r>
          </w:p>
        </w:tc>
      </w:tr>
      <w:tr w:rsidR="007E4843" w:rsidRPr="00B042E1" w14:paraId="39EBB0C9" w14:textId="77777777" w:rsidTr="00AC7EE8">
        <w:trPr>
          <w:trHeight w:val="288"/>
        </w:trPr>
        <w:tc>
          <w:tcPr>
            <w:tcW w:w="11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5F6798" w14:textId="2CAC2979" w:rsidR="007E4843" w:rsidRPr="00176685" w:rsidRDefault="007E4843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6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4162C59" w14:textId="72A7AA9D" w:rsidR="007E4843" w:rsidRPr="00176685" w:rsidRDefault="007E4843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268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1B05589" w14:textId="564622CC" w:rsidR="007E4843" w:rsidRPr="00176685" w:rsidRDefault="007E4843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E5C43F8" w14:textId="77777777" w:rsidR="007E4843" w:rsidRPr="00176685" w:rsidRDefault="007E4843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MCF-7/LCC9</w:t>
            </w:r>
          </w:p>
          <w:p w14:paraId="74A85B88" w14:textId="77777777" w:rsidR="007E4843" w:rsidRPr="00176685" w:rsidRDefault="007E4843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  <w:p w14:paraId="79CC5375" w14:textId="77777777" w:rsidR="007E4843" w:rsidRPr="00176685" w:rsidRDefault="007E4843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  <w:p w14:paraId="34CE1E58" w14:textId="2EAAB4CD" w:rsidR="007E4843" w:rsidRPr="00176685" w:rsidRDefault="007E4843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EEAF0" w14:textId="5EE011E1" w:rsidR="007E4843" w:rsidRPr="00176685" w:rsidRDefault="007E4843" w:rsidP="00153E61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IVM 0 µM vs. IVM 3 µ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7D247" w14:textId="7F30585F" w:rsidR="007E4843" w:rsidRPr="00176685" w:rsidRDefault="007E4843" w:rsidP="00153E61">
            <w:pPr>
              <w:jc w:val="right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-0.0633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AC681" w14:textId="35AE391F" w:rsidR="007E4843" w:rsidRPr="00176685" w:rsidRDefault="007E4843" w:rsidP="00153E61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-0.4420 to 0.315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E4576" w14:textId="54932D39" w:rsidR="007E4843" w:rsidRPr="00176685" w:rsidRDefault="007E4843" w:rsidP="00153E61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0.9299</w:t>
            </w:r>
          </w:p>
        </w:tc>
      </w:tr>
      <w:tr w:rsidR="007E4843" w:rsidRPr="00B042E1" w14:paraId="45C1C247" w14:textId="77777777" w:rsidTr="00AC7EE8">
        <w:trPr>
          <w:trHeight w:val="288"/>
        </w:trPr>
        <w:tc>
          <w:tcPr>
            <w:tcW w:w="11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E9DEAC" w14:textId="53226829" w:rsidR="007E4843" w:rsidRPr="00176685" w:rsidRDefault="007E4843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6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410232F" w14:textId="43B55EFD" w:rsidR="007E4843" w:rsidRPr="00176685" w:rsidRDefault="007E4843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268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A228C7B" w14:textId="30A56C3A" w:rsidR="007E4843" w:rsidRPr="00176685" w:rsidRDefault="007E4843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A740C52" w14:textId="65CB2BCD" w:rsidR="007E4843" w:rsidRPr="00176685" w:rsidRDefault="007E4843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98421" w14:textId="5C18C9A4" w:rsidR="007E4843" w:rsidRPr="00176685" w:rsidRDefault="007E4843" w:rsidP="00153E61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IVM 0 µM vs. IVM 6 µ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E8D67" w14:textId="1A61F1AA" w:rsidR="007E4843" w:rsidRPr="00176685" w:rsidRDefault="007E4843" w:rsidP="00153E61">
            <w:pPr>
              <w:jc w:val="right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0.240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370B9" w14:textId="7935CD4A" w:rsidR="007E4843" w:rsidRPr="00176685" w:rsidRDefault="007E4843" w:rsidP="00153E61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-0.1387 to 0.618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84DEA" w14:textId="5E249E7A" w:rsidR="007E4843" w:rsidRPr="00176685" w:rsidRDefault="007E4843" w:rsidP="00153E61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0.2343</w:t>
            </w:r>
          </w:p>
        </w:tc>
      </w:tr>
      <w:tr w:rsidR="007E4843" w:rsidRPr="00B042E1" w14:paraId="10A42FFB" w14:textId="77777777" w:rsidTr="00AC7EE8">
        <w:trPr>
          <w:trHeight w:val="288"/>
        </w:trPr>
        <w:tc>
          <w:tcPr>
            <w:tcW w:w="11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470771" w14:textId="74E5B647" w:rsidR="007E4843" w:rsidRPr="00176685" w:rsidRDefault="007E4843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6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0F5583D" w14:textId="56DBDCE7" w:rsidR="007E4843" w:rsidRPr="00176685" w:rsidRDefault="007E4843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268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F46DBFF" w14:textId="255DB79A" w:rsidR="007E4843" w:rsidRPr="00176685" w:rsidRDefault="007E4843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C72BC8D" w14:textId="2991D942" w:rsidR="007E4843" w:rsidRPr="00176685" w:rsidRDefault="007E4843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83648" w14:textId="38CB0D7D" w:rsidR="007E4843" w:rsidRPr="00176685" w:rsidRDefault="007E4843" w:rsidP="00153E61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IVM 0 µM vs. IVM 9 µ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71F73" w14:textId="5521A80C" w:rsidR="007E4843" w:rsidRPr="00176685" w:rsidRDefault="007E4843" w:rsidP="00153E61">
            <w:pPr>
              <w:jc w:val="right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0.4867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E80EE" w14:textId="255A225F" w:rsidR="007E4843" w:rsidRPr="00176685" w:rsidRDefault="007E4843" w:rsidP="00153E61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0.1080 to 0.865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4F192" w14:textId="35114A02" w:rsidR="007E4843" w:rsidRPr="00176685" w:rsidRDefault="007E4843" w:rsidP="00153E61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0.0152</w:t>
            </w:r>
          </w:p>
        </w:tc>
      </w:tr>
      <w:tr w:rsidR="007E4843" w:rsidRPr="00B042E1" w14:paraId="428A39E2" w14:textId="77777777" w:rsidTr="00AC7EE8">
        <w:trPr>
          <w:trHeight w:val="288"/>
        </w:trPr>
        <w:tc>
          <w:tcPr>
            <w:tcW w:w="11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D15DAB" w14:textId="4CCBC7AF" w:rsidR="007E4843" w:rsidRPr="00176685" w:rsidRDefault="007E4843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6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032669" w14:textId="33757973" w:rsidR="007E4843" w:rsidRPr="00176685" w:rsidRDefault="007E4843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268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E57A50" w14:textId="151EFFAA" w:rsidR="007E4843" w:rsidRPr="00176685" w:rsidRDefault="007E4843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9225AF" w14:textId="65FA6124" w:rsidR="007E4843" w:rsidRPr="00176685" w:rsidRDefault="007E4843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C5D27" w14:textId="23643906" w:rsidR="007E4843" w:rsidRPr="00176685" w:rsidRDefault="007E4843" w:rsidP="00153E61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IVM 0 µM vs. PAL 25 µ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E6BF3" w14:textId="42953493" w:rsidR="007E4843" w:rsidRPr="00176685" w:rsidRDefault="007E4843" w:rsidP="00153E61">
            <w:pPr>
              <w:jc w:val="right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0.130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00764" w14:textId="5E025515" w:rsidR="007E4843" w:rsidRPr="00176685" w:rsidRDefault="007E4843" w:rsidP="00153E61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-0.6095 to 0.869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8776B" w14:textId="467D4950" w:rsidR="007E4843" w:rsidRPr="00176685" w:rsidRDefault="007E4843" w:rsidP="00153E61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0.6510</w:t>
            </w:r>
          </w:p>
        </w:tc>
      </w:tr>
      <w:tr w:rsidR="007E4843" w:rsidRPr="00B042E1" w14:paraId="6D59394B" w14:textId="77777777" w:rsidTr="003A6832">
        <w:trPr>
          <w:trHeight w:val="288"/>
        </w:trPr>
        <w:tc>
          <w:tcPr>
            <w:tcW w:w="112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CD70BD5" w14:textId="77777777" w:rsidR="007E4843" w:rsidRPr="00176685" w:rsidRDefault="007E4843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Figure 5D</w:t>
            </w:r>
          </w:p>
          <w:p w14:paraId="10EDDE39" w14:textId="77777777" w:rsidR="007E4843" w:rsidRPr="00176685" w:rsidRDefault="007E4843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  <w:p w14:paraId="1072DD4B" w14:textId="77777777" w:rsidR="007E4843" w:rsidRPr="00176685" w:rsidRDefault="007E4843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  <w:p w14:paraId="21A03CA5" w14:textId="77777777" w:rsidR="007E4843" w:rsidRPr="00176685" w:rsidRDefault="007E4843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  <w:p w14:paraId="1B435AD6" w14:textId="77777777" w:rsidR="007E4843" w:rsidRPr="00176685" w:rsidRDefault="007E4843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  <w:p w14:paraId="020095DE" w14:textId="77777777" w:rsidR="007E4843" w:rsidRPr="00176685" w:rsidRDefault="007E4843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  <w:p w14:paraId="6B821C1E" w14:textId="77777777" w:rsidR="007E4843" w:rsidRPr="00176685" w:rsidRDefault="007E4843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  <w:p w14:paraId="4BDB7029" w14:textId="797DAD1F" w:rsidR="007E4843" w:rsidRPr="00176685" w:rsidRDefault="007E4843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9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</w:tcPr>
          <w:p w14:paraId="749B6575" w14:textId="77777777" w:rsidR="007E4843" w:rsidRPr="00176685" w:rsidRDefault="007E4843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Western Blot</w:t>
            </w:r>
          </w:p>
          <w:p w14:paraId="08904134" w14:textId="77777777" w:rsidR="007E4843" w:rsidRPr="00176685" w:rsidRDefault="007E4843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  <w:p w14:paraId="21221992" w14:textId="77777777" w:rsidR="007E4843" w:rsidRPr="00176685" w:rsidRDefault="007E4843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  <w:p w14:paraId="343BB9ED" w14:textId="77777777" w:rsidR="007E4843" w:rsidRPr="00176685" w:rsidRDefault="007E4843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  <w:p w14:paraId="7258824D" w14:textId="77777777" w:rsidR="007E4843" w:rsidRPr="00176685" w:rsidRDefault="007E4843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  <w:p w14:paraId="488BAF92" w14:textId="77777777" w:rsidR="007E4843" w:rsidRPr="00176685" w:rsidRDefault="007E4843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  <w:p w14:paraId="31DB4796" w14:textId="77777777" w:rsidR="007E4843" w:rsidRPr="00176685" w:rsidRDefault="007E4843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  <w:p w14:paraId="3C6AC5AA" w14:textId="44560D46" w:rsidR="007E4843" w:rsidRPr="00176685" w:rsidRDefault="007E4843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268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</w:tcPr>
          <w:p w14:paraId="2E048283" w14:textId="77777777" w:rsidR="007E4843" w:rsidRPr="00176685" w:rsidRDefault="007E4843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Axin1</w:t>
            </w:r>
          </w:p>
          <w:p w14:paraId="7E0FA5C4" w14:textId="77777777" w:rsidR="007E4843" w:rsidRPr="00176685" w:rsidRDefault="007E4843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  <w:p w14:paraId="395749AA" w14:textId="77777777" w:rsidR="007E4843" w:rsidRPr="00176685" w:rsidRDefault="007E4843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  <w:p w14:paraId="64B1C32A" w14:textId="77777777" w:rsidR="007E4843" w:rsidRPr="00176685" w:rsidRDefault="007E4843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  <w:p w14:paraId="12991C3F" w14:textId="77777777" w:rsidR="007E4843" w:rsidRPr="00176685" w:rsidRDefault="007E4843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  <w:p w14:paraId="16DD4547" w14:textId="77777777" w:rsidR="007E4843" w:rsidRPr="00176685" w:rsidRDefault="007E4843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  <w:p w14:paraId="41B76499" w14:textId="77777777" w:rsidR="007E4843" w:rsidRPr="00176685" w:rsidRDefault="007E4843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  <w:p w14:paraId="672DCC65" w14:textId="339B1714" w:rsidR="007E4843" w:rsidRPr="00176685" w:rsidRDefault="007E4843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</w:tcPr>
          <w:p w14:paraId="6B7635B5" w14:textId="77777777" w:rsidR="007E4843" w:rsidRPr="00176685" w:rsidRDefault="007E4843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MCF-7/LCC2</w:t>
            </w:r>
          </w:p>
          <w:p w14:paraId="30F7557E" w14:textId="77777777" w:rsidR="007E4843" w:rsidRPr="00176685" w:rsidRDefault="007E4843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  <w:p w14:paraId="1B979C9D" w14:textId="77777777" w:rsidR="007E4843" w:rsidRPr="00176685" w:rsidRDefault="007E4843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  <w:p w14:paraId="63071D06" w14:textId="226004B6" w:rsidR="007E4843" w:rsidRPr="00176685" w:rsidRDefault="007E4843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F16352" w14:textId="210F2818" w:rsidR="007E4843" w:rsidRPr="00176685" w:rsidRDefault="007E4843" w:rsidP="00153E61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IVM 0 µM vs. IVM 3 µ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7C0919" w14:textId="5D81E367" w:rsidR="007E4843" w:rsidRPr="00176685" w:rsidRDefault="007E4843" w:rsidP="00153E61">
            <w:pPr>
              <w:jc w:val="right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-0.1633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75C26C" w14:textId="5AFDD995" w:rsidR="007E4843" w:rsidRPr="00176685" w:rsidRDefault="007E4843" w:rsidP="00153E61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-0.7651 to 0.438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B087DE" w14:textId="579109EF" w:rsidR="007E4843" w:rsidRPr="00176685" w:rsidRDefault="007E4843" w:rsidP="00153E61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0.4930</w:t>
            </w:r>
          </w:p>
        </w:tc>
      </w:tr>
      <w:tr w:rsidR="007E4843" w:rsidRPr="00B042E1" w14:paraId="48618F48" w14:textId="77777777" w:rsidTr="003A6832">
        <w:trPr>
          <w:trHeight w:val="288"/>
        </w:trPr>
        <w:tc>
          <w:tcPr>
            <w:tcW w:w="11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2F7F6F2" w14:textId="409D47C4" w:rsidR="007E4843" w:rsidRPr="00176685" w:rsidRDefault="007E4843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6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4DC96FC4" w14:textId="769CB367" w:rsidR="007E4843" w:rsidRPr="00176685" w:rsidRDefault="007E4843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268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43D1817A" w14:textId="3A6ACB42" w:rsidR="007E4843" w:rsidRPr="00176685" w:rsidRDefault="007E4843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576105E7" w14:textId="69EE0657" w:rsidR="007E4843" w:rsidRPr="00176685" w:rsidRDefault="007E4843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2C4DED" w14:textId="130CF6AF" w:rsidR="007E4843" w:rsidRPr="00176685" w:rsidRDefault="007E4843" w:rsidP="00153E61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IVM 0 µM vs. IVM 6 µ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B66339" w14:textId="7360414E" w:rsidR="007E4843" w:rsidRPr="00176685" w:rsidRDefault="007E4843" w:rsidP="00153E61">
            <w:pPr>
              <w:jc w:val="right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-0.520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0971A7" w14:textId="4EB65435" w:rsidR="007E4843" w:rsidRPr="00176685" w:rsidRDefault="007E4843" w:rsidP="00153E61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-0.8716 to -0.168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59D588" w14:textId="43C94D4B" w:rsidR="007E4843" w:rsidRPr="00176685" w:rsidRDefault="007E4843" w:rsidP="00153E61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0.0148</w:t>
            </w:r>
          </w:p>
        </w:tc>
      </w:tr>
      <w:tr w:rsidR="007E4843" w:rsidRPr="00B042E1" w14:paraId="574D59A2" w14:textId="77777777" w:rsidTr="003A6832">
        <w:trPr>
          <w:trHeight w:val="288"/>
        </w:trPr>
        <w:tc>
          <w:tcPr>
            <w:tcW w:w="11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1C2A4EE" w14:textId="680BAB82" w:rsidR="007E4843" w:rsidRPr="00176685" w:rsidRDefault="007E4843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6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033E2E42" w14:textId="10075F37" w:rsidR="007E4843" w:rsidRPr="00176685" w:rsidRDefault="007E4843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268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03814DC2" w14:textId="48019D9C" w:rsidR="007E4843" w:rsidRPr="00176685" w:rsidRDefault="007E4843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1290AC4D" w14:textId="23B78024" w:rsidR="007E4843" w:rsidRPr="00176685" w:rsidRDefault="007E4843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2EBF82" w14:textId="0589888C" w:rsidR="007E4843" w:rsidRPr="00176685" w:rsidRDefault="007E4843" w:rsidP="00153E61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IVM 0 µM vs. IVM 9 µ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75BC00" w14:textId="08481DC2" w:rsidR="007E4843" w:rsidRPr="00176685" w:rsidRDefault="007E4843" w:rsidP="00153E61">
            <w:pPr>
              <w:jc w:val="right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-0.430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BA1F06" w14:textId="51AA461C" w:rsidR="007E4843" w:rsidRPr="00176685" w:rsidRDefault="007E4843" w:rsidP="00153E61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-0.7081 to -0.151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44E68B" w14:textId="0C508794" w:rsidR="007E4843" w:rsidRPr="00176685" w:rsidRDefault="007E4843" w:rsidP="00153E61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0.0127</w:t>
            </w:r>
          </w:p>
        </w:tc>
      </w:tr>
      <w:tr w:rsidR="007E4843" w:rsidRPr="00B042E1" w14:paraId="1E48F427" w14:textId="77777777" w:rsidTr="003A6832">
        <w:trPr>
          <w:trHeight w:val="288"/>
        </w:trPr>
        <w:tc>
          <w:tcPr>
            <w:tcW w:w="11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D746E7F" w14:textId="516E31E3" w:rsidR="007E4843" w:rsidRPr="00176685" w:rsidRDefault="007E4843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6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06BFE564" w14:textId="6FA534ED" w:rsidR="007E4843" w:rsidRPr="00176685" w:rsidRDefault="007E4843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268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0ACFEC59" w14:textId="580719FD" w:rsidR="007E4843" w:rsidRPr="00176685" w:rsidRDefault="007E4843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5AABC97" w14:textId="7E941E52" w:rsidR="007E4843" w:rsidRPr="00176685" w:rsidRDefault="007E4843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11D7C7" w14:textId="3ED14BCB" w:rsidR="007E4843" w:rsidRPr="00176685" w:rsidRDefault="007E4843" w:rsidP="00153E61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IVM 0 µM vs. PAL 25 µ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8FCED9" w14:textId="7E558841" w:rsidR="007E4843" w:rsidRPr="00176685" w:rsidRDefault="007E4843" w:rsidP="00153E61">
            <w:pPr>
              <w:jc w:val="right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-0.0933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FF47B3" w14:textId="325919D4" w:rsidR="007E4843" w:rsidRPr="00176685" w:rsidRDefault="007E4843" w:rsidP="00153E61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-0.8308 to 0.644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6E9B4F" w14:textId="1F40A95E" w:rsidR="007E4843" w:rsidRPr="00176685" w:rsidRDefault="007E4843" w:rsidP="00153E61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0.7430</w:t>
            </w:r>
          </w:p>
        </w:tc>
      </w:tr>
      <w:tr w:rsidR="007E4843" w:rsidRPr="00B042E1" w14:paraId="5FCAB327" w14:textId="77777777" w:rsidTr="00715A33">
        <w:trPr>
          <w:trHeight w:val="288"/>
        </w:trPr>
        <w:tc>
          <w:tcPr>
            <w:tcW w:w="11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FCB3676" w14:textId="41009655" w:rsidR="007E4843" w:rsidRPr="00176685" w:rsidRDefault="007E4843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6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61F532D8" w14:textId="513AE980" w:rsidR="007E4843" w:rsidRPr="00176685" w:rsidRDefault="007E4843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268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16AC6A8D" w14:textId="6BDA2A12" w:rsidR="007E4843" w:rsidRPr="00176685" w:rsidRDefault="007E4843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</w:tcPr>
          <w:p w14:paraId="15311CAE" w14:textId="77777777" w:rsidR="007E4843" w:rsidRPr="00176685" w:rsidRDefault="007E4843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MCF-7/LCC9</w:t>
            </w:r>
          </w:p>
          <w:p w14:paraId="1825F5FC" w14:textId="77777777" w:rsidR="007E4843" w:rsidRPr="00176685" w:rsidRDefault="007E4843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  <w:p w14:paraId="035A95EC" w14:textId="77777777" w:rsidR="007E4843" w:rsidRPr="00176685" w:rsidRDefault="007E4843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  <w:p w14:paraId="6F807425" w14:textId="45363C40" w:rsidR="007E4843" w:rsidRPr="00176685" w:rsidRDefault="007E4843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F48FE0" w14:textId="1244B3DA" w:rsidR="007E4843" w:rsidRPr="00176685" w:rsidRDefault="007E4843" w:rsidP="00153E61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IVM 0 µM vs. IVM 3 µ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405586" w14:textId="70B47328" w:rsidR="007E4843" w:rsidRPr="00176685" w:rsidRDefault="007E4843" w:rsidP="00153E61">
            <w:pPr>
              <w:jc w:val="right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-0.040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1DC4A8" w14:textId="55B2B1E0" w:rsidR="007E4843" w:rsidRPr="00176685" w:rsidRDefault="007E4843" w:rsidP="00153E61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-0.5714 to 0.491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0E25BD" w14:textId="435ED164" w:rsidR="007E4843" w:rsidRPr="00176685" w:rsidRDefault="007E4843" w:rsidP="00153E61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0.8447</w:t>
            </w:r>
          </w:p>
        </w:tc>
      </w:tr>
      <w:tr w:rsidR="007E4843" w:rsidRPr="00B042E1" w14:paraId="175F71C0" w14:textId="77777777" w:rsidTr="00715A33">
        <w:trPr>
          <w:trHeight w:val="288"/>
        </w:trPr>
        <w:tc>
          <w:tcPr>
            <w:tcW w:w="11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E47C3CB" w14:textId="430BC1B8" w:rsidR="007E4843" w:rsidRPr="00176685" w:rsidRDefault="007E4843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6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222F40C7" w14:textId="09AB7550" w:rsidR="007E4843" w:rsidRPr="00176685" w:rsidRDefault="007E4843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268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09D4D9DA" w14:textId="3B5A8C9B" w:rsidR="007E4843" w:rsidRPr="00176685" w:rsidRDefault="007E4843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45B64594" w14:textId="568DB3A1" w:rsidR="007E4843" w:rsidRPr="00176685" w:rsidRDefault="007E4843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98203E" w14:textId="7DEEB47C" w:rsidR="007E4843" w:rsidRPr="00176685" w:rsidRDefault="007E4843" w:rsidP="00153E61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IVM 0 µM vs. IVM 6 µ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19F6C9" w14:textId="498EE984" w:rsidR="007E4843" w:rsidRPr="00176685" w:rsidRDefault="007E4843" w:rsidP="00153E61">
            <w:pPr>
              <w:jc w:val="right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-0.2967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1D7E6C" w14:textId="0AA13929" w:rsidR="007E4843" w:rsidRPr="00176685" w:rsidRDefault="007E4843" w:rsidP="00153E61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-0.5101 to -0.083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87C362" w14:textId="661A82F4" w:rsidR="007E4843" w:rsidRPr="00176685" w:rsidRDefault="007E4843" w:rsidP="00153E61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0.0182</w:t>
            </w:r>
          </w:p>
        </w:tc>
      </w:tr>
      <w:tr w:rsidR="007E4843" w:rsidRPr="00B042E1" w14:paraId="6AEA2178" w14:textId="77777777" w:rsidTr="00715A33">
        <w:trPr>
          <w:trHeight w:val="288"/>
        </w:trPr>
        <w:tc>
          <w:tcPr>
            <w:tcW w:w="11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39BA300" w14:textId="08D57D54" w:rsidR="007E4843" w:rsidRPr="00176685" w:rsidRDefault="007E4843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6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44C8FF15" w14:textId="00209310" w:rsidR="007E4843" w:rsidRPr="00176685" w:rsidRDefault="007E4843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268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6DEE986D" w14:textId="78B5AF63" w:rsidR="007E4843" w:rsidRPr="00176685" w:rsidRDefault="007E4843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755A7898" w14:textId="7B007041" w:rsidR="007E4843" w:rsidRPr="00176685" w:rsidRDefault="007E4843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D147BF" w14:textId="49CE45F5" w:rsidR="007E4843" w:rsidRPr="00176685" w:rsidRDefault="007E4843" w:rsidP="00153E61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IVM 0 µM vs. IVM 9 µ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BA2CD9" w14:textId="095EB10F" w:rsidR="007E4843" w:rsidRPr="00176685" w:rsidRDefault="007E4843" w:rsidP="00153E61">
            <w:pPr>
              <w:jc w:val="right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-0.6067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575F18" w14:textId="10BB32E4" w:rsidR="007E4843" w:rsidRPr="00176685" w:rsidRDefault="007E4843" w:rsidP="00153E61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-0.7868 to -0.426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E7E286" w14:textId="789C0F45" w:rsidR="007E4843" w:rsidRPr="00176685" w:rsidRDefault="007E4843" w:rsidP="00153E61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0.0007</w:t>
            </w:r>
          </w:p>
        </w:tc>
      </w:tr>
      <w:tr w:rsidR="007E4843" w:rsidRPr="00B042E1" w14:paraId="2B8EACF6" w14:textId="77777777" w:rsidTr="00715A33">
        <w:trPr>
          <w:trHeight w:val="288"/>
        </w:trPr>
        <w:tc>
          <w:tcPr>
            <w:tcW w:w="11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312DCED" w14:textId="4A2AD0EE" w:rsidR="007E4843" w:rsidRPr="00176685" w:rsidRDefault="007E4843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6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5B22BF6" w14:textId="1E37AF99" w:rsidR="007E4843" w:rsidRPr="00176685" w:rsidRDefault="007E4843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268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F4D8197" w14:textId="20E14AC6" w:rsidR="007E4843" w:rsidRPr="00176685" w:rsidRDefault="007E4843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B715632" w14:textId="51A20556" w:rsidR="007E4843" w:rsidRPr="00176685" w:rsidRDefault="007E4843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049BEB" w14:textId="5F5FA2B8" w:rsidR="007E4843" w:rsidRPr="00176685" w:rsidRDefault="007E4843" w:rsidP="00153E61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IVM 0 µM vs. PAL 25 µ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DE8BF8" w14:textId="72F255E4" w:rsidR="007E4843" w:rsidRPr="00176685" w:rsidRDefault="007E4843" w:rsidP="00153E61">
            <w:pPr>
              <w:jc w:val="right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0.0567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AC7DD6" w14:textId="55D5FEFE" w:rsidR="007E4843" w:rsidRPr="00176685" w:rsidRDefault="007E4843" w:rsidP="00153E61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-0.4168 to 0.53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64654A" w14:textId="0DA43729" w:rsidR="007E4843" w:rsidRPr="00176685" w:rsidRDefault="007E4843" w:rsidP="00153E61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0.7563</w:t>
            </w:r>
          </w:p>
        </w:tc>
      </w:tr>
    </w:tbl>
    <w:p w14:paraId="23D9D32C" w14:textId="77777777" w:rsidR="00475D0A" w:rsidRPr="00B042E1" w:rsidRDefault="00475D0A" w:rsidP="00A63458">
      <w:pPr>
        <w:spacing w:line="480" w:lineRule="auto"/>
        <w:jc w:val="both"/>
        <w:rPr>
          <w:rFonts w:ascii="Times New Roman" w:eastAsiaTheme="minorHAnsi" w:hAnsi="Times New Roman"/>
          <w:kern w:val="2"/>
          <w:sz w:val="24"/>
          <w:szCs w:val="24"/>
          <w14:ligatures w14:val="standardContextual"/>
        </w:rPr>
      </w:pPr>
    </w:p>
    <w:p w14:paraId="103A1BB1" w14:textId="77777777" w:rsidR="00475D0A" w:rsidRDefault="00475D0A" w:rsidP="00A63458">
      <w:pPr>
        <w:spacing w:line="480" w:lineRule="auto"/>
        <w:jc w:val="both"/>
        <w:rPr>
          <w:rFonts w:ascii="Times New Roman" w:eastAsiaTheme="minorHAnsi" w:hAnsi="Times New Roman"/>
          <w:kern w:val="2"/>
          <w:sz w:val="24"/>
          <w:szCs w:val="24"/>
          <w14:ligatures w14:val="standardContextual"/>
        </w:rPr>
      </w:pPr>
    </w:p>
    <w:tbl>
      <w:tblPr>
        <w:tblW w:w="13182" w:type="dxa"/>
        <w:tblLook w:val="04A0" w:firstRow="1" w:lastRow="0" w:firstColumn="1" w:lastColumn="0" w:noHBand="0" w:noVBand="1"/>
      </w:tblPr>
      <w:tblGrid>
        <w:gridCol w:w="1532"/>
        <w:gridCol w:w="8"/>
        <w:gridCol w:w="1109"/>
        <w:gridCol w:w="79"/>
        <w:gridCol w:w="2109"/>
        <w:gridCol w:w="38"/>
        <w:gridCol w:w="1536"/>
        <w:gridCol w:w="33"/>
        <w:gridCol w:w="2679"/>
        <w:gridCol w:w="86"/>
        <w:gridCol w:w="1225"/>
        <w:gridCol w:w="42"/>
        <w:gridCol w:w="1701"/>
        <w:gridCol w:w="59"/>
        <w:gridCol w:w="946"/>
      </w:tblGrid>
      <w:tr w:rsidR="00CF3010" w:rsidRPr="0004702D" w14:paraId="2B3C2120" w14:textId="77777777" w:rsidTr="00CF3010">
        <w:trPr>
          <w:trHeight w:val="535"/>
        </w:trPr>
        <w:tc>
          <w:tcPr>
            <w:tcW w:w="15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787E3D6" w14:textId="77777777" w:rsidR="00CF3010" w:rsidRPr="00CF3010" w:rsidRDefault="00CF3010" w:rsidP="00401529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4"/>
              </w:rPr>
            </w:pPr>
            <w:r w:rsidRPr="00CF3010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4"/>
              </w:rPr>
              <w:lastRenderedPageBreak/>
              <w:t>Figure</w:t>
            </w:r>
          </w:p>
        </w:tc>
        <w:tc>
          <w:tcPr>
            <w:tcW w:w="118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33C7B75" w14:textId="77777777" w:rsidR="00CF3010" w:rsidRPr="00CF3010" w:rsidRDefault="00CF3010" w:rsidP="00401529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4"/>
              </w:rPr>
            </w:pPr>
            <w:r w:rsidRPr="00CF3010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4"/>
              </w:rPr>
              <w:t>Assay</w:t>
            </w:r>
          </w:p>
        </w:tc>
        <w:tc>
          <w:tcPr>
            <w:tcW w:w="21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25914F1" w14:textId="2118A619" w:rsidR="00CF3010" w:rsidRPr="00CF3010" w:rsidRDefault="00CF3010" w:rsidP="00401529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4"/>
              </w:rPr>
            </w:pPr>
            <w:r w:rsidRPr="00CF3010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4"/>
              </w:rPr>
              <w:t>Experimental detail</w:t>
            </w:r>
          </w:p>
        </w:tc>
        <w:tc>
          <w:tcPr>
            <w:tcW w:w="160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E85286F" w14:textId="77777777" w:rsidR="00CF3010" w:rsidRPr="00CF3010" w:rsidRDefault="00CF3010" w:rsidP="00401529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4"/>
              </w:rPr>
            </w:pPr>
            <w:r w:rsidRPr="00CF3010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4"/>
              </w:rPr>
              <w:t>Cell lines</w:t>
            </w:r>
          </w:p>
        </w:tc>
        <w:tc>
          <w:tcPr>
            <w:tcW w:w="26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56CFDB7" w14:textId="77777777" w:rsidR="00CF3010" w:rsidRPr="00CF3010" w:rsidRDefault="00CF3010" w:rsidP="00401529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4"/>
              </w:rPr>
            </w:pPr>
            <w:r w:rsidRPr="00CF3010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4"/>
              </w:rPr>
              <w:t>Group comparisons</w:t>
            </w:r>
          </w:p>
        </w:tc>
        <w:tc>
          <w:tcPr>
            <w:tcW w:w="131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14E5C0D" w14:textId="77777777" w:rsidR="00CF3010" w:rsidRPr="00CF3010" w:rsidRDefault="00CF3010" w:rsidP="00401529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4"/>
              </w:rPr>
            </w:pPr>
            <w:r w:rsidRPr="00CF3010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4"/>
              </w:rPr>
              <w:t>Mean Diff.</w:t>
            </w:r>
          </w:p>
        </w:tc>
        <w:tc>
          <w:tcPr>
            <w:tcW w:w="180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62E4140" w14:textId="77777777" w:rsidR="00CF3010" w:rsidRPr="00CF3010" w:rsidRDefault="00CF3010" w:rsidP="00401529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4"/>
              </w:rPr>
            </w:pPr>
            <w:r w:rsidRPr="00CF3010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4"/>
              </w:rPr>
              <w:t>95% CI of diff.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78A2F0F" w14:textId="77777777" w:rsidR="00CF3010" w:rsidRPr="00CF3010" w:rsidRDefault="00CF3010" w:rsidP="00401529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4"/>
              </w:rPr>
            </w:pPr>
            <w:r w:rsidRPr="00CF3010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4"/>
              </w:rPr>
              <w:t>P value</w:t>
            </w:r>
          </w:p>
        </w:tc>
      </w:tr>
      <w:tr w:rsidR="00CF3010" w:rsidRPr="0004702D" w14:paraId="316E2841" w14:textId="77777777" w:rsidTr="00CF3010">
        <w:trPr>
          <w:trHeight w:val="278"/>
        </w:trPr>
        <w:tc>
          <w:tcPr>
            <w:tcW w:w="1540" w:type="dxa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3CCF97D3" w14:textId="77777777" w:rsidR="00CF3010" w:rsidRPr="00CF3010" w:rsidRDefault="00CF3010" w:rsidP="00401529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CF3010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Figure S1 (A)</w:t>
            </w:r>
          </w:p>
        </w:tc>
        <w:tc>
          <w:tcPr>
            <w:tcW w:w="1188" w:type="dxa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03005345" w14:textId="77777777" w:rsidR="00CF3010" w:rsidRPr="00CF3010" w:rsidRDefault="00CF3010" w:rsidP="00401529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CF3010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MTT</w:t>
            </w:r>
          </w:p>
        </w:tc>
        <w:tc>
          <w:tcPr>
            <w:tcW w:w="210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14:paraId="3E873AD5" w14:textId="77777777" w:rsidR="00CF3010" w:rsidRPr="00CF3010" w:rsidRDefault="00CF3010" w:rsidP="00401529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CF3010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 xml:space="preserve">Combined treatment: </w:t>
            </w:r>
            <w:r w:rsidRPr="00CF3010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br/>
              <w:t xml:space="preserve">at 4-OHT 0 </w:t>
            </w:r>
            <w:r w:rsidRPr="00CF3010">
              <w:rPr>
                <w:rFonts w:ascii="Aptos Narrow" w:eastAsia="Times New Roman" w:hAnsi="Aptos Narrow"/>
                <w:color w:val="000000"/>
                <w:sz w:val="22"/>
                <w:szCs w:val="22"/>
              </w:rPr>
              <w:t>µ</w:t>
            </w:r>
            <w:r w:rsidRPr="00CF3010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M</w:t>
            </w:r>
          </w:p>
        </w:tc>
        <w:tc>
          <w:tcPr>
            <w:tcW w:w="1607" w:type="dxa"/>
            <w:gridSpan w:val="3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64E8E322" w14:textId="77777777" w:rsidR="00CF3010" w:rsidRPr="00CF3010" w:rsidRDefault="00CF3010" w:rsidP="00401529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CF3010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MCF-7/LCC2</w:t>
            </w:r>
          </w:p>
        </w:tc>
        <w:tc>
          <w:tcPr>
            <w:tcW w:w="2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E7374" w14:textId="77777777" w:rsidR="00CF3010" w:rsidRPr="00CF3010" w:rsidRDefault="00CF3010" w:rsidP="00401529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CF3010">
              <w:rPr>
                <w:rFonts w:ascii="Times New Roman" w:eastAsia="Times New Roman" w:hAnsi="Times New Roman"/>
                <w:sz w:val="22"/>
                <w:szCs w:val="22"/>
              </w:rPr>
              <w:t>IVM 0 µM vs. IVM 4 µM</w:t>
            </w:r>
          </w:p>
        </w:tc>
        <w:tc>
          <w:tcPr>
            <w:tcW w:w="131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01CC2" w14:textId="77777777" w:rsidR="00CF3010" w:rsidRPr="00CF3010" w:rsidRDefault="00CF3010" w:rsidP="00401529">
            <w:pPr>
              <w:jc w:val="right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CF3010">
              <w:rPr>
                <w:rFonts w:ascii="Times New Roman" w:eastAsia="Times New Roman" w:hAnsi="Times New Roman"/>
                <w:sz w:val="22"/>
                <w:szCs w:val="22"/>
              </w:rPr>
              <w:t>47.47</w:t>
            </w:r>
          </w:p>
        </w:tc>
        <w:tc>
          <w:tcPr>
            <w:tcW w:w="1802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BFC5F" w14:textId="77777777" w:rsidR="00CF3010" w:rsidRPr="00CF3010" w:rsidRDefault="00CF3010" w:rsidP="00401529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CF3010">
              <w:rPr>
                <w:rFonts w:ascii="Times New Roman" w:eastAsia="Times New Roman" w:hAnsi="Times New Roman"/>
                <w:sz w:val="22"/>
                <w:szCs w:val="22"/>
              </w:rPr>
              <w:t>36.73 to 58.21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D7D57" w14:textId="77777777" w:rsidR="00CF3010" w:rsidRPr="00CF3010" w:rsidRDefault="00CF3010" w:rsidP="00401529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CF3010">
              <w:rPr>
                <w:rFonts w:ascii="Times New Roman" w:eastAsia="Times New Roman" w:hAnsi="Times New Roman"/>
                <w:sz w:val="22"/>
                <w:szCs w:val="22"/>
              </w:rPr>
              <w:t>&lt;0.0001</w:t>
            </w:r>
          </w:p>
        </w:tc>
      </w:tr>
      <w:tr w:rsidR="00CF3010" w:rsidRPr="0004702D" w14:paraId="03A0425F" w14:textId="77777777" w:rsidTr="00CF3010">
        <w:trPr>
          <w:trHeight w:val="267"/>
        </w:trPr>
        <w:tc>
          <w:tcPr>
            <w:tcW w:w="1540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A0B218C" w14:textId="77777777" w:rsidR="00CF3010" w:rsidRPr="00CF3010" w:rsidRDefault="00CF3010" w:rsidP="00401529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188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812F331" w14:textId="77777777" w:rsidR="00CF3010" w:rsidRPr="00CF3010" w:rsidRDefault="00CF3010" w:rsidP="00401529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10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A0877E5" w14:textId="77777777" w:rsidR="00CF3010" w:rsidRPr="00CF3010" w:rsidRDefault="00CF3010" w:rsidP="00401529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607" w:type="dxa"/>
            <w:gridSpan w:val="3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1EC3E8B" w14:textId="77777777" w:rsidR="00CF3010" w:rsidRPr="00CF3010" w:rsidRDefault="00CF3010" w:rsidP="00401529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836BB" w14:textId="77777777" w:rsidR="00CF3010" w:rsidRPr="00CF3010" w:rsidRDefault="00CF3010" w:rsidP="00401529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CF3010">
              <w:rPr>
                <w:rFonts w:ascii="Times New Roman" w:eastAsia="Times New Roman" w:hAnsi="Times New Roman"/>
                <w:sz w:val="22"/>
                <w:szCs w:val="22"/>
              </w:rPr>
              <w:t>IVM 0 µM vs. IVM 7 µM</w:t>
            </w:r>
          </w:p>
        </w:tc>
        <w:tc>
          <w:tcPr>
            <w:tcW w:w="131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894C6" w14:textId="77777777" w:rsidR="00CF3010" w:rsidRPr="00CF3010" w:rsidRDefault="00CF3010" w:rsidP="00401529">
            <w:pPr>
              <w:jc w:val="right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CF3010">
              <w:rPr>
                <w:rFonts w:ascii="Times New Roman" w:eastAsia="Times New Roman" w:hAnsi="Times New Roman"/>
                <w:sz w:val="22"/>
                <w:szCs w:val="22"/>
              </w:rPr>
              <w:t>65.58</w:t>
            </w:r>
          </w:p>
        </w:tc>
        <w:tc>
          <w:tcPr>
            <w:tcW w:w="1802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05F0C" w14:textId="77777777" w:rsidR="00CF3010" w:rsidRPr="00CF3010" w:rsidRDefault="00CF3010" w:rsidP="00401529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CF3010">
              <w:rPr>
                <w:rFonts w:ascii="Times New Roman" w:eastAsia="Times New Roman" w:hAnsi="Times New Roman"/>
                <w:sz w:val="22"/>
                <w:szCs w:val="22"/>
              </w:rPr>
              <w:t>54.84 to 76.32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B3795" w14:textId="77777777" w:rsidR="00CF3010" w:rsidRPr="00CF3010" w:rsidRDefault="00CF3010" w:rsidP="00401529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CF3010">
              <w:rPr>
                <w:rFonts w:ascii="Times New Roman" w:eastAsia="Times New Roman" w:hAnsi="Times New Roman"/>
                <w:sz w:val="22"/>
                <w:szCs w:val="22"/>
              </w:rPr>
              <w:t>&lt;0.0001</w:t>
            </w:r>
          </w:p>
        </w:tc>
      </w:tr>
      <w:tr w:rsidR="00CF3010" w:rsidRPr="0004702D" w14:paraId="6D172687" w14:textId="77777777" w:rsidTr="00CF3010">
        <w:trPr>
          <w:trHeight w:val="267"/>
        </w:trPr>
        <w:tc>
          <w:tcPr>
            <w:tcW w:w="1540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61EF813" w14:textId="77777777" w:rsidR="00CF3010" w:rsidRPr="00CF3010" w:rsidRDefault="00CF3010" w:rsidP="00401529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188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D1FC844" w14:textId="77777777" w:rsidR="00CF3010" w:rsidRPr="00CF3010" w:rsidRDefault="00CF3010" w:rsidP="00401529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10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752D0F7" w14:textId="77777777" w:rsidR="00CF3010" w:rsidRPr="00CF3010" w:rsidRDefault="00CF3010" w:rsidP="00401529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607" w:type="dxa"/>
            <w:gridSpan w:val="3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F275BAA" w14:textId="77777777" w:rsidR="00CF3010" w:rsidRPr="00CF3010" w:rsidRDefault="00CF3010" w:rsidP="00401529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44A9F" w14:textId="77777777" w:rsidR="00CF3010" w:rsidRPr="00CF3010" w:rsidRDefault="00CF3010" w:rsidP="00401529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CF3010">
              <w:rPr>
                <w:rFonts w:ascii="Times New Roman" w:eastAsia="Times New Roman" w:hAnsi="Times New Roman"/>
                <w:sz w:val="22"/>
                <w:szCs w:val="22"/>
              </w:rPr>
              <w:t>IVM 0 µM vs. IVM 9 µM</w:t>
            </w:r>
          </w:p>
        </w:tc>
        <w:tc>
          <w:tcPr>
            <w:tcW w:w="131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F82A4" w14:textId="77777777" w:rsidR="00CF3010" w:rsidRPr="00CF3010" w:rsidRDefault="00CF3010" w:rsidP="00401529">
            <w:pPr>
              <w:jc w:val="right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CF3010">
              <w:rPr>
                <w:rFonts w:ascii="Times New Roman" w:eastAsia="Times New Roman" w:hAnsi="Times New Roman"/>
                <w:sz w:val="22"/>
                <w:szCs w:val="22"/>
              </w:rPr>
              <w:t>75.54</w:t>
            </w:r>
          </w:p>
        </w:tc>
        <w:tc>
          <w:tcPr>
            <w:tcW w:w="1802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38EFE" w14:textId="77777777" w:rsidR="00CF3010" w:rsidRPr="00CF3010" w:rsidRDefault="00CF3010" w:rsidP="00401529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CF3010">
              <w:rPr>
                <w:rFonts w:ascii="Times New Roman" w:eastAsia="Times New Roman" w:hAnsi="Times New Roman"/>
                <w:sz w:val="22"/>
                <w:szCs w:val="22"/>
              </w:rPr>
              <w:t>64.81 to 86.28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16FB3" w14:textId="77777777" w:rsidR="00CF3010" w:rsidRPr="00CF3010" w:rsidRDefault="00CF3010" w:rsidP="00401529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CF3010">
              <w:rPr>
                <w:rFonts w:ascii="Times New Roman" w:eastAsia="Times New Roman" w:hAnsi="Times New Roman"/>
                <w:sz w:val="22"/>
                <w:szCs w:val="22"/>
              </w:rPr>
              <w:t>&lt;0.0001</w:t>
            </w:r>
          </w:p>
        </w:tc>
      </w:tr>
      <w:tr w:rsidR="00CF3010" w:rsidRPr="0004702D" w14:paraId="1D6F5C5E" w14:textId="77777777" w:rsidTr="00CF3010">
        <w:trPr>
          <w:trHeight w:val="278"/>
        </w:trPr>
        <w:tc>
          <w:tcPr>
            <w:tcW w:w="1540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C2DF6AA" w14:textId="77777777" w:rsidR="00CF3010" w:rsidRPr="00CF3010" w:rsidRDefault="00CF3010" w:rsidP="00401529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188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A5CA7B4" w14:textId="77777777" w:rsidR="00CF3010" w:rsidRPr="00CF3010" w:rsidRDefault="00CF3010" w:rsidP="00401529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10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14:paraId="4F9A9D53" w14:textId="77777777" w:rsidR="00CF3010" w:rsidRPr="00CF3010" w:rsidRDefault="00CF3010" w:rsidP="00401529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CF3010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 xml:space="preserve">Combined treatment: </w:t>
            </w:r>
            <w:r w:rsidRPr="00CF3010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br/>
              <w:t xml:space="preserve">at 4-OHT 2.5 </w:t>
            </w:r>
            <w:r w:rsidRPr="00CF3010">
              <w:rPr>
                <w:rFonts w:ascii="Aptos Narrow" w:eastAsia="Times New Roman" w:hAnsi="Aptos Narrow"/>
                <w:color w:val="000000"/>
                <w:sz w:val="22"/>
                <w:szCs w:val="22"/>
              </w:rPr>
              <w:t>µ</w:t>
            </w:r>
            <w:r w:rsidRPr="00CF3010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M</w:t>
            </w:r>
          </w:p>
        </w:tc>
        <w:tc>
          <w:tcPr>
            <w:tcW w:w="1607" w:type="dxa"/>
            <w:gridSpan w:val="3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79925995" w14:textId="77777777" w:rsidR="00CF3010" w:rsidRPr="00CF3010" w:rsidRDefault="00CF3010" w:rsidP="00401529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CF3010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MCF-7/LCC2</w:t>
            </w:r>
          </w:p>
        </w:tc>
        <w:tc>
          <w:tcPr>
            <w:tcW w:w="2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3A090" w14:textId="77777777" w:rsidR="00CF3010" w:rsidRPr="00CF3010" w:rsidRDefault="00CF3010" w:rsidP="00401529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CF3010">
              <w:rPr>
                <w:rFonts w:ascii="Times New Roman" w:eastAsia="Times New Roman" w:hAnsi="Times New Roman"/>
                <w:sz w:val="22"/>
                <w:szCs w:val="22"/>
              </w:rPr>
              <w:t>IVM 0 µM vs. IVM 4 µM</w:t>
            </w:r>
          </w:p>
        </w:tc>
        <w:tc>
          <w:tcPr>
            <w:tcW w:w="131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3A2D6" w14:textId="77777777" w:rsidR="00CF3010" w:rsidRPr="00CF3010" w:rsidRDefault="00CF3010" w:rsidP="00401529">
            <w:pPr>
              <w:jc w:val="right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CF3010">
              <w:rPr>
                <w:rFonts w:ascii="Times New Roman" w:eastAsia="Times New Roman" w:hAnsi="Times New Roman"/>
                <w:sz w:val="22"/>
                <w:szCs w:val="22"/>
              </w:rPr>
              <w:t>34.64</w:t>
            </w:r>
          </w:p>
        </w:tc>
        <w:tc>
          <w:tcPr>
            <w:tcW w:w="1802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A9C38" w14:textId="77777777" w:rsidR="00CF3010" w:rsidRPr="00CF3010" w:rsidRDefault="00CF3010" w:rsidP="00401529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CF3010">
              <w:rPr>
                <w:rFonts w:ascii="Times New Roman" w:eastAsia="Times New Roman" w:hAnsi="Times New Roman"/>
                <w:sz w:val="22"/>
                <w:szCs w:val="22"/>
              </w:rPr>
              <w:t>23.91 to 45.38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7FE31" w14:textId="77777777" w:rsidR="00CF3010" w:rsidRPr="00CF3010" w:rsidRDefault="00CF3010" w:rsidP="00401529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CF3010">
              <w:rPr>
                <w:rFonts w:ascii="Times New Roman" w:eastAsia="Times New Roman" w:hAnsi="Times New Roman"/>
                <w:sz w:val="22"/>
                <w:szCs w:val="22"/>
              </w:rPr>
              <w:t>&lt;0.0001</w:t>
            </w:r>
          </w:p>
        </w:tc>
      </w:tr>
      <w:tr w:rsidR="00CF3010" w:rsidRPr="0004702D" w14:paraId="1163AC78" w14:textId="77777777" w:rsidTr="00CF3010">
        <w:trPr>
          <w:trHeight w:val="267"/>
        </w:trPr>
        <w:tc>
          <w:tcPr>
            <w:tcW w:w="1540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4374F53" w14:textId="77777777" w:rsidR="00CF3010" w:rsidRPr="00CF3010" w:rsidRDefault="00CF3010" w:rsidP="00401529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188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8EB0070" w14:textId="77777777" w:rsidR="00CF3010" w:rsidRPr="00CF3010" w:rsidRDefault="00CF3010" w:rsidP="00401529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10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A7CA800" w14:textId="77777777" w:rsidR="00CF3010" w:rsidRPr="00CF3010" w:rsidRDefault="00CF3010" w:rsidP="00401529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607" w:type="dxa"/>
            <w:gridSpan w:val="3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B45BD46" w14:textId="77777777" w:rsidR="00CF3010" w:rsidRPr="00CF3010" w:rsidRDefault="00CF3010" w:rsidP="00401529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B05E3" w14:textId="77777777" w:rsidR="00CF3010" w:rsidRPr="00CF3010" w:rsidRDefault="00CF3010" w:rsidP="00401529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CF3010">
              <w:rPr>
                <w:rFonts w:ascii="Times New Roman" w:eastAsia="Times New Roman" w:hAnsi="Times New Roman"/>
                <w:sz w:val="22"/>
                <w:szCs w:val="22"/>
              </w:rPr>
              <w:t>IVM 0 µM vs. IVM 7 µM</w:t>
            </w:r>
          </w:p>
        </w:tc>
        <w:tc>
          <w:tcPr>
            <w:tcW w:w="131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DBF09" w14:textId="77777777" w:rsidR="00CF3010" w:rsidRPr="00CF3010" w:rsidRDefault="00CF3010" w:rsidP="00401529">
            <w:pPr>
              <w:jc w:val="right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CF3010">
              <w:rPr>
                <w:rFonts w:ascii="Times New Roman" w:eastAsia="Times New Roman" w:hAnsi="Times New Roman"/>
                <w:sz w:val="22"/>
                <w:szCs w:val="22"/>
              </w:rPr>
              <w:t>49.86</w:t>
            </w:r>
          </w:p>
        </w:tc>
        <w:tc>
          <w:tcPr>
            <w:tcW w:w="1802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6B9EE" w14:textId="77777777" w:rsidR="00CF3010" w:rsidRPr="00CF3010" w:rsidRDefault="00CF3010" w:rsidP="00401529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CF3010">
              <w:rPr>
                <w:rFonts w:ascii="Times New Roman" w:eastAsia="Times New Roman" w:hAnsi="Times New Roman"/>
                <w:sz w:val="22"/>
                <w:szCs w:val="22"/>
              </w:rPr>
              <w:t>39.12 to 60.60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7841A" w14:textId="77777777" w:rsidR="00CF3010" w:rsidRPr="00CF3010" w:rsidRDefault="00CF3010" w:rsidP="00401529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CF3010">
              <w:rPr>
                <w:rFonts w:ascii="Times New Roman" w:eastAsia="Times New Roman" w:hAnsi="Times New Roman"/>
                <w:sz w:val="22"/>
                <w:szCs w:val="22"/>
              </w:rPr>
              <w:t>&lt;0.0001</w:t>
            </w:r>
          </w:p>
        </w:tc>
      </w:tr>
      <w:tr w:rsidR="00CF3010" w:rsidRPr="0004702D" w14:paraId="0E539801" w14:textId="77777777" w:rsidTr="00CF3010">
        <w:trPr>
          <w:trHeight w:val="267"/>
        </w:trPr>
        <w:tc>
          <w:tcPr>
            <w:tcW w:w="1540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7DC34F6" w14:textId="77777777" w:rsidR="00CF3010" w:rsidRPr="00CF3010" w:rsidRDefault="00CF3010" w:rsidP="00401529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188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5E89225" w14:textId="77777777" w:rsidR="00CF3010" w:rsidRPr="00CF3010" w:rsidRDefault="00CF3010" w:rsidP="00401529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10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63B4194" w14:textId="77777777" w:rsidR="00CF3010" w:rsidRPr="00CF3010" w:rsidRDefault="00CF3010" w:rsidP="00401529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607" w:type="dxa"/>
            <w:gridSpan w:val="3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A4F7DB7" w14:textId="77777777" w:rsidR="00CF3010" w:rsidRPr="00CF3010" w:rsidRDefault="00CF3010" w:rsidP="00401529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6C319" w14:textId="77777777" w:rsidR="00CF3010" w:rsidRPr="00CF3010" w:rsidRDefault="00CF3010" w:rsidP="00401529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CF3010">
              <w:rPr>
                <w:rFonts w:ascii="Times New Roman" w:eastAsia="Times New Roman" w:hAnsi="Times New Roman"/>
                <w:sz w:val="22"/>
                <w:szCs w:val="22"/>
              </w:rPr>
              <w:t>IVM 0 µM vs. IVM 9 µM</w:t>
            </w:r>
          </w:p>
        </w:tc>
        <w:tc>
          <w:tcPr>
            <w:tcW w:w="131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78C64" w14:textId="77777777" w:rsidR="00CF3010" w:rsidRPr="00CF3010" w:rsidRDefault="00CF3010" w:rsidP="00401529">
            <w:pPr>
              <w:jc w:val="right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CF3010">
              <w:rPr>
                <w:rFonts w:ascii="Times New Roman" w:eastAsia="Times New Roman" w:hAnsi="Times New Roman"/>
                <w:sz w:val="22"/>
                <w:szCs w:val="22"/>
              </w:rPr>
              <w:t>55.29</w:t>
            </w:r>
          </w:p>
        </w:tc>
        <w:tc>
          <w:tcPr>
            <w:tcW w:w="1802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1D143" w14:textId="77777777" w:rsidR="00CF3010" w:rsidRPr="00CF3010" w:rsidRDefault="00CF3010" w:rsidP="00401529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CF3010">
              <w:rPr>
                <w:rFonts w:ascii="Times New Roman" w:eastAsia="Times New Roman" w:hAnsi="Times New Roman"/>
                <w:sz w:val="22"/>
                <w:szCs w:val="22"/>
              </w:rPr>
              <w:t>44.55 to 66.02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5D7C5" w14:textId="77777777" w:rsidR="00CF3010" w:rsidRPr="00CF3010" w:rsidRDefault="00CF3010" w:rsidP="00401529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CF3010">
              <w:rPr>
                <w:rFonts w:ascii="Times New Roman" w:eastAsia="Times New Roman" w:hAnsi="Times New Roman"/>
                <w:sz w:val="22"/>
                <w:szCs w:val="22"/>
              </w:rPr>
              <w:t>&lt;0.0001</w:t>
            </w:r>
          </w:p>
        </w:tc>
      </w:tr>
      <w:tr w:rsidR="00CF3010" w:rsidRPr="0004702D" w14:paraId="7AE524D6" w14:textId="77777777" w:rsidTr="00CF3010">
        <w:trPr>
          <w:trHeight w:val="278"/>
        </w:trPr>
        <w:tc>
          <w:tcPr>
            <w:tcW w:w="1540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7FB2685" w14:textId="77777777" w:rsidR="00CF3010" w:rsidRPr="00CF3010" w:rsidRDefault="00CF3010" w:rsidP="00401529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188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9019316" w14:textId="77777777" w:rsidR="00CF3010" w:rsidRPr="00CF3010" w:rsidRDefault="00CF3010" w:rsidP="00401529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10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14:paraId="0C747382" w14:textId="77777777" w:rsidR="00CF3010" w:rsidRPr="00CF3010" w:rsidRDefault="00CF3010" w:rsidP="00401529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CF3010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 xml:space="preserve">Combined treatment: </w:t>
            </w:r>
            <w:r w:rsidRPr="00CF3010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br/>
              <w:t xml:space="preserve">at 4-OHT 5 </w:t>
            </w:r>
            <w:r w:rsidRPr="00CF3010">
              <w:rPr>
                <w:rFonts w:ascii="Aptos Narrow" w:eastAsia="Times New Roman" w:hAnsi="Aptos Narrow"/>
                <w:color w:val="000000"/>
                <w:sz w:val="22"/>
                <w:szCs w:val="22"/>
              </w:rPr>
              <w:t>µ</w:t>
            </w:r>
            <w:r w:rsidRPr="00CF3010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M</w:t>
            </w:r>
          </w:p>
        </w:tc>
        <w:tc>
          <w:tcPr>
            <w:tcW w:w="1607" w:type="dxa"/>
            <w:gridSpan w:val="3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6A8004C3" w14:textId="77777777" w:rsidR="00CF3010" w:rsidRPr="00CF3010" w:rsidRDefault="00CF3010" w:rsidP="00401529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CF3010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MCF-7/LCC2</w:t>
            </w:r>
          </w:p>
        </w:tc>
        <w:tc>
          <w:tcPr>
            <w:tcW w:w="2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39211" w14:textId="77777777" w:rsidR="00CF3010" w:rsidRPr="00CF3010" w:rsidRDefault="00CF3010" w:rsidP="00401529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CF3010">
              <w:rPr>
                <w:rFonts w:ascii="Times New Roman" w:eastAsia="Times New Roman" w:hAnsi="Times New Roman"/>
                <w:sz w:val="22"/>
                <w:szCs w:val="22"/>
              </w:rPr>
              <w:t>IVM 0 µM vs. IVM 4 µM</w:t>
            </w:r>
          </w:p>
        </w:tc>
        <w:tc>
          <w:tcPr>
            <w:tcW w:w="131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77F39" w14:textId="77777777" w:rsidR="00CF3010" w:rsidRPr="00CF3010" w:rsidRDefault="00CF3010" w:rsidP="00401529">
            <w:pPr>
              <w:jc w:val="right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CF3010">
              <w:rPr>
                <w:rFonts w:ascii="Times New Roman" w:eastAsia="Times New Roman" w:hAnsi="Times New Roman"/>
                <w:sz w:val="22"/>
                <w:szCs w:val="22"/>
              </w:rPr>
              <w:t>45.24</w:t>
            </w:r>
          </w:p>
        </w:tc>
        <w:tc>
          <w:tcPr>
            <w:tcW w:w="1802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8A0DF" w14:textId="77777777" w:rsidR="00CF3010" w:rsidRPr="00CF3010" w:rsidRDefault="00CF3010" w:rsidP="00401529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CF3010">
              <w:rPr>
                <w:rFonts w:ascii="Times New Roman" w:eastAsia="Times New Roman" w:hAnsi="Times New Roman"/>
                <w:sz w:val="22"/>
                <w:szCs w:val="22"/>
              </w:rPr>
              <w:t>34.50 to 55.97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06BD2" w14:textId="77777777" w:rsidR="00CF3010" w:rsidRPr="00CF3010" w:rsidRDefault="00CF3010" w:rsidP="00401529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CF3010">
              <w:rPr>
                <w:rFonts w:ascii="Times New Roman" w:eastAsia="Times New Roman" w:hAnsi="Times New Roman"/>
                <w:sz w:val="22"/>
                <w:szCs w:val="22"/>
              </w:rPr>
              <w:t>&lt;0.0001</w:t>
            </w:r>
          </w:p>
        </w:tc>
      </w:tr>
      <w:tr w:rsidR="00CF3010" w:rsidRPr="0004702D" w14:paraId="30AE45BF" w14:textId="77777777" w:rsidTr="00CF3010">
        <w:trPr>
          <w:trHeight w:val="267"/>
        </w:trPr>
        <w:tc>
          <w:tcPr>
            <w:tcW w:w="1540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3C325DF" w14:textId="77777777" w:rsidR="00CF3010" w:rsidRPr="00CF3010" w:rsidRDefault="00CF3010" w:rsidP="00401529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188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090A6DE" w14:textId="77777777" w:rsidR="00CF3010" w:rsidRPr="00CF3010" w:rsidRDefault="00CF3010" w:rsidP="00401529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10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85E57BC" w14:textId="77777777" w:rsidR="00CF3010" w:rsidRPr="00CF3010" w:rsidRDefault="00CF3010" w:rsidP="00401529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607" w:type="dxa"/>
            <w:gridSpan w:val="3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6588CE8" w14:textId="77777777" w:rsidR="00CF3010" w:rsidRPr="00CF3010" w:rsidRDefault="00CF3010" w:rsidP="00401529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2704E" w14:textId="77777777" w:rsidR="00CF3010" w:rsidRPr="00CF3010" w:rsidRDefault="00CF3010" w:rsidP="00401529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CF3010">
              <w:rPr>
                <w:rFonts w:ascii="Times New Roman" w:eastAsia="Times New Roman" w:hAnsi="Times New Roman"/>
                <w:sz w:val="22"/>
                <w:szCs w:val="22"/>
              </w:rPr>
              <w:t>IVM 0 µM vs. IVM 7 µM</w:t>
            </w:r>
          </w:p>
        </w:tc>
        <w:tc>
          <w:tcPr>
            <w:tcW w:w="131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B39DF" w14:textId="77777777" w:rsidR="00CF3010" w:rsidRPr="00CF3010" w:rsidRDefault="00CF3010" w:rsidP="00401529">
            <w:pPr>
              <w:jc w:val="right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CF3010">
              <w:rPr>
                <w:rFonts w:ascii="Times New Roman" w:eastAsia="Times New Roman" w:hAnsi="Times New Roman"/>
                <w:sz w:val="22"/>
                <w:szCs w:val="22"/>
              </w:rPr>
              <w:t>50.99</w:t>
            </w:r>
          </w:p>
        </w:tc>
        <w:tc>
          <w:tcPr>
            <w:tcW w:w="1802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82289" w14:textId="77777777" w:rsidR="00CF3010" w:rsidRPr="00CF3010" w:rsidRDefault="00CF3010" w:rsidP="00401529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CF3010">
              <w:rPr>
                <w:rFonts w:ascii="Times New Roman" w:eastAsia="Times New Roman" w:hAnsi="Times New Roman"/>
                <w:sz w:val="22"/>
                <w:szCs w:val="22"/>
              </w:rPr>
              <w:t>40.26 to 61.73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1CBA6" w14:textId="77777777" w:rsidR="00CF3010" w:rsidRPr="00CF3010" w:rsidRDefault="00CF3010" w:rsidP="00401529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CF3010">
              <w:rPr>
                <w:rFonts w:ascii="Times New Roman" w:eastAsia="Times New Roman" w:hAnsi="Times New Roman"/>
                <w:sz w:val="22"/>
                <w:szCs w:val="22"/>
              </w:rPr>
              <w:t>&lt;0.0001</w:t>
            </w:r>
          </w:p>
        </w:tc>
      </w:tr>
      <w:tr w:rsidR="00CF3010" w:rsidRPr="0004702D" w14:paraId="58FBABD4" w14:textId="77777777" w:rsidTr="00CF3010">
        <w:trPr>
          <w:trHeight w:val="267"/>
        </w:trPr>
        <w:tc>
          <w:tcPr>
            <w:tcW w:w="1540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8B66AD5" w14:textId="77777777" w:rsidR="00CF3010" w:rsidRPr="00CF3010" w:rsidRDefault="00CF3010" w:rsidP="00401529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188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92D3AED" w14:textId="77777777" w:rsidR="00CF3010" w:rsidRPr="00CF3010" w:rsidRDefault="00CF3010" w:rsidP="00401529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10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73A9639" w14:textId="77777777" w:rsidR="00CF3010" w:rsidRPr="00CF3010" w:rsidRDefault="00CF3010" w:rsidP="00401529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607" w:type="dxa"/>
            <w:gridSpan w:val="3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DA1F9EC" w14:textId="77777777" w:rsidR="00CF3010" w:rsidRPr="00CF3010" w:rsidRDefault="00CF3010" w:rsidP="00401529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DBE2E" w14:textId="77777777" w:rsidR="00CF3010" w:rsidRPr="00CF3010" w:rsidRDefault="00CF3010" w:rsidP="00401529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CF3010">
              <w:rPr>
                <w:rFonts w:ascii="Times New Roman" w:eastAsia="Times New Roman" w:hAnsi="Times New Roman"/>
                <w:sz w:val="22"/>
                <w:szCs w:val="22"/>
              </w:rPr>
              <w:t>IVM 0 µM vs. IVM 9 µM</w:t>
            </w:r>
          </w:p>
        </w:tc>
        <w:tc>
          <w:tcPr>
            <w:tcW w:w="131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5D6D6" w14:textId="77777777" w:rsidR="00CF3010" w:rsidRPr="00CF3010" w:rsidRDefault="00CF3010" w:rsidP="00401529">
            <w:pPr>
              <w:jc w:val="right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CF3010">
              <w:rPr>
                <w:rFonts w:ascii="Times New Roman" w:eastAsia="Times New Roman" w:hAnsi="Times New Roman"/>
                <w:sz w:val="22"/>
                <w:szCs w:val="22"/>
              </w:rPr>
              <w:t>57.58</w:t>
            </w:r>
          </w:p>
        </w:tc>
        <w:tc>
          <w:tcPr>
            <w:tcW w:w="1802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F8758" w14:textId="77777777" w:rsidR="00CF3010" w:rsidRPr="00CF3010" w:rsidRDefault="00CF3010" w:rsidP="00401529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CF3010">
              <w:rPr>
                <w:rFonts w:ascii="Times New Roman" w:eastAsia="Times New Roman" w:hAnsi="Times New Roman"/>
                <w:sz w:val="22"/>
                <w:szCs w:val="22"/>
              </w:rPr>
              <w:t>46.85 to 68.32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7E5E6" w14:textId="77777777" w:rsidR="00CF3010" w:rsidRPr="00CF3010" w:rsidRDefault="00CF3010" w:rsidP="00401529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CF3010">
              <w:rPr>
                <w:rFonts w:ascii="Times New Roman" w:eastAsia="Times New Roman" w:hAnsi="Times New Roman"/>
                <w:sz w:val="22"/>
                <w:szCs w:val="22"/>
              </w:rPr>
              <w:t>&lt;0.0001</w:t>
            </w:r>
          </w:p>
        </w:tc>
      </w:tr>
      <w:tr w:rsidR="00CF3010" w:rsidRPr="0004702D" w14:paraId="4F3CAAE5" w14:textId="77777777" w:rsidTr="00CF3010">
        <w:trPr>
          <w:trHeight w:val="278"/>
        </w:trPr>
        <w:tc>
          <w:tcPr>
            <w:tcW w:w="1540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9FBC6D9" w14:textId="77777777" w:rsidR="00CF3010" w:rsidRPr="00CF3010" w:rsidRDefault="00CF3010" w:rsidP="00401529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188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B083CB6" w14:textId="77777777" w:rsidR="00CF3010" w:rsidRPr="00CF3010" w:rsidRDefault="00CF3010" w:rsidP="00401529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10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14:paraId="660DEFB3" w14:textId="77777777" w:rsidR="00CF3010" w:rsidRPr="00CF3010" w:rsidRDefault="00CF3010" w:rsidP="00401529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CF3010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 xml:space="preserve">Combined treatment: </w:t>
            </w:r>
            <w:r w:rsidRPr="00CF3010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br/>
              <w:t xml:space="preserve">at 4-OHT 7.5 </w:t>
            </w:r>
            <w:r w:rsidRPr="00CF3010">
              <w:rPr>
                <w:rFonts w:ascii="Aptos Narrow" w:eastAsia="Times New Roman" w:hAnsi="Aptos Narrow"/>
                <w:color w:val="000000"/>
                <w:sz w:val="22"/>
                <w:szCs w:val="22"/>
              </w:rPr>
              <w:t>µ</w:t>
            </w:r>
            <w:r w:rsidRPr="00CF3010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M</w:t>
            </w:r>
          </w:p>
        </w:tc>
        <w:tc>
          <w:tcPr>
            <w:tcW w:w="1607" w:type="dxa"/>
            <w:gridSpan w:val="3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3FB1A136" w14:textId="77777777" w:rsidR="00CF3010" w:rsidRPr="00CF3010" w:rsidRDefault="00CF3010" w:rsidP="00401529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CF3010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MCF-7/LCC2</w:t>
            </w:r>
          </w:p>
        </w:tc>
        <w:tc>
          <w:tcPr>
            <w:tcW w:w="2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25FC6" w14:textId="77777777" w:rsidR="00CF3010" w:rsidRPr="00CF3010" w:rsidRDefault="00CF3010" w:rsidP="00401529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CF3010">
              <w:rPr>
                <w:rFonts w:ascii="Times New Roman" w:eastAsia="Times New Roman" w:hAnsi="Times New Roman"/>
                <w:sz w:val="22"/>
                <w:szCs w:val="22"/>
              </w:rPr>
              <w:t>IVM 0 µM vs. IVM 4 µM</w:t>
            </w:r>
          </w:p>
        </w:tc>
        <w:tc>
          <w:tcPr>
            <w:tcW w:w="131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0E986" w14:textId="77777777" w:rsidR="00CF3010" w:rsidRPr="00CF3010" w:rsidRDefault="00CF3010" w:rsidP="00401529">
            <w:pPr>
              <w:jc w:val="right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CF3010">
              <w:rPr>
                <w:rFonts w:ascii="Times New Roman" w:eastAsia="Times New Roman" w:hAnsi="Times New Roman"/>
                <w:sz w:val="22"/>
                <w:szCs w:val="22"/>
              </w:rPr>
              <w:t>51.16</w:t>
            </w:r>
          </w:p>
        </w:tc>
        <w:tc>
          <w:tcPr>
            <w:tcW w:w="1802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B952B" w14:textId="77777777" w:rsidR="00CF3010" w:rsidRPr="00CF3010" w:rsidRDefault="00CF3010" w:rsidP="00401529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CF3010">
              <w:rPr>
                <w:rFonts w:ascii="Times New Roman" w:eastAsia="Times New Roman" w:hAnsi="Times New Roman"/>
                <w:sz w:val="22"/>
                <w:szCs w:val="22"/>
              </w:rPr>
              <w:t>40.42 to 61.90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66425" w14:textId="77777777" w:rsidR="00CF3010" w:rsidRPr="00CF3010" w:rsidRDefault="00CF3010" w:rsidP="00401529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CF3010">
              <w:rPr>
                <w:rFonts w:ascii="Times New Roman" w:eastAsia="Times New Roman" w:hAnsi="Times New Roman"/>
                <w:sz w:val="22"/>
                <w:szCs w:val="22"/>
              </w:rPr>
              <w:t>&lt;0.0001</w:t>
            </w:r>
          </w:p>
        </w:tc>
      </w:tr>
      <w:tr w:rsidR="00CF3010" w:rsidRPr="0004702D" w14:paraId="02A708ED" w14:textId="77777777" w:rsidTr="00CF3010">
        <w:trPr>
          <w:trHeight w:val="267"/>
        </w:trPr>
        <w:tc>
          <w:tcPr>
            <w:tcW w:w="1540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574E9A8" w14:textId="77777777" w:rsidR="00CF3010" w:rsidRPr="00CF3010" w:rsidRDefault="00CF3010" w:rsidP="00401529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188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134C366" w14:textId="77777777" w:rsidR="00CF3010" w:rsidRPr="00CF3010" w:rsidRDefault="00CF3010" w:rsidP="00401529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10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038F313" w14:textId="77777777" w:rsidR="00CF3010" w:rsidRPr="00CF3010" w:rsidRDefault="00CF3010" w:rsidP="00401529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607" w:type="dxa"/>
            <w:gridSpan w:val="3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3D203A2" w14:textId="77777777" w:rsidR="00CF3010" w:rsidRPr="00CF3010" w:rsidRDefault="00CF3010" w:rsidP="00401529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22EB3" w14:textId="77777777" w:rsidR="00CF3010" w:rsidRPr="00CF3010" w:rsidRDefault="00CF3010" w:rsidP="00401529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CF3010">
              <w:rPr>
                <w:rFonts w:ascii="Times New Roman" w:eastAsia="Times New Roman" w:hAnsi="Times New Roman"/>
                <w:sz w:val="22"/>
                <w:szCs w:val="22"/>
              </w:rPr>
              <w:t>IVM 0 µM vs. IVM 7 µM</w:t>
            </w:r>
          </w:p>
        </w:tc>
        <w:tc>
          <w:tcPr>
            <w:tcW w:w="131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6627F" w14:textId="77777777" w:rsidR="00CF3010" w:rsidRPr="00CF3010" w:rsidRDefault="00CF3010" w:rsidP="00401529">
            <w:pPr>
              <w:jc w:val="right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CF3010">
              <w:rPr>
                <w:rFonts w:ascii="Times New Roman" w:eastAsia="Times New Roman" w:hAnsi="Times New Roman"/>
                <w:sz w:val="22"/>
                <w:szCs w:val="22"/>
              </w:rPr>
              <w:t>64.27</w:t>
            </w:r>
          </w:p>
        </w:tc>
        <w:tc>
          <w:tcPr>
            <w:tcW w:w="1802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D50F7" w14:textId="77777777" w:rsidR="00CF3010" w:rsidRPr="00CF3010" w:rsidRDefault="00CF3010" w:rsidP="00401529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CF3010">
              <w:rPr>
                <w:rFonts w:ascii="Times New Roman" w:eastAsia="Times New Roman" w:hAnsi="Times New Roman"/>
                <w:sz w:val="22"/>
                <w:szCs w:val="22"/>
              </w:rPr>
              <w:t>53.53 to 75.00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801B9" w14:textId="77777777" w:rsidR="00CF3010" w:rsidRPr="00CF3010" w:rsidRDefault="00CF3010" w:rsidP="00401529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CF3010">
              <w:rPr>
                <w:rFonts w:ascii="Times New Roman" w:eastAsia="Times New Roman" w:hAnsi="Times New Roman"/>
                <w:sz w:val="22"/>
                <w:szCs w:val="22"/>
              </w:rPr>
              <w:t>&lt;0.0001</w:t>
            </w:r>
          </w:p>
        </w:tc>
      </w:tr>
      <w:tr w:rsidR="00CF3010" w:rsidRPr="0004702D" w14:paraId="32224563" w14:textId="77777777" w:rsidTr="00CF3010">
        <w:trPr>
          <w:trHeight w:val="267"/>
        </w:trPr>
        <w:tc>
          <w:tcPr>
            <w:tcW w:w="1540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D0E2318" w14:textId="77777777" w:rsidR="00CF3010" w:rsidRPr="00CF3010" w:rsidRDefault="00CF3010" w:rsidP="00401529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188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2653601" w14:textId="77777777" w:rsidR="00CF3010" w:rsidRPr="00CF3010" w:rsidRDefault="00CF3010" w:rsidP="00401529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10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FD56627" w14:textId="77777777" w:rsidR="00CF3010" w:rsidRPr="00CF3010" w:rsidRDefault="00CF3010" w:rsidP="00401529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607" w:type="dxa"/>
            <w:gridSpan w:val="3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8BCE34D" w14:textId="77777777" w:rsidR="00CF3010" w:rsidRPr="00CF3010" w:rsidRDefault="00CF3010" w:rsidP="00401529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8D890" w14:textId="77777777" w:rsidR="00CF3010" w:rsidRPr="00CF3010" w:rsidRDefault="00CF3010" w:rsidP="00401529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CF3010">
              <w:rPr>
                <w:rFonts w:ascii="Times New Roman" w:eastAsia="Times New Roman" w:hAnsi="Times New Roman"/>
                <w:sz w:val="22"/>
                <w:szCs w:val="22"/>
              </w:rPr>
              <w:t>IVM 0 µM vs. IVM 9 µM</w:t>
            </w:r>
          </w:p>
        </w:tc>
        <w:tc>
          <w:tcPr>
            <w:tcW w:w="131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8F31D" w14:textId="77777777" w:rsidR="00CF3010" w:rsidRPr="00CF3010" w:rsidRDefault="00CF3010" w:rsidP="00401529">
            <w:pPr>
              <w:jc w:val="right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CF3010">
              <w:rPr>
                <w:rFonts w:ascii="Times New Roman" w:eastAsia="Times New Roman" w:hAnsi="Times New Roman"/>
                <w:sz w:val="22"/>
                <w:szCs w:val="22"/>
              </w:rPr>
              <w:t>68.44</w:t>
            </w:r>
          </w:p>
        </w:tc>
        <w:tc>
          <w:tcPr>
            <w:tcW w:w="1802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38176" w14:textId="77777777" w:rsidR="00CF3010" w:rsidRPr="00CF3010" w:rsidRDefault="00CF3010" w:rsidP="00401529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CF3010">
              <w:rPr>
                <w:rFonts w:ascii="Times New Roman" w:eastAsia="Times New Roman" w:hAnsi="Times New Roman"/>
                <w:sz w:val="22"/>
                <w:szCs w:val="22"/>
              </w:rPr>
              <w:t>57.70 to 79.18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A9BA8" w14:textId="77777777" w:rsidR="00CF3010" w:rsidRPr="00CF3010" w:rsidRDefault="00CF3010" w:rsidP="00401529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CF3010">
              <w:rPr>
                <w:rFonts w:ascii="Times New Roman" w:eastAsia="Times New Roman" w:hAnsi="Times New Roman"/>
                <w:sz w:val="22"/>
                <w:szCs w:val="22"/>
              </w:rPr>
              <w:t>&lt;0.0001</w:t>
            </w:r>
          </w:p>
        </w:tc>
      </w:tr>
      <w:tr w:rsidR="00CF3010" w:rsidRPr="0004702D" w14:paraId="79D008F9" w14:textId="77777777" w:rsidTr="00CF3010">
        <w:trPr>
          <w:trHeight w:val="278"/>
        </w:trPr>
        <w:tc>
          <w:tcPr>
            <w:tcW w:w="1540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7CCBA22" w14:textId="77777777" w:rsidR="00CF3010" w:rsidRPr="00CF3010" w:rsidRDefault="00CF3010" w:rsidP="00401529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188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40D9C05" w14:textId="77777777" w:rsidR="00CF3010" w:rsidRPr="00CF3010" w:rsidRDefault="00CF3010" w:rsidP="00401529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10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14:paraId="0927345A" w14:textId="77777777" w:rsidR="00CF3010" w:rsidRPr="00CF3010" w:rsidRDefault="00CF3010" w:rsidP="00401529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CF3010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 xml:space="preserve">Combined treatment: </w:t>
            </w:r>
            <w:r w:rsidRPr="00CF3010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br/>
              <w:t xml:space="preserve">at 4-OHT 10 </w:t>
            </w:r>
            <w:r w:rsidRPr="00CF3010">
              <w:rPr>
                <w:rFonts w:ascii="Aptos Narrow" w:eastAsia="Times New Roman" w:hAnsi="Aptos Narrow"/>
                <w:color w:val="000000"/>
                <w:sz w:val="22"/>
                <w:szCs w:val="22"/>
              </w:rPr>
              <w:t>µ</w:t>
            </w:r>
            <w:r w:rsidRPr="00CF3010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M</w:t>
            </w:r>
          </w:p>
        </w:tc>
        <w:tc>
          <w:tcPr>
            <w:tcW w:w="1607" w:type="dxa"/>
            <w:gridSpan w:val="3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40100D94" w14:textId="77777777" w:rsidR="00CF3010" w:rsidRPr="00CF3010" w:rsidRDefault="00CF3010" w:rsidP="00401529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CF3010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MCF-7/LCC2</w:t>
            </w:r>
          </w:p>
        </w:tc>
        <w:tc>
          <w:tcPr>
            <w:tcW w:w="2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5B909" w14:textId="77777777" w:rsidR="00CF3010" w:rsidRPr="00CF3010" w:rsidRDefault="00CF3010" w:rsidP="00401529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CF3010">
              <w:rPr>
                <w:rFonts w:ascii="Times New Roman" w:eastAsia="Times New Roman" w:hAnsi="Times New Roman"/>
                <w:sz w:val="22"/>
                <w:szCs w:val="22"/>
              </w:rPr>
              <w:t>IVM 0 µM vs. IVM 4 µM</w:t>
            </w:r>
          </w:p>
        </w:tc>
        <w:tc>
          <w:tcPr>
            <w:tcW w:w="131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8790C" w14:textId="77777777" w:rsidR="00CF3010" w:rsidRPr="00CF3010" w:rsidRDefault="00CF3010" w:rsidP="00401529">
            <w:pPr>
              <w:jc w:val="right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CF3010">
              <w:rPr>
                <w:rFonts w:ascii="Times New Roman" w:eastAsia="Times New Roman" w:hAnsi="Times New Roman"/>
                <w:sz w:val="22"/>
                <w:szCs w:val="22"/>
              </w:rPr>
              <w:t>15.54</w:t>
            </w:r>
          </w:p>
        </w:tc>
        <w:tc>
          <w:tcPr>
            <w:tcW w:w="1802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86E9E" w14:textId="77777777" w:rsidR="00CF3010" w:rsidRPr="00CF3010" w:rsidRDefault="00CF3010" w:rsidP="00401529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CF3010">
              <w:rPr>
                <w:rFonts w:ascii="Times New Roman" w:eastAsia="Times New Roman" w:hAnsi="Times New Roman"/>
                <w:sz w:val="22"/>
                <w:szCs w:val="22"/>
              </w:rPr>
              <w:t>4.799 to 26.27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87226" w14:textId="533CE59F" w:rsidR="00CF3010" w:rsidRPr="00CF3010" w:rsidRDefault="00CF3010" w:rsidP="00401529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CF3010">
              <w:rPr>
                <w:rFonts w:ascii="Times New Roman" w:eastAsia="Times New Roman" w:hAnsi="Times New Roman"/>
                <w:sz w:val="22"/>
                <w:szCs w:val="22"/>
              </w:rPr>
              <w:t>0.003</w:t>
            </w:r>
            <w:r>
              <w:rPr>
                <w:rFonts w:ascii="Times New Roman" w:eastAsia="Times New Roman" w:hAnsi="Times New Roman"/>
                <w:sz w:val="22"/>
                <w:szCs w:val="22"/>
              </w:rPr>
              <w:t>0</w:t>
            </w:r>
          </w:p>
        </w:tc>
      </w:tr>
      <w:tr w:rsidR="00CF3010" w:rsidRPr="0004702D" w14:paraId="4CDE50E6" w14:textId="77777777" w:rsidTr="00CF3010">
        <w:trPr>
          <w:trHeight w:val="267"/>
        </w:trPr>
        <w:tc>
          <w:tcPr>
            <w:tcW w:w="1540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CF52B3F" w14:textId="77777777" w:rsidR="00CF3010" w:rsidRPr="00CF3010" w:rsidRDefault="00CF3010" w:rsidP="00401529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188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488F438" w14:textId="77777777" w:rsidR="00CF3010" w:rsidRPr="00CF3010" w:rsidRDefault="00CF3010" w:rsidP="00401529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10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50DC423" w14:textId="77777777" w:rsidR="00CF3010" w:rsidRPr="00CF3010" w:rsidRDefault="00CF3010" w:rsidP="00401529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607" w:type="dxa"/>
            <w:gridSpan w:val="3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C2A4A9A" w14:textId="77777777" w:rsidR="00CF3010" w:rsidRPr="00CF3010" w:rsidRDefault="00CF3010" w:rsidP="00401529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CF89F" w14:textId="77777777" w:rsidR="00CF3010" w:rsidRPr="00CF3010" w:rsidRDefault="00CF3010" w:rsidP="00401529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CF3010">
              <w:rPr>
                <w:rFonts w:ascii="Times New Roman" w:eastAsia="Times New Roman" w:hAnsi="Times New Roman"/>
                <w:sz w:val="22"/>
                <w:szCs w:val="22"/>
              </w:rPr>
              <w:t>IVM 0 µM vs. IVM 7 µM</w:t>
            </w:r>
          </w:p>
        </w:tc>
        <w:tc>
          <w:tcPr>
            <w:tcW w:w="131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ABD36" w14:textId="77777777" w:rsidR="00CF3010" w:rsidRPr="00CF3010" w:rsidRDefault="00CF3010" w:rsidP="00401529">
            <w:pPr>
              <w:jc w:val="right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CF3010">
              <w:rPr>
                <w:rFonts w:ascii="Times New Roman" w:eastAsia="Times New Roman" w:hAnsi="Times New Roman"/>
                <w:sz w:val="22"/>
                <w:szCs w:val="22"/>
              </w:rPr>
              <w:t>30.53</w:t>
            </w:r>
          </w:p>
        </w:tc>
        <w:tc>
          <w:tcPr>
            <w:tcW w:w="1802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98519" w14:textId="77777777" w:rsidR="00CF3010" w:rsidRPr="00CF3010" w:rsidRDefault="00CF3010" w:rsidP="00401529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CF3010">
              <w:rPr>
                <w:rFonts w:ascii="Times New Roman" w:eastAsia="Times New Roman" w:hAnsi="Times New Roman"/>
                <w:sz w:val="22"/>
                <w:szCs w:val="22"/>
              </w:rPr>
              <w:t>19.79 to 41.26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41108" w14:textId="77777777" w:rsidR="00CF3010" w:rsidRPr="00CF3010" w:rsidRDefault="00CF3010" w:rsidP="00401529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CF3010">
              <w:rPr>
                <w:rFonts w:ascii="Times New Roman" w:eastAsia="Times New Roman" w:hAnsi="Times New Roman"/>
                <w:sz w:val="22"/>
                <w:szCs w:val="22"/>
              </w:rPr>
              <w:t>&lt;0.0001</w:t>
            </w:r>
          </w:p>
        </w:tc>
      </w:tr>
      <w:tr w:rsidR="00CF3010" w:rsidRPr="0004702D" w14:paraId="42ACC94E" w14:textId="77777777" w:rsidTr="00CF3010">
        <w:trPr>
          <w:trHeight w:val="267"/>
        </w:trPr>
        <w:tc>
          <w:tcPr>
            <w:tcW w:w="1540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7D25E1A" w14:textId="77777777" w:rsidR="00CF3010" w:rsidRPr="00CF3010" w:rsidRDefault="00CF3010" w:rsidP="00401529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188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C70B70E" w14:textId="77777777" w:rsidR="00CF3010" w:rsidRPr="00CF3010" w:rsidRDefault="00CF3010" w:rsidP="00401529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10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B2B62FB" w14:textId="77777777" w:rsidR="00CF3010" w:rsidRPr="00CF3010" w:rsidRDefault="00CF3010" w:rsidP="00401529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607" w:type="dxa"/>
            <w:gridSpan w:val="3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A8141A7" w14:textId="77777777" w:rsidR="00CF3010" w:rsidRPr="00CF3010" w:rsidRDefault="00CF3010" w:rsidP="00401529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070EB" w14:textId="77777777" w:rsidR="00CF3010" w:rsidRPr="00CF3010" w:rsidRDefault="00CF3010" w:rsidP="00401529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CF3010">
              <w:rPr>
                <w:rFonts w:ascii="Times New Roman" w:eastAsia="Times New Roman" w:hAnsi="Times New Roman"/>
                <w:sz w:val="22"/>
                <w:szCs w:val="22"/>
              </w:rPr>
              <w:t>IVM 0 µM vs. IVM 9 µM</w:t>
            </w:r>
          </w:p>
        </w:tc>
        <w:tc>
          <w:tcPr>
            <w:tcW w:w="131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8CBA1" w14:textId="77777777" w:rsidR="00CF3010" w:rsidRPr="00CF3010" w:rsidRDefault="00CF3010" w:rsidP="00401529">
            <w:pPr>
              <w:jc w:val="right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CF3010">
              <w:rPr>
                <w:rFonts w:ascii="Times New Roman" w:eastAsia="Times New Roman" w:hAnsi="Times New Roman"/>
                <w:sz w:val="22"/>
                <w:szCs w:val="22"/>
              </w:rPr>
              <w:t>30.91</w:t>
            </w:r>
          </w:p>
        </w:tc>
        <w:tc>
          <w:tcPr>
            <w:tcW w:w="1802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89450" w14:textId="77777777" w:rsidR="00CF3010" w:rsidRPr="00CF3010" w:rsidRDefault="00CF3010" w:rsidP="00401529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CF3010">
              <w:rPr>
                <w:rFonts w:ascii="Times New Roman" w:eastAsia="Times New Roman" w:hAnsi="Times New Roman"/>
                <w:sz w:val="22"/>
                <w:szCs w:val="22"/>
              </w:rPr>
              <w:t>20.17 to 41.65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E9D13" w14:textId="77777777" w:rsidR="00CF3010" w:rsidRPr="00CF3010" w:rsidRDefault="00CF3010" w:rsidP="00401529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CF3010">
              <w:rPr>
                <w:rFonts w:ascii="Times New Roman" w:eastAsia="Times New Roman" w:hAnsi="Times New Roman"/>
                <w:sz w:val="22"/>
                <w:szCs w:val="22"/>
              </w:rPr>
              <w:t>&lt;0.0001</w:t>
            </w:r>
          </w:p>
        </w:tc>
      </w:tr>
      <w:tr w:rsidR="00CF3010" w:rsidRPr="0004702D" w14:paraId="129025B8" w14:textId="77777777" w:rsidTr="00CF3010">
        <w:trPr>
          <w:trHeight w:val="267"/>
        </w:trPr>
        <w:tc>
          <w:tcPr>
            <w:tcW w:w="1540" w:type="dxa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79B38249" w14:textId="77777777" w:rsidR="00CF3010" w:rsidRPr="00CF3010" w:rsidRDefault="00CF3010" w:rsidP="00401529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CF3010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Figure S1 (B)</w:t>
            </w:r>
          </w:p>
        </w:tc>
        <w:tc>
          <w:tcPr>
            <w:tcW w:w="1188" w:type="dxa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769A1943" w14:textId="77777777" w:rsidR="00CF3010" w:rsidRPr="00CF3010" w:rsidRDefault="00CF3010" w:rsidP="00401529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CF3010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MTT</w:t>
            </w:r>
          </w:p>
        </w:tc>
        <w:tc>
          <w:tcPr>
            <w:tcW w:w="210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14:paraId="10C80B2A" w14:textId="77777777" w:rsidR="00CF3010" w:rsidRPr="00CF3010" w:rsidRDefault="00CF3010" w:rsidP="00401529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CF3010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 xml:space="preserve">Combined treatment: </w:t>
            </w:r>
            <w:r w:rsidRPr="00CF3010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br/>
              <w:t xml:space="preserve">at 4-OHT 0 </w:t>
            </w:r>
            <w:r w:rsidRPr="00CF3010">
              <w:rPr>
                <w:rFonts w:ascii="Aptos Narrow" w:eastAsia="Times New Roman" w:hAnsi="Aptos Narrow"/>
                <w:color w:val="000000"/>
                <w:sz w:val="22"/>
                <w:szCs w:val="22"/>
              </w:rPr>
              <w:t>µ</w:t>
            </w:r>
            <w:r w:rsidRPr="00CF3010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M</w:t>
            </w:r>
          </w:p>
        </w:tc>
        <w:tc>
          <w:tcPr>
            <w:tcW w:w="1607" w:type="dxa"/>
            <w:gridSpan w:val="3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65610C6B" w14:textId="77777777" w:rsidR="00CF3010" w:rsidRPr="00CF3010" w:rsidRDefault="00CF3010" w:rsidP="00401529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CF3010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MCF-7/LCC9</w:t>
            </w:r>
          </w:p>
        </w:tc>
        <w:tc>
          <w:tcPr>
            <w:tcW w:w="2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64D9F" w14:textId="77777777" w:rsidR="00CF3010" w:rsidRPr="00CF3010" w:rsidRDefault="00CF3010" w:rsidP="00401529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CF3010">
              <w:rPr>
                <w:rFonts w:ascii="Times New Roman" w:eastAsia="Times New Roman" w:hAnsi="Times New Roman"/>
                <w:sz w:val="22"/>
                <w:szCs w:val="22"/>
              </w:rPr>
              <w:t>IVM 0 µM vs. IVM 3 µM</w:t>
            </w:r>
          </w:p>
        </w:tc>
        <w:tc>
          <w:tcPr>
            <w:tcW w:w="131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CA40D" w14:textId="77777777" w:rsidR="00CF3010" w:rsidRPr="00CF3010" w:rsidRDefault="00CF3010" w:rsidP="00401529">
            <w:pPr>
              <w:jc w:val="right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CF3010">
              <w:rPr>
                <w:rFonts w:ascii="Times New Roman" w:eastAsia="Times New Roman" w:hAnsi="Times New Roman"/>
                <w:sz w:val="22"/>
                <w:szCs w:val="22"/>
              </w:rPr>
              <w:t>36.17</w:t>
            </w:r>
          </w:p>
        </w:tc>
        <w:tc>
          <w:tcPr>
            <w:tcW w:w="1802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E7804" w14:textId="77777777" w:rsidR="00CF3010" w:rsidRPr="00CF3010" w:rsidRDefault="00CF3010" w:rsidP="00401529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CF3010">
              <w:rPr>
                <w:rFonts w:ascii="Times New Roman" w:eastAsia="Times New Roman" w:hAnsi="Times New Roman"/>
                <w:sz w:val="22"/>
                <w:szCs w:val="22"/>
              </w:rPr>
              <w:t>27.61 to 44.73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EFD82" w14:textId="77777777" w:rsidR="00CF3010" w:rsidRPr="00CF3010" w:rsidRDefault="00CF3010" w:rsidP="00401529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CF3010">
              <w:rPr>
                <w:rFonts w:ascii="Times New Roman" w:eastAsia="Times New Roman" w:hAnsi="Times New Roman"/>
                <w:sz w:val="22"/>
                <w:szCs w:val="22"/>
              </w:rPr>
              <w:t>&lt;0.0001</w:t>
            </w:r>
          </w:p>
        </w:tc>
      </w:tr>
      <w:tr w:rsidR="00CF3010" w:rsidRPr="0004702D" w14:paraId="5DD72477" w14:textId="77777777" w:rsidTr="00CF3010">
        <w:trPr>
          <w:trHeight w:val="267"/>
        </w:trPr>
        <w:tc>
          <w:tcPr>
            <w:tcW w:w="1540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F03ADE1" w14:textId="77777777" w:rsidR="00CF3010" w:rsidRPr="00CF3010" w:rsidRDefault="00CF3010" w:rsidP="00401529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188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B3266C2" w14:textId="77777777" w:rsidR="00CF3010" w:rsidRPr="00CF3010" w:rsidRDefault="00CF3010" w:rsidP="00401529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10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79CE809" w14:textId="77777777" w:rsidR="00CF3010" w:rsidRPr="00CF3010" w:rsidRDefault="00CF3010" w:rsidP="00401529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607" w:type="dxa"/>
            <w:gridSpan w:val="3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97E66A7" w14:textId="77777777" w:rsidR="00CF3010" w:rsidRPr="00CF3010" w:rsidRDefault="00CF3010" w:rsidP="00401529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4F627" w14:textId="77777777" w:rsidR="00CF3010" w:rsidRPr="00CF3010" w:rsidRDefault="00CF3010" w:rsidP="00401529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CF3010">
              <w:rPr>
                <w:rFonts w:ascii="Times New Roman" w:eastAsia="Times New Roman" w:hAnsi="Times New Roman"/>
                <w:sz w:val="22"/>
                <w:szCs w:val="22"/>
              </w:rPr>
              <w:t>IVM 0 µM vs. IVM 5 µM</w:t>
            </w:r>
          </w:p>
        </w:tc>
        <w:tc>
          <w:tcPr>
            <w:tcW w:w="131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3F5B5" w14:textId="77777777" w:rsidR="00CF3010" w:rsidRPr="00CF3010" w:rsidRDefault="00CF3010" w:rsidP="00401529">
            <w:pPr>
              <w:jc w:val="right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CF3010">
              <w:rPr>
                <w:rFonts w:ascii="Times New Roman" w:eastAsia="Times New Roman" w:hAnsi="Times New Roman"/>
                <w:sz w:val="22"/>
                <w:szCs w:val="22"/>
              </w:rPr>
              <w:t>62.23</w:t>
            </w:r>
          </w:p>
        </w:tc>
        <w:tc>
          <w:tcPr>
            <w:tcW w:w="1802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5FBCA" w14:textId="77777777" w:rsidR="00CF3010" w:rsidRPr="00CF3010" w:rsidRDefault="00CF3010" w:rsidP="00401529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CF3010">
              <w:rPr>
                <w:rFonts w:ascii="Times New Roman" w:eastAsia="Times New Roman" w:hAnsi="Times New Roman"/>
                <w:sz w:val="22"/>
                <w:szCs w:val="22"/>
              </w:rPr>
              <w:t>53.67 to 70.79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968D3" w14:textId="77777777" w:rsidR="00CF3010" w:rsidRPr="00CF3010" w:rsidRDefault="00CF3010" w:rsidP="00401529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CF3010">
              <w:rPr>
                <w:rFonts w:ascii="Times New Roman" w:eastAsia="Times New Roman" w:hAnsi="Times New Roman"/>
                <w:sz w:val="22"/>
                <w:szCs w:val="22"/>
              </w:rPr>
              <w:t>&lt;0.0001</w:t>
            </w:r>
          </w:p>
        </w:tc>
      </w:tr>
      <w:tr w:rsidR="00CF3010" w:rsidRPr="0004702D" w14:paraId="1D50E866" w14:textId="77777777" w:rsidTr="00CF3010">
        <w:trPr>
          <w:trHeight w:val="267"/>
        </w:trPr>
        <w:tc>
          <w:tcPr>
            <w:tcW w:w="1540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19EE3D1" w14:textId="77777777" w:rsidR="00CF3010" w:rsidRPr="00CF3010" w:rsidRDefault="00CF3010" w:rsidP="00401529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188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79682B2" w14:textId="77777777" w:rsidR="00CF3010" w:rsidRPr="00CF3010" w:rsidRDefault="00CF3010" w:rsidP="00401529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10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420C23B" w14:textId="77777777" w:rsidR="00CF3010" w:rsidRPr="00CF3010" w:rsidRDefault="00CF3010" w:rsidP="00401529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607" w:type="dxa"/>
            <w:gridSpan w:val="3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7C8038F" w14:textId="77777777" w:rsidR="00CF3010" w:rsidRPr="00CF3010" w:rsidRDefault="00CF3010" w:rsidP="00401529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D72A5" w14:textId="77777777" w:rsidR="00CF3010" w:rsidRPr="00CF3010" w:rsidRDefault="00CF3010" w:rsidP="00401529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CF3010">
              <w:rPr>
                <w:rFonts w:ascii="Times New Roman" w:eastAsia="Times New Roman" w:hAnsi="Times New Roman"/>
                <w:sz w:val="22"/>
                <w:szCs w:val="22"/>
              </w:rPr>
              <w:t>IVM 0 µM vs. IVM 7 µM</w:t>
            </w:r>
          </w:p>
        </w:tc>
        <w:tc>
          <w:tcPr>
            <w:tcW w:w="131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3FAC8" w14:textId="77777777" w:rsidR="00CF3010" w:rsidRPr="00CF3010" w:rsidRDefault="00CF3010" w:rsidP="00401529">
            <w:pPr>
              <w:jc w:val="right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CF3010">
              <w:rPr>
                <w:rFonts w:ascii="Times New Roman" w:eastAsia="Times New Roman" w:hAnsi="Times New Roman"/>
                <w:sz w:val="22"/>
                <w:szCs w:val="22"/>
              </w:rPr>
              <w:t>77.84</w:t>
            </w:r>
          </w:p>
        </w:tc>
        <w:tc>
          <w:tcPr>
            <w:tcW w:w="1802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8B880" w14:textId="77777777" w:rsidR="00CF3010" w:rsidRPr="00CF3010" w:rsidRDefault="00CF3010" w:rsidP="00401529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CF3010">
              <w:rPr>
                <w:rFonts w:ascii="Times New Roman" w:eastAsia="Times New Roman" w:hAnsi="Times New Roman"/>
                <w:sz w:val="22"/>
                <w:szCs w:val="22"/>
              </w:rPr>
              <w:t>69.28 to 86.40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AEB48" w14:textId="77777777" w:rsidR="00CF3010" w:rsidRPr="00CF3010" w:rsidRDefault="00CF3010" w:rsidP="00401529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CF3010">
              <w:rPr>
                <w:rFonts w:ascii="Times New Roman" w:eastAsia="Times New Roman" w:hAnsi="Times New Roman"/>
                <w:sz w:val="22"/>
                <w:szCs w:val="22"/>
              </w:rPr>
              <w:t>&lt;0.0001</w:t>
            </w:r>
          </w:p>
        </w:tc>
      </w:tr>
      <w:tr w:rsidR="00CF3010" w:rsidRPr="0004702D" w14:paraId="4E42E953" w14:textId="77777777" w:rsidTr="00CF3010">
        <w:trPr>
          <w:trHeight w:val="267"/>
        </w:trPr>
        <w:tc>
          <w:tcPr>
            <w:tcW w:w="1540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3F05038" w14:textId="77777777" w:rsidR="00CF3010" w:rsidRPr="00CF3010" w:rsidRDefault="00CF3010" w:rsidP="00401529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188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54252E6" w14:textId="77777777" w:rsidR="00CF3010" w:rsidRPr="00CF3010" w:rsidRDefault="00CF3010" w:rsidP="00401529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10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14:paraId="0C734A9A" w14:textId="77777777" w:rsidR="00CF3010" w:rsidRPr="00CF3010" w:rsidRDefault="00CF3010" w:rsidP="00401529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CF3010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 xml:space="preserve">Combined treatment: </w:t>
            </w:r>
            <w:r w:rsidRPr="00CF3010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br/>
              <w:t xml:space="preserve">at 4-OHT 2.5 </w:t>
            </w:r>
            <w:r w:rsidRPr="00CF3010">
              <w:rPr>
                <w:rFonts w:ascii="Aptos Narrow" w:eastAsia="Times New Roman" w:hAnsi="Aptos Narrow"/>
                <w:color w:val="000000"/>
                <w:sz w:val="22"/>
                <w:szCs w:val="22"/>
              </w:rPr>
              <w:t>µ</w:t>
            </w:r>
            <w:r w:rsidRPr="00CF3010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M</w:t>
            </w:r>
          </w:p>
        </w:tc>
        <w:tc>
          <w:tcPr>
            <w:tcW w:w="1607" w:type="dxa"/>
            <w:gridSpan w:val="3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3E01B1F7" w14:textId="77777777" w:rsidR="00CF3010" w:rsidRPr="00CF3010" w:rsidRDefault="00CF3010" w:rsidP="00401529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CF3010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MCF-7/LCC9</w:t>
            </w:r>
          </w:p>
        </w:tc>
        <w:tc>
          <w:tcPr>
            <w:tcW w:w="2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51729" w14:textId="77777777" w:rsidR="00CF3010" w:rsidRPr="00CF3010" w:rsidRDefault="00CF3010" w:rsidP="00401529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CF3010">
              <w:rPr>
                <w:rFonts w:ascii="Times New Roman" w:eastAsia="Times New Roman" w:hAnsi="Times New Roman"/>
                <w:sz w:val="22"/>
                <w:szCs w:val="22"/>
              </w:rPr>
              <w:t>IVM 0 µM vs. IVM 3 µM</w:t>
            </w:r>
          </w:p>
        </w:tc>
        <w:tc>
          <w:tcPr>
            <w:tcW w:w="131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67634" w14:textId="77777777" w:rsidR="00CF3010" w:rsidRPr="00CF3010" w:rsidRDefault="00CF3010" w:rsidP="00401529">
            <w:pPr>
              <w:jc w:val="right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CF3010">
              <w:rPr>
                <w:rFonts w:ascii="Times New Roman" w:eastAsia="Times New Roman" w:hAnsi="Times New Roman"/>
                <w:sz w:val="22"/>
                <w:szCs w:val="22"/>
              </w:rPr>
              <w:t>32.33</w:t>
            </w:r>
          </w:p>
        </w:tc>
        <w:tc>
          <w:tcPr>
            <w:tcW w:w="1802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1A1D4" w14:textId="77777777" w:rsidR="00CF3010" w:rsidRPr="00CF3010" w:rsidRDefault="00CF3010" w:rsidP="00401529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CF3010">
              <w:rPr>
                <w:rFonts w:ascii="Times New Roman" w:eastAsia="Times New Roman" w:hAnsi="Times New Roman"/>
                <w:sz w:val="22"/>
                <w:szCs w:val="22"/>
              </w:rPr>
              <w:t>23.77 to 40.89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9FBEF" w14:textId="77777777" w:rsidR="00CF3010" w:rsidRPr="00CF3010" w:rsidRDefault="00CF3010" w:rsidP="00401529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CF3010">
              <w:rPr>
                <w:rFonts w:ascii="Times New Roman" w:eastAsia="Times New Roman" w:hAnsi="Times New Roman"/>
                <w:sz w:val="22"/>
                <w:szCs w:val="22"/>
              </w:rPr>
              <w:t>&lt;0.0001</w:t>
            </w:r>
          </w:p>
        </w:tc>
      </w:tr>
      <w:tr w:rsidR="00CF3010" w:rsidRPr="0004702D" w14:paraId="4668FC5A" w14:textId="77777777" w:rsidTr="00CF3010">
        <w:trPr>
          <w:trHeight w:val="267"/>
        </w:trPr>
        <w:tc>
          <w:tcPr>
            <w:tcW w:w="1540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7FDE566" w14:textId="77777777" w:rsidR="00CF3010" w:rsidRPr="00CF3010" w:rsidRDefault="00CF3010" w:rsidP="00401529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188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256687F" w14:textId="77777777" w:rsidR="00CF3010" w:rsidRPr="00CF3010" w:rsidRDefault="00CF3010" w:rsidP="00401529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10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7F3C673" w14:textId="77777777" w:rsidR="00CF3010" w:rsidRPr="00CF3010" w:rsidRDefault="00CF3010" w:rsidP="00401529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607" w:type="dxa"/>
            <w:gridSpan w:val="3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E10FC59" w14:textId="77777777" w:rsidR="00CF3010" w:rsidRPr="00CF3010" w:rsidRDefault="00CF3010" w:rsidP="00401529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DC29D" w14:textId="77777777" w:rsidR="00CF3010" w:rsidRPr="00CF3010" w:rsidRDefault="00CF3010" w:rsidP="00401529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CF3010">
              <w:rPr>
                <w:rFonts w:ascii="Times New Roman" w:eastAsia="Times New Roman" w:hAnsi="Times New Roman"/>
                <w:sz w:val="22"/>
                <w:szCs w:val="22"/>
              </w:rPr>
              <w:t>IVM 0 µM vs. IVM 5 µM</w:t>
            </w:r>
          </w:p>
        </w:tc>
        <w:tc>
          <w:tcPr>
            <w:tcW w:w="131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FEA89" w14:textId="77777777" w:rsidR="00CF3010" w:rsidRPr="00CF3010" w:rsidRDefault="00CF3010" w:rsidP="00401529">
            <w:pPr>
              <w:jc w:val="right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CF3010">
              <w:rPr>
                <w:rFonts w:ascii="Times New Roman" w:eastAsia="Times New Roman" w:hAnsi="Times New Roman"/>
                <w:sz w:val="22"/>
                <w:szCs w:val="22"/>
              </w:rPr>
              <w:t>46.46</w:t>
            </w:r>
          </w:p>
        </w:tc>
        <w:tc>
          <w:tcPr>
            <w:tcW w:w="1802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55A04" w14:textId="77777777" w:rsidR="00CF3010" w:rsidRPr="00CF3010" w:rsidRDefault="00CF3010" w:rsidP="00401529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CF3010">
              <w:rPr>
                <w:rFonts w:ascii="Times New Roman" w:eastAsia="Times New Roman" w:hAnsi="Times New Roman"/>
                <w:sz w:val="22"/>
                <w:szCs w:val="22"/>
              </w:rPr>
              <w:t>37.90 to 55.02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B39E6" w14:textId="77777777" w:rsidR="00CF3010" w:rsidRPr="00CF3010" w:rsidRDefault="00CF3010" w:rsidP="00401529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CF3010">
              <w:rPr>
                <w:rFonts w:ascii="Times New Roman" w:eastAsia="Times New Roman" w:hAnsi="Times New Roman"/>
                <w:sz w:val="22"/>
                <w:szCs w:val="22"/>
              </w:rPr>
              <w:t>&lt;0.0001</w:t>
            </w:r>
          </w:p>
        </w:tc>
      </w:tr>
      <w:tr w:rsidR="00CF3010" w:rsidRPr="0004702D" w14:paraId="353C644A" w14:textId="77777777" w:rsidTr="00CF3010">
        <w:trPr>
          <w:trHeight w:val="267"/>
        </w:trPr>
        <w:tc>
          <w:tcPr>
            <w:tcW w:w="1540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4A5F3B1" w14:textId="77777777" w:rsidR="00CF3010" w:rsidRPr="00CF3010" w:rsidRDefault="00CF3010" w:rsidP="00401529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188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D82B5D4" w14:textId="77777777" w:rsidR="00CF3010" w:rsidRPr="00CF3010" w:rsidRDefault="00CF3010" w:rsidP="00401529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10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A864868" w14:textId="77777777" w:rsidR="00CF3010" w:rsidRPr="00CF3010" w:rsidRDefault="00CF3010" w:rsidP="00401529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607" w:type="dxa"/>
            <w:gridSpan w:val="3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C946EB5" w14:textId="77777777" w:rsidR="00CF3010" w:rsidRPr="00CF3010" w:rsidRDefault="00CF3010" w:rsidP="00401529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8070C" w14:textId="77777777" w:rsidR="00CF3010" w:rsidRPr="00CF3010" w:rsidRDefault="00CF3010" w:rsidP="00401529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CF3010">
              <w:rPr>
                <w:rFonts w:ascii="Times New Roman" w:eastAsia="Times New Roman" w:hAnsi="Times New Roman"/>
                <w:sz w:val="22"/>
                <w:szCs w:val="22"/>
              </w:rPr>
              <w:t>IVM 0 µM vs. IVM 7 µM</w:t>
            </w:r>
          </w:p>
        </w:tc>
        <w:tc>
          <w:tcPr>
            <w:tcW w:w="131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32369" w14:textId="77777777" w:rsidR="00CF3010" w:rsidRPr="00CF3010" w:rsidRDefault="00CF3010" w:rsidP="00401529">
            <w:pPr>
              <w:jc w:val="right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CF3010">
              <w:rPr>
                <w:rFonts w:ascii="Times New Roman" w:eastAsia="Times New Roman" w:hAnsi="Times New Roman"/>
                <w:sz w:val="22"/>
                <w:szCs w:val="22"/>
              </w:rPr>
              <w:t>52.84</w:t>
            </w:r>
          </w:p>
        </w:tc>
        <w:tc>
          <w:tcPr>
            <w:tcW w:w="1802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25AFF" w14:textId="77777777" w:rsidR="00CF3010" w:rsidRPr="00CF3010" w:rsidRDefault="00CF3010" w:rsidP="00401529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CF3010">
              <w:rPr>
                <w:rFonts w:ascii="Times New Roman" w:eastAsia="Times New Roman" w:hAnsi="Times New Roman"/>
                <w:sz w:val="22"/>
                <w:szCs w:val="22"/>
              </w:rPr>
              <w:t>44.28 to 61.40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9B90A" w14:textId="77777777" w:rsidR="00CF3010" w:rsidRPr="00CF3010" w:rsidRDefault="00CF3010" w:rsidP="00401529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CF3010">
              <w:rPr>
                <w:rFonts w:ascii="Times New Roman" w:eastAsia="Times New Roman" w:hAnsi="Times New Roman"/>
                <w:sz w:val="22"/>
                <w:szCs w:val="22"/>
              </w:rPr>
              <w:t>&lt;0.0001</w:t>
            </w:r>
          </w:p>
        </w:tc>
      </w:tr>
      <w:tr w:rsidR="00CF3010" w:rsidRPr="0004702D" w14:paraId="6684BB0C" w14:textId="77777777" w:rsidTr="00CF3010">
        <w:trPr>
          <w:trHeight w:val="267"/>
        </w:trPr>
        <w:tc>
          <w:tcPr>
            <w:tcW w:w="1540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8E03270" w14:textId="77777777" w:rsidR="00CF3010" w:rsidRPr="00CF3010" w:rsidRDefault="00CF3010" w:rsidP="00401529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188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BFBDE6E" w14:textId="77777777" w:rsidR="00CF3010" w:rsidRPr="00CF3010" w:rsidRDefault="00CF3010" w:rsidP="00401529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10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14:paraId="089129CF" w14:textId="77777777" w:rsidR="00CF3010" w:rsidRPr="00CF3010" w:rsidRDefault="00CF3010" w:rsidP="00401529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CF3010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 xml:space="preserve">Combined treatment: </w:t>
            </w:r>
            <w:r w:rsidRPr="00CF3010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br/>
              <w:t xml:space="preserve">at 4-OHT 5 </w:t>
            </w:r>
            <w:r w:rsidRPr="00CF3010">
              <w:rPr>
                <w:rFonts w:ascii="Aptos Narrow" w:eastAsia="Times New Roman" w:hAnsi="Aptos Narrow"/>
                <w:color w:val="000000"/>
                <w:sz w:val="22"/>
                <w:szCs w:val="22"/>
              </w:rPr>
              <w:t>µ</w:t>
            </w:r>
            <w:r w:rsidRPr="00CF3010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M</w:t>
            </w:r>
          </w:p>
        </w:tc>
        <w:tc>
          <w:tcPr>
            <w:tcW w:w="1607" w:type="dxa"/>
            <w:gridSpan w:val="3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43FDA9D0" w14:textId="77777777" w:rsidR="00CF3010" w:rsidRPr="00CF3010" w:rsidRDefault="00CF3010" w:rsidP="00401529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CF3010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MCF-7/LCC9</w:t>
            </w:r>
          </w:p>
        </w:tc>
        <w:tc>
          <w:tcPr>
            <w:tcW w:w="2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87291" w14:textId="77777777" w:rsidR="00CF3010" w:rsidRPr="00CF3010" w:rsidRDefault="00CF3010" w:rsidP="00401529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CF3010">
              <w:rPr>
                <w:rFonts w:ascii="Times New Roman" w:eastAsia="Times New Roman" w:hAnsi="Times New Roman"/>
                <w:sz w:val="22"/>
                <w:szCs w:val="22"/>
              </w:rPr>
              <w:t>IVM 0 µM vs. IVM 3 µM</w:t>
            </w:r>
          </w:p>
        </w:tc>
        <w:tc>
          <w:tcPr>
            <w:tcW w:w="131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014FE" w14:textId="77777777" w:rsidR="00CF3010" w:rsidRPr="00CF3010" w:rsidRDefault="00CF3010" w:rsidP="00401529">
            <w:pPr>
              <w:jc w:val="right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CF3010">
              <w:rPr>
                <w:rFonts w:ascii="Times New Roman" w:eastAsia="Times New Roman" w:hAnsi="Times New Roman"/>
                <w:sz w:val="22"/>
                <w:szCs w:val="22"/>
              </w:rPr>
              <w:t>30.51</w:t>
            </w:r>
          </w:p>
        </w:tc>
        <w:tc>
          <w:tcPr>
            <w:tcW w:w="1802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238E6" w14:textId="77777777" w:rsidR="00CF3010" w:rsidRPr="00CF3010" w:rsidRDefault="00CF3010" w:rsidP="00401529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CF3010">
              <w:rPr>
                <w:rFonts w:ascii="Times New Roman" w:eastAsia="Times New Roman" w:hAnsi="Times New Roman"/>
                <w:sz w:val="22"/>
                <w:szCs w:val="22"/>
              </w:rPr>
              <w:t>21.95 to 39.07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DCD96" w14:textId="77777777" w:rsidR="00CF3010" w:rsidRPr="00CF3010" w:rsidRDefault="00CF3010" w:rsidP="00401529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CF3010">
              <w:rPr>
                <w:rFonts w:ascii="Times New Roman" w:eastAsia="Times New Roman" w:hAnsi="Times New Roman"/>
                <w:sz w:val="22"/>
                <w:szCs w:val="22"/>
              </w:rPr>
              <w:t>&lt;0.0001</w:t>
            </w:r>
          </w:p>
        </w:tc>
      </w:tr>
      <w:tr w:rsidR="00CF3010" w:rsidRPr="0004702D" w14:paraId="170F9513" w14:textId="77777777" w:rsidTr="00CF3010">
        <w:trPr>
          <w:trHeight w:val="267"/>
        </w:trPr>
        <w:tc>
          <w:tcPr>
            <w:tcW w:w="1540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D08A71C" w14:textId="77777777" w:rsidR="00CF3010" w:rsidRPr="00CF3010" w:rsidRDefault="00CF3010" w:rsidP="00401529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188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FFF984B" w14:textId="77777777" w:rsidR="00CF3010" w:rsidRPr="00CF3010" w:rsidRDefault="00CF3010" w:rsidP="00401529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10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B8234C9" w14:textId="77777777" w:rsidR="00CF3010" w:rsidRPr="00CF3010" w:rsidRDefault="00CF3010" w:rsidP="00401529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607" w:type="dxa"/>
            <w:gridSpan w:val="3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D2FDE0F" w14:textId="77777777" w:rsidR="00CF3010" w:rsidRPr="00CF3010" w:rsidRDefault="00CF3010" w:rsidP="00401529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6B386" w14:textId="77777777" w:rsidR="00CF3010" w:rsidRPr="00CF3010" w:rsidRDefault="00CF3010" w:rsidP="00401529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CF3010">
              <w:rPr>
                <w:rFonts w:ascii="Times New Roman" w:eastAsia="Times New Roman" w:hAnsi="Times New Roman"/>
                <w:sz w:val="22"/>
                <w:szCs w:val="22"/>
              </w:rPr>
              <w:t>IVM 0 µM vs. IVM 5 µM</w:t>
            </w:r>
          </w:p>
        </w:tc>
        <w:tc>
          <w:tcPr>
            <w:tcW w:w="131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1FFDC" w14:textId="77777777" w:rsidR="00CF3010" w:rsidRPr="00CF3010" w:rsidRDefault="00CF3010" w:rsidP="00401529">
            <w:pPr>
              <w:jc w:val="right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CF3010">
              <w:rPr>
                <w:rFonts w:ascii="Times New Roman" w:eastAsia="Times New Roman" w:hAnsi="Times New Roman"/>
                <w:sz w:val="22"/>
                <w:szCs w:val="22"/>
              </w:rPr>
              <w:t>53.69</w:t>
            </w:r>
          </w:p>
        </w:tc>
        <w:tc>
          <w:tcPr>
            <w:tcW w:w="1802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16F37" w14:textId="77777777" w:rsidR="00CF3010" w:rsidRPr="00CF3010" w:rsidRDefault="00CF3010" w:rsidP="00401529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CF3010">
              <w:rPr>
                <w:rFonts w:ascii="Times New Roman" w:eastAsia="Times New Roman" w:hAnsi="Times New Roman"/>
                <w:sz w:val="22"/>
                <w:szCs w:val="22"/>
              </w:rPr>
              <w:t>45.13 to 62.25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47814" w14:textId="77777777" w:rsidR="00CF3010" w:rsidRPr="00CF3010" w:rsidRDefault="00CF3010" w:rsidP="00401529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CF3010">
              <w:rPr>
                <w:rFonts w:ascii="Times New Roman" w:eastAsia="Times New Roman" w:hAnsi="Times New Roman"/>
                <w:sz w:val="22"/>
                <w:szCs w:val="22"/>
              </w:rPr>
              <w:t>&lt;0.0001</w:t>
            </w:r>
          </w:p>
        </w:tc>
      </w:tr>
      <w:tr w:rsidR="00CF3010" w:rsidRPr="0004702D" w14:paraId="0B58FB0F" w14:textId="77777777" w:rsidTr="00CF3010">
        <w:trPr>
          <w:trHeight w:val="267"/>
        </w:trPr>
        <w:tc>
          <w:tcPr>
            <w:tcW w:w="1540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BD6AC67" w14:textId="77777777" w:rsidR="00CF3010" w:rsidRPr="00CF3010" w:rsidRDefault="00CF3010" w:rsidP="00401529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188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5A0D598" w14:textId="77777777" w:rsidR="00CF3010" w:rsidRPr="00CF3010" w:rsidRDefault="00CF3010" w:rsidP="00401529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10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62EEA76" w14:textId="77777777" w:rsidR="00CF3010" w:rsidRPr="00CF3010" w:rsidRDefault="00CF3010" w:rsidP="00401529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607" w:type="dxa"/>
            <w:gridSpan w:val="3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0E553DC" w14:textId="77777777" w:rsidR="00CF3010" w:rsidRPr="00CF3010" w:rsidRDefault="00CF3010" w:rsidP="00401529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EF219" w14:textId="77777777" w:rsidR="00CF3010" w:rsidRPr="00CF3010" w:rsidRDefault="00CF3010" w:rsidP="00401529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CF3010">
              <w:rPr>
                <w:rFonts w:ascii="Times New Roman" w:eastAsia="Times New Roman" w:hAnsi="Times New Roman"/>
                <w:sz w:val="22"/>
                <w:szCs w:val="22"/>
              </w:rPr>
              <w:t>IVM 0 µM vs. IVM 7 µM</w:t>
            </w:r>
          </w:p>
        </w:tc>
        <w:tc>
          <w:tcPr>
            <w:tcW w:w="131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A4E07" w14:textId="77777777" w:rsidR="00CF3010" w:rsidRPr="00CF3010" w:rsidRDefault="00CF3010" w:rsidP="00401529">
            <w:pPr>
              <w:jc w:val="right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CF3010">
              <w:rPr>
                <w:rFonts w:ascii="Times New Roman" w:eastAsia="Times New Roman" w:hAnsi="Times New Roman"/>
                <w:sz w:val="22"/>
                <w:szCs w:val="22"/>
              </w:rPr>
              <w:t>59.01</w:t>
            </w:r>
          </w:p>
        </w:tc>
        <w:tc>
          <w:tcPr>
            <w:tcW w:w="1802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004B6" w14:textId="77777777" w:rsidR="00CF3010" w:rsidRPr="00CF3010" w:rsidRDefault="00CF3010" w:rsidP="00401529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CF3010">
              <w:rPr>
                <w:rFonts w:ascii="Times New Roman" w:eastAsia="Times New Roman" w:hAnsi="Times New Roman"/>
                <w:sz w:val="22"/>
                <w:szCs w:val="22"/>
              </w:rPr>
              <w:t>50.45 to 67.57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18D5D" w14:textId="77777777" w:rsidR="00CF3010" w:rsidRPr="00CF3010" w:rsidRDefault="00CF3010" w:rsidP="00401529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CF3010">
              <w:rPr>
                <w:rFonts w:ascii="Times New Roman" w:eastAsia="Times New Roman" w:hAnsi="Times New Roman"/>
                <w:sz w:val="22"/>
                <w:szCs w:val="22"/>
              </w:rPr>
              <w:t>&lt;0.0001</w:t>
            </w:r>
          </w:p>
        </w:tc>
      </w:tr>
      <w:tr w:rsidR="00CF3010" w:rsidRPr="0004702D" w14:paraId="2E8D9F86" w14:textId="77777777" w:rsidTr="00CF3010">
        <w:trPr>
          <w:trHeight w:val="267"/>
        </w:trPr>
        <w:tc>
          <w:tcPr>
            <w:tcW w:w="1540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FA432DB" w14:textId="77777777" w:rsidR="00CF3010" w:rsidRPr="00CF3010" w:rsidRDefault="00CF3010" w:rsidP="00401529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188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93FF58C" w14:textId="77777777" w:rsidR="00CF3010" w:rsidRPr="00CF3010" w:rsidRDefault="00CF3010" w:rsidP="00401529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10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14:paraId="75BBA43E" w14:textId="77777777" w:rsidR="00CF3010" w:rsidRPr="00CF3010" w:rsidRDefault="00CF3010" w:rsidP="00401529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CF3010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 xml:space="preserve">Combined treatment: </w:t>
            </w:r>
            <w:r w:rsidRPr="00CF3010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br/>
              <w:t xml:space="preserve">at 4-OHT 7.5 </w:t>
            </w:r>
            <w:r w:rsidRPr="00CF3010">
              <w:rPr>
                <w:rFonts w:ascii="Aptos Narrow" w:eastAsia="Times New Roman" w:hAnsi="Aptos Narrow"/>
                <w:color w:val="000000"/>
                <w:sz w:val="22"/>
                <w:szCs w:val="22"/>
              </w:rPr>
              <w:t>µ</w:t>
            </w:r>
            <w:r w:rsidRPr="00CF3010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M</w:t>
            </w:r>
          </w:p>
        </w:tc>
        <w:tc>
          <w:tcPr>
            <w:tcW w:w="1607" w:type="dxa"/>
            <w:gridSpan w:val="3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3A98DB0E" w14:textId="77777777" w:rsidR="00CF3010" w:rsidRPr="00CF3010" w:rsidRDefault="00CF3010" w:rsidP="00401529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CF3010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MCF-7/LCC9</w:t>
            </w:r>
          </w:p>
        </w:tc>
        <w:tc>
          <w:tcPr>
            <w:tcW w:w="2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87DBB" w14:textId="77777777" w:rsidR="00CF3010" w:rsidRPr="00CF3010" w:rsidRDefault="00CF3010" w:rsidP="00401529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CF3010">
              <w:rPr>
                <w:rFonts w:ascii="Times New Roman" w:eastAsia="Times New Roman" w:hAnsi="Times New Roman"/>
                <w:sz w:val="22"/>
                <w:szCs w:val="22"/>
              </w:rPr>
              <w:t>IVM 0 µM vs. IVM 3 µM</w:t>
            </w:r>
          </w:p>
        </w:tc>
        <w:tc>
          <w:tcPr>
            <w:tcW w:w="131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C3A02" w14:textId="77777777" w:rsidR="00CF3010" w:rsidRPr="00CF3010" w:rsidRDefault="00CF3010" w:rsidP="00401529">
            <w:pPr>
              <w:jc w:val="right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CF3010">
              <w:rPr>
                <w:rFonts w:ascii="Times New Roman" w:eastAsia="Times New Roman" w:hAnsi="Times New Roman"/>
                <w:sz w:val="22"/>
                <w:szCs w:val="22"/>
              </w:rPr>
              <w:t>33.33</w:t>
            </w:r>
          </w:p>
        </w:tc>
        <w:tc>
          <w:tcPr>
            <w:tcW w:w="1802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A5F13" w14:textId="77777777" w:rsidR="00CF3010" w:rsidRPr="00CF3010" w:rsidRDefault="00CF3010" w:rsidP="00401529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CF3010">
              <w:rPr>
                <w:rFonts w:ascii="Times New Roman" w:eastAsia="Times New Roman" w:hAnsi="Times New Roman"/>
                <w:sz w:val="22"/>
                <w:szCs w:val="22"/>
              </w:rPr>
              <w:t>24.77 to 41.89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E61DF" w14:textId="77777777" w:rsidR="00CF3010" w:rsidRPr="00CF3010" w:rsidRDefault="00CF3010" w:rsidP="00401529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CF3010">
              <w:rPr>
                <w:rFonts w:ascii="Times New Roman" w:eastAsia="Times New Roman" w:hAnsi="Times New Roman"/>
                <w:sz w:val="22"/>
                <w:szCs w:val="22"/>
              </w:rPr>
              <w:t>&lt;0.0001</w:t>
            </w:r>
          </w:p>
        </w:tc>
      </w:tr>
      <w:tr w:rsidR="00CF3010" w:rsidRPr="0004702D" w14:paraId="5674E246" w14:textId="77777777" w:rsidTr="00CF3010">
        <w:trPr>
          <w:trHeight w:val="267"/>
        </w:trPr>
        <w:tc>
          <w:tcPr>
            <w:tcW w:w="1540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A2DA6A8" w14:textId="77777777" w:rsidR="00CF3010" w:rsidRPr="00CF3010" w:rsidRDefault="00CF3010" w:rsidP="00401529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188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45F3FBE" w14:textId="77777777" w:rsidR="00CF3010" w:rsidRPr="00CF3010" w:rsidRDefault="00CF3010" w:rsidP="00401529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10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51D2528" w14:textId="77777777" w:rsidR="00CF3010" w:rsidRPr="00CF3010" w:rsidRDefault="00CF3010" w:rsidP="00401529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607" w:type="dxa"/>
            <w:gridSpan w:val="3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A272DCB" w14:textId="77777777" w:rsidR="00CF3010" w:rsidRPr="00CF3010" w:rsidRDefault="00CF3010" w:rsidP="00401529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4C2C6" w14:textId="77777777" w:rsidR="00CF3010" w:rsidRPr="00CF3010" w:rsidRDefault="00CF3010" w:rsidP="00401529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CF3010">
              <w:rPr>
                <w:rFonts w:ascii="Times New Roman" w:eastAsia="Times New Roman" w:hAnsi="Times New Roman"/>
                <w:sz w:val="22"/>
                <w:szCs w:val="22"/>
              </w:rPr>
              <w:t>IVM 0 µM vs. IVM 5 µM</w:t>
            </w:r>
          </w:p>
        </w:tc>
        <w:tc>
          <w:tcPr>
            <w:tcW w:w="131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113B3" w14:textId="77777777" w:rsidR="00CF3010" w:rsidRPr="00CF3010" w:rsidRDefault="00CF3010" w:rsidP="00401529">
            <w:pPr>
              <w:jc w:val="right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CF3010">
              <w:rPr>
                <w:rFonts w:ascii="Times New Roman" w:eastAsia="Times New Roman" w:hAnsi="Times New Roman"/>
                <w:sz w:val="22"/>
                <w:szCs w:val="22"/>
              </w:rPr>
              <w:t>55.58</w:t>
            </w:r>
          </w:p>
        </w:tc>
        <w:tc>
          <w:tcPr>
            <w:tcW w:w="1802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D97EA" w14:textId="77777777" w:rsidR="00CF3010" w:rsidRPr="00CF3010" w:rsidRDefault="00CF3010" w:rsidP="00401529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CF3010">
              <w:rPr>
                <w:rFonts w:ascii="Times New Roman" w:eastAsia="Times New Roman" w:hAnsi="Times New Roman"/>
                <w:sz w:val="22"/>
                <w:szCs w:val="22"/>
              </w:rPr>
              <w:t>47.02 to 64.14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9B656" w14:textId="77777777" w:rsidR="00CF3010" w:rsidRPr="00CF3010" w:rsidRDefault="00CF3010" w:rsidP="00401529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CF3010">
              <w:rPr>
                <w:rFonts w:ascii="Times New Roman" w:eastAsia="Times New Roman" w:hAnsi="Times New Roman"/>
                <w:sz w:val="22"/>
                <w:szCs w:val="22"/>
              </w:rPr>
              <w:t>&lt;0.0001</w:t>
            </w:r>
          </w:p>
        </w:tc>
      </w:tr>
      <w:tr w:rsidR="00CF3010" w:rsidRPr="0004702D" w14:paraId="20557392" w14:textId="77777777" w:rsidTr="00CF3010">
        <w:trPr>
          <w:trHeight w:val="267"/>
        </w:trPr>
        <w:tc>
          <w:tcPr>
            <w:tcW w:w="1540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D1979E2" w14:textId="77777777" w:rsidR="00CF3010" w:rsidRPr="00CF3010" w:rsidRDefault="00CF3010" w:rsidP="00401529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188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565C6DE" w14:textId="77777777" w:rsidR="00CF3010" w:rsidRPr="00CF3010" w:rsidRDefault="00CF3010" w:rsidP="00401529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10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C8AFE7A" w14:textId="77777777" w:rsidR="00CF3010" w:rsidRPr="00CF3010" w:rsidRDefault="00CF3010" w:rsidP="00401529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607" w:type="dxa"/>
            <w:gridSpan w:val="3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B516145" w14:textId="77777777" w:rsidR="00CF3010" w:rsidRPr="00CF3010" w:rsidRDefault="00CF3010" w:rsidP="00401529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D4A78" w14:textId="77777777" w:rsidR="00CF3010" w:rsidRPr="00CF3010" w:rsidRDefault="00CF3010" w:rsidP="00401529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CF3010">
              <w:rPr>
                <w:rFonts w:ascii="Times New Roman" w:eastAsia="Times New Roman" w:hAnsi="Times New Roman"/>
                <w:sz w:val="22"/>
                <w:szCs w:val="22"/>
              </w:rPr>
              <w:t>IVM 0 µM vs. IVM 7 µM</w:t>
            </w:r>
          </w:p>
        </w:tc>
        <w:tc>
          <w:tcPr>
            <w:tcW w:w="131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E8C20" w14:textId="77777777" w:rsidR="00CF3010" w:rsidRPr="00CF3010" w:rsidRDefault="00CF3010" w:rsidP="00401529">
            <w:pPr>
              <w:jc w:val="right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CF3010">
              <w:rPr>
                <w:rFonts w:ascii="Times New Roman" w:eastAsia="Times New Roman" w:hAnsi="Times New Roman"/>
                <w:sz w:val="22"/>
                <w:szCs w:val="22"/>
              </w:rPr>
              <w:t>59.16</w:t>
            </w:r>
          </w:p>
        </w:tc>
        <w:tc>
          <w:tcPr>
            <w:tcW w:w="1802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279C0" w14:textId="77777777" w:rsidR="00CF3010" w:rsidRPr="00CF3010" w:rsidRDefault="00CF3010" w:rsidP="00401529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CF3010">
              <w:rPr>
                <w:rFonts w:ascii="Times New Roman" w:eastAsia="Times New Roman" w:hAnsi="Times New Roman"/>
                <w:sz w:val="22"/>
                <w:szCs w:val="22"/>
              </w:rPr>
              <w:t>50.60 to 67.72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57139" w14:textId="77777777" w:rsidR="00CF3010" w:rsidRPr="00CF3010" w:rsidRDefault="00CF3010" w:rsidP="00401529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CF3010">
              <w:rPr>
                <w:rFonts w:ascii="Times New Roman" w:eastAsia="Times New Roman" w:hAnsi="Times New Roman"/>
                <w:sz w:val="22"/>
                <w:szCs w:val="22"/>
              </w:rPr>
              <w:t>&lt;0.0001</w:t>
            </w:r>
          </w:p>
        </w:tc>
      </w:tr>
      <w:tr w:rsidR="00CF3010" w:rsidRPr="0004702D" w14:paraId="31747706" w14:textId="77777777" w:rsidTr="00CF3010">
        <w:trPr>
          <w:trHeight w:val="267"/>
        </w:trPr>
        <w:tc>
          <w:tcPr>
            <w:tcW w:w="1540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93F760B" w14:textId="77777777" w:rsidR="00CF3010" w:rsidRPr="00CF3010" w:rsidRDefault="00CF3010" w:rsidP="00401529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188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2A03AD8" w14:textId="77777777" w:rsidR="00CF3010" w:rsidRPr="00CF3010" w:rsidRDefault="00CF3010" w:rsidP="00401529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10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14:paraId="37FE48CF" w14:textId="77777777" w:rsidR="00CF3010" w:rsidRPr="00CF3010" w:rsidRDefault="00CF3010" w:rsidP="00401529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CF3010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 xml:space="preserve">Combined treatment: </w:t>
            </w:r>
            <w:r w:rsidRPr="00CF3010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br/>
              <w:t xml:space="preserve">at 4-OHT 10 </w:t>
            </w:r>
            <w:r w:rsidRPr="00CF3010">
              <w:rPr>
                <w:rFonts w:ascii="Aptos Narrow" w:eastAsia="Times New Roman" w:hAnsi="Aptos Narrow"/>
                <w:color w:val="000000"/>
                <w:sz w:val="22"/>
                <w:szCs w:val="22"/>
              </w:rPr>
              <w:t>µ</w:t>
            </w:r>
            <w:r w:rsidRPr="00CF3010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M</w:t>
            </w:r>
          </w:p>
        </w:tc>
        <w:tc>
          <w:tcPr>
            <w:tcW w:w="1607" w:type="dxa"/>
            <w:gridSpan w:val="3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313C0CF5" w14:textId="77777777" w:rsidR="00CF3010" w:rsidRPr="00CF3010" w:rsidRDefault="00CF3010" w:rsidP="00401529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CF3010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MCF-7/LCC9</w:t>
            </w:r>
          </w:p>
        </w:tc>
        <w:tc>
          <w:tcPr>
            <w:tcW w:w="2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9F216" w14:textId="77777777" w:rsidR="00CF3010" w:rsidRPr="00CF3010" w:rsidRDefault="00CF3010" w:rsidP="00401529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CF3010">
              <w:rPr>
                <w:rFonts w:ascii="Times New Roman" w:eastAsia="Times New Roman" w:hAnsi="Times New Roman"/>
                <w:sz w:val="22"/>
                <w:szCs w:val="22"/>
              </w:rPr>
              <w:t>IVM 0 µM vs. IVM 3 µM</w:t>
            </w:r>
          </w:p>
        </w:tc>
        <w:tc>
          <w:tcPr>
            <w:tcW w:w="131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92316" w14:textId="77777777" w:rsidR="00CF3010" w:rsidRPr="00CF3010" w:rsidRDefault="00CF3010" w:rsidP="00401529">
            <w:pPr>
              <w:jc w:val="right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CF3010">
              <w:rPr>
                <w:rFonts w:ascii="Times New Roman" w:eastAsia="Times New Roman" w:hAnsi="Times New Roman"/>
                <w:sz w:val="22"/>
                <w:szCs w:val="22"/>
              </w:rPr>
              <w:t>16.65</w:t>
            </w:r>
          </w:p>
        </w:tc>
        <w:tc>
          <w:tcPr>
            <w:tcW w:w="1802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3EED0" w14:textId="77777777" w:rsidR="00CF3010" w:rsidRPr="00CF3010" w:rsidRDefault="00CF3010" w:rsidP="00401529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CF3010">
              <w:rPr>
                <w:rFonts w:ascii="Times New Roman" w:eastAsia="Times New Roman" w:hAnsi="Times New Roman"/>
                <w:sz w:val="22"/>
                <w:szCs w:val="22"/>
              </w:rPr>
              <w:t>8.091 to 25.21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D8A03" w14:textId="77777777" w:rsidR="00CF3010" w:rsidRPr="00CF3010" w:rsidRDefault="00CF3010" w:rsidP="00401529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CF3010">
              <w:rPr>
                <w:rFonts w:ascii="Times New Roman" w:eastAsia="Times New Roman" w:hAnsi="Times New Roman"/>
                <w:sz w:val="22"/>
                <w:szCs w:val="22"/>
              </w:rPr>
              <w:t>&lt;0.0001</w:t>
            </w:r>
          </w:p>
        </w:tc>
      </w:tr>
      <w:tr w:rsidR="00CF3010" w:rsidRPr="0004702D" w14:paraId="0B4A123C" w14:textId="77777777" w:rsidTr="00CF3010">
        <w:trPr>
          <w:trHeight w:val="267"/>
        </w:trPr>
        <w:tc>
          <w:tcPr>
            <w:tcW w:w="1540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C06E42A" w14:textId="77777777" w:rsidR="00CF3010" w:rsidRPr="00CF3010" w:rsidRDefault="00CF3010" w:rsidP="00401529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188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F6C07F0" w14:textId="77777777" w:rsidR="00CF3010" w:rsidRPr="00CF3010" w:rsidRDefault="00CF3010" w:rsidP="00401529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10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E792C26" w14:textId="77777777" w:rsidR="00CF3010" w:rsidRPr="00CF3010" w:rsidRDefault="00CF3010" w:rsidP="00401529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607" w:type="dxa"/>
            <w:gridSpan w:val="3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99F7CDB" w14:textId="77777777" w:rsidR="00CF3010" w:rsidRPr="00CF3010" w:rsidRDefault="00CF3010" w:rsidP="00401529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5A93D" w14:textId="77777777" w:rsidR="00CF3010" w:rsidRPr="00CF3010" w:rsidRDefault="00CF3010" w:rsidP="00401529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CF3010">
              <w:rPr>
                <w:rFonts w:ascii="Times New Roman" w:eastAsia="Times New Roman" w:hAnsi="Times New Roman"/>
                <w:sz w:val="22"/>
                <w:szCs w:val="22"/>
              </w:rPr>
              <w:t>IVM 0 µM vs. IVM 5 µM</w:t>
            </w:r>
          </w:p>
        </w:tc>
        <w:tc>
          <w:tcPr>
            <w:tcW w:w="131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A4E2B" w14:textId="77777777" w:rsidR="00CF3010" w:rsidRPr="00CF3010" w:rsidRDefault="00CF3010" w:rsidP="00401529">
            <w:pPr>
              <w:jc w:val="right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CF3010">
              <w:rPr>
                <w:rFonts w:ascii="Times New Roman" w:eastAsia="Times New Roman" w:hAnsi="Times New Roman"/>
                <w:sz w:val="22"/>
                <w:szCs w:val="22"/>
              </w:rPr>
              <w:t>21.41</w:t>
            </w:r>
          </w:p>
        </w:tc>
        <w:tc>
          <w:tcPr>
            <w:tcW w:w="1802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5ACA1" w14:textId="77777777" w:rsidR="00CF3010" w:rsidRPr="00CF3010" w:rsidRDefault="00CF3010" w:rsidP="00401529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CF3010">
              <w:rPr>
                <w:rFonts w:ascii="Times New Roman" w:eastAsia="Times New Roman" w:hAnsi="Times New Roman"/>
                <w:sz w:val="22"/>
                <w:szCs w:val="22"/>
              </w:rPr>
              <w:t>12.85 to 29.97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C4A44" w14:textId="77777777" w:rsidR="00CF3010" w:rsidRPr="00CF3010" w:rsidRDefault="00CF3010" w:rsidP="00401529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CF3010">
              <w:rPr>
                <w:rFonts w:ascii="Times New Roman" w:eastAsia="Times New Roman" w:hAnsi="Times New Roman"/>
                <w:sz w:val="22"/>
                <w:szCs w:val="22"/>
              </w:rPr>
              <w:t>&lt;0.0001</w:t>
            </w:r>
          </w:p>
        </w:tc>
      </w:tr>
      <w:tr w:rsidR="00CF3010" w:rsidRPr="0004702D" w14:paraId="16D69E70" w14:textId="77777777" w:rsidTr="00CF3010">
        <w:trPr>
          <w:trHeight w:val="267"/>
        </w:trPr>
        <w:tc>
          <w:tcPr>
            <w:tcW w:w="1540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3AA4145" w14:textId="77777777" w:rsidR="00CF3010" w:rsidRPr="00CF3010" w:rsidRDefault="00CF3010" w:rsidP="00401529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188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596B3C2" w14:textId="77777777" w:rsidR="00CF3010" w:rsidRPr="00CF3010" w:rsidRDefault="00CF3010" w:rsidP="00401529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10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17ADC17" w14:textId="77777777" w:rsidR="00CF3010" w:rsidRPr="00CF3010" w:rsidRDefault="00CF3010" w:rsidP="00401529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607" w:type="dxa"/>
            <w:gridSpan w:val="3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15A2431" w14:textId="77777777" w:rsidR="00CF3010" w:rsidRPr="00CF3010" w:rsidRDefault="00CF3010" w:rsidP="00401529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B2A5D" w14:textId="77777777" w:rsidR="00CF3010" w:rsidRPr="00CF3010" w:rsidRDefault="00CF3010" w:rsidP="00401529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CF3010">
              <w:rPr>
                <w:rFonts w:ascii="Times New Roman" w:eastAsia="Times New Roman" w:hAnsi="Times New Roman"/>
                <w:sz w:val="22"/>
                <w:szCs w:val="22"/>
              </w:rPr>
              <w:t>IVM 0 µM vs. IVM 7 µM</w:t>
            </w:r>
          </w:p>
        </w:tc>
        <w:tc>
          <w:tcPr>
            <w:tcW w:w="131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52553" w14:textId="77777777" w:rsidR="00CF3010" w:rsidRPr="00CF3010" w:rsidRDefault="00CF3010" w:rsidP="00401529">
            <w:pPr>
              <w:jc w:val="right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CF3010">
              <w:rPr>
                <w:rFonts w:ascii="Times New Roman" w:eastAsia="Times New Roman" w:hAnsi="Times New Roman"/>
                <w:sz w:val="22"/>
                <w:szCs w:val="22"/>
              </w:rPr>
              <w:t>22.30</w:t>
            </w:r>
          </w:p>
        </w:tc>
        <w:tc>
          <w:tcPr>
            <w:tcW w:w="1802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5C9FB" w14:textId="77777777" w:rsidR="00CF3010" w:rsidRPr="00CF3010" w:rsidRDefault="00CF3010" w:rsidP="00401529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CF3010">
              <w:rPr>
                <w:rFonts w:ascii="Times New Roman" w:eastAsia="Times New Roman" w:hAnsi="Times New Roman"/>
                <w:sz w:val="22"/>
                <w:szCs w:val="22"/>
              </w:rPr>
              <w:t>13.74 to 30.86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25A14" w14:textId="77777777" w:rsidR="00CF3010" w:rsidRPr="00CF3010" w:rsidRDefault="00CF3010" w:rsidP="00401529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CF3010">
              <w:rPr>
                <w:rFonts w:ascii="Times New Roman" w:eastAsia="Times New Roman" w:hAnsi="Times New Roman"/>
                <w:sz w:val="22"/>
                <w:szCs w:val="22"/>
              </w:rPr>
              <w:t>&lt;0.0001</w:t>
            </w:r>
          </w:p>
        </w:tc>
      </w:tr>
      <w:tr w:rsidR="00CF3010" w:rsidRPr="003066F6" w14:paraId="6C255046" w14:textId="77777777" w:rsidTr="00CF3010">
        <w:trPr>
          <w:trHeight w:val="549"/>
        </w:trPr>
        <w:tc>
          <w:tcPr>
            <w:tcW w:w="1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205EE17" w14:textId="77777777" w:rsidR="00CF3010" w:rsidRPr="003066F6" w:rsidRDefault="00CF3010" w:rsidP="00401529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003066F6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  <w:lastRenderedPageBreak/>
              <w:t>Figure</w:t>
            </w:r>
          </w:p>
        </w:tc>
        <w:tc>
          <w:tcPr>
            <w:tcW w:w="11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88BBAA0" w14:textId="77777777" w:rsidR="00CF3010" w:rsidRPr="003066F6" w:rsidRDefault="00CF3010" w:rsidP="00401529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003066F6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  <w:t>Assay</w:t>
            </w:r>
          </w:p>
        </w:tc>
        <w:tc>
          <w:tcPr>
            <w:tcW w:w="222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38376E6" w14:textId="142B76C3" w:rsidR="00CF3010" w:rsidRPr="003066F6" w:rsidRDefault="00CF3010" w:rsidP="00401529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003066F6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  <w:t>Experimental detail</w:t>
            </w: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575292C" w14:textId="77777777" w:rsidR="00CF3010" w:rsidRPr="003066F6" w:rsidRDefault="00CF3010" w:rsidP="00401529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003066F6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  <w:t>Cell lines</w:t>
            </w:r>
          </w:p>
        </w:tc>
        <w:tc>
          <w:tcPr>
            <w:tcW w:w="279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AB9721A" w14:textId="77777777" w:rsidR="00CF3010" w:rsidRPr="003066F6" w:rsidRDefault="00CF3010" w:rsidP="00401529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003066F6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  <w:t>Group comparisons</w:t>
            </w:r>
          </w:p>
        </w:tc>
        <w:tc>
          <w:tcPr>
            <w:tcW w:w="12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75AFF41" w14:textId="77777777" w:rsidR="00CF3010" w:rsidRPr="003066F6" w:rsidRDefault="00CF3010" w:rsidP="00401529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003066F6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  <w:t>Mean Diff.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8FF0FBE" w14:textId="77777777" w:rsidR="00CF3010" w:rsidRPr="003066F6" w:rsidRDefault="00CF3010" w:rsidP="00401529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003066F6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  <w:t>95% CI of diff.</w:t>
            </w:r>
          </w:p>
        </w:tc>
        <w:tc>
          <w:tcPr>
            <w:tcW w:w="100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C0BCF86" w14:textId="77777777" w:rsidR="00CF3010" w:rsidRPr="003066F6" w:rsidRDefault="00CF3010" w:rsidP="00401529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003066F6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  <w:t>P value</w:t>
            </w:r>
          </w:p>
        </w:tc>
      </w:tr>
      <w:tr w:rsidR="00CF3010" w:rsidRPr="003066F6" w14:paraId="7FE1664C" w14:textId="77777777" w:rsidTr="00CF3010">
        <w:trPr>
          <w:trHeight w:val="274"/>
        </w:trPr>
        <w:tc>
          <w:tcPr>
            <w:tcW w:w="153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6E856C5C" w14:textId="77777777" w:rsidR="00CF3010" w:rsidRPr="003066F6" w:rsidRDefault="00CF3010" w:rsidP="00401529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3066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Figure S1 (C)</w:t>
            </w:r>
          </w:p>
        </w:tc>
        <w:tc>
          <w:tcPr>
            <w:tcW w:w="1117" w:type="dxa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0F9B0B06" w14:textId="77777777" w:rsidR="00CF3010" w:rsidRPr="003066F6" w:rsidRDefault="00CF3010" w:rsidP="00401529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3066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MTT</w:t>
            </w:r>
          </w:p>
        </w:tc>
        <w:tc>
          <w:tcPr>
            <w:tcW w:w="2226" w:type="dxa"/>
            <w:gridSpan w:val="3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14:paraId="4A02938F" w14:textId="77777777" w:rsidR="00CF3010" w:rsidRPr="003066F6" w:rsidRDefault="00CF3010" w:rsidP="00401529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3066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 xml:space="preserve">Combined treatment: </w:t>
            </w:r>
            <w:r w:rsidRPr="003066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br/>
              <w:t xml:space="preserve">at 4-OHT 0 </w:t>
            </w:r>
            <w:r w:rsidRPr="003066F6">
              <w:rPr>
                <w:rFonts w:ascii="Aptos Narrow" w:eastAsia="Times New Roman" w:hAnsi="Aptos Narrow"/>
                <w:color w:val="000000"/>
                <w:sz w:val="22"/>
                <w:szCs w:val="22"/>
              </w:rPr>
              <w:t>µ</w:t>
            </w:r>
            <w:r w:rsidRPr="003066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M</w:t>
            </w:r>
          </w:p>
        </w:tc>
        <w:tc>
          <w:tcPr>
            <w:tcW w:w="153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5FE3BF7F" w14:textId="77777777" w:rsidR="00CF3010" w:rsidRPr="003066F6" w:rsidRDefault="00CF3010" w:rsidP="00401529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3066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MCF-7</w:t>
            </w:r>
          </w:p>
        </w:tc>
        <w:tc>
          <w:tcPr>
            <w:tcW w:w="279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65037" w14:textId="77777777" w:rsidR="00CF3010" w:rsidRPr="003066F6" w:rsidRDefault="00CF3010" w:rsidP="00401529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3066F6">
              <w:rPr>
                <w:rFonts w:ascii="Times New Roman" w:eastAsia="Times New Roman" w:hAnsi="Times New Roman"/>
                <w:sz w:val="22"/>
                <w:szCs w:val="22"/>
              </w:rPr>
              <w:t>IVM 0 µM vs. IVM 0.5 µM</w:t>
            </w:r>
          </w:p>
        </w:tc>
        <w:tc>
          <w:tcPr>
            <w:tcW w:w="126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02918" w14:textId="77777777" w:rsidR="00CF3010" w:rsidRPr="003066F6" w:rsidRDefault="00CF3010" w:rsidP="00401529">
            <w:pPr>
              <w:jc w:val="right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3066F6">
              <w:rPr>
                <w:rFonts w:ascii="Times New Roman" w:eastAsia="Times New Roman" w:hAnsi="Times New Roman"/>
                <w:sz w:val="22"/>
                <w:szCs w:val="22"/>
              </w:rPr>
              <w:t>13.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552C2" w14:textId="77777777" w:rsidR="00CF3010" w:rsidRPr="003066F6" w:rsidRDefault="00CF3010" w:rsidP="00401529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3066F6">
              <w:rPr>
                <w:rFonts w:ascii="Times New Roman" w:eastAsia="Times New Roman" w:hAnsi="Times New Roman"/>
                <w:sz w:val="22"/>
                <w:szCs w:val="22"/>
              </w:rPr>
              <w:t>-1.181 to 28.59</w:t>
            </w:r>
          </w:p>
        </w:tc>
        <w:tc>
          <w:tcPr>
            <w:tcW w:w="100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4E2E5" w14:textId="0A86A26E" w:rsidR="00CF3010" w:rsidRPr="003066F6" w:rsidRDefault="00CF3010" w:rsidP="00401529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3066F6">
              <w:rPr>
                <w:rFonts w:ascii="Times New Roman" w:eastAsia="Times New Roman" w:hAnsi="Times New Roman"/>
                <w:sz w:val="22"/>
                <w:szCs w:val="22"/>
              </w:rPr>
              <w:t>0.077</w:t>
            </w:r>
            <w:r>
              <w:rPr>
                <w:rFonts w:ascii="Times New Roman" w:eastAsia="Times New Roman" w:hAnsi="Times New Roman"/>
                <w:sz w:val="22"/>
                <w:szCs w:val="22"/>
              </w:rPr>
              <w:t>0</w:t>
            </w:r>
          </w:p>
        </w:tc>
      </w:tr>
      <w:tr w:rsidR="00CF3010" w:rsidRPr="003066F6" w14:paraId="117A259B" w14:textId="77777777" w:rsidTr="00CF3010">
        <w:trPr>
          <w:trHeight w:val="274"/>
        </w:trPr>
        <w:tc>
          <w:tcPr>
            <w:tcW w:w="153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51E5C3C" w14:textId="77777777" w:rsidR="00CF3010" w:rsidRPr="003066F6" w:rsidRDefault="00CF3010" w:rsidP="00401529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117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8C52F8D" w14:textId="77777777" w:rsidR="00CF3010" w:rsidRPr="003066F6" w:rsidRDefault="00CF3010" w:rsidP="00401529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226" w:type="dxa"/>
            <w:gridSpan w:val="3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FBE388C" w14:textId="77777777" w:rsidR="00CF3010" w:rsidRPr="003066F6" w:rsidRDefault="00CF3010" w:rsidP="00401529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3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F8C244E" w14:textId="77777777" w:rsidR="00CF3010" w:rsidRPr="003066F6" w:rsidRDefault="00CF3010" w:rsidP="00401529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79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9AF2F" w14:textId="77777777" w:rsidR="00CF3010" w:rsidRPr="003066F6" w:rsidRDefault="00CF3010" w:rsidP="00401529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3066F6">
              <w:rPr>
                <w:rFonts w:ascii="Times New Roman" w:eastAsia="Times New Roman" w:hAnsi="Times New Roman"/>
                <w:sz w:val="22"/>
                <w:szCs w:val="22"/>
              </w:rPr>
              <w:t>IVM 0 µM vs. IVM 2 µM</w:t>
            </w:r>
          </w:p>
        </w:tc>
        <w:tc>
          <w:tcPr>
            <w:tcW w:w="126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278D1" w14:textId="77777777" w:rsidR="00CF3010" w:rsidRPr="003066F6" w:rsidRDefault="00CF3010" w:rsidP="00401529">
            <w:pPr>
              <w:jc w:val="right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3066F6">
              <w:rPr>
                <w:rFonts w:ascii="Times New Roman" w:eastAsia="Times New Roman" w:hAnsi="Times New Roman"/>
                <w:sz w:val="22"/>
                <w:szCs w:val="22"/>
              </w:rPr>
              <w:t>2.02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19C21" w14:textId="77777777" w:rsidR="00CF3010" w:rsidRPr="003066F6" w:rsidRDefault="00CF3010" w:rsidP="00401529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3066F6">
              <w:rPr>
                <w:rFonts w:ascii="Times New Roman" w:eastAsia="Times New Roman" w:hAnsi="Times New Roman"/>
                <w:sz w:val="22"/>
                <w:szCs w:val="22"/>
              </w:rPr>
              <w:t>-12.86 to 16.91</w:t>
            </w:r>
          </w:p>
        </w:tc>
        <w:tc>
          <w:tcPr>
            <w:tcW w:w="100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F6C4A" w14:textId="77777777" w:rsidR="00CF3010" w:rsidRPr="003066F6" w:rsidRDefault="00CF3010" w:rsidP="00401529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3066F6">
              <w:rPr>
                <w:rFonts w:ascii="Times New Roman" w:eastAsia="Times New Roman" w:hAnsi="Times New Roman"/>
                <w:sz w:val="22"/>
                <w:szCs w:val="22"/>
              </w:rPr>
              <w:t>0.9755</w:t>
            </w:r>
          </w:p>
        </w:tc>
      </w:tr>
      <w:tr w:rsidR="00CF3010" w:rsidRPr="003066F6" w14:paraId="1A7621D9" w14:textId="77777777" w:rsidTr="00CF3010">
        <w:trPr>
          <w:trHeight w:val="274"/>
        </w:trPr>
        <w:tc>
          <w:tcPr>
            <w:tcW w:w="153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601732B" w14:textId="77777777" w:rsidR="00CF3010" w:rsidRPr="003066F6" w:rsidRDefault="00CF3010" w:rsidP="00401529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117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0ABF384" w14:textId="77777777" w:rsidR="00CF3010" w:rsidRPr="003066F6" w:rsidRDefault="00CF3010" w:rsidP="00401529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226" w:type="dxa"/>
            <w:gridSpan w:val="3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FA9DFF3" w14:textId="77777777" w:rsidR="00CF3010" w:rsidRPr="003066F6" w:rsidRDefault="00CF3010" w:rsidP="00401529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3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30154AD" w14:textId="77777777" w:rsidR="00CF3010" w:rsidRPr="003066F6" w:rsidRDefault="00CF3010" w:rsidP="00401529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79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A642A" w14:textId="77777777" w:rsidR="00CF3010" w:rsidRPr="003066F6" w:rsidRDefault="00CF3010" w:rsidP="00401529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3066F6">
              <w:rPr>
                <w:rFonts w:ascii="Times New Roman" w:eastAsia="Times New Roman" w:hAnsi="Times New Roman"/>
                <w:sz w:val="22"/>
                <w:szCs w:val="22"/>
              </w:rPr>
              <w:t>IVM 0 µM vs. IVM 8 µM</w:t>
            </w:r>
          </w:p>
        </w:tc>
        <w:tc>
          <w:tcPr>
            <w:tcW w:w="126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167A4" w14:textId="77777777" w:rsidR="00CF3010" w:rsidRPr="003066F6" w:rsidRDefault="00CF3010" w:rsidP="00401529">
            <w:pPr>
              <w:jc w:val="right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3066F6">
              <w:rPr>
                <w:rFonts w:ascii="Times New Roman" w:eastAsia="Times New Roman" w:hAnsi="Times New Roman"/>
                <w:sz w:val="22"/>
                <w:szCs w:val="22"/>
              </w:rPr>
              <w:t>6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1C3E4" w14:textId="77777777" w:rsidR="00CF3010" w:rsidRPr="003066F6" w:rsidRDefault="00CF3010" w:rsidP="00401529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3066F6">
              <w:rPr>
                <w:rFonts w:ascii="Times New Roman" w:eastAsia="Times New Roman" w:hAnsi="Times New Roman"/>
                <w:sz w:val="22"/>
                <w:szCs w:val="22"/>
              </w:rPr>
              <w:t>48.11 to 77.88</w:t>
            </w:r>
          </w:p>
        </w:tc>
        <w:tc>
          <w:tcPr>
            <w:tcW w:w="100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4B5FA" w14:textId="77777777" w:rsidR="00CF3010" w:rsidRPr="003066F6" w:rsidRDefault="00CF3010" w:rsidP="00401529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3066F6">
              <w:rPr>
                <w:rFonts w:ascii="Times New Roman" w:eastAsia="Times New Roman" w:hAnsi="Times New Roman"/>
                <w:sz w:val="22"/>
                <w:szCs w:val="22"/>
              </w:rPr>
              <w:t>&lt;0.0001</w:t>
            </w:r>
          </w:p>
        </w:tc>
      </w:tr>
      <w:tr w:rsidR="00CF3010" w:rsidRPr="003066F6" w14:paraId="17B8D2E3" w14:textId="77777777" w:rsidTr="00CF3010">
        <w:trPr>
          <w:trHeight w:val="274"/>
        </w:trPr>
        <w:tc>
          <w:tcPr>
            <w:tcW w:w="153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0FD3622" w14:textId="77777777" w:rsidR="00CF3010" w:rsidRPr="003066F6" w:rsidRDefault="00CF3010" w:rsidP="00401529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117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D1287F3" w14:textId="77777777" w:rsidR="00CF3010" w:rsidRPr="003066F6" w:rsidRDefault="00CF3010" w:rsidP="00401529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226" w:type="dxa"/>
            <w:gridSpan w:val="3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14:paraId="5AF647B2" w14:textId="77777777" w:rsidR="00CF3010" w:rsidRPr="003066F6" w:rsidRDefault="00CF3010" w:rsidP="00401529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3066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 xml:space="preserve">Combined treatment: </w:t>
            </w:r>
            <w:r w:rsidRPr="003066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br/>
              <w:t xml:space="preserve">at 4-OHT 2.5 </w:t>
            </w:r>
            <w:r w:rsidRPr="003066F6">
              <w:rPr>
                <w:rFonts w:ascii="Aptos Narrow" w:eastAsia="Times New Roman" w:hAnsi="Aptos Narrow"/>
                <w:color w:val="000000"/>
                <w:sz w:val="22"/>
                <w:szCs w:val="22"/>
              </w:rPr>
              <w:t>µ</w:t>
            </w:r>
            <w:r w:rsidRPr="003066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M</w:t>
            </w:r>
          </w:p>
        </w:tc>
        <w:tc>
          <w:tcPr>
            <w:tcW w:w="153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35297060" w14:textId="77777777" w:rsidR="00CF3010" w:rsidRPr="003066F6" w:rsidRDefault="00CF3010" w:rsidP="00401529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3066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MCF-7</w:t>
            </w:r>
          </w:p>
        </w:tc>
        <w:tc>
          <w:tcPr>
            <w:tcW w:w="279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8DE42" w14:textId="77777777" w:rsidR="00CF3010" w:rsidRPr="003066F6" w:rsidRDefault="00CF3010" w:rsidP="00401529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3066F6">
              <w:rPr>
                <w:rFonts w:ascii="Times New Roman" w:eastAsia="Times New Roman" w:hAnsi="Times New Roman"/>
                <w:sz w:val="22"/>
                <w:szCs w:val="22"/>
              </w:rPr>
              <w:t>IVM 0 µM vs. IVM 0.5 µM</w:t>
            </w:r>
          </w:p>
        </w:tc>
        <w:tc>
          <w:tcPr>
            <w:tcW w:w="126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3331C" w14:textId="77777777" w:rsidR="00CF3010" w:rsidRPr="003066F6" w:rsidRDefault="00CF3010" w:rsidP="00401529">
            <w:pPr>
              <w:jc w:val="right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3066F6">
              <w:rPr>
                <w:rFonts w:ascii="Times New Roman" w:eastAsia="Times New Roman" w:hAnsi="Times New Roman"/>
                <w:sz w:val="22"/>
                <w:szCs w:val="22"/>
              </w:rPr>
              <w:t>-3.2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CAEA9" w14:textId="77777777" w:rsidR="00CF3010" w:rsidRPr="003066F6" w:rsidRDefault="00CF3010" w:rsidP="00401529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3066F6">
              <w:rPr>
                <w:rFonts w:ascii="Times New Roman" w:eastAsia="Times New Roman" w:hAnsi="Times New Roman"/>
                <w:sz w:val="22"/>
                <w:szCs w:val="22"/>
              </w:rPr>
              <w:t>-18.16 to 11.70</w:t>
            </w:r>
          </w:p>
        </w:tc>
        <w:tc>
          <w:tcPr>
            <w:tcW w:w="100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55C0A" w14:textId="77777777" w:rsidR="00CF3010" w:rsidRPr="003066F6" w:rsidRDefault="00CF3010" w:rsidP="00401529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3066F6">
              <w:rPr>
                <w:rFonts w:ascii="Times New Roman" w:eastAsia="Times New Roman" w:hAnsi="Times New Roman"/>
                <w:sz w:val="22"/>
                <w:szCs w:val="22"/>
              </w:rPr>
              <w:t>0.9152</w:t>
            </w:r>
          </w:p>
        </w:tc>
      </w:tr>
      <w:tr w:rsidR="00CF3010" w:rsidRPr="003066F6" w14:paraId="133991DC" w14:textId="77777777" w:rsidTr="00CF3010">
        <w:trPr>
          <w:trHeight w:val="274"/>
        </w:trPr>
        <w:tc>
          <w:tcPr>
            <w:tcW w:w="153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87F0D7B" w14:textId="77777777" w:rsidR="00CF3010" w:rsidRPr="003066F6" w:rsidRDefault="00CF3010" w:rsidP="00401529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117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D34F84F" w14:textId="77777777" w:rsidR="00CF3010" w:rsidRPr="003066F6" w:rsidRDefault="00CF3010" w:rsidP="00401529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226" w:type="dxa"/>
            <w:gridSpan w:val="3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426B342" w14:textId="77777777" w:rsidR="00CF3010" w:rsidRPr="003066F6" w:rsidRDefault="00CF3010" w:rsidP="00401529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3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BB7CC89" w14:textId="77777777" w:rsidR="00CF3010" w:rsidRPr="003066F6" w:rsidRDefault="00CF3010" w:rsidP="00401529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79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E6A48" w14:textId="77777777" w:rsidR="00CF3010" w:rsidRPr="003066F6" w:rsidRDefault="00CF3010" w:rsidP="00401529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3066F6">
              <w:rPr>
                <w:rFonts w:ascii="Times New Roman" w:eastAsia="Times New Roman" w:hAnsi="Times New Roman"/>
                <w:sz w:val="22"/>
                <w:szCs w:val="22"/>
              </w:rPr>
              <w:t>IVM 0 µM vs. IVM 2 µM</w:t>
            </w:r>
          </w:p>
        </w:tc>
        <w:tc>
          <w:tcPr>
            <w:tcW w:w="126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FFCB6" w14:textId="77777777" w:rsidR="00CF3010" w:rsidRPr="003066F6" w:rsidRDefault="00CF3010" w:rsidP="00401529">
            <w:pPr>
              <w:jc w:val="right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3066F6">
              <w:rPr>
                <w:rFonts w:ascii="Times New Roman" w:eastAsia="Times New Roman" w:hAnsi="Times New Roman"/>
                <w:sz w:val="22"/>
                <w:szCs w:val="22"/>
              </w:rPr>
              <w:t>-13.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EA091" w14:textId="77777777" w:rsidR="00CF3010" w:rsidRPr="003066F6" w:rsidRDefault="00CF3010" w:rsidP="00401529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3066F6">
              <w:rPr>
                <w:rFonts w:ascii="Times New Roman" w:eastAsia="Times New Roman" w:hAnsi="Times New Roman"/>
                <w:sz w:val="22"/>
                <w:szCs w:val="22"/>
              </w:rPr>
              <w:t>-30.49 to 2.885</w:t>
            </w:r>
          </w:p>
        </w:tc>
        <w:tc>
          <w:tcPr>
            <w:tcW w:w="100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2BB56" w14:textId="77777777" w:rsidR="00CF3010" w:rsidRPr="003066F6" w:rsidRDefault="00CF3010" w:rsidP="00401529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3066F6">
              <w:rPr>
                <w:rFonts w:ascii="Times New Roman" w:eastAsia="Times New Roman" w:hAnsi="Times New Roman"/>
                <w:sz w:val="22"/>
                <w:szCs w:val="22"/>
              </w:rPr>
              <w:t>0.1248</w:t>
            </w:r>
          </w:p>
        </w:tc>
      </w:tr>
      <w:tr w:rsidR="00CF3010" w:rsidRPr="003066F6" w14:paraId="6A994489" w14:textId="77777777" w:rsidTr="00CF3010">
        <w:trPr>
          <w:trHeight w:val="274"/>
        </w:trPr>
        <w:tc>
          <w:tcPr>
            <w:tcW w:w="153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29D6091" w14:textId="77777777" w:rsidR="00CF3010" w:rsidRPr="003066F6" w:rsidRDefault="00CF3010" w:rsidP="00401529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117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A8E64A2" w14:textId="77777777" w:rsidR="00CF3010" w:rsidRPr="003066F6" w:rsidRDefault="00CF3010" w:rsidP="00401529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226" w:type="dxa"/>
            <w:gridSpan w:val="3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3B7590C" w14:textId="77777777" w:rsidR="00CF3010" w:rsidRPr="003066F6" w:rsidRDefault="00CF3010" w:rsidP="00401529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3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BDFCBB1" w14:textId="77777777" w:rsidR="00CF3010" w:rsidRPr="003066F6" w:rsidRDefault="00CF3010" w:rsidP="00401529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79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63731" w14:textId="77777777" w:rsidR="00CF3010" w:rsidRPr="003066F6" w:rsidRDefault="00CF3010" w:rsidP="00401529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3066F6">
              <w:rPr>
                <w:rFonts w:ascii="Times New Roman" w:eastAsia="Times New Roman" w:hAnsi="Times New Roman"/>
                <w:sz w:val="22"/>
                <w:szCs w:val="22"/>
              </w:rPr>
              <w:t>IVM 0 µM vs. IVM 8 µM</w:t>
            </w:r>
          </w:p>
        </w:tc>
        <w:tc>
          <w:tcPr>
            <w:tcW w:w="126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0303D" w14:textId="77777777" w:rsidR="00CF3010" w:rsidRPr="003066F6" w:rsidRDefault="00CF3010" w:rsidP="00401529">
            <w:pPr>
              <w:jc w:val="right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3066F6">
              <w:rPr>
                <w:rFonts w:ascii="Times New Roman" w:eastAsia="Times New Roman" w:hAnsi="Times New Roman"/>
                <w:sz w:val="22"/>
                <w:szCs w:val="22"/>
              </w:rPr>
              <w:t>32.8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75B0C" w14:textId="77777777" w:rsidR="00CF3010" w:rsidRPr="003066F6" w:rsidRDefault="00CF3010" w:rsidP="00401529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3066F6">
              <w:rPr>
                <w:rFonts w:ascii="Times New Roman" w:eastAsia="Times New Roman" w:hAnsi="Times New Roman"/>
                <w:sz w:val="22"/>
                <w:szCs w:val="22"/>
              </w:rPr>
              <w:t>17.89 to 47.74</w:t>
            </w:r>
          </w:p>
        </w:tc>
        <w:tc>
          <w:tcPr>
            <w:tcW w:w="100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C8864" w14:textId="77777777" w:rsidR="00CF3010" w:rsidRPr="003066F6" w:rsidRDefault="00CF3010" w:rsidP="00401529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3066F6">
              <w:rPr>
                <w:rFonts w:ascii="Times New Roman" w:eastAsia="Times New Roman" w:hAnsi="Times New Roman"/>
                <w:sz w:val="22"/>
                <w:szCs w:val="22"/>
              </w:rPr>
              <w:t>&lt;0.0001</w:t>
            </w:r>
          </w:p>
        </w:tc>
      </w:tr>
      <w:tr w:rsidR="00CF3010" w:rsidRPr="003066F6" w14:paraId="3656B004" w14:textId="77777777" w:rsidTr="00CF3010">
        <w:trPr>
          <w:trHeight w:val="274"/>
        </w:trPr>
        <w:tc>
          <w:tcPr>
            <w:tcW w:w="153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4E7354E" w14:textId="77777777" w:rsidR="00CF3010" w:rsidRPr="003066F6" w:rsidRDefault="00CF3010" w:rsidP="00401529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117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4F4BCA5" w14:textId="77777777" w:rsidR="00CF3010" w:rsidRPr="003066F6" w:rsidRDefault="00CF3010" w:rsidP="00401529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226" w:type="dxa"/>
            <w:gridSpan w:val="3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14:paraId="3BF5A81C" w14:textId="77777777" w:rsidR="00CF3010" w:rsidRPr="003066F6" w:rsidRDefault="00CF3010" w:rsidP="00401529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3066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 xml:space="preserve">Combined treatment: </w:t>
            </w:r>
            <w:r w:rsidRPr="003066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br/>
              <w:t xml:space="preserve">at 4-OHT 5 </w:t>
            </w:r>
            <w:r w:rsidRPr="003066F6">
              <w:rPr>
                <w:rFonts w:ascii="Aptos Narrow" w:eastAsia="Times New Roman" w:hAnsi="Aptos Narrow"/>
                <w:color w:val="000000"/>
                <w:sz w:val="22"/>
                <w:szCs w:val="22"/>
              </w:rPr>
              <w:t>µ</w:t>
            </w:r>
            <w:r w:rsidRPr="003066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M</w:t>
            </w:r>
          </w:p>
        </w:tc>
        <w:tc>
          <w:tcPr>
            <w:tcW w:w="153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5A3F0D6A" w14:textId="77777777" w:rsidR="00CF3010" w:rsidRPr="003066F6" w:rsidRDefault="00CF3010" w:rsidP="00401529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3066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MCF-7</w:t>
            </w:r>
          </w:p>
        </w:tc>
        <w:tc>
          <w:tcPr>
            <w:tcW w:w="279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29425" w14:textId="77777777" w:rsidR="00CF3010" w:rsidRPr="003066F6" w:rsidRDefault="00CF3010" w:rsidP="00401529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3066F6">
              <w:rPr>
                <w:rFonts w:ascii="Times New Roman" w:eastAsia="Times New Roman" w:hAnsi="Times New Roman"/>
                <w:sz w:val="22"/>
                <w:szCs w:val="22"/>
              </w:rPr>
              <w:t>IVM 0 µM vs. IVM 0.5 µM</w:t>
            </w:r>
          </w:p>
        </w:tc>
        <w:tc>
          <w:tcPr>
            <w:tcW w:w="126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A13DA" w14:textId="77777777" w:rsidR="00CF3010" w:rsidRPr="003066F6" w:rsidRDefault="00CF3010" w:rsidP="00401529">
            <w:pPr>
              <w:jc w:val="right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3066F6">
              <w:rPr>
                <w:rFonts w:ascii="Times New Roman" w:eastAsia="Times New Roman" w:hAnsi="Times New Roman"/>
                <w:sz w:val="22"/>
                <w:szCs w:val="22"/>
              </w:rPr>
              <w:t>0.286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865D0" w14:textId="77777777" w:rsidR="00CF3010" w:rsidRPr="003066F6" w:rsidRDefault="00CF3010" w:rsidP="00401529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3066F6">
              <w:rPr>
                <w:rFonts w:ascii="Times New Roman" w:eastAsia="Times New Roman" w:hAnsi="Times New Roman"/>
                <w:sz w:val="22"/>
                <w:szCs w:val="22"/>
              </w:rPr>
              <w:t>-14.60 to 15.17</w:t>
            </w:r>
          </w:p>
        </w:tc>
        <w:tc>
          <w:tcPr>
            <w:tcW w:w="100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6D1AD" w14:textId="77777777" w:rsidR="00CF3010" w:rsidRPr="003066F6" w:rsidRDefault="00CF3010" w:rsidP="00401529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3066F6">
              <w:rPr>
                <w:rFonts w:ascii="Times New Roman" w:eastAsia="Times New Roman" w:hAnsi="Times New Roman"/>
                <w:sz w:val="22"/>
                <w:szCs w:val="22"/>
              </w:rPr>
              <w:t>&gt;0.9999</w:t>
            </w:r>
          </w:p>
        </w:tc>
      </w:tr>
      <w:tr w:rsidR="00CF3010" w:rsidRPr="003066F6" w14:paraId="00A54E31" w14:textId="77777777" w:rsidTr="00CF3010">
        <w:trPr>
          <w:trHeight w:val="274"/>
        </w:trPr>
        <w:tc>
          <w:tcPr>
            <w:tcW w:w="153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6AB5EF2" w14:textId="77777777" w:rsidR="00CF3010" w:rsidRPr="003066F6" w:rsidRDefault="00CF3010" w:rsidP="00401529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117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7664D6B" w14:textId="77777777" w:rsidR="00CF3010" w:rsidRPr="003066F6" w:rsidRDefault="00CF3010" w:rsidP="00401529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226" w:type="dxa"/>
            <w:gridSpan w:val="3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AB4E41A" w14:textId="77777777" w:rsidR="00CF3010" w:rsidRPr="003066F6" w:rsidRDefault="00CF3010" w:rsidP="00401529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3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89F984D" w14:textId="77777777" w:rsidR="00CF3010" w:rsidRPr="003066F6" w:rsidRDefault="00CF3010" w:rsidP="00401529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79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2C087" w14:textId="77777777" w:rsidR="00CF3010" w:rsidRPr="003066F6" w:rsidRDefault="00CF3010" w:rsidP="00401529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3066F6">
              <w:rPr>
                <w:rFonts w:ascii="Times New Roman" w:eastAsia="Times New Roman" w:hAnsi="Times New Roman"/>
                <w:sz w:val="22"/>
                <w:szCs w:val="22"/>
              </w:rPr>
              <w:t>IVM 0 µM vs. IVM 2 µM</w:t>
            </w:r>
          </w:p>
        </w:tc>
        <w:tc>
          <w:tcPr>
            <w:tcW w:w="126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0CCDD" w14:textId="77777777" w:rsidR="00CF3010" w:rsidRPr="003066F6" w:rsidRDefault="00CF3010" w:rsidP="00401529">
            <w:pPr>
              <w:jc w:val="right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3066F6">
              <w:rPr>
                <w:rFonts w:ascii="Times New Roman" w:eastAsia="Times New Roman" w:hAnsi="Times New Roman"/>
                <w:sz w:val="22"/>
                <w:szCs w:val="22"/>
              </w:rPr>
              <w:t>6.65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0219D" w14:textId="77777777" w:rsidR="00CF3010" w:rsidRPr="003066F6" w:rsidRDefault="00CF3010" w:rsidP="00401529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3066F6">
              <w:rPr>
                <w:rFonts w:ascii="Times New Roman" w:eastAsia="Times New Roman" w:hAnsi="Times New Roman"/>
                <w:sz w:val="22"/>
                <w:szCs w:val="22"/>
              </w:rPr>
              <w:t>-8.228 to 21.54</w:t>
            </w:r>
          </w:p>
        </w:tc>
        <w:tc>
          <w:tcPr>
            <w:tcW w:w="100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64A17" w14:textId="77777777" w:rsidR="00CF3010" w:rsidRPr="003066F6" w:rsidRDefault="00CF3010" w:rsidP="00401529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3066F6">
              <w:rPr>
                <w:rFonts w:ascii="Times New Roman" w:eastAsia="Times New Roman" w:hAnsi="Times New Roman"/>
                <w:sz w:val="22"/>
                <w:szCs w:val="22"/>
              </w:rPr>
              <w:t>0.5651</w:t>
            </w:r>
          </w:p>
        </w:tc>
      </w:tr>
      <w:tr w:rsidR="00CF3010" w:rsidRPr="003066F6" w14:paraId="34DE79B9" w14:textId="77777777" w:rsidTr="00CF3010">
        <w:trPr>
          <w:trHeight w:val="274"/>
        </w:trPr>
        <w:tc>
          <w:tcPr>
            <w:tcW w:w="153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0B56E9D" w14:textId="77777777" w:rsidR="00CF3010" w:rsidRPr="003066F6" w:rsidRDefault="00CF3010" w:rsidP="00401529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117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B615B73" w14:textId="77777777" w:rsidR="00CF3010" w:rsidRPr="003066F6" w:rsidRDefault="00CF3010" w:rsidP="00401529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226" w:type="dxa"/>
            <w:gridSpan w:val="3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0FE049F" w14:textId="77777777" w:rsidR="00CF3010" w:rsidRPr="003066F6" w:rsidRDefault="00CF3010" w:rsidP="00401529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3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C042A4B" w14:textId="77777777" w:rsidR="00CF3010" w:rsidRPr="003066F6" w:rsidRDefault="00CF3010" w:rsidP="00401529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79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7539F" w14:textId="77777777" w:rsidR="00CF3010" w:rsidRPr="003066F6" w:rsidRDefault="00CF3010" w:rsidP="00401529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3066F6">
              <w:rPr>
                <w:rFonts w:ascii="Times New Roman" w:eastAsia="Times New Roman" w:hAnsi="Times New Roman"/>
                <w:sz w:val="22"/>
                <w:szCs w:val="22"/>
              </w:rPr>
              <w:t>IVM 0 µM vs. IVM 8 µM</w:t>
            </w:r>
          </w:p>
        </w:tc>
        <w:tc>
          <w:tcPr>
            <w:tcW w:w="126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F9C1C" w14:textId="77777777" w:rsidR="00CF3010" w:rsidRPr="003066F6" w:rsidRDefault="00CF3010" w:rsidP="00401529">
            <w:pPr>
              <w:jc w:val="right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3066F6">
              <w:rPr>
                <w:rFonts w:ascii="Times New Roman" w:eastAsia="Times New Roman" w:hAnsi="Times New Roman"/>
                <w:sz w:val="22"/>
                <w:szCs w:val="22"/>
              </w:rPr>
              <w:t>49.0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48B21" w14:textId="77777777" w:rsidR="00CF3010" w:rsidRPr="003066F6" w:rsidRDefault="00CF3010" w:rsidP="00401529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3066F6">
              <w:rPr>
                <w:rFonts w:ascii="Times New Roman" w:eastAsia="Times New Roman" w:hAnsi="Times New Roman"/>
                <w:sz w:val="22"/>
                <w:szCs w:val="22"/>
              </w:rPr>
              <w:t>34.15 to 63.92</w:t>
            </w:r>
          </w:p>
        </w:tc>
        <w:tc>
          <w:tcPr>
            <w:tcW w:w="100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A4A3B" w14:textId="77777777" w:rsidR="00CF3010" w:rsidRPr="003066F6" w:rsidRDefault="00CF3010" w:rsidP="00401529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3066F6">
              <w:rPr>
                <w:rFonts w:ascii="Times New Roman" w:eastAsia="Times New Roman" w:hAnsi="Times New Roman"/>
                <w:sz w:val="22"/>
                <w:szCs w:val="22"/>
              </w:rPr>
              <w:t>&lt;0.0001</w:t>
            </w:r>
          </w:p>
        </w:tc>
      </w:tr>
      <w:tr w:rsidR="00CF3010" w:rsidRPr="003066F6" w14:paraId="40F86FBE" w14:textId="77777777" w:rsidTr="00CF3010">
        <w:trPr>
          <w:trHeight w:val="274"/>
        </w:trPr>
        <w:tc>
          <w:tcPr>
            <w:tcW w:w="153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5F08233" w14:textId="77777777" w:rsidR="00CF3010" w:rsidRPr="003066F6" w:rsidRDefault="00CF3010" w:rsidP="00401529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117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6BFD01F" w14:textId="77777777" w:rsidR="00CF3010" w:rsidRPr="003066F6" w:rsidRDefault="00CF3010" w:rsidP="00401529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226" w:type="dxa"/>
            <w:gridSpan w:val="3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14:paraId="079FF6D4" w14:textId="77777777" w:rsidR="00CF3010" w:rsidRPr="003066F6" w:rsidRDefault="00CF3010" w:rsidP="00401529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3066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 xml:space="preserve">Combined treatment: </w:t>
            </w:r>
            <w:r w:rsidRPr="003066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br/>
              <w:t xml:space="preserve">at 4-OHT 7.5 </w:t>
            </w:r>
            <w:r w:rsidRPr="003066F6">
              <w:rPr>
                <w:rFonts w:ascii="Aptos Narrow" w:eastAsia="Times New Roman" w:hAnsi="Aptos Narrow"/>
                <w:color w:val="000000"/>
                <w:sz w:val="22"/>
                <w:szCs w:val="22"/>
              </w:rPr>
              <w:t>µ</w:t>
            </w:r>
            <w:r w:rsidRPr="003066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M</w:t>
            </w:r>
          </w:p>
        </w:tc>
        <w:tc>
          <w:tcPr>
            <w:tcW w:w="153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1ECCD405" w14:textId="77777777" w:rsidR="00CF3010" w:rsidRPr="003066F6" w:rsidRDefault="00CF3010" w:rsidP="00401529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3066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MCF-7</w:t>
            </w:r>
          </w:p>
        </w:tc>
        <w:tc>
          <w:tcPr>
            <w:tcW w:w="279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E95B7" w14:textId="77777777" w:rsidR="00CF3010" w:rsidRPr="003066F6" w:rsidRDefault="00CF3010" w:rsidP="00401529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3066F6">
              <w:rPr>
                <w:rFonts w:ascii="Times New Roman" w:eastAsia="Times New Roman" w:hAnsi="Times New Roman"/>
                <w:sz w:val="22"/>
                <w:szCs w:val="22"/>
              </w:rPr>
              <w:t>IVM 0 µM vs. IVM 0.5 µM</w:t>
            </w:r>
          </w:p>
        </w:tc>
        <w:tc>
          <w:tcPr>
            <w:tcW w:w="126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2556A" w14:textId="77777777" w:rsidR="00CF3010" w:rsidRPr="003066F6" w:rsidRDefault="00CF3010" w:rsidP="00401529">
            <w:pPr>
              <w:jc w:val="right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3066F6">
              <w:rPr>
                <w:rFonts w:ascii="Times New Roman" w:eastAsia="Times New Roman" w:hAnsi="Times New Roman"/>
                <w:sz w:val="22"/>
                <w:szCs w:val="22"/>
              </w:rPr>
              <w:t>8.8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3855F" w14:textId="77777777" w:rsidR="00CF3010" w:rsidRPr="003066F6" w:rsidRDefault="00CF3010" w:rsidP="00401529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3066F6">
              <w:rPr>
                <w:rFonts w:ascii="Times New Roman" w:eastAsia="Times New Roman" w:hAnsi="Times New Roman"/>
                <w:sz w:val="22"/>
                <w:szCs w:val="22"/>
              </w:rPr>
              <w:t>-6.014 to 23.75</w:t>
            </w:r>
          </w:p>
        </w:tc>
        <w:tc>
          <w:tcPr>
            <w:tcW w:w="100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05A64" w14:textId="77777777" w:rsidR="00CF3010" w:rsidRPr="003066F6" w:rsidRDefault="00CF3010" w:rsidP="00401529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3066F6">
              <w:rPr>
                <w:rFonts w:ascii="Times New Roman" w:eastAsia="Times New Roman" w:hAnsi="Times New Roman"/>
                <w:sz w:val="22"/>
                <w:szCs w:val="22"/>
              </w:rPr>
              <w:t>0.3413</w:t>
            </w:r>
          </w:p>
        </w:tc>
      </w:tr>
      <w:tr w:rsidR="00CF3010" w:rsidRPr="003066F6" w14:paraId="5B84F6B0" w14:textId="77777777" w:rsidTr="00CF3010">
        <w:trPr>
          <w:trHeight w:val="274"/>
        </w:trPr>
        <w:tc>
          <w:tcPr>
            <w:tcW w:w="153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5E39575" w14:textId="77777777" w:rsidR="00CF3010" w:rsidRPr="003066F6" w:rsidRDefault="00CF3010" w:rsidP="00401529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117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6E95D47" w14:textId="77777777" w:rsidR="00CF3010" w:rsidRPr="003066F6" w:rsidRDefault="00CF3010" w:rsidP="00401529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226" w:type="dxa"/>
            <w:gridSpan w:val="3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1AC5A56" w14:textId="77777777" w:rsidR="00CF3010" w:rsidRPr="003066F6" w:rsidRDefault="00CF3010" w:rsidP="00401529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3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C128482" w14:textId="77777777" w:rsidR="00CF3010" w:rsidRPr="003066F6" w:rsidRDefault="00CF3010" w:rsidP="00401529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79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26550" w14:textId="77777777" w:rsidR="00CF3010" w:rsidRPr="003066F6" w:rsidRDefault="00CF3010" w:rsidP="00401529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3066F6">
              <w:rPr>
                <w:rFonts w:ascii="Times New Roman" w:eastAsia="Times New Roman" w:hAnsi="Times New Roman"/>
                <w:sz w:val="22"/>
                <w:szCs w:val="22"/>
              </w:rPr>
              <w:t>IVM 0 µM vs. IVM 2 µM</w:t>
            </w:r>
          </w:p>
        </w:tc>
        <w:tc>
          <w:tcPr>
            <w:tcW w:w="126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59218" w14:textId="77777777" w:rsidR="00CF3010" w:rsidRPr="003066F6" w:rsidRDefault="00CF3010" w:rsidP="00401529">
            <w:pPr>
              <w:jc w:val="right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3066F6">
              <w:rPr>
                <w:rFonts w:ascii="Times New Roman" w:eastAsia="Times New Roman" w:hAnsi="Times New Roman"/>
                <w:sz w:val="22"/>
                <w:szCs w:val="22"/>
              </w:rPr>
              <w:t>12.0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26900" w14:textId="77777777" w:rsidR="00CF3010" w:rsidRPr="003066F6" w:rsidRDefault="00CF3010" w:rsidP="00401529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3066F6">
              <w:rPr>
                <w:rFonts w:ascii="Times New Roman" w:eastAsia="Times New Roman" w:hAnsi="Times New Roman"/>
                <w:sz w:val="22"/>
                <w:szCs w:val="22"/>
              </w:rPr>
              <w:t>-2.808 to 26.96</w:t>
            </w:r>
          </w:p>
        </w:tc>
        <w:tc>
          <w:tcPr>
            <w:tcW w:w="100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30D61" w14:textId="6A121858" w:rsidR="00CF3010" w:rsidRPr="003066F6" w:rsidRDefault="00CF3010" w:rsidP="00401529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3066F6">
              <w:rPr>
                <w:rFonts w:ascii="Times New Roman" w:eastAsia="Times New Roman" w:hAnsi="Times New Roman"/>
                <w:sz w:val="22"/>
                <w:szCs w:val="22"/>
              </w:rPr>
              <w:t>0.134</w:t>
            </w:r>
            <w:r>
              <w:rPr>
                <w:rFonts w:ascii="Times New Roman" w:eastAsia="Times New Roman" w:hAnsi="Times New Roman"/>
                <w:sz w:val="22"/>
                <w:szCs w:val="22"/>
              </w:rPr>
              <w:t>0</w:t>
            </w:r>
          </w:p>
        </w:tc>
      </w:tr>
      <w:tr w:rsidR="00CF3010" w:rsidRPr="003066F6" w14:paraId="3D01B89B" w14:textId="77777777" w:rsidTr="00CF3010">
        <w:trPr>
          <w:trHeight w:val="274"/>
        </w:trPr>
        <w:tc>
          <w:tcPr>
            <w:tcW w:w="153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6F89D7A" w14:textId="77777777" w:rsidR="00CF3010" w:rsidRPr="003066F6" w:rsidRDefault="00CF3010" w:rsidP="00401529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117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ABE0C23" w14:textId="77777777" w:rsidR="00CF3010" w:rsidRPr="003066F6" w:rsidRDefault="00CF3010" w:rsidP="00401529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226" w:type="dxa"/>
            <w:gridSpan w:val="3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7E48B1B" w14:textId="77777777" w:rsidR="00CF3010" w:rsidRPr="003066F6" w:rsidRDefault="00CF3010" w:rsidP="00401529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3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5B97655" w14:textId="77777777" w:rsidR="00CF3010" w:rsidRPr="003066F6" w:rsidRDefault="00CF3010" w:rsidP="00401529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79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D6774" w14:textId="77777777" w:rsidR="00CF3010" w:rsidRPr="003066F6" w:rsidRDefault="00CF3010" w:rsidP="00401529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3066F6">
              <w:rPr>
                <w:rFonts w:ascii="Times New Roman" w:eastAsia="Times New Roman" w:hAnsi="Times New Roman"/>
                <w:sz w:val="22"/>
                <w:szCs w:val="22"/>
              </w:rPr>
              <w:t>IVM 0 µM vs. IVM 8 µM</w:t>
            </w:r>
          </w:p>
        </w:tc>
        <w:tc>
          <w:tcPr>
            <w:tcW w:w="126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6BF68" w14:textId="77777777" w:rsidR="00CF3010" w:rsidRPr="003066F6" w:rsidRDefault="00CF3010" w:rsidP="00401529">
            <w:pPr>
              <w:jc w:val="right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3066F6">
              <w:rPr>
                <w:rFonts w:ascii="Times New Roman" w:eastAsia="Times New Roman" w:hAnsi="Times New Roman"/>
                <w:sz w:val="22"/>
                <w:szCs w:val="22"/>
              </w:rPr>
              <w:t>48.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9D2B2" w14:textId="77777777" w:rsidR="00CF3010" w:rsidRPr="003066F6" w:rsidRDefault="00CF3010" w:rsidP="00401529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3066F6">
              <w:rPr>
                <w:rFonts w:ascii="Times New Roman" w:eastAsia="Times New Roman" w:hAnsi="Times New Roman"/>
                <w:sz w:val="22"/>
                <w:szCs w:val="22"/>
              </w:rPr>
              <w:t>33.41 to 63.18</w:t>
            </w:r>
          </w:p>
        </w:tc>
        <w:tc>
          <w:tcPr>
            <w:tcW w:w="100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4CF4F" w14:textId="77777777" w:rsidR="00CF3010" w:rsidRPr="003066F6" w:rsidRDefault="00CF3010" w:rsidP="00401529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3066F6">
              <w:rPr>
                <w:rFonts w:ascii="Times New Roman" w:eastAsia="Times New Roman" w:hAnsi="Times New Roman"/>
                <w:sz w:val="22"/>
                <w:szCs w:val="22"/>
              </w:rPr>
              <w:t>&lt;0.0001</w:t>
            </w:r>
          </w:p>
        </w:tc>
      </w:tr>
      <w:tr w:rsidR="00CF3010" w:rsidRPr="003066F6" w14:paraId="64AEFBEB" w14:textId="77777777" w:rsidTr="00CF3010">
        <w:trPr>
          <w:trHeight w:val="274"/>
        </w:trPr>
        <w:tc>
          <w:tcPr>
            <w:tcW w:w="153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613E0EA" w14:textId="77777777" w:rsidR="00CF3010" w:rsidRPr="003066F6" w:rsidRDefault="00CF3010" w:rsidP="00401529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117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3A812E0" w14:textId="77777777" w:rsidR="00CF3010" w:rsidRPr="003066F6" w:rsidRDefault="00CF3010" w:rsidP="00401529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226" w:type="dxa"/>
            <w:gridSpan w:val="3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14:paraId="21E8F91D" w14:textId="77777777" w:rsidR="00CF3010" w:rsidRPr="003066F6" w:rsidRDefault="00CF3010" w:rsidP="00401529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3066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 xml:space="preserve">Combined treatment: </w:t>
            </w:r>
            <w:r w:rsidRPr="003066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br/>
              <w:t xml:space="preserve">at 4-OHT 10 </w:t>
            </w:r>
            <w:r w:rsidRPr="003066F6">
              <w:rPr>
                <w:rFonts w:ascii="Aptos Narrow" w:eastAsia="Times New Roman" w:hAnsi="Aptos Narrow"/>
                <w:color w:val="000000"/>
                <w:sz w:val="22"/>
                <w:szCs w:val="22"/>
              </w:rPr>
              <w:t>µ</w:t>
            </w:r>
            <w:r w:rsidRPr="003066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M</w:t>
            </w:r>
          </w:p>
        </w:tc>
        <w:tc>
          <w:tcPr>
            <w:tcW w:w="153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01A989EE" w14:textId="77777777" w:rsidR="00CF3010" w:rsidRPr="003066F6" w:rsidRDefault="00CF3010" w:rsidP="00401529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3066F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MCF-7</w:t>
            </w:r>
          </w:p>
        </w:tc>
        <w:tc>
          <w:tcPr>
            <w:tcW w:w="279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D325F" w14:textId="77777777" w:rsidR="00CF3010" w:rsidRPr="003066F6" w:rsidRDefault="00CF3010" w:rsidP="00401529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3066F6">
              <w:rPr>
                <w:rFonts w:ascii="Times New Roman" w:eastAsia="Times New Roman" w:hAnsi="Times New Roman"/>
                <w:sz w:val="22"/>
                <w:szCs w:val="22"/>
              </w:rPr>
              <w:t>IVM 0 µM vs. IVM 0.5 µM</w:t>
            </w:r>
          </w:p>
        </w:tc>
        <w:tc>
          <w:tcPr>
            <w:tcW w:w="126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24838" w14:textId="77777777" w:rsidR="00CF3010" w:rsidRPr="003066F6" w:rsidRDefault="00CF3010" w:rsidP="00401529">
            <w:pPr>
              <w:jc w:val="right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3066F6">
              <w:rPr>
                <w:rFonts w:ascii="Times New Roman" w:eastAsia="Times New Roman" w:hAnsi="Times New Roman"/>
                <w:sz w:val="22"/>
                <w:szCs w:val="22"/>
              </w:rPr>
              <w:t>12.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96C40" w14:textId="77777777" w:rsidR="00CF3010" w:rsidRPr="003066F6" w:rsidRDefault="00CF3010" w:rsidP="00401529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3066F6">
              <w:rPr>
                <w:rFonts w:ascii="Times New Roman" w:eastAsia="Times New Roman" w:hAnsi="Times New Roman"/>
                <w:sz w:val="22"/>
                <w:szCs w:val="22"/>
              </w:rPr>
              <w:t>-2.081 to 27.69</w:t>
            </w:r>
          </w:p>
        </w:tc>
        <w:tc>
          <w:tcPr>
            <w:tcW w:w="100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AC046" w14:textId="77777777" w:rsidR="00CF3010" w:rsidRPr="003066F6" w:rsidRDefault="00CF3010" w:rsidP="00401529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3066F6">
              <w:rPr>
                <w:rFonts w:ascii="Times New Roman" w:eastAsia="Times New Roman" w:hAnsi="Times New Roman"/>
                <w:sz w:val="22"/>
                <w:szCs w:val="22"/>
              </w:rPr>
              <w:t>0.1052</w:t>
            </w:r>
          </w:p>
        </w:tc>
      </w:tr>
      <w:tr w:rsidR="00CF3010" w:rsidRPr="003066F6" w14:paraId="7DC21FD7" w14:textId="77777777" w:rsidTr="00CF3010">
        <w:trPr>
          <w:trHeight w:val="274"/>
        </w:trPr>
        <w:tc>
          <w:tcPr>
            <w:tcW w:w="153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80352F2" w14:textId="77777777" w:rsidR="00CF3010" w:rsidRPr="003066F6" w:rsidRDefault="00CF3010" w:rsidP="00401529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117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291C8F6" w14:textId="77777777" w:rsidR="00CF3010" w:rsidRPr="003066F6" w:rsidRDefault="00CF3010" w:rsidP="00401529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226" w:type="dxa"/>
            <w:gridSpan w:val="3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DD73DF0" w14:textId="77777777" w:rsidR="00CF3010" w:rsidRPr="003066F6" w:rsidRDefault="00CF3010" w:rsidP="00401529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3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56FFF58" w14:textId="77777777" w:rsidR="00CF3010" w:rsidRPr="003066F6" w:rsidRDefault="00CF3010" w:rsidP="00401529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79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3C708" w14:textId="77777777" w:rsidR="00CF3010" w:rsidRPr="003066F6" w:rsidRDefault="00CF3010" w:rsidP="00401529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3066F6">
              <w:rPr>
                <w:rFonts w:ascii="Times New Roman" w:eastAsia="Times New Roman" w:hAnsi="Times New Roman"/>
                <w:sz w:val="22"/>
                <w:szCs w:val="22"/>
              </w:rPr>
              <w:t>IVM 0 µM vs. IVM 2 µM</w:t>
            </w:r>
          </w:p>
        </w:tc>
        <w:tc>
          <w:tcPr>
            <w:tcW w:w="126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7659B" w14:textId="77777777" w:rsidR="00CF3010" w:rsidRPr="003066F6" w:rsidRDefault="00CF3010" w:rsidP="00401529">
            <w:pPr>
              <w:jc w:val="right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3066F6">
              <w:rPr>
                <w:rFonts w:ascii="Times New Roman" w:eastAsia="Times New Roman" w:hAnsi="Times New Roman"/>
                <w:sz w:val="22"/>
                <w:szCs w:val="22"/>
              </w:rPr>
              <w:t>12.7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1D422" w14:textId="77777777" w:rsidR="00CF3010" w:rsidRPr="003066F6" w:rsidRDefault="00CF3010" w:rsidP="00401529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3066F6">
              <w:rPr>
                <w:rFonts w:ascii="Times New Roman" w:eastAsia="Times New Roman" w:hAnsi="Times New Roman"/>
                <w:sz w:val="22"/>
                <w:szCs w:val="22"/>
              </w:rPr>
              <w:t>-2.114 to 27.65</w:t>
            </w:r>
          </w:p>
        </w:tc>
        <w:tc>
          <w:tcPr>
            <w:tcW w:w="100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3FA9D" w14:textId="77777777" w:rsidR="00CF3010" w:rsidRPr="003066F6" w:rsidRDefault="00CF3010" w:rsidP="00401529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3066F6">
              <w:rPr>
                <w:rFonts w:ascii="Times New Roman" w:eastAsia="Times New Roman" w:hAnsi="Times New Roman"/>
                <w:sz w:val="22"/>
                <w:szCs w:val="22"/>
              </w:rPr>
              <w:t>0.1064</w:t>
            </w:r>
          </w:p>
        </w:tc>
      </w:tr>
      <w:tr w:rsidR="00CF3010" w:rsidRPr="003066F6" w14:paraId="07B14B60" w14:textId="77777777" w:rsidTr="00CF3010">
        <w:trPr>
          <w:trHeight w:val="274"/>
        </w:trPr>
        <w:tc>
          <w:tcPr>
            <w:tcW w:w="153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B4C6DE6" w14:textId="77777777" w:rsidR="00CF3010" w:rsidRPr="003066F6" w:rsidRDefault="00CF3010" w:rsidP="00401529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117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E20CE85" w14:textId="77777777" w:rsidR="00CF3010" w:rsidRPr="003066F6" w:rsidRDefault="00CF3010" w:rsidP="00401529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226" w:type="dxa"/>
            <w:gridSpan w:val="3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B9FA679" w14:textId="77777777" w:rsidR="00CF3010" w:rsidRPr="003066F6" w:rsidRDefault="00CF3010" w:rsidP="00401529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3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6C247DA" w14:textId="77777777" w:rsidR="00CF3010" w:rsidRPr="003066F6" w:rsidRDefault="00CF3010" w:rsidP="00401529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79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B2C26" w14:textId="77777777" w:rsidR="00CF3010" w:rsidRPr="003066F6" w:rsidRDefault="00CF3010" w:rsidP="00401529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3066F6">
              <w:rPr>
                <w:rFonts w:ascii="Times New Roman" w:eastAsia="Times New Roman" w:hAnsi="Times New Roman"/>
                <w:sz w:val="22"/>
                <w:szCs w:val="22"/>
              </w:rPr>
              <w:t>IVM 0 µM vs. IVM 8 µM</w:t>
            </w:r>
          </w:p>
        </w:tc>
        <w:tc>
          <w:tcPr>
            <w:tcW w:w="126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958E4" w14:textId="77777777" w:rsidR="00CF3010" w:rsidRPr="003066F6" w:rsidRDefault="00CF3010" w:rsidP="00401529">
            <w:pPr>
              <w:jc w:val="right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3066F6">
              <w:rPr>
                <w:rFonts w:ascii="Times New Roman" w:eastAsia="Times New Roman" w:hAnsi="Times New Roman"/>
                <w:sz w:val="22"/>
                <w:szCs w:val="22"/>
              </w:rPr>
              <w:t>28.3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3E74F" w14:textId="77777777" w:rsidR="00CF3010" w:rsidRPr="003066F6" w:rsidRDefault="00CF3010" w:rsidP="00401529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3066F6">
              <w:rPr>
                <w:rFonts w:ascii="Times New Roman" w:eastAsia="Times New Roman" w:hAnsi="Times New Roman"/>
                <w:sz w:val="22"/>
                <w:szCs w:val="22"/>
              </w:rPr>
              <w:t>13.50 to 43.27</w:t>
            </w:r>
          </w:p>
        </w:tc>
        <w:tc>
          <w:tcPr>
            <w:tcW w:w="100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DC2A8" w14:textId="77777777" w:rsidR="00CF3010" w:rsidRPr="003066F6" w:rsidRDefault="00CF3010" w:rsidP="00401529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3066F6">
              <w:rPr>
                <w:rFonts w:ascii="Times New Roman" w:eastAsia="Times New Roman" w:hAnsi="Times New Roman"/>
                <w:sz w:val="22"/>
                <w:szCs w:val="22"/>
              </w:rPr>
              <w:t>0.0001</w:t>
            </w:r>
          </w:p>
        </w:tc>
      </w:tr>
    </w:tbl>
    <w:p w14:paraId="486B28B8" w14:textId="77777777" w:rsidR="00CF3010" w:rsidRDefault="00CF3010" w:rsidP="00A63458">
      <w:pPr>
        <w:spacing w:line="480" w:lineRule="auto"/>
        <w:jc w:val="both"/>
        <w:rPr>
          <w:rFonts w:ascii="Times New Roman" w:eastAsiaTheme="minorHAnsi" w:hAnsi="Times New Roman"/>
          <w:kern w:val="2"/>
          <w:sz w:val="24"/>
          <w:szCs w:val="24"/>
          <w14:ligatures w14:val="standardContextual"/>
        </w:rPr>
      </w:pPr>
    </w:p>
    <w:p w14:paraId="209F44CC" w14:textId="77777777" w:rsidR="00915302" w:rsidRDefault="00915302" w:rsidP="00A63458">
      <w:pPr>
        <w:spacing w:line="480" w:lineRule="auto"/>
        <w:jc w:val="both"/>
        <w:rPr>
          <w:rFonts w:ascii="Times New Roman" w:eastAsiaTheme="minorHAnsi" w:hAnsi="Times New Roman"/>
          <w:kern w:val="2"/>
          <w:sz w:val="24"/>
          <w:szCs w:val="24"/>
          <w14:ligatures w14:val="standardContextual"/>
        </w:rPr>
      </w:pPr>
    </w:p>
    <w:p w14:paraId="56A426C8" w14:textId="77777777" w:rsidR="00915302" w:rsidRDefault="00915302" w:rsidP="00A63458">
      <w:pPr>
        <w:spacing w:line="480" w:lineRule="auto"/>
        <w:jc w:val="both"/>
        <w:rPr>
          <w:rFonts w:ascii="Times New Roman" w:eastAsiaTheme="minorHAnsi" w:hAnsi="Times New Roman"/>
          <w:kern w:val="2"/>
          <w:sz w:val="24"/>
          <w:szCs w:val="24"/>
          <w14:ligatures w14:val="standardContextual"/>
        </w:rPr>
      </w:pPr>
    </w:p>
    <w:p w14:paraId="66EDB9B2" w14:textId="77777777" w:rsidR="00CF3010" w:rsidRDefault="00CF3010" w:rsidP="00A63458">
      <w:pPr>
        <w:spacing w:line="480" w:lineRule="auto"/>
        <w:jc w:val="both"/>
        <w:rPr>
          <w:rFonts w:ascii="Times New Roman" w:eastAsiaTheme="minorHAnsi" w:hAnsi="Times New Roman"/>
          <w:kern w:val="2"/>
          <w:sz w:val="24"/>
          <w:szCs w:val="24"/>
          <w14:ligatures w14:val="standardContextual"/>
        </w:rPr>
      </w:pPr>
    </w:p>
    <w:p w14:paraId="324A16A1" w14:textId="77777777" w:rsidR="00CF3010" w:rsidRDefault="00CF3010" w:rsidP="00A63458">
      <w:pPr>
        <w:spacing w:line="480" w:lineRule="auto"/>
        <w:jc w:val="both"/>
        <w:rPr>
          <w:rFonts w:ascii="Times New Roman" w:eastAsiaTheme="minorHAnsi" w:hAnsi="Times New Roman"/>
          <w:kern w:val="2"/>
          <w:sz w:val="24"/>
          <w:szCs w:val="24"/>
          <w14:ligatures w14:val="standardContextual"/>
        </w:rPr>
      </w:pPr>
    </w:p>
    <w:p w14:paraId="091C8D96" w14:textId="77777777" w:rsidR="00CF3010" w:rsidRDefault="00CF3010" w:rsidP="00A63458">
      <w:pPr>
        <w:spacing w:line="480" w:lineRule="auto"/>
        <w:jc w:val="both"/>
        <w:rPr>
          <w:rFonts w:ascii="Times New Roman" w:eastAsiaTheme="minorHAnsi" w:hAnsi="Times New Roman"/>
          <w:kern w:val="2"/>
          <w:sz w:val="24"/>
          <w:szCs w:val="24"/>
          <w14:ligatures w14:val="standardContextual"/>
        </w:rPr>
      </w:pPr>
    </w:p>
    <w:p w14:paraId="1C67BE12" w14:textId="77777777" w:rsidR="00CF3010" w:rsidRDefault="00CF3010" w:rsidP="00A63458">
      <w:pPr>
        <w:spacing w:line="480" w:lineRule="auto"/>
        <w:jc w:val="both"/>
        <w:rPr>
          <w:rFonts w:ascii="Times New Roman" w:eastAsiaTheme="minorHAnsi" w:hAnsi="Times New Roman"/>
          <w:kern w:val="2"/>
          <w:sz w:val="24"/>
          <w:szCs w:val="24"/>
          <w14:ligatures w14:val="standardContextual"/>
        </w:rPr>
      </w:pPr>
    </w:p>
    <w:p w14:paraId="646BCE9C" w14:textId="77777777" w:rsidR="00CF3010" w:rsidRPr="00B042E1" w:rsidRDefault="00CF3010" w:rsidP="00A63458">
      <w:pPr>
        <w:spacing w:line="480" w:lineRule="auto"/>
        <w:jc w:val="both"/>
        <w:rPr>
          <w:rFonts w:ascii="Times New Roman" w:eastAsiaTheme="minorHAnsi" w:hAnsi="Times New Roman"/>
          <w:kern w:val="2"/>
          <w:sz w:val="24"/>
          <w:szCs w:val="24"/>
          <w14:ligatures w14:val="standardContextual"/>
        </w:rPr>
      </w:pPr>
    </w:p>
    <w:tbl>
      <w:tblPr>
        <w:tblW w:w="14028" w:type="dxa"/>
        <w:tblLook w:val="04A0" w:firstRow="1" w:lastRow="0" w:firstColumn="1" w:lastColumn="0" w:noHBand="0" w:noVBand="1"/>
      </w:tblPr>
      <w:tblGrid>
        <w:gridCol w:w="1555"/>
        <w:gridCol w:w="1569"/>
        <w:gridCol w:w="2268"/>
        <w:gridCol w:w="1559"/>
        <w:gridCol w:w="2683"/>
        <w:gridCol w:w="1276"/>
        <w:gridCol w:w="1984"/>
        <w:gridCol w:w="1134"/>
      </w:tblGrid>
      <w:tr w:rsidR="00F24419" w:rsidRPr="00B042E1" w14:paraId="76D5658A" w14:textId="77777777" w:rsidTr="00153E61">
        <w:trPr>
          <w:trHeight w:val="576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04122FE" w14:textId="77777777" w:rsidR="00F24419" w:rsidRPr="00B042E1" w:rsidRDefault="00F24419" w:rsidP="008F7BD8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00B042E1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  <w:lastRenderedPageBreak/>
              <w:t>Figure</w:t>
            </w:r>
          </w:p>
        </w:tc>
        <w:tc>
          <w:tcPr>
            <w:tcW w:w="15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DE8223F" w14:textId="77777777" w:rsidR="00F24419" w:rsidRPr="00B042E1" w:rsidRDefault="00F24419" w:rsidP="008F7BD8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00B042E1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  <w:t>Assay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D7698AA" w14:textId="362F013C" w:rsidR="00F24419" w:rsidRPr="00B042E1" w:rsidRDefault="00F24419" w:rsidP="008F7BD8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00B042E1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  <w:t xml:space="preserve">Experimental detail/ Target </w:t>
            </w:r>
            <w:r w:rsidR="00464FAA" w:rsidRPr="00B042E1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  <w:t>P</w:t>
            </w:r>
            <w:r w:rsidRPr="00B042E1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  <w:t>rotein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9CB7A11" w14:textId="77777777" w:rsidR="00F24419" w:rsidRPr="00B042E1" w:rsidRDefault="00F24419" w:rsidP="008F7BD8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00B042E1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  <w:t>Cell lines</w:t>
            </w:r>
          </w:p>
        </w:tc>
        <w:tc>
          <w:tcPr>
            <w:tcW w:w="26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E169C84" w14:textId="77777777" w:rsidR="00F24419" w:rsidRPr="00B042E1" w:rsidRDefault="00F24419" w:rsidP="008F7BD8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00B042E1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  <w:t>Group comparison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47F5297" w14:textId="77777777" w:rsidR="00F24419" w:rsidRPr="00B042E1" w:rsidRDefault="00F24419" w:rsidP="008F7BD8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00B042E1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  <w:t>Mean Diff.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3902E24" w14:textId="77777777" w:rsidR="00F24419" w:rsidRPr="00B042E1" w:rsidRDefault="00F24419" w:rsidP="008F7BD8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00B042E1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  <w:t>95% CI of diff.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D46F944" w14:textId="77777777" w:rsidR="00F24419" w:rsidRPr="00B042E1" w:rsidRDefault="00F24419" w:rsidP="008F7BD8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00B042E1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  <w:t>P value</w:t>
            </w:r>
          </w:p>
        </w:tc>
      </w:tr>
      <w:tr w:rsidR="007E4843" w:rsidRPr="00176685" w14:paraId="398A4787" w14:textId="77777777" w:rsidTr="00605095">
        <w:trPr>
          <w:trHeight w:val="288"/>
        </w:trPr>
        <w:tc>
          <w:tcPr>
            <w:tcW w:w="155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3B39FE" w14:textId="77777777" w:rsidR="007E4843" w:rsidRPr="00176685" w:rsidRDefault="007E4843" w:rsidP="007E4843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Figure S2 (B)</w:t>
            </w:r>
          </w:p>
          <w:p w14:paraId="202CABC7" w14:textId="77777777" w:rsidR="007E4843" w:rsidRPr="00176685" w:rsidRDefault="007E4843" w:rsidP="007E4843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 </w:t>
            </w:r>
          </w:p>
          <w:p w14:paraId="6CC6B759" w14:textId="77777777" w:rsidR="007E4843" w:rsidRPr="00176685" w:rsidRDefault="007E4843" w:rsidP="007E4843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 </w:t>
            </w:r>
          </w:p>
          <w:p w14:paraId="1E74CB2B" w14:textId="77777777" w:rsidR="007E4843" w:rsidRPr="00176685" w:rsidRDefault="007E4843" w:rsidP="007E4843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 </w:t>
            </w:r>
          </w:p>
          <w:p w14:paraId="01A2F197" w14:textId="77777777" w:rsidR="007E4843" w:rsidRPr="00176685" w:rsidRDefault="007E4843" w:rsidP="007E4843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 </w:t>
            </w:r>
          </w:p>
          <w:p w14:paraId="631ACD79" w14:textId="77777777" w:rsidR="007E4843" w:rsidRPr="00176685" w:rsidRDefault="007E4843" w:rsidP="007E4843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 </w:t>
            </w:r>
          </w:p>
          <w:p w14:paraId="16498DD3" w14:textId="77777777" w:rsidR="007E4843" w:rsidRPr="00176685" w:rsidRDefault="007E4843" w:rsidP="007E4843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 </w:t>
            </w:r>
          </w:p>
          <w:p w14:paraId="73A5560B" w14:textId="1ED2A80E" w:rsidR="007E4843" w:rsidRPr="00176685" w:rsidRDefault="007E4843" w:rsidP="007E4843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 </w:t>
            </w:r>
          </w:p>
        </w:tc>
        <w:tc>
          <w:tcPr>
            <w:tcW w:w="1569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A436460" w14:textId="77777777" w:rsidR="007E4843" w:rsidRPr="00176685" w:rsidRDefault="007E4843" w:rsidP="007E4843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Western Blot</w:t>
            </w:r>
          </w:p>
          <w:p w14:paraId="766E7B22" w14:textId="77777777" w:rsidR="007E4843" w:rsidRPr="00176685" w:rsidRDefault="007E4843" w:rsidP="007E4843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 </w:t>
            </w:r>
          </w:p>
          <w:p w14:paraId="0776B367" w14:textId="77777777" w:rsidR="007E4843" w:rsidRPr="00176685" w:rsidRDefault="007E4843" w:rsidP="007E4843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 </w:t>
            </w:r>
          </w:p>
          <w:p w14:paraId="6FCD2732" w14:textId="77777777" w:rsidR="007E4843" w:rsidRPr="00176685" w:rsidRDefault="007E4843" w:rsidP="007E4843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 </w:t>
            </w:r>
          </w:p>
          <w:p w14:paraId="2C658C85" w14:textId="77777777" w:rsidR="007E4843" w:rsidRPr="00176685" w:rsidRDefault="007E4843" w:rsidP="007E4843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 </w:t>
            </w:r>
          </w:p>
          <w:p w14:paraId="4ECC9EC3" w14:textId="77777777" w:rsidR="007E4843" w:rsidRPr="00176685" w:rsidRDefault="007E4843" w:rsidP="007E4843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 </w:t>
            </w:r>
          </w:p>
          <w:p w14:paraId="1AF36D84" w14:textId="77777777" w:rsidR="007E4843" w:rsidRPr="00176685" w:rsidRDefault="007E4843" w:rsidP="007E4843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 </w:t>
            </w:r>
          </w:p>
          <w:p w14:paraId="28E2C807" w14:textId="07BD3028" w:rsidR="007E4843" w:rsidRPr="00176685" w:rsidRDefault="007E4843" w:rsidP="007E4843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 </w:t>
            </w:r>
          </w:p>
        </w:tc>
        <w:tc>
          <w:tcPr>
            <w:tcW w:w="2268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514FD6B" w14:textId="77777777" w:rsidR="007E4843" w:rsidRPr="00176685" w:rsidRDefault="007E4843" w:rsidP="007E4843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N-Cadherin</w:t>
            </w:r>
          </w:p>
          <w:p w14:paraId="714AECAD" w14:textId="77777777" w:rsidR="007E4843" w:rsidRPr="00176685" w:rsidRDefault="007E4843" w:rsidP="007E4843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 </w:t>
            </w:r>
          </w:p>
          <w:p w14:paraId="62669DE2" w14:textId="77777777" w:rsidR="007E4843" w:rsidRPr="00176685" w:rsidRDefault="007E4843" w:rsidP="007E4843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 </w:t>
            </w:r>
          </w:p>
          <w:p w14:paraId="15C3DCD1" w14:textId="77777777" w:rsidR="007E4843" w:rsidRPr="00176685" w:rsidRDefault="007E4843" w:rsidP="007E4843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 </w:t>
            </w:r>
          </w:p>
          <w:p w14:paraId="15FAFF1E" w14:textId="77777777" w:rsidR="007E4843" w:rsidRPr="00176685" w:rsidRDefault="007E4843" w:rsidP="007E4843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 </w:t>
            </w:r>
          </w:p>
          <w:p w14:paraId="5919D66C" w14:textId="77777777" w:rsidR="007E4843" w:rsidRPr="00176685" w:rsidRDefault="007E4843" w:rsidP="007E4843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 </w:t>
            </w:r>
          </w:p>
          <w:p w14:paraId="4F43D3BC" w14:textId="77777777" w:rsidR="007E4843" w:rsidRPr="00176685" w:rsidRDefault="007E4843" w:rsidP="007E4843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 </w:t>
            </w:r>
          </w:p>
          <w:p w14:paraId="1F207AE7" w14:textId="781EBFB7" w:rsidR="007E4843" w:rsidRPr="00176685" w:rsidRDefault="007E4843" w:rsidP="007E4843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 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F9C1224" w14:textId="77777777" w:rsidR="007E4843" w:rsidRPr="00176685" w:rsidRDefault="007E4843" w:rsidP="007E4843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MCF-7/LCC2</w:t>
            </w:r>
          </w:p>
          <w:p w14:paraId="7170A2B3" w14:textId="77777777" w:rsidR="007E4843" w:rsidRPr="00176685" w:rsidRDefault="007E4843" w:rsidP="007E4843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 </w:t>
            </w:r>
          </w:p>
          <w:p w14:paraId="091EB301" w14:textId="77777777" w:rsidR="007E4843" w:rsidRPr="00176685" w:rsidRDefault="007E4843" w:rsidP="007E4843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 </w:t>
            </w:r>
          </w:p>
          <w:p w14:paraId="3C17B8E6" w14:textId="79C5D825" w:rsidR="007E4843" w:rsidRPr="00176685" w:rsidRDefault="007E4843" w:rsidP="007E4843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 </w:t>
            </w:r>
          </w:p>
        </w:tc>
        <w:tc>
          <w:tcPr>
            <w:tcW w:w="2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D263E" w14:textId="1BDF8729" w:rsidR="007E4843" w:rsidRPr="00176685" w:rsidRDefault="007E4843" w:rsidP="00153E61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IVM 0 µM vs. IVM 3 µ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11ECB" w14:textId="63B8D0EF" w:rsidR="007E4843" w:rsidRPr="00176685" w:rsidRDefault="007E4843" w:rsidP="00153E61">
            <w:pPr>
              <w:jc w:val="right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0.0967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73EC5" w14:textId="261F7660" w:rsidR="007E4843" w:rsidRPr="00176685" w:rsidRDefault="007E4843" w:rsidP="00153E61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-0.4796 to 0.672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FCA22" w14:textId="2F2BCE28" w:rsidR="007E4843" w:rsidRPr="00176685" w:rsidRDefault="007E4843" w:rsidP="00153E61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0.9294</w:t>
            </w:r>
          </w:p>
        </w:tc>
      </w:tr>
      <w:tr w:rsidR="007E4843" w:rsidRPr="00176685" w14:paraId="68678C41" w14:textId="77777777" w:rsidTr="00605095">
        <w:trPr>
          <w:trHeight w:val="288"/>
        </w:trPr>
        <w:tc>
          <w:tcPr>
            <w:tcW w:w="155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E6E355" w14:textId="323653D7" w:rsidR="007E4843" w:rsidRPr="00176685" w:rsidRDefault="007E4843" w:rsidP="007E4843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156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CABECD4" w14:textId="758C8125" w:rsidR="007E4843" w:rsidRPr="00176685" w:rsidRDefault="007E4843" w:rsidP="007E4843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2268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AA9364B" w14:textId="0A868124" w:rsidR="007E4843" w:rsidRPr="00176685" w:rsidRDefault="007E4843" w:rsidP="007E4843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155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8949458" w14:textId="6B7C036B" w:rsidR="007E4843" w:rsidRPr="00176685" w:rsidRDefault="007E4843" w:rsidP="007E4843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2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BB72F" w14:textId="0B4CB9BD" w:rsidR="007E4843" w:rsidRPr="00176685" w:rsidRDefault="007E4843" w:rsidP="00153E61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IVM 0 µM vs. IVM 6 µ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F36EE" w14:textId="1D223A31" w:rsidR="007E4843" w:rsidRPr="00176685" w:rsidRDefault="007E4843" w:rsidP="00153E61">
            <w:pPr>
              <w:jc w:val="right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-0.070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B0C6C" w14:textId="555592AB" w:rsidR="007E4843" w:rsidRPr="00176685" w:rsidRDefault="007E4843" w:rsidP="00153E61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-0.6463 to 0.506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85B68" w14:textId="48FBA776" w:rsidR="007E4843" w:rsidRPr="00176685" w:rsidRDefault="007E4843" w:rsidP="00153E61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0.9703</w:t>
            </w:r>
          </w:p>
        </w:tc>
      </w:tr>
      <w:tr w:rsidR="007E4843" w:rsidRPr="00176685" w14:paraId="018AD4CA" w14:textId="77777777" w:rsidTr="00605095">
        <w:trPr>
          <w:trHeight w:val="288"/>
        </w:trPr>
        <w:tc>
          <w:tcPr>
            <w:tcW w:w="155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7C93F8" w14:textId="02DD14D1" w:rsidR="007E4843" w:rsidRPr="00176685" w:rsidRDefault="007E4843" w:rsidP="007E4843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156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14582B0" w14:textId="043184A7" w:rsidR="007E4843" w:rsidRPr="00176685" w:rsidRDefault="007E4843" w:rsidP="007E4843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2268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2B35B80" w14:textId="2AE13327" w:rsidR="007E4843" w:rsidRPr="00176685" w:rsidRDefault="007E4843" w:rsidP="007E4843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155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5CA14DE" w14:textId="5FDD6680" w:rsidR="007E4843" w:rsidRPr="00176685" w:rsidRDefault="007E4843" w:rsidP="007E4843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2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F5A8B" w14:textId="6C074D78" w:rsidR="007E4843" w:rsidRPr="00176685" w:rsidRDefault="007E4843" w:rsidP="00153E61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IVM 0 µM vs. IVM 9 µ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174CB" w14:textId="3338366A" w:rsidR="007E4843" w:rsidRPr="00176685" w:rsidRDefault="007E4843" w:rsidP="00153E61">
            <w:pPr>
              <w:jc w:val="right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0.1567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A519B" w14:textId="388CE45A" w:rsidR="007E4843" w:rsidRPr="00176685" w:rsidRDefault="007E4843" w:rsidP="00153E61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-0.4196 to 0.732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99A8C" w14:textId="6102771E" w:rsidR="007E4843" w:rsidRPr="00176685" w:rsidRDefault="007E4843" w:rsidP="00153E61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0.7783</w:t>
            </w:r>
          </w:p>
        </w:tc>
      </w:tr>
      <w:tr w:rsidR="007E4843" w:rsidRPr="00176685" w14:paraId="249DA317" w14:textId="77777777" w:rsidTr="00605095">
        <w:trPr>
          <w:trHeight w:val="288"/>
        </w:trPr>
        <w:tc>
          <w:tcPr>
            <w:tcW w:w="155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11FA63" w14:textId="05653E51" w:rsidR="007E4843" w:rsidRPr="00176685" w:rsidRDefault="007E4843" w:rsidP="007E4843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156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ABF79DD" w14:textId="319AED51" w:rsidR="007E4843" w:rsidRPr="00176685" w:rsidRDefault="007E4843" w:rsidP="007E4843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2268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EB2E6AE" w14:textId="4F08668E" w:rsidR="007E4843" w:rsidRPr="00176685" w:rsidRDefault="007E4843" w:rsidP="007E4843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155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48816C" w14:textId="66FFFC58" w:rsidR="007E4843" w:rsidRPr="00176685" w:rsidRDefault="007E4843" w:rsidP="007E4843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2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9C867" w14:textId="017783D6" w:rsidR="007E4843" w:rsidRPr="00176685" w:rsidRDefault="007E4843" w:rsidP="00153E61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IVM 0 µM vs. PAL 25 µ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9EBC9" w14:textId="3FD01A42" w:rsidR="007E4843" w:rsidRPr="00176685" w:rsidRDefault="007E4843" w:rsidP="00153E61">
            <w:pPr>
              <w:jc w:val="right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-0.1167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76C16" w14:textId="752A6112" w:rsidR="007E4843" w:rsidRPr="00176685" w:rsidRDefault="007E4843" w:rsidP="00153E61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-0.3301 to 0.0968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A81AC" w14:textId="69631242" w:rsidR="007E4843" w:rsidRPr="00176685" w:rsidRDefault="007E4843" w:rsidP="00153E61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0.2038</w:t>
            </w:r>
          </w:p>
        </w:tc>
      </w:tr>
      <w:tr w:rsidR="007E4843" w:rsidRPr="00176685" w14:paraId="05F95DD0" w14:textId="77777777" w:rsidTr="000F4261">
        <w:trPr>
          <w:trHeight w:val="288"/>
        </w:trPr>
        <w:tc>
          <w:tcPr>
            <w:tcW w:w="155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8669A5" w14:textId="26393BD9" w:rsidR="007E4843" w:rsidRPr="00176685" w:rsidRDefault="007E4843" w:rsidP="007E4843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156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58FB2F0" w14:textId="62AF949D" w:rsidR="007E4843" w:rsidRPr="00176685" w:rsidRDefault="007E4843" w:rsidP="007E4843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2268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4D06C6A" w14:textId="2B418880" w:rsidR="007E4843" w:rsidRPr="00176685" w:rsidRDefault="007E4843" w:rsidP="007E4843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1559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604486B" w14:textId="77777777" w:rsidR="007E4843" w:rsidRPr="00176685" w:rsidRDefault="007E4843" w:rsidP="007E4843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MCF-7/LCC9</w:t>
            </w:r>
          </w:p>
          <w:p w14:paraId="2D5AF92E" w14:textId="77777777" w:rsidR="007E4843" w:rsidRPr="00176685" w:rsidRDefault="007E4843" w:rsidP="007E4843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 </w:t>
            </w:r>
          </w:p>
          <w:p w14:paraId="1616180E" w14:textId="77777777" w:rsidR="007E4843" w:rsidRPr="00176685" w:rsidRDefault="007E4843" w:rsidP="007E4843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 </w:t>
            </w:r>
          </w:p>
          <w:p w14:paraId="0ADC0670" w14:textId="68A5895B" w:rsidR="007E4843" w:rsidRPr="00176685" w:rsidRDefault="007E4843" w:rsidP="007E4843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 </w:t>
            </w:r>
          </w:p>
        </w:tc>
        <w:tc>
          <w:tcPr>
            <w:tcW w:w="2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FA7B1" w14:textId="15DA4BAD" w:rsidR="007E4843" w:rsidRPr="00176685" w:rsidRDefault="007E4843" w:rsidP="00153E61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IVM 0 µM vs. IVM 3 µ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10333" w14:textId="7BECF614" w:rsidR="007E4843" w:rsidRPr="00176685" w:rsidRDefault="007E4843" w:rsidP="00153E61">
            <w:pPr>
              <w:jc w:val="right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-0.2567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48376" w14:textId="16F8276A" w:rsidR="007E4843" w:rsidRPr="00176685" w:rsidRDefault="007E4843" w:rsidP="00153E61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-1.191 to 0.678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407BA" w14:textId="0B56DE13" w:rsidR="007E4843" w:rsidRPr="00176685" w:rsidRDefault="007E4843" w:rsidP="00153E61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0.7737</w:t>
            </w:r>
          </w:p>
        </w:tc>
      </w:tr>
      <w:tr w:rsidR="007E4843" w:rsidRPr="00176685" w14:paraId="667FA4B4" w14:textId="77777777" w:rsidTr="000F4261">
        <w:trPr>
          <w:trHeight w:val="288"/>
        </w:trPr>
        <w:tc>
          <w:tcPr>
            <w:tcW w:w="155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90B620" w14:textId="1751591D" w:rsidR="007E4843" w:rsidRPr="00176685" w:rsidRDefault="007E4843" w:rsidP="007E4843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156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CA7C0FE" w14:textId="5C4A860F" w:rsidR="007E4843" w:rsidRPr="00176685" w:rsidRDefault="007E4843" w:rsidP="007E4843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2268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AA3A22C" w14:textId="3A5B5B3D" w:rsidR="007E4843" w:rsidRPr="00176685" w:rsidRDefault="007E4843" w:rsidP="007E4843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155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29139EB" w14:textId="39DBF2F4" w:rsidR="007E4843" w:rsidRPr="00176685" w:rsidRDefault="007E4843" w:rsidP="007E4843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2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7AE3D" w14:textId="227228D3" w:rsidR="007E4843" w:rsidRPr="00176685" w:rsidRDefault="007E4843" w:rsidP="00153E61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IVM 0 µM vs. IVM 6 µ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400AD" w14:textId="3ABA4790" w:rsidR="007E4843" w:rsidRPr="00176685" w:rsidRDefault="007E4843" w:rsidP="00153E61">
            <w:pPr>
              <w:jc w:val="right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-0.0267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AAE43" w14:textId="30306C59" w:rsidR="007E4843" w:rsidRPr="00176685" w:rsidRDefault="007E4843" w:rsidP="00153E61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-0.9614 to 0.908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C09C5" w14:textId="7E529E5B" w:rsidR="007E4843" w:rsidRPr="00176685" w:rsidRDefault="007E4843" w:rsidP="00153E61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0.9996</w:t>
            </w:r>
          </w:p>
        </w:tc>
      </w:tr>
      <w:tr w:rsidR="007E4843" w:rsidRPr="00176685" w14:paraId="209764BB" w14:textId="77777777" w:rsidTr="000F4261">
        <w:trPr>
          <w:trHeight w:val="288"/>
        </w:trPr>
        <w:tc>
          <w:tcPr>
            <w:tcW w:w="155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DE7AEF" w14:textId="0743A6DE" w:rsidR="007E4843" w:rsidRPr="00176685" w:rsidRDefault="007E4843" w:rsidP="007E4843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156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71F1217" w14:textId="7F5F88C8" w:rsidR="007E4843" w:rsidRPr="00176685" w:rsidRDefault="007E4843" w:rsidP="007E4843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2268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E05F270" w14:textId="223A22DD" w:rsidR="007E4843" w:rsidRPr="00176685" w:rsidRDefault="007E4843" w:rsidP="007E4843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155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532BD14" w14:textId="27809AF4" w:rsidR="007E4843" w:rsidRPr="00176685" w:rsidRDefault="007E4843" w:rsidP="007E4843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2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C94FD" w14:textId="1233E668" w:rsidR="007E4843" w:rsidRPr="00176685" w:rsidRDefault="007E4843" w:rsidP="00153E61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IVM 0 µM vs. IVM 9 µ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C76E5" w14:textId="5EBAB9E3" w:rsidR="007E4843" w:rsidRPr="00176685" w:rsidRDefault="007E4843" w:rsidP="00153E61">
            <w:pPr>
              <w:jc w:val="right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-0.500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9DF86" w14:textId="32C1E352" w:rsidR="007E4843" w:rsidRPr="00176685" w:rsidRDefault="007E4843" w:rsidP="00153E61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-1.435 to 0.434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0D13A" w14:textId="060C550D" w:rsidR="007E4843" w:rsidRPr="00176685" w:rsidRDefault="007E4843" w:rsidP="00153E61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0.3443</w:t>
            </w:r>
          </w:p>
        </w:tc>
      </w:tr>
      <w:tr w:rsidR="007E4843" w:rsidRPr="00176685" w14:paraId="53FE2CB1" w14:textId="77777777" w:rsidTr="000F4261">
        <w:trPr>
          <w:trHeight w:val="288"/>
        </w:trPr>
        <w:tc>
          <w:tcPr>
            <w:tcW w:w="155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00186C" w14:textId="7C28BFE6" w:rsidR="007E4843" w:rsidRPr="00176685" w:rsidRDefault="007E4843" w:rsidP="007E4843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156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B5D3CD" w14:textId="0F639A25" w:rsidR="007E4843" w:rsidRPr="00176685" w:rsidRDefault="007E4843" w:rsidP="007E4843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2268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8B6751" w14:textId="46B2721D" w:rsidR="007E4843" w:rsidRPr="00176685" w:rsidRDefault="007E4843" w:rsidP="007E4843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155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077467" w14:textId="1902F367" w:rsidR="007E4843" w:rsidRPr="00176685" w:rsidRDefault="007E4843" w:rsidP="007E4843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2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9756C" w14:textId="21AA8196" w:rsidR="007E4843" w:rsidRPr="00176685" w:rsidRDefault="007E4843" w:rsidP="00153E61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IVM 0 µM vs. PAL 25 µ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AA08D" w14:textId="418C8C14" w:rsidR="007E4843" w:rsidRPr="00176685" w:rsidRDefault="007E4843" w:rsidP="00153E61">
            <w:pPr>
              <w:jc w:val="right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-0.130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E25DB" w14:textId="7A064FBC" w:rsidR="007E4843" w:rsidRPr="00176685" w:rsidRDefault="007E4843" w:rsidP="00153E61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-0.3939 to 0.133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EF3DD" w14:textId="7C689450" w:rsidR="007E4843" w:rsidRPr="00176685" w:rsidRDefault="007E4843" w:rsidP="00153E61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0.2432</w:t>
            </w:r>
          </w:p>
        </w:tc>
      </w:tr>
      <w:tr w:rsidR="007E4843" w:rsidRPr="00176685" w14:paraId="668B6196" w14:textId="77777777" w:rsidTr="000A5696">
        <w:trPr>
          <w:trHeight w:val="288"/>
        </w:trPr>
        <w:tc>
          <w:tcPr>
            <w:tcW w:w="155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DDDBED2" w14:textId="77777777" w:rsidR="007E4843" w:rsidRPr="00176685" w:rsidRDefault="007E4843" w:rsidP="007E4843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Figure S2 (C)</w:t>
            </w:r>
          </w:p>
          <w:p w14:paraId="4EEE5714" w14:textId="77777777" w:rsidR="007E4843" w:rsidRPr="00176685" w:rsidRDefault="007E4843" w:rsidP="007E4843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 </w:t>
            </w:r>
          </w:p>
          <w:p w14:paraId="288F7D79" w14:textId="77777777" w:rsidR="007E4843" w:rsidRPr="00176685" w:rsidRDefault="007E4843" w:rsidP="007E4843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 </w:t>
            </w:r>
          </w:p>
          <w:p w14:paraId="23CD5151" w14:textId="77777777" w:rsidR="007E4843" w:rsidRPr="00176685" w:rsidRDefault="007E4843" w:rsidP="007E4843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 </w:t>
            </w:r>
          </w:p>
          <w:p w14:paraId="16B55969" w14:textId="77777777" w:rsidR="007E4843" w:rsidRPr="00176685" w:rsidRDefault="007E4843" w:rsidP="007E4843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 </w:t>
            </w:r>
          </w:p>
          <w:p w14:paraId="4633C179" w14:textId="77777777" w:rsidR="007E4843" w:rsidRPr="00176685" w:rsidRDefault="007E4843" w:rsidP="007E4843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 </w:t>
            </w:r>
          </w:p>
          <w:p w14:paraId="4A921EDD" w14:textId="77777777" w:rsidR="007E4843" w:rsidRPr="00176685" w:rsidRDefault="007E4843" w:rsidP="007E4843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 </w:t>
            </w:r>
          </w:p>
          <w:p w14:paraId="5905601C" w14:textId="62B6F14E" w:rsidR="007E4843" w:rsidRPr="00176685" w:rsidRDefault="007E4843" w:rsidP="007E4843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 </w:t>
            </w:r>
          </w:p>
        </w:tc>
        <w:tc>
          <w:tcPr>
            <w:tcW w:w="1569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</w:tcPr>
          <w:p w14:paraId="4D1A9E22" w14:textId="77777777" w:rsidR="007E4843" w:rsidRPr="00176685" w:rsidRDefault="007E4843" w:rsidP="007E4843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Western Blot</w:t>
            </w:r>
          </w:p>
          <w:p w14:paraId="11316801" w14:textId="77777777" w:rsidR="007E4843" w:rsidRPr="00176685" w:rsidRDefault="007E4843" w:rsidP="007E4843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 </w:t>
            </w:r>
          </w:p>
          <w:p w14:paraId="2F6FA630" w14:textId="77777777" w:rsidR="007E4843" w:rsidRPr="00176685" w:rsidRDefault="007E4843" w:rsidP="007E4843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 </w:t>
            </w:r>
          </w:p>
          <w:p w14:paraId="69473F46" w14:textId="77777777" w:rsidR="007E4843" w:rsidRPr="00176685" w:rsidRDefault="007E4843" w:rsidP="007E4843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 </w:t>
            </w:r>
          </w:p>
          <w:p w14:paraId="6D535757" w14:textId="77777777" w:rsidR="007E4843" w:rsidRPr="00176685" w:rsidRDefault="007E4843" w:rsidP="007E4843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 </w:t>
            </w:r>
          </w:p>
          <w:p w14:paraId="314A8890" w14:textId="77777777" w:rsidR="007E4843" w:rsidRPr="00176685" w:rsidRDefault="007E4843" w:rsidP="007E4843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 </w:t>
            </w:r>
          </w:p>
          <w:p w14:paraId="1365BBC8" w14:textId="77777777" w:rsidR="007E4843" w:rsidRPr="00176685" w:rsidRDefault="007E4843" w:rsidP="007E4843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 </w:t>
            </w:r>
          </w:p>
          <w:p w14:paraId="3E44FBE5" w14:textId="40E1955D" w:rsidR="007E4843" w:rsidRPr="00176685" w:rsidRDefault="007E4843" w:rsidP="007E4843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 </w:t>
            </w:r>
          </w:p>
        </w:tc>
        <w:tc>
          <w:tcPr>
            <w:tcW w:w="2268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</w:tcPr>
          <w:p w14:paraId="2EDECB74" w14:textId="77777777" w:rsidR="007E4843" w:rsidRPr="00176685" w:rsidRDefault="007E4843" w:rsidP="007E4843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β-Catenin</w:t>
            </w:r>
          </w:p>
          <w:p w14:paraId="342FE5DA" w14:textId="77777777" w:rsidR="007E4843" w:rsidRPr="00176685" w:rsidRDefault="007E4843" w:rsidP="007E4843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 </w:t>
            </w:r>
          </w:p>
          <w:p w14:paraId="2C91A554" w14:textId="77777777" w:rsidR="007E4843" w:rsidRPr="00176685" w:rsidRDefault="007E4843" w:rsidP="007E4843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 </w:t>
            </w:r>
          </w:p>
          <w:p w14:paraId="6A8045C7" w14:textId="77777777" w:rsidR="007E4843" w:rsidRPr="00176685" w:rsidRDefault="007E4843" w:rsidP="007E4843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 </w:t>
            </w:r>
          </w:p>
          <w:p w14:paraId="5601E152" w14:textId="77777777" w:rsidR="007E4843" w:rsidRPr="00176685" w:rsidRDefault="007E4843" w:rsidP="007E4843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 </w:t>
            </w:r>
          </w:p>
          <w:p w14:paraId="212DF490" w14:textId="77777777" w:rsidR="007E4843" w:rsidRPr="00176685" w:rsidRDefault="007E4843" w:rsidP="007E4843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 </w:t>
            </w:r>
          </w:p>
          <w:p w14:paraId="7B0BEFC2" w14:textId="77777777" w:rsidR="007E4843" w:rsidRPr="00176685" w:rsidRDefault="007E4843" w:rsidP="007E4843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 </w:t>
            </w:r>
          </w:p>
          <w:p w14:paraId="77806557" w14:textId="13F9CF34" w:rsidR="007E4843" w:rsidRPr="00176685" w:rsidRDefault="007E4843" w:rsidP="007E4843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 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</w:tcPr>
          <w:p w14:paraId="5D7F25C6" w14:textId="77777777" w:rsidR="007E4843" w:rsidRPr="00176685" w:rsidRDefault="007E4843" w:rsidP="007E4843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MCF-7/LCC2</w:t>
            </w:r>
          </w:p>
          <w:p w14:paraId="71D90886" w14:textId="77777777" w:rsidR="007E4843" w:rsidRPr="00176685" w:rsidRDefault="007E4843" w:rsidP="007E4843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 </w:t>
            </w:r>
          </w:p>
          <w:p w14:paraId="2E28F697" w14:textId="77777777" w:rsidR="007E4843" w:rsidRPr="00176685" w:rsidRDefault="007E4843" w:rsidP="007E4843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 </w:t>
            </w:r>
          </w:p>
          <w:p w14:paraId="13BCC30E" w14:textId="7488C6B5" w:rsidR="007E4843" w:rsidRPr="00176685" w:rsidRDefault="007E4843" w:rsidP="007E4843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 </w:t>
            </w:r>
          </w:p>
        </w:tc>
        <w:tc>
          <w:tcPr>
            <w:tcW w:w="2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939AB8" w14:textId="09EA2214" w:rsidR="007E4843" w:rsidRPr="00176685" w:rsidRDefault="007E4843" w:rsidP="00153E61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IVM 0 µM vs. IVM 3 µ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A36C3E" w14:textId="762A064B" w:rsidR="007E4843" w:rsidRPr="00176685" w:rsidRDefault="007E4843" w:rsidP="00153E61">
            <w:pPr>
              <w:jc w:val="right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-0.0233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7C79D7" w14:textId="454071D1" w:rsidR="007E4843" w:rsidRPr="00176685" w:rsidRDefault="007E4843" w:rsidP="00153E61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-0.6844 to 0.637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5AF590" w14:textId="545B4175" w:rsidR="007E4843" w:rsidRPr="00176685" w:rsidRDefault="007E4843" w:rsidP="00153E61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0.9992</w:t>
            </w:r>
          </w:p>
        </w:tc>
      </w:tr>
      <w:tr w:rsidR="007E4843" w:rsidRPr="00176685" w14:paraId="02B830AC" w14:textId="77777777" w:rsidTr="000A5696">
        <w:trPr>
          <w:trHeight w:val="288"/>
        </w:trPr>
        <w:tc>
          <w:tcPr>
            <w:tcW w:w="155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C2BB440" w14:textId="25C33BE6" w:rsidR="007E4843" w:rsidRPr="00176685" w:rsidRDefault="007E4843" w:rsidP="007E4843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156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03AEBF4A" w14:textId="14F9C581" w:rsidR="007E4843" w:rsidRPr="00176685" w:rsidRDefault="007E4843" w:rsidP="007E4843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2268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61ED2AA9" w14:textId="3425F2C2" w:rsidR="007E4843" w:rsidRPr="00176685" w:rsidRDefault="007E4843" w:rsidP="007E4843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155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628A78BF" w14:textId="03AEA1BB" w:rsidR="007E4843" w:rsidRPr="00176685" w:rsidRDefault="007E4843" w:rsidP="007E4843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2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47320B" w14:textId="1B0DC39C" w:rsidR="007E4843" w:rsidRPr="00176685" w:rsidRDefault="007E4843" w:rsidP="00153E61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IVM 0 µM vs. IVM 6 µ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57B719" w14:textId="7A15E54D" w:rsidR="007E4843" w:rsidRPr="00176685" w:rsidRDefault="007E4843" w:rsidP="00153E61">
            <w:pPr>
              <w:jc w:val="right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0.0733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181187" w14:textId="350AAC91" w:rsidR="007E4843" w:rsidRPr="00176685" w:rsidRDefault="007E4843" w:rsidP="00153E61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-0.5878 to 0.734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651A8C" w14:textId="758AF83C" w:rsidR="007E4843" w:rsidRPr="00176685" w:rsidRDefault="007E4843" w:rsidP="00153E61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0.9769</w:t>
            </w:r>
          </w:p>
        </w:tc>
      </w:tr>
      <w:tr w:rsidR="007E4843" w:rsidRPr="00176685" w14:paraId="4279BDBA" w14:textId="77777777" w:rsidTr="000A5696">
        <w:trPr>
          <w:trHeight w:val="288"/>
        </w:trPr>
        <w:tc>
          <w:tcPr>
            <w:tcW w:w="155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F2FF8B8" w14:textId="6FB5DAE4" w:rsidR="007E4843" w:rsidRPr="00176685" w:rsidRDefault="007E4843" w:rsidP="007E4843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156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1E659A91" w14:textId="7E2980CD" w:rsidR="007E4843" w:rsidRPr="00176685" w:rsidRDefault="007E4843" w:rsidP="007E4843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2268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3AE7707D" w14:textId="589331C3" w:rsidR="007E4843" w:rsidRPr="00176685" w:rsidRDefault="007E4843" w:rsidP="007E4843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155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5BD32DA5" w14:textId="3272ED9F" w:rsidR="007E4843" w:rsidRPr="00176685" w:rsidRDefault="007E4843" w:rsidP="007E4843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2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8B02A9" w14:textId="60658BD1" w:rsidR="007E4843" w:rsidRPr="00176685" w:rsidRDefault="007E4843" w:rsidP="00153E61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IVM 0 µM vs. IVM 9 µ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F1E091" w14:textId="32B1B209" w:rsidR="007E4843" w:rsidRPr="00176685" w:rsidRDefault="007E4843" w:rsidP="00153E61">
            <w:pPr>
              <w:jc w:val="right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0.2833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40E5FB" w14:textId="6607C654" w:rsidR="007E4843" w:rsidRPr="00176685" w:rsidRDefault="007E4843" w:rsidP="00153E61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-0.3778 to 0.944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C396B7" w14:textId="53507428" w:rsidR="007E4843" w:rsidRPr="00176685" w:rsidRDefault="007E4843" w:rsidP="00153E61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0.5018</w:t>
            </w:r>
          </w:p>
        </w:tc>
      </w:tr>
      <w:tr w:rsidR="007E4843" w:rsidRPr="00176685" w14:paraId="1234374A" w14:textId="77777777" w:rsidTr="000A5696">
        <w:trPr>
          <w:trHeight w:val="288"/>
        </w:trPr>
        <w:tc>
          <w:tcPr>
            <w:tcW w:w="155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3705AD7" w14:textId="6A1FEA70" w:rsidR="007E4843" w:rsidRPr="00176685" w:rsidRDefault="007E4843" w:rsidP="007E4843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156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1859D4E2" w14:textId="4BE50039" w:rsidR="007E4843" w:rsidRPr="00176685" w:rsidRDefault="007E4843" w:rsidP="007E4843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2268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49488F5C" w14:textId="26976D06" w:rsidR="007E4843" w:rsidRPr="00176685" w:rsidRDefault="007E4843" w:rsidP="007E4843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155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FB08B2B" w14:textId="04BCD094" w:rsidR="007E4843" w:rsidRPr="00176685" w:rsidRDefault="007E4843" w:rsidP="007E4843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2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D7ED27" w14:textId="0D263107" w:rsidR="007E4843" w:rsidRPr="00176685" w:rsidRDefault="007E4843" w:rsidP="00153E61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IVM 0 µM vs. PAL 25 µ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B1C6D0" w14:textId="0D339C15" w:rsidR="007E4843" w:rsidRPr="00176685" w:rsidRDefault="007E4843" w:rsidP="00153E61">
            <w:pPr>
              <w:jc w:val="right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-0.110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24E4A4" w14:textId="0FF7907F" w:rsidR="007E4843" w:rsidRPr="00176685" w:rsidRDefault="007E4843" w:rsidP="00153E61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-0.3221 to 0.102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644192" w14:textId="276F1AD3" w:rsidR="007E4843" w:rsidRPr="00176685" w:rsidRDefault="007E4843" w:rsidP="00153E61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0.2232</w:t>
            </w:r>
          </w:p>
        </w:tc>
      </w:tr>
      <w:tr w:rsidR="000B098C" w:rsidRPr="00176685" w14:paraId="033491C9" w14:textId="77777777" w:rsidTr="004E2D75">
        <w:trPr>
          <w:trHeight w:val="288"/>
        </w:trPr>
        <w:tc>
          <w:tcPr>
            <w:tcW w:w="155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839BCAA" w14:textId="0401397C" w:rsidR="000B098C" w:rsidRPr="00176685" w:rsidRDefault="000B098C" w:rsidP="007E4843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156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5A07BB18" w14:textId="5953DE87" w:rsidR="000B098C" w:rsidRPr="00176685" w:rsidRDefault="000B098C" w:rsidP="007E4843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2268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75A172F0" w14:textId="692E53DE" w:rsidR="000B098C" w:rsidRPr="00176685" w:rsidRDefault="000B098C" w:rsidP="007E4843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1559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</w:tcPr>
          <w:p w14:paraId="44DAB2CC" w14:textId="77777777" w:rsidR="000B098C" w:rsidRPr="00176685" w:rsidRDefault="000B098C" w:rsidP="007E4843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MCF-7/LCC9</w:t>
            </w:r>
          </w:p>
          <w:p w14:paraId="150A210A" w14:textId="77777777" w:rsidR="000B098C" w:rsidRPr="00176685" w:rsidRDefault="000B098C" w:rsidP="007E4843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 </w:t>
            </w:r>
          </w:p>
          <w:p w14:paraId="40A249CF" w14:textId="77777777" w:rsidR="000B098C" w:rsidRPr="00176685" w:rsidRDefault="000B098C" w:rsidP="007E4843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 </w:t>
            </w:r>
          </w:p>
          <w:p w14:paraId="4DC35E9E" w14:textId="2CF6677D" w:rsidR="000B098C" w:rsidRPr="00176685" w:rsidRDefault="000B098C" w:rsidP="007E4843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 </w:t>
            </w:r>
          </w:p>
        </w:tc>
        <w:tc>
          <w:tcPr>
            <w:tcW w:w="2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11AFEF" w14:textId="1680EF3C" w:rsidR="000B098C" w:rsidRPr="00176685" w:rsidRDefault="000B098C" w:rsidP="00153E61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IVM 0 µM vs. IVM 3 µ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974A2D" w14:textId="6B6683D2" w:rsidR="000B098C" w:rsidRPr="00176685" w:rsidRDefault="000B098C" w:rsidP="00153E61">
            <w:pPr>
              <w:jc w:val="right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0.2533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057ED5" w14:textId="56DC03E0" w:rsidR="000B098C" w:rsidRPr="00176685" w:rsidRDefault="000B098C" w:rsidP="00153E61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-0.3254 to 0.832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DF8D18" w14:textId="518D9A7D" w:rsidR="000B098C" w:rsidRPr="00176685" w:rsidRDefault="000B098C" w:rsidP="00153E61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0.4868</w:t>
            </w:r>
          </w:p>
        </w:tc>
      </w:tr>
      <w:tr w:rsidR="000B098C" w:rsidRPr="00176685" w14:paraId="50A28D3F" w14:textId="77777777" w:rsidTr="004E2D75">
        <w:trPr>
          <w:trHeight w:val="288"/>
        </w:trPr>
        <w:tc>
          <w:tcPr>
            <w:tcW w:w="155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2C98B1D" w14:textId="368D6272" w:rsidR="000B098C" w:rsidRPr="00176685" w:rsidRDefault="000B098C" w:rsidP="007E4843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156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58EA88C4" w14:textId="7B3B45AD" w:rsidR="000B098C" w:rsidRPr="00176685" w:rsidRDefault="000B098C" w:rsidP="007E4843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2268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388D9EA5" w14:textId="1F9C5B82" w:rsidR="000B098C" w:rsidRPr="00176685" w:rsidRDefault="000B098C" w:rsidP="007E4843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155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2C0BF8CF" w14:textId="7E921273" w:rsidR="000B098C" w:rsidRPr="00176685" w:rsidRDefault="000B098C" w:rsidP="007E4843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2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54E102" w14:textId="62CC939C" w:rsidR="000B098C" w:rsidRPr="00176685" w:rsidRDefault="000B098C" w:rsidP="00153E61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IVM 0 µM vs. IVM 6 µ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48F253" w14:textId="5D47A1A9" w:rsidR="000B098C" w:rsidRPr="00176685" w:rsidRDefault="000B098C" w:rsidP="00153E61">
            <w:pPr>
              <w:jc w:val="right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0.2167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8549DF" w14:textId="2011B001" w:rsidR="000B098C" w:rsidRPr="00176685" w:rsidRDefault="000B098C" w:rsidP="00153E61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-0.3621 to 0.795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6FC341" w14:textId="6199E782" w:rsidR="000B098C" w:rsidRPr="00176685" w:rsidRDefault="000B098C" w:rsidP="00153E61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0.5952</w:t>
            </w:r>
          </w:p>
        </w:tc>
      </w:tr>
      <w:tr w:rsidR="000B098C" w:rsidRPr="00176685" w14:paraId="2B9A4D4F" w14:textId="77777777" w:rsidTr="004E2D75">
        <w:trPr>
          <w:trHeight w:val="288"/>
        </w:trPr>
        <w:tc>
          <w:tcPr>
            <w:tcW w:w="155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71194D0" w14:textId="0501BFF7" w:rsidR="000B098C" w:rsidRPr="00176685" w:rsidRDefault="000B098C" w:rsidP="007E4843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156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4886AAC1" w14:textId="2BC291C9" w:rsidR="000B098C" w:rsidRPr="00176685" w:rsidRDefault="000B098C" w:rsidP="007E4843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2268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71519AFB" w14:textId="7F0D0EB1" w:rsidR="000B098C" w:rsidRPr="00176685" w:rsidRDefault="000B098C" w:rsidP="007E4843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155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62B38C76" w14:textId="5DD95A5F" w:rsidR="000B098C" w:rsidRPr="00176685" w:rsidRDefault="000B098C" w:rsidP="007E4843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2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207FAF" w14:textId="6E473412" w:rsidR="000B098C" w:rsidRPr="00176685" w:rsidRDefault="000B098C" w:rsidP="00153E61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IVM 0 µM vs. IVM 9 µ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CF16DF" w14:textId="3CA58B47" w:rsidR="000B098C" w:rsidRPr="00176685" w:rsidRDefault="000B098C" w:rsidP="00153E61">
            <w:pPr>
              <w:jc w:val="right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0.370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AD28A0" w14:textId="35DCFCA2" w:rsidR="000B098C" w:rsidRPr="00176685" w:rsidRDefault="000B098C" w:rsidP="00153E61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-0.2088 to 0.948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FC6422" w14:textId="79D4A485" w:rsidR="000B098C" w:rsidRPr="00176685" w:rsidRDefault="000B098C" w:rsidP="00153E61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0.2291</w:t>
            </w:r>
          </w:p>
        </w:tc>
      </w:tr>
      <w:tr w:rsidR="000B098C" w:rsidRPr="00176685" w14:paraId="728E73A2" w14:textId="77777777" w:rsidTr="004E2D75">
        <w:trPr>
          <w:trHeight w:val="288"/>
        </w:trPr>
        <w:tc>
          <w:tcPr>
            <w:tcW w:w="155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994AB2F" w14:textId="0346160D" w:rsidR="000B098C" w:rsidRPr="00176685" w:rsidRDefault="000B098C" w:rsidP="007E4843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156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77821F6" w14:textId="02B49239" w:rsidR="000B098C" w:rsidRPr="00176685" w:rsidRDefault="000B098C" w:rsidP="007E4843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2268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6BBA5D3" w14:textId="64CD293C" w:rsidR="000B098C" w:rsidRPr="00176685" w:rsidRDefault="000B098C" w:rsidP="007E4843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155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7D53FC2" w14:textId="62A19A75" w:rsidR="000B098C" w:rsidRPr="00176685" w:rsidRDefault="000B098C" w:rsidP="007E4843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2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FBC07C" w14:textId="45680E29" w:rsidR="000B098C" w:rsidRPr="00176685" w:rsidRDefault="000B098C" w:rsidP="00153E61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IVM 0 µM vs. PAL 25 µ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1401B3" w14:textId="43F40C44" w:rsidR="000B098C" w:rsidRPr="00176685" w:rsidRDefault="000B098C" w:rsidP="00153E61">
            <w:pPr>
              <w:jc w:val="right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-0.390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923A1F" w14:textId="04877096" w:rsidR="000B098C" w:rsidRPr="00176685" w:rsidRDefault="000B098C" w:rsidP="00153E61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-0.5685 to -0.211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CC881B" w14:textId="5AF6E2D6" w:rsidR="000B098C" w:rsidRPr="00176685" w:rsidRDefault="000B098C" w:rsidP="00153E61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0.0037</w:t>
            </w:r>
          </w:p>
        </w:tc>
      </w:tr>
      <w:tr w:rsidR="000B098C" w:rsidRPr="00176685" w14:paraId="73B470B0" w14:textId="77777777" w:rsidTr="00185016">
        <w:trPr>
          <w:trHeight w:val="288"/>
        </w:trPr>
        <w:tc>
          <w:tcPr>
            <w:tcW w:w="155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02E0927" w14:textId="77777777" w:rsidR="000B098C" w:rsidRPr="00176685" w:rsidRDefault="000B098C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Figure S2 (D)</w:t>
            </w:r>
          </w:p>
          <w:p w14:paraId="11220ED6" w14:textId="77777777" w:rsidR="000B098C" w:rsidRPr="00176685" w:rsidRDefault="000B098C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  <w:p w14:paraId="629FF045" w14:textId="77777777" w:rsidR="000B098C" w:rsidRPr="00176685" w:rsidRDefault="000B098C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  <w:p w14:paraId="2CD180AD" w14:textId="77777777" w:rsidR="000B098C" w:rsidRPr="00176685" w:rsidRDefault="000B098C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  <w:p w14:paraId="7C423F1E" w14:textId="77777777" w:rsidR="000B098C" w:rsidRPr="00176685" w:rsidRDefault="000B098C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  <w:p w14:paraId="147C4CAD" w14:textId="77777777" w:rsidR="000B098C" w:rsidRPr="00176685" w:rsidRDefault="000B098C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  <w:p w14:paraId="7F96362D" w14:textId="77777777" w:rsidR="000B098C" w:rsidRPr="00176685" w:rsidRDefault="000B098C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  <w:p w14:paraId="5DF70968" w14:textId="40A9586E" w:rsidR="000B098C" w:rsidRPr="00176685" w:rsidRDefault="000B098C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9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</w:tcPr>
          <w:p w14:paraId="685A23EC" w14:textId="77777777" w:rsidR="000B098C" w:rsidRPr="00176685" w:rsidRDefault="000B098C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Western Blot</w:t>
            </w:r>
          </w:p>
          <w:p w14:paraId="6520F577" w14:textId="77777777" w:rsidR="000B098C" w:rsidRPr="00176685" w:rsidRDefault="000B098C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  <w:p w14:paraId="3C75C32D" w14:textId="77777777" w:rsidR="000B098C" w:rsidRPr="00176685" w:rsidRDefault="000B098C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  <w:p w14:paraId="0CCD733C" w14:textId="77777777" w:rsidR="000B098C" w:rsidRPr="00176685" w:rsidRDefault="000B098C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  <w:p w14:paraId="40CA8F20" w14:textId="77777777" w:rsidR="000B098C" w:rsidRPr="00176685" w:rsidRDefault="000B098C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  <w:p w14:paraId="35E19FA8" w14:textId="77777777" w:rsidR="000B098C" w:rsidRPr="00176685" w:rsidRDefault="000B098C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  <w:p w14:paraId="2BB6D27D" w14:textId="77777777" w:rsidR="000B098C" w:rsidRPr="00176685" w:rsidRDefault="000B098C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  <w:p w14:paraId="6930C8D9" w14:textId="1FB5D2D0" w:rsidR="000B098C" w:rsidRPr="00176685" w:rsidRDefault="000B098C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268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</w:tcPr>
          <w:p w14:paraId="76DC2FF3" w14:textId="77777777" w:rsidR="000B098C" w:rsidRPr="00176685" w:rsidRDefault="000B098C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Naked1</w:t>
            </w:r>
          </w:p>
          <w:p w14:paraId="7828675F" w14:textId="77777777" w:rsidR="000B098C" w:rsidRPr="00176685" w:rsidRDefault="000B098C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  <w:p w14:paraId="4112AF82" w14:textId="77777777" w:rsidR="000B098C" w:rsidRPr="00176685" w:rsidRDefault="000B098C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  <w:p w14:paraId="04E3DBC8" w14:textId="77777777" w:rsidR="000B098C" w:rsidRPr="00176685" w:rsidRDefault="000B098C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  <w:p w14:paraId="34733B0F" w14:textId="77777777" w:rsidR="000B098C" w:rsidRPr="00176685" w:rsidRDefault="000B098C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  <w:p w14:paraId="43AD7927" w14:textId="77777777" w:rsidR="000B098C" w:rsidRPr="00176685" w:rsidRDefault="000B098C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  <w:p w14:paraId="710DAAAD" w14:textId="77777777" w:rsidR="000B098C" w:rsidRPr="00176685" w:rsidRDefault="000B098C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  <w:p w14:paraId="0F962685" w14:textId="3459A310" w:rsidR="000B098C" w:rsidRPr="00176685" w:rsidRDefault="000B098C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</w:tcPr>
          <w:p w14:paraId="21125806" w14:textId="77777777" w:rsidR="000B098C" w:rsidRPr="00176685" w:rsidRDefault="000B098C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MCF-7/LCC2</w:t>
            </w:r>
          </w:p>
          <w:p w14:paraId="57C790AE" w14:textId="77777777" w:rsidR="000B098C" w:rsidRPr="00176685" w:rsidRDefault="000B098C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  <w:p w14:paraId="1E0658E3" w14:textId="77777777" w:rsidR="000B098C" w:rsidRPr="00176685" w:rsidRDefault="000B098C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  <w:p w14:paraId="0E506F32" w14:textId="748CCD62" w:rsidR="000B098C" w:rsidRPr="00176685" w:rsidRDefault="000B098C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C69174" w14:textId="7E1916E6" w:rsidR="000B098C" w:rsidRPr="00176685" w:rsidRDefault="000B098C" w:rsidP="00153E61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IVM 0 µM vs. IVM 3 µ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C6E322" w14:textId="23907768" w:rsidR="000B098C" w:rsidRPr="00176685" w:rsidRDefault="000B098C" w:rsidP="00153E61">
            <w:pPr>
              <w:jc w:val="right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-0.1333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0480F2" w14:textId="7841A260" w:rsidR="000B098C" w:rsidRPr="00176685" w:rsidRDefault="000B098C" w:rsidP="00153E61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-0.3041 to 0.037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D3857A" w14:textId="08FF35AA" w:rsidR="000B098C" w:rsidRPr="00176685" w:rsidRDefault="000B098C" w:rsidP="00153E61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0.1274</w:t>
            </w:r>
          </w:p>
        </w:tc>
      </w:tr>
      <w:tr w:rsidR="000B098C" w:rsidRPr="00176685" w14:paraId="1FAB2301" w14:textId="77777777" w:rsidTr="00185016">
        <w:trPr>
          <w:trHeight w:val="288"/>
        </w:trPr>
        <w:tc>
          <w:tcPr>
            <w:tcW w:w="155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C53F8D6" w14:textId="2ADF362C" w:rsidR="000B098C" w:rsidRPr="00176685" w:rsidRDefault="000B098C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6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6C7E0EF8" w14:textId="3B4F32BC" w:rsidR="000B098C" w:rsidRPr="00176685" w:rsidRDefault="000B098C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268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3B112938" w14:textId="53336CA7" w:rsidR="000B098C" w:rsidRPr="00176685" w:rsidRDefault="000B098C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1C671D31" w14:textId="0157D1A5" w:rsidR="000B098C" w:rsidRPr="00176685" w:rsidRDefault="000B098C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D79E18" w14:textId="3A8E50C9" w:rsidR="000B098C" w:rsidRPr="00176685" w:rsidRDefault="000B098C" w:rsidP="00153E61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IVM 0 µM vs. IVM 6 µ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D8C885" w14:textId="00BDEFE9" w:rsidR="000B098C" w:rsidRPr="00176685" w:rsidRDefault="000B098C" w:rsidP="00153E61">
            <w:pPr>
              <w:jc w:val="right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0.0233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91934D" w14:textId="11A97CAA" w:rsidR="000B098C" w:rsidRPr="00176685" w:rsidRDefault="000B098C" w:rsidP="00153E61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-0.1474 to 0.194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CCA38D" w14:textId="2E203005" w:rsidR="000B098C" w:rsidRPr="00176685" w:rsidRDefault="000B098C" w:rsidP="00153E61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0.9590</w:t>
            </w:r>
          </w:p>
        </w:tc>
      </w:tr>
      <w:tr w:rsidR="000B098C" w:rsidRPr="00176685" w14:paraId="68D80B35" w14:textId="77777777" w:rsidTr="00185016">
        <w:trPr>
          <w:trHeight w:val="288"/>
        </w:trPr>
        <w:tc>
          <w:tcPr>
            <w:tcW w:w="155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36A9B7C" w14:textId="5A42FF53" w:rsidR="000B098C" w:rsidRPr="00176685" w:rsidRDefault="000B098C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6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2BDB876A" w14:textId="3F2DCF0A" w:rsidR="000B098C" w:rsidRPr="00176685" w:rsidRDefault="000B098C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268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1FE6BD29" w14:textId="2C7DDD4B" w:rsidR="000B098C" w:rsidRPr="00176685" w:rsidRDefault="000B098C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71F38497" w14:textId="289CCF3C" w:rsidR="000B098C" w:rsidRPr="00176685" w:rsidRDefault="000B098C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3285A0" w14:textId="0E516F24" w:rsidR="000B098C" w:rsidRPr="00176685" w:rsidRDefault="000B098C" w:rsidP="00153E61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IVM 0 µM vs. IVM 9 µ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3D0CD5" w14:textId="65215F30" w:rsidR="000B098C" w:rsidRPr="00176685" w:rsidRDefault="000B098C" w:rsidP="00153E61">
            <w:pPr>
              <w:jc w:val="right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0.0367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22530B" w14:textId="4C4DAD99" w:rsidR="000B098C" w:rsidRPr="00176685" w:rsidRDefault="000B098C" w:rsidP="00153E61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-0.1341 to 0.207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D8BD03" w14:textId="5B099568" w:rsidR="000B098C" w:rsidRPr="00176685" w:rsidRDefault="000B098C" w:rsidP="00153E61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0.8695</w:t>
            </w:r>
          </w:p>
        </w:tc>
      </w:tr>
      <w:tr w:rsidR="000B098C" w:rsidRPr="00176685" w14:paraId="6D1730F1" w14:textId="77777777" w:rsidTr="00185016">
        <w:trPr>
          <w:trHeight w:val="288"/>
        </w:trPr>
        <w:tc>
          <w:tcPr>
            <w:tcW w:w="155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332D87B" w14:textId="3C969200" w:rsidR="000B098C" w:rsidRPr="00176685" w:rsidRDefault="000B098C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6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10A7B390" w14:textId="4401CF24" w:rsidR="000B098C" w:rsidRPr="00176685" w:rsidRDefault="000B098C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268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0CA05CBA" w14:textId="6AAED7AD" w:rsidR="000B098C" w:rsidRPr="00176685" w:rsidRDefault="000B098C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F1214FF" w14:textId="77964948" w:rsidR="000B098C" w:rsidRPr="00176685" w:rsidRDefault="000B098C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BC7B23" w14:textId="19C45DBF" w:rsidR="000B098C" w:rsidRPr="00176685" w:rsidRDefault="000B098C" w:rsidP="00153E61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IVM 0 µM vs. PAL 25 µ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CCDB56" w14:textId="1D4D1C17" w:rsidR="000B098C" w:rsidRPr="00176685" w:rsidRDefault="000B098C" w:rsidP="00153E61">
            <w:pPr>
              <w:jc w:val="right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-0.180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074230" w14:textId="323B5E92" w:rsidR="000B098C" w:rsidRPr="00176685" w:rsidRDefault="000B098C" w:rsidP="00153E61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-0.5590 to 0.199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832460" w14:textId="2AA7D411" w:rsidR="000B098C" w:rsidRPr="00176685" w:rsidRDefault="000B098C" w:rsidP="00153E61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0.2577</w:t>
            </w:r>
          </w:p>
        </w:tc>
      </w:tr>
      <w:tr w:rsidR="000B098C" w:rsidRPr="00176685" w14:paraId="2AE58032" w14:textId="77777777" w:rsidTr="00EC26C1">
        <w:trPr>
          <w:trHeight w:val="288"/>
        </w:trPr>
        <w:tc>
          <w:tcPr>
            <w:tcW w:w="155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DBD84FD" w14:textId="11C3EF23" w:rsidR="000B098C" w:rsidRPr="00176685" w:rsidRDefault="000B098C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6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5AA3A611" w14:textId="572C47B9" w:rsidR="000B098C" w:rsidRPr="00176685" w:rsidRDefault="000B098C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268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5326B0F1" w14:textId="083E4E88" w:rsidR="000B098C" w:rsidRPr="00176685" w:rsidRDefault="000B098C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</w:tcPr>
          <w:p w14:paraId="35A2F1CF" w14:textId="77777777" w:rsidR="000B098C" w:rsidRPr="00176685" w:rsidRDefault="000B098C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MCF-7/LCC9</w:t>
            </w:r>
          </w:p>
          <w:p w14:paraId="47235004" w14:textId="77777777" w:rsidR="000B098C" w:rsidRPr="00176685" w:rsidRDefault="000B098C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  <w:p w14:paraId="30C17DAC" w14:textId="77777777" w:rsidR="000B098C" w:rsidRPr="00176685" w:rsidRDefault="000B098C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  <w:p w14:paraId="0E5EF46E" w14:textId="09FF0F9F" w:rsidR="000B098C" w:rsidRPr="00176685" w:rsidRDefault="000B098C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D3E27F" w14:textId="418BB04E" w:rsidR="000B098C" w:rsidRPr="00176685" w:rsidRDefault="000B098C" w:rsidP="00153E61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IVM 0 µM vs. IVM 3 µ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A5075E" w14:textId="26F773CF" w:rsidR="000B098C" w:rsidRPr="00176685" w:rsidRDefault="000B098C" w:rsidP="00153E61">
            <w:pPr>
              <w:jc w:val="right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-0.3267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1863E8" w14:textId="7E228D02" w:rsidR="000B098C" w:rsidRPr="00176685" w:rsidRDefault="000B098C" w:rsidP="00153E61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-0.9854 to 0.332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BDB56B" w14:textId="0E888A81" w:rsidR="000B098C" w:rsidRPr="00176685" w:rsidRDefault="000B098C" w:rsidP="00153E61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0.3976</w:t>
            </w:r>
          </w:p>
        </w:tc>
      </w:tr>
      <w:tr w:rsidR="000B098C" w:rsidRPr="00176685" w14:paraId="726D9291" w14:textId="77777777" w:rsidTr="00EC26C1">
        <w:trPr>
          <w:trHeight w:val="288"/>
        </w:trPr>
        <w:tc>
          <w:tcPr>
            <w:tcW w:w="155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173CC17" w14:textId="02A01FD9" w:rsidR="000B098C" w:rsidRPr="00176685" w:rsidRDefault="000B098C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6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1269649A" w14:textId="0164E2CA" w:rsidR="000B098C" w:rsidRPr="00176685" w:rsidRDefault="000B098C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268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70451E0A" w14:textId="30AD1FB2" w:rsidR="000B098C" w:rsidRPr="00176685" w:rsidRDefault="000B098C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269E6B62" w14:textId="16E3A0F7" w:rsidR="000B098C" w:rsidRPr="00176685" w:rsidRDefault="000B098C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8A4AEC" w14:textId="4A3CABA2" w:rsidR="000B098C" w:rsidRPr="00176685" w:rsidRDefault="000B098C" w:rsidP="00153E61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IVM 0 µM vs. IVM 6 µ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68FBAE" w14:textId="149145EA" w:rsidR="000B098C" w:rsidRPr="00176685" w:rsidRDefault="000B098C" w:rsidP="00153E61">
            <w:pPr>
              <w:jc w:val="right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-0.4467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8C01AD" w14:textId="2433D03E" w:rsidR="000B098C" w:rsidRPr="00176685" w:rsidRDefault="000B098C" w:rsidP="00153E61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-1.1050 to 0.212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291DEC" w14:textId="72C890C5" w:rsidR="000B098C" w:rsidRPr="00176685" w:rsidRDefault="000B098C" w:rsidP="00153E61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0.1957</w:t>
            </w:r>
          </w:p>
        </w:tc>
      </w:tr>
      <w:tr w:rsidR="000B098C" w:rsidRPr="00176685" w14:paraId="24D248FC" w14:textId="77777777" w:rsidTr="00EC26C1">
        <w:trPr>
          <w:trHeight w:val="288"/>
        </w:trPr>
        <w:tc>
          <w:tcPr>
            <w:tcW w:w="155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09CA87A" w14:textId="4F0E36CD" w:rsidR="000B098C" w:rsidRPr="00176685" w:rsidRDefault="000B098C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6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44F84E6D" w14:textId="386C4A60" w:rsidR="000B098C" w:rsidRPr="00176685" w:rsidRDefault="000B098C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268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04E57A0D" w14:textId="59070258" w:rsidR="000B098C" w:rsidRPr="00176685" w:rsidRDefault="000B098C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7287FF04" w14:textId="396D564B" w:rsidR="000B098C" w:rsidRPr="00176685" w:rsidRDefault="000B098C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4F226E" w14:textId="676366BE" w:rsidR="000B098C" w:rsidRPr="00176685" w:rsidRDefault="000B098C" w:rsidP="00153E61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IVM 0 µM vs. IVM 9 µ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E8B80C" w14:textId="6B698354" w:rsidR="000B098C" w:rsidRPr="00176685" w:rsidRDefault="000B098C" w:rsidP="00153E61">
            <w:pPr>
              <w:jc w:val="right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-0.1833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E94EEB" w14:textId="49E01478" w:rsidR="000B098C" w:rsidRPr="00176685" w:rsidRDefault="000B098C" w:rsidP="00153E61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-0.8421 to 0.475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856DCF" w14:textId="347E0940" w:rsidR="000B098C" w:rsidRPr="00176685" w:rsidRDefault="000B098C" w:rsidP="00153E61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0.7672</w:t>
            </w:r>
          </w:p>
        </w:tc>
      </w:tr>
      <w:tr w:rsidR="000B098C" w:rsidRPr="00176685" w14:paraId="12E54701" w14:textId="77777777" w:rsidTr="00EC26C1">
        <w:trPr>
          <w:trHeight w:val="288"/>
        </w:trPr>
        <w:tc>
          <w:tcPr>
            <w:tcW w:w="155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246BA86" w14:textId="02EE3F3B" w:rsidR="000B098C" w:rsidRPr="00176685" w:rsidRDefault="000B098C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6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E6E6B63" w14:textId="4FB2E673" w:rsidR="000B098C" w:rsidRPr="00176685" w:rsidRDefault="000B098C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268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D1AA475" w14:textId="19148EA6" w:rsidR="000B098C" w:rsidRPr="00176685" w:rsidRDefault="000B098C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2240123" w14:textId="37B4F86E" w:rsidR="000B098C" w:rsidRPr="00176685" w:rsidRDefault="000B098C" w:rsidP="007E4843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4C4D05" w14:textId="72F090F9" w:rsidR="000B098C" w:rsidRPr="00176685" w:rsidRDefault="000B098C" w:rsidP="00153E61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IVM 0 µM vs. PAL 25 µ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338039" w14:textId="11F692E0" w:rsidR="000B098C" w:rsidRPr="00176685" w:rsidRDefault="000B098C" w:rsidP="00153E61">
            <w:pPr>
              <w:jc w:val="right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0.1033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CAE884" w14:textId="3B6D5CF0" w:rsidR="000B098C" w:rsidRPr="00176685" w:rsidRDefault="000B098C" w:rsidP="00153E61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-0.01804 to 0.224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46F9AD" w14:textId="6D933A8D" w:rsidR="000B098C" w:rsidRPr="00176685" w:rsidRDefault="000B098C" w:rsidP="00153E61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0.0773</w:t>
            </w:r>
          </w:p>
        </w:tc>
      </w:tr>
    </w:tbl>
    <w:p w14:paraId="57836975" w14:textId="77777777" w:rsidR="00475D0A" w:rsidRPr="00B042E1" w:rsidRDefault="00475D0A" w:rsidP="00A63458">
      <w:pPr>
        <w:spacing w:line="480" w:lineRule="auto"/>
        <w:jc w:val="both"/>
        <w:rPr>
          <w:rFonts w:ascii="Times New Roman" w:eastAsiaTheme="minorHAnsi" w:hAnsi="Times New Roman"/>
          <w:kern w:val="2"/>
          <w:sz w:val="24"/>
          <w:szCs w:val="24"/>
          <w14:ligatures w14:val="standardContextual"/>
        </w:rPr>
      </w:pPr>
    </w:p>
    <w:p w14:paraId="1A271DC0" w14:textId="77777777" w:rsidR="00F24419" w:rsidRDefault="00F24419" w:rsidP="00A63458">
      <w:pPr>
        <w:spacing w:line="480" w:lineRule="auto"/>
        <w:jc w:val="both"/>
        <w:rPr>
          <w:rFonts w:ascii="Times New Roman" w:eastAsiaTheme="minorHAnsi" w:hAnsi="Times New Roman"/>
          <w:kern w:val="2"/>
          <w:sz w:val="24"/>
          <w:szCs w:val="24"/>
          <w14:ligatures w14:val="standardContextual"/>
        </w:rPr>
      </w:pPr>
    </w:p>
    <w:tbl>
      <w:tblPr>
        <w:tblW w:w="14038" w:type="dxa"/>
        <w:tblLook w:val="04A0" w:firstRow="1" w:lastRow="0" w:firstColumn="1" w:lastColumn="0" w:noHBand="0" w:noVBand="1"/>
      </w:tblPr>
      <w:tblGrid>
        <w:gridCol w:w="1555"/>
        <w:gridCol w:w="1569"/>
        <w:gridCol w:w="2268"/>
        <w:gridCol w:w="1559"/>
        <w:gridCol w:w="2693"/>
        <w:gridCol w:w="1276"/>
        <w:gridCol w:w="1984"/>
        <w:gridCol w:w="1134"/>
      </w:tblGrid>
      <w:tr w:rsidR="00F24419" w:rsidRPr="00176685" w14:paraId="16F0B115" w14:textId="77777777" w:rsidTr="00153E61">
        <w:trPr>
          <w:trHeight w:val="576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E2A7B29" w14:textId="77777777" w:rsidR="00F24419" w:rsidRPr="00176685" w:rsidRDefault="00F24419" w:rsidP="008F7BD8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  <w:lastRenderedPageBreak/>
              <w:t>Figure</w:t>
            </w:r>
          </w:p>
        </w:tc>
        <w:tc>
          <w:tcPr>
            <w:tcW w:w="15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EC3A591" w14:textId="77777777" w:rsidR="00F24419" w:rsidRPr="00176685" w:rsidRDefault="00F24419" w:rsidP="008F7BD8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  <w:t>Assay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2B38511" w14:textId="1DDB8879" w:rsidR="00F24419" w:rsidRPr="00176685" w:rsidRDefault="00F24419" w:rsidP="008F7BD8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  <w:t xml:space="preserve">Experimental detail/ Target </w:t>
            </w:r>
            <w:r w:rsidR="00464FAA" w:rsidRPr="00176685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  <w:t>P</w:t>
            </w:r>
            <w:r w:rsidRPr="00176685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  <w:t>rotein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C04AB66" w14:textId="77777777" w:rsidR="00F24419" w:rsidRPr="00176685" w:rsidRDefault="00F24419" w:rsidP="008F7BD8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  <w:t>Cell lines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A305A2C" w14:textId="77777777" w:rsidR="00F24419" w:rsidRPr="00176685" w:rsidRDefault="00F24419" w:rsidP="008F7BD8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  <w:t>Group comparison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C0015F6" w14:textId="77777777" w:rsidR="00F24419" w:rsidRPr="00176685" w:rsidRDefault="00F24419" w:rsidP="008F7BD8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  <w:t>Mean Diff.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A575F40" w14:textId="77777777" w:rsidR="00F24419" w:rsidRPr="00176685" w:rsidRDefault="00F24419" w:rsidP="008F7BD8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  <w:t>95% CI of diff.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4EDEED8" w14:textId="77777777" w:rsidR="00F24419" w:rsidRPr="00176685" w:rsidRDefault="00F24419" w:rsidP="008F7BD8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  <w:t>P value</w:t>
            </w:r>
          </w:p>
        </w:tc>
      </w:tr>
      <w:tr w:rsidR="009E7220" w:rsidRPr="00176685" w14:paraId="732F4732" w14:textId="77777777" w:rsidTr="00075A69">
        <w:trPr>
          <w:trHeight w:val="288"/>
        </w:trPr>
        <w:tc>
          <w:tcPr>
            <w:tcW w:w="155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9F6A837" w14:textId="77777777" w:rsidR="009E7220" w:rsidRPr="00176685" w:rsidRDefault="009E7220" w:rsidP="009E722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Figure S2 (E)</w:t>
            </w:r>
          </w:p>
          <w:p w14:paraId="56A0031F" w14:textId="77777777" w:rsidR="009E7220" w:rsidRPr="00176685" w:rsidRDefault="009E7220" w:rsidP="009E722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  <w:p w14:paraId="53A49E7E" w14:textId="77777777" w:rsidR="009E7220" w:rsidRPr="00176685" w:rsidRDefault="009E7220" w:rsidP="009E722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  <w:p w14:paraId="6D6126A1" w14:textId="77777777" w:rsidR="009E7220" w:rsidRPr="00176685" w:rsidRDefault="009E7220" w:rsidP="009E722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  <w:p w14:paraId="4313ED0B" w14:textId="77777777" w:rsidR="009E7220" w:rsidRPr="00176685" w:rsidRDefault="009E7220" w:rsidP="009E722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  <w:p w14:paraId="6E7990E4" w14:textId="77777777" w:rsidR="009E7220" w:rsidRPr="00176685" w:rsidRDefault="009E7220" w:rsidP="009E722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  <w:p w14:paraId="48B8691F" w14:textId="77777777" w:rsidR="009E7220" w:rsidRPr="00176685" w:rsidRDefault="009E7220" w:rsidP="009E722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  <w:p w14:paraId="543B1D73" w14:textId="65A5B27C" w:rsidR="009E7220" w:rsidRPr="00176685" w:rsidRDefault="009E7220" w:rsidP="009E722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9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</w:tcPr>
          <w:p w14:paraId="0359BE7A" w14:textId="77777777" w:rsidR="009E7220" w:rsidRPr="00176685" w:rsidRDefault="009E7220" w:rsidP="009E722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Western Blot</w:t>
            </w:r>
          </w:p>
          <w:p w14:paraId="24ED11E8" w14:textId="77777777" w:rsidR="009E7220" w:rsidRPr="00176685" w:rsidRDefault="009E7220" w:rsidP="009E722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  <w:p w14:paraId="35D4C4FA" w14:textId="77777777" w:rsidR="009E7220" w:rsidRPr="00176685" w:rsidRDefault="009E7220" w:rsidP="009E722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  <w:p w14:paraId="3E95808A" w14:textId="77777777" w:rsidR="009E7220" w:rsidRPr="00176685" w:rsidRDefault="009E7220" w:rsidP="009E722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  <w:p w14:paraId="0871002F" w14:textId="77777777" w:rsidR="009E7220" w:rsidRPr="00176685" w:rsidRDefault="009E7220" w:rsidP="009E722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  <w:p w14:paraId="7220BA93" w14:textId="77777777" w:rsidR="009E7220" w:rsidRPr="00176685" w:rsidRDefault="009E7220" w:rsidP="009E722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  <w:p w14:paraId="6CA29FBF" w14:textId="77777777" w:rsidR="009E7220" w:rsidRPr="00176685" w:rsidRDefault="009E7220" w:rsidP="009E722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  <w:p w14:paraId="7AE5AD60" w14:textId="35D75674" w:rsidR="009E7220" w:rsidRPr="00176685" w:rsidRDefault="009E7220" w:rsidP="009E722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268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</w:tcPr>
          <w:p w14:paraId="5405B911" w14:textId="77777777" w:rsidR="009E7220" w:rsidRPr="00176685" w:rsidRDefault="009E7220" w:rsidP="009E722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Naked2</w:t>
            </w:r>
          </w:p>
          <w:p w14:paraId="7A99988A" w14:textId="77777777" w:rsidR="009E7220" w:rsidRPr="00176685" w:rsidRDefault="009E7220" w:rsidP="009E722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  <w:p w14:paraId="717DDE64" w14:textId="77777777" w:rsidR="009E7220" w:rsidRPr="00176685" w:rsidRDefault="009E7220" w:rsidP="009E722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  <w:p w14:paraId="04C990B4" w14:textId="77777777" w:rsidR="009E7220" w:rsidRPr="00176685" w:rsidRDefault="009E7220" w:rsidP="009E722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  <w:p w14:paraId="43C0EBEF" w14:textId="77777777" w:rsidR="009E7220" w:rsidRPr="00176685" w:rsidRDefault="009E7220" w:rsidP="009E722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  <w:p w14:paraId="5B27FF8C" w14:textId="77777777" w:rsidR="009E7220" w:rsidRPr="00176685" w:rsidRDefault="009E7220" w:rsidP="009E722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  <w:p w14:paraId="288381E4" w14:textId="77777777" w:rsidR="009E7220" w:rsidRPr="00176685" w:rsidRDefault="009E7220" w:rsidP="009E722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  <w:p w14:paraId="58392B98" w14:textId="581ACE1C" w:rsidR="009E7220" w:rsidRPr="00176685" w:rsidRDefault="009E7220" w:rsidP="009E722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</w:tcPr>
          <w:p w14:paraId="391150AE" w14:textId="77777777" w:rsidR="009E7220" w:rsidRPr="00176685" w:rsidRDefault="009E7220" w:rsidP="009E722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MCF-7/LCC2</w:t>
            </w:r>
          </w:p>
          <w:p w14:paraId="68510391" w14:textId="77777777" w:rsidR="009E7220" w:rsidRPr="00176685" w:rsidRDefault="009E7220" w:rsidP="009E722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  <w:p w14:paraId="0702C226" w14:textId="77777777" w:rsidR="009E7220" w:rsidRPr="00176685" w:rsidRDefault="009E7220" w:rsidP="009E722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  <w:p w14:paraId="244A3977" w14:textId="0FDED192" w:rsidR="009E7220" w:rsidRPr="00176685" w:rsidRDefault="009E7220" w:rsidP="009E722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8B5C80" w14:textId="75B235DD" w:rsidR="009E7220" w:rsidRPr="00176685" w:rsidRDefault="009E7220" w:rsidP="000A755F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IVM 0 µM vs. IVM 3 µ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688546" w14:textId="50C94B42" w:rsidR="009E7220" w:rsidRPr="00176685" w:rsidRDefault="009E7220" w:rsidP="000A755F">
            <w:pPr>
              <w:jc w:val="right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-0.2633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CDA20C" w14:textId="5558F313" w:rsidR="009E7220" w:rsidRPr="00176685" w:rsidRDefault="009E7220" w:rsidP="000A755F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-0.7125 to 0.185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CE9B79" w14:textId="50720069" w:rsidR="009E7220" w:rsidRPr="00176685" w:rsidRDefault="009E7220" w:rsidP="000A755F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0.2828</w:t>
            </w:r>
          </w:p>
        </w:tc>
      </w:tr>
      <w:tr w:rsidR="009E7220" w:rsidRPr="00176685" w14:paraId="1460BD9E" w14:textId="77777777" w:rsidTr="00075A69">
        <w:trPr>
          <w:trHeight w:val="288"/>
        </w:trPr>
        <w:tc>
          <w:tcPr>
            <w:tcW w:w="155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7CB4BFC" w14:textId="5C678218" w:rsidR="009E7220" w:rsidRPr="00176685" w:rsidRDefault="009E7220" w:rsidP="009E722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6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4D2F0871" w14:textId="2C6D977F" w:rsidR="009E7220" w:rsidRPr="00176685" w:rsidRDefault="009E7220" w:rsidP="009E722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268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2063C7AC" w14:textId="4F503B74" w:rsidR="009E7220" w:rsidRPr="00176685" w:rsidRDefault="009E7220" w:rsidP="009E722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2EEFC530" w14:textId="28F0CDBB" w:rsidR="009E7220" w:rsidRPr="00176685" w:rsidRDefault="009E7220" w:rsidP="009E722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6C82A7" w14:textId="32F8F494" w:rsidR="009E7220" w:rsidRPr="00176685" w:rsidRDefault="009E7220" w:rsidP="000A755F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IVM 0 µM vs. IVM 6 µ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DD0DB2" w14:textId="13CB998D" w:rsidR="009E7220" w:rsidRPr="00176685" w:rsidRDefault="009E7220" w:rsidP="000A755F">
            <w:pPr>
              <w:jc w:val="right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0.100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633503" w14:textId="04CE6A27" w:rsidR="009E7220" w:rsidRPr="00176685" w:rsidRDefault="009E7220" w:rsidP="000A755F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-0.3492 to 0.549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F59BA4" w14:textId="7DCB08EB" w:rsidR="009E7220" w:rsidRPr="00176685" w:rsidRDefault="009E7220" w:rsidP="000A755F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0.8579</w:t>
            </w:r>
          </w:p>
        </w:tc>
      </w:tr>
      <w:tr w:rsidR="009E7220" w:rsidRPr="00176685" w14:paraId="0ACFA488" w14:textId="77777777" w:rsidTr="00075A69">
        <w:trPr>
          <w:trHeight w:val="288"/>
        </w:trPr>
        <w:tc>
          <w:tcPr>
            <w:tcW w:w="155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E572479" w14:textId="628B4DD9" w:rsidR="009E7220" w:rsidRPr="00176685" w:rsidRDefault="009E7220" w:rsidP="009E722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6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501F1A23" w14:textId="1ACEC401" w:rsidR="009E7220" w:rsidRPr="00176685" w:rsidRDefault="009E7220" w:rsidP="009E722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268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543A84EF" w14:textId="675FDDCC" w:rsidR="009E7220" w:rsidRPr="00176685" w:rsidRDefault="009E7220" w:rsidP="009E722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640AA4F5" w14:textId="5753DA37" w:rsidR="009E7220" w:rsidRPr="00176685" w:rsidRDefault="009E7220" w:rsidP="009E722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672692" w14:textId="3BEB05BF" w:rsidR="009E7220" w:rsidRPr="00176685" w:rsidRDefault="009E7220" w:rsidP="000A755F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IVM 0 µM vs. IVM 9 µ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3F612B" w14:textId="42484B33" w:rsidR="009E7220" w:rsidRPr="00176685" w:rsidRDefault="009E7220" w:rsidP="000A755F">
            <w:pPr>
              <w:jc w:val="right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0.0333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7F75F3" w14:textId="6A79C30F" w:rsidR="009E7220" w:rsidRPr="00176685" w:rsidRDefault="009E7220" w:rsidP="000A755F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-0.4158 to 0.482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DCE87B" w14:textId="5C3D06FD" w:rsidR="009E7220" w:rsidRPr="00176685" w:rsidRDefault="009E7220" w:rsidP="000A755F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0.9927</w:t>
            </w:r>
          </w:p>
        </w:tc>
      </w:tr>
      <w:tr w:rsidR="009E7220" w:rsidRPr="00176685" w14:paraId="09C7B90B" w14:textId="77777777" w:rsidTr="00075A69">
        <w:trPr>
          <w:trHeight w:val="288"/>
        </w:trPr>
        <w:tc>
          <w:tcPr>
            <w:tcW w:w="155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AE7B3D2" w14:textId="333B7DF5" w:rsidR="009E7220" w:rsidRPr="00176685" w:rsidRDefault="009E7220" w:rsidP="009E722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6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05EA64E5" w14:textId="0300FFA2" w:rsidR="009E7220" w:rsidRPr="00176685" w:rsidRDefault="009E7220" w:rsidP="009E722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268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0C2D645C" w14:textId="35CD5C63" w:rsidR="009E7220" w:rsidRPr="00176685" w:rsidRDefault="009E7220" w:rsidP="009E722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46FD59E" w14:textId="66366021" w:rsidR="009E7220" w:rsidRPr="00176685" w:rsidRDefault="009E7220" w:rsidP="009E722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62F115" w14:textId="4F94D209" w:rsidR="009E7220" w:rsidRPr="00176685" w:rsidRDefault="009E7220" w:rsidP="000A755F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IVM 0 µM vs. PAL 25 µ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C76E93" w14:textId="1B4A782A" w:rsidR="009E7220" w:rsidRPr="00176685" w:rsidRDefault="009E7220" w:rsidP="000A755F">
            <w:pPr>
              <w:jc w:val="right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0.4033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E9BCDE" w14:textId="12F0B562" w:rsidR="009E7220" w:rsidRPr="00176685" w:rsidRDefault="009E7220" w:rsidP="000A755F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-0.1566 to 0.963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FF64B8" w14:textId="376B2713" w:rsidR="009E7220" w:rsidRPr="00176685" w:rsidRDefault="009E7220" w:rsidP="000A755F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0.1161</w:t>
            </w:r>
          </w:p>
        </w:tc>
      </w:tr>
      <w:tr w:rsidR="009E7220" w:rsidRPr="00176685" w14:paraId="07469961" w14:textId="77777777" w:rsidTr="000B3AE3">
        <w:trPr>
          <w:trHeight w:val="288"/>
        </w:trPr>
        <w:tc>
          <w:tcPr>
            <w:tcW w:w="155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E129870" w14:textId="5204788F" w:rsidR="009E7220" w:rsidRPr="00176685" w:rsidRDefault="009E7220" w:rsidP="009E722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6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3A6ED86E" w14:textId="76592AB5" w:rsidR="009E7220" w:rsidRPr="00176685" w:rsidRDefault="009E7220" w:rsidP="009E722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268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4971C256" w14:textId="344FEC6C" w:rsidR="009E7220" w:rsidRPr="00176685" w:rsidRDefault="009E7220" w:rsidP="009E722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</w:tcPr>
          <w:p w14:paraId="687EE144" w14:textId="77777777" w:rsidR="009E7220" w:rsidRPr="00176685" w:rsidRDefault="009E7220" w:rsidP="009E722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MCF-7/LCC9</w:t>
            </w:r>
          </w:p>
          <w:p w14:paraId="6694D075" w14:textId="77777777" w:rsidR="009E7220" w:rsidRPr="00176685" w:rsidRDefault="009E7220" w:rsidP="009E722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  <w:p w14:paraId="760E01C6" w14:textId="77777777" w:rsidR="009E7220" w:rsidRPr="00176685" w:rsidRDefault="009E7220" w:rsidP="009E722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  <w:p w14:paraId="2C3936EF" w14:textId="12671101" w:rsidR="009E7220" w:rsidRPr="00176685" w:rsidRDefault="009E7220" w:rsidP="009E722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FD3290" w14:textId="439D7FC7" w:rsidR="009E7220" w:rsidRPr="00176685" w:rsidRDefault="009E7220" w:rsidP="000A755F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IVM 0 µM vs. IVM 3 µ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897994" w14:textId="0C3BD488" w:rsidR="009E7220" w:rsidRPr="00176685" w:rsidRDefault="009E7220" w:rsidP="000A755F">
            <w:pPr>
              <w:jc w:val="right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-0.170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0A169B" w14:textId="6E5513B6" w:rsidR="009E7220" w:rsidRPr="00176685" w:rsidRDefault="009E7220" w:rsidP="000A755F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-0.8902 to 0.55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120B42" w14:textId="50E210B2" w:rsidR="009E7220" w:rsidRPr="00176685" w:rsidRDefault="009E7220" w:rsidP="000A755F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0.8374</w:t>
            </w:r>
          </w:p>
        </w:tc>
      </w:tr>
      <w:tr w:rsidR="009E7220" w:rsidRPr="00176685" w14:paraId="05C914D8" w14:textId="77777777" w:rsidTr="000B3AE3">
        <w:trPr>
          <w:trHeight w:val="288"/>
        </w:trPr>
        <w:tc>
          <w:tcPr>
            <w:tcW w:w="155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A76CCC5" w14:textId="15047223" w:rsidR="009E7220" w:rsidRPr="00176685" w:rsidRDefault="009E7220" w:rsidP="009E722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6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7A9A73AF" w14:textId="4A79BFCC" w:rsidR="009E7220" w:rsidRPr="00176685" w:rsidRDefault="009E7220" w:rsidP="009E722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268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125503C7" w14:textId="6DBB9CED" w:rsidR="009E7220" w:rsidRPr="00176685" w:rsidRDefault="009E7220" w:rsidP="009E722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627E9EDD" w14:textId="3DB1C928" w:rsidR="009E7220" w:rsidRPr="00176685" w:rsidRDefault="009E7220" w:rsidP="009E722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A17F9E" w14:textId="75CD2306" w:rsidR="009E7220" w:rsidRPr="00176685" w:rsidRDefault="009E7220" w:rsidP="000A755F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IVM 0 µM vs. IVM 6 µ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A9A97E" w14:textId="59C59D28" w:rsidR="009E7220" w:rsidRPr="00176685" w:rsidRDefault="009E7220" w:rsidP="000A755F">
            <w:pPr>
              <w:jc w:val="right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-0.1733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D7F91F" w14:textId="0D2AEAAA" w:rsidR="009E7220" w:rsidRPr="00176685" w:rsidRDefault="009E7220" w:rsidP="000A755F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-0.8935 to 0.546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7D1CDD" w14:textId="42793B26" w:rsidR="009E7220" w:rsidRPr="00176685" w:rsidRDefault="009E7220" w:rsidP="000A755F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0.8300</w:t>
            </w:r>
          </w:p>
        </w:tc>
      </w:tr>
      <w:tr w:rsidR="009E7220" w:rsidRPr="00176685" w14:paraId="0F477136" w14:textId="77777777" w:rsidTr="000B3AE3">
        <w:trPr>
          <w:trHeight w:val="288"/>
        </w:trPr>
        <w:tc>
          <w:tcPr>
            <w:tcW w:w="155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E314BAF" w14:textId="4CA80AF8" w:rsidR="009E7220" w:rsidRPr="00176685" w:rsidRDefault="009E7220" w:rsidP="009E722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6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1431284E" w14:textId="1E041B1C" w:rsidR="009E7220" w:rsidRPr="00176685" w:rsidRDefault="009E7220" w:rsidP="009E722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268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3CE406DC" w14:textId="2F70E7FD" w:rsidR="009E7220" w:rsidRPr="00176685" w:rsidRDefault="009E7220" w:rsidP="009E722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12E80D8D" w14:textId="589732BB" w:rsidR="009E7220" w:rsidRPr="00176685" w:rsidRDefault="009E7220" w:rsidP="009E722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5C95B7" w14:textId="34884DAD" w:rsidR="009E7220" w:rsidRPr="00176685" w:rsidRDefault="009E7220" w:rsidP="000A755F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IVM 0 µM vs. IVM 9 µ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E86FDC" w14:textId="6C18BDA9" w:rsidR="009E7220" w:rsidRPr="00176685" w:rsidRDefault="009E7220" w:rsidP="000A755F">
            <w:pPr>
              <w:jc w:val="right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0.170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1837CB" w14:textId="0C30F81B" w:rsidR="009E7220" w:rsidRPr="00176685" w:rsidRDefault="009E7220" w:rsidP="000A755F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-0.5502 to 0.89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213DAA" w14:textId="4DAAD316" w:rsidR="009E7220" w:rsidRPr="00176685" w:rsidRDefault="009E7220" w:rsidP="000A755F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0.8374</w:t>
            </w:r>
          </w:p>
        </w:tc>
      </w:tr>
      <w:tr w:rsidR="009E7220" w:rsidRPr="00176685" w14:paraId="29D29B1F" w14:textId="77777777" w:rsidTr="000B3AE3">
        <w:trPr>
          <w:trHeight w:val="288"/>
        </w:trPr>
        <w:tc>
          <w:tcPr>
            <w:tcW w:w="155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2CEDEE9" w14:textId="4C07903E" w:rsidR="009E7220" w:rsidRPr="00176685" w:rsidRDefault="009E7220" w:rsidP="009E722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6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54A76A0" w14:textId="4B9C8BEE" w:rsidR="009E7220" w:rsidRPr="00176685" w:rsidRDefault="009E7220" w:rsidP="009E722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268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4B593C4" w14:textId="450079A3" w:rsidR="009E7220" w:rsidRPr="00176685" w:rsidRDefault="009E7220" w:rsidP="009E722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4F2B686" w14:textId="6CA22089" w:rsidR="009E7220" w:rsidRPr="00176685" w:rsidRDefault="009E7220" w:rsidP="009E722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50F0E0" w14:textId="40DE3CE7" w:rsidR="009E7220" w:rsidRPr="00176685" w:rsidRDefault="009E7220" w:rsidP="000A755F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IVM 0 µM vs. PAL 25 µ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356BB5" w14:textId="28D33599" w:rsidR="009E7220" w:rsidRPr="00176685" w:rsidRDefault="009E7220" w:rsidP="000A755F">
            <w:pPr>
              <w:jc w:val="right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0.3133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71F0A5" w14:textId="49BBF397" w:rsidR="009E7220" w:rsidRPr="00176685" w:rsidRDefault="009E7220" w:rsidP="000A755F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-0.5150 to 1.142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29C761" w14:textId="4A7CCCDC" w:rsidR="009E7220" w:rsidRPr="00176685" w:rsidRDefault="009E7220" w:rsidP="000A755F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0.3529</w:t>
            </w:r>
          </w:p>
        </w:tc>
      </w:tr>
      <w:tr w:rsidR="009E7220" w:rsidRPr="00176685" w14:paraId="4AD8370B" w14:textId="77777777" w:rsidTr="0081017B">
        <w:trPr>
          <w:trHeight w:val="288"/>
        </w:trPr>
        <w:tc>
          <w:tcPr>
            <w:tcW w:w="155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60BD1F" w14:textId="77777777" w:rsidR="009E7220" w:rsidRPr="00176685" w:rsidRDefault="009E7220" w:rsidP="009E722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Figure S2 (F)</w:t>
            </w:r>
          </w:p>
          <w:p w14:paraId="3C43F7D9" w14:textId="77777777" w:rsidR="009E7220" w:rsidRPr="00176685" w:rsidRDefault="009E7220" w:rsidP="009E722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  <w:p w14:paraId="16881268" w14:textId="77777777" w:rsidR="009E7220" w:rsidRPr="00176685" w:rsidRDefault="009E7220" w:rsidP="009E722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  <w:p w14:paraId="7D36D9B3" w14:textId="77777777" w:rsidR="009E7220" w:rsidRPr="00176685" w:rsidRDefault="009E7220" w:rsidP="009E722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  <w:p w14:paraId="3C4A9187" w14:textId="77777777" w:rsidR="009E7220" w:rsidRPr="00176685" w:rsidRDefault="009E7220" w:rsidP="009E722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  <w:p w14:paraId="13BDB84B" w14:textId="77777777" w:rsidR="009E7220" w:rsidRPr="00176685" w:rsidRDefault="009E7220" w:rsidP="009E722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  <w:p w14:paraId="7053DD53" w14:textId="77777777" w:rsidR="009E7220" w:rsidRPr="00176685" w:rsidRDefault="009E7220" w:rsidP="009E722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  <w:p w14:paraId="2AC63996" w14:textId="5C5EAF50" w:rsidR="009E7220" w:rsidRPr="00176685" w:rsidRDefault="009E7220" w:rsidP="009E722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9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3A308BA" w14:textId="77777777" w:rsidR="009E7220" w:rsidRPr="00176685" w:rsidRDefault="009E7220" w:rsidP="009E722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Western Blot</w:t>
            </w:r>
          </w:p>
          <w:p w14:paraId="3092B4D1" w14:textId="77777777" w:rsidR="009E7220" w:rsidRPr="00176685" w:rsidRDefault="009E7220" w:rsidP="009E722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  <w:p w14:paraId="072F8953" w14:textId="77777777" w:rsidR="009E7220" w:rsidRPr="00176685" w:rsidRDefault="009E7220" w:rsidP="009E722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  <w:p w14:paraId="45B3EEFF" w14:textId="77777777" w:rsidR="009E7220" w:rsidRPr="00176685" w:rsidRDefault="009E7220" w:rsidP="009E722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  <w:p w14:paraId="22E48F2B" w14:textId="77777777" w:rsidR="009E7220" w:rsidRPr="00176685" w:rsidRDefault="009E7220" w:rsidP="009E722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  <w:p w14:paraId="355538FE" w14:textId="77777777" w:rsidR="009E7220" w:rsidRPr="00176685" w:rsidRDefault="009E7220" w:rsidP="009E722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  <w:p w14:paraId="21782FFB" w14:textId="77777777" w:rsidR="009E7220" w:rsidRPr="00176685" w:rsidRDefault="009E7220" w:rsidP="009E722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  <w:p w14:paraId="119C09DC" w14:textId="1AD58382" w:rsidR="009E7220" w:rsidRPr="00176685" w:rsidRDefault="009E7220" w:rsidP="009E722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268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009007F" w14:textId="77777777" w:rsidR="009E7220" w:rsidRPr="00176685" w:rsidRDefault="009E7220" w:rsidP="009E722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Dvl2</w:t>
            </w:r>
          </w:p>
          <w:p w14:paraId="0464DAA3" w14:textId="77777777" w:rsidR="009E7220" w:rsidRPr="00176685" w:rsidRDefault="009E7220" w:rsidP="009E722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  <w:p w14:paraId="2C24522B" w14:textId="77777777" w:rsidR="009E7220" w:rsidRPr="00176685" w:rsidRDefault="009E7220" w:rsidP="009E722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  <w:p w14:paraId="087102E2" w14:textId="77777777" w:rsidR="009E7220" w:rsidRPr="00176685" w:rsidRDefault="009E7220" w:rsidP="009E722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  <w:p w14:paraId="7288419C" w14:textId="77777777" w:rsidR="009E7220" w:rsidRPr="00176685" w:rsidRDefault="009E7220" w:rsidP="009E722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  <w:p w14:paraId="7049EFA3" w14:textId="77777777" w:rsidR="009E7220" w:rsidRPr="00176685" w:rsidRDefault="009E7220" w:rsidP="009E722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  <w:p w14:paraId="5F7B24B1" w14:textId="77777777" w:rsidR="009E7220" w:rsidRPr="00176685" w:rsidRDefault="009E7220" w:rsidP="009E722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  <w:p w14:paraId="2A32F2A6" w14:textId="123B8A79" w:rsidR="009E7220" w:rsidRPr="00176685" w:rsidRDefault="009E7220" w:rsidP="009E722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05AC6CE" w14:textId="77777777" w:rsidR="009E7220" w:rsidRPr="00176685" w:rsidRDefault="009E7220" w:rsidP="009E722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MCF-7/LCC2</w:t>
            </w:r>
          </w:p>
          <w:p w14:paraId="1589C1CD" w14:textId="77777777" w:rsidR="009E7220" w:rsidRPr="00176685" w:rsidRDefault="009E7220" w:rsidP="009E722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  <w:p w14:paraId="60DC9DB4" w14:textId="77777777" w:rsidR="009E7220" w:rsidRPr="00176685" w:rsidRDefault="009E7220" w:rsidP="009E722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  <w:p w14:paraId="7F9386D8" w14:textId="0A9AE021" w:rsidR="009E7220" w:rsidRPr="00176685" w:rsidRDefault="009E7220" w:rsidP="009E722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903AE" w14:textId="77777777" w:rsidR="009E7220" w:rsidRPr="00176685" w:rsidRDefault="009E7220" w:rsidP="000A755F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IVM 0 µM vs. IVM 3 µ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F03C0" w14:textId="77777777" w:rsidR="009E7220" w:rsidRPr="00176685" w:rsidRDefault="009E7220" w:rsidP="000A755F">
            <w:pPr>
              <w:jc w:val="right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-0.1767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FB8EA" w14:textId="77777777" w:rsidR="009E7220" w:rsidRPr="00176685" w:rsidRDefault="009E7220" w:rsidP="000A755F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-1.150 to 0.796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5AC86" w14:textId="77777777" w:rsidR="009E7220" w:rsidRPr="00176685" w:rsidRDefault="009E7220" w:rsidP="000A755F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0.9135</w:t>
            </w:r>
          </w:p>
        </w:tc>
      </w:tr>
      <w:tr w:rsidR="009E7220" w:rsidRPr="00176685" w14:paraId="6F3368CA" w14:textId="77777777" w:rsidTr="0081017B">
        <w:trPr>
          <w:trHeight w:val="288"/>
        </w:trPr>
        <w:tc>
          <w:tcPr>
            <w:tcW w:w="155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C47AD5" w14:textId="70F5378B" w:rsidR="009E7220" w:rsidRPr="00176685" w:rsidRDefault="009E7220" w:rsidP="009E722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6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3A9356B" w14:textId="29022DC8" w:rsidR="009E7220" w:rsidRPr="00176685" w:rsidRDefault="009E7220" w:rsidP="009E722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268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D72FCE7" w14:textId="5725610C" w:rsidR="009E7220" w:rsidRPr="00176685" w:rsidRDefault="009E7220" w:rsidP="009E722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F5CD1C8" w14:textId="25664B12" w:rsidR="009E7220" w:rsidRPr="00176685" w:rsidRDefault="009E7220" w:rsidP="009E722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8B168" w14:textId="77777777" w:rsidR="009E7220" w:rsidRPr="00176685" w:rsidRDefault="009E7220" w:rsidP="000A755F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IVM 0 µM vs. IVM 6 µ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AD51F" w14:textId="77777777" w:rsidR="009E7220" w:rsidRPr="00176685" w:rsidRDefault="009E7220" w:rsidP="000A755F">
            <w:pPr>
              <w:jc w:val="right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-0.3467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EE74B" w14:textId="77777777" w:rsidR="009E7220" w:rsidRPr="00176685" w:rsidRDefault="009E7220" w:rsidP="000A755F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-1.320 to 0.626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C0AB3" w14:textId="77777777" w:rsidR="009E7220" w:rsidRPr="00176685" w:rsidRDefault="009E7220" w:rsidP="000A755F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0.6275</w:t>
            </w:r>
          </w:p>
        </w:tc>
      </w:tr>
      <w:tr w:rsidR="009E7220" w:rsidRPr="00176685" w14:paraId="66BFBACE" w14:textId="77777777" w:rsidTr="0081017B">
        <w:trPr>
          <w:trHeight w:val="288"/>
        </w:trPr>
        <w:tc>
          <w:tcPr>
            <w:tcW w:w="155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47FF93" w14:textId="05C01184" w:rsidR="009E7220" w:rsidRPr="00176685" w:rsidRDefault="009E7220" w:rsidP="009E722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6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F247D59" w14:textId="3235AF50" w:rsidR="009E7220" w:rsidRPr="00176685" w:rsidRDefault="009E7220" w:rsidP="009E722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268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5E99C17" w14:textId="5D22B86B" w:rsidR="009E7220" w:rsidRPr="00176685" w:rsidRDefault="009E7220" w:rsidP="009E722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E16199D" w14:textId="3692C21E" w:rsidR="009E7220" w:rsidRPr="00176685" w:rsidRDefault="009E7220" w:rsidP="009E722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16E3B" w14:textId="77777777" w:rsidR="009E7220" w:rsidRPr="00176685" w:rsidRDefault="009E7220" w:rsidP="000A755F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IVM 0 µM vs. IVM 9 µ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EB13C" w14:textId="77777777" w:rsidR="009E7220" w:rsidRPr="00176685" w:rsidRDefault="009E7220" w:rsidP="000A755F">
            <w:pPr>
              <w:jc w:val="right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-0.190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248E7" w14:textId="77777777" w:rsidR="009E7220" w:rsidRPr="00176685" w:rsidRDefault="009E7220" w:rsidP="000A755F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-1.163 to 0.782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3945E" w14:textId="77777777" w:rsidR="009E7220" w:rsidRPr="00176685" w:rsidRDefault="009E7220" w:rsidP="000A755F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0.8963</w:t>
            </w:r>
          </w:p>
        </w:tc>
      </w:tr>
      <w:tr w:rsidR="009E7220" w:rsidRPr="00176685" w14:paraId="495F38C0" w14:textId="77777777" w:rsidTr="0081017B">
        <w:trPr>
          <w:trHeight w:val="288"/>
        </w:trPr>
        <w:tc>
          <w:tcPr>
            <w:tcW w:w="155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6E56D0" w14:textId="3B430639" w:rsidR="009E7220" w:rsidRPr="00176685" w:rsidRDefault="009E7220" w:rsidP="009E722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6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8054B91" w14:textId="0E49A78D" w:rsidR="009E7220" w:rsidRPr="00176685" w:rsidRDefault="009E7220" w:rsidP="009E722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268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E30E9FD" w14:textId="4A042588" w:rsidR="009E7220" w:rsidRPr="00176685" w:rsidRDefault="009E7220" w:rsidP="009E722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8D99E7" w14:textId="39787395" w:rsidR="009E7220" w:rsidRPr="00176685" w:rsidRDefault="009E7220" w:rsidP="009E722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60AA9" w14:textId="77777777" w:rsidR="009E7220" w:rsidRPr="00176685" w:rsidRDefault="009E7220" w:rsidP="000A755F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IVM 0 µM vs. PAL 25 µ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3C3C5" w14:textId="77777777" w:rsidR="009E7220" w:rsidRPr="00176685" w:rsidRDefault="009E7220" w:rsidP="000A755F">
            <w:pPr>
              <w:jc w:val="right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0.510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A3642" w14:textId="75E383E5" w:rsidR="009E7220" w:rsidRPr="00176685" w:rsidRDefault="009E7220" w:rsidP="000A755F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-0.0883 to 1.108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045B6" w14:textId="77777777" w:rsidR="009E7220" w:rsidRPr="00176685" w:rsidRDefault="009E7220" w:rsidP="000A755F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0.0771</w:t>
            </w:r>
          </w:p>
        </w:tc>
      </w:tr>
      <w:tr w:rsidR="009E7220" w:rsidRPr="00176685" w14:paraId="773CC5D2" w14:textId="77777777" w:rsidTr="009A7A0B">
        <w:trPr>
          <w:trHeight w:val="288"/>
        </w:trPr>
        <w:tc>
          <w:tcPr>
            <w:tcW w:w="155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10EB39" w14:textId="19EC0CF5" w:rsidR="009E7220" w:rsidRPr="00176685" w:rsidRDefault="009E7220" w:rsidP="009E722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6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51CE2DD" w14:textId="69094470" w:rsidR="009E7220" w:rsidRPr="00176685" w:rsidRDefault="009E7220" w:rsidP="009E722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268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0382D79" w14:textId="44D4B195" w:rsidR="009E7220" w:rsidRPr="00176685" w:rsidRDefault="009E7220" w:rsidP="009E722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47A3DF1" w14:textId="77777777" w:rsidR="009E7220" w:rsidRPr="00176685" w:rsidRDefault="009E7220" w:rsidP="009E722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MCF-7/LCC9</w:t>
            </w:r>
          </w:p>
          <w:p w14:paraId="10A7403D" w14:textId="77777777" w:rsidR="009E7220" w:rsidRPr="00176685" w:rsidRDefault="009E7220" w:rsidP="009E722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  <w:p w14:paraId="7B581708" w14:textId="77777777" w:rsidR="009E7220" w:rsidRPr="00176685" w:rsidRDefault="009E7220" w:rsidP="009E722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  <w:p w14:paraId="16355819" w14:textId="7D789AEB" w:rsidR="009E7220" w:rsidRPr="00176685" w:rsidRDefault="009E7220" w:rsidP="009E722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16218" w14:textId="77777777" w:rsidR="009E7220" w:rsidRPr="00176685" w:rsidRDefault="009E7220" w:rsidP="000A755F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IVM 0 µM vs. IVM 3 µ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CF03C" w14:textId="77777777" w:rsidR="009E7220" w:rsidRPr="00176685" w:rsidRDefault="009E7220" w:rsidP="000A755F">
            <w:pPr>
              <w:jc w:val="right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-0.120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90C81" w14:textId="77777777" w:rsidR="009E7220" w:rsidRPr="00176685" w:rsidRDefault="009E7220" w:rsidP="000A755F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-0.8278 to 0.587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1A17A" w14:textId="77777777" w:rsidR="009E7220" w:rsidRPr="00176685" w:rsidRDefault="009E7220" w:rsidP="000A755F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0.9274</w:t>
            </w:r>
          </w:p>
        </w:tc>
      </w:tr>
      <w:tr w:rsidR="009E7220" w:rsidRPr="00176685" w14:paraId="64912C15" w14:textId="77777777" w:rsidTr="009A7A0B">
        <w:trPr>
          <w:trHeight w:val="288"/>
        </w:trPr>
        <w:tc>
          <w:tcPr>
            <w:tcW w:w="155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7DF6E8" w14:textId="1638B7AD" w:rsidR="009E7220" w:rsidRPr="00176685" w:rsidRDefault="009E7220" w:rsidP="009E722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6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8761899" w14:textId="70DA33E1" w:rsidR="009E7220" w:rsidRPr="00176685" w:rsidRDefault="009E7220" w:rsidP="009E722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268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59A51DE" w14:textId="28077A18" w:rsidR="009E7220" w:rsidRPr="00176685" w:rsidRDefault="009E7220" w:rsidP="009E722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C437288" w14:textId="4771D160" w:rsidR="009E7220" w:rsidRPr="00176685" w:rsidRDefault="009E7220" w:rsidP="009E722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DD726" w14:textId="77777777" w:rsidR="009E7220" w:rsidRPr="00176685" w:rsidRDefault="009E7220" w:rsidP="000A755F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IVM 0 µM vs. IVM 6 µ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39D80" w14:textId="77777777" w:rsidR="009E7220" w:rsidRPr="00176685" w:rsidRDefault="009E7220" w:rsidP="000A755F">
            <w:pPr>
              <w:jc w:val="right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0.0333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E2965" w14:textId="77777777" w:rsidR="009E7220" w:rsidRPr="00176685" w:rsidRDefault="009E7220" w:rsidP="000A755F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-0.6745 to 0.74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6BEC3" w14:textId="77777777" w:rsidR="009E7220" w:rsidRPr="00176685" w:rsidRDefault="009E7220" w:rsidP="000A755F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0.9981</w:t>
            </w:r>
          </w:p>
        </w:tc>
      </w:tr>
      <w:tr w:rsidR="009E7220" w:rsidRPr="00176685" w14:paraId="37B53C4F" w14:textId="77777777" w:rsidTr="009A7A0B">
        <w:trPr>
          <w:trHeight w:val="288"/>
        </w:trPr>
        <w:tc>
          <w:tcPr>
            <w:tcW w:w="155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551B8A" w14:textId="547EEFB1" w:rsidR="009E7220" w:rsidRPr="00176685" w:rsidRDefault="009E7220" w:rsidP="009E722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6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C0E44EA" w14:textId="6968E8D4" w:rsidR="009E7220" w:rsidRPr="00176685" w:rsidRDefault="009E7220" w:rsidP="009E722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268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A769F4C" w14:textId="2F905176" w:rsidR="009E7220" w:rsidRPr="00176685" w:rsidRDefault="009E7220" w:rsidP="009E722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3C9FBBB" w14:textId="62C1C7E7" w:rsidR="009E7220" w:rsidRPr="00176685" w:rsidRDefault="009E7220" w:rsidP="009E722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AF599" w14:textId="77777777" w:rsidR="009E7220" w:rsidRPr="00176685" w:rsidRDefault="009E7220" w:rsidP="000A755F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IVM 0 µM vs. IVM 9 µ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CBF0D" w14:textId="77777777" w:rsidR="009E7220" w:rsidRPr="00176685" w:rsidRDefault="009E7220" w:rsidP="000A755F">
            <w:pPr>
              <w:jc w:val="right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0.5533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A5912" w14:textId="278B46BE" w:rsidR="009E7220" w:rsidRPr="00176685" w:rsidRDefault="009E7220" w:rsidP="000A755F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-0.1545 to 1.26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7F169" w14:textId="77777777" w:rsidR="009E7220" w:rsidRPr="00176685" w:rsidRDefault="009E7220" w:rsidP="000A755F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0.1269</w:t>
            </w:r>
          </w:p>
        </w:tc>
      </w:tr>
      <w:tr w:rsidR="009E7220" w:rsidRPr="00176685" w14:paraId="01212B1F" w14:textId="77777777" w:rsidTr="009A7A0B">
        <w:trPr>
          <w:trHeight w:val="288"/>
        </w:trPr>
        <w:tc>
          <w:tcPr>
            <w:tcW w:w="155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D78395" w14:textId="166341F6" w:rsidR="009E7220" w:rsidRPr="00176685" w:rsidRDefault="009E7220" w:rsidP="009E722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6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DFBFA5" w14:textId="75746F10" w:rsidR="009E7220" w:rsidRPr="00176685" w:rsidRDefault="009E7220" w:rsidP="009E722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268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C818F2" w14:textId="5817AFBC" w:rsidR="009E7220" w:rsidRPr="00176685" w:rsidRDefault="009E7220" w:rsidP="009E722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71ED6E" w14:textId="3408FE00" w:rsidR="009E7220" w:rsidRPr="00176685" w:rsidRDefault="009E7220" w:rsidP="009E722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E75EB" w14:textId="77777777" w:rsidR="009E7220" w:rsidRPr="00176685" w:rsidRDefault="009E7220" w:rsidP="000A755F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IVM 0 µM vs. PAL 25 µ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E93DB" w14:textId="77777777" w:rsidR="009E7220" w:rsidRPr="00176685" w:rsidRDefault="009E7220" w:rsidP="000A755F">
            <w:pPr>
              <w:jc w:val="right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0.0833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B3072" w14:textId="77777777" w:rsidR="009E7220" w:rsidRPr="00176685" w:rsidRDefault="009E7220" w:rsidP="000A755F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-0.1893 to 0.356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E50DD" w14:textId="77777777" w:rsidR="009E7220" w:rsidRPr="00176685" w:rsidRDefault="009E7220" w:rsidP="000A755F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0.4439</w:t>
            </w:r>
          </w:p>
        </w:tc>
      </w:tr>
      <w:tr w:rsidR="009E7220" w:rsidRPr="00176685" w14:paraId="5703F49B" w14:textId="77777777" w:rsidTr="003852E7">
        <w:trPr>
          <w:trHeight w:val="288"/>
        </w:trPr>
        <w:tc>
          <w:tcPr>
            <w:tcW w:w="155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D2A871" w14:textId="77777777" w:rsidR="009E7220" w:rsidRPr="00176685" w:rsidRDefault="009E7220" w:rsidP="009E722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Figure S2 (G)</w:t>
            </w:r>
          </w:p>
          <w:p w14:paraId="3F94BD55" w14:textId="77777777" w:rsidR="009E7220" w:rsidRPr="00176685" w:rsidRDefault="009E7220" w:rsidP="009E722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  <w:p w14:paraId="48304E41" w14:textId="77777777" w:rsidR="009E7220" w:rsidRPr="00176685" w:rsidRDefault="009E7220" w:rsidP="009E722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  <w:p w14:paraId="0036EE6E" w14:textId="77777777" w:rsidR="009E7220" w:rsidRPr="00176685" w:rsidRDefault="009E7220" w:rsidP="009E722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  <w:p w14:paraId="5665AB21" w14:textId="77777777" w:rsidR="009E7220" w:rsidRPr="00176685" w:rsidRDefault="009E7220" w:rsidP="009E722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  <w:p w14:paraId="15630189" w14:textId="77777777" w:rsidR="009E7220" w:rsidRPr="00176685" w:rsidRDefault="009E7220" w:rsidP="009E722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  <w:p w14:paraId="123E9FE4" w14:textId="77777777" w:rsidR="009E7220" w:rsidRPr="00176685" w:rsidRDefault="009E7220" w:rsidP="009E722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  <w:p w14:paraId="707FE90D" w14:textId="0788AD5F" w:rsidR="009E7220" w:rsidRPr="00176685" w:rsidRDefault="009E7220" w:rsidP="009E722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9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78580B2" w14:textId="77777777" w:rsidR="009E7220" w:rsidRPr="00176685" w:rsidRDefault="009E7220" w:rsidP="009E722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Western Blot</w:t>
            </w:r>
          </w:p>
          <w:p w14:paraId="57A7133D" w14:textId="77777777" w:rsidR="009E7220" w:rsidRPr="00176685" w:rsidRDefault="009E7220" w:rsidP="009E722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  <w:p w14:paraId="3F99FEA0" w14:textId="77777777" w:rsidR="009E7220" w:rsidRPr="00176685" w:rsidRDefault="009E7220" w:rsidP="009E722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  <w:p w14:paraId="11CA1672" w14:textId="77777777" w:rsidR="009E7220" w:rsidRPr="00176685" w:rsidRDefault="009E7220" w:rsidP="009E722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  <w:p w14:paraId="10CBD07C" w14:textId="77777777" w:rsidR="009E7220" w:rsidRPr="00176685" w:rsidRDefault="009E7220" w:rsidP="009E722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  <w:p w14:paraId="7609D9F1" w14:textId="77777777" w:rsidR="009E7220" w:rsidRPr="00176685" w:rsidRDefault="009E7220" w:rsidP="009E722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  <w:p w14:paraId="72FAFBE4" w14:textId="77777777" w:rsidR="009E7220" w:rsidRPr="00176685" w:rsidRDefault="009E7220" w:rsidP="009E722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  <w:p w14:paraId="761C78AE" w14:textId="219E5816" w:rsidR="009E7220" w:rsidRPr="00176685" w:rsidRDefault="009E7220" w:rsidP="009E722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268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33D37BE" w14:textId="77777777" w:rsidR="009E7220" w:rsidRPr="00176685" w:rsidRDefault="009E7220" w:rsidP="009E722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Dvl3</w:t>
            </w:r>
          </w:p>
          <w:p w14:paraId="5E9027DF" w14:textId="77777777" w:rsidR="009E7220" w:rsidRPr="00176685" w:rsidRDefault="009E7220" w:rsidP="009E722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  <w:p w14:paraId="5B568A87" w14:textId="77777777" w:rsidR="009E7220" w:rsidRPr="00176685" w:rsidRDefault="009E7220" w:rsidP="009E722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  <w:p w14:paraId="220D38D5" w14:textId="77777777" w:rsidR="009E7220" w:rsidRPr="00176685" w:rsidRDefault="009E7220" w:rsidP="009E722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  <w:p w14:paraId="704A0A69" w14:textId="77777777" w:rsidR="009E7220" w:rsidRPr="00176685" w:rsidRDefault="009E7220" w:rsidP="009E722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  <w:p w14:paraId="637E3F79" w14:textId="77777777" w:rsidR="009E7220" w:rsidRPr="00176685" w:rsidRDefault="009E7220" w:rsidP="009E722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  <w:p w14:paraId="7D56035C" w14:textId="77777777" w:rsidR="009E7220" w:rsidRPr="00176685" w:rsidRDefault="009E7220" w:rsidP="009E722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  <w:p w14:paraId="3D4E923D" w14:textId="67CBCAAB" w:rsidR="009E7220" w:rsidRPr="00176685" w:rsidRDefault="009E7220" w:rsidP="009E722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930F53F" w14:textId="77777777" w:rsidR="009E7220" w:rsidRPr="00176685" w:rsidRDefault="009E7220" w:rsidP="009E722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MCF-7/LCC2</w:t>
            </w:r>
          </w:p>
          <w:p w14:paraId="663D6234" w14:textId="77777777" w:rsidR="009E7220" w:rsidRPr="00176685" w:rsidRDefault="009E7220" w:rsidP="009E722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  <w:p w14:paraId="5BED4985" w14:textId="77777777" w:rsidR="009E7220" w:rsidRPr="00176685" w:rsidRDefault="009E7220" w:rsidP="009E722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  <w:p w14:paraId="0A4CFEB6" w14:textId="392A4AFC" w:rsidR="009E7220" w:rsidRPr="00176685" w:rsidRDefault="009E7220" w:rsidP="009E722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449B5" w14:textId="77777777" w:rsidR="009E7220" w:rsidRPr="00176685" w:rsidRDefault="009E7220" w:rsidP="000A755F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IVM 0 µM vs. IVM 3 µ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C8A6E" w14:textId="77777777" w:rsidR="009E7220" w:rsidRPr="00176685" w:rsidRDefault="009E7220" w:rsidP="000A755F">
            <w:pPr>
              <w:jc w:val="right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0.1167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78A75" w14:textId="77777777" w:rsidR="009E7220" w:rsidRPr="00176685" w:rsidRDefault="009E7220" w:rsidP="000A755F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-0.2391 to 0.472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784F1" w14:textId="77777777" w:rsidR="009E7220" w:rsidRPr="00176685" w:rsidRDefault="009E7220" w:rsidP="000A755F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0.6788</w:t>
            </w:r>
          </w:p>
        </w:tc>
      </w:tr>
      <w:tr w:rsidR="009E7220" w:rsidRPr="00176685" w14:paraId="17487D05" w14:textId="77777777" w:rsidTr="003852E7">
        <w:trPr>
          <w:trHeight w:val="288"/>
        </w:trPr>
        <w:tc>
          <w:tcPr>
            <w:tcW w:w="155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CBBD18" w14:textId="471C9D7D" w:rsidR="009E7220" w:rsidRPr="00176685" w:rsidRDefault="009E7220" w:rsidP="009E722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6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C2212F2" w14:textId="21B3530B" w:rsidR="009E7220" w:rsidRPr="00176685" w:rsidRDefault="009E7220" w:rsidP="009E722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268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23D7D7E" w14:textId="392CB58A" w:rsidR="009E7220" w:rsidRPr="00176685" w:rsidRDefault="009E7220" w:rsidP="009E722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C0431B9" w14:textId="40A0F056" w:rsidR="009E7220" w:rsidRPr="00176685" w:rsidRDefault="009E7220" w:rsidP="009E722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47612" w14:textId="77777777" w:rsidR="009E7220" w:rsidRPr="00176685" w:rsidRDefault="009E7220" w:rsidP="000A755F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IVM 0 µM vs. IVM 6 µ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29815" w14:textId="77777777" w:rsidR="009E7220" w:rsidRPr="00176685" w:rsidRDefault="009E7220" w:rsidP="000A755F">
            <w:pPr>
              <w:jc w:val="right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0.2733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14E18" w14:textId="42CE0D5D" w:rsidR="009E7220" w:rsidRPr="00176685" w:rsidRDefault="009E7220" w:rsidP="000A755F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-0.0825 to 0.629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DE14A" w14:textId="77777777" w:rsidR="009E7220" w:rsidRPr="00176685" w:rsidRDefault="009E7220" w:rsidP="000A755F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0.1344</w:t>
            </w:r>
          </w:p>
        </w:tc>
      </w:tr>
      <w:tr w:rsidR="009E7220" w:rsidRPr="00176685" w14:paraId="55761E3B" w14:textId="77777777" w:rsidTr="003852E7">
        <w:trPr>
          <w:trHeight w:val="288"/>
        </w:trPr>
        <w:tc>
          <w:tcPr>
            <w:tcW w:w="155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F0F7F1" w14:textId="076C824D" w:rsidR="009E7220" w:rsidRPr="00176685" w:rsidRDefault="009E7220" w:rsidP="009E722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6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164AB33" w14:textId="02998C2B" w:rsidR="009E7220" w:rsidRPr="00176685" w:rsidRDefault="009E7220" w:rsidP="009E722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268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E08846B" w14:textId="2A7BC81B" w:rsidR="009E7220" w:rsidRPr="00176685" w:rsidRDefault="009E7220" w:rsidP="009E722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7CCBBE2" w14:textId="54AFF544" w:rsidR="009E7220" w:rsidRPr="00176685" w:rsidRDefault="009E7220" w:rsidP="009E722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0CF98" w14:textId="77777777" w:rsidR="009E7220" w:rsidRPr="00176685" w:rsidRDefault="009E7220" w:rsidP="000A755F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IVM 0 µM vs. IVM 9 µ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8A71A" w14:textId="77777777" w:rsidR="009E7220" w:rsidRPr="00176685" w:rsidRDefault="009E7220" w:rsidP="000A755F">
            <w:pPr>
              <w:jc w:val="right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0.0267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F62B8" w14:textId="77777777" w:rsidR="009E7220" w:rsidRPr="00176685" w:rsidRDefault="009E7220" w:rsidP="000A755F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-0.3291 to 0.382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AF141" w14:textId="77777777" w:rsidR="009E7220" w:rsidRPr="00176685" w:rsidRDefault="009E7220" w:rsidP="000A755F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0.9925</w:t>
            </w:r>
          </w:p>
        </w:tc>
      </w:tr>
      <w:tr w:rsidR="009E7220" w:rsidRPr="00176685" w14:paraId="2F9FED3B" w14:textId="77777777" w:rsidTr="003852E7">
        <w:trPr>
          <w:trHeight w:val="288"/>
        </w:trPr>
        <w:tc>
          <w:tcPr>
            <w:tcW w:w="155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72B28C" w14:textId="2EB5780E" w:rsidR="009E7220" w:rsidRPr="00176685" w:rsidRDefault="009E7220" w:rsidP="009E722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6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E387B07" w14:textId="42B7021B" w:rsidR="009E7220" w:rsidRPr="00176685" w:rsidRDefault="009E7220" w:rsidP="009E722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268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7D49109" w14:textId="0A719828" w:rsidR="009E7220" w:rsidRPr="00176685" w:rsidRDefault="009E7220" w:rsidP="009E722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CCE9C6" w14:textId="350DADAB" w:rsidR="009E7220" w:rsidRPr="00176685" w:rsidRDefault="009E7220" w:rsidP="009E722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1332A" w14:textId="77777777" w:rsidR="009E7220" w:rsidRPr="00176685" w:rsidRDefault="009E7220" w:rsidP="000A755F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IVM 0 µM vs. PAL 25 µ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48AD3" w14:textId="77777777" w:rsidR="009E7220" w:rsidRPr="00176685" w:rsidRDefault="009E7220" w:rsidP="000A755F">
            <w:pPr>
              <w:jc w:val="right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0.1367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EC62D" w14:textId="77777777" w:rsidR="009E7220" w:rsidRPr="00176685" w:rsidRDefault="009E7220" w:rsidP="000A755F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-0.1547 to 0.428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58870" w14:textId="77777777" w:rsidR="009E7220" w:rsidRPr="00176685" w:rsidRDefault="009E7220" w:rsidP="000A755F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0.2627</w:t>
            </w:r>
          </w:p>
        </w:tc>
      </w:tr>
      <w:tr w:rsidR="009E7220" w:rsidRPr="00176685" w14:paraId="1FB2920D" w14:textId="77777777" w:rsidTr="00C82413">
        <w:trPr>
          <w:trHeight w:val="288"/>
        </w:trPr>
        <w:tc>
          <w:tcPr>
            <w:tcW w:w="155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5CC148" w14:textId="61FFF022" w:rsidR="009E7220" w:rsidRPr="00176685" w:rsidRDefault="009E7220" w:rsidP="009E722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6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26FC09E" w14:textId="06C2FDC2" w:rsidR="009E7220" w:rsidRPr="00176685" w:rsidRDefault="009E7220" w:rsidP="009E722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268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43D68F5" w14:textId="585E0749" w:rsidR="009E7220" w:rsidRPr="00176685" w:rsidRDefault="009E7220" w:rsidP="009E722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C81C723" w14:textId="77777777" w:rsidR="009E7220" w:rsidRPr="00176685" w:rsidRDefault="009E7220" w:rsidP="009E722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MCF-7/LCC9</w:t>
            </w:r>
          </w:p>
          <w:p w14:paraId="59C1626E" w14:textId="77777777" w:rsidR="009E7220" w:rsidRPr="00176685" w:rsidRDefault="009E7220" w:rsidP="009E722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  <w:p w14:paraId="6AE9F232" w14:textId="77777777" w:rsidR="009E7220" w:rsidRPr="00176685" w:rsidRDefault="009E7220" w:rsidP="009E722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  <w:p w14:paraId="02F046B7" w14:textId="2BFD5902" w:rsidR="009E7220" w:rsidRPr="00176685" w:rsidRDefault="009E7220" w:rsidP="009E722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58770" w14:textId="77777777" w:rsidR="009E7220" w:rsidRPr="00176685" w:rsidRDefault="009E7220" w:rsidP="000A755F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IVM 0 µM vs. IVM 3 µ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9ACEE" w14:textId="77777777" w:rsidR="009E7220" w:rsidRPr="00176685" w:rsidRDefault="009E7220" w:rsidP="000A755F">
            <w:pPr>
              <w:jc w:val="right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-0.1233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BFDC0" w14:textId="77777777" w:rsidR="009E7220" w:rsidRPr="00176685" w:rsidRDefault="009E7220" w:rsidP="000A755F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-0.4559 to 0.209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2A00B" w14:textId="77777777" w:rsidR="009E7220" w:rsidRPr="00176685" w:rsidRDefault="009E7220" w:rsidP="000A755F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0.6013</w:t>
            </w:r>
          </w:p>
        </w:tc>
      </w:tr>
      <w:tr w:rsidR="009E7220" w:rsidRPr="00176685" w14:paraId="55F48428" w14:textId="77777777" w:rsidTr="00C82413">
        <w:trPr>
          <w:trHeight w:val="288"/>
        </w:trPr>
        <w:tc>
          <w:tcPr>
            <w:tcW w:w="155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99BE36" w14:textId="6C03CC4F" w:rsidR="009E7220" w:rsidRPr="00176685" w:rsidRDefault="009E7220" w:rsidP="009E722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6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522EE04" w14:textId="225DCB33" w:rsidR="009E7220" w:rsidRPr="00176685" w:rsidRDefault="009E7220" w:rsidP="009E722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268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811E578" w14:textId="1343A437" w:rsidR="009E7220" w:rsidRPr="00176685" w:rsidRDefault="009E7220" w:rsidP="009E722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19D1A84" w14:textId="12F42D7D" w:rsidR="009E7220" w:rsidRPr="00176685" w:rsidRDefault="009E7220" w:rsidP="009E722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EFF56" w14:textId="77777777" w:rsidR="009E7220" w:rsidRPr="00176685" w:rsidRDefault="009E7220" w:rsidP="000A755F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IVM 0 µM vs. IVM 6 µ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667BA" w14:textId="77777777" w:rsidR="009E7220" w:rsidRPr="00176685" w:rsidRDefault="009E7220" w:rsidP="000A755F">
            <w:pPr>
              <w:jc w:val="right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-0.2733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60A1C" w14:textId="4D8D786D" w:rsidR="009E7220" w:rsidRPr="00176685" w:rsidRDefault="009E7220" w:rsidP="000A755F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-0.6059 to 0.059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EAF37" w14:textId="77777777" w:rsidR="009E7220" w:rsidRPr="00176685" w:rsidRDefault="009E7220" w:rsidP="000A755F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0.1070</w:t>
            </w:r>
          </w:p>
        </w:tc>
      </w:tr>
      <w:tr w:rsidR="009E7220" w:rsidRPr="00176685" w14:paraId="5B8047E7" w14:textId="77777777" w:rsidTr="00C82413">
        <w:trPr>
          <w:trHeight w:val="288"/>
        </w:trPr>
        <w:tc>
          <w:tcPr>
            <w:tcW w:w="155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7ECEB2" w14:textId="16F1CEFA" w:rsidR="009E7220" w:rsidRPr="00176685" w:rsidRDefault="009E7220" w:rsidP="009E722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6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BCC462D" w14:textId="714937DD" w:rsidR="009E7220" w:rsidRPr="00176685" w:rsidRDefault="009E7220" w:rsidP="009E722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268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6ACF913" w14:textId="0980CCC7" w:rsidR="009E7220" w:rsidRPr="00176685" w:rsidRDefault="009E7220" w:rsidP="009E722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4DC27BE" w14:textId="2C5C05D1" w:rsidR="009E7220" w:rsidRPr="00176685" w:rsidRDefault="009E7220" w:rsidP="009E722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D75B3" w14:textId="77777777" w:rsidR="009E7220" w:rsidRPr="00176685" w:rsidRDefault="009E7220" w:rsidP="000A755F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IVM 0 µM vs. IVM 9 µ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9070D" w14:textId="77777777" w:rsidR="009E7220" w:rsidRPr="00176685" w:rsidRDefault="009E7220" w:rsidP="000A755F">
            <w:pPr>
              <w:jc w:val="right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-0.1667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07250" w14:textId="77777777" w:rsidR="009E7220" w:rsidRPr="00176685" w:rsidRDefault="009E7220" w:rsidP="000A755F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-0.4992 to 0.165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E32D1" w14:textId="77777777" w:rsidR="009E7220" w:rsidRPr="00176685" w:rsidRDefault="009E7220" w:rsidP="000A755F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0.3899</w:t>
            </w:r>
          </w:p>
        </w:tc>
      </w:tr>
      <w:tr w:rsidR="009E7220" w:rsidRPr="00176685" w14:paraId="4B49D194" w14:textId="77777777" w:rsidTr="00C82413">
        <w:trPr>
          <w:trHeight w:val="288"/>
        </w:trPr>
        <w:tc>
          <w:tcPr>
            <w:tcW w:w="155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5349CC" w14:textId="721482AB" w:rsidR="009E7220" w:rsidRPr="00176685" w:rsidRDefault="009E7220" w:rsidP="009E722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6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4311FF" w14:textId="694F89DC" w:rsidR="009E7220" w:rsidRPr="00176685" w:rsidRDefault="009E7220" w:rsidP="009E722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268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1612EA" w14:textId="2814AED2" w:rsidR="009E7220" w:rsidRPr="00176685" w:rsidRDefault="009E7220" w:rsidP="009E722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E08C73" w14:textId="7B210271" w:rsidR="009E7220" w:rsidRPr="00176685" w:rsidRDefault="009E7220" w:rsidP="009E722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8F1C5" w14:textId="77777777" w:rsidR="009E7220" w:rsidRPr="00176685" w:rsidRDefault="009E7220" w:rsidP="000A755F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IVM 0 µM vs. PAL 25 µ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FCBD0" w14:textId="77777777" w:rsidR="009E7220" w:rsidRPr="00176685" w:rsidRDefault="009E7220" w:rsidP="000A755F">
            <w:pPr>
              <w:jc w:val="right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0.3833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ABBB5" w14:textId="77777777" w:rsidR="009E7220" w:rsidRPr="00176685" w:rsidRDefault="009E7220" w:rsidP="000A755F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-0.2011 to 0.967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00418" w14:textId="77777777" w:rsidR="009E7220" w:rsidRPr="00176685" w:rsidRDefault="009E7220" w:rsidP="000A755F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0.1427</w:t>
            </w:r>
          </w:p>
        </w:tc>
      </w:tr>
    </w:tbl>
    <w:p w14:paraId="5816773C" w14:textId="77777777" w:rsidR="00475D0A" w:rsidRDefault="00475D0A" w:rsidP="00A63458">
      <w:pPr>
        <w:spacing w:line="480" w:lineRule="auto"/>
        <w:jc w:val="both"/>
        <w:rPr>
          <w:rFonts w:ascii="Times New Roman" w:eastAsiaTheme="minorHAnsi" w:hAnsi="Times New Roman"/>
          <w:kern w:val="2"/>
          <w:sz w:val="24"/>
          <w:szCs w:val="24"/>
          <w14:ligatures w14:val="standardContextual"/>
        </w:rPr>
      </w:pPr>
    </w:p>
    <w:p w14:paraId="7C52FBE4" w14:textId="77777777" w:rsidR="00176685" w:rsidRDefault="00176685" w:rsidP="00A63458">
      <w:pPr>
        <w:spacing w:line="480" w:lineRule="auto"/>
        <w:jc w:val="both"/>
        <w:rPr>
          <w:rFonts w:ascii="Times New Roman" w:eastAsiaTheme="minorHAnsi" w:hAnsi="Times New Roman"/>
          <w:kern w:val="2"/>
          <w:sz w:val="24"/>
          <w:szCs w:val="24"/>
          <w14:ligatures w14:val="standardContextual"/>
        </w:rPr>
      </w:pPr>
    </w:p>
    <w:tbl>
      <w:tblPr>
        <w:tblW w:w="13887" w:type="dxa"/>
        <w:tblLook w:val="04A0" w:firstRow="1" w:lastRow="0" w:firstColumn="1" w:lastColumn="0" w:noHBand="0" w:noVBand="1"/>
      </w:tblPr>
      <w:tblGrid>
        <w:gridCol w:w="1555"/>
        <w:gridCol w:w="1569"/>
        <w:gridCol w:w="2268"/>
        <w:gridCol w:w="1266"/>
        <w:gridCol w:w="2693"/>
        <w:gridCol w:w="1276"/>
        <w:gridCol w:w="2126"/>
        <w:gridCol w:w="1134"/>
      </w:tblGrid>
      <w:tr w:rsidR="00153E61" w:rsidRPr="00176685" w14:paraId="32E302C8" w14:textId="77777777" w:rsidTr="00153E61">
        <w:trPr>
          <w:trHeight w:val="576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3A705BF" w14:textId="77777777" w:rsidR="00153E61" w:rsidRPr="00176685" w:rsidRDefault="00153E61" w:rsidP="00AB4D25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  <w:lastRenderedPageBreak/>
              <w:t>Figure</w:t>
            </w:r>
          </w:p>
        </w:tc>
        <w:tc>
          <w:tcPr>
            <w:tcW w:w="15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994516B" w14:textId="77777777" w:rsidR="00153E61" w:rsidRPr="00176685" w:rsidRDefault="00153E61" w:rsidP="00AB4D25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  <w:t>Assay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A045853" w14:textId="77777777" w:rsidR="00153E61" w:rsidRPr="00176685" w:rsidRDefault="00153E61" w:rsidP="00AB4D25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  <w:t>Experimental detail/ Target Protein</w:t>
            </w:r>
          </w:p>
        </w:tc>
        <w:tc>
          <w:tcPr>
            <w:tcW w:w="12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3BD5BEA" w14:textId="77777777" w:rsidR="00153E61" w:rsidRPr="00176685" w:rsidRDefault="00153E61" w:rsidP="00AB4D25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  <w:t>Cell lines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27C1233" w14:textId="77777777" w:rsidR="00153E61" w:rsidRPr="00176685" w:rsidRDefault="00153E61" w:rsidP="00AB4D25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  <w:t>Group comparison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CD30179" w14:textId="77777777" w:rsidR="00153E61" w:rsidRPr="00176685" w:rsidRDefault="00153E61" w:rsidP="00AB4D25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  <w:t>Mean Diff.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5EC5BB8" w14:textId="77777777" w:rsidR="00153E61" w:rsidRPr="00176685" w:rsidRDefault="00153E61" w:rsidP="00AB4D25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  <w:t>95% CI of diff.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78776BD" w14:textId="77777777" w:rsidR="00153E61" w:rsidRPr="00176685" w:rsidRDefault="00153E61" w:rsidP="00AB4D25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  <w:t>P value</w:t>
            </w:r>
          </w:p>
        </w:tc>
      </w:tr>
      <w:tr w:rsidR="0080030D" w:rsidRPr="00176685" w14:paraId="3B473036" w14:textId="77777777" w:rsidTr="003D375F">
        <w:trPr>
          <w:trHeight w:val="288"/>
        </w:trPr>
        <w:tc>
          <w:tcPr>
            <w:tcW w:w="155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F20DA61" w14:textId="77777777" w:rsidR="0080030D" w:rsidRPr="00176685" w:rsidRDefault="0080030D" w:rsidP="009E722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Figure S3 (B)</w:t>
            </w:r>
          </w:p>
          <w:p w14:paraId="3A668F02" w14:textId="77777777" w:rsidR="0080030D" w:rsidRPr="00176685" w:rsidRDefault="0080030D" w:rsidP="009E722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  <w:p w14:paraId="0B891C6B" w14:textId="77777777" w:rsidR="0080030D" w:rsidRPr="00176685" w:rsidRDefault="0080030D" w:rsidP="009E722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  <w:p w14:paraId="49EE8F7E" w14:textId="2613DC6F" w:rsidR="0080030D" w:rsidRPr="00176685" w:rsidRDefault="0080030D" w:rsidP="009E722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9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</w:tcPr>
          <w:p w14:paraId="2069E1CF" w14:textId="77777777" w:rsidR="0080030D" w:rsidRPr="00176685" w:rsidRDefault="0080030D" w:rsidP="009E722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Western Blot</w:t>
            </w:r>
          </w:p>
          <w:p w14:paraId="19088D48" w14:textId="77777777" w:rsidR="0080030D" w:rsidRPr="00176685" w:rsidRDefault="0080030D" w:rsidP="009E722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  <w:p w14:paraId="7820B6C7" w14:textId="77777777" w:rsidR="0080030D" w:rsidRPr="00176685" w:rsidRDefault="0080030D" w:rsidP="009E722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  <w:p w14:paraId="6003B0A2" w14:textId="1A10F644" w:rsidR="0080030D" w:rsidRPr="00176685" w:rsidRDefault="0080030D" w:rsidP="009E722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268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</w:tcPr>
          <w:p w14:paraId="4BBAB277" w14:textId="77777777" w:rsidR="0080030D" w:rsidRPr="00176685" w:rsidRDefault="0080030D" w:rsidP="009E722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Snail</w:t>
            </w:r>
          </w:p>
          <w:p w14:paraId="545D625C" w14:textId="77777777" w:rsidR="0080030D" w:rsidRPr="00176685" w:rsidRDefault="0080030D" w:rsidP="009E722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  <w:p w14:paraId="1D93492D" w14:textId="77777777" w:rsidR="0080030D" w:rsidRPr="00176685" w:rsidRDefault="0080030D" w:rsidP="009E722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  <w:p w14:paraId="089C2B38" w14:textId="366B1073" w:rsidR="0080030D" w:rsidRPr="00176685" w:rsidRDefault="0080030D" w:rsidP="009E722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66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</w:tcPr>
          <w:p w14:paraId="601BAAF8" w14:textId="77777777" w:rsidR="0080030D" w:rsidRPr="00176685" w:rsidRDefault="0080030D" w:rsidP="009E722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MCF-7</w:t>
            </w:r>
          </w:p>
          <w:p w14:paraId="207ADAB1" w14:textId="77777777" w:rsidR="0080030D" w:rsidRPr="00176685" w:rsidRDefault="0080030D" w:rsidP="009E722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  <w:p w14:paraId="24246FAD" w14:textId="77777777" w:rsidR="0080030D" w:rsidRPr="00176685" w:rsidRDefault="0080030D" w:rsidP="009E722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  <w:p w14:paraId="6A32BA30" w14:textId="24DCFC3E" w:rsidR="0080030D" w:rsidRPr="00176685" w:rsidRDefault="0080030D" w:rsidP="009E722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1DC224" w14:textId="0C7F7F84" w:rsidR="0080030D" w:rsidRPr="00176685" w:rsidRDefault="0080030D" w:rsidP="00153E61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IVM 0 µM vs. IVM 3 µ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ADBED7" w14:textId="124B97EA" w:rsidR="0080030D" w:rsidRPr="00176685" w:rsidRDefault="0080030D" w:rsidP="00153E61">
            <w:pPr>
              <w:jc w:val="right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0.190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7EF6D4" w14:textId="790F9EE2" w:rsidR="0080030D" w:rsidRPr="00176685" w:rsidRDefault="0080030D" w:rsidP="00153E61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-0.06891 to 0.448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CFE9BF" w14:textId="674F2AC0" w:rsidR="0080030D" w:rsidRPr="00176685" w:rsidRDefault="0080030D" w:rsidP="00153E61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0.1552</w:t>
            </w:r>
          </w:p>
        </w:tc>
      </w:tr>
      <w:tr w:rsidR="0080030D" w:rsidRPr="00176685" w14:paraId="59D8392B" w14:textId="77777777" w:rsidTr="003D375F">
        <w:trPr>
          <w:trHeight w:val="288"/>
        </w:trPr>
        <w:tc>
          <w:tcPr>
            <w:tcW w:w="155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51149B4" w14:textId="2B7C0036" w:rsidR="0080030D" w:rsidRPr="00176685" w:rsidRDefault="0080030D" w:rsidP="009E722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6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7345602B" w14:textId="4476E632" w:rsidR="0080030D" w:rsidRPr="00176685" w:rsidRDefault="0080030D" w:rsidP="009E722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268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47875366" w14:textId="702EBAA1" w:rsidR="0080030D" w:rsidRPr="00176685" w:rsidRDefault="0080030D" w:rsidP="009E722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266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2D973A9C" w14:textId="67F5E9EA" w:rsidR="0080030D" w:rsidRPr="00176685" w:rsidRDefault="0080030D" w:rsidP="009E722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B04240" w14:textId="0FF608DC" w:rsidR="0080030D" w:rsidRPr="00176685" w:rsidRDefault="0080030D" w:rsidP="00153E61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IVM 0 µM vs. IVM 6 µ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EA40FC" w14:textId="6CBEA501" w:rsidR="0080030D" w:rsidRPr="00176685" w:rsidRDefault="0080030D" w:rsidP="00153E61">
            <w:pPr>
              <w:jc w:val="right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690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CBABB5" w14:textId="68CD0355" w:rsidR="0080030D" w:rsidRPr="00176685" w:rsidRDefault="0080030D" w:rsidP="00153E61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4311 to 0.948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872662" w14:textId="1C05CA58" w:rsidR="0080030D" w:rsidRPr="00176685" w:rsidRDefault="0080030D" w:rsidP="00153E61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0002</w:t>
            </w:r>
          </w:p>
        </w:tc>
      </w:tr>
      <w:tr w:rsidR="0080030D" w:rsidRPr="00176685" w14:paraId="69686EC9" w14:textId="77777777" w:rsidTr="003D375F">
        <w:trPr>
          <w:trHeight w:val="288"/>
        </w:trPr>
        <w:tc>
          <w:tcPr>
            <w:tcW w:w="155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7160FF8" w14:textId="72D02A63" w:rsidR="0080030D" w:rsidRPr="00176685" w:rsidRDefault="0080030D" w:rsidP="009E722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6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046F85C6" w14:textId="68C20BFF" w:rsidR="0080030D" w:rsidRPr="00176685" w:rsidRDefault="0080030D" w:rsidP="009E722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268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456BA6E4" w14:textId="2C376664" w:rsidR="0080030D" w:rsidRPr="00176685" w:rsidRDefault="0080030D" w:rsidP="009E722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266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4DEE47E0" w14:textId="497DBCC9" w:rsidR="0080030D" w:rsidRPr="00176685" w:rsidRDefault="0080030D" w:rsidP="009E722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484E6A" w14:textId="4DD8BE9C" w:rsidR="0080030D" w:rsidRPr="00176685" w:rsidRDefault="0080030D" w:rsidP="00153E61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IVM 0 µM vs. IVM 9 µ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F523E1" w14:textId="0F153A39" w:rsidR="0080030D" w:rsidRPr="00176685" w:rsidRDefault="0080030D" w:rsidP="00153E61">
            <w:pPr>
              <w:jc w:val="right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610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6E53BE" w14:textId="3C674997" w:rsidR="0080030D" w:rsidRPr="00176685" w:rsidRDefault="0080030D" w:rsidP="00153E61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3511 to 0.868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8F742C" w14:textId="617EF820" w:rsidR="0080030D" w:rsidRPr="00176685" w:rsidRDefault="0080030D" w:rsidP="00153E61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0004</w:t>
            </w:r>
          </w:p>
        </w:tc>
      </w:tr>
      <w:tr w:rsidR="0080030D" w:rsidRPr="00176685" w14:paraId="0E2580E3" w14:textId="77777777" w:rsidTr="003D375F">
        <w:trPr>
          <w:trHeight w:val="288"/>
        </w:trPr>
        <w:tc>
          <w:tcPr>
            <w:tcW w:w="155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66EF4B3" w14:textId="38598446" w:rsidR="0080030D" w:rsidRPr="00176685" w:rsidRDefault="0080030D" w:rsidP="009E722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6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9AE7582" w14:textId="179BEAE5" w:rsidR="0080030D" w:rsidRPr="00176685" w:rsidRDefault="0080030D" w:rsidP="009E722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268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4DEC714" w14:textId="4004B5D0" w:rsidR="0080030D" w:rsidRPr="00176685" w:rsidRDefault="0080030D" w:rsidP="009E722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26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18835B7" w14:textId="2E37125E" w:rsidR="0080030D" w:rsidRPr="00176685" w:rsidRDefault="0080030D" w:rsidP="009E722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817317" w14:textId="5058FF3E" w:rsidR="0080030D" w:rsidRPr="00176685" w:rsidRDefault="0080030D" w:rsidP="00153E61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IVM 0 µM vs. PAL 25 µ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290960" w14:textId="0144D108" w:rsidR="0080030D" w:rsidRPr="00176685" w:rsidRDefault="0080030D" w:rsidP="00153E61">
            <w:pPr>
              <w:jc w:val="right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0.5633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59A7C7" w14:textId="4813DBC6" w:rsidR="0080030D" w:rsidRPr="00176685" w:rsidRDefault="0080030D" w:rsidP="00153E61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0.7879 to -0.338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865989" w14:textId="3CE319CA" w:rsidR="0080030D" w:rsidRPr="00176685" w:rsidRDefault="0080030D" w:rsidP="00153E61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0022</w:t>
            </w:r>
          </w:p>
        </w:tc>
      </w:tr>
      <w:tr w:rsidR="0080030D" w:rsidRPr="00176685" w14:paraId="160D6DFB" w14:textId="77777777" w:rsidTr="008C0FDE">
        <w:trPr>
          <w:trHeight w:val="288"/>
        </w:trPr>
        <w:tc>
          <w:tcPr>
            <w:tcW w:w="155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F335F95" w14:textId="77777777" w:rsidR="0080030D" w:rsidRPr="00176685" w:rsidRDefault="0080030D" w:rsidP="009E722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Figure S4 (B)</w:t>
            </w:r>
          </w:p>
          <w:p w14:paraId="50E6BEC1" w14:textId="77777777" w:rsidR="0080030D" w:rsidRPr="00176685" w:rsidRDefault="0080030D" w:rsidP="009E722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  <w:p w14:paraId="4FCE4D12" w14:textId="3F30D3F8" w:rsidR="0080030D" w:rsidRPr="00176685" w:rsidRDefault="0080030D" w:rsidP="009E722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9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</w:tcPr>
          <w:p w14:paraId="191F3864" w14:textId="77777777" w:rsidR="0080030D" w:rsidRPr="00176685" w:rsidRDefault="0080030D" w:rsidP="009E722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Western Blot</w:t>
            </w:r>
          </w:p>
          <w:p w14:paraId="5DC31716" w14:textId="77777777" w:rsidR="0080030D" w:rsidRPr="00176685" w:rsidRDefault="0080030D" w:rsidP="009E722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  <w:p w14:paraId="386F85C1" w14:textId="2059A121" w:rsidR="0080030D" w:rsidRPr="00176685" w:rsidRDefault="0080030D" w:rsidP="009E722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268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</w:tcPr>
          <w:p w14:paraId="6AFE5A1D" w14:textId="77777777" w:rsidR="0080030D" w:rsidRPr="00176685" w:rsidRDefault="0080030D" w:rsidP="009E722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LRP6</w:t>
            </w:r>
          </w:p>
          <w:p w14:paraId="3AD3FF33" w14:textId="77777777" w:rsidR="0080030D" w:rsidRPr="00176685" w:rsidRDefault="0080030D" w:rsidP="009E722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  <w:p w14:paraId="296B0B44" w14:textId="71F21A52" w:rsidR="0080030D" w:rsidRPr="00176685" w:rsidRDefault="0080030D" w:rsidP="009E722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66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</w:tcPr>
          <w:p w14:paraId="3E49D588" w14:textId="77777777" w:rsidR="0080030D" w:rsidRPr="00176685" w:rsidRDefault="0080030D" w:rsidP="009E722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MCF-7</w:t>
            </w:r>
          </w:p>
          <w:p w14:paraId="3191877E" w14:textId="77777777" w:rsidR="0080030D" w:rsidRPr="00176685" w:rsidRDefault="0080030D" w:rsidP="009E722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  <w:p w14:paraId="0A9BF47E" w14:textId="3707B262" w:rsidR="0080030D" w:rsidRPr="00176685" w:rsidRDefault="0080030D" w:rsidP="009E722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FF2F83" w14:textId="2CFABA57" w:rsidR="0080030D" w:rsidRPr="00176685" w:rsidRDefault="0080030D" w:rsidP="0098031B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IVM 0 µM vs. IVM 3 µ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CE6EBC" w14:textId="29CB6663" w:rsidR="0080030D" w:rsidRPr="00176685" w:rsidRDefault="0080030D" w:rsidP="0098031B">
            <w:pPr>
              <w:jc w:val="right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0.0267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7AFA57" w14:textId="7B23A214" w:rsidR="0080030D" w:rsidRPr="00176685" w:rsidRDefault="0080030D" w:rsidP="0098031B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0.4240 to 0.370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E29F7D" w14:textId="210DC95C" w:rsidR="0080030D" w:rsidRPr="00176685" w:rsidRDefault="0080030D" w:rsidP="0098031B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8612</w:t>
            </w:r>
          </w:p>
        </w:tc>
      </w:tr>
      <w:tr w:rsidR="0080030D" w:rsidRPr="00176685" w14:paraId="38CBCD89" w14:textId="77777777" w:rsidTr="008C0FDE">
        <w:trPr>
          <w:trHeight w:val="288"/>
        </w:trPr>
        <w:tc>
          <w:tcPr>
            <w:tcW w:w="155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C40FB6B" w14:textId="5F51C65A" w:rsidR="0080030D" w:rsidRPr="00176685" w:rsidRDefault="0080030D" w:rsidP="009E722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6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03FA0B6C" w14:textId="7E86EC2B" w:rsidR="0080030D" w:rsidRPr="00176685" w:rsidRDefault="0080030D" w:rsidP="009E722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268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2A94CFA7" w14:textId="6FBAC401" w:rsidR="0080030D" w:rsidRPr="00176685" w:rsidRDefault="0080030D" w:rsidP="009E722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266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29EF13F5" w14:textId="64AF9090" w:rsidR="0080030D" w:rsidRPr="00176685" w:rsidRDefault="0080030D" w:rsidP="009E722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DD731F" w14:textId="1C931816" w:rsidR="0080030D" w:rsidRPr="00176685" w:rsidRDefault="0080030D" w:rsidP="0098031B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IVM 0 µM vs. IVM 6 µ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965349" w14:textId="520FCDA5" w:rsidR="0080030D" w:rsidRPr="00176685" w:rsidRDefault="0080030D" w:rsidP="0098031B">
            <w:pPr>
              <w:jc w:val="right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0.250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060E5B" w14:textId="435121FC" w:rsidR="0080030D" w:rsidRPr="00176685" w:rsidRDefault="0080030D" w:rsidP="0098031B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0.5416 to 0.0416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619633" w14:textId="1A91A1BB" w:rsidR="0080030D" w:rsidRPr="00176685" w:rsidRDefault="0080030D" w:rsidP="0098031B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0760</w:t>
            </w:r>
          </w:p>
        </w:tc>
      </w:tr>
      <w:tr w:rsidR="0080030D" w:rsidRPr="00176685" w14:paraId="577B0CD4" w14:textId="77777777" w:rsidTr="008C0FDE">
        <w:trPr>
          <w:trHeight w:val="288"/>
        </w:trPr>
        <w:tc>
          <w:tcPr>
            <w:tcW w:w="155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D98E4A5" w14:textId="18D9428B" w:rsidR="0080030D" w:rsidRPr="00176685" w:rsidRDefault="0080030D" w:rsidP="009E722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6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6D889303" w14:textId="5CFE947D" w:rsidR="0080030D" w:rsidRPr="00176685" w:rsidRDefault="0080030D" w:rsidP="009E722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268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2B7CCAB5" w14:textId="500805FB" w:rsidR="0080030D" w:rsidRPr="00176685" w:rsidRDefault="0080030D" w:rsidP="009E722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266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6D795BE4" w14:textId="0257A592" w:rsidR="0080030D" w:rsidRPr="00176685" w:rsidRDefault="0080030D" w:rsidP="009E722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C7275F" w14:textId="2CF8337D" w:rsidR="0080030D" w:rsidRPr="00176685" w:rsidRDefault="0080030D" w:rsidP="0098031B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IVM 0 µM vs. IVM 9 µ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3E56EE" w14:textId="48DC1B0D" w:rsidR="0080030D" w:rsidRPr="00176685" w:rsidRDefault="0080030D" w:rsidP="0098031B">
            <w:pPr>
              <w:jc w:val="right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0.5833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99C61E" w14:textId="3F0696FE" w:rsidR="0080030D" w:rsidRPr="00176685" w:rsidRDefault="0080030D" w:rsidP="0098031B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1.148 to -0.0185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526F0C" w14:textId="7ADB5CDF" w:rsidR="0080030D" w:rsidRPr="00176685" w:rsidRDefault="0080030D" w:rsidP="0098031B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0456</w:t>
            </w:r>
          </w:p>
        </w:tc>
      </w:tr>
      <w:tr w:rsidR="0080030D" w:rsidRPr="00176685" w14:paraId="12848F24" w14:textId="77777777" w:rsidTr="008C0FDE">
        <w:trPr>
          <w:trHeight w:val="288"/>
        </w:trPr>
        <w:tc>
          <w:tcPr>
            <w:tcW w:w="155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6A80951" w14:textId="4C86C59B" w:rsidR="0080030D" w:rsidRPr="00176685" w:rsidRDefault="0080030D" w:rsidP="009E722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6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77A3C46" w14:textId="6957A90B" w:rsidR="0080030D" w:rsidRPr="00176685" w:rsidRDefault="0080030D" w:rsidP="009E722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268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76706B9" w14:textId="62FCEDC0" w:rsidR="0080030D" w:rsidRPr="00176685" w:rsidRDefault="0080030D" w:rsidP="009E722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26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679B103" w14:textId="1C39C807" w:rsidR="0080030D" w:rsidRPr="00176685" w:rsidRDefault="0080030D" w:rsidP="009E722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8896B6" w14:textId="6FBB6FE2" w:rsidR="0080030D" w:rsidRPr="00176685" w:rsidRDefault="0080030D" w:rsidP="0098031B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IVM 0 µM vs. PAL 25 µ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0A76B2" w14:textId="04C02BEA" w:rsidR="0080030D" w:rsidRPr="00176685" w:rsidRDefault="0080030D" w:rsidP="0098031B">
            <w:pPr>
              <w:jc w:val="right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2867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785572" w14:textId="5B615865" w:rsidR="0080030D" w:rsidRPr="00176685" w:rsidRDefault="0080030D" w:rsidP="0098031B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0.7068 to 1.28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72B487" w14:textId="4088F0DC" w:rsidR="0080030D" w:rsidRPr="00176685" w:rsidRDefault="0080030D" w:rsidP="0098031B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4679</w:t>
            </w:r>
          </w:p>
        </w:tc>
      </w:tr>
      <w:tr w:rsidR="0080030D" w:rsidRPr="00176685" w14:paraId="0104A0FC" w14:textId="77777777" w:rsidTr="004558A2">
        <w:trPr>
          <w:trHeight w:val="288"/>
        </w:trPr>
        <w:tc>
          <w:tcPr>
            <w:tcW w:w="155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3EFFF6B" w14:textId="77777777" w:rsidR="0080030D" w:rsidRPr="00176685" w:rsidRDefault="0080030D" w:rsidP="009E722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Figure S4 (C)</w:t>
            </w:r>
          </w:p>
          <w:p w14:paraId="79266078" w14:textId="77777777" w:rsidR="0080030D" w:rsidRPr="00176685" w:rsidRDefault="0080030D" w:rsidP="009E722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  <w:p w14:paraId="504FD76E" w14:textId="77777777" w:rsidR="0080030D" w:rsidRPr="00176685" w:rsidRDefault="0080030D" w:rsidP="009E722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  <w:p w14:paraId="0274015E" w14:textId="22088256" w:rsidR="0080030D" w:rsidRPr="00176685" w:rsidRDefault="0080030D" w:rsidP="009E722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9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</w:tcPr>
          <w:p w14:paraId="3FBA4007" w14:textId="77777777" w:rsidR="0080030D" w:rsidRPr="00176685" w:rsidRDefault="0080030D" w:rsidP="009E722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Western Blot</w:t>
            </w:r>
          </w:p>
          <w:p w14:paraId="6737319F" w14:textId="77777777" w:rsidR="0080030D" w:rsidRPr="00176685" w:rsidRDefault="0080030D" w:rsidP="009E722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  <w:p w14:paraId="4B777BE0" w14:textId="77777777" w:rsidR="0080030D" w:rsidRPr="00176685" w:rsidRDefault="0080030D" w:rsidP="009E722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  <w:p w14:paraId="376529D9" w14:textId="41D8156B" w:rsidR="0080030D" w:rsidRPr="00176685" w:rsidRDefault="0080030D" w:rsidP="009E722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268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</w:tcPr>
          <w:p w14:paraId="5AEE4591" w14:textId="77777777" w:rsidR="0080030D" w:rsidRPr="00176685" w:rsidRDefault="0080030D" w:rsidP="009E722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Axin1</w:t>
            </w:r>
          </w:p>
          <w:p w14:paraId="01EFC12B" w14:textId="77777777" w:rsidR="0080030D" w:rsidRPr="00176685" w:rsidRDefault="0080030D" w:rsidP="009E722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  <w:p w14:paraId="65D23AE7" w14:textId="77777777" w:rsidR="0080030D" w:rsidRPr="00176685" w:rsidRDefault="0080030D" w:rsidP="009E722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  <w:p w14:paraId="3F03343D" w14:textId="4D2A972C" w:rsidR="0080030D" w:rsidRPr="00176685" w:rsidRDefault="0080030D" w:rsidP="009E722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66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</w:tcPr>
          <w:p w14:paraId="3957A811" w14:textId="77777777" w:rsidR="0080030D" w:rsidRPr="00176685" w:rsidRDefault="0080030D" w:rsidP="009E722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MCF-7</w:t>
            </w:r>
          </w:p>
          <w:p w14:paraId="72D75B94" w14:textId="77777777" w:rsidR="0080030D" w:rsidRPr="00176685" w:rsidRDefault="0080030D" w:rsidP="009E722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  <w:p w14:paraId="4AE140F0" w14:textId="77777777" w:rsidR="0080030D" w:rsidRPr="00176685" w:rsidRDefault="0080030D" w:rsidP="009E722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  <w:p w14:paraId="78F7E0CC" w14:textId="3E8520E9" w:rsidR="0080030D" w:rsidRPr="00176685" w:rsidRDefault="0080030D" w:rsidP="009E722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77EDBD" w14:textId="3CD8A551" w:rsidR="0080030D" w:rsidRPr="00176685" w:rsidRDefault="0080030D" w:rsidP="0098031B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IVM 0 µM vs. IVM 3 µ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E860C7" w14:textId="7C447121" w:rsidR="0080030D" w:rsidRPr="00176685" w:rsidRDefault="0080030D" w:rsidP="0098031B">
            <w:pPr>
              <w:jc w:val="right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0.0333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D56218" w14:textId="02868E5D" w:rsidR="0080030D" w:rsidRPr="00176685" w:rsidRDefault="0080030D" w:rsidP="0098031B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0.1955 to 0.128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212E93" w14:textId="2A91869D" w:rsidR="0080030D" w:rsidRPr="00176685" w:rsidRDefault="0080030D" w:rsidP="0098031B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5987</w:t>
            </w:r>
          </w:p>
        </w:tc>
      </w:tr>
      <w:tr w:rsidR="0080030D" w:rsidRPr="00176685" w14:paraId="25E09B87" w14:textId="77777777" w:rsidTr="004558A2">
        <w:trPr>
          <w:trHeight w:val="288"/>
        </w:trPr>
        <w:tc>
          <w:tcPr>
            <w:tcW w:w="155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9A0A662" w14:textId="00569071" w:rsidR="0080030D" w:rsidRPr="00176685" w:rsidRDefault="0080030D" w:rsidP="009E722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6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131BD858" w14:textId="3EC8FDB8" w:rsidR="0080030D" w:rsidRPr="00176685" w:rsidRDefault="0080030D" w:rsidP="009E722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268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2E4765AC" w14:textId="61858939" w:rsidR="0080030D" w:rsidRPr="00176685" w:rsidRDefault="0080030D" w:rsidP="009E722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266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04145470" w14:textId="4F277F9E" w:rsidR="0080030D" w:rsidRPr="00176685" w:rsidRDefault="0080030D" w:rsidP="009E722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F7F976" w14:textId="6A67B6E4" w:rsidR="0080030D" w:rsidRPr="00176685" w:rsidRDefault="0080030D" w:rsidP="0098031B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IVM 0 µM vs. IVM 6 µ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29D881" w14:textId="5ED51250" w:rsidR="0080030D" w:rsidRPr="00176685" w:rsidRDefault="0080030D" w:rsidP="0098031B">
            <w:pPr>
              <w:jc w:val="right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0.1433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63AAA2" w14:textId="594E38E2" w:rsidR="0080030D" w:rsidRPr="00176685" w:rsidRDefault="0080030D" w:rsidP="0098031B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0.8467 to 0.56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96023C" w14:textId="133D1DE3" w:rsidR="0080030D" w:rsidRPr="00176685" w:rsidRDefault="0080030D" w:rsidP="0098031B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6018</w:t>
            </w:r>
          </w:p>
        </w:tc>
      </w:tr>
      <w:tr w:rsidR="0080030D" w:rsidRPr="00176685" w14:paraId="47D4A805" w14:textId="77777777" w:rsidTr="004558A2">
        <w:trPr>
          <w:trHeight w:val="288"/>
        </w:trPr>
        <w:tc>
          <w:tcPr>
            <w:tcW w:w="155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4BB5AD1" w14:textId="71DAE3F6" w:rsidR="0080030D" w:rsidRPr="00176685" w:rsidRDefault="0080030D" w:rsidP="009E722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6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1297D66D" w14:textId="79D4EA06" w:rsidR="0080030D" w:rsidRPr="00176685" w:rsidRDefault="0080030D" w:rsidP="009E722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268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6609C68C" w14:textId="600CE2FC" w:rsidR="0080030D" w:rsidRPr="00176685" w:rsidRDefault="0080030D" w:rsidP="009E722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266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2012D67B" w14:textId="4467844D" w:rsidR="0080030D" w:rsidRPr="00176685" w:rsidRDefault="0080030D" w:rsidP="009E722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BAFC90" w14:textId="326CC68A" w:rsidR="0080030D" w:rsidRPr="00176685" w:rsidRDefault="0080030D" w:rsidP="0098031B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IVM 0 µM vs. IVM 9 µ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77C58D" w14:textId="0E44F70C" w:rsidR="0080030D" w:rsidRPr="00176685" w:rsidRDefault="0080030D" w:rsidP="0098031B">
            <w:pPr>
              <w:jc w:val="right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0.2633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E296A0" w14:textId="00D9D23E" w:rsidR="0080030D" w:rsidRPr="00176685" w:rsidRDefault="0080030D" w:rsidP="0098031B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0.5759 to 0.0492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B96140" w14:textId="5D7AC8EF" w:rsidR="0080030D" w:rsidRPr="00176685" w:rsidRDefault="0080030D" w:rsidP="0098031B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0795</w:t>
            </w:r>
          </w:p>
        </w:tc>
      </w:tr>
      <w:tr w:rsidR="0080030D" w:rsidRPr="00176685" w14:paraId="6847FA22" w14:textId="77777777" w:rsidTr="004558A2">
        <w:trPr>
          <w:trHeight w:val="288"/>
        </w:trPr>
        <w:tc>
          <w:tcPr>
            <w:tcW w:w="155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43EA481" w14:textId="61FB8611" w:rsidR="0080030D" w:rsidRPr="00176685" w:rsidRDefault="0080030D" w:rsidP="009E722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6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239B6CA" w14:textId="647C6552" w:rsidR="0080030D" w:rsidRPr="00176685" w:rsidRDefault="0080030D" w:rsidP="009E722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268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B26399F" w14:textId="3C0992DC" w:rsidR="0080030D" w:rsidRPr="00176685" w:rsidRDefault="0080030D" w:rsidP="009E722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26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47D8B96" w14:textId="771DC7BF" w:rsidR="0080030D" w:rsidRPr="00176685" w:rsidRDefault="0080030D" w:rsidP="009E722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60D906" w14:textId="38BE3119" w:rsidR="0080030D" w:rsidRPr="00176685" w:rsidRDefault="0080030D" w:rsidP="0098031B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IVM 0 µM vs. PAL 25 µ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72ABB9" w14:textId="6B351854" w:rsidR="0080030D" w:rsidRPr="00176685" w:rsidRDefault="0080030D" w:rsidP="0098031B">
            <w:pPr>
              <w:jc w:val="right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0.120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32AB4E" w14:textId="065683A6" w:rsidR="0080030D" w:rsidRPr="00176685" w:rsidRDefault="0080030D" w:rsidP="0098031B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0.5714 to 0.331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E293AC" w14:textId="1F80E0C4" w:rsidR="0080030D" w:rsidRPr="00176685" w:rsidRDefault="0080030D" w:rsidP="0098031B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5014</w:t>
            </w:r>
          </w:p>
        </w:tc>
      </w:tr>
      <w:tr w:rsidR="0080030D" w:rsidRPr="00176685" w14:paraId="00579C9C" w14:textId="77777777" w:rsidTr="007E3E79">
        <w:trPr>
          <w:trHeight w:val="288"/>
        </w:trPr>
        <w:tc>
          <w:tcPr>
            <w:tcW w:w="155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87D9E8A" w14:textId="77777777" w:rsidR="0080030D" w:rsidRPr="00176685" w:rsidRDefault="0080030D" w:rsidP="009E722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Figure S5 (B)</w:t>
            </w:r>
          </w:p>
          <w:p w14:paraId="7637DFF5" w14:textId="77777777" w:rsidR="0080030D" w:rsidRPr="00176685" w:rsidRDefault="0080030D" w:rsidP="009E722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  <w:p w14:paraId="5897B350" w14:textId="77777777" w:rsidR="0080030D" w:rsidRPr="00176685" w:rsidRDefault="0080030D" w:rsidP="009E722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  <w:p w14:paraId="2C53E396" w14:textId="4EC6E0E6" w:rsidR="0080030D" w:rsidRPr="00176685" w:rsidRDefault="0080030D" w:rsidP="009E722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9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</w:tcPr>
          <w:p w14:paraId="59AB6BE1" w14:textId="77777777" w:rsidR="0080030D" w:rsidRPr="00176685" w:rsidRDefault="0080030D" w:rsidP="009E722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Western Blot</w:t>
            </w:r>
          </w:p>
          <w:p w14:paraId="20568868" w14:textId="77777777" w:rsidR="0080030D" w:rsidRPr="00176685" w:rsidRDefault="0080030D" w:rsidP="009E722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  <w:p w14:paraId="32BBC650" w14:textId="77777777" w:rsidR="0080030D" w:rsidRPr="00176685" w:rsidRDefault="0080030D" w:rsidP="009E722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  <w:p w14:paraId="294EC749" w14:textId="68B3BE4E" w:rsidR="0080030D" w:rsidRPr="00176685" w:rsidRDefault="0080030D" w:rsidP="009E722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268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</w:tcPr>
          <w:p w14:paraId="0292167C" w14:textId="77777777" w:rsidR="0080030D" w:rsidRPr="00176685" w:rsidRDefault="0080030D" w:rsidP="009E722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N-Cadherin</w:t>
            </w:r>
          </w:p>
          <w:p w14:paraId="39755284" w14:textId="77777777" w:rsidR="0080030D" w:rsidRPr="00176685" w:rsidRDefault="0080030D" w:rsidP="009E722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  <w:p w14:paraId="4E401489" w14:textId="64EB56A8" w:rsidR="0080030D" w:rsidRPr="00176685" w:rsidRDefault="0080030D" w:rsidP="009E722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66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</w:tcPr>
          <w:p w14:paraId="315D95F2" w14:textId="77777777" w:rsidR="0080030D" w:rsidRPr="00176685" w:rsidRDefault="0080030D" w:rsidP="009E722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MCF-7</w:t>
            </w:r>
          </w:p>
          <w:p w14:paraId="6E4E23DA" w14:textId="77777777" w:rsidR="0080030D" w:rsidRPr="00176685" w:rsidRDefault="0080030D" w:rsidP="009E722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  <w:p w14:paraId="46C25237" w14:textId="77777777" w:rsidR="0080030D" w:rsidRPr="00176685" w:rsidRDefault="0080030D" w:rsidP="009E722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  <w:p w14:paraId="0B609D85" w14:textId="27D8D0BD" w:rsidR="0080030D" w:rsidRPr="00176685" w:rsidRDefault="0080030D" w:rsidP="009E722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87B150" w14:textId="6E0AAA20" w:rsidR="0080030D" w:rsidRPr="00176685" w:rsidRDefault="0080030D" w:rsidP="0098031B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IVM 0 µM vs. IVM 3 µ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AA142B" w14:textId="3017163B" w:rsidR="0080030D" w:rsidRPr="00176685" w:rsidRDefault="0080030D" w:rsidP="0098031B">
            <w:pPr>
              <w:jc w:val="right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0.670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D481BF" w14:textId="5EF9607E" w:rsidR="0080030D" w:rsidRPr="00176685" w:rsidRDefault="0080030D" w:rsidP="0098031B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1.352 to 0.0120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826B35" w14:textId="7A6FC3C7" w:rsidR="0080030D" w:rsidRPr="00176685" w:rsidRDefault="0080030D" w:rsidP="0098031B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0539</w:t>
            </w:r>
          </w:p>
        </w:tc>
      </w:tr>
      <w:tr w:rsidR="0080030D" w:rsidRPr="00176685" w14:paraId="37F6FA7A" w14:textId="77777777" w:rsidTr="007E3E79">
        <w:trPr>
          <w:trHeight w:val="288"/>
        </w:trPr>
        <w:tc>
          <w:tcPr>
            <w:tcW w:w="155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C1FC3AB" w14:textId="6A465D7E" w:rsidR="0080030D" w:rsidRPr="00176685" w:rsidRDefault="0080030D" w:rsidP="009E722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6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29A25D67" w14:textId="6E69533E" w:rsidR="0080030D" w:rsidRPr="00176685" w:rsidRDefault="0080030D" w:rsidP="009E722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268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54E5F7F5" w14:textId="0312C812" w:rsidR="0080030D" w:rsidRPr="00176685" w:rsidRDefault="0080030D" w:rsidP="009E722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266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15664D0B" w14:textId="4B6D0B76" w:rsidR="0080030D" w:rsidRPr="00176685" w:rsidRDefault="0080030D" w:rsidP="009E722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A66D13" w14:textId="094A70EC" w:rsidR="0080030D" w:rsidRPr="00176685" w:rsidRDefault="0080030D" w:rsidP="0098031B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IVM 0 µM vs. IVM 6 µ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B32FB8" w14:textId="6FBCD492" w:rsidR="0080030D" w:rsidRPr="00176685" w:rsidRDefault="0080030D" w:rsidP="0098031B">
            <w:pPr>
              <w:jc w:val="right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0.290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3A7A11" w14:textId="6FBE1D95" w:rsidR="0080030D" w:rsidRPr="00176685" w:rsidRDefault="0080030D" w:rsidP="0098031B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0.9721 to 0.392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6997F2" w14:textId="6CBF1E1C" w:rsidR="0080030D" w:rsidRPr="00176685" w:rsidRDefault="0080030D" w:rsidP="0098031B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5074</w:t>
            </w:r>
          </w:p>
        </w:tc>
      </w:tr>
      <w:tr w:rsidR="0080030D" w:rsidRPr="00176685" w14:paraId="1832C1DA" w14:textId="77777777" w:rsidTr="007E3E79">
        <w:trPr>
          <w:trHeight w:val="288"/>
        </w:trPr>
        <w:tc>
          <w:tcPr>
            <w:tcW w:w="155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8F3F2D0" w14:textId="6DB8104C" w:rsidR="0080030D" w:rsidRPr="00176685" w:rsidRDefault="0080030D" w:rsidP="009E722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6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61B6DCE4" w14:textId="641F9B36" w:rsidR="0080030D" w:rsidRPr="00176685" w:rsidRDefault="0080030D" w:rsidP="009E722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268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3F451409" w14:textId="7766804C" w:rsidR="0080030D" w:rsidRPr="00176685" w:rsidRDefault="0080030D" w:rsidP="009E722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266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581E64C0" w14:textId="28EFBBFD" w:rsidR="0080030D" w:rsidRPr="00176685" w:rsidRDefault="0080030D" w:rsidP="009E722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0BFE88" w14:textId="6A99095B" w:rsidR="0080030D" w:rsidRPr="00176685" w:rsidRDefault="0080030D" w:rsidP="0098031B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IVM 0 µM vs. IVM 9 µ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3066A5" w14:textId="496A8A8D" w:rsidR="0080030D" w:rsidRPr="00176685" w:rsidRDefault="0080030D" w:rsidP="0098031B">
            <w:pPr>
              <w:jc w:val="right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0.120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DEAD78" w14:textId="4431C07C" w:rsidR="0080030D" w:rsidRPr="00176685" w:rsidRDefault="0080030D" w:rsidP="0098031B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0.8021 to 0.562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B1B328" w14:textId="25AC4CEA" w:rsidR="0080030D" w:rsidRPr="00176685" w:rsidRDefault="0080030D" w:rsidP="0098031B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9202</w:t>
            </w:r>
          </w:p>
        </w:tc>
      </w:tr>
      <w:tr w:rsidR="0080030D" w:rsidRPr="00176685" w14:paraId="45B6DB0E" w14:textId="77777777" w:rsidTr="007E3E79">
        <w:trPr>
          <w:trHeight w:val="288"/>
        </w:trPr>
        <w:tc>
          <w:tcPr>
            <w:tcW w:w="155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E438423" w14:textId="43B899EA" w:rsidR="0080030D" w:rsidRPr="00176685" w:rsidRDefault="0080030D" w:rsidP="009E722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6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F31188B" w14:textId="5BF735F4" w:rsidR="0080030D" w:rsidRPr="00176685" w:rsidRDefault="0080030D" w:rsidP="009E722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268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98760A5" w14:textId="11A0678C" w:rsidR="0080030D" w:rsidRPr="00176685" w:rsidRDefault="0080030D" w:rsidP="009E722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26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9934CBF" w14:textId="540282BF" w:rsidR="0080030D" w:rsidRPr="00176685" w:rsidRDefault="0080030D" w:rsidP="009E722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F3F4B6" w14:textId="324BE58E" w:rsidR="0080030D" w:rsidRPr="00176685" w:rsidRDefault="0080030D" w:rsidP="0098031B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IVM 0 µM vs. PAL 25 µ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FF9BDF" w14:textId="63E6813F" w:rsidR="0080030D" w:rsidRPr="00176685" w:rsidRDefault="0080030D" w:rsidP="0098031B">
            <w:pPr>
              <w:jc w:val="right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1833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0B84DD" w14:textId="224CC481" w:rsidR="0080030D" w:rsidRPr="00176685" w:rsidRDefault="0080030D" w:rsidP="0098031B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0.04804 to 0.414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F4FDBC" w14:textId="11DD59A1" w:rsidR="0080030D" w:rsidRPr="00176685" w:rsidRDefault="0080030D" w:rsidP="0098031B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0927</w:t>
            </w:r>
          </w:p>
        </w:tc>
      </w:tr>
      <w:tr w:rsidR="0080030D" w:rsidRPr="00176685" w14:paraId="3EAD71C3" w14:textId="77777777" w:rsidTr="00A25319">
        <w:trPr>
          <w:trHeight w:val="288"/>
        </w:trPr>
        <w:tc>
          <w:tcPr>
            <w:tcW w:w="155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5CE1C27" w14:textId="77777777" w:rsidR="0080030D" w:rsidRPr="00176685" w:rsidRDefault="0080030D" w:rsidP="009E722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Figure S5 (C)</w:t>
            </w:r>
          </w:p>
          <w:p w14:paraId="6F1ADBD5" w14:textId="77777777" w:rsidR="0080030D" w:rsidRPr="00176685" w:rsidRDefault="0080030D" w:rsidP="009E722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  <w:p w14:paraId="74706825" w14:textId="77777777" w:rsidR="0080030D" w:rsidRPr="00176685" w:rsidRDefault="0080030D" w:rsidP="009E722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  <w:p w14:paraId="12FE860D" w14:textId="175857B1" w:rsidR="0080030D" w:rsidRPr="00176685" w:rsidRDefault="0080030D" w:rsidP="009E722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9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</w:tcPr>
          <w:p w14:paraId="2EB44691" w14:textId="77777777" w:rsidR="0080030D" w:rsidRPr="00176685" w:rsidRDefault="0080030D" w:rsidP="009E722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Western Blot</w:t>
            </w:r>
          </w:p>
          <w:p w14:paraId="5503EE95" w14:textId="77777777" w:rsidR="0080030D" w:rsidRPr="00176685" w:rsidRDefault="0080030D" w:rsidP="009E722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  <w:p w14:paraId="12E4B607" w14:textId="77777777" w:rsidR="0080030D" w:rsidRPr="00176685" w:rsidRDefault="0080030D" w:rsidP="009E722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  <w:p w14:paraId="49694BA8" w14:textId="6B27F399" w:rsidR="0080030D" w:rsidRPr="00176685" w:rsidRDefault="0080030D" w:rsidP="009E722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268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</w:tcPr>
          <w:p w14:paraId="3D4387DC" w14:textId="77777777" w:rsidR="0080030D" w:rsidRPr="00176685" w:rsidRDefault="0080030D" w:rsidP="009E722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β-Catenin</w:t>
            </w:r>
          </w:p>
          <w:p w14:paraId="62BFD5B7" w14:textId="77777777" w:rsidR="0080030D" w:rsidRPr="00176685" w:rsidRDefault="0080030D" w:rsidP="009E722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  <w:p w14:paraId="7476C2AA" w14:textId="77777777" w:rsidR="0080030D" w:rsidRPr="00176685" w:rsidRDefault="0080030D" w:rsidP="009E722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  <w:p w14:paraId="678848F1" w14:textId="0B16F743" w:rsidR="0080030D" w:rsidRPr="00176685" w:rsidRDefault="0080030D" w:rsidP="009E722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66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</w:tcPr>
          <w:p w14:paraId="1CF531DD" w14:textId="77777777" w:rsidR="0080030D" w:rsidRPr="00176685" w:rsidRDefault="0080030D" w:rsidP="009E722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MCF-7</w:t>
            </w:r>
          </w:p>
          <w:p w14:paraId="0586B013" w14:textId="77777777" w:rsidR="0080030D" w:rsidRPr="00176685" w:rsidRDefault="0080030D" w:rsidP="009E722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  <w:p w14:paraId="1B1D72A4" w14:textId="77777777" w:rsidR="0080030D" w:rsidRPr="00176685" w:rsidRDefault="0080030D" w:rsidP="009E722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  <w:p w14:paraId="72632861" w14:textId="53C3B7B9" w:rsidR="0080030D" w:rsidRPr="00176685" w:rsidRDefault="0080030D" w:rsidP="009E722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11017B" w14:textId="59EA9E0E" w:rsidR="0080030D" w:rsidRPr="00176685" w:rsidRDefault="0080030D" w:rsidP="0098031B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IVM 0 µM vs. IVM 3 µ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72A96B" w14:textId="5A0D0644" w:rsidR="0080030D" w:rsidRPr="00176685" w:rsidRDefault="0080030D" w:rsidP="0098031B">
            <w:pPr>
              <w:jc w:val="right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0.2867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DA50A1" w14:textId="2DFF4BFE" w:rsidR="0080030D" w:rsidRPr="00176685" w:rsidRDefault="0080030D" w:rsidP="0098031B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1.095 to 0.522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53F366" w14:textId="14237CFE" w:rsidR="0080030D" w:rsidRPr="00176685" w:rsidRDefault="0080030D" w:rsidP="0098031B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6308</w:t>
            </w:r>
          </w:p>
        </w:tc>
      </w:tr>
      <w:tr w:rsidR="0080030D" w:rsidRPr="00176685" w14:paraId="6DB52FAF" w14:textId="77777777" w:rsidTr="00A25319">
        <w:trPr>
          <w:trHeight w:val="288"/>
        </w:trPr>
        <w:tc>
          <w:tcPr>
            <w:tcW w:w="155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EF21A49" w14:textId="569ED13E" w:rsidR="0080030D" w:rsidRPr="00176685" w:rsidRDefault="0080030D" w:rsidP="009E722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6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48E73132" w14:textId="24D8DD73" w:rsidR="0080030D" w:rsidRPr="00176685" w:rsidRDefault="0080030D" w:rsidP="009E722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268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68571A5C" w14:textId="1368F9CA" w:rsidR="0080030D" w:rsidRPr="00176685" w:rsidRDefault="0080030D" w:rsidP="009E722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266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709B3B66" w14:textId="16718B2E" w:rsidR="0080030D" w:rsidRPr="00176685" w:rsidRDefault="0080030D" w:rsidP="009E722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429B30" w14:textId="29BC9A8F" w:rsidR="0080030D" w:rsidRPr="00176685" w:rsidRDefault="0080030D" w:rsidP="0098031B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IVM 0 µM vs. IVM 6 µ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483FE7" w14:textId="73776881" w:rsidR="0080030D" w:rsidRPr="00176685" w:rsidRDefault="0080030D" w:rsidP="0098031B">
            <w:pPr>
              <w:jc w:val="right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0.0833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C854FC" w14:textId="28C74003" w:rsidR="0080030D" w:rsidRPr="00176685" w:rsidRDefault="0080030D" w:rsidP="0098031B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0.8921 to 0.725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71401C" w14:textId="470CB77C" w:rsidR="0080030D" w:rsidRPr="00176685" w:rsidRDefault="0080030D" w:rsidP="0098031B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9813</w:t>
            </w:r>
          </w:p>
        </w:tc>
      </w:tr>
      <w:tr w:rsidR="0080030D" w:rsidRPr="00176685" w14:paraId="639B4E82" w14:textId="77777777" w:rsidTr="00A25319">
        <w:trPr>
          <w:trHeight w:val="288"/>
        </w:trPr>
        <w:tc>
          <w:tcPr>
            <w:tcW w:w="155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AF351A5" w14:textId="69EC399C" w:rsidR="0080030D" w:rsidRPr="00176685" w:rsidRDefault="0080030D" w:rsidP="009E722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6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4390178F" w14:textId="0EACE5A3" w:rsidR="0080030D" w:rsidRPr="00176685" w:rsidRDefault="0080030D" w:rsidP="009E722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268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09E4A304" w14:textId="36B997F3" w:rsidR="0080030D" w:rsidRPr="00176685" w:rsidRDefault="0080030D" w:rsidP="009E722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266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234E90AB" w14:textId="22AD7223" w:rsidR="0080030D" w:rsidRPr="00176685" w:rsidRDefault="0080030D" w:rsidP="009E722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10BD26" w14:textId="0B6103CE" w:rsidR="0080030D" w:rsidRPr="00176685" w:rsidRDefault="0080030D" w:rsidP="0098031B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IVM 0 µM vs. IVM 9 µ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352A27" w14:textId="3FDC90F1" w:rsidR="0080030D" w:rsidRPr="00176685" w:rsidRDefault="0080030D" w:rsidP="0098031B">
            <w:pPr>
              <w:jc w:val="right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1267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9F01B7" w14:textId="27AB5FEE" w:rsidR="0080030D" w:rsidRPr="00176685" w:rsidRDefault="0080030D" w:rsidP="0098031B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0.6821 to 0.935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11CABC" w14:textId="371B7385" w:rsidR="0080030D" w:rsidRPr="00176685" w:rsidRDefault="0080030D" w:rsidP="0098031B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9410</w:t>
            </w:r>
          </w:p>
        </w:tc>
      </w:tr>
      <w:tr w:rsidR="0080030D" w:rsidRPr="00176685" w14:paraId="0DF2CB2E" w14:textId="77777777" w:rsidTr="00A25319">
        <w:trPr>
          <w:trHeight w:val="288"/>
        </w:trPr>
        <w:tc>
          <w:tcPr>
            <w:tcW w:w="155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81FC49D" w14:textId="347672D2" w:rsidR="0080030D" w:rsidRPr="00176685" w:rsidRDefault="0080030D" w:rsidP="009E722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6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5C6B0BF" w14:textId="029C837F" w:rsidR="0080030D" w:rsidRPr="00176685" w:rsidRDefault="0080030D" w:rsidP="009E722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268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27776F0" w14:textId="2B44AF6A" w:rsidR="0080030D" w:rsidRPr="00176685" w:rsidRDefault="0080030D" w:rsidP="009E722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26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C1AB012" w14:textId="393F4F97" w:rsidR="0080030D" w:rsidRPr="00176685" w:rsidRDefault="0080030D" w:rsidP="009E722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E1AF68" w14:textId="0780733C" w:rsidR="0080030D" w:rsidRPr="00176685" w:rsidRDefault="0080030D" w:rsidP="0098031B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IVM 0 µM vs. PAL 25 µ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12EED7" w14:textId="3210CF4F" w:rsidR="0080030D" w:rsidRPr="00176685" w:rsidRDefault="0080030D" w:rsidP="0098031B">
            <w:pPr>
              <w:jc w:val="right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180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618193" w14:textId="41C6EA47" w:rsidR="0080030D" w:rsidRPr="00176685" w:rsidRDefault="0080030D" w:rsidP="0098031B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0.5014 to 0.861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B4CB95" w14:textId="03AFCC99" w:rsidR="0080030D" w:rsidRPr="00176685" w:rsidRDefault="0080030D" w:rsidP="0098031B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5040</w:t>
            </w:r>
          </w:p>
        </w:tc>
      </w:tr>
      <w:tr w:rsidR="0080030D" w:rsidRPr="00176685" w14:paraId="04394E4F" w14:textId="77777777" w:rsidTr="009E4846">
        <w:trPr>
          <w:trHeight w:val="288"/>
        </w:trPr>
        <w:tc>
          <w:tcPr>
            <w:tcW w:w="155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8F79293" w14:textId="77777777" w:rsidR="0080030D" w:rsidRPr="00176685" w:rsidRDefault="0080030D" w:rsidP="009E722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Figure S5 (D)</w:t>
            </w:r>
          </w:p>
          <w:p w14:paraId="4CBEF86E" w14:textId="77777777" w:rsidR="0080030D" w:rsidRPr="00176685" w:rsidRDefault="0080030D" w:rsidP="009E722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  <w:p w14:paraId="554D6482" w14:textId="77777777" w:rsidR="0080030D" w:rsidRPr="00176685" w:rsidRDefault="0080030D" w:rsidP="009E722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  <w:p w14:paraId="36695218" w14:textId="1515B32F" w:rsidR="0080030D" w:rsidRPr="00176685" w:rsidRDefault="0080030D" w:rsidP="009E722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9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</w:tcPr>
          <w:p w14:paraId="139BFAE9" w14:textId="77777777" w:rsidR="0080030D" w:rsidRPr="00176685" w:rsidRDefault="0080030D" w:rsidP="009E722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Western Blot</w:t>
            </w:r>
          </w:p>
          <w:p w14:paraId="61F589D2" w14:textId="77777777" w:rsidR="0080030D" w:rsidRPr="00176685" w:rsidRDefault="0080030D" w:rsidP="009E722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  <w:p w14:paraId="23B51A94" w14:textId="77777777" w:rsidR="0080030D" w:rsidRPr="00176685" w:rsidRDefault="0080030D" w:rsidP="009E722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  <w:p w14:paraId="017F26E8" w14:textId="75C958B5" w:rsidR="0080030D" w:rsidRPr="00176685" w:rsidRDefault="0080030D" w:rsidP="009E722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268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</w:tcPr>
          <w:p w14:paraId="375BA34F" w14:textId="77777777" w:rsidR="0080030D" w:rsidRPr="00176685" w:rsidRDefault="0080030D" w:rsidP="009E722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Naked1</w:t>
            </w:r>
          </w:p>
          <w:p w14:paraId="5194E73D" w14:textId="77777777" w:rsidR="0080030D" w:rsidRPr="00176685" w:rsidRDefault="0080030D" w:rsidP="009E722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  <w:p w14:paraId="58780253" w14:textId="77777777" w:rsidR="0080030D" w:rsidRPr="00176685" w:rsidRDefault="0080030D" w:rsidP="009E722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  <w:p w14:paraId="06045100" w14:textId="0EFE0AF7" w:rsidR="0080030D" w:rsidRPr="00176685" w:rsidRDefault="0080030D" w:rsidP="009E722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66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</w:tcPr>
          <w:p w14:paraId="591C7CE8" w14:textId="77777777" w:rsidR="0080030D" w:rsidRPr="00176685" w:rsidRDefault="0080030D" w:rsidP="009E722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MCF-7</w:t>
            </w:r>
          </w:p>
          <w:p w14:paraId="34F0B31D" w14:textId="77777777" w:rsidR="0080030D" w:rsidRPr="00176685" w:rsidRDefault="0080030D" w:rsidP="009E722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  <w:p w14:paraId="1114296B" w14:textId="77777777" w:rsidR="0080030D" w:rsidRPr="00176685" w:rsidRDefault="0080030D" w:rsidP="009E722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  <w:p w14:paraId="6EA421C0" w14:textId="4D85A518" w:rsidR="0080030D" w:rsidRPr="00176685" w:rsidRDefault="0080030D" w:rsidP="009E722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AFA34B" w14:textId="75B7567F" w:rsidR="0080030D" w:rsidRPr="00176685" w:rsidRDefault="0080030D" w:rsidP="0098031B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IVM 0 µM vs. IVM 3 µ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18350F" w14:textId="157E38EE" w:rsidR="0080030D" w:rsidRPr="00176685" w:rsidRDefault="0080030D" w:rsidP="0098031B">
            <w:pPr>
              <w:jc w:val="right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0.320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B85EDD" w14:textId="265AC06E" w:rsidR="0080030D" w:rsidRPr="00176685" w:rsidRDefault="0080030D" w:rsidP="0098031B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1.254 to 0.614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1BF2AB" w14:textId="0294F7C2" w:rsidR="0080030D" w:rsidRPr="00176685" w:rsidRDefault="0080030D" w:rsidP="0098031B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6522</w:t>
            </w:r>
          </w:p>
        </w:tc>
      </w:tr>
      <w:tr w:rsidR="0080030D" w:rsidRPr="00176685" w14:paraId="6DB00D23" w14:textId="77777777" w:rsidTr="009E4846">
        <w:trPr>
          <w:trHeight w:val="288"/>
        </w:trPr>
        <w:tc>
          <w:tcPr>
            <w:tcW w:w="155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57DEB6B" w14:textId="7A0A51F8" w:rsidR="0080030D" w:rsidRPr="00176685" w:rsidRDefault="0080030D" w:rsidP="009E722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6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6ABD1C9E" w14:textId="1984B838" w:rsidR="0080030D" w:rsidRPr="00176685" w:rsidRDefault="0080030D" w:rsidP="009E722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268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73FFD4CD" w14:textId="01FF39DE" w:rsidR="0080030D" w:rsidRPr="00176685" w:rsidRDefault="0080030D" w:rsidP="009E722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266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3893C2E5" w14:textId="2E32420B" w:rsidR="0080030D" w:rsidRPr="00176685" w:rsidRDefault="0080030D" w:rsidP="009E722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A89FF0" w14:textId="72019E7B" w:rsidR="0080030D" w:rsidRPr="00176685" w:rsidRDefault="0080030D" w:rsidP="0098031B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IVM 0 µM vs. IVM 6 µ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0C7E5F" w14:textId="4329BD5C" w:rsidR="0080030D" w:rsidRPr="00176685" w:rsidRDefault="0080030D" w:rsidP="0098031B">
            <w:pPr>
              <w:jc w:val="right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0.3167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58E796" w14:textId="335242D2" w:rsidR="0080030D" w:rsidRPr="00176685" w:rsidRDefault="0080030D" w:rsidP="0098031B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1.251 to 0.617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B966F9" w14:textId="75DA484E" w:rsidR="0080030D" w:rsidRPr="00176685" w:rsidRDefault="0080030D" w:rsidP="0098031B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6587</w:t>
            </w:r>
          </w:p>
        </w:tc>
      </w:tr>
      <w:tr w:rsidR="0080030D" w:rsidRPr="00176685" w14:paraId="6AAD37E7" w14:textId="77777777" w:rsidTr="009E4846">
        <w:trPr>
          <w:trHeight w:val="288"/>
        </w:trPr>
        <w:tc>
          <w:tcPr>
            <w:tcW w:w="155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5F4D7C7" w14:textId="5D6A979A" w:rsidR="0080030D" w:rsidRPr="00176685" w:rsidRDefault="0080030D" w:rsidP="009E722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6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6D069BAC" w14:textId="084F1036" w:rsidR="0080030D" w:rsidRPr="00176685" w:rsidRDefault="0080030D" w:rsidP="009E722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268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318F0009" w14:textId="315AFEDE" w:rsidR="0080030D" w:rsidRPr="00176685" w:rsidRDefault="0080030D" w:rsidP="009E722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266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56011822" w14:textId="39F7A3CF" w:rsidR="0080030D" w:rsidRPr="00176685" w:rsidRDefault="0080030D" w:rsidP="009E722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07B968" w14:textId="7EB7BE87" w:rsidR="0080030D" w:rsidRPr="00176685" w:rsidRDefault="0080030D" w:rsidP="0098031B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IVM 0 µM vs. IVM 9 µ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607138" w14:textId="6A154F54" w:rsidR="0080030D" w:rsidRPr="00176685" w:rsidRDefault="0080030D" w:rsidP="0098031B">
            <w:pPr>
              <w:jc w:val="right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0.0733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E45227" w14:textId="4E914752" w:rsidR="0080030D" w:rsidRPr="00176685" w:rsidRDefault="0080030D" w:rsidP="0098031B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1.007 to 0.860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3086BA" w14:textId="3669EDA8" w:rsidR="0080030D" w:rsidRPr="00176685" w:rsidRDefault="0080030D" w:rsidP="0098031B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9914</w:t>
            </w:r>
          </w:p>
        </w:tc>
      </w:tr>
      <w:tr w:rsidR="0080030D" w:rsidRPr="00176685" w14:paraId="4D1AC589" w14:textId="77777777" w:rsidTr="009E4846">
        <w:trPr>
          <w:trHeight w:val="288"/>
        </w:trPr>
        <w:tc>
          <w:tcPr>
            <w:tcW w:w="155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2468AD0" w14:textId="212FBD34" w:rsidR="0080030D" w:rsidRPr="00176685" w:rsidRDefault="0080030D" w:rsidP="009E722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6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74804A3" w14:textId="6740E68F" w:rsidR="0080030D" w:rsidRPr="00176685" w:rsidRDefault="0080030D" w:rsidP="009E722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268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0E6A818" w14:textId="5ADEEE29" w:rsidR="0080030D" w:rsidRPr="00176685" w:rsidRDefault="0080030D" w:rsidP="009E722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26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BCB9A7B" w14:textId="71AAD23C" w:rsidR="0080030D" w:rsidRPr="00176685" w:rsidRDefault="0080030D" w:rsidP="009E722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F21A88" w14:textId="6DE8B645" w:rsidR="0080030D" w:rsidRPr="00176685" w:rsidRDefault="0080030D" w:rsidP="0098031B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IVM 0 µM vs. PAL 25 µ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F08F94" w14:textId="13A563F7" w:rsidR="0080030D" w:rsidRPr="00176685" w:rsidRDefault="0080030D" w:rsidP="0098031B">
            <w:pPr>
              <w:jc w:val="right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110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C0CEC6" w14:textId="4AF8A79D" w:rsidR="0080030D" w:rsidRPr="00176685" w:rsidRDefault="0080030D" w:rsidP="0098031B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0.1419 to 0.361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C949A3" w14:textId="4043044F" w:rsidR="0080030D" w:rsidRPr="00176685" w:rsidRDefault="0080030D" w:rsidP="0098031B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2921</w:t>
            </w:r>
          </w:p>
        </w:tc>
      </w:tr>
    </w:tbl>
    <w:p w14:paraId="3AF13C67" w14:textId="77777777" w:rsidR="00153E61" w:rsidRDefault="00153E61" w:rsidP="00A63458">
      <w:pPr>
        <w:spacing w:line="480" w:lineRule="auto"/>
        <w:jc w:val="both"/>
        <w:rPr>
          <w:rFonts w:ascii="Times New Roman" w:eastAsiaTheme="minorHAnsi" w:hAnsi="Times New Roman"/>
          <w:kern w:val="2"/>
          <w:sz w:val="24"/>
          <w:szCs w:val="24"/>
          <w14:ligatures w14:val="standardContextual"/>
        </w:rPr>
      </w:pPr>
    </w:p>
    <w:p w14:paraId="23129A9E" w14:textId="77777777" w:rsidR="00153E61" w:rsidRDefault="00153E61" w:rsidP="00A63458">
      <w:pPr>
        <w:spacing w:line="480" w:lineRule="auto"/>
        <w:jc w:val="both"/>
        <w:rPr>
          <w:rFonts w:ascii="Times New Roman" w:eastAsiaTheme="minorHAnsi" w:hAnsi="Times New Roman"/>
          <w:kern w:val="2"/>
          <w:sz w:val="24"/>
          <w:szCs w:val="24"/>
          <w14:ligatures w14:val="standardContextual"/>
        </w:rPr>
      </w:pPr>
    </w:p>
    <w:tbl>
      <w:tblPr>
        <w:tblW w:w="14038" w:type="dxa"/>
        <w:tblLook w:val="04A0" w:firstRow="1" w:lastRow="0" w:firstColumn="1" w:lastColumn="0" w:noHBand="0" w:noVBand="1"/>
      </w:tblPr>
      <w:tblGrid>
        <w:gridCol w:w="1555"/>
        <w:gridCol w:w="1569"/>
        <w:gridCol w:w="2268"/>
        <w:gridCol w:w="1559"/>
        <w:gridCol w:w="2693"/>
        <w:gridCol w:w="1276"/>
        <w:gridCol w:w="1984"/>
        <w:gridCol w:w="1134"/>
      </w:tblGrid>
      <w:tr w:rsidR="00153E61" w:rsidRPr="00176685" w14:paraId="4D31E7B5" w14:textId="77777777" w:rsidTr="00AB4D25">
        <w:trPr>
          <w:trHeight w:val="576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D1B6D37" w14:textId="77777777" w:rsidR="00153E61" w:rsidRPr="00176685" w:rsidRDefault="00153E61" w:rsidP="00AB4D25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  <w:lastRenderedPageBreak/>
              <w:t>Figure</w:t>
            </w:r>
          </w:p>
        </w:tc>
        <w:tc>
          <w:tcPr>
            <w:tcW w:w="15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039ABE0" w14:textId="77777777" w:rsidR="00153E61" w:rsidRPr="00176685" w:rsidRDefault="00153E61" w:rsidP="00AB4D25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  <w:t>Assay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F83827F" w14:textId="77777777" w:rsidR="00153E61" w:rsidRPr="00176685" w:rsidRDefault="00153E61" w:rsidP="00AB4D25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  <w:t>Experimental detail/ Target Protein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3321EF9" w14:textId="77777777" w:rsidR="00153E61" w:rsidRPr="00176685" w:rsidRDefault="00153E61" w:rsidP="00AB4D25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  <w:t>Cell lines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4DB1252" w14:textId="77777777" w:rsidR="00153E61" w:rsidRPr="00176685" w:rsidRDefault="00153E61" w:rsidP="00AB4D25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  <w:t>Group comparison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35AA1CA" w14:textId="77777777" w:rsidR="00153E61" w:rsidRPr="00176685" w:rsidRDefault="00153E61" w:rsidP="00AB4D25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  <w:t>Mean Diff.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6FD9F98" w14:textId="77777777" w:rsidR="00153E61" w:rsidRPr="00176685" w:rsidRDefault="00153E61" w:rsidP="00AB4D25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  <w:t>95% CI of diff.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AE0628F" w14:textId="77777777" w:rsidR="00153E61" w:rsidRPr="00176685" w:rsidRDefault="00153E61" w:rsidP="00AB4D25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  <w:t>P value</w:t>
            </w:r>
          </w:p>
        </w:tc>
      </w:tr>
      <w:tr w:rsidR="009E7220" w:rsidRPr="00176685" w14:paraId="138E7DD1" w14:textId="77777777" w:rsidTr="008623B1">
        <w:trPr>
          <w:trHeight w:val="288"/>
        </w:trPr>
        <w:tc>
          <w:tcPr>
            <w:tcW w:w="155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9611344" w14:textId="77777777" w:rsidR="009E7220" w:rsidRPr="00176685" w:rsidRDefault="009E7220" w:rsidP="009E722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Figure S5 (E)</w:t>
            </w:r>
          </w:p>
          <w:p w14:paraId="3C2CCB7B" w14:textId="77777777" w:rsidR="009E7220" w:rsidRPr="00176685" w:rsidRDefault="009E7220" w:rsidP="009E722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  <w:p w14:paraId="1D86F4DE" w14:textId="77777777" w:rsidR="009E7220" w:rsidRPr="00176685" w:rsidRDefault="009E7220" w:rsidP="009E722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  <w:p w14:paraId="0E92E9D7" w14:textId="5D6CB18D" w:rsidR="009E7220" w:rsidRPr="00176685" w:rsidRDefault="009E7220" w:rsidP="009E722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9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</w:tcPr>
          <w:p w14:paraId="679C11F5" w14:textId="77777777" w:rsidR="009E7220" w:rsidRPr="00176685" w:rsidRDefault="009E7220" w:rsidP="009E722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Western Blot</w:t>
            </w:r>
          </w:p>
          <w:p w14:paraId="6969DF09" w14:textId="77777777" w:rsidR="009E7220" w:rsidRPr="00176685" w:rsidRDefault="009E7220" w:rsidP="009E722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  <w:p w14:paraId="1D9E3FDA" w14:textId="77777777" w:rsidR="009E7220" w:rsidRPr="00176685" w:rsidRDefault="009E7220" w:rsidP="009E722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  <w:p w14:paraId="3521A3D7" w14:textId="5B045108" w:rsidR="009E7220" w:rsidRPr="00176685" w:rsidRDefault="009E7220" w:rsidP="009E722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268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</w:tcPr>
          <w:p w14:paraId="04B7E6EC" w14:textId="77777777" w:rsidR="009E7220" w:rsidRPr="00176685" w:rsidRDefault="009E7220" w:rsidP="009E722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Naked2</w:t>
            </w:r>
          </w:p>
          <w:p w14:paraId="1E22B000" w14:textId="77777777" w:rsidR="009E7220" w:rsidRPr="00176685" w:rsidRDefault="009E7220" w:rsidP="009E722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  <w:p w14:paraId="33C6A651" w14:textId="77777777" w:rsidR="009E7220" w:rsidRPr="00176685" w:rsidRDefault="009E7220" w:rsidP="009E722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  <w:p w14:paraId="66973490" w14:textId="66E7301A" w:rsidR="009E7220" w:rsidRPr="00176685" w:rsidRDefault="009E7220" w:rsidP="009E722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</w:tcPr>
          <w:p w14:paraId="1CADA9D1" w14:textId="77777777" w:rsidR="009E7220" w:rsidRPr="00176685" w:rsidRDefault="009E7220" w:rsidP="009E722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MCF-7</w:t>
            </w:r>
          </w:p>
          <w:p w14:paraId="4D58696D" w14:textId="77777777" w:rsidR="009E7220" w:rsidRPr="00176685" w:rsidRDefault="009E7220" w:rsidP="009E722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  <w:p w14:paraId="53D164C5" w14:textId="77777777" w:rsidR="009E7220" w:rsidRPr="00176685" w:rsidRDefault="009E7220" w:rsidP="009E722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  <w:p w14:paraId="51C860C3" w14:textId="2313C22B" w:rsidR="009E7220" w:rsidRPr="00176685" w:rsidRDefault="009E7220" w:rsidP="009E722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34FAA0" w14:textId="3BE06CA5" w:rsidR="009E7220" w:rsidRPr="00176685" w:rsidRDefault="009E7220" w:rsidP="00153E61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IVM 0 µM vs. IVM 3 µ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7F812C" w14:textId="51A847EF" w:rsidR="009E7220" w:rsidRPr="00176685" w:rsidRDefault="009E7220" w:rsidP="00153E61">
            <w:pPr>
              <w:jc w:val="right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010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8B65E6" w14:textId="066FD9E2" w:rsidR="009E7220" w:rsidRPr="00176685" w:rsidRDefault="009E7220" w:rsidP="00153E61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1.153 to 1.17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D11E92" w14:textId="6D85C2D5" w:rsidR="009E7220" w:rsidRPr="00176685" w:rsidRDefault="009E7220" w:rsidP="00153E61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&gt;0.9999</w:t>
            </w:r>
          </w:p>
        </w:tc>
      </w:tr>
      <w:tr w:rsidR="009E7220" w:rsidRPr="00176685" w14:paraId="6FF6F551" w14:textId="77777777" w:rsidTr="008623B1">
        <w:trPr>
          <w:trHeight w:val="288"/>
        </w:trPr>
        <w:tc>
          <w:tcPr>
            <w:tcW w:w="155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C7D65EF" w14:textId="7A7298E9" w:rsidR="009E7220" w:rsidRPr="00176685" w:rsidRDefault="009E7220" w:rsidP="009E722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6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51BC65B4" w14:textId="47501E02" w:rsidR="009E7220" w:rsidRPr="00176685" w:rsidRDefault="009E7220" w:rsidP="009E722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268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4396891A" w14:textId="03202F01" w:rsidR="009E7220" w:rsidRPr="00176685" w:rsidRDefault="009E7220" w:rsidP="009E722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011674B4" w14:textId="170457EC" w:rsidR="009E7220" w:rsidRPr="00176685" w:rsidRDefault="009E7220" w:rsidP="009E722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87D117" w14:textId="71D8D48D" w:rsidR="009E7220" w:rsidRPr="00176685" w:rsidRDefault="009E7220" w:rsidP="00153E61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IVM 0 µM vs. IVM 6 µ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6D45EF" w14:textId="2BD81096" w:rsidR="009E7220" w:rsidRPr="00176685" w:rsidRDefault="009E7220" w:rsidP="00153E61">
            <w:pPr>
              <w:jc w:val="right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1167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20BA51" w14:textId="144654CA" w:rsidR="009E7220" w:rsidRPr="00176685" w:rsidRDefault="009E7220" w:rsidP="00153E61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1.047 to 1.28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987CC2" w14:textId="5E9C2CAB" w:rsidR="009E7220" w:rsidRPr="00176685" w:rsidRDefault="009E7220" w:rsidP="00153E61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9827</w:t>
            </w:r>
          </w:p>
        </w:tc>
      </w:tr>
      <w:tr w:rsidR="009E7220" w:rsidRPr="00176685" w14:paraId="727E81F2" w14:textId="77777777" w:rsidTr="008623B1">
        <w:trPr>
          <w:trHeight w:val="288"/>
        </w:trPr>
        <w:tc>
          <w:tcPr>
            <w:tcW w:w="155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02E1245" w14:textId="7C1A8C6D" w:rsidR="009E7220" w:rsidRPr="00176685" w:rsidRDefault="009E7220" w:rsidP="009E722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6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327FC5FF" w14:textId="4F848329" w:rsidR="009E7220" w:rsidRPr="00176685" w:rsidRDefault="009E7220" w:rsidP="009E722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268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6ADB94E3" w14:textId="597A6251" w:rsidR="009E7220" w:rsidRPr="00176685" w:rsidRDefault="009E7220" w:rsidP="009E722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04EBACB9" w14:textId="6AAD7F95" w:rsidR="009E7220" w:rsidRPr="00176685" w:rsidRDefault="009E7220" w:rsidP="009E722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4DEA2E" w14:textId="427E9E0A" w:rsidR="009E7220" w:rsidRPr="00176685" w:rsidRDefault="009E7220" w:rsidP="00153E61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IVM 0 µM vs. IVM 9 µ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1DD0A9" w14:textId="229E3680" w:rsidR="009E7220" w:rsidRPr="00176685" w:rsidRDefault="009E7220" w:rsidP="00153E61">
            <w:pPr>
              <w:jc w:val="right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280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DAB718" w14:textId="7C53D12A" w:rsidR="009E7220" w:rsidRPr="00176685" w:rsidRDefault="009E7220" w:rsidP="00153E61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0.8835 to 1.44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AEC313" w14:textId="39BB56EE" w:rsidR="009E7220" w:rsidRPr="00176685" w:rsidRDefault="009E7220" w:rsidP="00153E61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8301</w:t>
            </w:r>
          </w:p>
        </w:tc>
      </w:tr>
      <w:tr w:rsidR="009E7220" w:rsidRPr="00176685" w14:paraId="3F436F02" w14:textId="77777777" w:rsidTr="008623B1">
        <w:trPr>
          <w:trHeight w:val="288"/>
        </w:trPr>
        <w:tc>
          <w:tcPr>
            <w:tcW w:w="155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A4C1D24" w14:textId="26E20CE9" w:rsidR="009E7220" w:rsidRPr="00176685" w:rsidRDefault="009E7220" w:rsidP="009E722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6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506F493" w14:textId="31FCAEBB" w:rsidR="009E7220" w:rsidRPr="00176685" w:rsidRDefault="009E7220" w:rsidP="009E722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268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6E1870B" w14:textId="6E513626" w:rsidR="009E7220" w:rsidRPr="00176685" w:rsidRDefault="009E7220" w:rsidP="009E722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5066A18" w14:textId="7A032CB2" w:rsidR="009E7220" w:rsidRPr="00176685" w:rsidRDefault="009E7220" w:rsidP="009E722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20DDEE" w14:textId="0D0FF8DA" w:rsidR="009E7220" w:rsidRPr="00176685" w:rsidRDefault="009E7220" w:rsidP="00153E61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IVM 0 µM vs. PAL 25 µ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EECAAE" w14:textId="49B05C3C" w:rsidR="009E7220" w:rsidRPr="00176685" w:rsidRDefault="009E7220" w:rsidP="00153E61">
            <w:pPr>
              <w:jc w:val="right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0467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E2392C" w14:textId="6399336D" w:rsidR="009E7220" w:rsidRPr="00176685" w:rsidRDefault="009E7220" w:rsidP="00153E61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0.8493 to 0.942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B81D28" w14:textId="2A13D9A3" w:rsidR="009E7220" w:rsidRPr="00176685" w:rsidRDefault="009E7220" w:rsidP="00153E61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8920</w:t>
            </w:r>
          </w:p>
        </w:tc>
      </w:tr>
      <w:tr w:rsidR="0080030D" w:rsidRPr="00176685" w14:paraId="07CA8C64" w14:textId="77777777" w:rsidTr="00E841A8">
        <w:trPr>
          <w:trHeight w:val="288"/>
        </w:trPr>
        <w:tc>
          <w:tcPr>
            <w:tcW w:w="155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7F72C12" w14:textId="77777777" w:rsidR="0080030D" w:rsidRPr="00176685" w:rsidRDefault="0080030D" w:rsidP="009E722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Figure S5 (F)</w:t>
            </w:r>
          </w:p>
          <w:p w14:paraId="30627606" w14:textId="77777777" w:rsidR="0080030D" w:rsidRPr="00176685" w:rsidRDefault="0080030D" w:rsidP="009E722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  <w:p w14:paraId="4C568298" w14:textId="77777777" w:rsidR="0080030D" w:rsidRPr="00176685" w:rsidRDefault="0080030D" w:rsidP="009E722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  <w:p w14:paraId="190673B9" w14:textId="2DDCE6D3" w:rsidR="0080030D" w:rsidRPr="00176685" w:rsidRDefault="0080030D" w:rsidP="009E722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9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</w:tcPr>
          <w:p w14:paraId="15F6E28A" w14:textId="77777777" w:rsidR="0080030D" w:rsidRPr="00176685" w:rsidRDefault="0080030D" w:rsidP="009E722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Western Blot</w:t>
            </w:r>
          </w:p>
          <w:p w14:paraId="3B5D9649" w14:textId="77777777" w:rsidR="0080030D" w:rsidRPr="00176685" w:rsidRDefault="0080030D" w:rsidP="009E722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  <w:p w14:paraId="105B334F" w14:textId="77777777" w:rsidR="0080030D" w:rsidRPr="00176685" w:rsidRDefault="0080030D" w:rsidP="009E722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  <w:p w14:paraId="27924B70" w14:textId="15CC0770" w:rsidR="0080030D" w:rsidRPr="00176685" w:rsidRDefault="0080030D" w:rsidP="009E722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268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</w:tcPr>
          <w:p w14:paraId="4CAEE14D" w14:textId="77777777" w:rsidR="0080030D" w:rsidRPr="00176685" w:rsidRDefault="0080030D" w:rsidP="009E722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Dvl2</w:t>
            </w:r>
          </w:p>
          <w:p w14:paraId="6C06193E" w14:textId="77777777" w:rsidR="0080030D" w:rsidRPr="00176685" w:rsidRDefault="0080030D" w:rsidP="009E722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  <w:p w14:paraId="41034A4C" w14:textId="77777777" w:rsidR="0080030D" w:rsidRPr="00176685" w:rsidRDefault="0080030D" w:rsidP="009E722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  <w:p w14:paraId="3264C940" w14:textId="3646194E" w:rsidR="0080030D" w:rsidRPr="00176685" w:rsidRDefault="0080030D" w:rsidP="009E722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</w:tcPr>
          <w:p w14:paraId="4AAEC815" w14:textId="77777777" w:rsidR="0080030D" w:rsidRPr="00176685" w:rsidRDefault="0080030D" w:rsidP="009E722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MCF-7</w:t>
            </w:r>
          </w:p>
          <w:p w14:paraId="2E3EB2A2" w14:textId="77777777" w:rsidR="0080030D" w:rsidRPr="00176685" w:rsidRDefault="0080030D" w:rsidP="009E722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  <w:p w14:paraId="3657C4FF" w14:textId="77777777" w:rsidR="0080030D" w:rsidRPr="00176685" w:rsidRDefault="0080030D" w:rsidP="009E722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  <w:p w14:paraId="5F89739D" w14:textId="602D43CD" w:rsidR="0080030D" w:rsidRPr="00176685" w:rsidRDefault="0080030D" w:rsidP="009E722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25464C" w14:textId="0A0C7F28" w:rsidR="0080030D" w:rsidRPr="00176685" w:rsidRDefault="0080030D" w:rsidP="00153E61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IVM 0 µM vs. IVM 3 µ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06998B" w14:textId="1458309A" w:rsidR="0080030D" w:rsidRPr="00176685" w:rsidRDefault="0080030D" w:rsidP="00153E61">
            <w:pPr>
              <w:jc w:val="right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-0.2933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3D2B5C" w14:textId="2CE949AC" w:rsidR="0080030D" w:rsidRPr="00176685" w:rsidRDefault="0080030D" w:rsidP="00153E61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-1.038 to 0.451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B5354D" w14:textId="2807DD4D" w:rsidR="0080030D" w:rsidRPr="00176685" w:rsidRDefault="0080030D" w:rsidP="00153E61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0.5607</w:t>
            </w:r>
          </w:p>
        </w:tc>
      </w:tr>
      <w:tr w:rsidR="0080030D" w:rsidRPr="00176685" w14:paraId="0E459976" w14:textId="77777777" w:rsidTr="00E841A8">
        <w:trPr>
          <w:trHeight w:val="288"/>
        </w:trPr>
        <w:tc>
          <w:tcPr>
            <w:tcW w:w="155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0787B66" w14:textId="3DD0A282" w:rsidR="0080030D" w:rsidRPr="00176685" w:rsidRDefault="0080030D" w:rsidP="009E722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6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2922ABD5" w14:textId="651C9E6F" w:rsidR="0080030D" w:rsidRPr="00176685" w:rsidRDefault="0080030D" w:rsidP="009E722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268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3226D190" w14:textId="4A878966" w:rsidR="0080030D" w:rsidRPr="00176685" w:rsidRDefault="0080030D" w:rsidP="009E722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164255B9" w14:textId="4F67582E" w:rsidR="0080030D" w:rsidRPr="00176685" w:rsidRDefault="0080030D" w:rsidP="009E722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DF5238" w14:textId="2EB7421D" w:rsidR="0080030D" w:rsidRPr="00176685" w:rsidRDefault="0080030D" w:rsidP="00153E61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IVM 0 µM vs. IVM 6 µ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61EC6C" w14:textId="3397453D" w:rsidR="0080030D" w:rsidRPr="00176685" w:rsidRDefault="0080030D" w:rsidP="00153E61">
            <w:pPr>
              <w:jc w:val="right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-0.190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B7C4A9" w14:textId="6176F908" w:rsidR="0080030D" w:rsidRPr="00176685" w:rsidRDefault="0080030D" w:rsidP="00153E61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-0.9346 to 0.554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006C40" w14:textId="2A21B8DA" w:rsidR="0080030D" w:rsidRPr="00176685" w:rsidRDefault="0080030D" w:rsidP="00153E61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0.8066</w:t>
            </w:r>
          </w:p>
        </w:tc>
      </w:tr>
      <w:tr w:rsidR="0080030D" w:rsidRPr="00176685" w14:paraId="3238FC2B" w14:textId="77777777" w:rsidTr="00E841A8">
        <w:trPr>
          <w:trHeight w:val="288"/>
        </w:trPr>
        <w:tc>
          <w:tcPr>
            <w:tcW w:w="155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F1CFEEA" w14:textId="12D8D405" w:rsidR="0080030D" w:rsidRPr="00176685" w:rsidRDefault="0080030D" w:rsidP="009E722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6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366C0F94" w14:textId="05F27340" w:rsidR="0080030D" w:rsidRPr="00176685" w:rsidRDefault="0080030D" w:rsidP="009E722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268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6A9E7FEC" w14:textId="5E119C7E" w:rsidR="0080030D" w:rsidRPr="00176685" w:rsidRDefault="0080030D" w:rsidP="009E722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5D9E74CC" w14:textId="58B68378" w:rsidR="0080030D" w:rsidRPr="00176685" w:rsidRDefault="0080030D" w:rsidP="009E722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F39DD0" w14:textId="6392A924" w:rsidR="0080030D" w:rsidRPr="00176685" w:rsidRDefault="0080030D" w:rsidP="00153E61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IVM 0 µM vs. IVM 9 µ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F9F705" w14:textId="34DE7E4A" w:rsidR="0080030D" w:rsidRPr="00176685" w:rsidRDefault="0080030D" w:rsidP="00153E61">
            <w:pPr>
              <w:jc w:val="right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0.1267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867F70" w14:textId="47E9CC1D" w:rsidR="0080030D" w:rsidRPr="00176685" w:rsidRDefault="0080030D" w:rsidP="00153E61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-0.6180 to 0.871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D3D902" w14:textId="42138025" w:rsidR="0080030D" w:rsidRPr="00176685" w:rsidRDefault="0080030D" w:rsidP="00153E61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0.9267</w:t>
            </w:r>
          </w:p>
        </w:tc>
      </w:tr>
      <w:tr w:rsidR="0080030D" w:rsidRPr="00176685" w14:paraId="6D28A647" w14:textId="77777777" w:rsidTr="00E841A8">
        <w:trPr>
          <w:trHeight w:val="288"/>
        </w:trPr>
        <w:tc>
          <w:tcPr>
            <w:tcW w:w="155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F2EBA50" w14:textId="1E1922F5" w:rsidR="0080030D" w:rsidRPr="00176685" w:rsidRDefault="0080030D" w:rsidP="009E722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6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EAE6DD9" w14:textId="52A39BDF" w:rsidR="0080030D" w:rsidRPr="00176685" w:rsidRDefault="0080030D" w:rsidP="009E722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268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4B8EF0F" w14:textId="4A3959B4" w:rsidR="0080030D" w:rsidRPr="00176685" w:rsidRDefault="0080030D" w:rsidP="009E722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5B7C208" w14:textId="0D035D0E" w:rsidR="0080030D" w:rsidRPr="00176685" w:rsidRDefault="0080030D" w:rsidP="009E722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9B6D7F" w14:textId="417B9FA9" w:rsidR="0080030D" w:rsidRPr="00176685" w:rsidRDefault="0080030D" w:rsidP="00153E61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IVM 0 µM vs. PAL 25 µ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C46AA3" w14:textId="6F1581FF" w:rsidR="0080030D" w:rsidRPr="00176685" w:rsidRDefault="0080030D" w:rsidP="00153E61">
            <w:pPr>
              <w:jc w:val="right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0.440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3BF6AF" w14:textId="6C0526C8" w:rsidR="0080030D" w:rsidRPr="00176685" w:rsidRDefault="0080030D" w:rsidP="00153E61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-1.206 to 2.08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7380FF" w14:textId="4EDB7876" w:rsidR="0080030D" w:rsidRPr="00176685" w:rsidRDefault="0080030D" w:rsidP="00153E61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0.4992</w:t>
            </w:r>
          </w:p>
        </w:tc>
      </w:tr>
      <w:tr w:rsidR="0080030D" w:rsidRPr="00176685" w14:paraId="595C7704" w14:textId="77777777" w:rsidTr="00E14F88">
        <w:trPr>
          <w:trHeight w:val="288"/>
        </w:trPr>
        <w:tc>
          <w:tcPr>
            <w:tcW w:w="155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41AE78E" w14:textId="77777777" w:rsidR="0080030D" w:rsidRPr="00176685" w:rsidRDefault="0080030D" w:rsidP="009E722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Figure S5 (G)</w:t>
            </w:r>
          </w:p>
          <w:p w14:paraId="6731FC17" w14:textId="77777777" w:rsidR="0080030D" w:rsidRPr="00176685" w:rsidRDefault="0080030D" w:rsidP="009E722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  <w:p w14:paraId="03A0DF77" w14:textId="77777777" w:rsidR="0080030D" w:rsidRPr="00176685" w:rsidRDefault="0080030D" w:rsidP="009E722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  <w:p w14:paraId="4B7FE45C" w14:textId="4DA99B4A" w:rsidR="0080030D" w:rsidRPr="00176685" w:rsidRDefault="0080030D" w:rsidP="009E722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9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</w:tcPr>
          <w:p w14:paraId="3E653CA3" w14:textId="77777777" w:rsidR="0080030D" w:rsidRPr="00176685" w:rsidRDefault="0080030D" w:rsidP="009E722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Western Blot</w:t>
            </w:r>
          </w:p>
          <w:p w14:paraId="4CD409B0" w14:textId="77777777" w:rsidR="0080030D" w:rsidRPr="00176685" w:rsidRDefault="0080030D" w:rsidP="009E722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  <w:p w14:paraId="7D8481EC" w14:textId="77777777" w:rsidR="0080030D" w:rsidRPr="00176685" w:rsidRDefault="0080030D" w:rsidP="009E722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  <w:p w14:paraId="04686CED" w14:textId="5F792488" w:rsidR="0080030D" w:rsidRPr="00176685" w:rsidRDefault="0080030D" w:rsidP="009E722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268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</w:tcPr>
          <w:p w14:paraId="048D5D28" w14:textId="77777777" w:rsidR="0080030D" w:rsidRPr="00176685" w:rsidRDefault="0080030D" w:rsidP="009E722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Dvl3</w:t>
            </w:r>
          </w:p>
          <w:p w14:paraId="3E3B758A" w14:textId="77777777" w:rsidR="0080030D" w:rsidRPr="00176685" w:rsidRDefault="0080030D" w:rsidP="009E722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  <w:p w14:paraId="0A18F6D8" w14:textId="77777777" w:rsidR="0080030D" w:rsidRPr="00176685" w:rsidRDefault="0080030D" w:rsidP="009E722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  <w:p w14:paraId="352768DC" w14:textId="7AC2696C" w:rsidR="0080030D" w:rsidRPr="00176685" w:rsidRDefault="0080030D" w:rsidP="009E722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</w:tcPr>
          <w:p w14:paraId="348D13C3" w14:textId="77777777" w:rsidR="0080030D" w:rsidRPr="00176685" w:rsidRDefault="0080030D" w:rsidP="009E722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MCF-7</w:t>
            </w:r>
          </w:p>
          <w:p w14:paraId="233BF99B" w14:textId="77777777" w:rsidR="0080030D" w:rsidRPr="00176685" w:rsidRDefault="0080030D" w:rsidP="009E722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  <w:p w14:paraId="4EE37A03" w14:textId="77777777" w:rsidR="0080030D" w:rsidRPr="00176685" w:rsidRDefault="0080030D" w:rsidP="009E722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  <w:p w14:paraId="43EE9291" w14:textId="07CCA29B" w:rsidR="0080030D" w:rsidRPr="00176685" w:rsidRDefault="0080030D" w:rsidP="009E722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79ABEE" w14:textId="225339E5" w:rsidR="0080030D" w:rsidRPr="00176685" w:rsidRDefault="0080030D" w:rsidP="00153E61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IVM 0 µM vs. IVM 3 µ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C5887B" w14:textId="61B8615C" w:rsidR="0080030D" w:rsidRPr="00176685" w:rsidRDefault="0080030D" w:rsidP="00153E61">
            <w:pPr>
              <w:jc w:val="right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0.1167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1180F2" w14:textId="23149C75" w:rsidR="0080030D" w:rsidRPr="00176685" w:rsidRDefault="0080030D" w:rsidP="00153E61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-0.6368 to 0.87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8C8879" w14:textId="1CC82621" w:rsidR="0080030D" w:rsidRPr="00176685" w:rsidRDefault="0080030D" w:rsidP="00153E61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0.9427</w:t>
            </w:r>
          </w:p>
        </w:tc>
      </w:tr>
      <w:tr w:rsidR="0080030D" w:rsidRPr="00176685" w14:paraId="74290246" w14:textId="77777777" w:rsidTr="00E14F88">
        <w:trPr>
          <w:trHeight w:val="288"/>
        </w:trPr>
        <w:tc>
          <w:tcPr>
            <w:tcW w:w="155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B4EA9A5" w14:textId="66458562" w:rsidR="0080030D" w:rsidRPr="00176685" w:rsidRDefault="0080030D" w:rsidP="009E722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6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23CF0CF0" w14:textId="678D9A4C" w:rsidR="0080030D" w:rsidRPr="00176685" w:rsidRDefault="0080030D" w:rsidP="009E722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268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59301F8A" w14:textId="348F9D2B" w:rsidR="0080030D" w:rsidRPr="00176685" w:rsidRDefault="0080030D" w:rsidP="009E722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2636CE7F" w14:textId="5BD5CFAD" w:rsidR="0080030D" w:rsidRPr="00176685" w:rsidRDefault="0080030D" w:rsidP="009E722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9C9E0E" w14:textId="65E3E06C" w:rsidR="0080030D" w:rsidRPr="00176685" w:rsidRDefault="0080030D" w:rsidP="00153E61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IVM 0 µM vs. IVM 6 µ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68303D" w14:textId="22285976" w:rsidR="0080030D" w:rsidRPr="00176685" w:rsidRDefault="0080030D" w:rsidP="00153E61">
            <w:pPr>
              <w:jc w:val="right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0.1233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0F73FE" w14:textId="7DA49383" w:rsidR="0080030D" w:rsidRPr="00176685" w:rsidRDefault="0080030D" w:rsidP="00153E61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-0.6302 to 0.876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E1BD53" w14:textId="20AD3C6A" w:rsidR="0080030D" w:rsidRPr="00176685" w:rsidRDefault="0080030D" w:rsidP="00153E61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0.9337</w:t>
            </w:r>
          </w:p>
        </w:tc>
      </w:tr>
      <w:tr w:rsidR="0080030D" w:rsidRPr="00176685" w14:paraId="1D141588" w14:textId="77777777" w:rsidTr="00E14F88">
        <w:trPr>
          <w:trHeight w:val="288"/>
        </w:trPr>
        <w:tc>
          <w:tcPr>
            <w:tcW w:w="155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4493190" w14:textId="2FFC9D99" w:rsidR="0080030D" w:rsidRPr="00176685" w:rsidRDefault="0080030D" w:rsidP="009E722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6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66FF3E26" w14:textId="06E5803C" w:rsidR="0080030D" w:rsidRPr="00176685" w:rsidRDefault="0080030D" w:rsidP="009E722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268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690013AA" w14:textId="049E78EE" w:rsidR="0080030D" w:rsidRPr="00176685" w:rsidRDefault="0080030D" w:rsidP="009E722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42FF551F" w14:textId="2D633B3F" w:rsidR="0080030D" w:rsidRPr="00176685" w:rsidRDefault="0080030D" w:rsidP="009E722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716379" w14:textId="1ED569BA" w:rsidR="0080030D" w:rsidRPr="00176685" w:rsidRDefault="0080030D" w:rsidP="00153E61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IVM 0 µM vs. IVM 9 µ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01F14D" w14:textId="1A00128B" w:rsidR="0080030D" w:rsidRPr="00176685" w:rsidRDefault="0080030D" w:rsidP="00153E61">
            <w:pPr>
              <w:jc w:val="right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0.0367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92D05F" w14:textId="5646892E" w:rsidR="0080030D" w:rsidRPr="00176685" w:rsidRDefault="0080030D" w:rsidP="00153E61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-0.7168 to 0.79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50853C" w14:textId="674D86CA" w:rsidR="0080030D" w:rsidRPr="00176685" w:rsidRDefault="0080030D" w:rsidP="00153E61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0.9979</w:t>
            </w:r>
          </w:p>
        </w:tc>
      </w:tr>
      <w:tr w:rsidR="0080030D" w:rsidRPr="00176685" w14:paraId="16CC931C" w14:textId="77777777" w:rsidTr="00E14F88">
        <w:trPr>
          <w:trHeight w:val="288"/>
        </w:trPr>
        <w:tc>
          <w:tcPr>
            <w:tcW w:w="155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68AC7DE" w14:textId="08F51F1F" w:rsidR="0080030D" w:rsidRPr="00176685" w:rsidRDefault="0080030D" w:rsidP="009E722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6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52251BC" w14:textId="5E57D801" w:rsidR="0080030D" w:rsidRPr="00176685" w:rsidRDefault="0080030D" w:rsidP="009E722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268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0A67B15" w14:textId="3A7C924B" w:rsidR="0080030D" w:rsidRPr="00176685" w:rsidRDefault="0080030D" w:rsidP="009E722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DCC89AE" w14:textId="556FB0F8" w:rsidR="0080030D" w:rsidRPr="00176685" w:rsidRDefault="0080030D" w:rsidP="009E722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CAA2C3" w14:textId="3D8D8DAA" w:rsidR="0080030D" w:rsidRPr="00176685" w:rsidRDefault="0080030D" w:rsidP="00153E61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IVM 0 µM vs. PAL 25 µ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D31447" w14:textId="304B3F01" w:rsidR="0080030D" w:rsidRPr="00176685" w:rsidRDefault="0080030D" w:rsidP="00153E61">
            <w:pPr>
              <w:jc w:val="right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0.4267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BDCC93" w14:textId="57004C94" w:rsidR="0080030D" w:rsidRPr="00176685" w:rsidRDefault="0080030D" w:rsidP="00153E61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-0.4428 to 1.29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5DE2A4" w14:textId="66533690" w:rsidR="0080030D" w:rsidRPr="00176685" w:rsidRDefault="0080030D" w:rsidP="00153E61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76685">
              <w:rPr>
                <w:rFonts w:ascii="Times New Roman" w:eastAsia="Times New Roman" w:hAnsi="Times New Roman"/>
                <w:sz w:val="22"/>
                <w:szCs w:val="22"/>
              </w:rPr>
              <w:t>0.2447</w:t>
            </w:r>
          </w:p>
        </w:tc>
      </w:tr>
    </w:tbl>
    <w:p w14:paraId="04CE3FAB" w14:textId="77777777" w:rsidR="00153E61" w:rsidRPr="00B042E1" w:rsidRDefault="00153E61" w:rsidP="00153E61">
      <w:pPr>
        <w:spacing w:line="480" w:lineRule="auto"/>
        <w:jc w:val="both"/>
        <w:rPr>
          <w:rFonts w:ascii="Times New Roman" w:eastAsiaTheme="minorHAnsi" w:hAnsi="Times New Roman"/>
          <w:kern w:val="2"/>
          <w:sz w:val="24"/>
          <w:szCs w:val="24"/>
          <w14:ligatures w14:val="standardContextual"/>
        </w:rPr>
      </w:pPr>
    </w:p>
    <w:p w14:paraId="0C986305" w14:textId="77777777" w:rsidR="00153E61" w:rsidRPr="00B042E1" w:rsidRDefault="00153E61" w:rsidP="00A63458">
      <w:pPr>
        <w:spacing w:line="480" w:lineRule="auto"/>
        <w:jc w:val="both"/>
        <w:rPr>
          <w:rFonts w:ascii="Times New Roman" w:eastAsiaTheme="minorHAnsi" w:hAnsi="Times New Roman"/>
          <w:kern w:val="2"/>
          <w:sz w:val="24"/>
          <w:szCs w:val="24"/>
          <w14:ligatures w14:val="standardContextual"/>
        </w:rPr>
      </w:pPr>
    </w:p>
    <w:sectPr w:rsidR="00153E61" w:rsidRPr="00B042E1" w:rsidSect="00464FAA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B0C2CFE" w14:textId="77777777" w:rsidR="00182FA5" w:rsidRDefault="00182FA5" w:rsidP="00937344">
      <w:r>
        <w:separator/>
      </w:r>
    </w:p>
  </w:endnote>
  <w:endnote w:type="continuationSeparator" w:id="0">
    <w:p w14:paraId="7E5B72F6" w14:textId="77777777" w:rsidR="00182FA5" w:rsidRDefault="00182FA5" w:rsidP="009373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01102063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6CECFEB" w14:textId="4AB8B78D" w:rsidR="005F3083" w:rsidRDefault="005F308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9</w:t>
        </w:r>
        <w:r>
          <w:rPr>
            <w:noProof/>
          </w:rPr>
          <w:fldChar w:fldCharType="end"/>
        </w:r>
      </w:p>
    </w:sdtContent>
  </w:sdt>
  <w:p w14:paraId="4006F308" w14:textId="77777777" w:rsidR="005F3083" w:rsidRDefault="005F308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9D4F188" w14:textId="77777777" w:rsidR="00182FA5" w:rsidRDefault="00182FA5" w:rsidP="00937344">
      <w:r>
        <w:separator/>
      </w:r>
    </w:p>
  </w:footnote>
  <w:footnote w:type="continuationSeparator" w:id="0">
    <w:p w14:paraId="30459EDD" w14:textId="77777777" w:rsidR="00182FA5" w:rsidRDefault="00182FA5" w:rsidP="0093734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95239E9"/>
    <w:multiLevelType w:val="hybridMultilevel"/>
    <w:tmpl w:val="AF087CDC"/>
    <w:lvl w:ilvl="0" w:tplc="5E0C52C4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D326BC6"/>
    <w:multiLevelType w:val="hybridMultilevel"/>
    <w:tmpl w:val="978EB6A8"/>
    <w:lvl w:ilvl="0" w:tplc="0B6C81AA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  <w:sz w:val="16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7751AAD"/>
    <w:multiLevelType w:val="hybridMultilevel"/>
    <w:tmpl w:val="9DEE5488"/>
    <w:lvl w:ilvl="0" w:tplc="534E3D36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10000019" w:tentative="1">
      <w:start w:val="1"/>
      <w:numFmt w:val="lowerLetter"/>
      <w:lvlText w:val="%2."/>
      <w:lvlJc w:val="left"/>
      <w:pPr>
        <w:ind w:left="1440" w:hanging="360"/>
      </w:pPr>
    </w:lvl>
    <w:lvl w:ilvl="2" w:tplc="1000001B" w:tentative="1">
      <w:start w:val="1"/>
      <w:numFmt w:val="lowerRoman"/>
      <w:lvlText w:val="%3."/>
      <w:lvlJc w:val="right"/>
      <w:pPr>
        <w:ind w:left="2160" w:hanging="180"/>
      </w:pPr>
    </w:lvl>
    <w:lvl w:ilvl="3" w:tplc="1000000F" w:tentative="1">
      <w:start w:val="1"/>
      <w:numFmt w:val="decimal"/>
      <w:lvlText w:val="%4."/>
      <w:lvlJc w:val="left"/>
      <w:pPr>
        <w:ind w:left="2880" w:hanging="360"/>
      </w:pPr>
    </w:lvl>
    <w:lvl w:ilvl="4" w:tplc="10000019" w:tentative="1">
      <w:start w:val="1"/>
      <w:numFmt w:val="lowerLetter"/>
      <w:lvlText w:val="%5."/>
      <w:lvlJc w:val="left"/>
      <w:pPr>
        <w:ind w:left="3600" w:hanging="360"/>
      </w:pPr>
    </w:lvl>
    <w:lvl w:ilvl="5" w:tplc="1000001B" w:tentative="1">
      <w:start w:val="1"/>
      <w:numFmt w:val="lowerRoman"/>
      <w:lvlText w:val="%6."/>
      <w:lvlJc w:val="right"/>
      <w:pPr>
        <w:ind w:left="4320" w:hanging="180"/>
      </w:pPr>
    </w:lvl>
    <w:lvl w:ilvl="6" w:tplc="1000000F" w:tentative="1">
      <w:start w:val="1"/>
      <w:numFmt w:val="decimal"/>
      <w:lvlText w:val="%7."/>
      <w:lvlJc w:val="left"/>
      <w:pPr>
        <w:ind w:left="5040" w:hanging="360"/>
      </w:pPr>
    </w:lvl>
    <w:lvl w:ilvl="7" w:tplc="10000019" w:tentative="1">
      <w:start w:val="1"/>
      <w:numFmt w:val="lowerLetter"/>
      <w:lvlText w:val="%8."/>
      <w:lvlJc w:val="left"/>
      <w:pPr>
        <w:ind w:left="5760" w:hanging="360"/>
      </w:pPr>
    </w:lvl>
    <w:lvl w:ilvl="8" w:tplc="1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6032DA6"/>
    <w:multiLevelType w:val="hybridMultilevel"/>
    <w:tmpl w:val="F01051A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6E67BA6"/>
    <w:multiLevelType w:val="hybridMultilevel"/>
    <w:tmpl w:val="2E6A0060"/>
    <w:lvl w:ilvl="0" w:tplc="52AE395E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10000019" w:tentative="1">
      <w:start w:val="1"/>
      <w:numFmt w:val="lowerLetter"/>
      <w:lvlText w:val="%2."/>
      <w:lvlJc w:val="left"/>
      <w:pPr>
        <w:ind w:left="1440" w:hanging="360"/>
      </w:pPr>
    </w:lvl>
    <w:lvl w:ilvl="2" w:tplc="1000001B" w:tentative="1">
      <w:start w:val="1"/>
      <w:numFmt w:val="lowerRoman"/>
      <w:lvlText w:val="%3."/>
      <w:lvlJc w:val="right"/>
      <w:pPr>
        <w:ind w:left="2160" w:hanging="180"/>
      </w:pPr>
    </w:lvl>
    <w:lvl w:ilvl="3" w:tplc="1000000F" w:tentative="1">
      <w:start w:val="1"/>
      <w:numFmt w:val="decimal"/>
      <w:lvlText w:val="%4."/>
      <w:lvlJc w:val="left"/>
      <w:pPr>
        <w:ind w:left="2880" w:hanging="360"/>
      </w:pPr>
    </w:lvl>
    <w:lvl w:ilvl="4" w:tplc="10000019" w:tentative="1">
      <w:start w:val="1"/>
      <w:numFmt w:val="lowerLetter"/>
      <w:lvlText w:val="%5."/>
      <w:lvlJc w:val="left"/>
      <w:pPr>
        <w:ind w:left="3600" w:hanging="360"/>
      </w:pPr>
    </w:lvl>
    <w:lvl w:ilvl="5" w:tplc="1000001B" w:tentative="1">
      <w:start w:val="1"/>
      <w:numFmt w:val="lowerRoman"/>
      <w:lvlText w:val="%6."/>
      <w:lvlJc w:val="right"/>
      <w:pPr>
        <w:ind w:left="4320" w:hanging="180"/>
      </w:pPr>
    </w:lvl>
    <w:lvl w:ilvl="6" w:tplc="1000000F" w:tentative="1">
      <w:start w:val="1"/>
      <w:numFmt w:val="decimal"/>
      <w:lvlText w:val="%7."/>
      <w:lvlJc w:val="left"/>
      <w:pPr>
        <w:ind w:left="5040" w:hanging="360"/>
      </w:pPr>
    </w:lvl>
    <w:lvl w:ilvl="7" w:tplc="10000019" w:tentative="1">
      <w:start w:val="1"/>
      <w:numFmt w:val="lowerLetter"/>
      <w:lvlText w:val="%8."/>
      <w:lvlJc w:val="left"/>
      <w:pPr>
        <w:ind w:left="5760" w:hanging="360"/>
      </w:pPr>
    </w:lvl>
    <w:lvl w:ilvl="8" w:tplc="1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57B376C"/>
    <w:multiLevelType w:val="hybridMultilevel"/>
    <w:tmpl w:val="B11876C6"/>
    <w:lvl w:ilvl="0" w:tplc="534AB03E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10000019" w:tentative="1">
      <w:start w:val="1"/>
      <w:numFmt w:val="lowerLetter"/>
      <w:lvlText w:val="%2."/>
      <w:lvlJc w:val="left"/>
      <w:pPr>
        <w:ind w:left="1440" w:hanging="360"/>
      </w:pPr>
    </w:lvl>
    <w:lvl w:ilvl="2" w:tplc="1000001B" w:tentative="1">
      <w:start w:val="1"/>
      <w:numFmt w:val="lowerRoman"/>
      <w:lvlText w:val="%3."/>
      <w:lvlJc w:val="right"/>
      <w:pPr>
        <w:ind w:left="2160" w:hanging="180"/>
      </w:pPr>
    </w:lvl>
    <w:lvl w:ilvl="3" w:tplc="1000000F" w:tentative="1">
      <w:start w:val="1"/>
      <w:numFmt w:val="decimal"/>
      <w:lvlText w:val="%4."/>
      <w:lvlJc w:val="left"/>
      <w:pPr>
        <w:ind w:left="2880" w:hanging="360"/>
      </w:pPr>
    </w:lvl>
    <w:lvl w:ilvl="4" w:tplc="10000019" w:tentative="1">
      <w:start w:val="1"/>
      <w:numFmt w:val="lowerLetter"/>
      <w:lvlText w:val="%5."/>
      <w:lvlJc w:val="left"/>
      <w:pPr>
        <w:ind w:left="3600" w:hanging="360"/>
      </w:pPr>
    </w:lvl>
    <w:lvl w:ilvl="5" w:tplc="1000001B" w:tentative="1">
      <w:start w:val="1"/>
      <w:numFmt w:val="lowerRoman"/>
      <w:lvlText w:val="%6."/>
      <w:lvlJc w:val="right"/>
      <w:pPr>
        <w:ind w:left="4320" w:hanging="180"/>
      </w:pPr>
    </w:lvl>
    <w:lvl w:ilvl="6" w:tplc="1000000F" w:tentative="1">
      <w:start w:val="1"/>
      <w:numFmt w:val="decimal"/>
      <w:lvlText w:val="%7."/>
      <w:lvlJc w:val="left"/>
      <w:pPr>
        <w:ind w:left="5040" w:hanging="360"/>
      </w:pPr>
    </w:lvl>
    <w:lvl w:ilvl="7" w:tplc="10000019" w:tentative="1">
      <w:start w:val="1"/>
      <w:numFmt w:val="lowerLetter"/>
      <w:lvlText w:val="%8."/>
      <w:lvlJc w:val="left"/>
      <w:pPr>
        <w:ind w:left="5760" w:hanging="360"/>
      </w:pPr>
    </w:lvl>
    <w:lvl w:ilvl="8" w:tplc="100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36111821">
    <w:abstractNumId w:val="1"/>
  </w:num>
  <w:num w:numId="2" w16cid:durableId="2117018653">
    <w:abstractNumId w:val="3"/>
  </w:num>
  <w:num w:numId="3" w16cid:durableId="152448729">
    <w:abstractNumId w:val="5"/>
  </w:num>
  <w:num w:numId="4" w16cid:durableId="913465048">
    <w:abstractNumId w:val="2"/>
  </w:num>
  <w:num w:numId="5" w16cid:durableId="1272974271">
    <w:abstractNumId w:val="4"/>
  </w:num>
  <w:num w:numId="6" w16cid:durableId="210849871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6"/>
  <w:hideSpellingErrors/>
  <w:hideGrammaticalError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sLQwNTQ3MzUyNDUwNzJV0lEKTi0uzszPAykwsqwFAEn+5VQtAAAA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 Biological Chem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sx5davr55vp0vezes8xstziwfzverpfr05r&quot;&gt;IVM-Cancer&lt;record-ids&gt;&lt;item&gt;11&lt;/item&gt;&lt;item&gt;13&lt;/item&gt;&lt;item&gt;15&lt;/item&gt;&lt;item&gt;38&lt;/item&gt;&lt;item&gt;43&lt;/item&gt;&lt;item&gt;123&lt;/item&gt;&lt;item&gt;132&lt;/item&gt;&lt;item&gt;155&lt;/item&gt;&lt;item&gt;156&lt;/item&gt;&lt;item&gt;157&lt;/item&gt;&lt;item&gt;158&lt;/item&gt;&lt;item&gt;159&lt;/item&gt;&lt;item&gt;160&lt;/item&gt;&lt;item&gt;161&lt;/item&gt;&lt;item&gt;162&lt;/item&gt;&lt;item&gt;163&lt;/item&gt;&lt;item&gt;164&lt;/item&gt;&lt;item&gt;165&lt;/item&gt;&lt;item&gt;166&lt;/item&gt;&lt;item&gt;167&lt;/item&gt;&lt;item&gt;168&lt;/item&gt;&lt;item&gt;169&lt;/item&gt;&lt;item&gt;170&lt;/item&gt;&lt;/record-ids&gt;&lt;/item&gt;&lt;/Libraries&gt;"/>
  </w:docVars>
  <w:rsids>
    <w:rsidRoot w:val="00176A2E"/>
    <w:rsid w:val="000007FE"/>
    <w:rsid w:val="00001C2E"/>
    <w:rsid w:val="000030C6"/>
    <w:rsid w:val="000072DF"/>
    <w:rsid w:val="00007585"/>
    <w:rsid w:val="00007D50"/>
    <w:rsid w:val="00007F60"/>
    <w:rsid w:val="00010A93"/>
    <w:rsid w:val="00011623"/>
    <w:rsid w:val="00011A3A"/>
    <w:rsid w:val="00012E56"/>
    <w:rsid w:val="00012EDD"/>
    <w:rsid w:val="00013E34"/>
    <w:rsid w:val="00014D49"/>
    <w:rsid w:val="00016600"/>
    <w:rsid w:val="00016C8B"/>
    <w:rsid w:val="000200D4"/>
    <w:rsid w:val="0002033F"/>
    <w:rsid w:val="00020F16"/>
    <w:rsid w:val="000211DE"/>
    <w:rsid w:val="000226CC"/>
    <w:rsid w:val="00022DF9"/>
    <w:rsid w:val="000235CF"/>
    <w:rsid w:val="000237F9"/>
    <w:rsid w:val="00023CBA"/>
    <w:rsid w:val="00023E44"/>
    <w:rsid w:val="00024487"/>
    <w:rsid w:val="000256F7"/>
    <w:rsid w:val="00025C8C"/>
    <w:rsid w:val="00026F5F"/>
    <w:rsid w:val="00027009"/>
    <w:rsid w:val="000272EE"/>
    <w:rsid w:val="00027502"/>
    <w:rsid w:val="00027995"/>
    <w:rsid w:val="00027E5F"/>
    <w:rsid w:val="00030FBD"/>
    <w:rsid w:val="00031015"/>
    <w:rsid w:val="000314A6"/>
    <w:rsid w:val="00034006"/>
    <w:rsid w:val="00034B30"/>
    <w:rsid w:val="0003559B"/>
    <w:rsid w:val="00035A6C"/>
    <w:rsid w:val="0003762D"/>
    <w:rsid w:val="000379C8"/>
    <w:rsid w:val="00037A53"/>
    <w:rsid w:val="00037AF5"/>
    <w:rsid w:val="00037EAD"/>
    <w:rsid w:val="00040049"/>
    <w:rsid w:val="00040BD5"/>
    <w:rsid w:val="000433A7"/>
    <w:rsid w:val="00043974"/>
    <w:rsid w:val="00043B94"/>
    <w:rsid w:val="00043C93"/>
    <w:rsid w:val="0004427F"/>
    <w:rsid w:val="00050125"/>
    <w:rsid w:val="00051234"/>
    <w:rsid w:val="00051C4B"/>
    <w:rsid w:val="00051D9C"/>
    <w:rsid w:val="00053A8E"/>
    <w:rsid w:val="00054301"/>
    <w:rsid w:val="00054968"/>
    <w:rsid w:val="00055613"/>
    <w:rsid w:val="0005679D"/>
    <w:rsid w:val="00057F1C"/>
    <w:rsid w:val="0006029F"/>
    <w:rsid w:val="000609C4"/>
    <w:rsid w:val="00060D78"/>
    <w:rsid w:val="0006254F"/>
    <w:rsid w:val="00063497"/>
    <w:rsid w:val="000637D7"/>
    <w:rsid w:val="00063A3F"/>
    <w:rsid w:val="00063D82"/>
    <w:rsid w:val="00066331"/>
    <w:rsid w:val="000677A7"/>
    <w:rsid w:val="00067FB0"/>
    <w:rsid w:val="00070028"/>
    <w:rsid w:val="0007094C"/>
    <w:rsid w:val="00070C60"/>
    <w:rsid w:val="00071FF1"/>
    <w:rsid w:val="00072FE3"/>
    <w:rsid w:val="0007381B"/>
    <w:rsid w:val="000738ED"/>
    <w:rsid w:val="00074677"/>
    <w:rsid w:val="00074BA1"/>
    <w:rsid w:val="00074DCC"/>
    <w:rsid w:val="00075951"/>
    <w:rsid w:val="00075CEB"/>
    <w:rsid w:val="00076FFB"/>
    <w:rsid w:val="00080B32"/>
    <w:rsid w:val="00082732"/>
    <w:rsid w:val="00082934"/>
    <w:rsid w:val="00082CC4"/>
    <w:rsid w:val="00082E5F"/>
    <w:rsid w:val="00083C20"/>
    <w:rsid w:val="00084690"/>
    <w:rsid w:val="00086D68"/>
    <w:rsid w:val="00087261"/>
    <w:rsid w:val="00090898"/>
    <w:rsid w:val="000912FE"/>
    <w:rsid w:val="00092103"/>
    <w:rsid w:val="0009214D"/>
    <w:rsid w:val="000924E2"/>
    <w:rsid w:val="00092782"/>
    <w:rsid w:val="000928B6"/>
    <w:rsid w:val="0009309F"/>
    <w:rsid w:val="0009335C"/>
    <w:rsid w:val="00093476"/>
    <w:rsid w:val="00093EF5"/>
    <w:rsid w:val="00095540"/>
    <w:rsid w:val="00095707"/>
    <w:rsid w:val="0009571C"/>
    <w:rsid w:val="00095761"/>
    <w:rsid w:val="00096FF4"/>
    <w:rsid w:val="000974AE"/>
    <w:rsid w:val="00097BFC"/>
    <w:rsid w:val="000A02EA"/>
    <w:rsid w:val="000A0AA8"/>
    <w:rsid w:val="000A1999"/>
    <w:rsid w:val="000A1DC5"/>
    <w:rsid w:val="000A37E6"/>
    <w:rsid w:val="000A44AF"/>
    <w:rsid w:val="000A558E"/>
    <w:rsid w:val="000A5E94"/>
    <w:rsid w:val="000A6B92"/>
    <w:rsid w:val="000A6F86"/>
    <w:rsid w:val="000A718B"/>
    <w:rsid w:val="000A755F"/>
    <w:rsid w:val="000B098C"/>
    <w:rsid w:val="000B0F02"/>
    <w:rsid w:val="000B13BC"/>
    <w:rsid w:val="000B37F8"/>
    <w:rsid w:val="000B4383"/>
    <w:rsid w:val="000B4689"/>
    <w:rsid w:val="000B5149"/>
    <w:rsid w:val="000B5374"/>
    <w:rsid w:val="000B60F4"/>
    <w:rsid w:val="000B67FC"/>
    <w:rsid w:val="000B69E3"/>
    <w:rsid w:val="000B72F9"/>
    <w:rsid w:val="000B735B"/>
    <w:rsid w:val="000C0F6E"/>
    <w:rsid w:val="000C25CA"/>
    <w:rsid w:val="000C28DB"/>
    <w:rsid w:val="000C2CB9"/>
    <w:rsid w:val="000C3949"/>
    <w:rsid w:val="000C3A9A"/>
    <w:rsid w:val="000C3E5B"/>
    <w:rsid w:val="000C571A"/>
    <w:rsid w:val="000C5730"/>
    <w:rsid w:val="000C5865"/>
    <w:rsid w:val="000C58B3"/>
    <w:rsid w:val="000C6DDA"/>
    <w:rsid w:val="000C6E21"/>
    <w:rsid w:val="000C7305"/>
    <w:rsid w:val="000D0721"/>
    <w:rsid w:val="000D0E65"/>
    <w:rsid w:val="000D1096"/>
    <w:rsid w:val="000D1561"/>
    <w:rsid w:val="000D1C75"/>
    <w:rsid w:val="000D219E"/>
    <w:rsid w:val="000D26B3"/>
    <w:rsid w:val="000D26C0"/>
    <w:rsid w:val="000D3216"/>
    <w:rsid w:val="000D35FA"/>
    <w:rsid w:val="000D4097"/>
    <w:rsid w:val="000D4BB4"/>
    <w:rsid w:val="000D52A2"/>
    <w:rsid w:val="000D5EB0"/>
    <w:rsid w:val="000D61F9"/>
    <w:rsid w:val="000D6AA5"/>
    <w:rsid w:val="000D7BF5"/>
    <w:rsid w:val="000E0244"/>
    <w:rsid w:val="000E074D"/>
    <w:rsid w:val="000E0C46"/>
    <w:rsid w:val="000E0CB8"/>
    <w:rsid w:val="000E23DF"/>
    <w:rsid w:val="000E28F5"/>
    <w:rsid w:val="000E32C3"/>
    <w:rsid w:val="000E3938"/>
    <w:rsid w:val="000E5333"/>
    <w:rsid w:val="000E58AE"/>
    <w:rsid w:val="000E781F"/>
    <w:rsid w:val="000F04AB"/>
    <w:rsid w:val="000F405B"/>
    <w:rsid w:val="000F51E1"/>
    <w:rsid w:val="000F5BAC"/>
    <w:rsid w:val="000F5CC4"/>
    <w:rsid w:val="000F6D48"/>
    <w:rsid w:val="000F7D6F"/>
    <w:rsid w:val="00100942"/>
    <w:rsid w:val="001013C0"/>
    <w:rsid w:val="00102707"/>
    <w:rsid w:val="0010278B"/>
    <w:rsid w:val="00104409"/>
    <w:rsid w:val="001045C5"/>
    <w:rsid w:val="00104A1C"/>
    <w:rsid w:val="00104FD5"/>
    <w:rsid w:val="00105602"/>
    <w:rsid w:val="0010602C"/>
    <w:rsid w:val="0010675E"/>
    <w:rsid w:val="00106C84"/>
    <w:rsid w:val="00106F50"/>
    <w:rsid w:val="00107219"/>
    <w:rsid w:val="0011000B"/>
    <w:rsid w:val="0011003B"/>
    <w:rsid w:val="00110808"/>
    <w:rsid w:val="00111938"/>
    <w:rsid w:val="0011235D"/>
    <w:rsid w:val="001138D9"/>
    <w:rsid w:val="001159EE"/>
    <w:rsid w:val="001161F6"/>
    <w:rsid w:val="00116515"/>
    <w:rsid w:val="00116961"/>
    <w:rsid w:val="00116B90"/>
    <w:rsid w:val="00117097"/>
    <w:rsid w:val="001173BE"/>
    <w:rsid w:val="001178C1"/>
    <w:rsid w:val="00117C93"/>
    <w:rsid w:val="00117D55"/>
    <w:rsid w:val="00120077"/>
    <w:rsid w:val="00120DA6"/>
    <w:rsid w:val="0012155B"/>
    <w:rsid w:val="00121BC7"/>
    <w:rsid w:val="00122612"/>
    <w:rsid w:val="00124598"/>
    <w:rsid w:val="00124D82"/>
    <w:rsid w:val="00125200"/>
    <w:rsid w:val="001253E8"/>
    <w:rsid w:val="00125FCB"/>
    <w:rsid w:val="00126974"/>
    <w:rsid w:val="00130198"/>
    <w:rsid w:val="00130305"/>
    <w:rsid w:val="00130488"/>
    <w:rsid w:val="0013083C"/>
    <w:rsid w:val="0013246B"/>
    <w:rsid w:val="00134168"/>
    <w:rsid w:val="0013466A"/>
    <w:rsid w:val="001349ED"/>
    <w:rsid w:val="00134C81"/>
    <w:rsid w:val="001358FA"/>
    <w:rsid w:val="00135BDF"/>
    <w:rsid w:val="00137FCB"/>
    <w:rsid w:val="001417BA"/>
    <w:rsid w:val="0014291C"/>
    <w:rsid w:val="00143325"/>
    <w:rsid w:val="0014363F"/>
    <w:rsid w:val="00144D6C"/>
    <w:rsid w:val="00145F19"/>
    <w:rsid w:val="00146775"/>
    <w:rsid w:val="0014765C"/>
    <w:rsid w:val="001504D2"/>
    <w:rsid w:val="00150D11"/>
    <w:rsid w:val="0015152A"/>
    <w:rsid w:val="001515F8"/>
    <w:rsid w:val="00152564"/>
    <w:rsid w:val="00153E61"/>
    <w:rsid w:val="00154506"/>
    <w:rsid w:val="0015468D"/>
    <w:rsid w:val="001546FF"/>
    <w:rsid w:val="00156115"/>
    <w:rsid w:val="001561A6"/>
    <w:rsid w:val="001602BD"/>
    <w:rsid w:val="001616F8"/>
    <w:rsid w:val="00161C84"/>
    <w:rsid w:val="00161F52"/>
    <w:rsid w:val="00161F55"/>
    <w:rsid w:val="00164BAC"/>
    <w:rsid w:val="00164FA2"/>
    <w:rsid w:val="00165CE9"/>
    <w:rsid w:val="00165D00"/>
    <w:rsid w:val="00166FA9"/>
    <w:rsid w:val="00167218"/>
    <w:rsid w:val="0017032C"/>
    <w:rsid w:val="001703B9"/>
    <w:rsid w:val="00170D54"/>
    <w:rsid w:val="00171893"/>
    <w:rsid w:val="00171E55"/>
    <w:rsid w:val="0017215B"/>
    <w:rsid w:val="00172197"/>
    <w:rsid w:val="001740DE"/>
    <w:rsid w:val="001750C1"/>
    <w:rsid w:val="001764DD"/>
    <w:rsid w:val="00176685"/>
    <w:rsid w:val="00176A2E"/>
    <w:rsid w:val="001770F2"/>
    <w:rsid w:val="00180314"/>
    <w:rsid w:val="001806CA"/>
    <w:rsid w:val="00180A7E"/>
    <w:rsid w:val="00180B04"/>
    <w:rsid w:val="001812CC"/>
    <w:rsid w:val="00182FA5"/>
    <w:rsid w:val="00183D68"/>
    <w:rsid w:val="00184743"/>
    <w:rsid w:val="001860A5"/>
    <w:rsid w:val="00187609"/>
    <w:rsid w:val="001926AF"/>
    <w:rsid w:val="00194969"/>
    <w:rsid w:val="00194A9C"/>
    <w:rsid w:val="001965DE"/>
    <w:rsid w:val="00197AAD"/>
    <w:rsid w:val="00197BE7"/>
    <w:rsid w:val="001A050F"/>
    <w:rsid w:val="001A096A"/>
    <w:rsid w:val="001A0E09"/>
    <w:rsid w:val="001A10A3"/>
    <w:rsid w:val="001A1299"/>
    <w:rsid w:val="001A4D17"/>
    <w:rsid w:val="001A5085"/>
    <w:rsid w:val="001A5103"/>
    <w:rsid w:val="001A5F3A"/>
    <w:rsid w:val="001A6B81"/>
    <w:rsid w:val="001A750E"/>
    <w:rsid w:val="001A7569"/>
    <w:rsid w:val="001A78DF"/>
    <w:rsid w:val="001A7BBC"/>
    <w:rsid w:val="001B02D8"/>
    <w:rsid w:val="001B02EF"/>
    <w:rsid w:val="001B142A"/>
    <w:rsid w:val="001B17A1"/>
    <w:rsid w:val="001B3935"/>
    <w:rsid w:val="001B43A7"/>
    <w:rsid w:val="001B4D00"/>
    <w:rsid w:val="001B4DCB"/>
    <w:rsid w:val="001B5A1B"/>
    <w:rsid w:val="001B68C9"/>
    <w:rsid w:val="001B69F6"/>
    <w:rsid w:val="001B7CC6"/>
    <w:rsid w:val="001C00D9"/>
    <w:rsid w:val="001C1DA1"/>
    <w:rsid w:val="001C25B9"/>
    <w:rsid w:val="001C273A"/>
    <w:rsid w:val="001C2B18"/>
    <w:rsid w:val="001C3450"/>
    <w:rsid w:val="001C48B2"/>
    <w:rsid w:val="001C4E02"/>
    <w:rsid w:val="001C5BA2"/>
    <w:rsid w:val="001C6CDA"/>
    <w:rsid w:val="001C74B0"/>
    <w:rsid w:val="001C7DA1"/>
    <w:rsid w:val="001D2278"/>
    <w:rsid w:val="001D291B"/>
    <w:rsid w:val="001D3C77"/>
    <w:rsid w:val="001D4366"/>
    <w:rsid w:val="001D49A9"/>
    <w:rsid w:val="001D4E2A"/>
    <w:rsid w:val="001D4F6A"/>
    <w:rsid w:val="001D5FE6"/>
    <w:rsid w:val="001D6B3D"/>
    <w:rsid w:val="001D7A6A"/>
    <w:rsid w:val="001E15AB"/>
    <w:rsid w:val="001E1612"/>
    <w:rsid w:val="001E2D0C"/>
    <w:rsid w:val="001E41E8"/>
    <w:rsid w:val="001E55F1"/>
    <w:rsid w:val="001E6CDE"/>
    <w:rsid w:val="001E6D64"/>
    <w:rsid w:val="001E7B97"/>
    <w:rsid w:val="001F00FF"/>
    <w:rsid w:val="001F0F56"/>
    <w:rsid w:val="001F0FDA"/>
    <w:rsid w:val="001F1433"/>
    <w:rsid w:val="001F194E"/>
    <w:rsid w:val="001F2530"/>
    <w:rsid w:val="001F27DA"/>
    <w:rsid w:val="001F3042"/>
    <w:rsid w:val="001F44AB"/>
    <w:rsid w:val="001F6056"/>
    <w:rsid w:val="001F7F3E"/>
    <w:rsid w:val="002002E1"/>
    <w:rsid w:val="00200B4C"/>
    <w:rsid w:val="00200FDD"/>
    <w:rsid w:val="00201524"/>
    <w:rsid w:val="00201AAD"/>
    <w:rsid w:val="00201C66"/>
    <w:rsid w:val="0020227E"/>
    <w:rsid w:val="002029E2"/>
    <w:rsid w:val="00202A29"/>
    <w:rsid w:val="00202B77"/>
    <w:rsid w:val="00203372"/>
    <w:rsid w:val="0020361D"/>
    <w:rsid w:val="00203889"/>
    <w:rsid w:val="00203AC8"/>
    <w:rsid w:val="002057E6"/>
    <w:rsid w:val="002059AC"/>
    <w:rsid w:val="00205DC3"/>
    <w:rsid w:val="00207434"/>
    <w:rsid w:val="0020788C"/>
    <w:rsid w:val="002114FD"/>
    <w:rsid w:val="0021189B"/>
    <w:rsid w:val="00211F2F"/>
    <w:rsid w:val="0021211B"/>
    <w:rsid w:val="00212C51"/>
    <w:rsid w:val="002131E5"/>
    <w:rsid w:val="002153DB"/>
    <w:rsid w:val="00217244"/>
    <w:rsid w:val="002173FD"/>
    <w:rsid w:val="00217635"/>
    <w:rsid w:val="00217636"/>
    <w:rsid w:val="00217B71"/>
    <w:rsid w:val="002200A9"/>
    <w:rsid w:val="0022084A"/>
    <w:rsid w:val="00220EE8"/>
    <w:rsid w:val="00221082"/>
    <w:rsid w:val="002223A5"/>
    <w:rsid w:val="00224638"/>
    <w:rsid w:val="002247BB"/>
    <w:rsid w:val="00224C9E"/>
    <w:rsid w:val="002253C5"/>
    <w:rsid w:val="002254A2"/>
    <w:rsid w:val="002258B7"/>
    <w:rsid w:val="002258E0"/>
    <w:rsid w:val="00225D0D"/>
    <w:rsid w:val="00226388"/>
    <w:rsid w:val="00227318"/>
    <w:rsid w:val="00227D57"/>
    <w:rsid w:val="00227F8D"/>
    <w:rsid w:val="00231303"/>
    <w:rsid w:val="0023198C"/>
    <w:rsid w:val="00232006"/>
    <w:rsid w:val="00233954"/>
    <w:rsid w:val="00233E4F"/>
    <w:rsid w:val="0023423F"/>
    <w:rsid w:val="002343E7"/>
    <w:rsid w:val="0023458A"/>
    <w:rsid w:val="002352BB"/>
    <w:rsid w:val="002407C0"/>
    <w:rsid w:val="00241C93"/>
    <w:rsid w:val="00241F28"/>
    <w:rsid w:val="00241F64"/>
    <w:rsid w:val="00242A95"/>
    <w:rsid w:val="00242B5D"/>
    <w:rsid w:val="00243A49"/>
    <w:rsid w:val="00243D0C"/>
    <w:rsid w:val="0024467F"/>
    <w:rsid w:val="00245A17"/>
    <w:rsid w:val="0024620B"/>
    <w:rsid w:val="00246BD0"/>
    <w:rsid w:val="00247CDE"/>
    <w:rsid w:val="0025008A"/>
    <w:rsid w:val="00250A1E"/>
    <w:rsid w:val="002517D0"/>
    <w:rsid w:val="00251DF6"/>
    <w:rsid w:val="00252432"/>
    <w:rsid w:val="0025245F"/>
    <w:rsid w:val="002528F6"/>
    <w:rsid w:val="002546DB"/>
    <w:rsid w:val="002552FF"/>
    <w:rsid w:val="002559C1"/>
    <w:rsid w:val="00256123"/>
    <w:rsid w:val="00256503"/>
    <w:rsid w:val="002565B1"/>
    <w:rsid w:val="00256E61"/>
    <w:rsid w:val="0026006F"/>
    <w:rsid w:val="00262378"/>
    <w:rsid w:val="002626D8"/>
    <w:rsid w:val="002634A0"/>
    <w:rsid w:val="00263D14"/>
    <w:rsid w:val="00263DE1"/>
    <w:rsid w:val="0026599B"/>
    <w:rsid w:val="00266806"/>
    <w:rsid w:val="002668C2"/>
    <w:rsid w:val="00267B2F"/>
    <w:rsid w:val="00267F32"/>
    <w:rsid w:val="002701EA"/>
    <w:rsid w:val="0027044D"/>
    <w:rsid w:val="00271643"/>
    <w:rsid w:val="00271E50"/>
    <w:rsid w:val="00271F84"/>
    <w:rsid w:val="0027238B"/>
    <w:rsid w:val="00272FB7"/>
    <w:rsid w:val="00273559"/>
    <w:rsid w:val="00273EA1"/>
    <w:rsid w:val="0027474F"/>
    <w:rsid w:val="002747AE"/>
    <w:rsid w:val="0027480F"/>
    <w:rsid w:val="00274AFF"/>
    <w:rsid w:val="00276084"/>
    <w:rsid w:val="002778AA"/>
    <w:rsid w:val="00277C50"/>
    <w:rsid w:val="002800A5"/>
    <w:rsid w:val="00280704"/>
    <w:rsid w:val="0028161F"/>
    <w:rsid w:val="00281D8A"/>
    <w:rsid w:val="00281D8D"/>
    <w:rsid w:val="00284D5D"/>
    <w:rsid w:val="00291C9D"/>
    <w:rsid w:val="00292C0B"/>
    <w:rsid w:val="00292D3C"/>
    <w:rsid w:val="00294049"/>
    <w:rsid w:val="00294E0F"/>
    <w:rsid w:val="002952F2"/>
    <w:rsid w:val="0029569D"/>
    <w:rsid w:val="00295E19"/>
    <w:rsid w:val="00296CAD"/>
    <w:rsid w:val="00296EDD"/>
    <w:rsid w:val="002A0D35"/>
    <w:rsid w:val="002A1221"/>
    <w:rsid w:val="002A2F21"/>
    <w:rsid w:val="002A3078"/>
    <w:rsid w:val="002A3714"/>
    <w:rsid w:val="002A5578"/>
    <w:rsid w:val="002A56C1"/>
    <w:rsid w:val="002A61F8"/>
    <w:rsid w:val="002A638B"/>
    <w:rsid w:val="002A67C0"/>
    <w:rsid w:val="002A67CE"/>
    <w:rsid w:val="002A70EC"/>
    <w:rsid w:val="002A7B26"/>
    <w:rsid w:val="002B114C"/>
    <w:rsid w:val="002B1A05"/>
    <w:rsid w:val="002B1EB8"/>
    <w:rsid w:val="002B217F"/>
    <w:rsid w:val="002B22CB"/>
    <w:rsid w:val="002B35F1"/>
    <w:rsid w:val="002B3886"/>
    <w:rsid w:val="002B52E3"/>
    <w:rsid w:val="002B5F4E"/>
    <w:rsid w:val="002B612D"/>
    <w:rsid w:val="002B6488"/>
    <w:rsid w:val="002B7EBB"/>
    <w:rsid w:val="002C0043"/>
    <w:rsid w:val="002C048D"/>
    <w:rsid w:val="002C0D29"/>
    <w:rsid w:val="002C13AF"/>
    <w:rsid w:val="002C1796"/>
    <w:rsid w:val="002C1881"/>
    <w:rsid w:val="002C22A0"/>
    <w:rsid w:val="002C3DF9"/>
    <w:rsid w:val="002C4621"/>
    <w:rsid w:val="002C5B1C"/>
    <w:rsid w:val="002C68D1"/>
    <w:rsid w:val="002C6C4C"/>
    <w:rsid w:val="002D0073"/>
    <w:rsid w:val="002D028A"/>
    <w:rsid w:val="002D050F"/>
    <w:rsid w:val="002D064F"/>
    <w:rsid w:val="002D177B"/>
    <w:rsid w:val="002D1E15"/>
    <w:rsid w:val="002D2066"/>
    <w:rsid w:val="002D2622"/>
    <w:rsid w:val="002D29EF"/>
    <w:rsid w:val="002D2ABC"/>
    <w:rsid w:val="002D2DF4"/>
    <w:rsid w:val="002D58DE"/>
    <w:rsid w:val="002D5EF3"/>
    <w:rsid w:val="002D5F2F"/>
    <w:rsid w:val="002D62EA"/>
    <w:rsid w:val="002D6AE6"/>
    <w:rsid w:val="002D6E87"/>
    <w:rsid w:val="002D78CC"/>
    <w:rsid w:val="002D7EC5"/>
    <w:rsid w:val="002E1043"/>
    <w:rsid w:val="002E1B2B"/>
    <w:rsid w:val="002E20A6"/>
    <w:rsid w:val="002E20D1"/>
    <w:rsid w:val="002E371C"/>
    <w:rsid w:val="002E54BF"/>
    <w:rsid w:val="002E616B"/>
    <w:rsid w:val="002E629D"/>
    <w:rsid w:val="002E67C5"/>
    <w:rsid w:val="002E7EC1"/>
    <w:rsid w:val="002F0101"/>
    <w:rsid w:val="002F0524"/>
    <w:rsid w:val="002F076B"/>
    <w:rsid w:val="002F0850"/>
    <w:rsid w:val="002F085A"/>
    <w:rsid w:val="002F0F0C"/>
    <w:rsid w:val="002F2182"/>
    <w:rsid w:val="002F29FF"/>
    <w:rsid w:val="002F4380"/>
    <w:rsid w:val="002F5033"/>
    <w:rsid w:val="002F64E3"/>
    <w:rsid w:val="002F69AA"/>
    <w:rsid w:val="0030041C"/>
    <w:rsid w:val="00300B37"/>
    <w:rsid w:val="003016D4"/>
    <w:rsid w:val="00302165"/>
    <w:rsid w:val="00302341"/>
    <w:rsid w:val="00303A41"/>
    <w:rsid w:val="003043A1"/>
    <w:rsid w:val="003043A6"/>
    <w:rsid w:val="00304CE2"/>
    <w:rsid w:val="00305EA5"/>
    <w:rsid w:val="00307730"/>
    <w:rsid w:val="00307D8C"/>
    <w:rsid w:val="00307FA8"/>
    <w:rsid w:val="00311CCC"/>
    <w:rsid w:val="00311E7D"/>
    <w:rsid w:val="0031270F"/>
    <w:rsid w:val="00312AD0"/>
    <w:rsid w:val="0031469A"/>
    <w:rsid w:val="00314DD6"/>
    <w:rsid w:val="00316204"/>
    <w:rsid w:val="00316C53"/>
    <w:rsid w:val="00317897"/>
    <w:rsid w:val="003208A4"/>
    <w:rsid w:val="00320D32"/>
    <w:rsid w:val="003224E8"/>
    <w:rsid w:val="00322ACA"/>
    <w:rsid w:val="00323444"/>
    <w:rsid w:val="00323B9A"/>
    <w:rsid w:val="00323CEF"/>
    <w:rsid w:val="00324BC1"/>
    <w:rsid w:val="003268FF"/>
    <w:rsid w:val="00326955"/>
    <w:rsid w:val="00326EF9"/>
    <w:rsid w:val="00327607"/>
    <w:rsid w:val="003308BE"/>
    <w:rsid w:val="00330EE4"/>
    <w:rsid w:val="00332AE8"/>
    <w:rsid w:val="00333993"/>
    <w:rsid w:val="003339E4"/>
    <w:rsid w:val="00335CAE"/>
    <w:rsid w:val="00335D92"/>
    <w:rsid w:val="00335EC3"/>
    <w:rsid w:val="00335EEE"/>
    <w:rsid w:val="003362E5"/>
    <w:rsid w:val="00337556"/>
    <w:rsid w:val="00337C4E"/>
    <w:rsid w:val="003415A9"/>
    <w:rsid w:val="0034192A"/>
    <w:rsid w:val="00341D8A"/>
    <w:rsid w:val="00342638"/>
    <w:rsid w:val="00342BE0"/>
    <w:rsid w:val="00343461"/>
    <w:rsid w:val="00343ED5"/>
    <w:rsid w:val="00343EDE"/>
    <w:rsid w:val="00344317"/>
    <w:rsid w:val="003467F1"/>
    <w:rsid w:val="00346D25"/>
    <w:rsid w:val="00347357"/>
    <w:rsid w:val="003473FE"/>
    <w:rsid w:val="0034757C"/>
    <w:rsid w:val="00350066"/>
    <w:rsid w:val="00350BAC"/>
    <w:rsid w:val="00351AD8"/>
    <w:rsid w:val="00351B40"/>
    <w:rsid w:val="00353C11"/>
    <w:rsid w:val="00353DE5"/>
    <w:rsid w:val="00354A11"/>
    <w:rsid w:val="0035533D"/>
    <w:rsid w:val="00355BC7"/>
    <w:rsid w:val="00357608"/>
    <w:rsid w:val="00360051"/>
    <w:rsid w:val="003613A0"/>
    <w:rsid w:val="003617D4"/>
    <w:rsid w:val="0036182C"/>
    <w:rsid w:val="003622A3"/>
    <w:rsid w:val="0036298D"/>
    <w:rsid w:val="003634F2"/>
    <w:rsid w:val="00366677"/>
    <w:rsid w:val="0036704C"/>
    <w:rsid w:val="003674F6"/>
    <w:rsid w:val="00370BA6"/>
    <w:rsid w:val="003725B2"/>
    <w:rsid w:val="003727E4"/>
    <w:rsid w:val="00372D81"/>
    <w:rsid w:val="00372F88"/>
    <w:rsid w:val="00373ACF"/>
    <w:rsid w:val="00374202"/>
    <w:rsid w:val="0037725E"/>
    <w:rsid w:val="00377B4A"/>
    <w:rsid w:val="003806AB"/>
    <w:rsid w:val="00380E2B"/>
    <w:rsid w:val="00381BCC"/>
    <w:rsid w:val="00382FF5"/>
    <w:rsid w:val="00384069"/>
    <w:rsid w:val="00384212"/>
    <w:rsid w:val="003843F5"/>
    <w:rsid w:val="00386004"/>
    <w:rsid w:val="00387145"/>
    <w:rsid w:val="003874F6"/>
    <w:rsid w:val="00387B54"/>
    <w:rsid w:val="003915AB"/>
    <w:rsid w:val="00393448"/>
    <w:rsid w:val="00393506"/>
    <w:rsid w:val="0039395E"/>
    <w:rsid w:val="003946FF"/>
    <w:rsid w:val="003947A7"/>
    <w:rsid w:val="00394FB9"/>
    <w:rsid w:val="00395190"/>
    <w:rsid w:val="00396091"/>
    <w:rsid w:val="00397CDF"/>
    <w:rsid w:val="00397F2F"/>
    <w:rsid w:val="003A0262"/>
    <w:rsid w:val="003A03E2"/>
    <w:rsid w:val="003A079E"/>
    <w:rsid w:val="003A0D5E"/>
    <w:rsid w:val="003A0F87"/>
    <w:rsid w:val="003A19F9"/>
    <w:rsid w:val="003A1EE0"/>
    <w:rsid w:val="003A1F6B"/>
    <w:rsid w:val="003A3753"/>
    <w:rsid w:val="003A40EC"/>
    <w:rsid w:val="003A4F07"/>
    <w:rsid w:val="003A56B1"/>
    <w:rsid w:val="003A60B6"/>
    <w:rsid w:val="003A60C0"/>
    <w:rsid w:val="003A697B"/>
    <w:rsid w:val="003B0780"/>
    <w:rsid w:val="003B0993"/>
    <w:rsid w:val="003B1008"/>
    <w:rsid w:val="003B1728"/>
    <w:rsid w:val="003B1951"/>
    <w:rsid w:val="003B3CBC"/>
    <w:rsid w:val="003B47DF"/>
    <w:rsid w:val="003B4E85"/>
    <w:rsid w:val="003B4E98"/>
    <w:rsid w:val="003B54C5"/>
    <w:rsid w:val="003B653A"/>
    <w:rsid w:val="003B6A2C"/>
    <w:rsid w:val="003B7E0A"/>
    <w:rsid w:val="003B7EC9"/>
    <w:rsid w:val="003C11D6"/>
    <w:rsid w:val="003C1F39"/>
    <w:rsid w:val="003C2619"/>
    <w:rsid w:val="003C2B06"/>
    <w:rsid w:val="003C40AE"/>
    <w:rsid w:val="003C40E9"/>
    <w:rsid w:val="003C4116"/>
    <w:rsid w:val="003C60C3"/>
    <w:rsid w:val="003C6169"/>
    <w:rsid w:val="003C6209"/>
    <w:rsid w:val="003D1086"/>
    <w:rsid w:val="003D1C9F"/>
    <w:rsid w:val="003D2CC5"/>
    <w:rsid w:val="003D42F1"/>
    <w:rsid w:val="003D61F7"/>
    <w:rsid w:val="003D6929"/>
    <w:rsid w:val="003D6C84"/>
    <w:rsid w:val="003D6E78"/>
    <w:rsid w:val="003D6EA9"/>
    <w:rsid w:val="003D720C"/>
    <w:rsid w:val="003E1894"/>
    <w:rsid w:val="003E23BF"/>
    <w:rsid w:val="003E380C"/>
    <w:rsid w:val="003E4075"/>
    <w:rsid w:val="003E46F2"/>
    <w:rsid w:val="003E4F35"/>
    <w:rsid w:val="003E55B1"/>
    <w:rsid w:val="003E5BDA"/>
    <w:rsid w:val="003E6985"/>
    <w:rsid w:val="003E7C10"/>
    <w:rsid w:val="003E7EBD"/>
    <w:rsid w:val="003F059B"/>
    <w:rsid w:val="003F0A38"/>
    <w:rsid w:val="003F1705"/>
    <w:rsid w:val="003F1E32"/>
    <w:rsid w:val="003F204D"/>
    <w:rsid w:val="003F2184"/>
    <w:rsid w:val="003F253A"/>
    <w:rsid w:val="003F3FC0"/>
    <w:rsid w:val="003F6253"/>
    <w:rsid w:val="003F6689"/>
    <w:rsid w:val="003F6D92"/>
    <w:rsid w:val="003F7177"/>
    <w:rsid w:val="00400013"/>
    <w:rsid w:val="0040048A"/>
    <w:rsid w:val="00400D7D"/>
    <w:rsid w:val="00401221"/>
    <w:rsid w:val="00401ABF"/>
    <w:rsid w:val="00401C9C"/>
    <w:rsid w:val="004032BE"/>
    <w:rsid w:val="00404020"/>
    <w:rsid w:val="004057C5"/>
    <w:rsid w:val="00405987"/>
    <w:rsid w:val="00406C39"/>
    <w:rsid w:val="00407A6A"/>
    <w:rsid w:val="00407D19"/>
    <w:rsid w:val="00410550"/>
    <w:rsid w:val="004124FC"/>
    <w:rsid w:val="00412627"/>
    <w:rsid w:val="00412A24"/>
    <w:rsid w:val="00412D9B"/>
    <w:rsid w:val="00413DA3"/>
    <w:rsid w:val="00414615"/>
    <w:rsid w:val="00415137"/>
    <w:rsid w:val="004153EE"/>
    <w:rsid w:val="004157DF"/>
    <w:rsid w:val="0041595E"/>
    <w:rsid w:val="00415D72"/>
    <w:rsid w:val="004165CC"/>
    <w:rsid w:val="0041680A"/>
    <w:rsid w:val="00416F7C"/>
    <w:rsid w:val="00417D5B"/>
    <w:rsid w:val="00417D7E"/>
    <w:rsid w:val="0042017C"/>
    <w:rsid w:val="0042032E"/>
    <w:rsid w:val="00421607"/>
    <w:rsid w:val="00421954"/>
    <w:rsid w:val="00421EE2"/>
    <w:rsid w:val="004221F0"/>
    <w:rsid w:val="00423216"/>
    <w:rsid w:val="004236D2"/>
    <w:rsid w:val="0042376D"/>
    <w:rsid w:val="00423D81"/>
    <w:rsid w:val="00424B1C"/>
    <w:rsid w:val="0042601A"/>
    <w:rsid w:val="0042618A"/>
    <w:rsid w:val="004261E3"/>
    <w:rsid w:val="00426586"/>
    <w:rsid w:val="00426909"/>
    <w:rsid w:val="004271B4"/>
    <w:rsid w:val="0043175B"/>
    <w:rsid w:val="00432103"/>
    <w:rsid w:val="004326DF"/>
    <w:rsid w:val="0043301C"/>
    <w:rsid w:val="00434280"/>
    <w:rsid w:val="0043442F"/>
    <w:rsid w:val="004346D4"/>
    <w:rsid w:val="00434E79"/>
    <w:rsid w:val="004365E7"/>
    <w:rsid w:val="004368BE"/>
    <w:rsid w:val="00437975"/>
    <w:rsid w:val="004412A3"/>
    <w:rsid w:val="00441B3A"/>
    <w:rsid w:val="0044249C"/>
    <w:rsid w:val="004425AE"/>
    <w:rsid w:val="00443B58"/>
    <w:rsid w:val="00443C58"/>
    <w:rsid w:val="00444E1D"/>
    <w:rsid w:val="00446329"/>
    <w:rsid w:val="00446475"/>
    <w:rsid w:val="00446ABA"/>
    <w:rsid w:val="004477FD"/>
    <w:rsid w:val="0045008E"/>
    <w:rsid w:val="0045073C"/>
    <w:rsid w:val="004521AA"/>
    <w:rsid w:val="00452A41"/>
    <w:rsid w:val="004535B6"/>
    <w:rsid w:val="00454370"/>
    <w:rsid w:val="00454388"/>
    <w:rsid w:val="00454E80"/>
    <w:rsid w:val="0045648F"/>
    <w:rsid w:val="00456760"/>
    <w:rsid w:val="004570F1"/>
    <w:rsid w:val="004572B5"/>
    <w:rsid w:val="00457A7E"/>
    <w:rsid w:val="004603E5"/>
    <w:rsid w:val="004605B6"/>
    <w:rsid w:val="00460672"/>
    <w:rsid w:val="00460A32"/>
    <w:rsid w:val="0046159B"/>
    <w:rsid w:val="004630F4"/>
    <w:rsid w:val="00463A5F"/>
    <w:rsid w:val="00463D6D"/>
    <w:rsid w:val="00464D47"/>
    <w:rsid w:val="00464FAA"/>
    <w:rsid w:val="00464FC0"/>
    <w:rsid w:val="0046515D"/>
    <w:rsid w:val="004669A4"/>
    <w:rsid w:val="00466C66"/>
    <w:rsid w:val="004725E7"/>
    <w:rsid w:val="00473B6A"/>
    <w:rsid w:val="00474360"/>
    <w:rsid w:val="00475D0A"/>
    <w:rsid w:val="00475ECA"/>
    <w:rsid w:val="004763B4"/>
    <w:rsid w:val="00476FFE"/>
    <w:rsid w:val="004777BA"/>
    <w:rsid w:val="00477861"/>
    <w:rsid w:val="00477A8A"/>
    <w:rsid w:val="004838EF"/>
    <w:rsid w:val="00483A4A"/>
    <w:rsid w:val="00485549"/>
    <w:rsid w:val="004871C5"/>
    <w:rsid w:val="004879C2"/>
    <w:rsid w:val="00487BE4"/>
    <w:rsid w:val="004900D5"/>
    <w:rsid w:val="00490B88"/>
    <w:rsid w:val="00490E30"/>
    <w:rsid w:val="00491795"/>
    <w:rsid w:val="00492B89"/>
    <w:rsid w:val="00494059"/>
    <w:rsid w:val="00494A49"/>
    <w:rsid w:val="00495552"/>
    <w:rsid w:val="0049679E"/>
    <w:rsid w:val="004A080F"/>
    <w:rsid w:val="004A1DBC"/>
    <w:rsid w:val="004A2794"/>
    <w:rsid w:val="004A2C16"/>
    <w:rsid w:val="004A438B"/>
    <w:rsid w:val="004A5B48"/>
    <w:rsid w:val="004A7157"/>
    <w:rsid w:val="004B062F"/>
    <w:rsid w:val="004B0A20"/>
    <w:rsid w:val="004B1225"/>
    <w:rsid w:val="004B1CC1"/>
    <w:rsid w:val="004B2483"/>
    <w:rsid w:val="004B2E1F"/>
    <w:rsid w:val="004B2E2E"/>
    <w:rsid w:val="004B37B3"/>
    <w:rsid w:val="004B493D"/>
    <w:rsid w:val="004B5A27"/>
    <w:rsid w:val="004B6879"/>
    <w:rsid w:val="004B72A0"/>
    <w:rsid w:val="004B7547"/>
    <w:rsid w:val="004C019A"/>
    <w:rsid w:val="004C0BA5"/>
    <w:rsid w:val="004C17BA"/>
    <w:rsid w:val="004C34D3"/>
    <w:rsid w:val="004C354A"/>
    <w:rsid w:val="004C3608"/>
    <w:rsid w:val="004C3862"/>
    <w:rsid w:val="004C4EF5"/>
    <w:rsid w:val="004C77C9"/>
    <w:rsid w:val="004C781E"/>
    <w:rsid w:val="004C7A59"/>
    <w:rsid w:val="004D006A"/>
    <w:rsid w:val="004D0F15"/>
    <w:rsid w:val="004D13EF"/>
    <w:rsid w:val="004D1913"/>
    <w:rsid w:val="004D1B0B"/>
    <w:rsid w:val="004D1CF6"/>
    <w:rsid w:val="004D20DB"/>
    <w:rsid w:val="004D25CD"/>
    <w:rsid w:val="004D2C5D"/>
    <w:rsid w:val="004D3EE2"/>
    <w:rsid w:val="004D6192"/>
    <w:rsid w:val="004D76DF"/>
    <w:rsid w:val="004E0762"/>
    <w:rsid w:val="004E3F5A"/>
    <w:rsid w:val="004E420C"/>
    <w:rsid w:val="004E4D80"/>
    <w:rsid w:val="004E55DD"/>
    <w:rsid w:val="004E5F59"/>
    <w:rsid w:val="004E6314"/>
    <w:rsid w:val="004E655B"/>
    <w:rsid w:val="004E71DD"/>
    <w:rsid w:val="004E7DB7"/>
    <w:rsid w:val="004F0D7B"/>
    <w:rsid w:val="004F12C5"/>
    <w:rsid w:val="004F2945"/>
    <w:rsid w:val="004F352F"/>
    <w:rsid w:val="004F3684"/>
    <w:rsid w:val="004F4E0E"/>
    <w:rsid w:val="004F4E8D"/>
    <w:rsid w:val="004F56F5"/>
    <w:rsid w:val="004F7D43"/>
    <w:rsid w:val="005000EA"/>
    <w:rsid w:val="00500733"/>
    <w:rsid w:val="00501E27"/>
    <w:rsid w:val="005040A6"/>
    <w:rsid w:val="00504252"/>
    <w:rsid w:val="00504808"/>
    <w:rsid w:val="00505BD6"/>
    <w:rsid w:val="00505E28"/>
    <w:rsid w:val="00506AF1"/>
    <w:rsid w:val="00506C3E"/>
    <w:rsid w:val="005072D3"/>
    <w:rsid w:val="005105E8"/>
    <w:rsid w:val="00510761"/>
    <w:rsid w:val="00510F3C"/>
    <w:rsid w:val="00510FC1"/>
    <w:rsid w:val="00511176"/>
    <w:rsid w:val="00511E7B"/>
    <w:rsid w:val="0051227A"/>
    <w:rsid w:val="00513091"/>
    <w:rsid w:val="00513738"/>
    <w:rsid w:val="00513BBE"/>
    <w:rsid w:val="00513E7F"/>
    <w:rsid w:val="005141B9"/>
    <w:rsid w:val="00514622"/>
    <w:rsid w:val="00521259"/>
    <w:rsid w:val="005218CC"/>
    <w:rsid w:val="00521CF6"/>
    <w:rsid w:val="00522D71"/>
    <w:rsid w:val="00523CCA"/>
    <w:rsid w:val="00524B2B"/>
    <w:rsid w:val="00525303"/>
    <w:rsid w:val="00525802"/>
    <w:rsid w:val="005274CB"/>
    <w:rsid w:val="0052796E"/>
    <w:rsid w:val="00527DFB"/>
    <w:rsid w:val="00530750"/>
    <w:rsid w:val="00530DBB"/>
    <w:rsid w:val="005321A0"/>
    <w:rsid w:val="005321CB"/>
    <w:rsid w:val="0053495A"/>
    <w:rsid w:val="005349A7"/>
    <w:rsid w:val="00534A36"/>
    <w:rsid w:val="005354A5"/>
    <w:rsid w:val="00535B6A"/>
    <w:rsid w:val="00535C8E"/>
    <w:rsid w:val="005367B5"/>
    <w:rsid w:val="00537DFC"/>
    <w:rsid w:val="00537FD8"/>
    <w:rsid w:val="005400A6"/>
    <w:rsid w:val="00540EA1"/>
    <w:rsid w:val="0054153F"/>
    <w:rsid w:val="005415DC"/>
    <w:rsid w:val="005418B2"/>
    <w:rsid w:val="00541EBB"/>
    <w:rsid w:val="00542744"/>
    <w:rsid w:val="00542A46"/>
    <w:rsid w:val="005441D8"/>
    <w:rsid w:val="00544D28"/>
    <w:rsid w:val="00550D75"/>
    <w:rsid w:val="00551097"/>
    <w:rsid w:val="005511E5"/>
    <w:rsid w:val="00551386"/>
    <w:rsid w:val="0055144A"/>
    <w:rsid w:val="005532AE"/>
    <w:rsid w:val="005533CB"/>
    <w:rsid w:val="005536D2"/>
    <w:rsid w:val="00553727"/>
    <w:rsid w:val="00553814"/>
    <w:rsid w:val="005558DD"/>
    <w:rsid w:val="005559A6"/>
    <w:rsid w:val="005570CF"/>
    <w:rsid w:val="0055760F"/>
    <w:rsid w:val="00557C3B"/>
    <w:rsid w:val="00560910"/>
    <w:rsid w:val="00560E2C"/>
    <w:rsid w:val="00561514"/>
    <w:rsid w:val="00561C4D"/>
    <w:rsid w:val="00561EE1"/>
    <w:rsid w:val="00562E60"/>
    <w:rsid w:val="00563881"/>
    <w:rsid w:val="00564352"/>
    <w:rsid w:val="005646E4"/>
    <w:rsid w:val="00564B12"/>
    <w:rsid w:val="005659D2"/>
    <w:rsid w:val="00566197"/>
    <w:rsid w:val="00566238"/>
    <w:rsid w:val="00566310"/>
    <w:rsid w:val="00566637"/>
    <w:rsid w:val="00566804"/>
    <w:rsid w:val="005674FC"/>
    <w:rsid w:val="005675B1"/>
    <w:rsid w:val="00567C86"/>
    <w:rsid w:val="005702F4"/>
    <w:rsid w:val="0057092E"/>
    <w:rsid w:val="00571792"/>
    <w:rsid w:val="00571816"/>
    <w:rsid w:val="00572991"/>
    <w:rsid w:val="00572D88"/>
    <w:rsid w:val="005735A3"/>
    <w:rsid w:val="005738F9"/>
    <w:rsid w:val="00573B55"/>
    <w:rsid w:val="005741C4"/>
    <w:rsid w:val="00574362"/>
    <w:rsid w:val="00574605"/>
    <w:rsid w:val="00575348"/>
    <w:rsid w:val="00575CA2"/>
    <w:rsid w:val="00575F6A"/>
    <w:rsid w:val="00576B1E"/>
    <w:rsid w:val="00577C40"/>
    <w:rsid w:val="005807FA"/>
    <w:rsid w:val="00581336"/>
    <w:rsid w:val="00581D5D"/>
    <w:rsid w:val="005831F9"/>
    <w:rsid w:val="00585326"/>
    <w:rsid w:val="00585A4D"/>
    <w:rsid w:val="00586F8E"/>
    <w:rsid w:val="0058799B"/>
    <w:rsid w:val="00587DEA"/>
    <w:rsid w:val="0059032E"/>
    <w:rsid w:val="00590708"/>
    <w:rsid w:val="00590E22"/>
    <w:rsid w:val="0059145C"/>
    <w:rsid w:val="00591F08"/>
    <w:rsid w:val="00592199"/>
    <w:rsid w:val="00592CBD"/>
    <w:rsid w:val="005935F4"/>
    <w:rsid w:val="00593E88"/>
    <w:rsid w:val="00594BFD"/>
    <w:rsid w:val="005953F7"/>
    <w:rsid w:val="005959B2"/>
    <w:rsid w:val="005A05CC"/>
    <w:rsid w:val="005A114B"/>
    <w:rsid w:val="005A33E5"/>
    <w:rsid w:val="005A4896"/>
    <w:rsid w:val="005A4C9C"/>
    <w:rsid w:val="005A699D"/>
    <w:rsid w:val="005B01D1"/>
    <w:rsid w:val="005B01E2"/>
    <w:rsid w:val="005B091C"/>
    <w:rsid w:val="005B1236"/>
    <w:rsid w:val="005B12AB"/>
    <w:rsid w:val="005B1534"/>
    <w:rsid w:val="005B233F"/>
    <w:rsid w:val="005B329C"/>
    <w:rsid w:val="005B3A00"/>
    <w:rsid w:val="005B4FAD"/>
    <w:rsid w:val="005B5079"/>
    <w:rsid w:val="005B5757"/>
    <w:rsid w:val="005B5E72"/>
    <w:rsid w:val="005B77EE"/>
    <w:rsid w:val="005C0C96"/>
    <w:rsid w:val="005C113C"/>
    <w:rsid w:val="005C1404"/>
    <w:rsid w:val="005C4469"/>
    <w:rsid w:val="005C4771"/>
    <w:rsid w:val="005C4A77"/>
    <w:rsid w:val="005C4B27"/>
    <w:rsid w:val="005C4D6C"/>
    <w:rsid w:val="005C5163"/>
    <w:rsid w:val="005C5DA1"/>
    <w:rsid w:val="005C7F2B"/>
    <w:rsid w:val="005D0C5E"/>
    <w:rsid w:val="005D0CBC"/>
    <w:rsid w:val="005D1171"/>
    <w:rsid w:val="005D1745"/>
    <w:rsid w:val="005D1E6E"/>
    <w:rsid w:val="005D252B"/>
    <w:rsid w:val="005D2D92"/>
    <w:rsid w:val="005D3487"/>
    <w:rsid w:val="005D376C"/>
    <w:rsid w:val="005D379C"/>
    <w:rsid w:val="005D37A6"/>
    <w:rsid w:val="005D3B78"/>
    <w:rsid w:val="005D4652"/>
    <w:rsid w:val="005D600F"/>
    <w:rsid w:val="005D68DD"/>
    <w:rsid w:val="005E05DB"/>
    <w:rsid w:val="005E072D"/>
    <w:rsid w:val="005E160D"/>
    <w:rsid w:val="005E2C54"/>
    <w:rsid w:val="005E35DD"/>
    <w:rsid w:val="005E4095"/>
    <w:rsid w:val="005E4541"/>
    <w:rsid w:val="005E4D61"/>
    <w:rsid w:val="005E5EE3"/>
    <w:rsid w:val="005E7697"/>
    <w:rsid w:val="005F00FB"/>
    <w:rsid w:val="005F0F81"/>
    <w:rsid w:val="005F1805"/>
    <w:rsid w:val="005F1960"/>
    <w:rsid w:val="005F1B3E"/>
    <w:rsid w:val="005F20E2"/>
    <w:rsid w:val="005F3083"/>
    <w:rsid w:val="005F33C7"/>
    <w:rsid w:val="005F35B8"/>
    <w:rsid w:val="005F4284"/>
    <w:rsid w:val="005F4752"/>
    <w:rsid w:val="005F49F6"/>
    <w:rsid w:val="005F51E8"/>
    <w:rsid w:val="005F5335"/>
    <w:rsid w:val="005F53E2"/>
    <w:rsid w:val="005F6209"/>
    <w:rsid w:val="005F6421"/>
    <w:rsid w:val="005F66EE"/>
    <w:rsid w:val="005F6997"/>
    <w:rsid w:val="005F6C1B"/>
    <w:rsid w:val="005F72C5"/>
    <w:rsid w:val="005F77D4"/>
    <w:rsid w:val="00600285"/>
    <w:rsid w:val="00600B7B"/>
    <w:rsid w:val="00600BAD"/>
    <w:rsid w:val="006016E6"/>
    <w:rsid w:val="00601BEF"/>
    <w:rsid w:val="006020B1"/>
    <w:rsid w:val="0060330A"/>
    <w:rsid w:val="006040F1"/>
    <w:rsid w:val="00605C9D"/>
    <w:rsid w:val="00606DC8"/>
    <w:rsid w:val="00606EE4"/>
    <w:rsid w:val="006071F4"/>
    <w:rsid w:val="00610AB0"/>
    <w:rsid w:val="0061198C"/>
    <w:rsid w:val="00611A37"/>
    <w:rsid w:val="00612A31"/>
    <w:rsid w:val="00612DC4"/>
    <w:rsid w:val="00613075"/>
    <w:rsid w:val="006134DA"/>
    <w:rsid w:val="0061397E"/>
    <w:rsid w:val="00613C96"/>
    <w:rsid w:val="0061409E"/>
    <w:rsid w:val="0061414A"/>
    <w:rsid w:val="006142AC"/>
    <w:rsid w:val="00615FBA"/>
    <w:rsid w:val="00616189"/>
    <w:rsid w:val="00616BDC"/>
    <w:rsid w:val="00617EEB"/>
    <w:rsid w:val="006201C7"/>
    <w:rsid w:val="0062091F"/>
    <w:rsid w:val="0062095A"/>
    <w:rsid w:val="00620E4E"/>
    <w:rsid w:val="0062152C"/>
    <w:rsid w:val="006217DD"/>
    <w:rsid w:val="00621AE3"/>
    <w:rsid w:val="00623CA1"/>
    <w:rsid w:val="00624E20"/>
    <w:rsid w:val="0062534C"/>
    <w:rsid w:val="006267AC"/>
    <w:rsid w:val="006268A3"/>
    <w:rsid w:val="0062707E"/>
    <w:rsid w:val="00627178"/>
    <w:rsid w:val="00627DF0"/>
    <w:rsid w:val="00627FA3"/>
    <w:rsid w:val="00633450"/>
    <w:rsid w:val="006335A4"/>
    <w:rsid w:val="0063431F"/>
    <w:rsid w:val="006344FD"/>
    <w:rsid w:val="006362C0"/>
    <w:rsid w:val="00636529"/>
    <w:rsid w:val="006365AB"/>
    <w:rsid w:val="00637686"/>
    <w:rsid w:val="00640F6A"/>
    <w:rsid w:val="00642210"/>
    <w:rsid w:val="0064260F"/>
    <w:rsid w:val="006443FE"/>
    <w:rsid w:val="006445F4"/>
    <w:rsid w:val="00644914"/>
    <w:rsid w:val="00644BB6"/>
    <w:rsid w:val="00644F40"/>
    <w:rsid w:val="00645147"/>
    <w:rsid w:val="00645449"/>
    <w:rsid w:val="00645F27"/>
    <w:rsid w:val="0064627D"/>
    <w:rsid w:val="006477E6"/>
    <w:rsid w:val="00647ABA"/>
    <w:rsid w:val="00647FFA"/>
    <w:rsid w:val="00650245"/>
    <w:rsid w:val="0065053D"/>
    <w:rsid w:val="006508BD"/>
    <w:rsid w:val="00651C04"/>
    <w:rsid w:val="006525F9"/>
    <w:rsid w:val="006526DA"/>
    <w:rsid w:val="00653C81"/>
    <w:rsid w:val="00653F45"/>
    <w:rsid w:val="006541C5"/>
    <w:rsid w:val="00654399"/>
    <w:rsid w:val="00655B92"/>
    <w:rsid w:val="00655DF8"/>
    <w:rsid w:val="0065635B"/>
    <w:rsid w:val="00657281"/>
    <w:rsid w:val="0065755C"/>
    <w:rsid w:val="0066253F"/>
    <w:rsid w:val="006627BB"/>
    <w:rsid w:val="006631C0"/>
    <w:rsid w:val="006636BA"/>
    <w:rsid w:val="006647AC"/>
    <w:rsid w:val="006647BB"/>
    <w:rsid w:val="00664F3A"/>
    <w:rsid w:val="00664FF0"/>
    <w:rsid w:val="0066502F"/>
    <w:rsid w:val="006662CC"/>
    <w:rsid w:val="00666724"/>
    <w:rsid w:val="00666C5A"/>
    <w:rsid w:val="00666E87"/>
    <w:rsid w:val="006700A4"/>
    <w:rsid w:val="006724BC"/>
    <w:rsid w:val="00673664"/>
    <w:rsid w:val="00674D27"/>
    <w:rsid w:val="006752C2"/>
    <w:rsid w:val="00675451"/>
    <w:rsid w:val="006765EC"/>
    <w:rsid w:val="00676B42"/>
    <w:rsid w:val="006803A7"/>
    <w:rsid w:val="00680453"/>
    <w:rsid w:val="00680EB7"/>
    <w:rsid w:val="0068199A"/>
    <w:rsid w:val="00681E00"/>
    <w:rsid w:val="006823BE"/>
    <w:rsid w:val="0068253E"/>
    <w:rsid w:val="00682727"/>
    <w:rsid w:val="00682802"/>
    <w:rsid w:val="00682C17"/>
    <w:rsid w:val="00683A69"/>
    <w:rsid w:val="00685367"/>
    <w:rsid w:val="00685753"/>
    <w:rsid w:val="00685D32"/>
    <w:rsid w:val="0068610B"/>
    <w:rsid w:val="006864EB"/>
    <w:rsid w:val="00690001"/>
    <w:rsid w:val="006902E8"/>
    <w:rsid w:val="006912DB"/>
    <w:rsid w:val="0069168B"/>
    <w:rsid w:val="006916C8"/>
    <w:rsid w:val="006921AC"/>
    <w:rsid w:val="006923E8"/>
    <w:rsid w:val="00693A6E"/>
    <w:rsid w:val="006956ED"/>
    <w:rsid w:val="0069667F"/>
    <w:rsid w:val="00697279"/>
    <w:rsid w:val="00697793"/>
    <w:rsid w:val="00697ADB"/>
    <w:rsid w:val="006A0CC2"/>
    <w:rsid w:val="006A10AC"/>
    <w:rsid w:val="006A16DC"/>
    <w:rsid w:val="006A198E"/>
    <w:rsid w:val="006A2F6D"/>
    <w:rsid w:val="006A2F8F"/>
    <w:rsid w:val="006A3449"/>
    <w:rsid w:val="006A3CD3"/>
    <w:rsid w:val="006A3E3B"/>
    <w:rsid w:val="006A3F33"/>
    <w:rsid w:val="006A409A"/>
    <w:rsid w:val="006A4C55"/>
    <w:rsid w:val="006A4FBA"/>
    <w:rsid w:val="006A5369"/>
    <w:rsid w:val="006A61FF"/>
    <w:rsid w:val="006A68A8"/>
    <w:rsid w:val="006A7792"/>
    <w:rsid w:val="006A7BD6"/>
    <w:rsid w:val="006A7E56"/>
    <w:rsid w:val="006B05AF"/>
    <w:rsid w:val="006B0D94"/>
    <w:rsid w:val="006B19E8"/>
    <w:rsid w:val="006B3C66"/>
    <w:rsid w:val="006B5289"/>
    <w:rsid w:val="006B5380"/>
    <w:rsid w:val="006B635E"/>
    <w:rsid w:val="006B64A9"/>
    <w:rsid w:val="006B67D3"/>
    <w:rsid w:val="006B6E5D"/>
    <w:rsid w:val="006B7698"/>
    <w:rsid w:val="006B77E7"/>
    <w:rsid w:val="006C0BA8"/>
    <w:rsid w:val="006C2988"/>
    <w:rsid w:val="006C29E6"/>
    <w:rsid w:val="006C3BFB"/>
    <w:rsid w:val="006C4FD8"/>
    <w:rsid w:val="006C52CA"/>
    <w:rsid w:val="006C58FF"/>
    <w:rsid w:val="006C7F46"/>
    <w:rsid w:val="006D1281"/>
    <w:rsid w:val="006D1A6A"/>
    <w:rsid w:val="006D227A"/>
    <w:rsid w:val="006D259B"/>
    <w:rsid w:val="006D3D6F"/>
    <w:rsid w:val="006D3EBC"/>
    <w:rsid w:val="006D3FF1"/>
    <w:rsid w:val="006D42EA"/>
    <w:rsid w:val="006D62B7"/>
    <w:rsid w:val="006D6577"/>
    <w:rsid w:val="006D6D04"/>
    <w:rsid w:val="006D7414"/>
    <w:rsid w:val="006D7472"/>
    <w:rsid w:val="006D7C14"/>
    <w:rsid w:val="006D7F91"/>
    <w:rsid w:val="006E0148"/>
    <w:rsid w:val="006E03B3"/>
    <w:rsid w:val="006E08C7"/>
    <w:rsid w:val="006E0A6C"/>
    <w:rsid w:val="006E2703"/>
    <w:rsid w:val="006E3E3A"/>
    <w:rsid w:val="006E475B"/>
    <w:rsid w:val="006E5935"/>
    <w:rsid w:val="006E62ED"/>
    <w:rsid w:val="006E6B62"/>
    <w:rsid w:val="006E7236"/>
    <w:rsid w:val="006E7360"/>
    <w:rsid w:val="006E77FB"/>
    <w:rsid w:val="006F0287"/>
    <w:rsid w:val="006F04E0"/>
    <w:rsid w:val="006F0C7A"/>
    <w:rsid w:val="006F0C96"/>
    <w:rsid w:val="006F1644"/>
    <w:rsid w:val="006F2905"/>
    <w:rsid w:val="006F2D6C"/>
    <w:rsid w:val="006F3A61"/>
    <w:rsid w:val="006F3F67"/>
    <w:rsid w:val="006F416E"/>
    <w:rsid w:val="006F50D9"/>
    <w:rsid w:val="006F5101"/>
    <w:rsid w:val="006F5136"/>
    <w:rsid w:val="006F55D0"/>
    <w:rsid w:val="006F5692"/>
    <w:rsid w:val="00700F99"/>
    <w:rsid w:val="00701061"/>
    <w:rsid w:val="00701E09"/>
    <w:rsid w:val="00703288"/>
    <w:rsid w:val="00703729"/>
    <w:rsid w:val="00703BBD"/>
    <w:rsid w:val="00703E03"/>
    <w:rsid w:val="00704215"/>
    <w:rsid w:val="00705C33"/>
    <w:rsid w:val="00705E94"/>
    <w:rsid w:val="00705F90"/>
    <w:rsid w:val="00707500"/>
    <w:rsid w:val="00707783"/>
    <w:rsid w:val="007100B2"/>
    <w:rsid w:val="007108DB"/>
    <w:rsid w:val="00711C48"/>
    <w:rsid w:val="0071463A"/>
    <w:rsid w:val="00715006"/>
    <w:rsid w:val="007152F3"/>
    <w:rsid w:val="007163BD"/>
    <w:rsid w:val="00716AF5"/>
    <w:rsid w:val="0071714C"/>
    <w:rsid w:val="00717875"/>
    <w:rsid w:val="00720753"/>
    <w:rsid w:val="00722916"/>
    <w:rsid w:val="00722A38"/>
    <w:rsid w:val="00724A86"/>
    <w:rsid w:val="0072513B"/>
    <w:rsid w:val="00726409"/>
    <w:rsid w:val="007265D6"/>
    <w:rsid w:val="007266BB"/>
    <w:rsid w:val="00726722"/>
    <w:rsid w:val="00727C43"/>
    <w:rsid w:val="007303B8"/>
    <w:rsid w:val="00730A6F"/>
    <w:rsid w:val="00732A25"/>
    <w:rsid w:val="00733493"/>
    <w:rsid w:val="007340A9"/>
    <w:rsid w:val="0073440D"/>
    <w:rsid w:val="00734A66"/>
    <w:rsid w:val="00734E97"/>
    <w:rsid w:val="00734F33"/>
    <w:rsid w:val="0073519F"/>
    <w:rsid w:val="0073564A"/>
    <w:rsid w:val="00735766"/>
    <w:rsid w:val="007377BA"/>
    <w:rsid w:val="00740B2D"/>
    <w:rsid w:val="00740B49"/>
    <w:rsid w:val="007412F2"/>
    <w:rsid w:val="00741C0F"/>
    <w:rsid w:val="00741D90"/>
    <w:rsid w:val="007434B9"/>
    <w:rsid w:val="007440A1"/>
    <w:rsid w:val="00744615"/>
    <w:rsid w:val="0074492B"/>
    <w:rsid w:val="00746D92"/>
    <w:rsid w:val="00746DFA"/>
    <w:rsid w:val="007474B8"/>
    <w:rsid w:val="00750008"/>
    <w:rsid w:val="00750F27"/>
    <w:rsid w:val="007511A2"/>
    <w:rsid w:val="00751468"/>
    <w:rsid w:val="0075147F"/>
    <w:rsid w:val="00751F59"/>
    <w:rsid w:val="00752DDC"/>
    <w:rsid w:val="00752FD2"/>
    <w:rsid w:val="00752FFB"/>
    <w:rsid w:val="00753190"/>
    <w:rsid w:val="0075379E"/>
    <w:rsid w:val="00754CB7"/>
    <w:rsid w:val="00755831"/>
    <w:rsid w:val="00755CFF"/>
    <w:rsid w:val="007560C5"/>
    <w:rsid w:val="0075685D"/>
    <w:rsid w:val="00756A32"/>
    <w:rsid w:val="00756F73"/>
    <w:rsid w:val="00757744"/>
    <w:rsid w:val="007579FD"/>
    <w:rsid w:val="00757D30"/>
    <w:rsid w:val="00760508"/>
    <w:rsid w:val="00762111"/>
    <w:rsid w:val="0076342E"/>
    <w:rsid w:val="0076350F"/>
    <w:rsid w:val="00765969"/>
    <w:rsid w:val="00765E08"/>
    <w:rsid w:val="00766378"/>
    <w:rsid w:val="00767039"/>
    <w:rsid w:val="0076776D"/>
    <w:rsid w:val="0077015C"/>
    <w:rsid w:val="00772AA6"/>
    <w:rsid w:val="0077323D"/>
    <w:rsid w:val="0077429E"/>
    <w:rsid w:val="00774663"/>
    <w:rsid w:val="0077497D"/>
    <w:rsid w:val="00774B9E"/>
    <w:rsid w:val="00774FF1"/>
    <w:rsid w:val="00775748"/>
    <w:rsid w:val="00776D96"/>
    <w:rsid w:val="007802D5"/>
    <w:rsid w:val="00780E95"/>
    <w:rsid w:val="007810D6"/>
    <w:rsid w:val="007823B9"/>
    <w:rsid w:val="0078267D"/>
    <w:rsid w:val="00782D80"/>
    <w:rsid w:val="00786DB7"/>
    <w:rsid w:val="00787074"/>
    <w:rsid w:val="007876C2"/>
    <w:rsid w:val="00787AA7"/>
    <w:rsid w:val="007910BF"/>
    <w:rsid w:val="0079111E"/>
    <w:rsid w:val="00791EC4"/>
    <w:rsid w:val="00792053"/>
    <w:rsid w:val="00792141"/>
    <w:rsid w:val="00792EE1"/>
    <w:rsid w:val="00792FB1"/>
    <w:rsid w:val="00792FD5"/>
    <w:rsid w:val="00793204"/>
    <w:rsid w:val="00793C6B"/>
    <w:rsid w:val="00793FF1"/>
    <w:rsid w:val="0079438E"/>
    <w:rsid w:val="007954FB"/>
    <w:rsid w:val="00795741"/>
    <w:rsid w:val="00795760"/>
    <w:rsid w:val="007A091E"/>
    <w:rsid w:val="007A0C7E"/>
    <w:rsid w:val="007A2174"/>
    <w:rsid w:val="007A2C0A"/>
    <w:rsid w:val="007A2D97"/>
    <w:rsid w:val="007A3955"/>
    <w:rsid w:val="007A3DD1"/>
    <w:rsid w:val="007A40DB"/>
    <w:rsid w:val="007A453F"/>
    <w:rsid w:val="007A488F"/>
    <w:rsid w:val="007A55AD"/>
    <w:rsid w:val="007A591A"/>
    <w:rsid w:val="007A6258"/>
    <w:rsid w:val="007A74FA"/>
    <w:rsid w:val="007A7BC3"/>
    <w:rsid w:val="007A7D70"/>
    <w:rsid w:val="007B0FDC"/>
    <w:rsid w:val="007B1543"/>
    <w:rsid w:val="007B1B21"/>
    <w:rsid w:val="007B24D2"/>
    <w:rsid w:val="007B2552"/>
    <w:rsid w:val="007B2586"/>
    <w:rsid w:val="007B47C2"/>
    <w:rsid w:val="007B495D"/>
    <w:rsid w:val="007B4EF8"/>
    <w:rsid w:val="007B51EC"/>
    <w:rsid w:val="007C1004"/>
    <w:rsid w:val="007C1BAD"/>
    <w:rsid w:val="007C2F32"/>
    <w:rsid w:val="007C4014"/>
    <w:rsid w:val="007C4F02"/>
    <w:rsid w:val="007C63A3"/>
    <w:rsid w:val="007C6F84"/>
    <w:rsid w:val="007C796E"/>
    <w:rsid w:val="007C7AC1"/>
    <w:rsid w:val="007D1054"/>
    <w:rsid w:val="007D112C"/>
    <w:rsid w:val="007D17C7"/>
    <w:rsid w:val="007D333A"/>
    <w:rsid w:val="007D3852"/>
    <w:rsid w:val="007D3CC2"/>
    <w:rsid w:val="007D4330"/>
    <w:rsid w:val="007D4566"/>
    <w:rsid w:val="007D5DFB"/>
    <w:rsid w:val="007D6BB9"/>
    <w:rsid w:val="007D7231"/>
    <w:rsid w:val="007D7611"/>
    <w:rsid w:val="007E16D8"/>
    <w:rsid w:val="007E1990"/>
    <w:rsid w:val="007E1A02"/>
    <w:rsid w:val="007E1D21"/>
    <w:rsid w:val="007E2074"/>
    <w:rsid w:val="007E3720"/>
    <w:rsid w:val="007E4843"/>
    <w:rsid w:val="007E53AD"/>
    <w:rsid w:val="007E5A16"/>
    <w:rsid w:val="007E5ABF"/>
    <w:rsid w:val="007E5D84"/>
    <w:rsid w:val="007E5E90"/>
    <w:rsid w:val="007E6396"/>
    <w:rsid w:val="007E757D"/>
    <w:rsid w:val="007F042F"/>
    <w:rsid w:val="007F0EE1"/>
    <w:rsid w:val="007F392D"/>
    <w:rsid w:val="007F3EDD"/>
    <w:rsid w:val="007F4119"/>
    <w:rsid w:val="007F4235"/>
    <w:rsid w:val="007F49AD"/>
    <w:rsid w:val="007F5BF8"/>
    <w:rsid w:val="007F6700"/>
    <w:rsid w:val="007F6D17"/>
    <w:rsid w:val="007F7355"/>
    <w:rsid w:val="007F778F"/>
    <w:rsid w:val="0080030D"/>
    <w:rsid w:val="00800576"/>
    <w:rsid w:val="0080097A"/>
    <w:rsid w:val="00800C59"/>
    <w:rsid w:val="008012FF"/>
    <w:rsid w:val="00801C87"/>
    <w:rsid w:val="00802A6B"/>
    <w:rsid w:val="00802FEB"/>
    <w:rsid w:val="0080362D"/>
    <w:rsid w:val="0080368A"/>
    <w:rsid w:val="0080394F"/>
    <w:rsid w:val="00803A7B"/>
    <w:rsid w:val="00803AEC"/>
    <w:rsid w:val="00804321"/>
    <w:rsid w:val="00804335"/>
    <w:rsid w:val="00805734"/>
    <w:rsid w:val="00805F93"/>
    <w:rsid w:val="00806501"/>
    <w:rsid w:val="0081060E"/>
    <w:rsid w:val="00810DCC"/>
    <w:rsid w:val="00811B85"/>
    <w:rsid w:val="00812D45"/>
    <w:rsid w:val="00813CE7"/>
    <w:rsid w:val="008144B6"/>
    <w:rsid w:val="008150D1"/>
    <w:rsid w:val="00815EAF"/>
    <w:rsid w:val="00816A67"/>
    <w:rsid w:val="00820165"/>
    <w:rsid w:val="008203AA"/>
    <w:rsid w:val="00820A9A"/>
    <w:rsid w:val="00820FA4"/>
    <w:rsid w:val="008215AA"/>
    <w:rsid w:val="00821A2C"/>
    <w:rsid w:val="00821CD9"/>
    <w:rsid w:val="00822EFB"/>
    <w:rsid w:val="0082327A"/>
    <w:rsid w:val="0082444F"/>
    <w:rsid w:val="008246CF"/>
    <w:rsid w:val="00824F41"/>
    <w:rsid w:val="00825613"/>
    <w:rsid w:val="00826678"/>
    <w:rsid w:val="00826B55"/>
    <w:rsid w:val="008273BD"/>
    <w:rsid w:val="008309F3"/>
    <w:rsid w:val="00831B7D"/>
    <w:rsid w:val="00833141"/>
    <w:rsid w:val="00833218"/>
    <w:rsid w:val="008345D4"/>
    <w:rsid w:val="00834770"/>
    <w:rsid w:val="008349FA"/>
    <w:rsid w:val="00834B53"/>
    <w:rsid w:val="008352FD"/>
    <w:rsid w:val="008357AE"/>
    <w:rsid w:val="00835D3A"/>
    <w:rsid w:val="00836AEA"/>
    <w:rsid w:val="00836FEC"/>
    <w:rsid w:val="00837F88"/>
    <w:rsid w:val="00842A90"/>
    <w:rsid w:val="00842F37"/>
    <w:rsid w:val="0084402C"/>
    <w:rsid w:val="00844D26"/>
    <w:rsid w:val="00844FE4"/>
    <w:rsid w:val="008450B8"/>
    <w:rsid w:val="0084688C"/>
    <w:rsid w:val="0085155F"/>
    <w:rsid w:val="00851A94"/>
    <w:rsid w:val="00852012"/>
    <w:rsid w:val="00852120"/>
    <w:rsid w:val="00852368"/>
    <w:rsid w:val="00852710"/>
    <w:rsid w:val="00852D9D"/>
    <w:rsid w:val="00853BB4"/>
    <w:rsid w:val="0085405A"/>
    <w:rsid w:val="008554D1"/>
    <w:rsid w:val="008559C4"/>
    <w:rsid w:val="00855C6F"/>
    <w:rsid w:val="00857A46"/>
    <w:rsid w:val="008614B8"/>
    <w:rsid w:val="0086368D"/>
    <w:rsid w:val="00863E31"/>
    <w:rsid w:val="00864096"/>
    <w:rsid w:val="0086454C"/>
    <w:rsid w:val="00864985"/>
    <w:rsid w:val="00864AC7"/>
    <w:rsid w:val="0086605D"/>
    <w:rsid w:val="008706B4"/>
    <w:rsid w:val="008706EF"/>
    <w:rsid w:val="0087159C"/>
    <w:rsid w:val="008716CB"/>
    <w:rsid w:val="00871888"/>
    <w:rsid w:val="0087344F"/>
    <w:rsid w:val="0087374F"/>
    <w:rsid w:val="00873C3A"/>
    <w:rsid w:val="00874D77"/>
    <w:rsid w:val="00874FF8"/>
    <w:rsid w:val="0087514A"/>
    <w:rsid w:val="00875B7F"/>
    <w:rsid w:val="0087603B"/>
    <w:rsid w:val="00876957"/>
    <w:rsid w:val="00876A2E"/>
    <w:rsid w:val="00876D8A"/>
    <w:rsid w:val="008777C8"/>
    <w:rsid w:val="00881C8B"/>
    <w:rsid w:val="00883462"/>
    <w:rsid w:val="0088364D"/>
    <w:rsid w:val="00883718"/>
    <w:rsid w:val="008846A7"/>
    <w:rsid w:val="00885BD7"/>
    <w:rsid w:val="00886022"/>
    <w:rsid w:val="008879E7"/>
    <w:rsid w:val="00890177"/>
    <w:rsid w:val="0089088E"/>
    <w:rsid w:val="00891490"/>
    <w:rsid w:val="00892154"/>
    <w:rsid w:val="00892CC5"/>
    <w:rsid w:val="00893294"/>
    <w:rsid w:val="00893A59"/>
    <w:rsid w:val="00893B64"/>
    <w:rsid w:val="00894207"/>
    <w:rsid w:val="008967AA"/>
    <w:rsid w:val="008A003C"/>
    <w:rsid w:val="008A0AFA"/>
    <w:rsid w:val="008A0B68"/>
    <w:rsid w:val="008A0CC1"/>
    <w:rsid w:val="008A18F7"/>
    <w:rsid w:val="008A19BE"/>
    <w:rsid w:val="008A2101"/>
    <w:rsid w:val="008A2689"/>
    <w:rsid w:val="008A2DD0"/>
    <w:rsid w:val="008A3250"/>
    <w:rsid w:val="008A34C3"/>
    <w:rsid w:val="008A40E8"/>
    <w:rsid w:val="008A43B5"/>
    <w:rsid w:val="008A548F"/>
    <w:rsid w:val="008A55D0"/>
    <w:rsid w:val="008A593C"/>
    <w:rsid w:val="008A599B"/>
    <w:rsid w:val="008A5A31"/>
    <w:rsid w:val="008A5ED2"/>
    <w:rsid w:val="008A68F9"/>
    <w:rsid w:val="008A6995"/>
    <w:rsid w:val="008A6E8C"/>
    <w:rsid w:val="008A7857"/>
    <w:rsid w:val="008A7A9C"/>
    <w:rsid w:val="008B0ECC"/>
    <w:rsid w:val="008B106F"/>
    <w:rsid w:val="008B367A"/>
    <w:rsid w:val="008B37A0"/>
    <w:rsid w:val="008B4504"/>
    <w:rsid w:val="008B451B"/>
    <w:rsid w:val="008B551E"/>
    <w:rsid w:val="008B6902"/>
    <w:rsid w:val="008B71B5"/>
    <w:rsid w:val="008B7A3C"/>
    <w:rsid w:val="008C0B26"/>
    <w:rsid w:val="008C1668"/>
    <w:rsid w:val="008C18BD"/>
    <w:rsid w:val="008C1A7C"/>
    <w:rsid w:val="008C2E35"/>
    <w:rsid w:val="008C44EF"/>
    <w:rsid w:val="008C4D02"/>
    <w:rsid w:val="008C55F6"/>
    <w:rsid w:val="008C5735"/>
    <w:rsid w:val="008C5D0B"/>
    <w:rsid w:val="008C6A99"/>
    <w:rsid w:val="008D06CE"/>
    <w:rsid w:val="008D0D9E"/>
    <w:rsid w:val="008D0EEC"/>
    <w:rsid w:val="008D389F"/>
    <w:rsid w:val="008D3A94"/>
    <w:rsid w:val="008D4261"/>
    <w:rsid w:val="008D478F"/>
    <w:rsid w:val="008D60B9"/>
    <w:rsid w:val="008D67DA"/>
    <w:rsid w:val="008D7247"/>
    <w:rsid w:val="008D7330"/>
    <w:rsid w:val="008D7DED"/>
    <w:rsid w:val="008D7ED8"/>
    <w:rsid w:val="008E20AF"/>
    <w:rsid w:val="008E21C2"/>
    <w:rsid w:val="008E2498"/>
    <w:rsid w:val="008E3B0B"/>
    <w:rsid w:val="008E3C55"/>
    <w:rsid w:val="008E3F14"/>
    <w:rsid w:val="008E4156"/>
    <w:rsid w:val="008E43D3"/>
    <w:rsid w:val="008E4BB4"/>
    <w:rsid w:val="008E5AB3"/>
    <w:rsid w:val="008E75C4"/>
    <w:rsid w:val="008E7618"/>
    <w:rsid w:val="008E7DE7"/>
    <w:rsid w:val="008F0DE9"/>
    <w:rsid w:val="008F1257"/>
    <w:rsid w:val="008F2260"/>
    <w:rsid w:val="008F2753"/>
    <w:rsid w:val="008F2BB5"/>
    <w:rsid w:val="008F41BD"/>
    <w:rsid w:val="008F497B"/>
    <w:rsid w:val="008F498A"/>
    <w:rsid w:val="008F4B03"/>
    <w:rsid w:val="008F528F"/>
    <w:rsid w:val="008F5C0F"/>
    <w:rsid w:val="008F5C73"/>
    <w:rsid w:val="008F682B"/>
    <w:rsid w:val="008F6E52"/>
    <w:rsid w:val="008F7144"/>
    <w:rsid w:val="008F7A22"/>
    <w:rsid w:val="00900010"/>
    <w:rsid w:val="00900A9A"/>
    <w:rsid w:val="00900BF8"/>
    <w:rsid w:val="00901488"/>
    <w:rsid w:val="00901973"/>
    <w:rsid w:val="00901ACB"/>
    <w:rsid w:val="00901C94"/>
    <w:rsid w:val="00901D72"/>
    <w:rsid w:val="0090211A"/>
    <w:rsid w:val="00902386"/>
    <w:rsid w:val="0090354F"/>
    <w:rsid w:val="009038EF"/>
    <w:rsid w:val="00904EA3"/>
    <w:rsid w:val="00907DDC"/>
    <w:rsid w:val="00907F74"/>
    <w:rsid w:val="00911603"/>
    <w:rsid w:val="00911662"/>
    <w:rsid w:val="00911DCA"/>
    <w:rsid w:val="0091235E"/>
    <w:rsid w:val="00912834"/>
    <w:rsid w:val="00912A59"/>
    <w:rsid w:val="00912DCD"/>
    <w:rsid w:val="00912E50"/>
    <w:rsid w:val="009136F1"/>
    <w:rsid w:val="00913E79"/>
    <w:rsid w:val="00913FD3"/>
    <w:rsid w:val="00915127"/>
    <w:rsid w:val="00915302"/>
    <w:rsid w:val="009159A2"/>
    <w:rsid w:val="00917515"/>
    <w:rsid w:val="009179A9"/>
    <w:rsid w:val="00917A4C"/>
    <w:rsid w:val="00917D07"/>
    <w:rsid w:val="00917FA8"/>
    <w:rsid w:val="0092052E"/>
    <w:rsid w:val="0092054B"/>
    <w:rsid w:val="009218A8"/>
    <w:rsid w:val="00922330"/>
    <w:rsid w:val="00924196"/>
    <w:rsid w:val="00924FE6"/>
    <w:rsid w:val="0092561E"/>
    <w:rsid w:val="009257C5"/>
    <w:rsid w:val="009270F6"/>
    <w:rsid w:val="0092728B"/>
    <w:rsid w:val="00927A73"/>
    <w:rsid w:val="00930601"/>
    <w:rsid w:val="009306D6"/>
    <w:rsid w:val="0093085C"/>
    <w:rsid w:val="009313FA"/>
    <w:rsid w:val="0093207F"/>
    <w:rsid w:val="0093240E"/>
    <w:rsid w:val="009325E4"/>
    <w:rsid w:val="00932D03"/>
    <w:rsid w:val="0093388D"/>
    <w:rsid w:val="00933A0A"/>
    <w:rsid w:val="00934FCB"/>
    <w:rsid w:val="00935197"/>
    <w:rsid w:val="00935871"/>
    <w:rsid w:val="009365F4"/>
    <w:rsid w:val="00936B41"/>
    <w:rsid w:val="00937344"/>
    <w:rsid w:val="00941066"/>
    <w:rsid w:val="0094199F"/>
    <w:rsid w:val="00942E7A"/>
    <w:rsid w:val="009440CB"/>
    <w:rsid w:val="00944C94"/>
    <w:rsid w:val="0094523B"/>
    <w:rsid w:val="009464D9"/>
    <w:rsid w:val="0094699E"/>
    <w:rsid w:val="00946B46"/>
    <w:rsid w:val="009475BC"/>
    <w:rsid w:val="009475F6"/>
    <w:rsid w:val="00947641"/>
    <w:rsid w:val="009478B2"/>
    <w:rsid w:val="00947B61"/>
    <w:rsid w:val="0095029F"/>
    <w:rsid w:val="00950A25"/>
    <w:rsid w:val="00951D89"/>
    <w:rsid w:val="00952371"/>
    <w:rsid w:val="0095554C"/>
    <w:rsid w:val="0095631A"/>
    <w:rsid w:val="00957695"/>
    <w:rsid w:val="00957D18"/>
    <w:rsid w:val="00957F71"/>
    <w:rsid w:val="00960021"/>
    <w:rsid w:val="009612C5"/>
    <w:rsid w:val="009615F4"/>
    <w:rsid w:val="00961F6A"/>
    <w:rsid w:val="009628CC"/>
    <w:rsid w:val="009630AF"/>
    <w:rsid w:val="0096320C"/>
    <w:rsid w:val="00963460"/>
    <w:rsid w:val="009635E1"/>
    <w:rsid w:val="00963DD3"/>
    <w:rsid w:val="00964E52"/>
    <w:rsid w:val="00965431"/>
    <w:rsid w:val="00965A4A"/>
    <w:rsid w:val="00965D82"/>
    <w:rsid w:val="009671FD"/>
    <w:rsid w:val="0096788B"/>
    <w:rsid w:val="0097010D"/>
    <w:rsid w:val="0097042D"/>
    <w:rsid w:val="00971BE7"/>
    <w:rsid w:val="00972C4D"/>
    <w:rsid w:val="0097347B"/>
    <w:rsid w:val="00974B24"/>
    <w:rsid w:val="00974E21"/>
    <w:rsid w:val="00976065"/>
    <w:rsid w:val="00976342"/>
    <w:rsid w:val="00976E8E"/>
    <w:rsid w:val="009778D2"/>
    <w:rsid w:val="0098031B"/>
    <w:rsid w:val="0098046F"/>
    <w:rsid w:val="0098069D"/>
    <w:rsid w:val="0098097B"/>
    <w:rsid w:val="009809A0"/>
    <w:rsid w:val="00981307"/>
    <w:rsid w:val="00981D01"/>
    <w:rsid w:val="0098290D"/>
    <w:rsid w:val="00982950"/>
    <w:rsid w:val="00982B00"/>
    <w:rsid w:val="00984D1F"/>
    <w:rsid w:val="0098598B"/>
    <w:rsid w:val="00990E50"/>
    <w:rsid w:val="00992427"/>
    <w:rsid w:val="009926F0"/>
    <w:rsid w:val="00993CC0"/>
    <w:rsid w:val="00993DBF"/>
    <w:rsid w:val="0099436E"/>
    <w:rsid w:val="00994529"/>
    <w:rsid w:val="00995A58"/>
    <w:rsid w:val="00996670"/>
    <w:rsid w:val="0099668D"/>
    <w:rsid w:val="009978C1"/>
    <w:rsid w:val="00997C64"/>
    <w:rsid w:val="009A0465"/>
    <w:rsid w:val="009A0E52"/>
    <w:rsid w:val="009A0F49"/>
    <w:rsid w:val="009A0FDE"/>
    <w:rsid w:val="009A19A1"/>
    <w:rsid w:val="009A24F3"/>
    <w:rsid w:val="009A2E40"/>
    <w:rsid w:val="009A542E"/>
    <w:rsid w:val="009A5B87"/>
    <w:rsid w:val="009A6790"/>
    <w:rsid w:val="009A7B9F"/>
    <w:rsid w:val="009B0690"/>
    <w:rsid w:val="009B3761"/>
    <w:rsid w:val="009B3918"/>
    <w:rsid w:val="009B3F91"/>
    <w:rsid w:val="009B44C2"/>
    <w:rsid w:val="009B4B96"/>
    <w:rsid w:val="009B524F"/>
    <w:rsid w:val="009B5CFD"/>
    <w:rsid w:val="009B6B91"/>
    <w:rsid w:val="009B6F81"/>
    <w:rsid w:val="009C2FC4"/>
    <w:rsid w:val="009C3DF0"/>
    <w:rsid w:val="009C3F13"/>
    <w:rsid w:val="009C3FF6"/>
    <w:rsid w:val="009C519E"/>
    <w:rsid w:val="009C5B74"/>
    <w:rsid w:val="009C65F6"/>
    <w:rsid w:val="009D02C6"/>
    <w:rsid w:val="009D0343"/>
    <w:rsid w:val="009D110B"/>
    <w:rsid w:val="009D20C3"/>
    <w:rsid w:val="009D2F1F"/>
    <w:rsid w:val="009D2FFF"/>
    <w:rsid w:val="009D3330"/>
    <w:rsid w:val="009D4134"/>
    <w:rsid w:val="009D4457"/>
    <w:rsid w:val="009D6862"/>
    <w:rsid w:val="009D6D9E"/>
    <w:rsid w:val="009E1ABE"/>
    <w:rsid w:val="009E1BD7"/>
    <w:rsid w:val="009E1EDD"/>
    <w:rsid w:val="009E2387"/>
    <w:rsid w:val="009E302B"/>
    <w:rsid w:val="009E3150"/>
    <w:rsid w:val="009E3F2F"/>
    <w:rsid w:val="009E4A68"/>
    <w:rsid w:val="009E4CF9"/>
    <w:rsid w:val="009E5737"/>
    <w:rsid w:val="009E6183"/>
    <w:rsid w:val="009E6654"/>
    <w:rsid w:val="009E686E"/>
    <w:rsid w:val="009E7220"/>
    <w:rsid w:val="009F07E7"/>
    <w:rsid w:val="009F07F2"/>
    <w:rsid w:val="009F0BFD"/>
    <w:rsid w:val="009F14E8"/>
    <w:rsid w:val="009F150F"/>
    <w:rsid w:val="009F17B1"/>
    <w:rsid w:val="009F207D"/>
    <w:rsid w:val="009F4273"/>
    <w:rsid w:val="009F4285"/>
    <w:rsid w:val="009F45D6"/>
    <w:rsid w:val="009F46E9"/>
    <w:rsid w:val="009F4BBE"/>
    <w:rsid w:val="009F4F24"/>
    <w:rsid w:val="009F57BA"/>
    <w:rsid w:val="009F6399"/>
    <w:rsid w:val="009F69ED"/>
    <w:rsid w:val="009F6EC9"/>
    <w:rsid w:val="009F7E24"/>
    <w:rsid w:val="00A01409"/>
    <w:rsid w:val="00A029BA"/>
    <w:rsid w:val="00A02D24"/>
    <w:rsid w:val="00A03034"/>
    <w:rsid w:val="00A03621"/>
    <w:rsid w:val="00A04FD5"/>
    <w:rsid w:val="00A05336"/>
    <w:rsid w:val="00A0547B"/>
    <w:rsid w:val="00A05FE4"/>
    <w:rsid w:val="00A06C74"/>
    <w:rsid w:val="00A10D5E"/>
    <w:rsid w:val="00A10F5A"/>
    <w:rsid w:val="00A11704"/>
    <w:rsid w:val="00A135B2"/>
    <w:rsid w:val="00A13806"/>
    <w:rsid w:val="00A1398F"/>
    <w:rsid w:val="00A13DB6"/>
    <w:rsid w:val="00A14B1D"/>
    <w:rsid w:val="00A14C23"/>
    <w:rsid w:val="00A153C7"/>
    <w:rsid w:val="00A15754"/>
    <w:rsid w:val="00A16AF2"/>
    <w:rsid w:val="00A17F3A"/>
    <w:rsid w:val="00A203B1"/>
    <w:rsid w:val="00A20641"/>
    <w:rsid w:val="00A20751"/>
    <w:rsid w:val="00A220B7"/>
    <w:rsid w:val="00A220D3"/>
    <w:rsid w:val="00A22794"/>
    <w:rsid w:val="00A22CB2"/>
    <w:rsid w:val="00A2388D"/>
    <w:rsid w:val="00A23D15"/>
    <w:rsid w:val="00A23ECD"/>
    <w:rsid w:val="00A2429F"/>
    <w:rsid w:val="00A2552C"/>
    <w:rsid w:val="00A25901"/>
    <w:rsid w:val="00A25AB7"/>
    <w:rsid w:val="00A25DC1"/>
    <w:rsid w:val="00A2791C"/>
    <w:rsid w:val="00A30612"/>
    <w:rsid w:val="00A31C8B"/>
    <w:rsid w:val="00A31EE1"/>
    <w:rsid w:val="00A328B0"/>
    <w:rsid w:val="00A33E41"/>
    <w:rsid w:val="00A344B6"/>
    <w:rsid w:val="00A35BBD"/>
    <w:rsid w:val="00A367AB"/>
    <w:rsid w:val="00A36E4B"/>
    <w:rsid w:val="00A377B1"/>
    <w:rsid w:val="00A40208"/>
    <w:rsid w:val="00A402A8"/>
    <w:rsid w:val="00A403F7"/>
    <w:rsid w:val="00A408E5"/>
    <w:rsid w:val="00A40AB3"/>
    <w:rsid w:val="00A415CC"/>
    <w:rsid w:val="00A41670"/>
    <w:rsid w:val="00A42180"/>
    <w:rsid w:val="00A423D0"/>
    <w:rsid w:val="00A4242B"/>
    <w:rsid w:val="00A43004"/>
    <w:rsid w:val="00A43D63"/>
    <w:rsid w:val="00A43FC9"/>
    <w:rsid w:val="00A4402C"/>
    <w:rsid w:val="00A441A7"/>
    <w:rsid w:val="00A448AF"/>
    <w:rsid w:val="00A44B75"/>
    <w:rsid w:val="00A45129"/>
    <w:rsid w:val="00A4521B"/>
    <w:rsid w:val="00A45861"/>
    <w:rsid w:val="00A45A63"/>
    <w:rsid w:val="00A470DC"/>
    <w:rsid w:val="00A47D0D"/>
    <w:rsid w:val="00A50297"/>
    <w:rsid w:val="00A512F1"/>
    <w:rsid w:val="00A53C70"/>
    <w:rsid w:val="00A53CFA"/>
    <w:rsid w:val="00A54446"/>
    <w:rsid w:val="00A54852"/>
    <w:rsid w:val="00A553A1"/>
    <w:rsid w:val="00A555D5"/>
    <w:rsid w:val="00A5594E"/>
    <w:rsid w:val="00A55D88"/>
    <w:rsid w:val="00A56DB1"/>
    <w:rsid w:val="00A5702B"/>
    <w:rsid w:val="00A60597"/>
    <w:rsid w:val="00A613FB"/>
    <w:rsid w:val="00A61D9F"/>
    <w:rsid w:val="00A625C6"/>
    <w:rsid w:val="00A626FD"/>
    <w:rsid w:val="00A62E8D"/>
    <w:rsid w:val="00A63458"/>
    <w:rsid w:val="00A64188"/>
    <w:rsid w:val="00A64DAE"/>
    <w:rsid w:val="00A657F9"/>
    <w:rsid w:val="00A65DDF"/>
    <w:rsid w:val="00A65EE3"/>
    <w:rsid w:val="00A66A87"/>
    <w:rsid w:val="00A671B6"/>
    <w:rsid w:val="00A71A33"/>
    <w:rsid w:val="00A71CED"/>
    <w:rsid w:val="00A71FC9"/>
    <w:rsid w:val="00A72E9E"/>
    <w:rsid w:val="00A73AEC"/>
    <w:rsid w:val="00A74176"/>
    <w:rsid w:val="00A76397"/>
    <w:rsid w:val="00A77220"/>
    <w:rsid w:val="00A77EF8"/>
    <w:rsid w:val="00A800C7"/>
    <w:rsid w:val="00A80F96"/>
    <w:rsid w:val="00A812D8"/>
    <w:rsid w:val="00A8196D"/>
    <w:rsid w:val="00A81D3D"/>
    <w:rsid w:val="00A825DC"/>
    <w:rsid w:val="00A82C0D"/>
    <w:rsid w:val="00A82E57"/>
    <w:rsid w:val="00A83615"/>
    <w:rsid w:val="00A83923"/>
    <w:rsid w:val="00A84D1E"/>
    <w:rsid w:val="00A867E6"/>
    <w:rsid w:val="00A87021"/>
    <w:rsid w:val="00A87204"/>
    <w:rsid w:val="00A879ED"/>
    <w:rsid w:val="00A87BE9"/>
    <w:rsid w:val="00A91333"/>
    <w:rsid w:val="00A92285"/>
    <w:rsid w:val="00A9316C"/>
    <w:rsid w:val="00A931DD"/>
    <w:rsid w:val="00A94B47"/>
    <w:rsid w:val="00A9599C"/>
    <w:rsid w:val="00A95F00"/>
    <w:rsid w:val="00A96E28"/>
    <w:rsid w:val="00A97055"/>
    <w:rsid w:val="00A97C3D"/>
    <w:rsid w:val="00AA025E"/>
    <w:rsid w:val="00AA0BDC"/>
    <w:rsid w:val="00AA1893"/>
    <w:rsid w:val="00AA2110"/>
    <w:rsid w:val="00AA2316"/>
    <w:rsid w:val="00AA35AA"/>
    <w:rsid w:val="00AA5748"/>
    <w:rsid w:val="00AA6435"/>
    <w:rsid w:val="00AA64FB"/>
    <w:rsid w:val="00AA6CA1"/>
    <w:rsid w:val="00AA7678"/>
    <w:rsid w:val="00AA7E26"/>
    <w:rsid w:val="00AB00C6"/>
    <w:rsid w:val="00AB1DCF"/>
    <w:rsid w:val="00AB2AD3"/>
    <w:rsid w:val="00AB2D0B"/>
    <w:rsid w:val="00AB2D58"/>
    <w:rsid w:val="00AB2FF1"/>
    <w:rsid w:val="00AB3A10"/>
    <w:rsid w:val="00AB4858"/>
    <w:rsid w:val="00AB4F2F"/>
    <w:rsid w:val="00AB6319"/>
    <w:rsid w:val="00AB67FA"/>
    <w:rsid w:val="00AC04B1"/>
    <w:rsid w:val="00AC090A"/>
    <w:rsid w:val="00AC15C7"/>
    <w:rsid w:val="00AC4117"/>
    <w:rsid w:val="00AC517B"/>
    <w:rsid w:val="00AC547F"/>
    <w:rsid w:val="00AC5993"/>
    <w:rsid w:val="00AC697B"/>
    <w:rsid w:val="00AC7CEB"/>
    <w:rsid w:val="00AD0522"/>
    <w:rsid w:val="00AD057E"/>
    <w:rsid w:val="00AD0ABB"/>
    <w:rsid w:val="00AD0CB4"/>
    <w:rsid w:val="00AD0FC3"/>
    <w:rsid w:val="00AD1207"/>
    <w:rsid w:val="00AD1506"/>
    <w:rsid w:val="00AD1AF9"/>
    <w:rsid w:val="00AD1E3C"/>
    <w:rsid w:val="00AD1EA9"/>
    <w:rsid w:val="00AD2237"/>
    <w:rsid w:val="00AD34A1"/>
    <w:rsid w:val="00AD3695"/>
    <w:rsid w:val="00AD4234"/>
    <w:rsid w:val="00AD4894"/>
    <w:rsid w:val="00AD4DA2"/>
    <w:rsid w:val="00AD4E93"/>
    <w:rsid w:val="00AD6F02"/>
    <w:rsid w:val="00AD7806"/>
    <w:rsid w:val="00AE0D62"/>
    <w:rsid w:val="00AE0E7D"/>
    <w:rsid w:val="00AE152C"/>
    <w:rsid w:val="00AE1663"/>
    <w:rsid w:val="00AE2679"/>
    <w:rsid w:val="00AE29C3"/>
    <w:rsid w:val="00AE2A4B"/>
    <w:rsid w:val="00AE3FFC"/>
    <w:rsid w:val="00AE4C4C"/>
    <w:rsid w:val="00AE4EE7"/>
    <w:rsid w:val="00AE51EC"/>
    <w:rsid w:val="00AE57BA"/>
    <w:rsid w:val="00AE6D35"/>
    <w:rsid w:val="00AE7399"/>
    <w:rsid w:val="00AE77C5"/>
    <w:rsid w:val="00AE77DA"/>
    <w:rsid w:val="00AF022B"/>
    <w:rsid w:val="00AF0D5F"/>
    <w:rsid w:val="00AF1532"/>
    <w:rsid w:val="00AF24F7"/>
    <w:rsid w:val="00AF2989"/>
    <w:rsid w:val="00AF434F"/>
    <w:rsid w:val="00AF664E"/>
    <w:rsid w:val="00AF71E9"/>
    <w:rsid w:val="00B02675"/>
    <w:rsid w:val="00B02BE6"/>
    <w:rsid w:val="00B0381F"/>
    <w:rsid w:val="00B0391C"/>
    <w:rsid w:val="00B03F77"/>
    <w:rsid w:val="00B0404B"/>
    <w:rsid w:val="00B042E1"/>
    <w:rsid w:val="00B046D8"/>
    <w:rsid w:val="00B057B5"/>
    <w:rsid w:val="00B061F3"/>
    <w:rsid w:val="00B0667C"/>
    <w:rsid w:val="00B1113B"/>
    <w:rsid w:val="00B12E84"/>
    <w:rsid w:val="00B13D4B"/>
    <w:rsid w:val="00B149D3"/>
    <w:rsid w:val="00B14E06"/>
    <w:rsid w:val="00B154A3"/>
    <w:rsid w:val="00B166C6"/>
    <w:rsid w:val="00B16A38"/>
    <w:rsid w:val="00B20BF2"/>
    <w:rsid w:val="00B21221"/>
    <w:rsid w:val="00B22D68"/>
    <w:rsid w:val="00B232F8"/>
    <w:rsid w:val="00B24B21"/>
    <w:rsid w:val="00B25968"/>
    <w:rsid w:val="00B27188"/>
    <w:rsid w:val="00B2729A"/>
    <w:rsid w:val="00B27F2C"/>
    <w:rsid w:val="00B30D50"/>
    <w:rsid w:val="00B30F3B"/>
    <w:rsid w:val="00B32909"/>
    <w:rsid w:val="00B331E4"/>
    <w:rsid w:val="00B337FD"/>
    <w:rsid w:val="00B33AE1"/>
    <w:rsid w:val="00B3412A"/>
    <w:rsid w:val="00B34318"/>
    <w:rsid w:val="00B354C1"/>
    <w:rsid w:val="00B3584D"/>
    <w:rsid w:val="00B3596A"/>
    <w:rsid w:val="00B363CE"/>
    <w:rsid w:val="00B369F5"/>
    <w:rsid w:val="00B36E52"/>
    <w:rsid w:val="00B3713E"/>
    <w:rsid w:val="00B37778"/>
    <w:rsid w:val="00B403DD"/>
    <w:rsid w:val="00B40462"/>
    <w:rsid w:val="00B412D3"/>
    <w:rsid w:val="00B41D9E"/>
    <w:rsid w:val="00B41FFA"/>
    <w:rsid w:val="00B43128"/>
    <w:rsid w:val="00B43F54"/>
    <w:rsid w:val="00B44788"/>
    <w:rsid w:val="00B45118"/>
    <w:rsid w:val="00B461BA"/>
    <w:rsid w:val="00B4632B"/>
    <w:rsid w:val="00B46B02"/>
    <w:rsid w:val="00B46BBB"/>
    <w:rsid w:val="00B46F68"/>
    <w:rsid w:val="00B5050E"/>
    <w:rsid w:val="00B513AF"/>
    <w:rsid w:val="00B523C5"/>
    <w:rsid w:val="00B52656"/>
    <w:rsid w:val="00B529EB"/>
    <w:rsid w:val="00B53D6F"/>
    <w:rsid w:val="00B553E1"/>
    <w:rsid w:val="00B55CBD"/>
    <w:rsid w:val="00B55E55"/>
    <w:rsid w:val="00B55F35"/>
    <w:rsid w:val="00B56986"/>
    <w:rsid w:val="00B5728D"/>
    <w:rsid w:val="00B60889"/>
    <w:rsid w:val="00B61069"/>
    <w:rsid w:val="00B62287"/>
    <w:rsid w:val="00B62DC3"/>
    <w:rsid w:val="00B636D4"/>
    <w:rsid w:val="00B64DB8"/>
    <w:rsid w:val="00B6745B"/>
    <w:rsid w:val="00B67C90"/>
    <w:rsid w:val="00B67CB1"/>
    <w:rsid w:val="00B67F02"/>
    <w:rsid w:val="00B701E2"/>
    <w:rsid w:val="00B70B3F"/>
    <w:rsid w:val="00B70FBC"/>
    <w:rsid w:val="00B71055"/>
    <w:rsid w:val="00B72415"/>
    <w:rsid w:val="00B72438"/>
    <w:rsid w:val="00B72AC0"/>
    <w:rsid w:val="00B731FB"/>
    <w:rsid w:val="00B73397"/>
    <w:rsid w:val="00B733D0"/>
    <w:rsid w:val="00B740F1"/>
    <w:rsid w:val="00B74CD6"/>
    <w:rsid w:val="00B75762"/>
    <w:rsid w:val="00B75E6E"/>
    <w:rsid w:val="00B76FC9"/>
    <w:rsid w:val="00B77168"/>
    <w:rsid w:val="00B77494"/>
    <w:rsid w:val="00B77E4A"/>
    <w:rsid w:val="00B81343"/>
    <w:rsid w:val="00B8205B"/>
    <w:rsid w:val="00B82A0B"/>
    <w:rsid w:val="00B8454D"/>
    <w:rsid w:val="00B8645E"/>
    <w:rsid w:val="00B919CC"/>
    <w:rsid w:val="00B91F8A"/>
    <w:rsid w:val="00B93421"/>
    <w:rsid w:val="00B93A77"/>
    <w:rsid w:val="00B93F62"/>
    <w:rsid w:val="00B941A8"/>
    <w:rsid w:val="00B94498"/>
    <w:rsid w:val="00B94FB2"/>
    <w:rsid w:val="00B9533D"/>
    <w:rsid w:val="00B96E19"/>
    <w:rsid w:val="00BA0646"/>
    <w:rsid w:val="00BA152B"/>
    <w:rsid w:val="00BA17EE"/>
    <w:rsid w:val="00BA1AAB"/>
    <w:rsid w:val="00BA3F67"/>
    <w:rsid w:val="00BA4334"/>
    <w:rsid w:val="00BA5504"/>
    <w:rsid w:val="00BA58B2"/>
    <w:rsid w:val="00BA5944"/>
    <w:rsid w:val="00BA6DC7"/>
    <w:rsid w:val="00BA6F9D"/>
    <w:rsid w:val="00BB025F"/>
    <w:rsid w:val="00BB2059"/>
    <w:rsid w:val="00BB2756"/>
    <w:rsid w:val="00BB290E"/>
    <w:rsid w:val="00BB35FB"/>
    <w:rsid w:val="00BB409C"/>
    <w:rsid w:val="00BB5A5C"/>
    <w:rsid w:val="00BB6724"/>
    <w:rsid w:val="00BB6B52"/>
    <w:rsid w:val="00BB7136"/>
    <w:rsid w:val="00BB7E8D"/>
    <w:rsid w:val="00BC0099"/>
    <w:rsid w:val="00BC02CD"/>
    <w:rsid w:val="00BC0DEF"/>
    <w:rsid w:val="00BC0F7B"/>
    <w:rsid w:val="00BC2F0C"/>
    <w:rsid w:val="00BC37C5"/>
    <w:rsid w:val="00BC385D"/>
    <w:rsid w:val="00BC398A"/>
    <w:rsid w:val="00BC3A32"/>
    <w:rsid w:val="00BC40E5"/>
    <w:rsid w:val="00BC44FD"/>
    <w:rsid w:val="00BC464E"/>
    <w:rsid w:val="00BC5882"/>
    <w:rsid w:val="00BC59DF"/>
    <w:rsid w:val="00BC70A7"/>
    <w:rsid w:val="00BC70D8"/>
    <w:rsid w:val="00BC7A45"/>
    <w:rsid w:val="00BC7DED"/>
    <w:rsid w:val="00BD066F"/>
    <w:rsid w:val="00BD075A"/>
    <w:rsid w:val="00BD0975"/>
    <w:rsid w:val="00BD2CF2"/>
    <w:rsid w:val="00BD2D4E"/>
    <w:rsid w:val="00BD309B"/>
    <w:rsid w:val="00BD39B8"/>
    <w:rsid w:val="00BD3ED1"/>
    <w:rsid w:val="00BD4438"/>
    <w:rsid w:val="00BD5992"/>
    <w:rsid w:val="00BD60AA"/>
    <w:rsid w:val="00BD6DF4"/>
    <w:rsid w:val="00BD7788"/>
    <w:rsid w:val="00BD7D8E"/>
    <w:rsid w:val="00BE0120"/>
    <w:rsid w:val="00BE05B2"/>
    <w:rsid w:val="00BE0CDB"/>
    <w:rsid w:val="00BE10E4"/>
    <w:rsid w:val="00BE158A"/>
    <w:rsid w:val="00BE1C56"/>
    <w:rsid w:val="00BE1CB7"/>
    <w:rsid w:val="00BE2C35"/>
    <w:rsid w:val="00BE4616"/>
    <w:rsid w:val="00BE47F4"/>
    <w:rsid w:val="00BE480A"/>
    <w:rsid w:val="00BE4A11"/>
    <w:rsid w:val="00BE4AC3"/>
    <w:rsid w:val="00BE4EA5"/>
    <w:rsid w:val="00BE747A"/>
    <w:rsid w:val="00BE7782"/>
    <w:rsid w:val="00BF0265"/>
    <w:rsid w:val="00BF0A2D"/>
    <w:rsid w:val="00BF1410"/>
    <w:rsid w:val="00BF156B"/>
    <w:rsid w:val="00BF1F6E"/>
    <w:rsid w:val="00BF2249"/>
    <w:rsid w:val="00BF2F5E"/>
    <w:rsid w:val="00BF5B60"/>
    <w:rsid w:val="00BF6A76"/>
    <w:rsid w:val="00BF7757"/>
    <w:rsid w:val="00BF7E11"/>
    <w:rsid w:val="00C00505"/>
    <w:rsid w:val="00C014FA"/>
    <w:rsid w:val="00C035BE"/>
    <w:rsid w:val="00C0421B"/>
    <w:rsid w:val="00C04C3F"/>
    <w:rsid w:val="00C055F7"/>
    <w:rsid w:val="00C05A26"/>
    <w:rsid w:val="00C05EF6"/>
    <w:rsid w:val="00C06721"/>
    <w:rsid w:val="00C069D1"/>
    <w:rsid w:val="00C06D35"/>
    <w:rsid w:val="00C06DA4"/>
    <w:rsid w:val="00C0723F"/>
    <w:rsid w:val="00C07935"/>
    <w:rsid w:val="00C122DB"/>
    <w:rsid w:val="00C12323"/>
    <w:rsid w:val="00C1286F"/>
    <w:rsid w:val="00C12CFA"/>
    <w:rsid w:val="00C13DA9"/>
    <w:rsid w:val="00C13E7E"/>
    <w:rsid w:val="00C14FC7"/>
    <w:rsid w:val="00C150EF"/>
    <w:rsid w:val="00C15A98"/>
    <w:rsid w:val="00C165C3"/>
    <w:rsid w:val="00C21754"/>
    <w:rsid w:val="00C2192F"/>
    <w:rsid w:val="00C21F45"/>
    <w:rsid w:val="00C2379C"/>
    <w:rsid w:val="00C246B9"/>
    <w:rsid w:val="00C25320"/>
    <w:rsid w:val="00C2558E"/>
    <w:rsid w:val="00C25CB2"/>
    <w:rsid w:val="00C25FC7"/>
    <w:rsid w:val="00C27CD8"/>
    <w:rsid w:val="00C3040C"/>
    <w:rsid w:val="00C30B7A"/>
    <w:rsid w:val="00C3122D"/>
    <w:rsid w:val="00C34270"/>
    <w:rsid w:val="00C3593B"/>
    <w:rsid w:val="00C36CF0"/>
    <w:rsid w:val="00C40586"/>
    <w:rsid w:val="00C40757"/>
    <w:rsid w:val="00C41092"/>
    <w:rsid w:val="00C42DCD"/>
    <w:rsid w:val="00C43890"/>
    <w:rsid w:val="00C438EB"/>
    <w:rsid w:val="00C43DEB"/>
    <w:rsid w:val="00C45B3C"/>
    <w:rsid w:val="00C4670C"/>
    <w:rsid w:val="00C46A40"/>
    <w:rsid w:val="00C47FDC"/>
    <w:rsid w:val="00C51388"/>
    <w:rsid w:val="00C51859"/>
    <w:rsid w:val="00C52E26"/>
    <w:rsid w:val="00C542AF"/>
    <w:rsid w:val="00C54307"/>
    <w:rsid w:val="00C547CD"/>
    <w:rsid w:val="00C54920"/>
    <w:rsid w:val="00C54976"/>
    <w:rsid w:val="00C5689F"/>
    <w:rsid w:val="00C56AF9"/>
    <w:rsid w:val="00C56EB9"/>
    <w:rsid w:val="00C57CCD"/>
    <w:rsid w:val="00C57DA7"/>
    <w:rsid w:val="00C600FB"/>
    <w:rsid w:val="00C6019F"/>
    <w:rsid w:val="00C602FE"/>
    <w:rsid w:val="00C60811"/>
    <w:rsid w:val="00C61D09"/>
    <w:rsid w:val="00C6372F"/>
    <w:rsid w:val="00C63746"/>
    <w:rsid w:val="00C6457C"/>
    <w:rsid w:val="00C64C45"/>
    <w:rsid w:val="00C6519B"/>
    <w:rsid w:val="00C65349"/>
    <w:rsid w:val="00C66333"/>
    <w:rsid w:val="00C676A3"/>
    <w:rsid w:val="00C67E7D"/>
    <w:rsid w:val="00C700D2"/>
    <w:rsid w:val="00C70A6E"/>
    <w:rsid w:val="00C72464"/>
    <w:rsid w:val="00C72942"/>
    <w:rsid w:val="00C74601"/>
    <w:rsid w:val="00C75155"/>
    <w:rsid w:val="00C752A3"/>
    <w:rsid w:val="00C75FF4"/>
    <w:rsid w:val="00C763BB"/>
    <w:rsid w:val="00C76A47"/>
    <w:rsid w:val="00C77173"/>
    <w:rsid w:val="00C771F1"/>
    <w:rsid w:val="00C77676"/>
    <w:rsid w:val="00C8012D"/>
    <w:rsid w:val="00C80B69"/>
    <w:rsid w:val="00C80BE6"/>
    <w:rsid w:val="00C81F6F"/>
    <w:rsid w:val="00C8217F"/>
    <w:rsid w:val="00C82E62"/>
    <w:rsid w:val="00C8309E"/>
    <w:rsid w:val="00C84AEF"/>
    <w:rsid w:val="00C8557D"/>
    <w:rsid w:val="00C85B8E"/>
    <w:rsid w:val="00C85CAF"/>
    <w:rsid w:val="00C8652B"/>
    <w:rsid w:val="00C87F9C"/>
    <w:rsid w:val="00C87FAA"/>
    <w:rsid w:val="00C900AA"/>
    <w:rsid w:val="00C902A9"/>
    <w:rsid w:val="00C90BF0"/>
    <w:rsid w:val="00C91370"/>
    <w:rsid w:val="00C913D6"/>
    <w:rsid w:val="00C91FA8"/>
    <w:rsid w:val="00C925F0"/>
    <w:rsid w:val="00C92A1E"/>
    <w:rsid w:val="00C93445"/>
    <w:rsid w:val="00C94473"/>
    <w:rsid w:val="00C953E4"/>
    <w:rsid w:val="00C95BAB"/>
    <w:rsid w:val="00C964B1"/>
    <w:rsid w:val="00C96696"/>
    <w:rsid w:val="00C9763D"/>
    <w:rsid w:val="00C9794A"/>
    <w:rsid w:val="00CA165B"/>
    <w:rsid w:val="00CA1830"/>
    <w:rsid w:val="00CA1852"/>
    <w:rsid w:val="00CA2944"/>
    <w:rsid w:val="00CA30E3"/>
    <w:rsid w:val="00CA348D"/>
    <w:rsid w:val="00CA5D28"/>
    <w:rsid w:val="00CA6C05"/>
    <w:rsid w:val="00CA78FB"/>
    <w:rsid w:val="00CA79CA"/>
    <w:rsid w:val="00CA7C9B"/>
    <w:rsid w:val="00CB023A"/>
    <w:rsid w:val="00CB0954"/>
    <w:rsid w:val="00CB0F04"/>
    <w:rsid w:val="00CB2673"/>
    <w:rsid w:val="00CB31E6"/>
    <w:rsid w:val="00CB37AD"/>
    <w:rsid w:val="00CB3A8A"/>
    <w:rsid w:val="00CB4084"/>
    <w:rsid w:val="00CB4308"/>
    <w:rsid w:val="00CB50D9"/>
    <w:rsid w:val="00CB65C1"/>
    <w:rsid w:val="00CB6B00"/>
    <w:rsid w:val="00CB6C9E"/>
    <w:rsid w:val="00CB7B65"/>
    <w:rsid w:val="00CC0487"/>
    <w:rsid w:val="00CC0514"/>
    <w:rsid w:val="00CC10E0"/>
    <w:rsid w:val="00CC1CCA"/>
    <w:rsid w:val="00CC2359"/>
    <w:rsid w:val="00CC2F84"/>
    <w:rsid w:val="00CC3020"/>
    <w:rsid w:val="00CC3682"/>
    <w:rsid w:val="00CC404F"/>
    <w:rsid w:val="00CC4D47"/>
    <w:rsid w:val="00CC674B"/>
    <w:rsid w:val="00CC6D31"/>
    <w:rsid w:val="00CC6F88"/>
    <w:rsid w:val="00CD14E4"/>
    <w:rsid w:val="00CD19B3"/>
    <w:rsid w:val="00CD1A21"/>
    <w:rsid w:val="00CD2CCB"/>
    <w:rsid w:val="00CD4B4C"/>
    <w:rsid w:val="00CD5716"/>
    <w:rsid w:val="00CD672F"/>
    <w:rsid w:val="00CD6A2E"/>
    <w:rsid w:val="00CD6A5B"/>
    <w:rsid w:val="00CD6DA7"/>
    <w:rsid w:val="00CD6E72"/>
    <w:rsid w:val="00CD7041"/>
    <w:rsid w:val="00CD75AC"/>
    <w:rsid w:val="00CE0CF8"/>
    <w:rsid w:val="00CE2C6A"/>
    <w:rsid w:val="00CE3AD2"/>
    <w:rsid w:val="00CE44B6"/>
    <w:rsid w:val="00CE54C3"/>
    <w:rsid w:val="00CE5A94"/>
    <w:rsid w:val="00CE63C5"/>
    <w:rsid w:val="00CE6D64"/>
    <w:rsid w:val="00CE70C2"/>
    <w:rsid w:val="00CE71B8"/>
    <w:rsid w:val="00CF072C"/>
    <w:rsid w:val="00CF0CBC"/>
    <w:rsid w:val="00CF0CFB"/>
    <w:rsid w:val="00CF1CB0"/>
    <w:rsid w:val="00CF2856"/>
    <w:rsid w:val="00CF3010"/>
    <w:rsid w:val="00CF354A"/>
    <w:rsid w:val="00CF3645"/>
    <w:rsid w:val="00CF5FCA"/>
    <w:rsid w:val="00CF65FC"/>
    <w:rsid w:val="00CF78C0"/>
    <w:rsid w:val="00CF79F4"/>
    <w:rsid w:val="00CF7C7A"/>
    <w:rsid w:val="00D0021A"/>
    <w:rsid w:val="00D015EE"/>
    <w:rsid w:val="00D024DF"/>
    <w:rsid w:val="00D04197"/>
    <w:rsid w:val="00D04CBF"/>
    <w:rsid w:val="00D05118"/>
    <w:rsid w:val="00D06680"/>
    <w:rsid w:val="00D0675F"/>
    <w:rsid w:val="00D10755"/>
    <w:rsid w:val="00D10EA1"/>
    <w:rsid w:val="00D1131C"/>
    <w:rsid w:val="00D11CD9"/>
    <w:rsid w:val="00D1201B"/>
    <w:rsid w:val="00D120B2"/>
    <w:rsid w:val="00D15AA3"/>
    <w:rsid w:val="00D162F3"/>
    <w:rsid w:val="00D16FC4"/>
    <w:rsid w:val="00D173D3"/>
    <w:rsid w:val="00D17B3B"/>
    <w:rsid w:val="00D20B04"/>
    <w:rsid w:val="00D21EFE"/>
    <w:rsid w:val="00D220CA"/>
    <w:rsid w:val="00D2264D"/>
    <w:rsid w:val="00D22C13"/>
    <w:rsid w:val="00D23C45"/>
    <w:rsid w:val="00D24878"/>
    <w:rsid w:val="00D24C0F"/>
    <w:rsid w:val="00D2659C"/>
    <w:rsid w:val="00D26A0C"/>
    <w:rsid w:val="00D2779A"/>
    <w:rsid w:val="00D31EDC"/>
    <w:rsid w:val="00D3231F"/>
    <w:rsid w:val="00D32F29"/>
    <w:rsid w:val="00D331A8"/>
    <w:rsid w:val="00D33338"/>
    <w:rsid w:val="00D33AEC"/>
    <w:rsid w:val="00D3439B"/>
    <w:rsid w:val="00D3607E"/>
    <w:rsid w:val="00D36206"/>
    <w:rsid w:val="00D36589"/>
    <w:rsid w:val="00D366EE"/>
    <w:rsid w:val="00D40D19"/>
    <w:rsid w:val="00D41530"/>
    <w:rsid w:val="00D42104"/>
    <w:rsid w:val="00D4381F"/>
    <w:rsid w:val="00D44515"/>
    <w:rsid w:val="00D44F16"/>
    <w:rsid w:val="00D45EAF"/>
    <w:rsid w:val="00D46738"/>
    <w:rsid w:val="00D46C22"/>
    <w:rsid w:val="00D46E09"/>
    <w:rsid w:val="00D472B2"/>
    <w:rsid w:val="00D50465"/>
    <w:rsid w:val="00D5053A"/>
    <w:rsid w:val="00D506BF"/>
    <w:rsid w:val="00D50F94"/>
    <w:rsid w:val="00D5188B"/>
    <w:rsid w:val="00D518A6"/>
    <w:rsid w:val="00D5199F"/>
    <w:rsid w:val="00D5248D"/>
    <w:rsid w:val="00D52C8D"/>
    <w:rsid w:val="00D5332A"/>
    <w:rsid w:val="00D533E8"/>
    <w:rsid w:val="00D5354B"/>
    <w:rsid w:val="00D538A7"/>
    <w:rsid w:val="00D53941"/>
    <w:rsid w:val="00D53D5E"/>
    <w:rsid w:val="00D53E36"/>
    <w:rsid w:val="00D54582"/>
    <w:rsid w:val="00D54EB1"/>
    <w:rsid w:val="00D61728"/>
    <w:rsid w:val="00D63142"/>
    <w:rsid w:val="00D6336F"/>
    <w:rsid w:val="00D63A74"/>
    <w:rsid w:val="00D644CC"/>
    <w:rsid w:val="00D64976"/>
    <w:rsid w:val="00D65A22"/>
    <w:rsid w:val="00D6661F"/>
    <w:rsid w:val="00D66B19"/>
    <w:rsid w:val="00D66BE7"/>
    <w:rsid w:val="00D66C66"/>
    <w:rsid w:val="00D701DD"/>
    <w:rsid w:val="00D70BEE"/>
    <w:rsid w:val="00D71A7E"/>
    <w:rsid w:val="00D71CC4"/>
    <w:rsid w:val="00D736AB"/>
    <w:rsid w:val="00D74663"/>
    <w:rsid w:val="00D752CB"/>
    <w:rsid w:val="00D75551"/>
    <w:rsid w:val="00D75DE3"/>
    <w:rsid w:val="00D7696F"/>
    <w:rsid w:val="00D76E08"/>
    <w:rsid w:val="00D80B56"/>
    <w:rsid w:val="00D82C51"/>
    <w:rsid w:val="00D82D2E"/>
    <w:rsid w:val="00D8366B"/>
    <w:rsid w:val="00D847A8"/>
    <w:rsid w:val="00D84B97"/>
    <w:rsid w:val="00D8589F"/>
    <w:rsid w:val="00D86489"/>
    <w:rsid w:val="00D872F4"/>
    <w:rsid w:val="00D90500"/>
    <w:rsid w:val="00D908B7"/>
    <w:rsid w:val="00D9139A"/>
    <w:rsid w:val="00D91956"/>
    <w:rsid w:val="00D94631"/>
    <w:rsid w:val="00D94808"/>
    <w:rsid w:val="00D95147"/>
    <w:rsid w:val="00DA0153"/>
    <w:rsid w:val="00DA0616"/>
    <w:rsid w:val="00DA0C4F"/>
    <w:rsid w:val="00DA0CCE"/>
    <w:rsid w:val="00DA0E3F"/>
    <w:rsid w:val="00DA2F07"/>
    <w:rsid w:val="00DA38E1"/>
    <w:rsid w:val="00DA4912"/>
    <w:rsid w:val="00DA497A"/>
    <w:rsid w:val="00DA500D"/>
    <w:rsid w:val="00DA5357"/>
    <w:rsid w:val="00DA5BC3"/>
    <w:rsid w:val="00DA7688"/>
    <w:rsid w:val="00DA76A3"/>
    <w:rsid w:val="00DB08EE"/>
    <w:rsid w:val="00DB0DB2"/>
    <w:rsid w:val="00DB17D1"/>
    <w:rsid w:val="00DB18C5"/>
    <w:rsid w:val="00DB1A5F"/>
    <w:rsid w:val="00DB1BB9"/>
    <w:rsid w:val="00DB270F"/>
    <w:rsid w:val="00DB433A"/>
    <w:rsid w:val="00DB4526"/>
    <w:rsid w:val="00DB4F47"/>
    <w:rsid w:val="00DB4FD4"/>
    <w:rsid w:val="00DB51F9"/>
    <w:rsid w:val="00DB6375"/>
    <w:rsid w:val="00DB6914"/>
    <w:rsid w:val="00DC072A"/>
    <w:rsid w:val="00DC086B"/>
    <w:rsid w:val="00DC0AD4"/>
    <w:rsid w:val="00DC15FA"/>
    <w:rsid w:val="00DC3E66"/>
    <w:rsid w:val="00DC4323"/>
    <w:rsid w:val="00DC5224"/>
    <w:rsid w:val="00DC5298"/>
    <w:rsid w:val="00DC5E48"/>
    <w:rsid w:val="00DC7158"/>
    <w:rsid w:val="00DC7282"/>
    <w:rsid w:val="00DC7477"/>
    <w:rsid w:val="00DC7CD0"/>
    <w:rsid w:val="00DC7F04"/>
    <w:rsid w:val="00DC7F4A"/>
    <w:rsid w:val="00DD0045"/>
    <w:rsid w:val="00DD031B"/>
    <w:rsid w:val="00DD079D"/>
    <w:rsid w:val="00DD094D"/>
    <w:rsid w:val="00DD18C0"/>
    <w:rsid w:val="00DD25CF"/>
    <w:rsid w:val="00DD298E"/>
    <w:rsid w:val="00DD2AD2"/>
    <w:rsid w:val="00DD2B11"/>
    <w:rsid w:val="00DD3D22"/>
    <w:rsid w:val="00DD459E"/>
    <w:rsid w:val="00DD471F"/>
    <w:rsid w:val="00DD4FA5"/>
    <w:rsid w:val="00DD5732"/>
    <w:rsid w:val="00DD5B32"/>
    <w:rsid w:val="00DD68C5"/>
    <w:rsid w:val="00DD6B05"/>
    <w:rsid w:val="00DD77FD"/>
    <w:rsid w:val="00DD7E56"/>
    <w:rsid w:val="00DD7F72"/>
    <w:rsid w:val="00DE0169"/>
    <w:rsid w:val="00DE079A"/>
    <w:rsid w:val="00DE07C4"/>
    <w:rsid w:val="00DE1994"/>
    <w:rsid w:val="00DE3221"/>
    <w:rsid w:val="00DE37DB"/>
    <w:rsid w:val="00DE3FAD"/>
    <w:rsid w:val="00DE4B9E"/>
    <w:rsid w:val="00DE4FA0"/>
    <w:rsid w:val="00DE5080"/>
    <w:rsid w:val="00DE543D"/>
    <w:rsid w:val="00DE7767"/>
    <w:rsid w:val="00DF1163"/>
    <w:rsid w:val="00DF18C3"/>
    <w:rsid w:val="00DF37C9"/>
    <w:rsid w:val="00DF4711"/>
    <w:rsid w:val="00DF4B7F"/>
    <w:rsid w:val="00DF5264"/>
    <w:rsid w:val="00DF63D6"/>
    <w:rsid w:val="00DF6CF7"/>
    <w:rsid w:val="00E021E3"/>
    <w:rsid w:val="00E025E9"/>
    <w:rsid w:val="00E02C0F"/>
    <w:rsid w:val="00E0368B"/>
    <w:rsid w:val="00E05045"/>
    <w:rsid w:val="00E0520B"/>
    <w:rsid w:val="00E05309"/>
    <w:rsid w:val="00E05694"/>
    <w:rsid w:val="00E05725"/>
    <w:rsid w:val="00E065E0"/>
    <w:rsid w:val="00E066E3"/>
    <w:rsid w:val="00E0751C"/>
    <w:rsid w:val="00E07F86"/>
    <w:rsid w:val="00E10DE6"/>
    <w:rsid w:val="00E11F07"/>
    <w:rsid w:val="00E12D2E"/>
    <w:rsid w:val="00E139E9"/>
    <w:rsid w:val="00E15D7A"/>
    <w:rsid w:val="00E164C2"/>
    <w:rsid w:val="00E16D59"/>
    <w:rsid w:val="00E17596"/>
    <w:rsid w:val="00E17B16"/>
    <w:rsid w:val="00E17F03"/>
    <w:rsid w:val="00E21A15"/>
    <w:rsid w:val="00E225B0"/>
    <w:rsid w:val="00E228FC"/>
    <w:rsid w:val="00E23D86"/>
    <w:rsid w:val="00E23EA6"/>
    <w:rsid w:val="00E240BD"/>
    <w:rsid w:val="00E26733"/>
    <w:rsid w:val="00E26B2A"/>
    <w:rsid w:val="00E26E5C"/>
    <w:rsid w:val="00E26EB5"/>
    <w:rsid w:val="00E27363"/>
    <w:rsid w:val="00E27586"/>
    <w:rsid w:val="00E30273"/>
    <w:rsid w:val="00E3054E"/>
    <w:rsid w:val="00E309A2"/>
    <w:rsid w:val="00E31ADC"/>
    <w:rsid w:val="00E3269F"/>
    <w:rsid w:val="00E33402"/>
    <w:rsid w:val="00E3494D"/>
    <w:rsid w:val="00E358F2"/>
    <w:rsid w:val="00E36268"/>
    <w:rsid w:val="00E36727"/>
    <w:rsid w:val="00E37584"/>
    <w:rsid w:val="00E40D0C"/>
    <w:rsid w:val="00E40E9B"/>
    <w:rsid w:val="00E41FF3"/>
    <w:rsid w:val="00E441F2"/>
    <w:rsid w:val="00E44216"/>
    <w:rsid w:val="00E443E4"/>
    <w:rsid w:val="00E44720"/>
    <w:rsid w:val="00E4498B"/>
    <w:rsid w:val="00E45942"/>
    <w:rsid w:val="00E45BF7"/>
    <w:rsid w:val="00E45D7F"/>
    <w:rsid w:val="00E4677F"/>
    <w:rsid w:val="00E46FFC"/>
    <w:rsid w:val="00E509C4"/>
    <w:rsid w:val="00E513CE"/>
    <w:rsid w:val="00E5246C"/>
    <w:rsid w:val="00E53714"/>
    <w:rsid w:val="00E54491"/>
    <w:rsid w:val="00E54F0B"/>
    <w:rsid w:val="00E55B31"/>
    <w:rsid w:val="00E560EA"/>
    <w:rsid w:val="00E60990"/>
    <w:rsid w:val="00E61BA4"/>
    <w:rsid w:val="00E633E2"/>
    <w:rsid w:val="00E63FB4"/>
    <w:rsid w:val="00E644A4"/>
    <w:rsid w:val="00E6460E"/>
    <w:rsid w:val="00E6573E"/>
    <w:rsid w:val="00E663ED"/>
    <w:rsid w:val="00E668C4"/>
    <w:rsid w:val="00E70977"/>
    <w:rsid w:val="00E70DE7"/>
    <w:rsid w:val="00E70EF8"/>
    <w:rsid w:val="00E721C6"/>
    <w:rsid w:val="00E7280D"/>
    <w:rsid w:val="00E72828"/>
    <w:rsid w:val="00E73796"/>
    <w:rsid w:val="00E73FB8"/>
    <w:rsid w:val="00E744B1"/>
    <w:rsid w:val="00E7467E"/>
    <w:rsid w:val="00E74D0F"/>
    <w:rsid w:val="00E7606B"/>
    <w:rsid w:val="00E769D2"/>
    <w:rsid w:val="00E76C73"/>
    <w:rsid w:val="00E76FF0"/>
    <w:rsid w:val="00E77601"/>
    <w:rsid w:val="00E778FA"/>
    <w:rsid w:val="00E77B6A"/>
    <w:rsid w:val="00E809D4"/>
    <w:rsid w:val="00E81CC2"/>
    <w:rsid w:val="00E81F8D"/>
    <w:rsid w:val="00E82061"/>
    <w:rsid w:val="00E820DB"/>
    <w:rsid w:val="00E82B59"/>
    <w:rsid w:val="00E82D90"/>
    <w:rsid w:val="00E8496E"/>
    <w:rsid w:val="00E85045"/>
    <w:rsid w:val="00E852DE"/>
    <w:rsid w:val="00E86543"/>
    <w:rsid w:val="00E86ACB"/>
    <w:rsid w:val="00E86C36"/>
    <w:rsid w:val="00E871C6"/>
    <w:rsid w:val="00E878A1"/>
    <w:rsid w:val="00E905C5"/>
    <w:rsid w:val="00E910FD"/>
    <w:rsid w:val="00E9372E"/>
    <w:rsid w:val="00E93B93"/>
    <w:rsid w:val="00E93D1C"/>
    <w:rsid w:val="00E941C3"/>
    <w:rsid w:val="00E95455"/>
    <w:rsid w:val="00E979E2"/>
    <w:rsid w:val="00EA0D8F"/>
    <w:rsid w:val="00EA1117"/>
    <w:rsid w:val="00EA1ACD"/>
    <w:rsid w:val="00EA2496"/>
    <w:rsid w:val="00EA333E"/>
    <w:rsid w:val="00EA3361"/>
    <w:rsid w:val="00EA3437"/>
    <w:rsid w:val="00EA3770"/>
    <w:rsid w:val="00EA388E"/>
    <w:rsid w:val="00EA3C67"/>
    <w:rsid w:val="00EA4434"/>
    <w:rsid w:val="00EA4990"/>
    <w:rsid w:val="00EA56AA"/>
    <w:rsid w:val="00EA593B"/>
    <w:rsid w:val="00EA71D3"/>
    <w:rsid w:val="00EB21F2"/>
    <w:rsid w:val="00EB227F"/>
    <w:rsid w:val="00EB267F"/>
    <w:rsid w:val="00EB3D55"/>
    <w:rsid w:val="00EB4D07"/>
    <w:rsid w:val="00EB6CBF"/>
    <w:rsid w:val="00EC10C8"/>
    <w:rsid w:val="00EC26D6"/>
    <w:rsid w:val="00EC26F5"/>
    <w:rsid w:val="00EC2873"/>
    <w:rsid w:val="00EC55F1"/>
    <w:rsid w:val="00EC6364"/>
    <w:rsid w:val="00EC6D30"/>
    <w:rsid w:val="00EC71B7"/>
    <w:rsid w:val="00EC74CA"/>
    <w:rsid w:val="00EC7FC5"/>
    <w:rsid w:val="00ED0B64"/>
    <w:rsid w:val="00ED18AE"/>
    <w:rsid w:val="00ED2016"/>
    <w:rsid w:val="00ED2074"/>
    <w:rsid w:val="00ED240F"/>
    <w:rsid w:val="00ED27D2"/>
    <w:rsid w:val="00ED2B05"/>
    <w:rsid w:val="00ED2EFC"/>
    <w:rsid w:val="00ED2EFD"/>
    <w:rsid w:val="00ED3488"/>
    <w:rsid w:val="00ED39DC"/>
    <w:rsid w:val="00ED4933"/>
    <w:rsid w:val="00ED5D86"/>
    <w:rsid w:val="00ED65A1"/>
    <w:rsid w:val="00ED7540"/>
    <w:rsid w:val="00EE0A22"/>
    <w:rsid w:val="00EE15F4"/>
    <w:rsid w:val="00EE171B"/>
    <w:rsid w:val="00EE238D"/>
    <w:rsid w:val="00EE2897"/>
    <w:rsid w:val="00EE2989"/>
    <w:rsid w:val="00EE2ACB"/>
    <w:rsid w:val="00EE2CF7"/>
    <w:rsid w:val="00EE2D5D"/>
    <w:rsid w:val="00EE3F07"/>
    <w:rsid w:val="00EE4330"/>
    <w:rsid w:val="00EE48C5"/>
    <w:rsid w:val="00EE4956"/>
    <w:rsid w:val="00EE5844"/>
    <w:rsid w:val="00EE608E"/>
    <w:rsid w:val="00EE7EFA"/>
    <w:rsid w:val="00EF039F"/>
    <w:rsid w:val="00EF04A3"/>
    <w:rsid w:val="00EF06B9"/>
    <w:rsid w:val="00EF0E8B"/>
    <w:rsid w:val="00EF0EDC"/>
    <w:rsid w:val="00EF1430"/>
    <w:rsid w:val="00EF2FCE"/>
    <w:rsid w:val="00EF3793"/>
    <w:rsid w:val="00EF3FBB"/>
    <w:rsid w:val="00EF410C"/>
    <w:rsid w:val="00EF456A"/>
    <w:rsid w:val="00EF47DD"/>
    <w:rsid w:val="00EF6D80"/>
    <w:rsid w:val="00EF7D42"/>
    <w:rsid w:val="00EF7EDD"/>
    <w:rsid w:val="00EF7FA6"/>
    <w:rsid w:val="00F0026F"/>
    <w:rsid w:val="00F01014"/>
    <w:rsid w:val="00F01322"/>
    <w:rsid w:val="00F046DD"/>
    <w:rsid w:val="00F04C36"/>
    <w:rsid w:val="00F04D49"/>
    <w:rsid w:val="00F050B0"/>
    <w:rsid w:val="00F05155"/>
    <w:rsid w:val="00F055FC"/>
    <w:rsid w:val="00F06108"/>
    <w:rsid w:val="00F06549"/>
    <w:rsid w:val="00F07242"/>
    <w:rsid w:val="00F0725B"/>
    <w:rsid w:val="00F07DA6"/>
    <w:rsid w:val="00F1409D"/>
    <w:rsid w:val="00F14EC8"/>
    <w:rsid w:val="00F1565C"/>
    <w:rsid w:val="00F15725"/>
    <w:rsid w:val="00F15CB5"/>
    <w:rsid w:val="00F16194"/>
    <w:rsid w:val="00F169E8"/>
    <w:rsid w:val="00F16CFD"/>
    <w:rsid w:val="00F16DD3"/>
    <w:rsid w:val="00F178E4"/>
    <w:rsid w:val="00F179ED"/>
    <w:rsid w:val="00F17CB5"/>
    <w:rsid w:val="00F205C4"/>
    <w:rsid w:val="00F22385"/>
    <w:rsid w:val="00F22E08"/>
    <w:rsid w:val="00F22E98"/>
    <w:rsid w:val="00F238F5"/>
    <w:rsid w:val="00F23C86"/>
    <w:rsid w:val="00F24419"/>
    <w:rsid w:val="00F24BBE"/>
    <w:rsid w:val="00F25970"/>
    <w:rsid w:val="00F25AE1"/>
    <w:rsid w:val="00F2742F"/>
    <w:rsid w:val="00F27985"/>
    <w:rsid w:val="00F30C7B"/>
    <w:rsid w:val="00F3164C"/>
    <w:rsid w:val="00F3207E"/>
    <w:rsid w:val="00F32367"/>
    <w:rsid w:val="00F33444"/>
    <w:rsid w:val="00F3367C"/>
    <w:rsid w:val="00F33E75"/>
    <w:rsid w:val="00F34697"/>
    <w:rsid w:val="00F348E8"/>
    <w:rsid w:val="00F352CB"/>
    <w:rsid w:val="00F3556C"/>
    <w:rsid w:val="00F35642"/>
    <w:rsid w:val="00F36868"/>
    <w:rsid w:val="00F37E42"/>
    <w:rsid w:val="00F40D9C"/>
    <w:rsid w:val="00F42A49"/>
    <w:rsid w:val="00F435C7"/>
    <w:rsid w:val="00F43F0D"/>
    <w:rsid w:val="00F44A0B"/>
    <w:rsid w:val="00F44E1F"/>
    <w:rsid w:val="00F46D02"/>
    <w:rsid w:val="00F47452"/>
    <w:rsid w:val="00F47475"/>
    <w:rsid w:val="00F47A02"/>
    <w:rsid w:val="00F50733"/>
    <w:rsid w:val="00F51335"/>
    <w:rsid w:val="00F51349"/>
    <w:rsid w:val="00F51CD9"/>
    <w:rsid w:val="00F52243"/>
    <w:rsid w:val="00F538CE"/>
    <w:rsid w:val="00F545C7"/>
    <w:rsid w:val="00F546FD"/>
    <w:rsid w:val="00F5709F"/>
    <w:rsid w:val="00F57220"/>
    <w:rsid w:val="00F572A9"/>
    <w:rsid w:val="00F60556"/>
    <w:rsid w:val="00F60FB8"/>
    <w:rsid w:val="00F6245C"/>
    <w:rsid w:val="00F628AD"/>
    <w:rsid w:val="00F62A17"/>
    <w:rsid w:val="00F64246"/>
    <w:rsid w:val="00F64570"/>
    <w:rsid w:val="00F646BF"/>
    <w:rsid w:val="00F650CE"/>
    <w:rsid w:val="00F65786"/>
    <w:rsid w:val="00F663D3"/>
    <w:rsid w:val="00F6786E"/>
    <w:rsid w:val="00F700E3"/>
    <w:rsid w:val="00F70C8B"/>
    <w:rsid w:val="00F718AB"/>
    <w:rsid w:val="00F72B69"/>
    <w:rsid w:val="00F72C55"/>
    <w:rsid w:val="00F7333D"/>
    <w:rsid w:val="00F737F3"/>
    <w:rsid w:val="00F74C54"/>
    <w:rsid w:val="00F74DAD"/>
    <w:rsid w:val="00F75B91"/>
    <w:rsid w:val="00F75F00"/>
    <w:rsid w:val="00F76672"/>
    <w:rsid w:val="00F7674C"/>
    <w:rsid w:val="00F76D43"/>
    <w:rsid w:val="00F77B85"/>
    <w:rsid w:val="00F8129C"/>
    <w:rsid w:val="00F81316"/>
    <w:rsid w:val="00F8221F"/>
    <w:rsid w:val="00F82368"/>
    <w:rsid w:val="00F82EDB"/>
    <w:rsid w:val="00F82FE5"/>
    <w:rsid w:val="00F8536A"/>
    <w:rsid w:val="00F856B9"/>
    <w:rsid w:val="00F85B2A"/>
    <w:rsid w:val="00F875D0"/>
    <w:rsid w:val="00F8784B"/>
    <w:rsid w:val="00F87B14"/>
    <w:rsid w:val="00F92409"/>
    <w:rsid w:val="00F92EFE"/>
    <w:rsid w:val="00F93D8B"/>
    <w:rsid w:val="00F94499"/>
    <w:rsid w:val="00F94D3C"/>
    <w:rsid w:val="00F964E5"/>
    <w:rsid w:val="00F96F3C"/>
    <w:rsid w:val="00F97000"/>
    <w:rsid w:val="00F97FAA"/>
    <w:rsid w:val="00FA0DDB"/>
    <w:rsid w:val="00FA2338"/>
    <w:rsid w:val="00FA2558"/>
    <w:rsid w:val="00FA279A"/>
    <w:rsid w:val="00FA32EB"/>
    <w:rsid w:val="00FA35A8"/>
    <w:rsid w:val="00FA3AD2"/>
    <w:rsid w:val="00FA41F2"/>
    <w:rsid w:val="00FA41F4"/>
    <w:rsid w:val="00FA4DDC"/>
    <w:rsid w:val="00FA508D"/>
    <w:rsid w:val="00FA5B1C"/>
    <w:rsid w:val="00FA5E04"/>
    <w:rsid w:val="00FA77BA"/>
    <w:rsid w:val="00FB0262"/>
    <w:rsid w:val="00FB0F5C"/>
    <w:rsid w:val="00FB2D14"/>
    <w:rsid w:val="00FB2E7D"/>
    <w:rsid w:val="00FB3165"/>
    <w:rsid w:val="00FB402B"/>
    <w:rsid w:val="00FB4501"/>
    <w:rsid w:val="00FB509A"/>
    <w:rsid w:val="00FB5452"/>
    <w:rsid w:val="00FB62E9"/>
    <w:rsid w:val="00FB6858"/>
    <w:rsid w:val="00FC09D1"/>
    <w:rsid w:val="00FC3C5E"/>
    <w:rsid w:val="00FC3C65"/>
    <w:rsid w:val="00FC3EE7"/>
    <w:rsid w:val="00FC3F9B"/>
    <w:rsid w:val="00FC41BB"/>
    <w:rsid w:val="00FC5597"/>
    <w:rsid w:val="00FD39D5"/>
    <w:rsid w:val="00FD54FF"/>
    <w:rsid w:val="00FD5542"/>
    <w:rsid w:val="00FD7005"/>
    <w:rsid w:val="00FD723E"/>
    <w:rsid w:val="00FE0018"/>
    <w:rsid w:val="00FE060A"/>
    <w:rsid w:val="00FE07B3"/>
    <w:rsid w:val="00FE12FC"/>
    <w:rsid w:val="00FE1804"/>
    <w:rsid w:val="00FE1E6A"/>
    <w:rsid w:val="00FE2C97"/>
    <w:rsid w:val="00FE2F86"/>
    <w:rsid w:val="00FE3613"/>
    <w:rsid w:val="00FE3F26"/>
    <w:rsid w:val="00FE3FD4"/>
    <w:rsid w:val="00FE4164"/>
    <w:rsid w:val="00FE4A87"/>
    <w:rsid w:val="00FE4D69"/>
    <w:rsid w:val="00FE5FC4"/>
    <w:rsid w:val="00FE606A"/>
    <w:rsid w:val="00FE6A1E"/>
    <w:rsid w:val="00FE7F54"/>
    <w:rsid w:val="00FF01C9"/>
    <w:rsid w:val="00FF05AE"/>
    <w:rsid w:val="00FF0BF9"/>
    <w:rsid w:val="00FF14B7"/>
    <w:rsid w:val="00FF3AB0"/>
    <w:rsid w:val="00FF4001"/>
    <w:rsid w:val="00FF46F6"/>
    <w:rsid w:val="00FF66D5"/>
    <w:rsid w:val="00FF70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D39E12D"/>
  <w15:chartTrackingRefBased/>
  <w15:docId w15:val="{51357654-1F8A-46AE-ACB8-B9C4954289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SimSun" w:hAnsi="Calibri" w:cs="Times New Roman"/>
        <w:lang w:val="en-US" w:eastAsia="en-US" w:bidi="th-TH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64EB"/>
  </w:style>
  <w:style w:type="paragraph" w:styleId="Heading1">
    <w:name w:val="heading 1"/>
    <w:basedOn w:val="Normal"/>
    <w:next w:val="Normal"/>
    <w:link w:val="Heading1Char"/>
    <w:uiPriority w:val="9"/>
    <w:rsid w:val="00A63458"/>
    <w:pPr>
      <w:keepNext/>
      <w:keepLines/>
      <w:spacing w:line="480" w:lineRule="auto"/>
      <w:outlineLvl w:val="0"/>
    </w:pPr>
    <w:rPr>
      <w:rFonts w:ascii="Times New Roman" w:eastAsiaTheme="majorEastAsia" w:hAnsi="Times New Roman" w:cstheme="majorBidi"/>
      <w:b/>
      <w:sz w:val="24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63458"/>
    <w:pPr>
      <w:keepNext/>
      <w:keepLines/>
      <w:spacing w:line="480" w:lineRule="auto"/>
      <w:outlineLvl w:val="1"/>
    </w:pPr>
    <w:rPr>
      <w:rFonts w:ascii="Times New Roman" w:eastAsiaTheme="majorEastAsia" w:hAnsi="Times New Roman" w:cstheme="majorBidi"/>
      <w:b/>
      <w:sz w:val="24"/>
      <w:szCs w:val="33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B0690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1A5103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1A5103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E82B59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B6724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B30F3B"/>
    <w:pPr>
      <w:jc w:val="center"/>
    </w:pPr>
    <w:rPr>
      <w:rFonts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30F3B"/>
    <w:rPr>
      <w:rFonts w:cs="Calibri"/>
      <w:noProof/>
      <w:sz w:val="22"/>
      <w:szCs w:val="22"/>
      <w:lang w:val="en-GB" w:eastAsia="zh-CN" w:bidi="ar-SA"/>
    </w:rPr>
  </w:style>
  <w:style w:type="paragraph" w:customStyle="1" w:styleId="EndNoteBibliography">
    <w:name w:val="EndNote Bibliography"/>
    <w:basedOn w:val="Normal"/>
    <w:link w:val="EndNoteBibliographyChar"/>
    <w:rsid w:val="006864EB"/>
    <w:pPr>
      <w:jc w:val="both"/>
    </w:pPr>
    <w:rPr>
      <w:rFonts w:ascii="Times New Roman" w:hAnsi="Times New Roman" w:cs="Calibri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6864EB"/>
    <w:rPr>
      <w:rFonts w:ascii="Times New Roman" w:hAnsi="Times New Roman" w:cs="Calibri"/>
      <w:noProof/>
      <w:sz w:val="24"/>
      <w:szCs w:val="22"/>
      <w:lang w:val="en-GB" w:eastAsia="zh-CN" w:bidi="ar-SA"/>
    </w:rPr>
  </w:style>
  <w:style w:type="paragraph" w:styleId="NoSpacing">
    <w:name w:val="No Spacing"/>
    <w:uiPriority w:val="1"/>
    <w:qFormat/>
    <w:rsid w:val="00373ACF"/>
    <w:rPr>
      <w:rFonts w:cs="Arial"/>
      <w:sz w:val="22"/>
      <w:szCs w:val="22"/>
      <w:lang w:val="en-GB" w:eastAsia="zh-CN" w:bidi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44E1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4E1F"/>
    <w:rPr>
      <w:rFonts w:ascii="Segoe UI" w:hAnsi="Segoe UI" w:cs="Segoe UI"/>
      <w:sz w:val="18"/>
      <w:szCs w:val="18"/>
      <w:lang w:val="en-GB" w:eastAsia="zh-CN" w:bidi="ar-SA"/>
    </w:rPr>
  </w:style>
  <w:style w:type="character" w:styleId="CommentReference">
    <w:name w:val="annotation reference"/>
    <w:basedOn w:val="DefaultParagraphFont"/>
    <w:uiPriority w:val="99"/>
    <w:semiHidden/>
    <w:unhideWhenUsed/>
    <w:rsid w:val="00D3333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33338"/>
  </w:style>
  <w:style w:type="character" w:customStyle="1" w:styleId="CommentTextChar">
    <w:name w:val="Comment Text Char"/>
    <w:basedOn w:val="DefaultParagraphFont"/>
    <w:link w:val="CommentText"/>
    <w:uiPriority w:val="99"/>
    <w:rsid w:val="00D33338"/>
    <w:rPr>
      <w:rFonts w:cs="Arial"/>
      <w:lang w:val="en-GB" w:eastAsia="zh-CN" w:bidi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3333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33338"/>
    <w:rPr>
      <w:rFonts w:cs="Arial"/>
      <w:b/>
      <w:bCs/>
      <w:lang w:val="en-GB" w:eastAsia="zh-CN" w:bidi="ar-SA"/>
    </w:rPr>
  </w:style>
  <w:style w:type="paragraph" w:styleId="Revision">
    <w:name w:val="Revision"/>
    <w:hidden/>
    <w:uiPriority w:val="99"/>
    <w:semiHidden/>
    <w:rsid w:val="0026006F"/>
    <w:rPr>
      <w:rFonts w:cs="Arial"/>
      <w:sz w:val="22"/>
      <w:szCs w:val="22"/>
      <w:lang w:val="en-GB" w:eastAsia="zh-CN" w:bidi="ar-SA"/>
    </w:rPr>
  </w:style>
  <w:style w:type="character" w:styleId="PlaceholderText">
    <w:name w:val="Placeholder Text"/>
    <w:basedOn w:val="DefaultParagraphFont"/>
    <w:uiPriority w:val="99"/>
    <w:semiHidden/>
    <w:rsid w:val="006E62ED"/>
    <w:rPr>
      <w:color w:val="808080"/>
    </w:rPr>
  </w:style>
  <w:style w:type="character" w:customStyle="1" w:styleId="Heading1Char">
    <w:name w:val="Heading 1 Char"/>
    <w:basedOn w:val="DefaultParagraphFont"/>
    <w:link w:val="Heading1"/>
    <w:uiPriority w:val="9"/>
    <w:rsid w:val="00A63458"/>
    <w:rPr>
      <w:rFonts w:ascii="Times New Roman" w:eastAsiaTheme="majorEastAsia" w:hAnsi="Times New Roman" w:cstheme="majorBidi"/>
      <w:b/>
      <w:sz w:val="24"/>
      <w:szCs w:val="32"/>
    </w:rPr>
  </w:style>
  <w:style w:type="table" w:styleId="TableGrid">
    <w:name w:val="Table Grid"/>
    <w:basedOn w:val="TableNormal"/>
    <w:uiPriority w:val="59"/>
    <w:rsid w:val="005C446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3734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37344"/>
    <w:rPr>
      <w:rFonts w:cs="Arial"/>
      <w:sz w:val="22"/>
      <w:szCs w:val="22"/>
      <w:lang w:val="en-GB" w:eastAsia="zh-CN" w:bidi="ar-SA"/>
    </w:rPr>
  </w:style>
  <w:style w:type="paragraph" w:styleId="Footer">
    <w:name w:val="footer"/>
    <w:basedOn w:val="Normal"/>
    <w:link w:val="FooterChar"/>
    <w:uiPriority w:val="99"/>
    <w:unhideWhenUsed/>
    <w:rsid w:val="0093734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37344"/>
    <w:rPr>
      <w:rFonts w:cs="Arial"/>
      <w:sz w:val="22"/>
      <w:szCs w:val="22"/>
      <w:lang w:val="en-GB" w:eastAsia="zh-CN" w:bidi="ar-SA"/>
    </w:rPr>
  </w:style>
  <w:style w:type="table" w:styleId="PlainTable2">
    <w:name w:val="Plain Table 2"/>
    <w:basedOn w:val="TableNormal"/>
    <w:uiPriority w:val="42"/>
    <w:rsid w:val="00217B71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Heading3Char">
    <w:name w:val="Heading 3 Char"/>
    <w:basedOn w:val="DefaultParagraphFont"/>
    <w:link w:val="Heading3"/>
    <w:uiPriority w:val="9"/>
    <w:rsid w:val="009B0690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GB" w:eastAsia="zh-CN" w:bidi="ar-SA"/>
    </w:rPr>
  </w:style>
  <w:style w:type="paragraph" w:customStyle="1" w:styleId="RSBodyText">
    <w:name w:val="RS_Body Text"/>
    <w:basedOn w:val="Normal"/>
    <w:link w:val="RSBodyTextChar"/>
    <w:rsid w:val="00750F27"/>
    <w:rPr>
      <w:rFonts w:ascii="Times New Roman" w:eastAsia="Times New Roman" w:hAnsi="Times New Roman"/>
      <w:sz w:val="24"/>
      <w:szCs w:val="24"/>
    </w:rPr>
  </w:style>
  <w:style w:type="character" w:customStyle="1" w:styleId="RSBodyTextChar">
    <w:name w:val="RS_Body Text Char"/>
    <w:basedOn w:val="DefaultParagraphFont"/>
    <w:link w:val="RSBodyText"/>
    <w:rsid w:val="00750F27"/>
    <w:rPr>
      <w:rFonts w:ascii="Times New Roman" w:eastAsia="Times New Roman" w:hAnsi="Times New Roman"/>
      <w:sz w:val="24"/>
      <w:szCs w:val="24"/>
      <w:lang w:bidi="ar-SA"/>
    </w:rPr>
  </w:style>
  <w:style w:type="paragraph" w:customStyle="1" w:styleId="Style1">
    <w:name w:val="Style1"/>
    <w:basedOn w:val="EndNoteBibliography"/>
    <w:link w:val="Style1Char"/>
    <w:qFormat/>
    <w:rsid w:val="006864EB"/>
    <w:pPr>
      <w:spacing w:line="480" w:lineRule="auto"/>
      <w:ind w:left="720" w:hanging="720"/>
    </w:pPr>
  </w:style>
  <w:style w:type="character" w:customStyle="1" w:styleId="Style1Char">
    <w:name w:val="Style1 Char"/>
    <w:basedOn w:val="EndNoteBibliographyChar"/>
    <w:link w:val="Style1"/>
    <w:rsid w:val="006864EB"/>
    <w:rPr>
      <w:rFonts w:ascii="Times New Roman" w:hAnsi="Times New Roman" w:cs="Calibri"/>
      <w:noProof/>
      <w:sz w:val="24"/>
      <w:szCs w:val="22"/>
      <w:lang w:val="en-GB" w:eastAsia="zh-CN" w:bidi="ar-SA"/>
    </w:rPr>
  </w:style>
  <w:style w:type="paragraph" w:customStyle="1" w:styleId="Style2">
    <w:name w:val="Style2"/>
    <w:basedOn w:val="EndNoteBibliography"/>
    <w:link w:val="Style2Char"/>
    <w:qFormat/>
    <w:rsid w:val="006864EB"/>
    <w:pPr>
      <w:spacing w:before="240" w:after="240"/>
      <w:ind w:left="720" w:hanging="720"/>
    </w:pPr>
  </w:style>
  <w:style w:type="character" w:customStyle="1" w:styleId="Style2Char">
    <w:name w:val="Style2 Char"/>
    <w:basedOn w:val="EndNoteBibliographyChar"/>
    <w:link w:val="Style2"/>
    <w:rsid w:val="006864EB"/>
    <w:rPr>
      <w:rFonts w:ascii="Times New Roman" w:hAnsi="Times New Roman" w:cs="Calibri"/>
      <w:noProof/>
      <w:sz w:val="24"/>
      <w:szCs w:val="22"/>
      <w:lang w:val="en-GB" w:eastAsia="zh-CN" w:bidi="ar-SA"/>
    </w:rPr>
  </w:style>
  <w:style w:type="character" w:customStyle="1" w:styleId="Heading2Char">
    <w:name w:val="Heading 2 Char"/>
    <w:basedOn w:val="DefaultParagraphFont"/>
    <w:link w:val="Heading2"/>
    <w:uiPriority w:val="9"/>
    <w:rsid w:val="00A63458"/>
    <w:rPr>
      <w:rFonts w:ascii="Times New Roman" w:eastAsiaTheme="majorEastAsia" w:hAnsi="Times New Roman" w:cstheme="majorBidi"/>
      <w:b/>
      <w:sz w:val="24"/>
      <w:szCs w:val="33"/>
    </w:rPr>
  </w:style>
  <w:style w:type="character" w:styleId="FollowedHyperlink">
    <w:name w:val="FollowedHyperlink"/>
    <w:basedOn w:val="DefaultParagraphFont"/>
    <w:uiPriority w:val="99"/>
    <w:semiHidden/>
    <w:unhideWhenUsed/>
    <w:rsid w:val="00475D0A"/>
    <w:rPr>
      <w:color w:val="96607D"/>
      <w:u w:val="single"/>
    </w:rPr>
  </w:style>
  <w:style w:type="paragraph" w:customStyle="1" w:styleId="msonormal0">
    <w:name w:val="msonormal"/>
    <w:basedOn w:val="Normal"/>
    <w:rsid w:val="00475D0A"/>
    <w:pPr>
      <w:spacing w:before="100" w:beforeAutospacing="1" w:after="100" w:afterAutospacing="1"/>
    </w:pPr>
    <w:rPr>
      <w:rFonts w:ascii="Times New Roman" w:eastAsia="Times New Roman" w:hAnsi="Times New Roman"/>
      <w:sz w:val="24"/>
      <w:szCs w:val="24"/>
    </w:rPr>
  </w:style>
  <w:style w:type="paragraph" w:customStyle="1" w:styleId="xl65">
    <w:name w:val="xl65"/>
    <w:basedOn w:val="Normal"/>
    <w:rsid w:val="00475D0A"/>
    <w:pPr>
      <w:spacing w:before="100" w:beforeAutospacing="1" w:after="100" w:afterAutospacing="1"/>
      <w:jc w:val="center"/>
    </w:pPr>
    <w:rPr>
      <w:rFonts w:ascii="Times New Roman" w:eastAsia="Times New Roman" w:hAnsi="Times New Roman"/>
      <w:sz w:val="24"/>
      <w:szCs w:val="24"/>
    </w:rPr>
  </w:style>
  <w:style w:type="paragraph" w:customStyle="1" w:styleId="xl66">
    <w:name w:val="xl66"/>
    <w:basedOn w:val="Normal"/>
    <w:rsid w:val="00475D0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b/>
      <w:bCs/>
      <w:sz w:val="24"/>
      <w:szCs w:val="24"/>
    </w:rPr>
  </w:style>
  <w:style w:type="paragraph" w:customStyle="1" w:styleId="xl67">
    <w:name w:val="xl67"/>
    <w:basedOn w:val="Normal"/>
    <w:rsid w:val="00475D0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b/>
      <w:bCs/>
      <w:sz w:val="24"/>
      <w:szCs w:val="24"/>
    </w:rPr>
  </w:style>
  <w:style w:type="paragraph" w:customStyle="1" w:styleId="xl68">
    <w:name w:val="xl68"/>
    <w:basedOn w:val="Normal"/>
    <w:rsid w:val="00475D0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b/>
      <w:bCs/>
      <w:sz w:val="24"/>
      <w:szCs w:val="24"/>
    </w:rPr>
  </w:style>
  <w:style w:type="paragraph" w:customStyle="1" w:styleId="xl69">
    <w:name w:val="xl69"/>
    <w:basedOn w:val="Normal"/>
    <w:rsid w:val="00475D0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/>
      <w:sz w:val="24"/>
      <w:szCs w:val="24"/>
    </w:rPr>
  </w:style>
  <w:style w:type="paragraph" w:customStyle="1" w:styleId="xl70">
    <w:name w:val="xl70"/>
    <w:basedOn w:val="Normal"/>
    <w:rsid w:val="00475D0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" w:eastAsia="Times New Roman" w:hAnsi="Arial" w:cs="Arial"/>
    </w:rPr>
  </w:style>
  <w:style w:type="paragraph" w:customStyle="1" w:styleId="xl71">
    <w:name w:val="xl71"/>
    <w:basedOn w:val="Normal"/>
    <w:rsid w:val="00475D0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Times New Roman" w:hAnsi="Arial" w:cs="Arial"/>
    </w:rPr>
  </w:style>
  <w:style w:type="paragraph" w:customStyle="1" w:styleId="xl72">
    <w:name w:val="xl72"/>
    <w:basedOn w:val="Normal"/>
    <w:rsid w:val="00475D0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Times New Roman" w:hAnsi="Arial" w:cs="Arial"/>
    </w:rPr>
  </w:style>
  <w:style w:type="paragraph" w:customStyle="1" w:styleId="xl73">
    <w:name w:val="xl73"/>
    <w:basedOn w:val="Normal"/>
    <w:rsid w:val="00475D0A"/>
    <w:pPr>
      <w:spacing w:before="100" w:beforeAutospacing="1" w:after="100" w:afterAutospacing="1"/>
      <w:jc w:val="center"/>
    </w:pPr>
    <w:rPr>
      <w:rFonts w:ascii="Times New Roman" w:eastAsia="Times New Roman" w:hAnsi="Times New Roman"/>
      <w:sz w:val="24"/>
      <w:szCs w:val="24"/>
    </w:rPr>
  </w:style>
  <w:style w:type="paragraph" w:customStyle="1" w:styleId="xl74">
    <w:name w:val="xl74"/>
    <w:basedOn w:val="Normal"/>
    <w:rsid w:val="00475D0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Times New Roman" w:hAnsi="Arial" w:cs="Arial"/>
    </w:rPr>
  </w:style>
  <w:style w:type="paragraph" w:customStyle="1" w:styleId="xl75">
    <w:name w:val="xl75"/>
    <w:basedOn w:val="Normal"/>
    <w:rsid w:val="00475D0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Times New Roman" w:hAnsi="Arial" w:cs="Arial"/>
    </w:rPr>
  </w:style>
  <w:style w:type="paragraph" w:customStyle="1" w:styleId="xl76">
    <w:name w:val="xl76"/>
    <w:basedOn w:val="Normal"/>
    <w:rsid w:val="00475D0A"/>
    <w:pPr>
      <w:spacing w:before="100" w:beforeAutospacing="1" w:after="100" w:afterAutospacing="1"/>
      <w:jc w:val="right"/>
    </w:pPr>
    <w:rPr>
      <w:rFonts w:ascii="Times New Roman" w:eastAsia="Times New Roman" w:hAnsi="Times New Roman"/>
      <w:sz w:val="24"/>
      <w:szCs w:val="24"/>
    </w:rPr>
  </w:style>
  <w:style w:type="paragraph" w:customStyle="1" w:styleId="xl77">
    <w:name w:val="xl77"/>
    <w:basedOn w:val="Normal"/>
    <w:rsid w:val="00475D0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/>
      <w:b/>
      <w:bCs/>
      <w:sz w:val="24"/>
      <w:szCs w:val="24"/>
    </w:rPr>
  </w:style>
  <w:style w:type="paragraph" w:customStyle="1" w:styleId="xl78">
    <w:name w:val="xl78"/>
    <w:basedOn w:val="Normal"/>
    <w:rsid w:val="00475D0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right"/>
    </w:pPr>
    <w:rPr>
      <w:rFonts w:ascii="Arial" w:eastAsia="Times New Roman" w:hAnsi="Arial" w:cs="Arial"/>
    </w:rPr>
  </w:style>
  <w:style w:type="paragraph" w:customStyle="1" w:styleId="xl79">
    <w:name w:val="xl79"/>
    <w:basedOn w:val="Normal"/>
    <w:rsid w:val="00475D0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right"/>
    </w:pPr>
    <w:rPr>
      <w:rFonts w:ascii="Times New Roman" w:eastAsia="Times New Roman" w:hAnsi="Times New Roman"/>
      <w:sz w:val="24"/>
      <w:szCs w:val="24"/>
    </w:rPr>
  </w:style>
  <w:style w:type="paragraph" w:customStyle="1" w:styleId="xl80">
    <w:name w:val="xl80"/>
    <w:basedOn w:val="Normal"/>
    <w:rsid w:val="00475D0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right"/>
    </w:pPr>
    <w:rPr>
      <w:rFonts w:ascii="Arial" w:eastAsia="Times New Roman" w:hAnsi="Arial" w:cs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0929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39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06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296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417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127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911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873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418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018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716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114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492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999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250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205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625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070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224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813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099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746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511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185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95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213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988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201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5838560-D500-4A93-A3CF-37D488A7C4B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7</Pages>
  <Words>5060</Words>
  <Characters>19180</Characters>
  <Application>Microsoft Office Word</Application>
  <DocSecurity>0</DocSecurity>
  <Lines>3836</Lines>
  <Paragraphs>24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xford University Press</Company>
  <LinksUpToDate>false</LinksUpToDate>
  <CharactersWithSpaces>21817</CharactersWithSpaces>
  <SharedDoc>false</SharedDoc>
  <HLinks>
    <vt:vector size="18" baseType="variant">
      <vt:variant>
        <vt:i4>3670078</vt:i4>
      </vt:variant>
      <vt:variant>
        <vt:i4>6</vt:i4>
      </vt:variant>
      <vt:variant>
        <vt:i4>0</vt:i4>
      </vt:variant>
      <vt:variant>
        <vt:i4>5</vt:i4>
      </vt:variant>
      <vt:variant>
        <vt:lpwstr>http://www.hpa.org.uk./infections/topics_az/antimicrobial_resistance/amr.pdf</vt:lpwstr>
      </vt:variant>
      <vt:variant>
        <vt:lpwstr/>
      </vt:variant>
      <vt:variant>
        <vt:i4>5439545</vt:i4>
      </vt:variant>
      <vt:variant>
        <vt:i4>3</vt:i4>
      </vt:variant>
      <vt:variant>
        <vt:i4>0</vt:i4>
      </vt:variant>
      <vt:variant>
        <vt:i4>5</vt:i4>
      </vt:variant>
      <vt:variant>
        <vt:lpwstr>http://images.webofknowledge.com/WOK46/help/WOS/0-9_abrvjt.html</vt:lpwstr>
      </vt:variant>
      <vt:variant>
        <vt:lpwstr/>
      </vt:variant>
      <vt:variant>
        <vt:i4>589919</vt:i4>
      </vt:variant>
      <vt:variant>
        <vt:i4>0</vt:i4>
      </vt:variant>
      <vt:variant>
        <vt:i4>0</vt:i4>
      </vt:variant>
      <vt:variant>
        <vt:i4>5</vt:i4>
      </vt:variant>
      <vt:variant>
        <vt:lpwstr>http://carcin.oxfordjournals.org/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Kitiya Rujimongkon</cp:lastModifiedBy>
  <cp:revision>7</cp:revision>
  <cp:lastPrinted>2025-05-21T02:52:00Z</cp:lastPrinted>
  <dcterms:created xsi:type="dcterms:W3CDTF">2025-05-22T11:36:00Z</dcterms:created>
  <dcterms:modified xsi:type="dcterms:W3CDTF">2025-05-22T11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2dfbf176edcf1577488b35cba840a709844694decee24f33568cbfa84dbd9be</vt:lpwstr>
  </property>
</Properties>
</file>